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03237" w14:textId="0078080A" w:rsidR="002D72C2" w:rsidRDefault="002D72C2" w:rsidP="0056053A">
      <w:pPr>
        <w:pStyle w:val="Heading1"/>
      </w:pPr>
      <w:bookmarkStart w:id="0" w:name="_GoBack"/>
      <w:bookmarkEnd w:id="0"/>
      <w:r>
        <w:t>Appendix</w:t>
      </w:r>
    </w:p>
    <w:p w14:paraId="7BBBB7D4" w14:textId="77777777" w:rsidR="002D72C2" w:rsidRPr="00767FAC" w:rsidRDefault="002D72C2" w:rsidP="008851B4">
      <w:pPr>
        <w:pStyle w:val="Heading2"/>
      </w:pPr>
      <w:r w:rsidRPr="00767FAC">
        <w:t>Section A. Search Strategy and Search Terms</w:t>
      </w:r>
    </w:p>
    <w:p w14:paraId="6B8840A1" w14:textId="77777777" w:rsidR="002D72C2" w:rsidRDefault="002D72C2" w:rsidP="002D72C2">
      <w:r>
        <w:t>1.</w:t>
      </w:r>
      <w:r>
        <w:tab/>
        <w:t>Search Strategy</w:t>
      </w:r>
    </w:p>
    <w:p w14:paraId="6524456A" w14:textId="60CE6F44" w:rsidR="002D72C2" w:rsidRDefault="002D72C2" w:rsidP="002D72C2">
      <w:r>
        <w:t>We use</w:t>
      </w:r>
      <w:r w:rsidR="00F614B5">
        <w:t>d</w:t>
      </w:r>
      <w:r>
        <w:t xml:space="preserve"> the following search strategy to search ERIC and adapt</w:t>
      </w:r>
      <w:r w:rsidR="00F614B5">
        <w:t>ed</w:t>
      </w:r>
      <w:r>
        <w:t xml:space="preserve"> it for the databases listed </w:t>
      </w:r>
      <w:r w:rsidR="003713F9">
        <w:t>in the Methods section</w:t>
      </w:r>
      <w:r>
        <w:t>. Searches limited to 2000-2019 publication dates. The search terms below are grouped by:</w:t>
      </w:r>
    </w:p>
    <w:p w14:paraId="3B87E71F" w14:textId="77777777" w:rsidR="002D72C2" w:rsidRDefault="002D72C2" w:rsidP="00654559">
      <w:pPr>
        <w:pStyle w:val="ListParagraph"/>
        <w:numPr>
          <w:ilvl w:val="0"/>
          <w:numId w:val="46"/>
        </w:numPr>
        <w:tabs>
          <w:tab w:val="clear" w:pos="510"/>
        </w:tabs>
        <w:spacing w:after="200" w:line="240" w:lineRule="auto"/>
        <w:ind w:left="900" w:hanging="540"/>
      </w:pPr>
      <w:r>
        <w:t>Geographic (regions and countries) Set (S4)</w:t>
      </w:r>
    </w:p>
    <w:p w14:paraId="67BA7484" w14:textId="77777777" w:rsidR="002D72C2" w:rsidRDefault="002D72C2" w:rsidP="00654559">
      <w:pPr>
        <w:pStyle w:val="ListParagraph"/>
        <w:numPr>
          <w:ilvl w:val="0"/>
          <w:numId w:val="46"/>
        </w:numPr>
        <w:tabs>
          <w:tab w:val="clear" w:pos="510"/>
        </w:tabs>
        <w:spacing w:after="200" w:line="240" w:lineRule="auto"/>
        <w:ind w:left="900" w:hanging="540"/>
      </w:pPr>
      <w:r>
        <w:t>Year Published Set (S5)</w:t>
      </w:r>
    </w:p>
    <w:p w14:paraId="7714C723" w14:textId="77777777" w:rsidR="002D72C2" w:rsidRDefault="002D72C2" w:rsidP="00654559">
      <w:pPr>
        <w:pStyle w:val="ListParagraph"/>
        <w:numPr>
          <w:ilvl w:val="0"/>
          <w:numId w:val="46"/>
        </w:numPr>
        <w:tabs>
          <w:tab w:val="clear" w:pos="510"/>
        </w:tabs>
        <w:spacing w:after="200" w:line="240" w:lineRule="auto"/>
        <w:ind w:left="900" w:hanging="540"/>
      </w:pPr>
      <w:r>
        <w:t>Gender Set (S7)</w:t>
      </w:r>
    </w:p>
    <w:p w14:paraId="73288C16" w14:textId="77777777" w:rsidR="002D72C2" w:rsidRDefault="002D72C2" w:rsidP="00654559">
      <w:pPr>
        <w:pStyle w:val="ListParagraph"/>
        <w:numPr>
          <w:ilvl w:val="0"/>
          <w:numId w:val="46"/>
        </w:numPr>
        <w:tabs>
          <w:tab w:val="clear" w:pos="510"/>
        </w:tabs>
        <w:spacing w:after="200" w:line="240" w:lineRule="auto"/>
        <w:ind w:left="900" w:hanging="540"/>
      </w:pPr>
      <w:r>
        <w:t>Education Set (S9)</w:t>
      </w:r>
    </w:p>
    <w:p w14:paraId="75932A4A" w14:textId="77777777" w:rsidR="002D72C2" w:rsidRDefault="002D72C2" w:rsidP="00654559">
      <w:pPr>
        <w:pStyle w:val="ListParagraph"/>
        <w:numPr>
          <w:ilvl w:val="0"/>
          <w:numId w:val="46"/>
        </w:numPr>
        <w:tabs>
          <w:tab w:val="clear" w:pos="510"/>
        </w:tabs>
        <w:spacing w:after="200" w:line="240" w:lineRule="auto"/>
        <w:ind w:left="900" w:hanging="540"/>
      </w:pPr>
      <w:r>
        <w:t>Study Set (S13)</w:t>
      </w:r>
    </w:p>
    <w:p w14:paraId="29CA544B" w14:textId="77777777" w:rsidR="002D72C2" w:rsidRDefault="002D72C2" w:rsidP="00654559">
      <w:pPr>
        <w:pStyle w:val="ListParagraph"/>
        <w:numPr>
          <w:ilvl w:val="0"/>
          <w:numId w:val="46"/>
        </w:numPr>
        <w:tabs>
          <w:tab w:val="clear" w:pos="510"/>
        </w:tabs>
        <w:spacing w:after="200" w:line="240" w:lineRule="auto"/>
        <w:ind w:left="900" w:hanging="540"/>
      </w:pPr>
      <w:r>
        <w:t>Intervention Set (S19)</w:t>
      </w:r>
    </w:p>
    <w:p w14:paraId="52107B04" w14:textId="77777777" w:rsidR="002D72C2" w:rsidRDefault="002D72C2" w:rsidP="002D72C2">
      <w:r>
        <w:t>2.</w:t>
      </w:r>
      <w:r>
        <w:tab/>
        <w:t xml:space="preserve"> Search Terms</w:t>
      </w:r>
    </w:p>
    <w:tbl>
      <w:tblPr>
        <w:tblW w:w="9195" w:type="dxa"/>
        <w:tblInd w:w="93" w:type="dxa"/>
        <w:tblLook w:val="04A0" w:firstRow="1" w:lastRow="0" w:firstColumn="1" w:lastColumn="0" w:noHBand="0" w:noVBand="1"/>
      </w:tblPr>
      <w:tblGrid>
        <w:gridCol w:w="563"/>
        <w:gridCol w:w="3518"/>
        <w:gridCol w:w="5121"/>
      </w:tblGrid>
      <w:tr w:rsidR="002D72C2" w:rsidRPr="00884530" w14:paraId="3720B3BB" w14:textId="77777777" w:rsidTr="009C35F2">
        <w:trPr>
          <w:trHeight w:val="300"/>
        </w:trPr>
        <w:tc>
          <w:tcPr>
            <w:tcW w:w="54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D4C2404" w14:textId="77777777" w:rsidR="002D72C2" w:rsidRPr="00767FAC" w:rsidRDefault="002D72C2" w:rsidP="009C35F2">
            <w:pPr>
              <w:jc w:val="center"/>
              <w:rPr>
                <w:b/>
                <w:bCs/>
                <w:color w:val="000000"/>
                <w:sz w:val="20"/>
                <w:szCs w:val="20"/>
              </w:rPr>
            </w:pPr>
            <w:r w:rsidRPr="00767FAC">
              <w:rPr>
                <w:b/>
                <w:bCs/>
                <w:color w:val="000000"/>
                <w:sz w:val="20"/>
                <w:szCs w:val="20"/>
              </w:rPr>
              <w:t>S#</w:t>
            </w:r>
          </w:p>
        </w:tc>
        <w:tc>
          <w:tcPr>
            <w:tcW w:w="3524" w:type="dxa"/>
            <w:tcBorders>
              <w:top w:val="single" w:sz="4" w:space="0" w:color="auto"/>
              <w:left w:val="nil"/>
              <w:bottom w:val="single" w:sz="4" w:space="0" w:color="auto"/>
              <w:right w:val="single" w:sz="4" w:space="0" w:color="auto"/>
            </w:tcBorders>
            <w:shd w:val="clear" w:color="000000" w:fill="D9D9D9"/>
            <w:noWrap/>
            <w:vAlign w:val="bottom"/>
            <w:hideMark/>
          </w:tcPr>
          <w:p w14:paraId="4D0E85F1" w14:textId="77777777" w:rsidR="002D72C2" w:rsidRPr="00767FAC" w:rsidRDefault="002D72C2" w:rsidP="009C35F2">
            <w:pPr>
              <w:jc w:val="center"/>
              <w:rPr>
                <w:b/>
                <w:bCs/>
                <w:color w:val="000000"/>
                <w:sz w:val="20"/>
                <w:szCs w:val="20"/>
              </w:rPr>
            </w:pPr>
            <w:r w:rsidRPr="00767FAC">
              <w:rPr>
                <w:b/>
                <w:bCs/>
                <w:color w:val="000000"/>
                <w:sz w:val="20"/>
                <w:szCs w:val="20"/>
              </w:rPr>
              <w:t>SET NAME</w:t>
            </w:r>
          </w:p>
        </w:tc>
        <w:tc>
          <w:tcPr>
            <w:tcW w:w="5130" w:type="dxa"/>
            <w:tcBorders>
              <w:top w:val="single" w:sz="4" w:space="0" w:color="auto"/>
              <w:left w:val="nil"/>
              <w:bottom w:val="single" w:sz="4" w:space="0" w:color="auto"/>
              <w:right w:val="single" w:sz="4" w:space="0" w:color="auto"/>
            </w:tcBorders>
            <w:shd w:val="clear" w:color="000000" w:fill="D9D9D9"/>
            <w:hideMark/>
          </w:tcPr>
          <w:p w14:paraId="41355C3F" w14:textId="77777777" w:rsidR="002D72C2" w:rsidRPr="00767FAC" w:rsidRDefault="002D72C2" w:rsidP="009C35F2">
            <w:pPr>
              <w:jc w:val="center"/>
              <w:rPr>
                <w:b/>
                <w:bCs/>
                <w:color w:val="000000"/>
                <w:sz w:val="20"/>
                <w:szCs w:val="20"/>
              </w:rPr>
            </w:pPr>
            <w:r w:rsidRPr="00767FAC">
              <w:rPr>
                <w:b/>
                <w:bCs/>
                <w:color w:val="000000"/>
                <w:sz w:val="20"/>
                <w:szCs w:val="20"/>
              </w:rPr>
              <w:t>QUERY: BOOLEAN/PHRASE IN ERIC ON EBSCOHOST MONDAY FEBRUARY 11, 2019</w:t>
            </w:r>
          </w:p>
        </w:tc>
      </w:tr>
      <w:tr w:rsidR="002D72C2" w:rsidRPr="00884530" w14:paraId="66AF8BA9" w14:textId="77777777" w:rsidTr="009C35F2">
        <w:trPr>
          <w:trHeight w:val="600"/>
        </w:trPr>
        <w:tc>
          <w:tcPr>
            <w:tcW w:w="541" w:type="dxa"/>
            <w:tcBorders>
              <w:top w:val="nil"/>
              <w:left w:val="single" w:sz="4" w:space="0" w:color="auto"/>
              <w:bottom w:val="single" w:sz="4" w:space="0" w:color="auto"/>
              <w:right w:val="single" w:sz="4" w:space="0" w:color="auto"/>
            </w:tcBorders>
            <w:shd w:val="clear" w:color="auto" w:fill="auto"/>
            <w:noWrap/>
            <w:hideMark/>
          </w:tcPr>
          <w:p w14:paraId="7C9BD469" w14:textId="77777777" w:rsidR="002D72C2" w:rsidRPr="00767FAC" w:rsidRDefault="002D72C2" w:rsidP="009C35F2">
            <w:pPr>
              <w:rPr>
                <w:color w:val="000000"/>
                <w:sz w:val="20"/>
                <w:szCs w:val="20"/>
              </w:rPr>
            </w:pPr>
            <w:r w:rsidRPr="00767FAC">
              <w:rPr>
                <w:color w:val="000000"/>
                <w:sz w:val="20"/>
                <w:szCs w:val="20"/>
              </w:rPr>
              <w:t>S1</w:t>
            </w:r>
          </w:p>
        </w:tc>
        <w:tc>
          <w:tcPr>
            <w:tcW w:w="3524" w:type="dxa"/>
            <w:tcBorders>
              <w:top w:val="nil"/>
              <w:left w:val="nil"/>
              <w:bottom w:val="single" w:sz="4" w:space="0" w:color="auto"/>
              <w:right w:val="single" w:sz="4" w:space="0" w:color="auto"/>
            </w:tcBorders>
            <w:shd w:val="clear" w:color="auto" w:fill="auto"/>
            <w:noWrap/>
            <w:hideMark/>
          </w:tcPr>
          <w:p w14:paraId="0130CB4A" w14:textId="77777777" w:rsidR="002D72C2" w:rsidRPr="00767FAC" w:rsidRDefault="002D72C2" w:rsidP="009C35F2">
            <w:pPr>
              <w:rPr>
                <w:color w:val="000000"/>
                <w:sz w:val="20"/>
                <w:szCs w:val="20"/>
              </w:rPr>
            </w:pPr>
            <w:r w:rsidRPr="00767FAC">
              <w:rPr>
                <w:color w:val="000000"/>
                <w:sz w:val="20"/>
                <w:szCs w:val="20"/>
              </w:rPr>
              <w:t>REGION</w:t>
            </w:r>
          </w:p>
        </w:tc>
        <w:tc>
          <w:tcPr>
            <w:tcW w:w="5130" w:type="dxa"/>
            <w:tcBorders>
              <w:top w:val="nil"/>
              <w:left w:val="nil"/>
              <w:bottom w:val="single" w:sz="4" w:space="0" w:color="auto"/>
              <w:right w:val="single" w:sz="4" w:space="0" w:color="auto"/>
            </w:tcBorders>
            <w:shd w:val="clear" w:color="auto" w:fill="auto"/>
            <w:hideMark/>
          </w:tcPr>
          <w:p w14:paraId="47F39532" w14:textId="77777777" w:rsidR="002D72C2" w:rsidRPr="00767FAC" w:rsidRDefault="002D72C2" w:rsidP="009C35F2">
            <w:pPr>
              <w:rPr>
                <w:color w:val="000000"/>
                <w:sz w:val="20"/>
                <w:szCs w:val="20"/>
              </w:rPr>
            </w:pPr>
            <w:r w:rsidRPr="00767FAC">
              <w:rPr>
                <w:color w:val="000000"/>
                <w:sz w:val="20"/>
                <w:szCs w:val="20"/>
              </w:rPr>
              <w:t>Africa OR</w:t>
            </w:r>
            <w:r>
              <w:rPr>
                <w:color w:val="000000"/>
                <w:sz w:val="20"/>
                <w:szCs w:val="20"/>
              </w:rPr>
              <w:t xml:space="preserve"> </w:t>
            </w:r>
            <w:r w:rsidRPr="00767FAC">
              <w:rPr>
                <w:color w:val="000000"/>
                <w:sz w:val="20"/>
                <w:szCs w:val="20"/>
              </w:rPr>
              <w:t>Asia OR</w:t>
            </w:r>
            <w:r>
              <w:rPr>
                <w:color w:val="000000"/>
                <w:sz w:val="20"/>
                <w:szCs w:val="20"/>
              </w:rPr>
              <w:t xml:space="preserve"> </w:t>
            </w:r>
            <w:r w:rsidRPr="00767FAC">
              <w:rPr>
                <w:color w:val="000000"/>
                <w:sz w:val="20"/>
                <w:szCs w:val="20"/>
              </w:rPr>
              <w:t>Caribbean OR</w:t>
            </w:r>
            <w:r>
              <w:rPr>
                <w:color w:val="000000"/>
                <w:sz w:val="20"/>
                <w:szCs w:val="20"/>
              </w:rPr>
              <w:t xml:space="preserve"> </w:t>
            </w:r>
            <w:r w:rsidRPr="00767FAC">
              <w:rPr>
                <w:color w:val="000000"/>
                <w:sz w:val="20"/>
                <w:szCs w:val="20"/>
              </w:rPr>
              <w:t>'Central America' OR</w:t>
            </w:r>
            <w:r>
              <w:rPr>
                <w:color w:val="000000"/>
                <w:sz w:val="20"/>
                <w:szCs w:val="20"/>
              </w:rPr>
              <w:t xml:space="preserve"> </w:t>
            </w:r>
            <w:r w:rsidRPr="00767FAC">
              <w:rPr>
                <w:color w:val="000000"/>
                <w:sz w:val="20"/>
                <w:szCs w:val="20"/>
              </w:rPr>
              <w:t>'Latin America' OR</w:t>
            </w:r>
            <w:r>
              <w:rPr>
                <w:color w:val="000000"/>
                <w:sz w:val="20"/>
                <w:szCs w:val="20"/>
              </w:rPr>
              <w:t xml:space="preserve"> </w:t>
            </w:r>
            <w:r w:rsidRPr="00767FAC">
              <w:rPr>
                <w:color w:val="000000"/>
                <w:sz w:val="20"/>
                <w:szCs w:val="20"/>
              </w:rPr>
              <w:t>'Middle East' OR</w:t>
            </w:r>
            <w:r>
              <w:rPr>
                <w:color w:val="000000"/>
                <w:sz w:val="20"/>
                <w:szCs w:val="20"/>
              </w:rPr>
              <w:t xml:space="preserve"> </w:t>
            </w:r>
            <w:r w:rsidRPr="00767FAC">
              <w:rPr>
                <w:color w:val="000000"/>
                <w:sz w:val="20"/>
                <w:szCs w:val="20"/>
              </w:rPr>
              <w:t>'South</w:t>
            </w:r>
            <w:r>
              <w:rPr>
                <w:color w:val="000000"/>
                <w:sz w:val="20"/>
                <w:szCs w:val="20"/>
              </w:rPr>
              <w:t xml:space="preserve"> </w:t>
            </w:r>
            <w:r w:rsidRPr="00767FAC">
              <w:rPr>
                <w:color w:val="000000"/>
                <w:sz w:val="20"/>
                <w:szCs w:val="20"/>
              </w:rPr>
              <w:t>America' OR</w:t>
            </w:r>
            <w:r>
              <w:rPr>
                <w:color w:val="000000"/>
                <w:sz w:val="20"/>
                <w:szCs w:val="20"/>
              </w:rPr>
              <w:t xml:space="preserve"> </w:t>
            </w:r>
            <w:r w:rsidRPr="00767FAC">
              <w:rPr>
                <w:color w:val="000000"/>
                <w:sz w:val="20"/>
                <w:szCs w:val="20"/>
              </w:rPr>
              <w:t>'West Indies'</w:t>
            </w:r>
          </w:p>
        </w:tc>
      </w:tr>
      <w:tr w:rsidR="002D72C2" w:rsidRPr="00884530" w14:paraId="32F5C94A" w14:textId="77777777" w:rsidTr="009C35F2">
        <w:trPr>
          <w:trHeight w:val="5390"/>
        </w:trPr>
        <w:tc>
          <w:tcPr>
            <w:tcW w:w="541" w:type="dxa"/>
            <w:tcBorders>
              <w:top w:val="nil"/>
              <w:left w:val="single" w:sz="4" w:space="0" w:color="auto"/>
              <w:bottom w:val="single" w:sz="4" w:space="0" w:color="auto"/>
              <w:right w:val="single" w:sz="4" w:space="0" w:color="auto"/>
            </w:tcBorders>
            <w:shd w:val="clear" w:color="auto" w:fill="auto"/>
            <w:noWrap/>
            <w:hideMark/>
          </w:tcPr>
          <w:p w14:paraId="778DB84B" w14:textId="77777777" w:rsidR="002D72C2" w:rsidRPr="00767FAC" w:rsidRDefault="002D72C2" w:rsidP="009C35F2">
            <w:pPr>
              <w:rPr>
                <w:color w:val="000000"/>
                <w:sz w:val="20"/>
                <w:szCs w:val="20"/>
              </w:rPr>
            </w:pPr>
            <w:r w:rsidRPr="00767FAC">
              <w:rPr>
                <w:color w:val="000000"/>
                <w:sz w:val="20"/>
                <w:szCs w:val="20"/>
              </w:rPr>
              <w:t>S2</w:t>
            </w:r>
          </w:p>
        </w:tc>
        <w:tc>
          <w:tcPr>
            <w:tcW w:w="3524" w:type="dxa"/>
            <w:tcBorders>
              <w:top w:val="nil"/>
              <w:left w:val="nil"/>
              <w:bottom w:val="single" w:sz="4" w:space="0" w:color="auto"/>
              <w:right w:val="single" w:sz="4" w:space="0" w:color="auto"/>
            </w:tcBorders>
            <w:shd w:val="clear" w:color="auto" w:fill="auto"/>
            <w:noWrap/>
            <w:hideMark/>
          </w:tcPr>
          <w:p w14:paraId="12E416A6" w14:textId="77777777" w:rsidR="002D72C2" w:rsidRPr="00767FAC" w:rsidRDefault="002D72C2" w:rsidP="009C35F2">
            <w:pPr>
              <w:rPr>
                <w:color w:val="000000"/>
                <w:sz w:val="20"/>
                <w:szCs w:val="20"/>
              </w:rPr>
            </w:pPr>
            <w:r w:rsidRPr="00767FAC">
              <w:rPr>
                <w:color w:val="000000"/>
                <w:sz w:val="20"/>
                <w:szCs w:val="20"/>
              </w:rPr>
              <w:t>COUNTRIES</w:t>
            </w:r>
          </w:p>
        </w:tc>
        <w:tc>
          <w:tcPr>
            <w:tcW w:w="5130" w:type="dxa"/>
            <w:tcBorders>
              <w:top w:val="nil"/>
              <w:left w:val="nil"/>
              <w:bottom w:val="single" w:sz="4" w:space="0" w:color="auto"/>
              <w:right w:val="single" w:sz="4" w:space="0" w:color="auto"/>
            </w:tcBorders>
            <w:shd w:val="clear" w:color="auto" w:fill="auto"/>
            <w:hideMark/>
          </w:tcPr>
          <w:p w14:paraId="5345AC74" w14:textId="77777777" w:rsidR="002D72C2" w:rsidRPr="00767FAC" w:rsidRDefault="002D72C2" w:rsidP="009C35F2">
            <w:pPr>
              <w:rPr>
                <w:color w:val="000000"/>
                <w:sz w:val="20"/>
                <w:szCs w:val="20"/>
              </w:rPr>
            </w:pPr>
            <w:r w:rsidRPr="00767FAC">
              <w:rPr>
                <w:color w:val="000000"/>
                <w:sz w:val="20"/>
                <w:szCs w:val="20"/>
              </w:rPr>
              <w:t>Afghanistan OR</w:t>
            </w:r>
            <w:r>
              <w:rPr>
                <w:color w:val="000000"/>
                <w:sz w:val="20"/>
                <w:szCs w:val="20"/>
              </w:rPr>
              <w:t xml:space="preserve"> </w:t>
            </w:r>
            <w:r w:rsidRPr="00767FAC">
              <w:rPr>
                <w:color w:val="000000"/>
                <w:sz w:val="20"/>
                <w:szCs w:val="20"/>
              </w:rPr>
              <w:t>Albania OR</w:t>
            </w:r>
            <w:r>
              <w:rPr>
                <w:color w:val="000000"/>
                <w:sz w:val="20"/>
                <w:szCs w:val="20"/>
              </w:rPr>
              <w:t xml:space="preserve"> </w:t>
            </w:r>
            <w:r w:rsidRPr="00767FAC">
              <w:rPr>
                <w:color w:val="000000"/>
                <w:sz w:val="20"/>
                <w:szCs w:val="20"/>
              </w:rPr>
              <w:t>Algeria OR</w:t>
            </w:r>
            <w:r>
              <w:rPr>
                <w:color w:val="000000"/>
                <w:sz w:val="20"/>
                <w:szCs w:val="20"/>
              </w:rPr>
              <w:t xml:space="preserve"> </w:t>
            </w:r>
            <w:r w:rsidRPr="00767FAC">
              <w:rPr>
                <w:color w:val="000000"/>
                <w:sz w:val="20"/>
                <w:szCs w:val="20"/>
              </w:rPr>
              <w:t>Angola OR</w:t>
            </w:r>
            <w:r>
              <w:rPr>
                <w:color w:val="000000"/>
                <w:sz w:val="20"/>
                <w:szCs w:val="20"/>
              </w:rPr>
              <w:t xml:space="preserve"> </w:t>
            </w:r>
            <w:r w:rsidRPr="00767FAC">
              <w:rPr>
                <w:color w:val="000000"/>
                <w:sz w:val="20"/>
                <w:szCs w:val="20"/>
              </w:rPr>
              <w:t>Argentina OR</w:t>
            </w:r>
            <w:r>
              <w:rPr>
                <w:color w:val="000000"/>
                <w:sz w:val="20"/>
                <w:szCs w:val="20"/>
              </w:rPr>
              <w:t xml:space="preserve"> </w:t>
            </w:r>
            <w:r w:rsidRPr="00767FAC">
              <w:rPr>
                <w:color w:val="000000"/>
                <w:sz w:val="20"/>
                <w:szCs w:val="20"/>
              </w:rPr>
              <w:t>Armenia OR</w:t>
            </w:r>
            <w:r>
              <w:rPr>
                <w:color w:val="000000"/>
                <w:sz w:val="20"/>
                <w:szCs w:val="20"/>
              </w:rPr>
              <w:t xml:space="preserve"> </w:t>
            </w:r>
            <w:r w:rsidRPr="00767FAC">
              <w:rPr>
                <w:color w:val="000000"/>
                <w:sz w:val="20"/>
                <w:szCs w:val="20"/>
              </w:rPr>
              <w:t>Azerbaijan OR</w:t>
            </w:r>
            <w:r>
              <w:rPr>
                <w:color w:val="000000"/>
                <w:sz w:val="20"/>
                <w:szCs w:val="20"/>
              </w:rPr>
              <w:t xml:space="preserve"> </w:t>
            </w:r>
            <w:r w:rsidRPr="00767FAC">
              <w:rPr>
                <w:color w:val="000000"/>
                <w:sz w:val="20"/>
                <w:szCs w:val="20"/>
              </w:rPr>
              <w:t>Bangladesh OR</w:t>
            </w:r>
            <w:r>
              <w:rPr>
                <w:color w:val="000000"/>
                <w:sz w:val="20"/>
                <w:szCs w:val="20"/>
              </w:rPr>
              <w:t xml:space="preserve"> </w:t>
            </w:r>
            <w:r w:rsidRPr="00767FAC">
              <w:rPr>
                <w:color w:val="000000"/>
                <w:sz w:val="20"/>
                <w:szCs w:val="20"/>
              </w:rPr>
              <w:t>Benin OR</w:t>
            </w:r>
            <w:r>
              <w:rPr>
                <w:color w:val="000000"/>
                <w:sz w:val="20"/>
                <w:szCs w:val="20"/>
              </w:rPr>
              <w:t xml:space="preserve"> </w:t>
            </w:r>
            <w:r w:rsidRPr="00767FAC">
              <w:rPr>
                <w:color w:val="000000"/>
                <w:sz w:val="20"/>
                <w:szCs w:val="20"/>
              </w:rPr>
              <w:t>Belarus OR</w:t>
            </w:r>
            <w:r>
              <w:rPr>
                <w:color w:val="000000"/>
                <w:sz w:val="20"/>
                <w:szCs w:val="20"/>
              </w:rPr>
              <w:t xml:space="preserve"> </w:t>
            </w:r>
            <w:r w:rsidRPr="00767FAC">
              <w:rPr>
                <w:color w:val="000000"/>
                <w:sz w:val="20"/>
                <w:szCs w:val="20"/>
              </w:rPr>
              <w:t>Belize OR</w:t>
            </w:r>
            <w:r>
              <w:rPr>
                <w:color w:val="000000"/>
                <w:sz w:val="20"/>
                <w:szCs w:val="20"/>
              </w:rPr>
              <w:t xml:space="preserve"> </w:t>
            </w:r>
            <w:r w:rsidRPr="00767FAC">
              <w:rPr>
                <w:color w:val="000000"/>
                <w:sz w:val="20"/>
                <w:szCs w:val="20"/>
              </w:rPr>
              <w:t>Bhutan OR</w:t>
            </w:r>
            <w:r>
              <w:rPr>
                <w:color w:val="000000"/>
                <w:sz w:val="20"/>
                <w:szCs w:val="20"/>
              </w:rPr>
              <w:t xml:space="preserve"> </w:t>
            </w:r>
            <w:r w:rsidRPr="00767FAC">
              <w:rPr>
                <w:color w:val="000000"/>
                <w:sz w:val="20"/>
                <w:szCs w:val="20"/>
              </w:rPr>
              <w:t>Bolivia OR</w:t>
            </w:r>
            <w:r>
              <w:rPr>
                <w:color w:val="000000"/>
                <w:sz w:val="20"/>
                <w:szCs w:val="20"/>
              </w:rPr>
              <w:t xml:space="preserve"> </w:t>
            </w:r>
            <w:r w:rsidRPr="00767FAC">
              <w:rPr>
                <w:color w:val="000000"/>
                <w:sz w:val="20"/>
                <w:szCs w:val="20"/>
              </w:rPr>
              <w:t>Bosnia OR</w:t>
            </w:r>
            <w:r>
              <w:rPr>
                <w:color w:val="000000"/>
                <w:sz w:val="20"/>
                <w:szCs w:val="20"/>
              </w:rPr>
              <w:t xml:space="preserve"> </w:t>
            </w:r>
            <w:r w:rsidRPr="00767FAC">
              <w:rPr>
                <w:color w:val="000000"/>
                <w:sz w:val="20"/>
                <w:szCs w:val="20"/>
              </w:rPr>
              <w:t>Herzegovina OR</w:t>
            </w:r>
            <w:r>
              <w:rPr>
                <w:color w:val="000000"/>
                <w:sz w:val="20"/>
                <w:szCs w:val="20"/>
              </w:rPr>
              <w:t xml:space="preserve"> </w:t>
            </w:r>
            <w:r w:rsidRPr="00767FAC">
              <w:rPr>
                <w:color w:val="000000"/>
                <w:sz w:val="20"/>
                <w:szCs w:val="20"/>
              </w:rPr>
              <w:t>Botswana OR</w:t>
            </w:r>
            <w:r>
              <w:rPr>
                <w:color w:val="000000"/>
                <w:sz w:val="20"/>
                <w:szCs w:val="20"/>
              </w:rPr>
              <w:t xml:space="preserve"> </w:t>
            </w:r>
            <w:r w:rsidRPr="00767FAC">
              <w:rPr>
                <w:color w:val="000000"/>
                <w:sz w:val="20"/>
                <w:szCs w:val="20"/>
              </w:rPr>
              <w:t>Brasil OR</w:t>
            </w:r>
            <w:r>
              <w:rPr>
                <w:color w:val="000000"/>
                <w:sz w:val="20"/>
                <w:szCs w:val="20"/>
              </w:rPr>
              <w:t xml:space="preserve"> </w:t>
            </w:r>
            <w:r w:rsidRPr="00767FAC">
              <w:rPr>
                <w:color w:val="000000"/>
                <w:sz w:val="20"/>
                <w:szCs w:val="20"/>
              </w:rPr>
              <w:t>Brazil OR</w:t>
            </w:r>
            <w:r>
              <w:rPr>
                <w:color w:val="000000"/>
                <w:sz w:val="20"/>
                <w:szCs w:val="20"/>
              </w:rPr>
              <w:t xml:space="preserve"> </w:t>
            </w:r>
            <w:r w:rsidRPr="00767FAC">
              <w:rPr>
                <w:color w:val="000000"/>
                <w:sz w:val="20"/>
                <w:szCs w:val="20"/>
              </w:rPr>
              <w:t>'British Virgin Islands' OR</w:t>
            </w:r>
            <w:r>
              <w:rPr>
                <w:color w:val="000000"/>
                <w:sz w:val="20"/>
                <w:szCs w:val="20"/>
              </w:rPr>
              <w:t xml:space="preserve"> </w:t>
            </w:r>
            <w:r w:rsidRPr="00767FAC">
              <w:rPr>
                <w:color w:val="000000"/>
                <w:sz w:val="20"/>
                <w:szCs w:val="20"/>
              </w:rPr>
              <w:t>Bulgaria OR</w:t>
            </w:r>
            <w:r>
              <w:rPr>
                <w:color w:val="000000"/>
                <w:sz w:val="20"/>
                <w:szCs w:val="20"/>
              </w:rPr>
              <w:t xml:space="preserve"> </w:t>
            </w:r>
            <w:r w:rsidRPr="00767FAC">
              <w:rPr>
                <w:color w:val="000000"/>
                <w:sz w:val="20"/>
                <w:szCs w:val="20"/>
              </w:rPr>
              <w:t>'Burkina Faso' OR</w:t>
            </w:r>
            <w:r>
              <w:rPr>
                <w:color w:val="000000"/>
                <w:sz w:val="20"/>
                <w:szCs w:val="20"/>
              </w:rPr>
              <w:t xml:space="preserve"> </w:t>
            </w:r>
            <w:r w:rsidRPr="00767FAC">
              <w:rPr>
                <w:color w:val="000000"/>
                <w:sz w:val="20"/>
                <w:szCs w:val="20"/>
              </w:rPr>
              <w:t>Burundi OR</w:t>
            </w:r>
            <w:r>
              <w:rPr>
                <w:color w:val="000000"/>
                <w:sz w:val="20"/>
                <w:szCs w:val="20"/>
              </w:rPr>
              <w:t xml:space="preserve"> </w:t>
            </w:r>
            <w:r w:rsidRPr="00767FAC">
              <w:rPr>
                <w:color w:val="000000"/>
                <w:sz w:val="20"/>
                <w:szCs w:val="20"/>
              </w:rPr>
              <w:t>'Cabo Verde' OR</w:t>
            </w:r>
            <w:r>
              <w:rPr>
                <w:color w:val="000000"/>
                <w:sz w:val="20"/>
                <w:szCs w:val="20"/>
              </w:rPr>
              <w:t xml:space="preserve"> </w:t>
            </w:r>
            <w:r w:rsidRPr="00767FAC">
              <w:rPr>
                <w:color w:val="000000"/>
                <w:sz w:val="20"/>
                <w:szCs w:val="20"/>
              </w:rPr>
              <w:t>'Cape Verde' OR</w:t>
            </w:r>
            <w:r>
              <w:rPr>
                <w:color w:val="000000"/>
                <w:sz w:val="20"/>
                <w:szCs w:val="20"/>
              </w:rPr>
              <w:t xml:space="preserve"> </w:t>
            </w:r>
            <w:r w:rsidRPr="00767FAC">
              <w:rPr>
                <w:color w:val="000000"/>
                <w:sz w:val="20"/>
                <w:szCs w:val="20"/>
              </w:rPr>
              <w:t>Cambodia OR</w:t>
            </w:r>
            <w:r>
              <w:rPr>
                <w:color w:val="000000"/>
                <w:sz w:val="20"/>
                <w:szCs w:val="20"/>
              </w:rPr>
              <w:t xml:space="preserve"> </w:t>
            </w:r>
            <w:r w:rsidRPr="00767FAC">
              <w:rPr>
                <w:color w:val="000000"/>
                <w:sz w:val="20"/>
                <w:szCs w:val="20"/>
              </w:rPr>
              <w:t>Cameroon OR</w:t>
            </w:r>
            <w:r>
              <w:rPr>
                <w:color w:val="000000"/>
                <w:sz w:val="20"/>
                <w:szCs w:val="20"/>
              </w:rPr>
              <w:t xml:space="preserve"> </w:t>
            </w:r>
            <w:r w:rsidRPr="00767FAC">
              <w:rPr>
                <w:color w:val="000000"/>
                <w:sz w:val="20"/>
                <w:szCs w:val="20"/>
              </w:rPr>
              <w:t>'Central African Republic' OR</w:t>
            </w:r>
            <w:r>
              <w:rPr>
                <w:color w:val="000000"/>
                <w:sz w:val="20"/>
                <w:szCs w:val="20"/>
              </w:rPr>
              <w:t xml:space="preserve"> </w:t>
            </w:r>
            <w:r w:rsidRPr="00767FAC">
              <w:rPr>
                <w:color w:val="000000"/>
                <w:sz w:val="20"/>
                <w:szCs w:val="20"/>
              </w:rPr>
              <w:t>Chad OR</w:t>
            </w:r>
            <w:r>
              <w:rPr>
                <w:color w:val="000000"/>
                <w:sz w:val="20"/>
                <w:szCs w:val="20"/>
              </w:rPr>
              <w:t xml:space="preserve"> </w:t>
            </w:r>
            <w:r w:rsidRPr="00767FAC">
              <w:rPr>
                <w:color w:val="000000"/>
                <w:sz w:val="20"/>
                <w:szCs w:val="20"/>
              </w:rPr>
              <w:t>Chile OR</w:t>
            </w:r>
            <w:r>
              <w:rPr>
                <w:color w:val="000000"/>
                <w:sz w:val="20"/>
                <w:szCs w:val="20"/>
              </w:rPr>
              <w:t xml:space="preserve"> </w:t>
            </w:r>
            <w:r w:rsidRPr="00767FAC">
              <w:rPr>
                <w:color w:val="000000"/>
                <w:sz w:val="20"/>
                <w:szCs w:val="20"/>
              </w:rPr>
              <w:t>China OR</w:t>
            </w:r>
            <w:r>
              <w:rPr>
                <w:color w:val="000000"/>
                <w:sz w:val="20"/>
                <w:szCs w:val="20"/>
              </w:rPr>
              <w:t xml:space="preserve"> </w:t>
            </w:r>
            <w:r w:rsidRPr="00767FAC">
              <w:rPr>
                <w:color w:val="000000"/>
                <w:sz w:val="20"/>
                <w:szCs w:val="20"/>
              </w:rPr>
              <w:t>Colombia OR</w:t>
            </w:r>
            <w:r>
              <w:rPr>
                <w:color w:val="000000"/>
                <w:sz w:val="20"/>
                <w:szCs w:val="20"/>
              </w:rPr>
              <w:t xml:space="preserve"> </w:t>
            </w:r>
            <w:r w:rsidRPr="00767FAC">
              <w:rPr>
                <w:color w:val="000000"/>
                <w:sz w:val="20"/>
                <w:szCs w:val="20"/>
              </w:rPr>
              <w:t>Comoros OR</w:t>
            </w:r>
            <w:r>
              <w:rPr>
                <w:color w:val="000000"/>
                <w:sz w:val="20"/>
                <w:szCs w:val="20"/>
              </w:rPr>
              <w:t xml:space="preserve"> </w:t>
            </w:r>
            <w:r w:rsidRPr="00767FAC">
              <w:rPr>
                <w:color w:val="000000"/>
                <w:sz w:val="20"/>
                <w:szCs w:val="20"/>
              </w:rPr>
              <w:t>Congo OR</w:t>
            </w:r>
            <w:r>
              <w:rPr>
                <w:color w:val="000000"/>
                <w:sz w:val="20"/>
                <w:szCs w:val="20"/>
              </w:rPr>
              <w:t xml:space="preserve"> </w:t>
            </w:r>
            <w:r w:rsidRPr="00767FAC">
              <w:rPr>
                <w:color w:val="000000"/>
                <w:sz w:val="20"/>
                <w:szCs w:val="20"/>
              </w:rPr>
              <w:t>'Costa Rica' OR</w:t>
            </w:r>
            <w:r>
              <w:rPr>
                <w:color w:val="000000"/>
                <w:sz w:val="20"/>
                <w:szCs w:val="20"/>
              </w:rPr>
              <w:t xml:space="preserve"> </w:t>
            </w:r>
            <w:r w:rsidRPr="00767FAC">
              <w:rPr>
                <w:color w:val="000000"/>
                <w:sz w:val="20"/>
                <w:szCs w:val="20"/>
              </w:rPr>
              <w:t>'Cote d'Ivoire' OR</w:t>
            </w:r>
            <w:r>
              <w:rPr>
                <w:color w:val="000000"/>
                <w:sz w:val="20"/>
                <w:szCs w:val="20"/>
              </w:rPr>
              <w:t xml:space="preserve"> </w:t>
            </w:r>
            <w:r w:rsidRPr="00767FAC">
              <w:rPr>
                <w:color w:val="000000"/>
                <w:sz w:val="20"/>
                <w:szCs w:val="20"/>
              </w:rPr>
              <w:t>'Ivory Coast' OR</w:t>
            </w:r>
            <w:r>
              <w:rPr>
                <w:color w:val="000000"/>
                <w:sz w:val="20"/>
                <w:szCs w:val="20"/>
              </w:rPr>
              <w:t xml:space="preserve"> </w:t>
            </w:r>
            <w:r w:rsidRPr="00767FAC">
              <w:rPr>
                <w:color w:val="000000"/>
                <w:sz w:val="20"/>
                <w:szCs w:val="20"/>
              </w:rPr>
              <w:t>Croatia OR</w:t>
            </w:r>
            <w:r>
              <w:rPr>
                <w:color w:val="000000"/>
                <w:sz w:val="20"/>
                <w:szCs w:val="20"/>
              </w:rPr>
              <w:t xml:space="preserve"> </w:t>
            </w:r>
            <w:r w:rsidRPr="00767FAC">
              <w:rPr>
                <w:color w:val="000000"/>
                <w:sz w:val="20"/>
                <w:szCs w:val="20"/>
              </w:rPr>
              <w:t>Cuba OR</w:t>
            </w:r>
            <w:r>
              <w:rPr>
                <w:color w:val="000000"/>
                <w:sz w:val="20"/>
                <w:szCs w:val="20"/>
              </w:rPr>
              <w:t xml:space="preserve"> </w:t>
            </w:r>
            <w:r w:rsidRPr="00767FAC">
              <w:rPr>
                <w:color w:val="000000"/>
                <w:sz w:val="20"/>
                <w:szCs w:val="20"/>
              </w:rPr>
              <w:t>'Czech Republic' OR</w:t>
            </w:r>
            <w:r>
              <w:rPr>
                <w:color w:val="000000"/>
                <w:sz w:val="20"/>
                <w:szCs w:val="20"/>
              </w:rPr>
              <w:t xml:space="preserve"> </w:t>
            </w:r>
            <w:r w:rsidRPr="00767FAC">
              <w:rPr>
                <w:color w:val="000000"/>
                <w:sz w:val="20"/>
                <w:szCs w:val="20"/>
              </w:rPr>
              <w:t>'Slovakia' OR</w:t>
            </w:r>
            <w:r>
              <w:rPr>
                <w:color w:val="000000"/>
                <w:sz w:val="20"/>
                <w:szCs w:val="20"/>
              </w:rPr>
              <w:t xml:space="preserve"> </w:t>
            </w:r>
            <w:r w:rsidRPr="00767FAC">
              <w:rPr>
                <w:color w:val="000000"/>
                <w:sz w:val="20"/>
                <w:szCs w:val="20"/>
              </w:rPr>
              <w:t>Djibouti OR</w:t>
            </w:r>
            <w:r>
              <w:rPr>
                <w:color w:val="000000"/>
                <w:sz w:val="20"/>
                <w:szCs w:val="20"/>
              </w:rPr>
              <w:t xml:space="preserve"> </w:t>
            </w:r>
            <w:r w:rsidRPr="00767FAC">
              <w:rPr>
                <w:color w:val="000000"/>
                <w:sz w:val="20"/>
                <w:szCs w:val="20"/>
              </w:rPr>
              <w:t>Dominica OR</w:t>
            </w:r>
            <w:r>
              <w:rPr>
                <w:color w:val="000000"/>
                <w:sz w:val="20"/>
                <w:szCs w:val="20"/>
              </w:rPr>
              <w:t xml:space="preserve"> </w:t>
            </w:r>
            <w:r w:rsidRPr="00767FAC">
              <w:rPr>
                <w:color w:val="000000"/>
                <w:sz w:val="20"/>
                <w:szCs w:val="20"/>
              </w:rPr>
              <w:t>'Dominican Republic' OR</w:t>
            </w:r>
            <w:r>
              <w:rPr>
                <w:color w:val="000000"/>
                <w:sz w:val="20"/>
                <w:szCs w:val="20"/>
              </w:rPr>
              <w:t xml:space="preserve"> </w:t>
            </w:r>
            <w:r w:rsidRPr="00767FAC">
              <w:rPr>
                <w:color w:val="000000"/>
                <w:sz w:val="20"/>
                <w:szCs w:val="20"/>
              </w:rPr>
              <w:t>'DPR Korea' OR</w:t>
            </w:r>
            <w:r>
              <w:rPr>
                <w:color w:val="000000"/>
                <w:sz w:val="20"/>
                <w:szCs w:val="20"/>
              </w:rPr>
              <w:t xml:space="preserve"> </w:t>
            </w:r>
            <w:r w:rsidRPr="00767FAC">
              <w:rPr>
                <w:color w:val="000000"/>
                <w:sz w:val="20"/>
                <w:szCs w:val="20"/>
              </w:rPr>
              <w:t>'East Timor' OR</w:t>
            </w:r>
            <w:r>
              <w:rPr>
                <w:color w:val="000000"/>
                <w:sz w:val="20"/>
                <w:szCs w:val="20"/>
              </w:rPr>
              <w:t xml:space="preserve"> </w:t>
            </w:r>
            <w:r w:rsidRPr="00767FAC">
              <w:rPr>
                <w:color w:val="000000"/>
                <w:sz w:val="20"/>
                <w:szCs w:val="20"/>
              </w:rPr>
              <w:t>'Timor Leste' OR</w:t>
            </w:r>
            <w:r>
              <w:rPr>
                <w:color w:val="000000"/>
                <w:sz w:val="20"/>
                <w:szCs w:val="20"/>
              </w:rPr>
              <w:t xml:space="preserve"> </w:t>
            </w:r>
            <w:r w:rsidRPr="00767FAC">
              <w:rPr>
                <w:color w:val="000000"/>
                <w:sz w:val="20"/>
                <w:szCs w:val="20"/>
              </w:rPr>
              <w:t>Ecuador OR</w:t>
            </w:r>
            <w:r>
              <w:rPr>
                <w:color w:val="000000"/>
                <w:sz w:val="20"/>
                <w:szCs w:val="20"/>
              </w:rPr>
              <w:t xml:space="preserve"> </w:t>
            </w:r>
            <w:r w:rsidRPr="00767FAC">
              <w:rPr>
                <w:color w:val="000000"/>
                <w:sz w:val="20"/>
                <w:szCs w:val="20"/>
              </w:rPr>
              <w:t>Egypt OR</w:t>
            </w:r>
            <w:r>
              <w:rPr>
                <w:color w:val="000000"/>
                <w:sz w:val="20"/>
                <w:szCs w:val="20"/>
              </w:rPr>
              <w:t xml:space="preserve"> </w:t>
            </w:r>
            <w:r w:rsidRPr="00767FAC">
              <w:rPr>
                <w:color w:val="000000"/>
                <w:sz w:val="20"/>
                <w:szCs w:val="20"/>
              </w:rPr>
              <w:t>'El Salvador' OR</w:t>
            </w:r>
            <w:r>
              <w:rPr>
                <w:color w:val="000000"/>
                <w:sz w:val="20"/>
                <w:szCs w:val="20"/>
              </w:rPr>
              <w:t xml:space="preserve"> </w:t>
            </w:r>
            <w:r w:rsidRPr="00767FAC">
              <w:rPr>
                <w:color w:val="000000"/>
                <w:sz w:val="20"/>
                <w:szCs w:val="20"/>
              </w:rPr>
              <w:t>Eritrea OR</w:t>
            </w:r>
            <w:r>
              <w:rPr>
                <w:color w:val="000000"/>
                <w:sz w:val="20"/>
                <w:szCs w:val="20"/>
              </w:rPr>
              <w:t xml:space="preserve"> </w:t>
            </w:r>
            <w:r w:rsidRPr="00767FAC">
              <w:rPr>
                <w:color w:val="000000"/>
                <w:sz w:val="20"/>
                <w:szCs w:val="20"/>
              </w:rPr>
              <w:t>Estonia OR</w:t>
            </w:r>
            <w:r>
              <w:rPr>
                <w:color w:val="000000"/>
                <w:sz w:val="20"/>
                <w:szCs w:val="20"/>
              </w:rPr>
              <w:t xml:space="preserve"> </w:t>
            </w:r>
            <w:r w:rsidRPr="00767FAC">
              <w:rPr>
                <w:color w:val="000000"/>
                <w:sz w:val="20"/>
                <w:szCs w:val="20"/>
              </w:rPr>
              <w:t>Ethiopia OR</w:t>
            </w:r>
            <w:r>
              <w:rPr>
                <w:color w:val="000000"/>
                <w:sz w:val="20"/>
                <w:szCs w:val="20"/>
              </w:rPr>
              <w:t xml:space="preserve"> </w:t>
            </w:r>
            <w:r w:rsidRPr="00767FAC">
              <w:rPr>
                <w:color w:val="000000"/>
                <w:sz w:val="20"/>
                <w:szCs w:val="20"/>
              </w:rPr>
              <w:t>Fiji OR</w:t>
            </w:r>
            <w:r>
              <w:rPr>
                <w:color w:val="000000"/>
                <w:sz w:val="20"/>
                <w:szCs w:val="20"/>
              </w:rPr>
              <w:t xml:space="preserve"> </w:t>
            </w:r>
            <w:r w:rsidRPr="00767FAC">
              <w:rPr>
                <w:color w:val="000000"/>
                <w:sz w:val="20"/>
                <w:szCs w:val="20"/>
              </w:rPr>
              <w:t>Gabon OR</w:t>
            </w:r>
            <w:r>
              <w:rPr>
                <w:color w:val="000000"/>
                <w:sz w:val="20"/>
                <w:szCs w:val="20"/>
              </w:rPr>
              <w:t xml:space="preserve"> </w:t>
            </w:r>
            <w:r w:rsidRPr="00767FAC">
              <w:rPr>
                <w:color w:val="000000"/>
                <w:sz w:val="20"/>
                <w:szCs w:val="20"/>
              </w:rPr>
              <w:t>Gambia OR</w:t>
            </w:r>
            <w:r>
              <w:rPr>
                <w:color w:val="000000"/>
                <w:sz w:val="20"/>
                <w:szCs w:val="20"/>
              </w:rPr>
              <w:t xml:space="preserve"> </w:t>
            </w:r>
            <w:r w:rsidRPr="00767FAC">
              <w:rPr>
                <w:color w:val="000000"/>
                <w:sz w:val="20"/>
                <w:szCs w:val="20"/>
              </w:rPr>
              <w:t>Gaza OR</w:t>
            </w:r>
            <w:r>
              <w:rPr>
                <w:color w:val="000000"/>
                <w:sz w:val="20"/>
                <w:szCs w:val="20"/>
              </w:rPr>
              <w:t xml:space="preserve"> </w:t>
            </w:r>
            <w:r w:rsidRPr="00767FAC">
              <w:rPr>
                <w:color w:val="000000"/>
                <w:sz w:val="20"/>
                <w:szCs w:val="20"/>
              </w:rPr>
              <w:t>(Georgia W5 republic) OR</w:t>
            </w:r>
            <w:r>
              <w:rPr>
                <w:color w:val="000000"/>
                <w:sz w:val="20"/>
                <w:szCs w:val="20"/>
              </w:rPr>
              <w:t xml:space="preserve"> </w:t>
            </w:r>
            <w:r w:rsidRPr="00767FAC">
              <w:rPr>
                <w:color w:val="000000"/>
                <w:sz w:val="20"/>
                <w:szCs w:val="20"/>
              </w:rPr>
              <w:t>Ghana OR</w:t>
            </w:r>
            <w:r>
              <w:rPr>
                <w:color w:val="000000"/>
                <w:sz w:val="20"/>
                <w:szCs w:val="20"/>
              </w:rPr>
              <w:t xml:space="preserve"> </w:t>
            </w:r>
            <w:r w:rsidRPr="00767FAC">
              <w:rPr>
                <w:color w:val="000000"/>
                <w:sz w:val="20"/>
                <w:szCs w:val="20"/>
              </w:rPr>
              <w:t>Grenada OR</w:t>
            </w:r>
            <w:r>
              <w:rPr>
                <w:color w:val="000000"/>
                <w:sz w:val="20"/>
                <w:szCs w:val="20"/>
              </w:rPr>
              <w:t xml:space="preserve"> </w:t>
            </w:r>
            <w:r w:rsidRPr="00767FAC">
              <w:rPr>
                <w:color w:val="000000"/>
                <w:sz w:val="20"/>
                <w:szCs w:val="20"/>
              </w:rPr>
              <w:t>Guatemala OR</w:t>
            </w:r>
            <w:r>
              <w:rPr>
                <w:color w:val="000000"/>
                <w:sz w:val="20"/>
                <w:szCs w:val="20"/>
              </w:rPr>
              <w:t xml:space="preserve"> </w:t>
            </w:r>
            <w:r w:rsidRPr="00767FAC">
              <w:rPr>
                <w:color w:val="000000"/>
                <w:sz w:val="20"/>
                <w:szCs w:val="20"/>
              </w:rPr>
              <w:t>Guinea OR</w:t>
            </w:r>
            <w:r>
              <w:rPr>
                <w:color w:val="000000"/>
                <w:sz w:val="20"/>
                <w:szCs w:val="20"/>
              </w:rPr>
              <w:t xml:space="preserve"> </w:t>
            </w:r>
            <w:r w:rsidRPr="00767FAC">
              <w:rPr>
                <w:color w:val="000000"/>
                <w:sz w:val="20"/>
                <w:szCs w:val="20"/>
              </w:rPr>
              <w:t>'Guinea Bissau' OR</w:t>
            </w:r>
            <w:r>
              <w:rPr>
                <w:color w:val="000000"/>
                <w:sz w:val="20"/>
                <w:szCs w:val="20"/>
              </w:rPr>
              <w:t xml:space="preserve"> </w:t>
            </w:r>
            <w:r w:rsidRPr="00767FAC">
              <w:rPr>
                <w:color w:val="000000"/>
                <w:sz w:val="20"/>
                <w:szCs w:val="20"/>
              </w:rPr>
              <w:t>Guyana OR</w:t>
            </w:r>
            <w:r>
              <w:rPr>
                <w:color w:val="000000"/>
                <w:sz w:val="20"/>
                <w:szCs w:val="20"/>
              </w:rPr>
              <w:t xml:space="preserve"> </w:t>
            </w:r>
            <w:r w:rsidRPr="00767FAC">
              <w:rPr>
                <w:color w:val="000000"/>
                <w:sz w:val="20"/>
                <w:szCs w:val="20"/>
              </w:rPr>
              <w:t>Haiti OR</w:t>
            </w:r>
            <w:r>
              <w:rPr>
                <w:color w:val="000000"/>
                <w:sz w:val="20"/>
                <w:szCs w:val="20"/>
              </w:rPr>
              <w:t xml:space="preserve"> </w:t>
            </w:r>
            <w:r w:rsidRPr="00767FAC">
              <w:rPr>
                <w:color w:val="000000"/>
                <w:sz w:val="20"/>
                <w:szCs w:val="20"/>
              </w:rPr>
              <w:t>Honduras OR</w:t>
            </w:r>
            <w:r>
              <w:rPr>
                <w:color w:val="000000"/>
                <w:sz w:val="20"/>
                <w:szCs w:val="20"/>
              </w:rPr>
              <w:t xml:space="preserve"> </w:t>
            </w:r>
            <w:r w:rsidRPr="00767FAC">
              <w:rPr>
                <w:color w:val="000000"/>
                <w:sz w:val="20"/>
                <w:szCs w:val="20"/>
              </w:rPr>
              <w:t>Hungary OR</w:t>
            </w:r>
            <w:r>
              <w:rPr>
                <w:color w:val="000000"/>
                <w:sz w:val="20"/>
                <w:szCs w:val="20"/>
              </w:rPr>
              <w:t xml:space="preserve"> </w:t>
            </w:r>
            <w:r w:rsidRPr="00767FAC">
              <w:rPr>
                <w:color w:val="000000"/>
                <w:sz w:val="20"/>
                <w:szCs w:val="20"/>
              </w:rPr>
              <w:t>India OR</w:t>
            </w:r>
            <w:r>
              <w:rPr>
                <w:color w:val="000000"/>
                <w:sz w:val="20"/>
                <w:szCs w:val="20"/>
              </w:rPr>
              <w:t xml:space="preserve"> </w:t>
            </w:r>
            <w:r w:rsidRPr="00767FAC">
              <w:rPr>
                <w:color w:val="000000"/>
                <w:sz w:val="20"/>
                <w:szCs w:val="20"/>
              </w:rPr>
              <w:lastRenderedPageBreak/>
              <w:t>Indonesia OR</w:t>
            </w:r>
            <w:r>
              <w:rPr>
                <w:color w:val="000000"/>
                <w:sz w:val="20"/>
                <w:szCs w:val="20"/>
              </w:rPr>
              <w:t xml:space="preserve"> </w:t>
            </w:r>
            <w:r w:rsidRPr="00767FAC">
              <w:rPr>
                <w:color w:val="000000"/>
                <w:sz w:val="20"/>
                <w:szCs w:val="20"/>
              </w:rPr>
              <w:t>Iran OR</w:t>
            </w:r>
            <w:r>
              <w:rPr>
                <w:color w:val="000000"/>
                <w:sz w:val="20"/>
                <w:szCs w:val="20"/>
              </w:rPr>
              <w:t xml:space="preserve"> </w:t>
            </w:r>
            <w:r w:rsidRPr="00767FAC">
              <w:rPr>
                <w:color w:val="000000"/>
                <w:sz w:val="20"/>
                <w:szCs w:val="20"/>
              </w:rPr>
              <w:t>Iraq OR</w:t>
            </w:r>
            <w:r>
              <w:rPr>
                <w:color w:val="000000"/>
                <w:sz w:val="20"/>
                <w:szCs w:val="20"/>
              </w:rPr>
              <w:t xml:space="preserve"> </w:t>
            </w:r>
            <w:r w:rsidRPr="00767FAC">
              <w:rPr>
                <w:color w:val="000000"/>
                <w:sz w:val="20"/>
                <w:szCs w:val="20"/>
              </w:rPr>
              <w:t>Jamaica OR</w:t>
            </w:r>
            <w:r>
              <w:rPr>
                <w:color w:val="000000"/>
                <w:sz w:val="20"/>
                <w:szCs w:val="20"/>
              </w:rPr>
              <w:t xml:space="preserve"> </w:t>
            </w:r>
            <w:r w:rsidRPr="00767FAC">
              <w:rPr>
                <w:color w:val="000000"/>
                <w:sz w:val="20"/>
                <w:szCs w:val="20"/>
              </w:rPr>
              <w:t>Jordan OR</w:t>
            </w:r>
            <w:r>
              <w:rPr>
                <w:color w:val="000000"/>
                <w:sz w:val="20"/>
                <w:szCs w:val="20"/>
              </w:rPr>
              <w:t xml:space="preserve"> </w:t>
            </w:r>
            <w:r w:rsidRPr="00767FAC">
              <w:rPr>
                <w:color w:val="000000"/>
                <w:sz w:val="20"/>
                <w:szCs w:val="20"/>
              </w:rPr>
              <w:t>Kazakhstan OR</w:t>
            </w:r>
            <w:r>
              <w:rPr>
                <w:color w:val="000000"/>
                <w:sz w:val="20"/>
                <w:szCs w:val="20"/>
              </w:rPr>
              <w:t xml:space="preserve"> </w:t>
            </w:r>
            <w:r w:rsidRPr="00767FAC">
              <w:rPr>
                <w:color w:val="000000"/>
                <w:sz w:val="20"/>
                <w:szCs w:val="20"/>
              </w:rPr>
              <w:t>Kenya OR</w:t>
            </w:r>
            <w:r>
              <w:rPr>
                <w:color w:val="000000"/>
                <w:sz w:val="20"/>
                <w:szCs w:val="20"/>
              </w:rPr>
              <w:t xml:space="preserve"> </w:t>
            </w:r>
            <w:r w:rsidRPr="00767FAC">
              <w:rPr>
                <w:color w:val="000000"/>
                <w:sz w:val="20"/>
                <w:szCs w:val="20"/>
              </w:rPr>
              <w:t>Kiribati OR</w:t>
            </w:r>
            <w:r>
              <w:rPr>
                <w:color w:val="000000"/>
                <w:sz w:val="20"/>
                <w:szCs w:val="20"/>
              </w:rPr>
              <w:t xml:space="preserve"> </w:t>
            </w:r>
            <w:r w:rsidRPr="00767FAC">
              <w:rPr>
                <w:color w:val="000000"/>
                <w:sz w:val="20"/>
                <w:szCs w:val="20"/>
              </w:rPr>
              <w:t>Kosovo OR</w:t>
            </w:r>
            <w:r>
              <w:rPr>
                <w:color w:val="000000"/>
                <w:sz w:val="20"/>
                <w:szCs w:val="20"/>
              </w:rPr>
              <w:t xml:space="preserve"> </w:t>
            </w:r>
            <w:r w:rsidRPr="00767FAC">
              <w:rPr>
                <w:color w:val="000000"/>
                <w:sz w:val="20"/>
                <w:szCs w:val="20"/>
              </w:rPr>
              <w:t>'Kyrgyz Republic' OR</w:t>
            </w:r>
            <w:r>
              <w:rPr>
                <w:color w:val="000000"/>
                <w:sz w:val="20"/>
                <w:szCs w:val="20"/>
              </w:rPr>
              <w:t xml:space="preserve"> </w:t>
            </w:r>
            <w:r w:rsidRPr="00767FAC">
              <w:rPr>
                <w:color w:val="000000"/>
                <w:sz w:val="20"/>
                <w:szCs w:val="20"/>
              </w:rPr>
              <w:t>Kyrgyzstan OR</w:t>
            </w:r>
            <w:r>
              <w:rPr>
                <w:color w:val="000000"/>
                <w:sz w:val="20"/>
                <w:szCs w:val="20"/>
              </w:rPr>
              <w:t xml:space="preserve"> </w:t>
            </w:r>
            <w:r w:rsidRPr="00767FAC">
              <w:rPr>
                <w:color w:val="000000"/>
                <w:sz w:val="20"/>
                <w:szCs w:val="20"/>
              </w:rPr>
              <w:t>'Lao PDR' OR</w:t>
            </w:r>
            <w:r>
              <w:rPr>
                <w:color w:val="000000"/>
                <w:sz w:val="20"/>
                <w:szCs w:val="20"/>
              </w:rPr>
              <w:t xml:space="preserve"> </w:t>
            </w:r>
            <w:r w:rsidRPr="00767FAC">
              <w:rPr>
                <w:color w:val="000000"/>
                <w:sz w:val="20"/>
                <w:szCs w:val="20"/>
              </w:rPr>
              <w:t>Laos OR</w:t>
            </w:r>
            <w:r>
              <w:rPr>
                <w:color w:val="000000"/>
                <w:sz w:val="20"/>
                <w:szCs w:val="20"/>
              </w:rPr>
              <w:t xml:space="preserve"> </w:t>
            </w:r>
            <w:r w:rsidRPr="00767FAC">
              <w:rPr>
                <w:color w:val="000000"/>
                <w:sz w:val="20"/>
                <w:szCs w:val="20"/>
              </w:rPr>
              <w:t>Latvia OR</w:t>
            </w:r>
            <w:r>
              <w:rPr>
                <w:color w:val="000000"/>
                <w:sz w:val="20"/>
                <w:szCs w:val="20"/>
              </w:rPr>
              <w:t xml:space="preserve"> </w:t>
            </w:r>
            <w:r w:rsidRPr="00767FAC">
              <w:rPr>
                <w:color w:val="000000"/>
                <w:sz w:val="20"/>
                <w:szCs w:val="20"/>
              </w:rPr>
              <w:t>Lebanon OR</w:t>
            </w:r>
            <w:r>
              <w:rPr>
                <w:color w:val="000000"/>
                <w:sz w:val="20"/>
                <w:szCs w:val="20"/>
              </w:rPr>
              <w:t xml:space="preserve"> </w:t>
            </w:r>
            <w:r w:rsidRPr="00767FAC">
              <w:rPr>
                <w:color w:val="000000"/>
                <w:sz w:val="20"/>
                <w:szCs w:val="20"/>
              </w:rPr>
              <w:t>Lesotho OR</w:t>
            </w:r>
            <w:r>
              <w:rPr>
                <w:color w:val="000000"/>
                <w:sz w:val="20"/>
                <w:szCs w:val="20"/>
              </w:rPr>
              <w:t xml:space="preserve"> </w:t>
            </w:r>
            <w:r w:rsidRPr="00767FAC">
              <w:rPr>
                <w:color w:val="000000"/>
                <w:sz w:val="20"/>
                <w:szCs w:val="20"/>
              </w:rPr>
              <w:t>Liberia OR</w:t>
            </w:r>
            <w:r>
              <w:rPr>
                <w:color w:val="000000"/>
                <w:sz w:val="20"/>
                <w:szCs w:val="20"/>
              </w:rPr>
              <w:t xml:space="preserve"> </w:t>
            </w:r>
            <w:r w:rsidRPr="00767FAC">
              <w:rPr>
                <w:color w:val="000000"/>
                <w:sz w:val="20"/>
                <w:szCs w:val="20"/>
              </w:rPr>
              <w:t>Libya OR</w:t>
            </w:r>
            <w:r>
              <w:rPr>
                <w:color w:val="000000"/>
                <w:sz w:val="20"/>
                <w:szCs w:val="20"/>
              </w:rPr>
              <w:t xml:space="preserve"> </w:t>
            </w:r>
            <w:r w:rsidRPr="00767FAC">
              <w:rPr>
                <w:color w:val="000000"/>
                <w:sz w:val="20"/>
                <w:szCs w:val="20"/>
              </w:rPr>
              <w:t>Lithuania OR</w:t>
            </w:r>
            <w:r>
              <w:rPr>
                <w:color w:val="000000"/>
                <w:sz w:val="20"/>
                <w:szCs w:val="20"/>
              </w:rPr>
              <w:t xml:space="preserve"> </w:t>
            </w:r>
            <w:r w:rsidRPr="00767FAC">
              <w:rPr>
                <w:color w:val="000000"/>
                <w:sz w:val="20"/>
                <w:szCs w:val="20"/>
              </w:rPr>
              <w:t>Macedonia OR</w:t>
            </w:r>
            <w:r>
              <w:rPr>
                <w:color w:val="000000"/>
                <w:sz w:val="20"/>
                <w:szCs w:val="20"/>
              </w:rPr>
              <w:t xml:space="preserve"> </w:t>
            </w:r>
            <w:r w:rsidRPr="00767FAC">
              <w:rPr>
                <w:color w:val="000000"/>
                <w:sz w:val="20"/>
                <w:szCs w:val="20"/>
              </w:rPr>
              <w:t>Madagascar OR</w:t>
            </w:r>
            <w:r>
              <w:rPr>
                <w:color w:val="000000"/>
                <w:sz w:val="20"/>
                <w:szCs w:val="20"/>
              </w:rPr>
              <w:t xml:space="preserve"> </w:t>
            </w:r>
            <w:r w:rsidRPr="00767FAC">
              <w:rPr>
                <w:color w:val="000000"/>
                <w:sz w:val="20"/>
                <w:szCs w:val="20"/>
              </w:rPr>
              <w:t>Malaysia OR</w:t>
            </w:r>
            <w:r>
              <w:rPr>
                <w:color w:val="000000"/>
                <w:sz w:val="20"/>
                <w:szCs w:val="20"/>
              </w:rPr>
              <w:t xml:space="preserve"> </w:t>
            </w:r>
            <w:r w:rsidRPr="00767FAC">
              <w:rPr>
                <w:color w:val="000000"/>
                <w:sz w:val="20"/>
                <w:szCs w:val="20"/>
              </w:rPr>
              <w:t>Malawi OR</w:t>
            </w:r>
            <w:r>
              <w:rPr>
                <w:color w:val="000000"/>
                <w:sz w:val="20"/>
                <w:szCs w:val="20"/>
              </w:rPr>
              <w:t xml:space="preserve"> </w:t>
            </w:r>
            <w:r w:rsidRPr="00767FAC">
              <w:rPr>
                <w:color w:val="000000"/>
                <w:sz w:val="20"/>
                <w:szCs w:val="20"/>
              </w:rPr>
              <w:t>Maldives OR</w:t>
            </w:r>
            <w:r>
              <w:rPr>
                <w:color w:val="000000"/>
                <w:sz w:val="20"/>
                <w:szCs w:val="20"/>
              </w:rPr>
              <w:t xml:space="preserve"> </w:t>
            </w:r>
            <w:r w:rsidRPr="00767FAC">
              <w:rPr>
                <w:color w:val="000000"/>
                <w:sz w:val="20"/>
                <w:szCs w:val="20"/>
              </w:rPr>
              <w:t>Mali OR</w:t>
            </w:r>
            <w:r>
              <w:rPr>
                <w:color w:val="000000"/>
                <w:sz w:val="20"/>
                <w:szCs w:val="20"/>
              </w:rPr>
              <w:t xml:space="preserve"> </w:t>
            </w:r>
            <w:r w:rsidRPr="00767FAC">
              <w:rPr>
                <w:color w:val="000000"/>
                <w:sz w:val="20"/>
                <w:szCs w:val="20"/>
              </w:rPr>
              <w:t>'Marshall Islands' OR</w:t>
            </w:r>
            <w:r>
              <w:rPr>
                <w:color w:val="000000"/>
                <w:sz w:val="20"/>
                <w:szCs w:val="20"/>
              </w:rPr>
              <w:t xml:space="preserve"> </w:t>
            </w:r>
            <w:r w:rsidRPr="00767FAC">
              <w:rPr>
                <w:color w:val="000000"/>
                <w:sz w:val="20"/>
                <w:szCs w:val="20"/>
              </w:rPr>
              <w:t>Mauritania OR</w:t>
            </w:r>
            <w:r>
              <w:rPr>
                <w:color w:val="000000"/>
                <w:sz w:val="20"/>
                <w:szCs w:val="20"/>
              </w:rPr>
              <w:t xml:space="preserve"> </w:t>
            </w:r>
            <w:r w:rsidRPr="00767FAC">
              <w:rPr>
                <w:color w:val="000000"/>
                <w:sz w:val="20"/>
                <w:szCs w:val="20"/>
              </w:rPr>
              <w:t>Mauritius OR</w:t>
            </w:r>
            <w:r>
              <w:rPr>
                <w:color w:val="000000"/>
                <w:sz w:val="20"/>
                <w:szCs w:val="20"/>
              </w:rPr>
              <w:t xml:space="preserve"> </w:t>
            </w:r>
            <w:r w:rsidRPr="00767FAC">
              <w:rPr>
                <w:color w:val="000000"/>
                <w:sz w:val="20"/>
                <w:szCs w:val="20"/>
              </w:rPr>
              <w:t>Mexico OR</w:t>
            </w:r>
            <w:r>
              <w:rPr>
                <w:color w:val="000000"/>
                <w:sz w:val="20"/>
                <w:szCs w:val="20"/>
              </w:rPr>
              <w:t xml:space="preserve"> </w:t>
            </w:r>
            <w:r w:rsidRPr="00767FAC">
              <w:rPr>
                <w:color w:val="000000"/>
                <w:sz w:val="20"/>
                <w:szCs w:val="20"/>
              </w:rPr>
              <w:t>Micronesia OR</w:t>
            </w:r>
            <w:r>
              <w:rPr>
                <w:color w:val="000000"/>
                <w:sz w:val="20"/>
                <w:szCs w:val="20"/>
              </w:rPr>
              <w:t xml:space="preserve"> </w:t>
            </w:r>
            <w:r w:rsidRPr="00767FAC">
              <w:rPr>
                <w:color w:val="000000"/>
                <w:sz w:val="20"/>
                <w:szCs w:val="20"/>
              </w:rPr>
              <w:t>Moldova OR</w:t>
            </w:r>
            <w:r>
              <w:rPr>
                <w:color w:val="000000"/>
                <w:sz w:val="20"/>
                <w:szCs w:val="20"/>
              </w:rPr>
              <w:t xml:space="preserve"> </w:t>
            </w:r>
            <w:r w:rsidRPr="00767FAC">
              <w:rPr>
                <w:color w:val="000000"/>
                <w:sz w:val="20"/>
                <w:szCs w:val="20"/>
              </w:rPr>
              <w:t>Mongolia OR</w:t>
            </w:r>
            <w:r>
              <w:rPr>
                <w:color w:val="000000"/>
                <w:sz w:val="20"/>
                <w:szCs w:val="20"/>
              </w:rPr>
              <w:t xml:space="preserve"> </w:t>
            </w:r>
            <w:r w:rsidRPr="00767FAC">
              <w:rPr>
                <w:color w:val="000000"/>
                <w:sz w:val="20"/>
                <w:szCs w:val="20"/>
              </w:rPr>
              <w:t>Montenegro OR</w:t>
            </w:r>
            <w:r>
              <w:rPr>
                <w:color w:val="000000"/>
                <w:sz w:val="20"/>
                <w:szCs w:val="20"/>
              </w:rPr>
              <w:t xml:space="preserve"> </w:t>
            </w:r>
            <w:r w:rsidRPr="00767FAC">
              <w:rPr>
                <w:color w:val="000000"/>
                <w:sz w:val="20"/>
                <w:szCs w:val="20"/>
              </w:rPr>
              <w:t>Morocco OR</w:t>
            </w:r>
            <w:r>
              <w:rPr>
                <w:color w:val="000000"/>
                <w:sz w:val="20"/>
                <w:szCs w:val="20"/>
              </w:rPr>
              <w:t xml:space="preserve"> </w:t>
            </w:r>
            <w:r w:rsidRPr="00767FAC">
              <w:rPr>
                <w:color w:val="000000"/>
                <w:sz w:val="20"/>
                <w:szCs w:val="20"/>
              </w:rPr>
              <w:t>Mozambique OR</w:t>
            </w:r>
            <w:r>
              <w:rPr>
                <w:color w:val="000000"/>
                <w:sz w:val="20"/>
                <w:szCs w:val="20"/>
              </w:rPr>
              <w:t xml:space="preserve"> </w:t>
            </w:r>
            <w:r w:rsidRPr="00767FAC">
              <w:rPr>
                <w:color w:val="000000"/>
                <w:sz w:val="20"/>
                <w:szCs w:val="20"/>
              </w:rPr>
              <w:t>Myanmar OR</w:t>
            </w:r>
            <w:r>
              <w:rPr>
                <w:color w:val="000000"/>
                <w:sz w:val="20"/>
                <w:szCs w:val="20"/>
              </w:rPr>
              <w:t xml:space="preserve"> </w:t>
            </w:r>
            <w:r w:rsidRPr="00767FAC">
              <w:rPr>
                <w:color w:val="000000"/>
                <w:sz w:val="20"/>
                <w:szCs w:val="20"/>
              </w:rPr>
              <w:t>Burma OR</w:t>
            </w:r>
            <w:r>
              <w:rPr>
                <w:color w:val="000000"/>
                <w:sz w:val="20"/>
                <w:szCs w:val="20"/>
              </w:rPr>
              <w:t xml:space="preserve"> </w:t>
            </w:r>
            <w:r w:rsidRPr="00767FAC">
              <w:rPr>
                <w:color w:val="000000"/>
                <w:sz w:val="20"/>
                <w:szCs w:val="20"/>
              </w:rPr>
              <w:t>Namibia OR</w:t>
            </w:r>
            <w:r>
              <w:rPr>
                <w:color w:val="000000"/>
                <w:sz w:val="20"/>
                <w:szCs w:val="20"/>
              </w:rPr>
              <w:t xml:space="preserve"> </w:t>
            </w:r>
            <w:r w:rsidRPr="00767FAC">
              <w:rPr>
                <w:color w:val="000000"/>
                <w:sz w:val="20"/>
                <w:szCs w:val="20"/>
              </w:rPr>
              <w:t>Nauru OR</w:t>
            </w:r>
            <w:r>
              <w:rPr>
                <w:color w:val="000000"/>
                <w:sz w:val="20"/>
                <w:szCs w:val="20"/>
              </w:rPr>
              <w:t xml:space="preserve"> </w:t>
            </w:r>
            <w:r w:rsidRPr="00767FAC">
              <w:rPr>
                <w:color w:val="000000"/>
                <w:sz w:val="20"/>
                <w:szCs w:val="20"/>
              </w:rPr>
              <w:t>Nepal OR</w:t>
            </w:r>
            <w:r>
              <w:rPr>
                <w:color w:val="000000"/>
                <w:sz w:val="20"/>
                <w:szCs w:val="20"/>
              </w:rPr>
              <w:t xml:space="preserve"> </w:t>
            </w:r>
            <w:r w:rsidRPr="00767FAC">
              <w:rPr>
                <w:color w:val="000000"/>
                <w:sz w:val="20"/>
                <w:szCs w:val="20"/>
              </w:rPr>
              <w:t>Nicaragua OR</w:t>
            </w:r>
            <w:r>
              <w:rPr>
                <w:color w:val="000000"/>
                <w:sz w:val="20"/>
                <w:szCs w:val="20"/>
              </w:rPr>
              <w:t xml:space="preserve"> </w:t>
            </w:r>
            <w:r w:rsidRPr="00767FAC">
              <w:rPr>
                <w:color w:val="000000"/>
                <w:sz w:val="20"/>
                <w:szCs w:val="20"/>
              </w:rPr>
              <w:t>Niger OR</w:t>
            </w:r>
            <w:r>
              <w:rPr>
                <w:color w:val="000000"/>
                <w:sz w:val="20"/>
                <w:szCs w:val="20"/>
              </w:rPr>
              <w:t xml:space="preserve"> </w:t>
            </w:r>
            <w:r w:rsidRPr="00767FAC">
              <w:rPr>
                <w:color w:val="000000"/>
                <w:sz w:val="20"/>
                <w:szCs w:val="20"/>
              </w:rPr>
              <w:t>Nigeria OR</w:t>
            </w:r>
            <w:r>
              <w:rPr>
                <w:color w:val="000000"/>
                <w:sz w:val="20"/>
                <w:szCs w:val="20"/>
              </w:rPr>
              <w:t xml:space="preserve"> </w:t>
            </w:r>
            <w:r w:rsidRPr="00767FAC">
              <w:rPr>
                <w:color w:val="000000"/>
                <w:sz w:val="20"/>
                <w:szCs w:val="20"/>
              </w:rPr>
              <w:t>'Northern Mariana Islands' OR</w:t>
            </w:r>
            <w:r>
              <w:rPr>
                <w:color w:val="000000"/>
                <w:sz w:val="20"/>
                <w:szCs w:val="20"/>
              </w:rPr>
              <w:t xml:space="preserve"> </w:t>
            </w:r>
            <w:r w:rsidRPr="00767FAC">
              <w:rPr>
                <w:color w:val="000000"/>
                <w:sz w:val="20"/>
                <w:szCs w:val="20"/>
              </w:rPr>
              <w:t>Oman OR</w:t>
            </w:r>
            <w:r>
              <w:rPr>
                <w:color w:val="000000"/>
                <w:sz w:val="20"/>
                <w:szCs w:val="20"/>
              </w:rPr>
              <w:t xml:space="preserve"> </w:t>
            </w:r>
            <w:r w:rsidRPr="00767FAC">
              <w:rPr>
                <w:color w:val="000000"/>
                <w:sz w:val="20"/>
                <w:szCs w:val="20"/>
              </w:rPr>
              <w:t>Pakistan OR</w:t>
            </w:r>
            <w:r>
              <w:rPr>
                <w:color w:val="000000"/>
                <w:sz w:val="20"/>
                <w:szCs w:val="20"/>
              </w:rPr>
              <w:t xml:space="preserve"> </w:t>
            </w:r>
            <w:r w:rsidRPr="00767FAC">
              <w:rPr>
                <w:color w:val="000000"/>
                <w:sz w:val="20"/>
                <w:szCs w:val="20"/>
              </w:rPr>
              <w:t>Palau OR</w:t>
            </w:r>
            <w:r>
              <w:rPr>
                <w:color w:val="000000"/>
                <w:sz w:val="20"/>
                <w:szCs w:val="20"/>
              </w:rPr>
              <w:t xml:space="preserve"> </w:t>
            </w:r>
            <w:r w:rsidRPr="00767FAC">
              <w:rPr>
                <w:color w:val="000000"/>
                <w:sz w:val="20"/>
                <w:szCs w:val="20"/>
              </w:rPr>
              <w:t>Panama OR</w:t>
            </w:r>
            <w:r>
              <w:rPr>
                <w:color w:val="000000"/>
                <w:sz w:val="20"/>
                <w:szCs w:val="20"/>
              </w:rPr>
              <w:t xml:space="preserve"> </w:t>
            </w:r>
            <w:r w:rsidRPr="00767FAC">
              <w:rPr>
                <w:color w:val="000000"/>
                <w:sz w:val="20"/>
                <w:szCs w:val="20"/>
              </w:rPr>
              <w:t>Paraguay OR</w:t>
            </w:r>
            <w:r>
              <w:rPr>
                <w:color w:val="000000"/>
                <w:sz w:val="20"/>
                <w:szCs w:val="20"/>
              </w:rPr>
              <w:t xml:space="preserve"> </w:t>
            </w:r>
            <w:r w:rsidRPr="00767FAC">
              <w:rPr>
                <w:color w:val="000000"/>
                <w:sz w:val="20"/>
                <w:szCs w:val="20"/>
              </w:rPr>
              <w:t>Peru OR</w:t>
            </w:r>
            <w:r>
              <w:rPr>
                <w:color w:val="000000"/>
                <w:sz w:val="20"/>
                <w:szCs w:val="20"/>
              </w:rPr>
              <w:t xml:space="preserve"> </w:t>
            </w:r>
            <w:r w:rsidRPr="00767FAC">
              <w:rPr>
                <w:color w:val="000000"/>
                <w:sz w:val="20"/>
                <w:szCs w:val="20"/>
              </w:rPr>
              <w:t>Philippines OR</w:t>
            </w:r>
            <w:r>
              <w:rPr>
                <w:color w:val="000000"/>
                <w:sz w:val="20"/>
                <w:szCs w:val="20"/>
              </w:rPr>
              <w:t xml:space="preserve"> </w:t>
            </w:r>
            <w:r w:rsidRPr="00767FAC">
              <w:rPr>
                <w:color w:val="000000"/>
                <w:sz w:val="20"/>
                <w:szCs w:val="20"/>
              </w:rPr>
              <w:t>Poland OR</w:t>
            </w:r>
            <w:r>
              <w:rPr>
                <w:color w:val="000000"/>
                <w:sz w:val="20"/>
                <w:szCs w:val="20"/>
              </w:rPr>
              <w:t xml:space="preserve"> </w:t>
            </w:r>
            <w:r w:rsidRPr="00767FAC">
              <w:rPr>
                <w:color w:val="000000"/>
                <w:sz w:val="20"/>
                <w:szCs w:val="20"/>
              </w:rPr>
              <w:t>Romania OR</w:t>
            </w:r>
            <w:r>
              <w:rPr>
                <w:color w:val="000000"/>
                <w:sz w:val="20"/>
                <w:szCs w:val="20"/>
              </w:rPr>
              <w:t xml:space="preserve"> </w:t>
            </w:r>
            <w:r w:rsidRPr="00767FAC">
              <w:rPr>
                <w:color w:val="000000"/>
                <w:sz w:val="20"/>
                <w:szCs w:val="20"/>
              </w:rPr>
              <w:t>'Russian Federation' OR</w:t>
            </w:r>
            <w:r>
              <w:rPr>
                <w:color w:val="000000"/>
                <w:sz w:val="20"/>
                <w:szCs w:val="20"/>
              </w:rPr>
              <w:t xml:space="preserve"> </w:t>
            </w:r>
            <w:r w:rsidRPr="00767FAC">
              <w:rPr>
                <w:color w:val="000000"/>
                <w:sz w:val="20"/>
                <w:szCs w:val="20"/>
              </w:rPr>
              <w:t>Russia OR</w:t>
            </w:r>
            <w:r>
              <w:rPr>
                <w:color w:val="000000"/>
                <w:sz w:val="20"/>
                <w:szCs w:val="20"/>
              </w:rPr>
              <w:t xml:space="preserve"> </w:t>
            </w:r>
            <w:r w:rsidRPr="00767FAC">
              <w:rPr>
                <w:color w:val="000000"/>
                <w:sz w:val="20"/>
                <w:szCs w:val="20"/>
              </w:rPr>
              <w:t>Rwanda OR</w:t>
            </w:r>
            <w:r>
              <w:rPr>
                <w:color w:val="000000"/>
                <w:sz w:val="20"/>
                <w:szCs w:val="20"/>
              </w:rPr>
              <w:t xml:space="preserve"> </w:t>
            </w:r>
            <w:r w:rsidRPr="00767FAC">
              <w:rPr>
                <w:color w:val="000000"/>
                <w:sz w:val="20"/>
                <w:szCs w:val="20"/>
              </w:rPr>
              <w:t>'Saint Kitts' OR</w:t>
            </w:r>
            <w:r>
              <w:rPr>
                <w:color w:val="000000"/>
                <w:sz w:val="20"/>
                <w:szCs w:val="20"/>
              </w:rPr>
              <w:t xml:space="preserve"> </w:t>
            </w:r>
            <w:r w:rsidRPr="00767FAC">
              <w:rPr>
                <w:color w:val="000000"/>
                <w:sz w:val="20"/>
                <w:szCs w:val="20"/>
              </w:rPr>
              <w:t>'St Kitts' OR</w:t>
            </w:r>
            <w:r>
              <w:rPr>
                <w:color w:val="000000"/>
                <w:sz w:val="20"/>
                <w:szCs w:val="20"/>
              </w:rPr>
              <w:t xml:space="preserve"> </w:t>
            </w:r>
            <w:r w:rsidRPr="00767FAC">
              <w:rPr>
                <w:color w:val="000000"/>
                <w:sz w:val="20"/>
                <w:szCs w:val="20"/>
              </w:rPr>
              <w:t>Nevis OR</w:t>
            </w:r>
            <w:r>
              <w:rPr>
                <w:color w:val="000000"/>
                <w:sz w:val="20"/>
                <w:szCs w:val="20"/>
              </w:rPr>
              <w:t xml:space="preserve"> </w:t>
            </w:r>
            <w:r w:rsidRPr="00767FAC">
              <w:rPr>
                <w:color w:val="000000"/>
                <w:sz w:val="20"/>
                <w:szCs w:val="20"/>
              </w:rPr>
              <w:t>'St Lucia' OR</w:t>
            </w:r>
            <w:r>
              <w:rPr>
                <w:color w:val="000000"/>
                <w:sz w:val="20"/>
                <w:szCs w:val="20"/>
              </w:rPr>
              <w:t xml:space="preserve"> </w:t>
            </w:r>
            <w:r w:rsidRPr="00767FAC">
              <w:rPr>
                <w:color w:val="000000"/>
                <w:sz w:val="20"/>
                <w:szCs w:val="20"/>
              </w:rPr>
              <w:t>'Saint Lucia' OR</w:t>
            </w:r>
            <w:r>
              <w:rPr>
                <w:color w:val="000000"/>
                <w:sz w:val="20"/>
                <w:szCs w:val="20"/>
              </w:rPr>
              <w:t xml:space="preserve"> </w:t>
            </w:r>
            <w:r w:rsidRPr="00767FAC">
              <w:rPr>
                <w:color w:val="000000"/>
                <w:sz w:val="20"/>
                <w:szCs w:val="20"/>
              </w:rPr>
              <w:t>'Saint Martin' OR</w:t>
            </w:r>
            <w:r>
              <w:rPr>
                <w:color w:val="000000"/>
                <w:sz w:val="20"/>
                <w:szCs w:val="20"/>
              </w:rPr>
              <w:t xml:space="preserve"> </w:t>
            </w:r>
            <w:r w:rsidRPr="00767FAC">
              <w:rPr>
                <w:color w:val="000000"/>
                <w:sz w:val="20"/>
                <w:szCs w:val="20"/>
              </w:rPr>
              <w:t>'St Martin' OR</w:t>
            </w:r>
            <w:r>
              <w:rPr>
                <w:color w:val="000000"/>
                <w:sz w:val="20"/>
                <w:szCs w:val="20"/>
              </w:rPr>
              <w:t xml:space="preserve"> </w:t>
            </w:r>
            <w:r w:rsidRPr="00767FAC">
              <w:rPr>
                <w:color w:val="000000"/>
                <w:sz w:val="20"/>
                <w:szCs w:val="20"/>
              </w:rPr>
              <w:t>'St Vincent' OR</w:t>
            </w:r>
            <w:r>
              <w:rPr>
                <w:color w:val="000000"/>
                <w:sz w:val="20"/>
                <w:szCs w:val="20"/>
              </w:rPr>
              <w:t xml:space="preserve"> </w:t>
            </w:r>
            <w:r w:rsidRPr="00767FAC">
              <w:rPr>
                <w:color w:val="000000"/>
                <w:sz w:val="20"/>
                <w:szCs w:val="20"/>
              </w:rPr>
              <w:t>'Saint Vincent' OR</w:t>
            </w:r>
            <w:r>
              <w:rPr>
                <w:color w:val="000000"/>
                <w:sz w:val="20"/>
                <w:szCs w:val="20"/>
              </w:rPr>
              <w:t xml:space="preserve"> </w:t>
            </w:r>
            <w:r w:rsidRPr="00767FAC">
              <w:rPr>
                <w:color w:val="000000"/>
                <w:sz w:val="20"/>
                <w:szCs w:val="20"/>
              </w:rPr>
              <w:t>Grenadines OR</w:t>
            </w:r>
            <w:r>
              <w:rPr>
                <w:color w:val="000000"/>
                <w:sz w:val="20"/>
                <w:szCs w:val="20"/>
              </w:rPr>
              <w:t xml:space="preserve"> </w:t>
            </w:r>
            <w:r w:rsidRPr="00767FAC">
              <w:rPr>
                <w:color w:val="000000"/>
                <w:sz w:val="20"/>
                <w:szCs w:val="20"/>
              </w:rPr>
              <w:t>Samoa OR</w:t>
            </w:r>
            <w:r>
              <w:rPr>
                <w:color w:val="000000"/>
                <w:sz w:val="20"/>
                <w:szCs w:val="20"/>
              </w:rPr>
              <w:t xml:space="preserve"> </w:t>
            </w:r>
            <w:r w:rsidRPr="00767FAC">
              <w:rPr>
                <w:color w:val="000000"/>
                <w:sz w:val="20"/>
                <w:szCs w:val="20"/>
              </w:rPr>
              <w:t>'Sao Tome' OR</w:t>
            </w:r>
            <w:r>
              <w:rPr>
                <w:color w:val="000000"/>
                <w:sz w:val="20"/>
                <w:szCs w:val="20"/>
              </w:rPr>
              <w:t xml:space="preserve"> </w:t>
            </w:r>
            <w:r w:rsidRPr="00767FAC">
              <w:rPr>
                <w:color w:val="000000"/>
                <w:sz w:val="20"/>
                <w:szCs w:val="20"/>
              </w:rPr>
              <w:t>Principe OR</w:t>
            </w:r>
            <w:r>
              <w:rPr>
                <w:color w:val="000000"/>
                <w:sz w:val="20"/>
                <w:szCs w:val="20"/>
              </w:rPr>
              <w:t xml:space="preserve"> </w:t>
            </w:r>
            <w:r w:rsidRPr="00767FAC">
              <w:rPr>
                <w:color w:val="000000"/>
                <w:sz w:val="20"/>
                <w:szCs w:val="20"/>
              </w:rPr>
              <w:t>Senegal OR</w:t>
            </w:r>
            <w:r>
              <w:rPr>
                <w:color w:val="000000"/>
                <w:sz w:val="20"/>
                <w:szCs w:val="20"/>
              </w:rPr>
              <w:t xml:space="preserve"> </w:t>
            </w:r>
            <w:r w:rsidRPr="00767FAC">
              <w:rPr>
                <w:color w:val="000000"/>
                <w:sz w:val="20"/>
                <w:szCs w:val="20"/>
              </w:rPr>
              <w:t>Serbia OR</w:t>
            </w:r>
            <w:r>
              <w:rPr>
                <w:color w:val="000000"/>
                <w:sz w:val="20"/>
                <w:szCs w:val="20"/>
              </w:rPr>
              <w:t xml:space="preserve"> </w:t>
            </w:r>
            <w:r w:rsidRPr="00767FAC">
              <w:rPr>
                <w:color w:val="000000"/>
                <w:sz w:val="20"/>
                <w:szCs w:val="20"/>
              </w:rPr>
              <w:t>Seychelles OR</w:t>
            </w:r>
            <w:r>
              <w:rPr>
                <w:color w:val="000000"/>
                <w:sz w:val="20"/>
                <w:szCs w:val="20"/>
              </w:rPr>
              <w:t xml:space="preserve"> </w:t>
            </w:r>
            <w:r w:rsidRPr="00767FAC">
              <w:rPr>
                <w:color w:val="000000"/>
                <w:sz w:val="20"/>
                <w:szCs w:val="20"/>
              </w:rPr>
              <w:t>'Sierra Leone' OR</w:t>
            </w:r>
            <w:r>
              <w:rPr>
                <w:color w:val="000000"/>
                <w:sz w:val="20"/>
                <w:szCs w:val="20"/>
              </w:rPr>
              <w:t xml:space="preserve"> </w:t>
            </w:r>
            <w:r w:rsidRPr="00767FAC">
              <w:rPr>
                <w:color w:val="000000"/>
                <w:sz w:val="20"/>
                <w:szCs w:val="20"/>
              </w:rPr>
              <w:t>'Soloman Islands' OR</w:t>
            </w:r>
            <w:r>
              <w:rPr>
                <w:color w:val="000000"/>
                <w:sz w:val="20"/>
                <w:szCs w:val="20"/>
              </w:rPr>
              <w:t xml:space="preserve"> </w:t>
            </w:r>
            <w:r w:rsidRPr="00767FAC">
              <w:rPr>
                <w:color w:val="000000"/>
                <w:sz w:val="20"/>
                <w:szCs w:val="20"/>
              </w:rPr>
              <w:t>Somalia OR</w:t>
            </w:r>
            <w:r>
              <w:rPr>
                <w:color w:val="000000"/>
                <w:sz w:val="20"/>
                <w:szCs w:val="20"/>
              </w:rPr>
              <w:t xml:space="preserve"> </w:t>
            </w:r>
            <w:r w:rsidRPr="00767FAC">
              <w:rPr>
                <w:color w:val="000000"/>
                <w:sz w:val="20"/>
                <w:szCs w:val="20"/>
              </w:rPr>
              <w:t>'South Africa' OR</w:t>
            </w:r>
            <w:r>
              <w:rPr>
                <w:color w:val="000000"/>
                <w:sz w:val="20"/>
                <w:szCs w:val="20"/>
              </w:rPr>
              <w:t xml:space="preserve"> </w:t>
            </w:r>
            <w:r w:rsidRPr="00767FAC">
              <w:rPr>
                <w:color w:val="000000"/>
                <w:sz w:val="20"/>
                <w:szCs w:val="20"/>
              </w:rPr>
              <w:t>'Sri Lanka' OR</w:t>
            </w:r>
            <w:r>
              <w:rPr>
                <w:color w:val="000000"/>
                <w:sz w:val="20"/>
                <w:szCs w:val="20"/>
              </w:rPr>
              <w:t xml:space="preserve"> </w:t>
            </w:r>
            <w:r w:rsidRPr="00767FAC">
              <w:rPr>
                <w:color w:val="000000"/>
                <w:sz w:val="20"/>
                <w:szCs w:val="20"/>
              </w:rPr>
              <w:t>Sudan OR</w:t>
            </w:r>
            <w:r>
              <w:rPr>
                <w:color w:val="000000"/>
                <w:sz w:val="20"/>
                <w:szCs w:val="20"/>
              </w:rPr>
              <w:t xml:space="preserve"> </w:t>
            </w:r>
            <w:r w:rsidRPr="00767FAC">
              <w:rPr>
                <w:color w:val="000000"/>
                <w:sz w:val="20"/>
                <w:szCs w:val="20"/>
              </w:rPr>
              <w:t>Suriname OR</w:t>
            </w:r>
            <w:r>
              <w:rPr>
                <w:color w:val="000000"/>
                <w:sz w:val="20"/>
                <w:szCs w:val="20"/>
              </w:rPr>
              <w:t xml:space="preserve"> </w:t>
            </w:r>
            <w:r w:rsidRPr="00767FAC">
              <w:rPr>
                <w:color w:val="000000"/>
                <w:sz w:val="20"/>
                <w:szCs w:val="20"/>
              </w:rPr>
              <w:t>Swaziland OR</w:t>
            </w:r>
            <w:r>
              <w:rPr>
                <w:color w:val="000000"/>
                <w:sz w:val="20"/>
                <w:szCs w:val="20"/>
              </w:rPr>
              <w:t xml:space="preserve"> </w:t>
            </w:r>
            <w:r w:rsidRPr="00767FAC">
              <w:rPr>
                <w:color w:val="000000"/>
                <w:sz w:val="20"/>
                <w:szCs w:val="20"/>
              </w:rPr>
              <w:t>'Syrian Arab Republic' OR</w:t>
            </w:r>
            <w:r>
              <w:rPr>
                <w:color w:val="000000"/>
                <w:sz w:val="20"/>
                <w:szCs w:val="20"/>
              </w:rPr>
              <w:t xml:space="preserve"> </w:t>
            </w:r>
            <w:r w:rsidRPr="00767FAC">
              <w:rPr>
                <w:color w:val="000000"/>
                <w:sz w:val="20"/>
                <w:szCs w:val="20"/>
              </w:rPr>
              <w:t>Syria OR</w:t>
            </w:r>
            <w:r>
              <w:rPr>
                <w:color w:val="000000"/>
                <w:sz w:val="20"/>
                <w:szCs w:val="20"/>
              </w:rPr>
              <w:t xml:space="preserve"> </w:t>
            </w:r>
            <w:r w:rsidRPr="00767FAC">
              <w:rPr>
                <w:color w:val="000000"/>
                <w:sz w:val="20"/>
                <w:szCs w:val="20"/>
              </w:rPr>
              <w:t>Tajikistan OR</w:t>
            </w:r>
            <w:r>
              <w:rPr>
                <w:color w:val="000000"/>
                <w:sz w:val="20"/>
                <w:szCs w:val="20"/>
              </w:rPr>
              <w:t xml:space="preserve"> </w:t>
            </w:r>
            <w:r w:rsidRPr="00767FAC">
              <w:rPr>
                <w:color w:val="000000"/>
                <w:sz w:val="20"/>
                <w:szCs w:val="20"/>
              </w:rPr>
              <w:t>Tanzania OR</w:t>
            </w:r>
            <w:r>
              <w:rPr>
                <w:color w:val="000000"/>
                <w:sz w:val="20"/>
                <w:szCs w:val="20"/>
              </w:rPr>
              <w:t xml:space="preserve"> </w:t>
            </w:r>
            <w:r w:rsidRPr="00767FAC">
              <w:rPr>
                <w:color w:val="000000"/>
                <w:sz w:val="20"/>
                <w:szCs w:val="20"/>
              </w:rPr>
              <w:t>Thailand OR</w:t>
            </w:r>
            <w:r>
              <w:rPr>
                <w:color w:val="000000"/>
                <w:sz w:val="20"/>
                <w:szCs w:val="20"/>
              </w:rPr>
              <w:t xml:space="preserve"> </w:t>
            </w:r>
            <w:r w:rsidRPr="00767FAC">
              <w:rPr>
                <w:color w:val="000000"/>
                <w:sz w:val="20"/>
                <w:szCs w:val="20"/>
              </w:rPr>
              <w:t>Togo OR</w:t>
            </w:r>
            <w:r>
              <w:rPr>
                <w:color w:val="000000"/>
                <w:sz w:val="20"/>
                <w:szCs w:val="20"/>
              </w:rPr>
              <w:t xml:space="preserve"> </w:t>
            </w:r>
            <w:r w:rsidRPr="00767FAC">
              <w:rPr>
                <w:color w:val="000000"/>
                <w:sz w:val="20"/>
                <w:szCs w:val="20"/>
              </w:rPr>
              <w:t>Tonga OR</w:t>
            </w:r>
            <w:r>
              <w:rPr>
                <w:color w:val="000000"/>
                <w:sz w:val="20"/>
                <w:szCs w:val="20"/>
              </w:rPr>
              <w:t xml:space="preserve"> </w:t>
            </w:r>
            <w:r w:rsidRPr="00767FAC">
              <w:rPr>
                <w:color w:val="000000"/>
                <w:sz w:val="20"/>
                <w:szCs w:val="20"/>
              </w:rPr>
              <w:t>Trinidad OR</w:t>
            </w:r>
            <w:r>
              <w:rPr>
                <w:color w:val="000000"/>
                <w:sz w:val="20"/>
                <w:szCs w:val="20"/>
              </w:rPr>
              <w:t xml:space="preserve"> </w:t>
            </w:r>
            <w:r w:rsidRPr="00767FAC">
              <w:rPr>
                <w:color w:val="000000"/>
                <w:sz w:val="20"/>
                <w:szCs w:val="20"/>
              </w:rPr>
              <w:t>Tobago OR</w:t>
            </w:r>
            <w:r>
              <w:rPr>
                <w:color w:val="000000"/>
                <w:sz w:val="20"/>
                <w:szCs w:val="20"/>
              </w:rPr>
              <w:t xml:space="preserve"> </w:t>
            </w:r>
            <w:r w:rsidRPr="00767FAC">
              <w:rPr>
                <w:color w:val="000000"/>
                <w:sz w:val="20"/>
                <w:szCs w:val="20"/>
              </w:rPr>
              <w:t>Tunisia OR</w:t>
            </w:r>
            <w:r>
              <w:rPr>
                <w:color w:val="000000"/>
                <w:sz w:val="20"/>
                <w:szCs w:val="20"/>
              </w:rPr>
              <w:t xml:space="preserve"> </w:t>
            </w:r>
            <w:r w:rsidRPr="00767FAC">
              <w:rPr>
                <w:color w:val="000000"/>
                <w:sz w:val="20"/>
                <w:szCs w:val="20"/>
              </w:rPr>
              <w:t>Turkey OR</w:t>
            </w:r>
            <w:r>
              <w:rPr>
                <w:color w:val="000000"/>
                <w:sz w:val="20"/>
                <w:szCs w:val="20"/>
              </w:rPr>
              <w:t xml:space="preserve"> </w:t>
            </w:r>
            <w:r w:rsidRPr="00767FAC">
              <w:rPr>
                <w:color w:val="000000"/>
                <w:sz w:val="20"/>
                <w:szCs w:val="20"/>
              </w:rPr>
              <w:t>Turkmenistan OR</w:t>
            </w:r>
            <w:r>
              <w:rPr>
                <w:color w:val="000000"/>
                <w:sz w:val="20"/>
                <w:szCs w:val="20"/>
              </w:rPr>
              <w:t xml:space="preserve"> </w:t>
            </w:r>
            <w:r w:rsidRPr="00767FAC">
              <w:rPr>
                <w:color w:val="000000"/>
                <w:sz w:val="20"/>
                <w:szCs w:val="20"/>
              </w:rPr>
              <w:t>(Turks W1 Caicos) OR</w:t>
            </w:r>
            <w:r>
              <w:rPr>
                <w:color w:val="000000"/>
                <w:sz w:val="20"/>
                <w:szCs w:val="20"/>
              </w:rPr>
              <w:t xml:space="preserve"> </w:t>
            </w:r>
            <w:r w:rsidRPr="00767FAC">
              <w:rPr>
                <w:color w:val="000000"/>
                <w:sz w:val="20"/>
                <w:szCs w:val="20"/>
              </w:rPr>
              <w:t>Tuvalu OR</w:t>
            </w:r>
            <w:r>
              <w:rPr>
                <w:color w:val="000000"/>
                <w:sz w:val="20"/>
                <w:szCs w:val="20"/>
              </w:rPr>
              <w:t xml:space="preserve"> </w:t>
            </w:r>
            <w:r w:rsidRPr="00767FAC">
              <w:rPr>
                <w:color w:val="000000"/>
                <w:sz w:val="20"/>
                <w:szCs w:val="20"/>
              </w:rPr>
              <w:t>Uganda OR</w:t>
            </w:r>
            <w:r>
              <w:rPr>
                <w:color w:val="000000"/>
                <w:sz w:val="20"/>
                <w:szCs w:val="20"/>
              </w:rPr>
              <w:t xml:space="preserve"> </w:t>
            </w:r>
            <w:r w:rsidRPr="00767FAC">
              <w:rPr>
                <w:color w:val="000000"/>
                <w:sz w:val="20"/>
                <w:szCs w:val="20"/>
              </w:rPr>
              <w:t>Ukraine OR</w:t>
            </w:r>
            <w:r>
              <w:rPr>
                <w:color w:val="000000"/>
                <w:sz w:val="20"/>
                <w:szCs w:val="20"/>
              </w:rPr>
              <w:t xml:space="preserve"> </w:t>
            </w:r>
            <w:r w:rsidRPr="00767FAC">
              <w:rPr>
                <w:color w:val="000000"/>
                <w:sz w:val="20"/>
                <w:szCs w:val="20"/>
              </w:rPr>
              <w:t>Uruguay OR</w:t>
            </w:r>
            <w:r>
              <w:rPr>
                <w:color w:val="000000"/>
                <w:sz w:val="20"/>
                <w:szCs w:val="20"/>
              </w:rPr>
              <w:t xml:space="preserve"> </w:t>
            </w:r>
            <w:r w:rsidRPr="00767FAC">
              <w:rPr>
                <w:color w:val="000000"/>
                <w:sz w:val="20"/>
                <w:szCs w:val="20"/>
              </w:rPr>
              <w:t>Uzbekistan OR</w:t>
            </w:r>
            <w:r>
              <w:rPr>
                <w:color w:val="000000"/>
                <w:sz w:val="20"/>
                <w:szCs w:val="20"/>
              </w:rPr>
              <w:t xml:space="preserve"> </w:t>
            </w:r>
            <w:r w:rsidRPr="00767FAC">
              <w:rPr>
                <w:color w:val="000000"/>
                <w:sz w:val="20"/>
                <w:szCs w:val="20"/>
              </w:rPr>
              <w:t>Vanuatu OR</w:t>
            </w:r>
            <w:r>
              <w:rPr>
                <w:color w:val="000000"/>
                <w:sz w:val="20"/>
                <w:szCs w:val="20"/>
              </w:rPr>
              <w:t xml:space="preserve"> </w:t>
            </w:r>
            <w:r w:rsidRPr="00767FAC">
              <w:rPr>
                <w:color w:val="000000"/>
                <w:sz w:val="20"/>
                <w:szCs w:val="20"/>
              </w:rPr>
              <w:t>Venezuela OR</w:t>
            </w:r>
            <w:r>
              <w:rPr>
                <w:color w:val="000000"/>
                <w:sz w:val="20"/>
                <w:szCs w:val="20"/>
              </w:rPr>
              <w:t xml:space="preserve"> </w:t>
            </w:r>
            <w:r w:rsidRPr="00767FAC">
              <w:rPr>
                <w:color w:val="000000"/>
                <w:sz w:val="20"/>
                <w:szCs w:val="20"/>
              </w:rPr>
              <w:t>Vietnam OR</w:t>
            </w:r>
            <w:r>
              <w:rPr>
                <w:color w:val="000000"/>
                <w:sz w:val="20"/>
                <w:szCs w:val="20"/>
              </w:rPr>
              <w:t xml:space="preserve"> </w:t>
            </w:r>
            <w:r w:rsidRPr="00767FAC">
              <w:rPr>
                <w:color w:val="000000"/>
                <w:sz w:val="20"/>
                <w:szCs w:val="20"/>
              </w:rPr>
              <w:t>'Viet Nam' OR</w:t>
            </w:r>
            <w:r>
              <w:rPr>
                <w:color w:val="000000"/>
                <w:sz w:val="20"/>
                <w:szCs w:val="20"/>
              </w:rPr>
              <w:t xml:space="preserve"> </w:t>
            </w:r>
            <w:r w:rsidRPr="00767FAC">
              <w:rPr>
                <w:color w:val="000000"/>
                <w:sz w:val="20"/>
                <w:szCs w:val="20"/>
              </w:rPr>
              <w:t>'West Bank' OR</w:t>
            </w:r>
            <w:r>
              <w:rPr>
                <w:color w:val="000000"/>
                <w:sz w:val="20"/>
                <w:szCs w:val="20"/>
              </w:rPr>
              <w:t xml:space="preserve"> </w:t>
            </w:r>
            <w:r w:rsidRPr="00767FAC">
              <w:rPr>
                <w:color w:val="000000"/>
                <w:sz w:val="20"/>
                <w:szCs w:val="20"/>
              </w:rPr>
              <w:t>Yemen OR</w:t>
            </w:r>
            <w:r>
              <w:rPr>
                <w:color w:val="000000"/>
                <w:sz w:val="20"/>
                <w:szCs w:val="20"/>
              </w:rPr>
              <w:t xml:space="preserve"> </w:t>
            </w:r>
            <w:r w:rsidRPr="00767FAC">
              <w:rPr>
                <w:color w:val="000000"/>
                <w:sz w:val="20"/>
                <w:szCs w:val="20"/>
              </w:rPr>
              <w:t>Zambia OR</w:t>
            </w:r>
            <w:r>
              <w:rPr>
                <w:color w:val="000000"/>
                <w:sz w:val="20"/>
                <w:szCs w:val="20"/>
              </w:rPr>
              <w:t xml:space="preserve"> </w:t>
            </w:r>
            <w:r w:rsidRPr="00767FAC">
              <w:rPr>
                <w:color w:val="000000"/>
                <w:sz w:val="20"/>
                <w:szCs w:val="20"/>
              </w:rPr>
              <w:t xml:space="preserve">Zimbabwe </w:t>
            </w:r>
          </w:p>
        </w:tc>
      </w:tr>
      <w:tr w:rsidR="002D72C2" w:rsidRPr="00884530" w14:paraId="17F7D5EE" w14:textId="77777777" w:rsidTr="009C35F2">
        <w:trPr>
          <w:trHeight w:val="3590"/>
        </w:trPr>
        <w:tc>
          <w:tcPr>
            <w:tcW w:w="541" w:type="dxa"/>
            <w:tcBorders>
              <w:top w:val="nil"/>
              <w:left w:val="single" w:sz="4" w:space="0" w:color="auto"/>
              <w:bottom w:val="single" w:sz="4" w:space="0" w:color="auto"/>
              <w:right w:val="single" w:sz="4" w:space="0" w:color="auto"/>
            </w:tcBorders>
            <w:shd w:val="clear" w:color="auto" w:fill="auto"/>
            <w:noWrap/>
            <w:hideMark/>
          </w:tcPr>
          <w:p w14:paraId="1A37EBFC" w14:textId="77777777" w:rsidR="002D72C2" w:rsidRPr="00767FAC" w:rsidRDefault="002D72C2" w:rsidP="009C35F2">
            <w:pPr>
              <w:rPr>
                <w:color w:val="000000"/>
                <w:sz w:val="20"/>
                <w:szCs w:val="20"/>
              </w:rPr>
            </w:pPr>
            <w:r w:rsidRPr="00767FAC">
              <w:rPr>
                <w:color w:val="000000"/>
                <w:sz w:val="20"/>
                <w:szCs w:val="20"/>
              </w:rPr>
              <w:lastRenderedPageBreak/>
              <w:t>S3</w:t>
            </w:r>
          </w:p>
        </w:tc>
        <w:tc>
          <w:tcPr>
            <w:tcW w:w="3524" w:type="dxa"/>
            <w:tcBorders>
              <w:top w:val="nil"/>
              <w:left w:val="nil"/>
              <w:bottom w:val="single" w:sz="4" w:space="0" w:color="auto"/>
              <w:right w:val="single" w:sz="4" w:space="0" w:color="auto"/>
            </w:tcBorders>
            <w:shd w:val="clear" w:color="auto" w:fill="auto"/>
            <w:noWrap/>
            <w:hideMark/>
          </w:tcPr>
          <w:p w14:paraId="6E64DCB0" w14:textId="77777777" w:rsidR="002D72C2" w:rsidRPr="00767FAC" w:rsidRDefault="002D72C2" w:rsidP="009C35F2">
            <w:pPr>
              <w:rPr>
                <w:color w:val="000000"/>
                <w:sz w:val="20"/>
                <w:szCs w:val="20"/>
              </w:rPr>
            </w:pPr>
            <w:r w:rsidRPr="00767FAC">
              <w:rPr>
                <w:color w:val="000000"/>
                <w:sz w:val="20"/>
                <w:szCs w:val="20"/>
              </w:rPr>
              <w:t>LMIC TEXTWORDS</w:t>
            </w:r>
          </w:p>
        </w:tc>
        <w:tc>
          <w:tcPr>
            <w:tcW w:w="5130" w:type="dxa"/>
            <w:tcBorders>
              <w:top w:val="nil"/>
              <w:left w:val="nil"/>
              <w:bottom w:val="single" w:sz="4" w:space="0" w:color="auto"/>
              <w:right w:val="single" w:sz="4" w:space="0" w:color="auto"/>
            </w:tcBorders>
            <w:shd w:val="clear" w:color="auto" w:fill="auto"/>
            <w:hideMark/>
          </w:tcPr>
          <w:p w14:paraId="2E734A58" w14:textId="77777777" w:rsidR="002D72C2" w:rsidRPr="00767FAC" w:rsidRDefault="002D72C2" w:rsidP="009C35F2">
            <w:pPr>
              <w:rPr>
                <w:color w:val="000000"/>
                <w:sz w:val="20"/>
                <w:szCs w:val="20"/>
              </w:rPr>
            </w:pPr>
            <w:r w:rsidRPr="00767FAC">
              <w:rPr>
                <w:color w:val="000000"/>
                <w:sz w:val="20"/>
                <w:szCs w:val="20"/>
              </w:rPr>
              <w:t xml:space="preserve">(developing W1 nation) OR (developing W1 nations) OR (developing W1 countr*) OR (developing W1 econom*) OR (developing W1 world) OR (less* W1 developed W1 nation) OR (less* W1 developed W1 nations) OR (less* W1 developed W1 countr*) OR (less* W1 developed W1 econom*) OR (less* W1 developed W1 world) OR (under* W1 developed W1 nation) OR (under* W1 developed W1 nations) OR (under* W1 developed W1 countr*) OR (under* W1 developed W1 econom*) OR (under* W1 developed W1 world) OR (underdeveloped W1 nation) OR (underdeveloped W1 nations) OR (underdeveloped W1 countr*) OR (underdeveloped W1 econom*) OR (underdeveloped W1 world) OR (low* W2 income W1 nation) OR (low* W2 income W1 nations) OR (low* W2 income W1 countr*) OR (low* W2 income W1 econom*) OR (middle W1 income W1 nation) OR (middle W1 income W1 nations) OR (middle W1 income W1 countr*) OR (middle W1 income W1 econom*) OR (underserved W1 nation) OR (underserved W1 nations) OR (underserved W1 countr*) OR (deprived W1 nation) OR (deprived </w:t>
            </w:r>
            <w:r w:rsidRPr="00767FAC">
              <w:rPr>
                <w:color w:val="000000"/>
                <w:sz w:val="20"/>
                <w:szCs w:val="20"/>
              </w:rPr>
              <w:lastRenderedPageBreak/>
              <w:t>W1 nations) OR (deprived W1 countr*) OR (poor W1 nation) OR (poor W1 nations) OR (poor W1 countr*) OR (third W1 world) OR (transitional W1 nation) OR (transitional W1 nations) OR (transitional W1 countr*) OR (transitional W1 econom*)</w:t>
            </w:r>
          </w:p>
        </w:tc>
      </w:tr>
      <w:tr w:rsidR="002D72C2" w:rsidRPr="00884530" w14:paraId="2B8673F3"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19D6DBA3" w14:textId="77777777" w:rsidR="002D72C2" w:rsidRPr="00767FAC" w:rsidRDefault="002D72C2" w:rsidP="009C35F2">
            <w:pPr>
              <w:rPr>
                <w:color w:val="000000"/>
                <w:sz w:val="20"/>
                <w:szCs w:val="20"/>
              </w:rPr>
            </w:pPr>
            <w:r w:rsidRPr="00767FAC">
              <w:rPr>
                <w:color w:val="000000"/>
                <w:sz w:val="20"/>
                <w:szCs w:val="20"/>
              </w:rPr>
              <w:lastRenderedPageBreak/>
              <w:t>S4</w:t>
            </w:r>
          </w:p>
        </w:tc>
        <w:tc>
          <w:tcPr>
            <w:tcW w:w="3524" w:type="dxa"/>
            <w:tcBorders>
              <w:top w:val="nil"/>
              <w:left w:val="nil"/>
              <w:bottom w:val="single" w:sz="4" w:space="0" w:color="auto"/>
              <w:right w:val="single" w:sz="4" w:space="0" w:color="auto"/>
            </w:tcBorders>
            <w:shd w:val="clear" w:color="auto" w:fill="auto"/>
            <w:noWrap/>
            <w:hideMark/>
          </w:tcPr>
          <w:p w14:paraId="62B4BD53" w14:textId="77777777" w:rsidR="002D72C2" w:rsidRPr="00767FAC" w:rsidRDefault="002D72C2" w:rsidP="009C35F2">
            <w:pPr>
              <w:rPr>
                <w:color w:val="000000"/>
                <w:sz w:val="20"/>
                <w:szCs w:val="20"/>
              </w:rPr>
            </w:pPr>
            <w:r w:rsidRPr="00767FAC">
              <w:rPr>
                <w:color w:val="000000"/>
                <w:sz w:val="20"/>
                <w:szCs w:val="20"/>
              </w:rPr>
              <w:t>GEOGRAPHIC SET</w:t>
            </w:r>
          </w:p>
        </w:tc>
        <w:tc>
          <w:tcPr>
            <w:tcW w:w="5130" w:type="dxa"/>
            <w:tcBorders>
              <w:top w:val="nil"/>
              <w:left w:val="nil"/>
              <w:bottom w:val="single" w:sz="4" w:space="0" w:color="auto"/>
              <w:right w:val="single" w:sz="4" w:space="0" w:color="auto"/>
            </w:tcBorders>
            <w:shd w:val="clear" w:color="auto" w:fill="auto"/>
            <w:noWrap/>
            <w:hideMark/>
          </w:tcPr>
          <w:p w14:paraId="4AD0136F" w14:textId="77777777" w:rsidR="002D72C2" w:rsidRPr="00767FAC" w:rsidRDefault="002D72C2" w:rsidP="009C35F2">
            <w:pPr>
              <w:rPr>
                <w:color w:val="000000"/>
                <w:sz w:val="20"/>
                <w:szCs w:val="20"/>
              </w:rPr>
            </w:pPr>
            <w:r w:rsidRPr="00767FAC">
              <w:rPr>
                <w:color w:val="000000"/>
                <w:sz w:val="20"/>
                <w:szCs w:val="20"/>
              </w:rPr>
              <w:t>S1 or S2 OR S3</w:t>
            </w:r>
          </w:p>
        </w:tc>
      </w:tr>
      <w:tr w:rsidR="002D72C2" w:rsidRPr="00884530" w14:paraId="71ED9CA4"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601AF6F6" w14:textId="77777777" w:rsidR="002D72C2" w:rsidRPr="00767FAC" w:rsidRDefault="002D72C2" w:rsidP="009C35F2">
            <w:pPr>
              <w:rPr>
                <w:color w:val="000000"/>
                <w:sz w:val="20"/>
                <w:szCs w:val="20"/>
              </w:rPr>
            </w:pPr>
            <w:r w:rsidRPr="00767FAC">
              <w:rPr>
                <w:color w:val="000000"/>
                <w:sz w:val="20"/>
                <w:szCs w:val="20"/>
              </w:rPr>
              <w:t>S5</w:t>
            </w:r>
          </w:p>
        </w:tc>
        <w:tc>
          <w:tcPr>
            <w:tcW w:w="3524" w:type="dxa"/>
            <w:tcBorders>
              <w:top w:val="nil"/>
              <w:left w:val="nil"/>
              <w:bottom w:val="single" w:sz="4" w:space="0" w:color="auto"/>
              <w:right w:val="single" w:sz="4" w:space="0" w:color="auto"/>
            </w:tcBorders>
            <w:shd w:val="clear" w:color="auto" w:fill="auto"/>
            <w:noWrap/>
            <w:hideMark/>
          </w:tcPr>
          <w:p w14:paraId="0581125D" w14:textId="77777777" w:rsidR="002D72C2" w:rsidRPr="00767FAC" w:rsidRDefault="002D72C2" w:rsidP="009C35F2">
            <w:pPr>
              <w:rPr>
                <w:color w:val="000000"/>
                <w:sz w:val="20"/>
                <w:szCs w:val="20"/>
              </w:rPr>
            </w:pPr>
            <w:r w:rsidRPr="00767FAC">
              <w:rPr>
                <w:color w:val="000000"/>
                <w:sz w:val="20"/>
                <w:szCs w:val="20"/>
              </w:rPr>
              <w:t>YEAR PUBLISHED</w:t>
            </w:r>
          </w:p>
        </w:tc>
        <w:tc>
          <w:tcPr>
            <w:tcW w:w="5130" w:type="dxa"/>
            <w:tcBorders>
              <w:top w:val="nil"/>
              <w:left w:val="nil"/>
              <w:bottom w:val="single" w:sz="4" w:space="0" w:color="auto"/>
              <w:right w:val="single" w:sz="4" w:space="0" w:color="auto"/>
            </w:tcBorders>
            <w:shd w:val="clear" w:color="auto" w:fill="auto"/>
            <w:hideMark/>
          </w:tcPr>
          <w:p w14:paraId="43AA28D7" w14:textId="77777777" w:rsidR="002D72C2" w:rsidRPr="00767FAC" w:rsidRDefault="002D72C2" w:rsidP="009C35F2">
            <w:pPr>
              <w:rPr>
                <w:color w:val="000000"/>
                <w:sz w:val="20"/>
                <w:szCs w:val="20"/>
              </w:rPr>
            </w:pPr>
            <w:r w:rsidRPr="00767FAC">
              <w:rPr>
                <w:color w:val="000000"/>
                <w:sz w:val="20"/>
                <w:szCs w:val="20"/>
              </w:rPr>
              <w:t>YR 2000-2019</w:t>
            </w:r>
          </w:p>
        </w:tc>
      </w:tr>
      <w:tr w:rsidR="002D72C2" w:rsidRPr="00884530" w14:paraId="6EAA7855"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439F25EE" w14:textId="77777777" w:rsidR="002D72C2" w:rsidRPr="00767FAC" w:rsidRDefault="002D72C2" w:rsidP="009C35F2">
            <w:pPr>
              <w:rPr>
                <w:color w:val="000000"/>
                <w:sz w:val="20"/>
                <w:szCs w:val="20"/>
              </w:rPr>
            </w:pPr>
            <w:r w:rsidRPr="00767FAC">
              <w:rPr>
                <w:color w:val="000000"/>
                <w:sz w:val="20"/>
                <w:szCs w:val="20"/>
              </w:rPr>
              <w:t>S6</w:t>
            </w:r>
          </w:p>
        </w:tc>
        <w:tc>
          <w:tcPr>
            <w:tcW w:w="3524" w:type="dxa"/>
            <w:tcBorders>
              <w:top w:val="nil"/>
              <w:left w:val="nil"/>
              <w:bottom w:val="single" w:sz="4" w:space="0" w:color="auto"/>
              <w:right w:val="single" w:sz="4" w:space="0" w:color="auto"/>
            </w:tcBorders>
            <w:shd w:val="clear" w:color="auto" w:fill="auto"/>
            <w:noWrap/>
            <w:hideMark/>
          </w:tcPr>
          <w:p w14:paraId="4B7EFA18" w14:textId="77777777" w:rsidR="002D72C2" w:rsidRPr="00767FAC" w:rsidRDefault="002D72C2" w:rsidP="009C35F2">
            <w:pPr>
              <w:rPr>
                <w:color w:val="000000"/>
                <w:sz w:val="20"/>
                <w:szCs w:val="20"/>
              </w:rPr>
            </w:pPr>
            <w:r w:rsidRPr="00767FAC">
              <w:rPr>
                <w:color w:val="000000"/>
                <w:sz w:val="20"/>
                <w:szCs w:val="20"/>
              </w:rPr>
              <w:t>GEO/YR SET</w:t>
            </w:r>
          </w:p>
        </w:tc>
        <w:tc>
          <w:tcPr>
            <w:tcW w:w="5130" w:type="dxa"/>
            <w:tcBorders>
              <w:top w:val="nil"/>
              <w:left w:val="nil"/>
              <w:bottom w:val="single" w:sz="4" w:space="0" w:color="auto"/>
              <w:right w:val="single" w:sz="4" w:space="0" w:color="auto"/>
            </w:tcBorders>
            <w:shd w:val="clear" w:color="auto" w:fill="auto"/>
            <w:noWrap/>
            <w:hideMark/>
          </w:tcPr>
          <w:p w14:paraId="614D545E" w14:textId="77777777" w:rsidR="002D72C2" w:rsidRPr="00767FAC" w:rsidRDefault="002D72C2" w:rsidP="009C35F2">
            <w:pPr>
              <w:rPr>
                <w:color w:val="000000"/>
                <w:sz w:val="20"/>
                <w:szCs w:val="20"/>
              </w:rPr>
            </w:pPr>
            <w:r w:rsidRPr="00767FAC">
              <w:rPr>
                <w:color w:val="000000"/>
                <w:sz w:val="20"/>
                <w:szCs w:val="20"/>
              </w:rPr>
              <w:t>S4 AND S5</w:t>
            </w:r>
          </w:p>
        </w:tc>
      </w:tr>
      <w:tr w:rsidR="002D72C2" w:rsidRPr="00884530" w14:paraId="44B896A6" w14:textId="77777777" w:rsidTr="009C35F2">
        <w:trPr>
          <w:trHeight w:val="600"/>
        </w:trPr>
        <w:tc>
          <w:tcPr>
            <w:tcW w:w="541" w:type="dxa"/>
            <w:tcBorders>
              <w:top w:val="nil"/>
              <w:left w:val="single" w:sz="4" w:space="0" w:color="auto"/>
              <w:bottom w:val="single" w:sz="4" w:space="0" w:color="auto"/>
              <w:right w:val="single" w:sz="4" w:space="0" w:color="auto"/>
            </w:tcBorders>
            <w:shd w:val="clear" w:color="auto" w:fill="auto"/>
            <w:noWrap/>
            <w:hideMark/>
          </w:tcPr>
          <w:p w14:paraId="1CD73B15" w14:textId="77777777" w:rsidR="002D72C2" w:rsidRPr="00767FAC" w:rsidRDefault="002D72C2" w:rsidP="009C35F2">
            <w:pPr>
              <w:rPr>
                <w:color w:val="000000"/>
                <w:sz w:val="20"/>
                <w:szCs w:val="20"/>
              </w:rPr>
            </w:pPr>
            <w:r w:rsidRPr="00767FAC">
              <w:rPr>
                <w:color w:val="000000"/>
                <w:sz w:val="20"/>
                <w:szCs w:val="20"/>
              </w:rPr>
              <w:t>S7</w:t>
            </w:r>
          </w:p>
        </w:tc>
        <w:tc>
          <w:tcPr>
            <w:tcW w:w="3524" w:type="dxa"/>
            <w:tcBorders>
              <w:top w:val="nil"/>
              <w:left w:val="nil"/>
              <w:bottom w:val="single" w:sz="4" w:space="0" w:color="auto"/>
              <w:right w:val="single" w:sz="4" w:space="0" w:color="auto"/>
            </w:tcBorders>
            <w:shd w:val="clear" w:color="auto" w:fill="auto"/>
            <w:noWrap/>
            <w:hideMark/>
          </w:tcPr>
          <w:p w14:paraId="0802652E" w14:textId="77777777" w:rsidR="002D72C2" w:rsidRPr="00767FAC" w:rsidRDefault="002D72C2" w:rsidP="009C35F2">
            <w:pPr>
              <w:rPr>
                <w:color w:val="000000"/>
                <w:sz w:val="20"/>
                <w:szCs w:val="20"/>
              </w:rPr>
            </w:pPr>
            <w:r w:rsidRPr="00767FAC">
              <w:rPr>
                <w:color w:val="000000"/>
                <w:sz w:val="20"/>
                <w:szCs w:val="20"/>
              </w:rPr>
              <w:t>GENDER SET</w:t>
            </w:r>
          </w:p>
        </w:tc>
        <w:tc>
          <w:tcPr>
            <w:tcW w:w="5130" w:type="dxa"/>
            <w:tcBorders>
              <w:top w:val="nil"/>
              <w:left w:val="nil"/>
              <w:bottom w:val="single" w:sz="4" w:space="0" w:color="auto"/>
              <w:right w:val="single" w:sz="4" w:space="0" w:color="auto"/>
            </w:tcBorders>
            <w:shd w:val="clear" w:color="auto" w:fill="auto"/>
            <w:hideMark/>
          </w:tcPr>
          <w:p w14:paraId="5EF0534D" w14:textId="77777777" w:rsidR="002D72C2" w:rsidRPr="00767FAC" w:rsidRDefault="002D72C2" w:rsidP="009C35F2">
            <w:pPr>
              <w:rPr>
                <w:color w:val="000000"/>
                <w:sz w:val="20"/>
                <w:szCs w:val="20"/>
              </w:rPr>
            </w:pPr>
            <w:r w:rsidRPr="00767FAC">
              <w:rPr>
                <w:color w:val="000000"/>
                <w:sz w:val="20"/>
                <w:szCs w:val="20"/>
              </w:rPr>
              <w:t>gender OR</w:t>
            </w:r>
            <w:r>
              <w:rPr>
                <w:color w:val="000000"/>
                <w:sz w:val="20"/>
                <w:szCs w:val="20"/>
              </w:rPr>
              <w:t xml:space="preserve"> </w:t>
            </w:r>
            <w:r w:rsidRPr="00767FAC">
              <w:rPr>
                <w:color w:val="000000"/>
                <w:sz w:val="20"/>
                <w:szCs w:val="20"/>
              </w:rPr>
              <w:t>woman OR</w:t>
            </w:r>
            <w:r>
              <w:rPr>
                <w:color w:val="000000"/>
                <w:sz w:val="20"/>
                <w:szCs w:val="20"/>
              </w:rPr>
              <w:t xml:space="preserve"> </w:t>
            </w:r>
            <w:r w:rsidRPr="00767FAC">
              <w:rPr>
                <w:color w:val="000000"/>
                <w:sz w:val="20"/>
                <w:szCs w:val="20"/>
              </w:rPr>
              <w:t>women OR</w:t>
            </w:r>
            <w:r>
              <w:rPr>
                <w:color w:val="000000"/>
                <w:sz w:val="20"/>
                <w:szCs w:val="20"/>
              </w:rPr>
              <w:t xml:space="preserve"> </w:t>
            </w:r>
            <w:r w:rsidRPr="00767FAC">
              <w:rPr>
                <w:color w:val="000000"/>
                <w:sz w:val="20"/>
                <w:szCs w:val="20"/>
              </w:rPr>
              <w:t>female OR</w:t>
            </w:r>
            <w:r>
              <w:rPr>
                <w:color w:val="000000"/>
                <w:sz w:val="20"/>
                <w:szCs w:val="20"/>
              </w:rPr>
              <w:t xml:space="preserve"> </w:t>
            </w:r>
            <w:r w:rsidRPr="00767FAC">
              <w:rPr>
                <w:color w:val="000000"/>
                <w:sz w:val="20"/>
                <w:szCs w:val="20"/>
              </w:rPr>
              <w:t>females OR</w:t>
            </w:r>
            <w:r>
              <w:rPr>
                <w:color w:val="000000"/>
                <w:sz w:val="20"/>
                <w:szCs w:val="20"/>
              </w:rPr>
              <w:t xml:space="preserve"> </w:t>
            </w:r>
            <w:r w:rsidRPr="00767FAC">
              <w:rPr>
                <w:color w:val="000000"/>
                <w:sz w:val="20"/>
                <w:szCs w:val="20"/>
              </w:rPr>
              <w:t>girl* OR (sex W1 role*) OR (sex W1 difference*) OR DE sex differences OR DE sex role</w:t>
            </w:r>
          </w:p>
        </w:tc>
      </w:tr>
      <w:tr w:rsidR="002D72C2" w:rsidRPr="00884530" w14:paraId="541F1EAE"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78784ACC" w14:textId="77777777" w:rsidR="002D72C2" w:rsidRPr="00767FAC" w:rsidRDefault="002D72C2" w:rsidP="009C35F2">
            <w:pPr>
              <w:rPr>
                <w:color w:val="000000"/>
                <w:sz w:val="20"/>
                <w:szCs w:val="20"/>
              </w:rPr>
            </w:pPr>
            <w:r w:rsidRPr="00767FAC">
              <w:rPr>
                <w:color w:val="000000"/>
                <w:sz w:val="20"/>
                <w:szCs w:val="20"/>
              </w:rPr>
              <w:t>S8</w:t>
            </w:r>
          </w:p>
        </w:tc>
        <w:tc>
          <w:tcPr>
            <w:tcW w:w="3524" w:type="dxa"/>
            <w:tcBorders>
              <w:top w:val="nil"/>
              <w:left w:val="nil"/>
              <w:bottom w:val="single" w:sz="4" w:space="0" w:color="auto"/>
              <w:right w:val="single" w:sz="4" w:space="0" w:color="auto"/>
            </w:tcBorders>
            <w:shd w:val="clear" w:color="auto" w:fill="auto"/>
            <w:hideMark/>
          </w:tcPr>
          <w:p w14:paraId="39DA74E9" w14:textId="77777777" w:rsidR="002D72C2" w:rsidRPr="00767FAC" w:rsidRDefault="002D72C2" w:rsidP="009C35F2">
            <w:pPr>
              <w:rPr>
                <w:color w:val="000000"/>
                <w:sz w:val="20"/>
                <w:szCs w:val="20"/>
              </w:rPr>
            </w:pPr>
            <w:r w:rsidRPr="00767FAC">
              <w:rPr>
                <w:color w:val="000000"/>
                <w:sz w:val="20"/>
                <w:szCs w:val="20"/>
              </w:rPr>
              <w:t>GEN/GEO/YR SET</w:t>
            </w:r>
          </w:p>
        </w:tc>
        <w:tc>
          <w:tcPr>
            <w:tcW w:w="5130" w:type="dxa"/>
            <w:tcBorders>
              <w:top w:val="nil"/>
              <w:left w:val="nil"/>
              <w:bottom w:val="single" w:sz="4" w:space="0" w:color="auto"/>
              <w:right w:val="single" w:sz="4" w:space="0" w:color="auto"/>
            </w:tcBorders>
            <w:shd w:val="clear" w:color="auto" w:fill="auto"/>
            <w:noWrap/>
            <w:vAlign w:val="bottom"/>
            <w:hideMark/>
          </w:tcPr>
          <w:p w14:paraId="0CC3F1C7" w14:textId="77777777" w:rsidR="002D72C2" w:rsidRPr="00767FAC" w:rsidRDefault="002D72C2" w:rsidP="009C35F2">
            <w:pPr>
              <w:rPr>
                <w:color w:val="000000"/>
                <w:sz w:val="20"/>
                <w:szCs w:val="20"/>
              </w:rPr>
            </w:pPr>
            <w:r w:rsidRPr="00767FAC">
              <w:rPr>
                <w:color w:val="000000"/>
                <w:sz w:val="20"/>
                <w:szCs w:val="20"/>
              </w:rPr>
              <w:t>S6 AND S7</w:t>
            </w:r>
          </w:p>
        </w:tc>
      </w:tr>
      <w:tr w:rsidR="002D72C2" w:rsidRPr="00884530" w14:paraId="1F45A834"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48E8ECAD" w14:textId="77777777" w:rsidR="002D72C2" w:rsidRPr="00767FAC" w:rsidRDefault="002D72C2" w:rsidP="009C35F2">
            <w:pPr>
              <w:rPr>
                <w:color w:val="000000"/>
                <w:sz w:val="20"/>
                <w:szCs w:val="20"/>
              </w:rPr>
            </w:pPr>
            <w:r w:rsidRPr="00767FAC">
              <w:rPr>
                <w:color w:val="000000"/>
                <w:sz w:val="20"/>
                <w:szCs w:val="20"/>
              </w:rPr>
              <w:t>S9</w:t>
            </w:r>
          </w:p>
        </w:tc>
        <w:tc>
          <w:tcPr>
            <w:tcW w:w="3524" w:type="dxa"/>
            <w:tcBorders>
              <w:top w:val="nil"/>
              <w:left w:val="nil"/>
              <w:bottom w:val="single" w:sz="4" w:space="0" w:color="auto"/>
              <w:right w:val="single" w:sz="4" w:space="0" w:color="auto"/>
            </w:tcBorders>
            <w:shd w:val="clear" w:color="auto" w:fill="auto"/>
            <w:noWrap/>
            <w:hideMark/>
          </w:tcPr>
          <w:p w14:paraId="2ACC7F2B" w14:textId="77777777" w:rsidR="002D72C2" w:rsidRPr="00767FAC" w:rsidRDefault="002D72C2" w:rsidP="009C35F2">
            <w:pPr>
              <w:rPr>
                <w:color w:val="000000"/>
                <w:sz w:val="20"/>
                <w:szCs w:val="20"/>
              </w:rPr>
            </w:pPr>
            <w:r w:rsidRPr="00767FAC">
              <w:rPr>
                <w:color w:val="000000"/>
                <w:sz w:val="20"/>
                <w:szCs w:val="20"/>
              </w:rPr>
              <w:t>EDUCATION SET</w:t>
            </w:r>
          </w:p>
        </w:tc>
        <w:tc>
          <w:tcPr>
            <w:tcW w:w="5130" w:type="dxa"/>
            <w:tcBorders>
              <w:top w:val="nil"/>
              <w:left w:val="nil"/>
              <w:bottom w:val="single" w:sz="4" w:space="0" w:color="auto"/>
              <w:right w:val="single" w:sz="4" w:space="0" w:color="auto"/>
            </w:tcBorders>
            <w:shd w:val="clear" w:color="auto" w:fill="auto"/>
            <w:hideMark/>
          </w:tcPr>
          <w:p w14:paraId="023751B1" w14:textId="77777777" w:rsidR="002D72C2" w:rsidRPr="00767FAC" w:rsidRDefault="002D72C2" w:rsidP="009C35F2">
            <w:pPr>
              <w:rPr>
                <w:color w:val="000000"/>
                <w:sz w:val="20"/>
                <w:szCs w:val="20"/>
              </w:rPr>
            </w:pPr>
            <w:r w:rsidRPr="00767FAC">
              <w:rPr>
                <w:color w:val="000000"/>
                <w:sz w:val="20"/>
                <w:szCs w:val="20"/>
              </w:rPr>
              <w:t>SU education* OR school* OR learn*</w:t>
            </w:r>
          </w:p>
        </w:tc>
      </w:tr>
      <w:tr w:rsidR="002D72C2" w:rsidRPr="00884530" w14:paraId="4F0C809B"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4E528F82" w14:textId="77777777" w:rsidR="002D72C2" w:rsidRPr="00767FAC" w:rsidRDefault="002D72C2" w:rsidP="009C35F2">
            <w:pPr>
              <w:rPr>
                <w:color w:val="000000"/>
                <w:sz w:val="20"/>
                <w:szCs w:val="20"/>
              </w:rPr>
            </w:pPr>
            <w:r w:rsidRPr="00767FAC">
              <w:rPr>
                <w:color w:val="000000"/>
                <w:sz w:val="20"/>
                <w:szCs w:val="20"/>
              </w:rPr>
              <w:t>S10</w:t>
            </w:r>
          </w:p>
        </w:tc>
        <w:tc>
          <w:tcPr>
            <w:tcW w:w="3524" w:type="dxa"/>
            <w:tcBorders>
              <w:top w:val="nil"/>
              <w:left w:val="nil"/>
              <w:bottom w:val="single" w:sz="4" w:space="0" w:color="auto"/>
              <w:right w:val="single" w:sz="4" w:space="0" w:color="auto"/>
            </w:tcBorders>
            <w:shd w:val="clear" w:color="auto" w:fill="auto"/>
            <w:noWrap/>
            <w:hideMark/>
          </w:tcPr>
          <w:p w14:paraId="50585D0B" w14:textId="77777777" w:rsidR="002D72C2" w:rsidRPr="00767FAC" w:rsidRDefault="002D72C2" w:rsidP="009C35F2">
            <w:pPr>
              <w:rPr>
                <w:color w:val="000000"/>
                <w:sz w:val="20"/>
                <w:szCs w:val="20"/>
              </w:rPr>
            </w:pPr>
            <w:r w:rsidRPr="00767FAC">
              <w:rPr>
                <w:color w:val="000000"/>
                <w:sz w:val="20"/>
                <w:szCs w:val="20"/>
              </w:rPr>
              <w:t>ED/GEN/GEO/YR SET</w:t>
            </w:r>
          </w:p>
        </w:tc>
        <w:tc>
          <w:tcPr>
            <w:tcW w:w="5130" w:type="dxa"/>
            <w:tcBorders>
              <w:top w:val="nil"/>
              <w:left w:val="nil"/>
              <w:bottom w:val="single" w:sz="4" w:space="0" w:color="auto"/>
              <w:right w:val="single" w:sz="4" w:space="0" w:color="auto"/>
            </w:tcBorders>
            <w:shd w:val="clear" w:color="auto" w:fill="auto"/>
            <w:noWrap/>
            <w:vAlign w:val="bottom"/>
            <w:hideMark/>
          </w:tcPr>
          <w:p w14:paraId="68F661A2" w14:textId="77777777" w:rsidR="002D72C2" w:rsidRPr="00767FAC" w:rsidRDefault="002D72C2" w:rsidP="009C35F2">
            <w:pPr>
              <w:rPr>
                <w:color w:val="000000"/>
                <w:sz w:val="20"/>
                <w:szCs w:val="20"/>
              </w:rPr>
            </w:pPr>
            <w:r w:rsidRPr="00767FAC">
              <w:rPr>
                <w:color w:val="000000"/>
                <w:sz w:val="20"/>
                <w:szCs w:val="20"/>
              </w:rPr>
              <w:t>S8 AND S9</w:t>
            </w:r>
          </w:p>
        </w:tc>
      </w:tr>
      <w:tr w:rsidR="002D72C2" w:rsidRPr="00884530" w14:paraId="5A870D27" w14:textId="77777777" w:rsidTr="009C35F2">
        <w:trPr>
          <w:trHeight w:val="530"/>
        </w:trPr>
        <w:tc>
          <w:tcPr>
            <w:tcW w:w="541" w:type="dxa"/>
            <w:tcBorders>
              <w:top w:val="nil"/>
              <w:left w:val="single" w:sz="4" w:space="0" w:color="auto"/>
              <w:bottom w:val="single" w:sz="4" w:space="0" w:color="auto"/>
              <w:right w:val="single" w:sz="4" w:space="0" w:color="auto"/>
            </w:tcBorders>
            <w:shd w:val="clear" w:color="auto" w:fill="auto"/>
            <w:noWrap/>
            <w:hideMark/>
          </w:tcPr>
          <w:p w14:paraId="2DAEA4B5" w14:textId="77777777" w:rsidR="002D72C2" w:rsidRPr="00767FAC" w:rsidRDefault="002D72C2" w:rsidP="009C35F2">
            <w:pPr>
              <w:rPr>
                <w:color w:val="000000"/>
                <w:sz w:val="20"/>
                <w:szCs w:val="20"/>
              </w:rPr>
            </w:pPr>
            <w:r w:rsidRPr="00767FAC">
              <w:rPr>
                <w:color w:val="000000"/>
                <w:sz w:val="20"/>
                <w:szCs w:val="20"/>
              </w:rPr>
              <w:t>S11</w:t>
            </w:r>
          </w:p>
        </w:tc>
        <w:tc>
          <w:tcPr>
            <w:tcW w:w="3524" w:type="dxa"/>
            <w:tcBorders>
              <w:top w:val="nil"/>
              <w:left w:val="nil"/>
              <w:bottom w:val="single" w:sz="4" w:space="0" w:color="auto"/>
              <w:right w:val="single" w:sz="4" w:space="0" w:color="auto"/>
            </w:tcBorders>
            <w:shd w:val="clear" w:color="auto" w:fill="auto"/>
            <w:noWrap/>
            <w:hideMark/>
          </w:tcPr>
          <w:p w14:paraId="1FF18AE6" w14:textId="77777777" w:rsidR="002D72C2" w:rsidRPr="00767FAC" w:rsidRDefault="002D72C2" w:rsidP="009C35F2">
            <w:pPr>
              <w:rPr>
                <w:color w:val="000000"/>
                <w:sz w:val="20"/>
                <w:szCs w:val="20"/>
              </w:rPr>
            </w:pPr>
            <w:r w:rsidRPr="00767FAC">
              <w:rPr>
                <w:color w:val="000000"/>
                <w:sz w:val="20"/>
                <w:szCs w:val="20"/>
              </w:rPr>
              <w:t>STUDY DESIGN</w:t>
            </w:r>
          </w:p>
        </w:tc>
        <w:tc>
          <w:tcPr>
            <w:tcW w:w="5130" w:type="dxa"/>
            <w:tcBorders>
              <w:top w:val="nil"/>
              <w:left w:val="nil"/>
              <w:bottom w:val="single" w:sz="4" w:space="0" w:color="auto"/>
              <w:right w:val="single" w:sz="4" w:space="0" w:color="auto"/>
            </w:tcBorders>
            <w:shd w:val="clear" w:color="auto" w:fill="auto"/>
            <w:hideMark/>
          </w:tcPr>
          <w:p w14:paraId="106A568D" w14:textId="77777777" w:rsidR="002D72C2" w:rsidRPr="00767FAC" w:rsidRDefault="002D72C2" w:rsidP="009C35F2">
            <w:pPr>
              <w:rPr>
                <w:color w:val="000000"/>
                <w:sz w:val="20"/>
                <w:szCs w:val="20"/>
              </w:rPr>
            </w:pPr>
            <w:r w:rsidRPr="00767FAC">
              <w:rPr>
                <w:color w:val="000000"/>
                <w:sz w:val="20"/>
                <w:szCs w:val="20"/>
              </w:rPr>
              <w:t>('random* control* trial*') OR (control W1 endogeneity) OR (regression W1 discontin*) OR (regression W1 model*) OR ('instrumental variable* analys*') OR ('interrupted time series') OR (pre W1 test*) OR (post W1 test*) OR (pretest*) OR (posttest*) OR ('match* comparison group*') OR (matching N2 procedure*) OR (comparison W1 group*) OR (control W1 group*) OR (quasi W1 experiment*) OR (quasiexperiment*) OR (mixed W1 method*) OR (cross W1 random*) OR (least W1 square* W1 model*) OR (experiment*) OR SU regression OR DE randomized controlled trials OR DE pretests posttests OR DE quasiexperimental design OR DE educational experiments OR DE educational research OR DE mixed methods research OR DE program effectiveness OR DE program evaluation</w:t>
            </w:r>
          </w:p>
        </w:tc>
      </w:tr>
      <w:tr w:rsidR="002D72C2" w:rsidRPr="00884530" w14:paraId="6E825687" w14:textId="77777777" w:rsidTr="009C35F2">
        <w:trPr>
          <w:trHeight w:val="1200"/>
        </w:trPr>
        <w:tc>
          <w:tcPr>
            <w:tcW w:w="541" w:type="dxa"/>
            <w:tcBorders>
              <w:top w:val="nil"/>
              <w:left w:val="single" w:sz="4" w:space="0" w:color="auto"/>
              <w:bottom w:val="single" w:sz="4" w:space="0" w:color="auto"/>
              <w:right w:val="single" w:sz="4" w:space="0" w:color="auto"/>
            </w:tcBorders>
            <w:shd w:val="clear" w:color="auto" w:fill="auto"/>
            <w:noWrap/>
            <w:hideMark/>
          </w:tcPr>
          <w:p w14:paraId="0A107846" w14:textId="77777777" w:rsidR="002D72C2" w:rsidRPr="00767FAC" w:rsidRDefault="002D72C2" w:rsidP="009C35F2">
            <w:pPr>
              <w:rPr>
                <w:color w:val="000000"/>
                <w:sz w:val="20"/>
                <w:szCs w:val="20"/>
              </w:rPr>
            </w:pPr>
            <w:r w:rsidRPr="00767FAC">
              <w:rPr>
                <w:color w:val="000000"/>
                <w:sz w:val="20"/>
                <w:szCs w:val="20"/>
              </w:rPr>
              <w:t>S12</w:t>
            </w:r>
          </w:p>
        </w:tc>
        <w:tc>
          <w:tcPr>
            <w:tcW w:w="3524" w:type="dxa"/>
            <w:tcBorders>
              <w:top w:val="nil"/>
              <w:left w:val="nil"/>
              <w:bottom w:val="single" w:sz="4" w:space="0" w:color="auto"/>
              <w:right w:val="single" w:sz="4" w:space="0" w:color="auto"/>
            </w:tcBorders>
            <w:shd w:val="clear" w:color="auto" w:fill="auto"/>
            <w:noWrap/>
            <w:hideMark/>
          </w:tcPr>
          <w:p w14:paraId="34E2C682" w14:textId="77777777" w:rsidR="002D72C2" w:rsidRPr="00767FAC" w:rsidRDefault="002D72C2" w:rsidP="009C35F2">
            <w:pPr>
              <w:rPr>
                <w:color w:val="000000"/>
                <w:sz w:val="20"/>
                <w:szCs w:val="20"/>
              </w:rPr>
            </w:pPr>
            <w:r w:rsidRPr="00767FAC">
              <w:rPr>
                <w:color w:val="000000"/>
                <w:sz w:val="20"/>
                <w:szCs w:val="20"/>
              </w:rPr>
              <w:t>STUDY RESULT</w:t>
            </w:r>
          </w:p>
        </w:tc>
        <w:tc>
          <w:tcPr>
            <w:tcW w:w="5130" w:type="dxa"/>
            <w:tcBorders>
              <w:top w:val="nil"/>
              <w:left w:val="nil"/>
              <w:bottom w:val="single" w:sz="4" w:space="0" w:color="auto"/>
              <w:right w:val="single" w:sz="4" w:space="0" w:color="auto"/>
            </w:tcBorders>
            <w:shd w:val="clear" w:color="auto" w:fill="auto"/>
            <w:hideMark/>
          </w:tcPr>
          <w:p w14:paraId="7AE64217" w14:textId="77777777" w:rsidR="002D72C2" w:rsidRPr="00767FAC" w:rsidRDefault="002D72C2" w:rsidP="009C35F2">
            <w:pPr>
              <w:rPr>
                <w:color w:val="000000"/>
                <w:sz w:val="20"/>
                <w:szCs w:val="20"/>
              </w:rPr>
            </w:pPr>
            <w:r w:rsidRPr="00767FAC">
              <w:rPr>
                <w:color w:val="000000"/>
                <w:sz w:val="20"/>
                <w:szCs w:val="20"/>
              </w:rPr>
              <w:t>(evidence N4 intervention*) OR (evaluat* N4 intervention*) OR (impact* N4 intervention*) OR (effect* N4 intervention*) OR (result* N4 intervention*) OR (outcome* W1 measure*) OR (causal) OR (case W1 stud*) OR (best W1 practice*) OR (what W1 workS) OR (program W2 result*) OR (program W1 evaluation*) OR (program W1 effect*)</w:t>
            </w:r>
          </w:p>
        </w:tc>
      </w:tr>
      <w:tr w:rsidR="002D72C2" w:rsidRPr="00884530" w14:paraId="68B7DC0D"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193E61B8" w14:textId="77777777" w:rsidR="002D72C2" w:rsidRPr="00767FAC" w:rsidRDefault="002D72C2" w:rsidP="009C35F2">
            <w:pPr>
              <w:rPr>
                <w:color w:val="000000"/>
                <w:sz w:val="20"/>
                <w:szCs w:val="20"/>
              </w:rPr>
            </w:pPr>
            <w:r w:rsidRPr="00767FAC">
              <w:rPr>
                <w:color w:val="000000"/>
                <w:sz w:val="20"/>
                <w:szCs w:val="20"/>
              </w:rPr>
              <w:t>S13</w:t>
            </w:r>
          </w:p>
        </w:tc>
        <w:tc>
          <w:tcPr>
            <w:tcW w:w="3524" w:type="dxa"/>
            <w:tcBorders>
              <w:top w:val="nil"/>
              <w:left w:val="nil"/>
              <w:bottom w:val="single" w:sz="4" w:space="0" w:color="auto"/>
              <w:right w:val="single" w:sz="4" w:space="0" w:color="auto"/>
            </w:tcBorders>
            <w:shd w:val="clear" w:color="auto" w:fill="auto"/>
            <w:noWrap/>
            <w:hideMark/>
          </w:tcPr>
          <w:p w14:paraId="0937A03F" w14:textId="77777777" w:rsidR="002D72C2" w:rsidRPr="00767FAC" w:rsidRDefault="002D72C2" w:rsidP="009C35F2">
            <w:pPr>
              <w:rPr>
                <w:color w:val="000000"/>
                <w:sz w:val="20"/>
                <w:szCs w:val="20"/>
              </w:rPr>
            </w:pPr>
            <w:r w:rsidRPr="00767FAC">
              <w:rPr>
                <w:color w:val="000000"/>
                <w:sz w:val="20"/>
                <w:szCs w:val="20"/>
              </w:rPr>
              <w:t>STUDY SET</w:t>
            </w:r>
          </w:p>
        </w:tc>
        <w:tc>
          <w:tcPr>
            <w:tcW w:w="5130" w:type="dxa"/>
            <w:tcBorders>
              <w:top w:val="nil"/>
              <w:left w:val="nil"/>
              <w:bottom w:val="single" w:sz="4" w:space="0" w:color="auto"/>
              <w:right w:val="single" w:sz="4" w:space="0" w:color="auto"/>
            </w:tcBorders>
            <w:shd w:val="clear" w:color="auto" w:fill="auto"/>
            <w:noWrap/>
            <w:vAlign w:val="bottom"/>
            <w:hideMark/>
          </w:tcPr>
          <w:p w14:paraId="360B408B" w14:textId="77777777" w:rsidR="002D72C2" w:rsidRPr="00767FAC" w:rsidRDefault="002D72C2" w:rsidP="009C35F2">
            <w:pPr>
              <w:rPr>
                <w:color w:val="000000"/>
                <w:sz w:val="20"/>
                <w:szCs w:val="20"/>
              </w:rPr>
            </w:pPr>
            <w:r w:rsidRPr="00767FAC">
              <w:rPr>
                <w:color w:val="000000"/>
                <w:sz w:val="20"/>
                <w:szCs w:val="20"/>
              </w:rPr>
              <w:t>S11 OR S12</w:t>
            </w:r>
          </w:p>
        </w:tc>
      </w:tr>
      <w:tr w:rsidR="002D72C2" w:rsidRPr="00884530" w14:paraId="53D816BE"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7081CA78" w14:textId="77777777" w:rsidR="002D72C2" w:rsidRPr="00767FAC" w:rsidRDefault="002D72C2" w:rsidP="009C35F2">
            <w:pPr>
              <w:rPr>
                <w:color w:val="000000"/>
                <w:sz w:val="20"/>
                <w:szCs w:val="20"/>
              </w:rPr>
            </w:pPr>
            <w:r w:rsidRPr="00767FAC">
              <w:rPr>
                <w:color w:val="000000"/>
                <w:sz w:val="20"/>
                <w:szCs w:val="20"/>
              </w:rPr>
              <w:t>S14</w:t>
            </w:r>
          </w:p>
        </w:tc>
        <w:tc>
          <w:tcPr>
            <w:tcW w:w="3524" w:type="dxa"/>
            <w:tcBorders>
              <w:top w:val="nil"/>
              <w:left w:val="nil"/>
              <w:bottom w:val="single" w:sz="4" w:space="0" w:color="auto"/>
              <w:right w:val="single" w:sz="4" w:space="0" w:color="auto"/>
            </w:tcBorders>
            <w:shd w:val="clear" w:color="auto" w:fill="auto"/>
            <w:noWrap/>
            <w:hideMark/>
          </w:tcPr>
          <w:p w14:paraId="3E413F13" w14:textId="77777777" w:rsidR="002D72C2" w:rsidRPr="00767FAC" w:rsidRDefault="002D72C2" w:rsidP="009C35F2">
            <w:pPr>
              <w:rPr>
                <w:color w:val="000000"/>
                <w:sz w:val="20"/>
                <w:szCs w:val="20"/>
              </w:rPr>
            </w:pPr>
            <w:r w:rsidRPr="00767FAC">
              <w:rPr>
                <w:color w:val="000000"/>
                <w:sz w:val="20"/>
                <w:szCs w:val="20"/>
              </w:rPr>
              <w:t>STUDY/ED/GEN/GEO/YR SET</w:t>
            </w:r>
          </w:p>
        </w:tc>
        <w:tc>
          <w:tcPr>
            <w:tcW w:w="5130" w:type="dxa"/>
            <w:tcBorders>
              <w:top w:val="nil"/>
              <w:left w:val="nil"/>
              <w:bottom w:val="single" w:sz="4" w:space="0" w:color="auto"/>
              <w:right w:val="single" w:sz="4" w:space="0" w:color="auto"/>
            </w:tcBorders>
            <w:shd w:val="clear" w:color="auto" w:fill="auto"/>
            <w:noWrap/>
            <w:vAlign w:val="bottom"/>
            <w:hideMark/>
          </w:tcPr>
          <w:p w14:paraId="681DA1E1" w14:textId="77777777" w:rsidR="002D72C2" w:rsidRPr="00767FAC" w:rsidRDefault="002D72C2" w:rsidP="009C35F2">
            <w:pPr>
              <w:rPr>
                <w:color w:val="000000"/>
                <w:sz w:val="20"/>
                <w:szCs w:val="20"/>
              </w:rPr>
            </w:pPr>
            <w:r w:rsidRPr="00767FAC">
              <w:rPr>
                <w:color w:val="000000"/>
                <w:sz w:val="20"/>
                <w:szCs w:val="20"/>
              </w:rPr>
              <w:t>S10 AND S13</w:t>
            </w:r>
          </w:p>
        </w:tc>
      </w:tr>
      <w:tr w:rsidR="002D72C2" w:rsidRPr="00884530" w14:paraId="509174BF" w14:textId="77777777" w:rsidTr="009C35F2">
        <w:trPr>
          <w:trHeight w:val="2100"/>
        </w:trPr>
        <w:tc>
          <w:tcPr>
            <w:tcW w:w="541" w:type="dxa"/>
            <w:tcBorders>
              <w:top w:val="nil"/>
              <w:left w:val="single" w:sz="4" w:space="0" w:color="auto"/>
              <w:bottom w:val="single" w:sz="4" w:space="0" w:color="auto"/>
              <w:right w:val="single" w:sz="4" w:space="0" w:color="auto"/>
            </w:tcBorders>
            <w:shd w:val="clear" w:color="auto" w:fill="auto"/>
            <w:noWrap/>
            <w:hideMark/>
          </w:tcPr>
          <w:p w14:paraId="23ED6758" w14:textId="77777777" w:rsidR="002D72C2" w:rsidRPr="00767FAC" w:rsidRDefault="002D72C2" w:rsidP="009C35F2">
            <w:pPr>
              <w:rPr>
                <w:color w:val="000000"/>
                <w:sz w:val="20"/>
                <w:szCs w:val="20"/>
              </w:rPr>
            </w:pPr>
            <w:r w:rsidRPr="00767FAC">
              <w:rPr>
                <w:color w:val="000000"/>
                <w:sz w:val="20"/>
                <w:szCs w:val="20"/>
              </w:rPr>
              <w:lastRenderedPageBreak/>
              <w:t>S15</w:t>
            </w:r>
          </w:p>
        </w:tc>
        <w:tc>
          <w:tcPr>
            <w:tcW w:w="3524" w:type="dxa"/>
            <w:tcBorders>
              <w:top w:val="nil"/>
              <w:left w:val="nil"/>
              <w:bottom w:val="single" w:sz="4" w:space="0" w:color="auto"/>
              <w:right w:val="single" w:sz="4" w:space="0" w:color="auto"/>
            </w:tcBorders>
            <w:shd w:val="clear" w:color="auto" w:fill="auto"/>
            <w:noWrap/>
            <w:hideMark/>
          </w:tcPr>
          <w:p w14:paraId="65A25928" w14:textId="77777777" w:rsidR="002D72C2" w:rsidRPr="00767FAC" w:rsidRDefault="002D72C2" w:rsidP="009C35F2">
            <w:pPr>
              <w:rPr>
                <w:color w:val="000000"/>
                <w:sz w:val="20"/>
                <w:szCs w:val="20"/>
              </w:rPr>
            </w:pPr>
            <w:r w:rsidRPr="00767FAC">
              <w:rPr>
                <w:color w:val="000000"/>
                <w:sz w:val="20"/>
                <w:szCs w:val="20"/>
              </w:rPr>
              <w:t>INTERVENTION DESCRIPTORS</w:t>
            </w:r>
          </w:p>
        </w:tc>
        <w:tc>
          <w:tcPr>
            <w:tcW w:w="5130" w:type="dxa"/>
            <w:tcBorders>
              <w:top w:val="nil"/>
              <w:left w:val="nil"/>
              <w:bottom w:val="single" w:sz="4" w:space="0" w:color="auto"/>
              <w:right w:val="single" w:sz="4" w:space="0" w:color="auto"/>
            </w:tcBorders>
            <w:shd w:val="clear" w:color="auto" w:fill="auto"/>
            <w:hideMark/>
          </w:tcPr>
          <w:p w14:paraId="20434A98" w14:textId="77777777" w:rsidR="002D72C2" w:rsidRPr="00767FAC" w:rsidRDefault="002D72C2" w:rsidP="009C35F2">
            <w:pPr>
              <w:rPr>
                <w:color w:val="000000"/>
                <w:sz w:val="20"/>
                <w:szCs w:val="20"/>
              </w:rPr>
            </w:pPr>
            <w:r w:rsidRPr="00767FAC">
              <w:rPr>
                <w:color w:val="000000"/>
                <w:sz w:val="20"/>
                <w:szCs w:val="20"/>
              </w:rPr>
              <w:t>DE academic achievement OR DE access to education OR DE after school programs OR DE critical thinking OR DE curriculum OR DE daily living skills OR DE educational attainment OR DE empowerment OR DE emotional development OR DE fees OR DE HIV OR DE AIDS OR DE marriage OR DE married students OR DE pregnancy OR DE pregnant students OR DE sanitary facilities OR DE sanitation OR DE school safety OR DE school security OR DE school uniforms OR DE sexually transmitted infections OR DE student costs OR DE teacher education OR DE textbooks OR DE violence OR DE women administrators OR DE women faculty</w:t>
            </w:r>
            <w:r>
              <w:rPr>
                <w:color w:val="000000"/>
                <w:sz w:val="20"/>
                <w:szCs w:val="20"/>
              </w:rPr>
              <w:t xml:space="preserve"> </w:t>
            </w:r>
          </w:p>
        </w:tc>
      </w:tr>
      <w:tr w:rsidR="002D72C2" w:rsidRPr="00884530" w14:paraId="52406735" w14:textId="77777777" w:rsidTr="009C35F2">
        <w:trPr>
          <w:trHeight w:val="2960"/>
        </w:trPr>
        <w:tc>
          <w:tcPr>
            <w:tcW w:w="541" w:type="dxa"/>
            <w:tcBorders>
              <w:top w:val="nil"/>
              <w:left w:val="single" w:sz="4" w:space="0" w:color="auto"/>
              <w:bottom w:val="single" w:sz="4" w:space="0" w:color="auto"/>
              <w:right w:val="single" w:sz="4" w:space="0" w:color="auto"/>
            </w:tcBorders>
            <w:shd w:val="clear" w:color="auto" w:fill="auto"/>
            <w:noWrap/>
            <w:hideMark/>
          </w:tcPr>
          <w:p w14:paraId="7738A0D2" w14:textId="77777777" w:rsidR="002D72C2" w:rsidRPr="00767FAC" w:rsidRDefault="002D72C2" w:rsidP="009C35F2">
            <w:pPr>
              <w:rPr>
                <w:color w:val="000000"/>
                <w:sz w:val="20"/>
                <w:szCs w:val="20"/>
              </w:rPr>
            </w:pPr>
            <w:r w:rsidRPr="00767FAC">
              <w:rPr>
                <w:color w:val="000000"/>
                <w:sz w:val="20"/>
                <w:szCs w:val="20"/>
              </w:rPr>
              <w:t>S16</w:t>
            </w:r>
          </w:p>
        </w:tc>
        <w:tc>
          <w:tcPr>
            <w:tcW w:w="3524" w:type="dxa"/>
            <w:tcBorders>
              <w:top w:val="nil"/>
              <w:left w:val="nil"/>
              <w:bottom w:val="single" w:sz="4" w:space="0" w:color="auto"/>
              <w:right w:val="single" w:sz="4" w:space="0" w:color="auto"/>
            </w:tcBorders>
            <w:shd w:val="clear" w:color="auto" w:fill="auto"/>
            <w:noWrap/>
            <w:hideMark/>
          </w:tcPr>
          <w:p w14:paraId="527E8589" w14:textId="77777777" w:rsidR="002D72C2" w:rsidRPr="00767FAC" w:rsidRDefault="002D72C2" w:rsidP="009C35F2">
            <w:pPr>
              <w:rPr>
                <w:color w:val="000000"/>
                <w:sz w:val="20"/>
                <w:szCs w:val="20"/>
              </w:rPr>
            </w:pPr>
            <w:r w:rsidRPr="00767FAC">
              <w:rPr>
                <w:color w:val="000000"/>
                <w:sz w:val="20"/>
                <w:szCs w:val="20"/>
              </w:rPr>
              <w:t>INTERVENTIONS TEXTWORDS</w:t>
            </w:r>
          </w:p>
        </w:tc>
        <w:tc>
          <w:tcPr>
            <w:tcW w:w="5130" w:type="dxa"/>
            <w:tcBorders>
              <w:top w:val="nil"/>
              <w:left w:val="nil"/>
              <w:bottom w:val="single" w:sz="4" w:space="0" w:color="auto"/>
              <w:right w:val="single" w:sz="4" w:space="0" w:color="auto"/>
            </w:tcBorders>
            <w:shd w:val="clear" w:color="auto" w:fill="auto"/>
            <w:hideMark/>
          </w:tcPr>
          <w:p w14:paraId="5AD5AC50" w14:textId="19C47BEE" w:rsidR="002D72C2" w:rsidRPr="00767FAC" w:rsidRDefault="002D72C2" w:rsidP="009C35F2">
            <w:pPr>
              <w:rPr>
                <w:color w:val="000000"/>
                <w:sz w:val="20"/>
                <w:szCs w:val="20"/>
              </w:rPr>
            </w:pPr>
            <w:r w:rsidRPr="00767FAC">
              <w:rPr>
                <w:color w:val="000000"/>
                <w:sz w:val="20"/>
                <w:szCs w:val="20"/>
              </w:rPr>
              <w:t>(academic W1 achieve*) OR (academic W1 engagement) OR (grade W1 attain*) OR (grade* N2 repetition) OR (grade* N2 progress*) OR (education* W1 attain*) OR (enroll* N2 status) OR (school* N2 access) OR (school * W1 participation) OR (school* W1 supplies) OR (school* N3 fee*) OR (school* N3 dropout*) OR (school* N2 facilit*) OR (school* N2 infrastructur*) OR (school* N4 sanita*) OR (school* N2 quality) OR (school* N2 complet*) OR (school* N2 enroll*) OR (school* N2 continu*) OR (school* N2 attend*) OR (school* N2 safety) OR (school* W1 security) OR (school* N4 uniform*) OR (school* N4 (toilet* OR latrine*)) OR (village W2 school*) OR (distance W2 school*) OR (barrier* N3 retention) OR (gender n4 violence) OR (gender wN2 sensitiv*) OR (gender W1 norm*) OR (gender N2 discriminat*) OR (gender N3 attitude*) OR (early W1 childbearing) OR (early W1 marr*) OR (child W1 marr*) OR (adolescen* N2 pregnan*) OR (adolescen* N2 childbearing) OR (adolescen* W1 mother*) OR (parent* N3 attitude*) OR (opportunity W1 cost*) OR (direct W1 cost*) OR (legal W1 framework*) OR (political N2 support) OR (health W2 issue*) OR (HIV N3 prevent*) OR (STI OR STD) OR (cash W1 transfer*) OR (access W2 service*) OR (transition N2 work*) OR (teacher N3 bias*) OR (teacher N3 attitude*) OR (teacher N3 train*) OR (teacher W1 education) OR (female* N3 administrator*) OR (female* N3 teach*) OR (years W2 school*) OR (gender N2 equality) OR (earning N2 capacity) OR (student* N4 pregnan*) OR (curricul*) OR (women W1 faculty) OR (women W1 administrat*) OR (student W1 cost*) OR (after W1 school W1 program*) OR (married W1 student*) OR (textbook*) OR (menstrual) OR (student* N3 re-</w:t>
            </w:r>
            <w:r w:rsidR="00AF071D">
              <w:rPr>
                <w:color w:val="000000"/>
                <w:sz w:val="20"/>
                <w:szCs w:val="20"/>
              </w:rPr>
              <w:t>enrolment</w:t>
            </w:r>
            <w:r w:rsidRPr="00767FAC">
              <w:rPr>
                <w:color w:val="000000"/>
                <w:sz w:val="20"/>
                <w:szCs w:val="20"/>
              </w:rPr>
              <w:t>) OR (test score*) OR (exam taking) OR (sexual W1 reproductive W1 health)</w:t>
            </w:r>
          </w:p>
        </w:tc>
      </w:tr>
      <w:tr w:rsidR="002D72C2" w:rsidRPr="00884530" w14:paraId="24D6EB4A" w14:textId="77777777" w:rsidTr="009C35F2">
        <w:trPr>
          <w:trHeight w:val="900"/>
        </w:trPr>
        <w:tc>
          <w:tcPr>
            <w:tcW w:w="541" w:type="dxa"/>
            <w:tcBorders>
              <w:top w:val="nil"/>
              <w:left w:val="single" w:sz="4" w:space="0" w:color="auto"/>
              <w:bottom w:val="single" w:sz="4" w:space="0" w:color="auto"/>
              <w:right w:val="single" w:sz="4" w:space="0" w:color="auto"/>
            </w:tcBorders>
            <w:shd w:val="clear" w:color="auto" w:fill="auto"/>
            <w:noWrap/>
            <w:hideMark/>
          </w:tcPr>
          <w:p w14:paraId="0BC4368C" w14:textId="77777777" w:rsidR="002D72C2" w:rsidRPr="00767FAC" w:rsidRDefault="002D72C2" w:rsidP="009C35F2">
            <w:pPr>
              <w:rPr>
                <w:color w:val="000000"/>
                <w:sz w:val="20"/>
                <w:szCs w:val="20"/>
              </w:rPr>
            </w:pPr>
            <w:r w:rsidRPr="00767FAC">
              <w:rPr>
                <w:color w:val="000000"/>
                <w:sz w:val="20"/>
                <w:szCs w:val="20"/>
              </w:rPr>
              <w:lastRenderedPageBreak/>
              <w:t>S17</w:t>
            </w:r>
          </w:p>
        </w:tc>
        <w:tc>
          <w:tcPr>
            <w:tcW w:w="3524" w:type="dxa"/>
            <w:tcBorders>
              <w:top w:val="nil"/>
              <w:left w:val="nil"/>
              <w:bottom w:val="single" w:sz="4" w:space="0" w:color="auto"/>
              <w:right w:val="single" w:sz="4" w:space="0" w:color="auto"/>
            </w:tcBorders>
            <w:shd w:val="clear" w:color="auto" w:fill="auto"/>
            <w:noWrap/>
            <w:hideMark/>
          </w:tcPr>
          <w:p w14:paraId="016D479E" w14:textId="77777777" w:rsidR="002D72C2" w:rsidRPr="00767FAC" w:rsidRDefault="002D72C2" w:rsidP="009C35F2">
            <w:pPr>
              <w:rPr>
                <w:color w:val="000000"/>
                <w:sz w:val="20"/>
                <w:szCs w:val="20"/>
              </w:rPr>
            </w:pPr>
            <w:r w:rsidRPr="00767FAC">
              <w:rPr>
                <w:color w:val="000000"/>
                <w:sz w:val="20"/>
                <w:szCs w:val="20"/>
              </w:rPr>
              <w:t>SKILL INTERVENTION TERMS</w:t>
            </w:r>
          </w:p>
        </w:tc>
        <w:tc>
          <w:tcPr>
            <w:tcW w:w="5130" w:type="dxa"/>
            <w:tcBorders>
              <w:top w:val="nil"/>
              <w:left w:val="nil"/>
              <w:bottom w:val="single" w:sz="4" w:space="0" w:color="auto"/>
              <w:right w:val="single" w:sz="4" w:space="0" w:color="auto"/>
            </w:tcBorders>
            <w:shd w:val="clear" w:color="auto" w:fill="auto"/>
            <w:hideMark/>
          </w:tcPr>
          <w:p w14:paraId="5861390F" w14:textId="77777777" w:rsidR="002D72C2" w:rsidRPr="00767FAC" w:rsidRDefault="002D72C2" w:rsidP="009C35F2">
            <w:pPr>
              <w:rPr>
                <w:color w:val="000000"/>
                <w:sz w:val="20"/>
                <w:szCs w:val="20"/>
              </w:rPr>
            </w:pPr>
            <w:r w:rsidRPr="00767FAC">
              <w:rPr>
                <w:color w:val="000000"/>
                <w:sz w:val="20"/>
                <w:szCs w:val="20"/>
              </w:rPr>
              <w:t>(critical W1 thinking) OR (emotion al W1 learning) OR (daily W1 living) OR (emotional W1 development) OR (self W1 efficacy) OR (mental W1 health) OR (knowledge W1 rights) OR (civic W1 engagement) OR (financial W1 literacy) OR (self W1 aware*) OR (skill* N2 acqui*) OR (cognitive W1 ability)</w:t>
            </w:r>
          </w:p>
        </w:tc>
      </w:tr>
      <w:tr w:rsidR="002D72C2" w:rsidRPr="00884530" w14:paraId="7CB401EF" w14:textId="77777777" w:rsidTr="009C35F2">
        <w:trPr>
          <w:trHeight w:val="900"/>
        </w:trPr>
        <w:tc>
          <w:tcPr>
            <w:tcW w:w="541" w:type="dxa"/>
            <w:tcBorders>
              <w:top w:val="nil"/>
              <w:left w:val="single" w:sz="4" w:space="0" w:color="auto"/>
              <w:bottom w:val="single" w:sz="4" w:space="0" w:color="auto"/>
              <w:right w:val="single" w:sz="4" w:space="0" w:color="auto"/>
            </w:tcBorders>
            <w:shd w:val="clear" w:color="auto" w:fill="auto"/>
            <w:noWrap/>
            <w:hideMark/>
          </w:tcPr>
          <w:p w14:paraId="640D37F8" w14:textId="77777777" w:rsidR="002D72C2" w:rsidRPr="00767FAC" w:rsidRDefault="002D72C2" w:rsidP="009C35F2">
            <w:pPr>
              <w:rPr>
                <w:color w:val="000000"/>
                <w:sz w:val="20"/>
                <w:szCs w:val="20"/>
              </w:rPr>
            </w:pPr>
            <w:r w:rsidRPr="00767FAC">
              <w:rPr>
                <w:color w:val="000000"/>
                <w:sz w:val="20"/>
                <w:szCs w:val="20"/>
              </w:rPr>
              <w:t>S18</w:t>
            </w:r>
          </w:p>
        </w:tc>
        <w:tc>
          <w:tcPr>
            <w:tcW w:w="3524" w:type="dxa"/>
            <w:tcBorders>
              <w:top w:val="nil"/>
              <w:left w:val="nil"/>
              <w:bottom w:val="single" w:sz="4" w:space="0" w:color="auto"/>
              <w:right w:val="single" w:sz="4" w:space="0" w:color="auto"/>
            </w:tcBorders>
            <w:shd w:val="clear" w:color="auto" w:fill="auto"/>
            <w:noWrap/>
            <w:hideMark/>
          </w:tcPr>
          <w:p w14:paraId="6A2906DF" w14:textId="77777777" w:rsidR="002D72C2" w:rsidRPr="00767FAC" w:rsidRDefault="002D72C2" w:rsidP="009C35F2">
            <w:pPr>
              <w:rPr>
                <w:color w:val="000000"/>
                <w:sz w:val="20"/>
                <w:szCs w:val="20"/>
              </w:rPr>
            </w:pPr>
            <w:r w:rsidRPr="00767FAC">
              <w:rPr>
                <w:color w:val="000000"/>
                <w:sz w:val="20"/>
                <w:szCs w:val="20"/>
              </w:rPr>
              <w:t>SKILLS INTERVENTION GROUPED</w:t>
            </w:r>
          </w:p>
        </w:tc>
        <w:tc>
          <w:tcPr>
            <w:tcW w:w="5130" w:type="dxa"/>
            <w:tcBorders>
              <w:top w:val="nil"/>
              <w:left w:val="nil"/>
              <w:bottom w:val="single" w:sz="4" w:space="0" w:color="auto"/>
              <w:right w:val="single" w:sz="4" w:space="0" w:color="auto"/>
            </w:tcBorders>
            <w:shd w:val="clear" w:color="auto" w:fill="auto"/>
            <w:hideMark/>
          </w:tcPr>
          <w:p w14:paraId="42F99ACA" w14:textId="77777777" w:rsidR="002D72C2" w:rsidRPr="00767FAC" w:rsidRDefault="002D72C2" w:rsidP="009C35F2">
            <w:pPr>
              <w:rPr>
                <w:color w:val="000000"/>
                <w:sz w:val="20"/>
                <w:szCs w:val="20"/>
              </w:rPr>
            </w:pPr>
            <w:r w:rsidRPr="00767FAC">
              <w:rPr>
                <w:color w:val="000000"/>
                <w:sz w:val="20"/>
                <w:szCs w:val="20"/>
              </w:rPr>
              <w:t>(life OR negotiat* OR relationship* OR decisionmaking OR agency OR empower* OR abuse OR ambition OR coercion OR communicat* OR autonomy OR literacy OR numeracy OR advocacy OR resilience OR harassment OR aspiration OR sexual*) N5 skill*</w:t>
            </w:r>
          </w:p>
        </w:tc>
      </w:tr>
      <w:tr w:rsidR="002D72C2" w:rsidRPr="00884530" w14:paraId="124581BE"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20BB23C3" w14:textId="77777777" w:rsidR="002D72C2" w:rsidRPr="00767FAC" w:rsidRDefault="002D72C2" w:rsidP="009C35F2">
            <w:pPr>
              <w:rPr>
                <w:color w:val="000000"/>
                <w:sz w:val="20"/>
                <w:szCs w:val="20"/>
              </w:rPr>
            </w:pPr>
            <w:r w:rsidRPr="00767FAC">
              <w:rPr>
                <w:color w:val="000000"/>
                <w:sz w:val="20"/>
                <w:szCs w:val="20"/>
              </w:rPr>
              <w:t>S19</w:t>
            </w:r>
          </w:p>
        </w:tc>
        <w:tc>
          <w:tcPr>
            <w:tcW w:w="3524" w:type="dxa"/>
            <w:tcBorders>
              <w:top w:val="nil"/>
              <w:left w:val="nil"/>
              <w:bottom w:val="single" w:sz="4" w:space="0" w:color="auto"/>
              <w:right w:val="single" w:sz="4" w:space="0" w:color="auto"/>
            </w:tcBorders>
            <w:shd w:val="clear" w:color="auto" w:fill="auto"/>
            <w:noWrap/>
            <w:hideMark/>
          </w:tcPr>
          <w:p w14:paraId="4657C615" w14:textId="77777777" w:rsidR="002D72C2" w:rsidRPr="00767FAC" w:rsidRDefault="002D72C2" w:rsidP="009C35F2">
            <w:pPr>
              <w:rPr>
                <w:color w:val="000000"/>
                <w:sz w:val="20"/>
                <w:szCs w:val="20"/>
              </w:rPr>
            </w:pPr>
            <w:r w:rsidRPr="00767FAC">
              <w:rPr>
                <w:color w:val="000000"/>
                <w:sz w:val="20"/>
                <w:szCs w:val="20"/>
              </w:rPr>
              <w:t>INTERVENTION SET</w:t>
            </w:r>
          </w:p>
        </w:tc>
        <w:tc>
          <w:tcPr>
            <w:tcW w:w="5130" w:type="dxa"/>
            <w:tcBorders>
              <w:top w:val="nil"/>
              <w:left w:val="nil"/>
              <w:bottom w:val="single" w:sz="4" w:space="0" w:color="auto"/>
              <w:right w:val="single" w:sz="4" w:space="0" w:color="auto"/>
            </w:tcBorders>
            <w:shd w:val="clear" w:color="auto" w:fill="auto"/>
            <w:noWrap/>
            <w:vAlign w:val="bottom"/>
            <w:hideMark/>
          </w:tcPr>
          <w:p w14:paraId="3056F017" w14:textId="77777777" w:rsidR="002D72C2" w:rsidRPr="00767FAC" w:rsidRDefault="002D72C2" w:rsidP="009C35F2">
            <w:pPr>
              <w:rPr>
                <w:color w:val="000000"/>
                <w:sz w:val="20"/>
                <w:szCs w:val="20"/>
              </w:rPr>
            </w:pPr>
            <w:r w:rsidRPr="00767FAC">
              <w:rPr>
                <w:color w:val="000000"/>
                <w:sz w:val="20"/>
                <w:szCs w:val="20"/>
              </w:rPr>
              <w:t>S15 OR S16 OR S17 OR S18</w:t>
            </w:r>
          </w:p>
        </w:tc>
      </w:tr>
      <w:tr w:rsidR="002D72C2" w:rsidRPr="00884530" w14:paraId="39C512F9" w14:textId="77777777" w:rsidTr="009C35F2">
        <w:trPr>
          <w:trHeight w:val="300"/>
        </w:trPr>
        <w:tc>
          <w:tcPr>
            <w:tcW w:w="541" w:type="dxa"/>
            <w:tcBorders>
              <w:top w:val="nil"/>
              <w:left w:val="single" w:sz="4" w:space="0" w:color="auto"/>
              <w:bottom w:val="single" w:sz="4" w:space="0" w:color="auto"/>
              <w:right w:val="single" w:sz="4" w:space="0" w:color="auto"/>
            </w:tcBorders>
            <w:shd w:val="clear" w:color="auto" w:fill="auto"/>
            <w:noWrap/>
            <w:vAlign w:val="bottom"/>
            <w:hideMark/>
          </w:tcPr>
          <w:p w14:paraId="0F8F1245" w14:textId="77777777" w:rsidR="002D72C2" w:rsidRPr="00767FAC" w:rsidRDefault="002D72C2" w:rsidP="009C35F2">
            <w:pPr>
              <w:rPr>
                <w:color w:val="000000"/>
                <w:sz w:val="20"/>
                <w:szCs w:val="20"/>
              </w:rPr>
            </w:pPr>
            <w:r w:rsidRPr="00767FAC">
              <w:rPr>
                <w:color w:val="000000"/>
                <w:sz w:val="20"/>
                <w:szCs w:val="20"/>
              </w:rPr>
              <w:t>S20</w:t>
            </w:r>
          </w:p>
        </w:tc>
        <w:tc>
          <w:tcPr>
            <w:tcW w:w="3524" w:type="dxa"/>
            <w:tcBorders>
              <w:top w:val="nil"/>
              <w:left w:val="nil"/>
              <w:bottom w:val="single" w:sz="4" w:space="0" w:color="auto"/>
              <w:right w:val="single" w:sz="4" w:space="0" w:color="auto"/>
            </w:tcBorders>
            <w:shd w:val="clear" w:color="auto" w:fill="auto"/>
            <w:noWrap/>
            <w:hideMark/>
          </w:tcPr>
          <w:p w14:paraId="7EBC960A" w14:textId="77777777" w:rsidR="002D72C2" w:rsidRPr="00767FAC" w:rsidRDefault="002D72C2" w:rsidP="009C35F2">
            <w:pPr>
              <w:rPr>
                <w:color w:val="000000"/>
                <w:sz w:val="20"/>
                <w:szCs w:val="20"/>
              </w:rPr>
            </w:pPr>
            <w:r w:rsidRPr="00767FAC">
              <w:rPr>
                <w:color w:val="000000"/>
                <w:sz w:val="20"/>
                <w:szCs w:val="20"/>
              </w:rPr>
              <w:t>INTERV/STUDY/ED/GEN/GEO/YR SET</w:t>
            </w:r>
          </w:p>
        </w:tc>
        <w:tc>
          <w:tcPr>
            <w:tcW w:w="5130" w:type="dxa"/>
            <w:tcBorders>
              <w:top w:val="nil"/>
              <w:left w:val="nil"/>
              <w:bottom w:val="single" w:sz="4" w:space="0" w:color="auto"/>
              <w:right w:val="single" w:sz="4" w:space="0" w:color="auto"/>
            </w:tcBorders>
            <w:shd w:val="clear" w:color="auto" w:fill="auto"/>
            <w:noWrap/>
            <w:vAlign w:val="bottom"/>
            <w:hideMark/>
          </w:tcPr>
          <w:p w14:paraId="23D4E795" w14:textId="77777777" w:rsidR="002D72C2" w:rsidRPr="00767FAC" w:rsidRDefault="002D72C2" w:rsidP="009C35F2">
            <w:pPr>
              <w:rPr>
                <w:color w:val="000000"/>
                <w:sz w:val="20"/>
                <w:szCs w:val="20"/>
              </w:rPr>
            </w:pPr>
            <w:r w:rsidRPr="00767FAC">
              <w:rPr>
                <w:color w:val="000000"/>
                <w:sz w:val="20"/>
                <w:szCs w:val="20"/>
              </w:rPr>
              <w:t>S14 AND S19</w:t>
            </w:r>
          </w:p>
        </w:tc>
      </w:tr>
    </w:tbl>
    <w:p w14:paraId="5875BE1C" w14:textId="77777777" w:rsidR="002D72C2" w:rsidRDefault="002D72C2" w:rsidP="002D72C2">
      <w:pPr>
        <w:spacing w:line="320" w:lineRule="exact"/>
        <w:rPr>
          <w:b/>
        </w:rPr>
      </w:pPr>
    </w:p>
    <w:p w14:paraId="380B2857" w14:textId="77777777" w:rsidR="002D72C2" w:rsidRDefault="002D72C2" w:rsidP="002D72C2">
      <w:pPr>
        <w:tabs>
          <w:tab w:val="clear" w:pos="510"/>
        </w:tabs>
        <w:spacing w:line="240" w:lineRule="auto"/>
        <w:contextualSpacing w:val="0"/>
        <w:rPr>
          <w:b/>
          <w:i/>
        </w:rPr>
      </w:pPr>
      <w:r>
        <w:rPr>
          <w:b/>
          <w:i/>
        </w:rPr>
        <w:br w:type="page"/>
      </w:r>
    </w:p>
    <w:p w14:paraId="1F17683A" w14:textId="77777777" w:rsidR="002D72C2" w:rsidRPr="00767FAC" w:rsidRDefault="002D72C2" w:rsidP="008851B4">
      <w:pPr>
        <w:pStyle w:val="Heading2"/>
      </w:pPr>
      <w:r w:rsidRPr="00767FAC">
        <w:lastRenderedPageBreak/>
        <w:t>Section B. Assessment of Risk of Bias</w:t>
      </w:r>
    </w:p>
    <w:p w14:paraId="60062BA5" w14:textId="77777777" w:rsidR="002D72C2" w:rsidRDefault="002D72C2" w:rsidP="002D72C2">
      <w:pPr>
        <w:spacing w:line="320" w:lineRule="exact"/>
      </w:pPr>
      <w:r w:rsidRPr="00767FAC">
        <w:t xml:space="preserve">The following risk of bias tools </w:t>
      </w:r>
      <w:r>
        <w:t>we</w:t>
      </w:r>
      <w:r w:rsidRPr="00767FAC">
        <w:t xml:space="preserve">re </w:t>
      </w:r>
      <w:r>
        <w:t>adapted</w:t>
      </w:r>
      <w:r w:rsidRPr="00767FAC">
        <w:t xml:space="preserve"> from </w:t>
      </w:r>
      <w:r>
        <w:t xml:space="preserve">RoB 2 </w:t>
      </w:r>
      <w:r w:rsidRPr="00767FAC">
        <w:t>(</w:t>
      </w:r>
      <w:r>
        <w:t>Higgins et al., 2018</w:t>
      </w:r>
      <w:r w:rsidRPr="00767FAC">
        <w:t>)</w:t>
      </w:r>
      <w:r>
        <w:t xml:space="preserve"> for randomized studies, and ROBINS-I (Sterne et al., 2016) and Psaki et al. (2019) for non-randomized studies</w:t>
      </w:r>
      <w:r w:rsidRPr="00767FAC">
        <w:t>.</w:t>
      </w:r>
      <w:r>
        <w:t xml:space="preserve"> The following are the values for response options:</w:t>
      </w:r>
    </w:p>
    <w:p w14:paraId="67C54A15" w14:textId="708F0B03" w:rsidR="002D72C2" w:rsidRDefault="002D72C2" w:rsidP="00654559">
      <w:pPr>
        <w:pStyle w:val="ListParagraph"/>
        <w:numPr>
          <w:ilvl w:val="0"/>
          <w:numId w:val="45"/>
        </w:numPr>
        <w:tabs>
          <w:tab w:val="clear" w:pos="510"/>
        </w:tabs>
        <w:spacing w:line="320" w:lineRule="exact"/>
        <w:ind w:left="900" w:hanging="540"/>
      </w:pPr>
      <w:r>
        <w:t>Y</w:t>
      </w:r>
      <w:r w:rsidR="0006739C">
        <w:t>=</w:t>
      </w:r>
      <w:r>
        <w:t>“Yes”</w:t>
      </w:r>
    </w:p>
    <w:p w14:paraId="16B7EC1C" w14:textId="1F644E72" w:rsidR="002D72C2" w:rsidRDefault="002D72C2" w:rsidP="00654559">
      <w:pPr>
        <w:pStyle w:val="ListParagraph"/>
        <w:numPr>
          <w:ilvl w:val="0"/>
          <w:numId w:val="45"/>
        </w:numPr>
        <w:tabs>
          <w:tab w:val="clear" w:pos="510"/>
        </w:tabs>
        <w:spacing w:line="320" w:lineRule="exact"/>
        <w:ind w:left="900" w:hanging="540"/>
      </w:pPr>
      <w:r>
        <w:t>PY</w:t>
      </w:r>
      <w:r w:rsidR="0006739C">
        <w:t>=</w:t>
      </w:r>
      <w:r>
        <w:t>“Possibly Yes”</w:t>
      </w:r>
    </w:p>
    <w:p w14:paraId="28E9B7E7" w14:textId="47AE6F7D" w:rsidR="002D72C2" w:rsidRDefault="002D72C2" w:rsidP="00654559">
      <w:pPr>
        <w:pStyle w:val="ListParagraph"/>
        <w:numPr>
          <w:ilvl w:val="0"/>
          <w:numId w:val="45"/>
        </w:numPr>
        <w:tabs>
          <w:tab w:val="clear" w:pos="510"/>
        </w:tabs>
        <w:spacing w:line="320" w:lineRule="exact"/>
        <w:ind w:left="900" w:hanging="540"/>
      </w:pPr>
      <w:r>
        <w:t>PN</w:t>
      </w:r>
      <w:r w:rsidR="0006739C">
        <w:t>=</w:t>
      </w:r>
      <w:r>
        <w:t>“Possibly No”</w:t>
      </w:r>
    </w:p>
    <w:p w14:paraId="2940E892" w14:textId="07B803DD" w:rsidR="002D72C2" w:rsidRDefault="002D72C2" w:rsidP="00654559">
      <w:pPr>
        <w:pStyle w:val="ListParagraph"/>
        <w:numPr>
          <w:ilvl w:val="0"/>
          <w:numId w:val="45"/>
        </w:numPr>
        <w:tabs>
          <w:tab w:val="clear" w:pos="510"/>
        </w:tabs>
        <w:spacing w:line="320" w:lineRule="exact"/>
        <w:ind w:left="900" w:hanging="540"/>
      </w:pPr>
      <w:r>
        <w:t>N</w:t>
      </w:r>
      <w:r w:rsidR="0006739C">
        <w:t>=</w:t>
      </w:r>
      <w:r>
        <w:t>“No”</w:t>
      </w:r>
    </w:p>
    <w:p w14:paraId="3A26DFBD" w14:textId="6F526954" w:rsidR="002D72C2" w:rsidRDefault="002D72C2" w:rsidP="00654559">
      <w:pPr>
        <w:pStyle w:val="ListParagraph"/>
        <w:numPr>
          <w:ilvl w:val="0"/>
          <w:numId w:val="45"/>
        </w:numPr>
        <w:tabs>
          <w:tab w:val="clear" w:pos="510"/>
        </w:tabs>
        <w:spacing w:line="320" w:lineRule="exact"/>
        <w:ind w:left="900" w:hanging="540"/>
      </w:pPr>
      <w:r>
        <w:t>NI</w:t>
      </w:r>
      <w:r w:rsidR="0006739C">
        <w:t>=</w:t>
      </w:r>
      <w:r>
        <w:t>“No Information”</w:t>
      </w:r>
    </w:p>
    <w:p w14:paraId="00622011" w14:textId="52455DCE" w:rsidR="002D72C2" w:rsidRDefault="002D72C2" w:rsidP="00654559">
      <w:pPr>
        <w:pStyle w:val="ListParagraph"/>
        <w:numPr>
          <w:ilvl w:val="0"/>
          <w:numId w:val="45"/>
        </w:numPr>
        <w:tabs>
          <w:tab w:val="clear" w:pos="510"/>
        </w:tabs>
        <w:spacing w:line="320" w:lineRule="exact"/>
        <w:ind w:left="900" w:hanging="540"/>
      </w:pPr>
      <w:r>
        <w:t>NA</w:t>
      </w:r>
      <w:r w:rsidR="0006739C">
        <w:t>=</w:t>
      </w:r>
      <w:r>
        <w:t>“Not Applicable”</w:t>
      </w:r>
    </w:p>
    <w:p w14:paraId="4F74EDD0" w14:textId="77777777" w:rsidR="002D72C2" w:rsidRDefault="002D72C2" w:rsidP="002D72C2">
      <w:pPr>
        <w:spacing w:line="320" w:lineRule="exact"/>
      </w:pPr>
      <w:r>
        <w:t xml:space="preserve">Values in </w:t>
      </w:r>
      <w:r w:rsidRPr="00767FAC">
        <w:rPr>
          <w:color w:val="00B050"/>
        </w:rPr>
        <w:t>green</w:t>
      </w:r>
      <w:r>
        <w:t xml:space="preserve"> indicate response options for which there may be low risk of bias. Values in </w:t>
      </w:r>
      <w:r w:rsidRPr="00767FAC">
        <w:rPr>
          <w:color w:val="FF0000"/>
        </w:rPr>
        <w:t>red</w:t>
      </w:r>
      <w:r>
        <w:t xml:space="preserve"> indicate response options for which there may be high risk of bias. We follow the guidelines for RoB 2, ROBINS-I and Psaki et al. (2019) as closely as possible</w:t>
      </w:r>
      <w:r w:rsidRPr="009D7697">
        <w:t xml:space="preserve"> </w:t>
      </w:r>
      <w:r>
        <w:t xml:space="preserve">to judge for risk of bias. </w:t>
      </w:r>
    </w:p>
    <w:p w14:paraId="53D422E6" w14:textId="77777777" w:rsidR="002D72C2" w:rsidRPr="00767FAC" w:rsidRDefault="002D72C2" w:rsidP="002D72C2">
      <w:pPr>
        <w:spacing w:line="320" w:lineRule="exact"/>
      </w:pPr>
    </w:p>
    <w:p w14:paraId="0C4BADB8" w14:textId="77777777" w:rsidR="002D72C2" w:rsidRPr="00FE00D1" w:rsidRDefault="002D72C2" w:rsidP="002D72C2">
      <w:pPr>
        <w:spacing w:line="320" w:lineRule="exact"/>
        <w:rPr>
          <w:b/>
        </w:rPr>
      </w:pPr>
      <w:r>
        <w:rPr>
          <w:b/>
        </w:rPr>
        <w:t>1) Randomized Studies</w:t>
      </w:r>
    </w:p>
    <w:tbl>
      <w:tblPr>
        <w:tblStyle w:val="TableGrid"/>
        <w:tblW w:w="9067" w:type="dxa"/>
        <w:tblLook w:val="04A0" w:firstRow="1" w:lastRow="0" w:firstColumn="1" w:lastColumn="0" w:noHBand="0" w:noVBand="1"/>
      </w:tblPr>
      <w:tblGrid>
        <w:gridCol w:w="1904"/>
        <w:gridCol w:w="5831"/>
        <w:gridCol w:w="1332"/>
      </w:tblGrid>
      <w:tr w:rsidR="002D72C2" w14:paraId="00AAF399" w14:textId="77777777" w:rsidTr="009C35F2">
        <w:tc>
          <w:tcPr>
            <w:tcW w:w="1904" w:type="dxa"/>
            <w:tcBorders>
              <w:bottom w:val="single" w:sz="4" w:space="0" w:color="auto"/>
            </w:tcBorders>
          </w:tcPr>
          <w:p w14:paraId="4E542F5B" w14:textId="77777777" w:rsidR="002D72C2" w:rsidRDefault="002D72C2" w:rsidP="009C35F2">
            <w:pPr>
              <w:rPr>
                <w:b/>
              </w:rPr>
            </w:pPr>
            <w:r>
              <w:rPr>
                <w:b/>
              </w:rPr>
              <w:t>Bias Domain</w:t>
            </w:r>
          </w:p>
        </w:tc>
        <w:tc>
          <w:tcPr>
            <w:tcW w:w="5831" w:type="dxa"/>
          </w:tcPr>
          <w:p w14:paraId="0EA982CA" w14:textId="77777777" w:rsidR="002D72C2" w:rsidRDefault="002D72C2" w:rsidP="009C35F2">
            <w:pPr>
              <w:rPr>
                <w:b/>
              </w:rPr>
            </w:pPr>
            <w:r>
              <w:rPr>
                <w:b/>
              </w:rPr>
              <w:t>Signalling questions</w:t>
            </w:r>
          </w:p>
        </w:tc>
        <w:tc>
          <w:tcPr>
            <w:tcW w:w="1332" w:type="dxa"/>
          </w:tcPr>
          <w:p w14:paraId="180B32DC" w14:textId="77777777" w:rsidR="002D72C2" w:rsidRDefault="002D72C2" w:rsidP="009C35F2">
            <w:pPr>
              <w:rPr>
                <w:b/>
              </w:rPr>
            </w:pPr>
            <w:r>
              <w:rPr>
                <w:b/>
              </w:rPr>
              <w:t>Response Options</w:t>
            </w:r>
          </w:p>
        </w:tc>
      </w:tr>
      <w:tr w:rsidR="002D72C2" w14:paraId="485366E4" w14:textId="77777777" w:rsidTr="009C35F2">
        <w:tc>
          <w:tcPr>
            <w:tcW w:w="1904" w:type="dxa"/>
            <w:tcBorders>
              <w:bottom w:val="nil"/>
            </w:tcBorders>
          </w:tcPr>
          <w:p w14:paraId="394FE79C" w14:textId="77777777" w:rsidR="002D72C2" w:rsidRDefault="002D72C2" w:rsidP="009C35F2">
            <w:pPr>
              <w:rPr>
                <w:b/>
              </w:rPr>
            </w:pPr>
            <w:r>
              <w:rPr>
                <w:b/>
              </w:rPr>
              <w:t>Bias from randomization process</w:t>
            </w:r>
          </w:p>
        </w:tc>
        <w:tc>
          <w:tcPr>
            <w:tcW w:w="5831" w:type="dxa"/>
          </w:tcPr>
          <w:p w14:paraId="497519E6" w14:textId="77777777" w:rsidR="002D72C2" w:rsidRPr="00767FAC" w:rsidRDefault="002D72C2" w:rsidP="009C35F2">
            <w:r w:rsidRPr="00767FAC">
              <w:t xml:space="preserve">1.1 </w:t>
            </w:r>
            <w:r w:rsidRPr="00767FAC">
              <w:rPr>
                <w:rFonts w:cstheme="minorHAnsi"/>
              </w:rPr>
              <w:t>Was the allocation sequence random?</w:t>
            </w:r>
          </w:p>
        </w:tc>
        <w:tc>
          <w:tcPr>
            <w:tcW w:w="1332" w:type="dxa"/>
          </w:tcPr>
          <w:p w14:paraId="2C6F63C6" w14:textId="77777777" w:rsidR="002D72C2" w:rsidRPr="008B3C43" w:rsidRDefault="002D72C2" w:rsidP="009C35F2">
            <w:pPr>
              <w:rPr>
                <w:b/>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2D72C2" w14:paraId="275AC6C9" w14:textId="77777777" w:rsidTr="009C35F2">
        <w:tc>
          <w:tcPr>
            <w:tcW w:w="1904" w:type="dxa"/>
            <w:tcBorders>
              <w:top w:val="nil"/>
              <w:bottom w:val="nil"/>
            </w:tcBorders>
          </w:tcPr>
          <w:p w14:paraId="429F0900" w14:textId="77777777" w:rsidR="002D72C2" w:rsidRDefault="002D72C2" w:rsidP="009C35F2">
            <w:pPr>
              <w:rPr>
                <w:b/>
              </w:rPr>
            </w:pPr>
          </w:p>
        </w:tc>
        <w:tc>
          <w:tcPr>
            <w:tcW w:w="5831" w:type="dxa"/>
          </w:tcPr>
          <w:p w14:paraId="6A292C79" w14:textId="77777777" w:rsidR="002D72C2" w:rsidRPr="00767FAC" w:rsidRDefault="002D72C2" w:rsidP="009C35F2">
            <w:r w:rsidRPr="00767FAC">
              <w:t>1.2 Was the allocation sequence concealed until participants were enrolled and assigned to interventions?</w:t>
            </w:r>
          </w:p>
        </w:tc>
        <w:tc>
          <w:tcPr>
            <w:tcW w:w="1332" w:type="dxa"/>
          </w:tcPr>
          <w:p w14:paraId="489C183D" w14:textId="77777777" w:rsidR="002D72C2" w:rsidRPr="008B3C43" w:rsidRDefault="002D72C2" w:rsidP="009C35F2">
            <w:pPr>
              <w:rPr>
                <w:b/>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2D72C2" w14:paraId="4D59575A" w14:textId="77777777" w:rsidTr="009C35F2">
        <w:tc>
          <w:tcPr>
            <w:tcW w:w="1904" w:type="dxa"/>
            <w:tcBorders>
              <w:top w:val="nil"/>
              <w:bottom w:val="nil"/>
            </w:tcBorders>
          </w:tcPr>
          <w:p w14:paraId="6088D2B4" w14:textId="77777777" w:rsidR="002D72C2" w:rsidRDefault="002D72C2" w:rsidP="009C35F2">
            <w:pPr>
              <w:rPr>
                <w:b/>
              </w:rPr>
            </w:pPr>
          </w:p>
        </w:tc>
        <w:tc>
          <w:tcPr>
            <w:tcW w:w="5831" w:type="dxa"/>
          </w:tcPr>
          <w:p w14:paraId="7C081A61" w14:textId="77777777" w:rsidR="002D72C2" w:rsidRPr="00767FAC" w:rsidRDefault="002D72C2" w:rsidP="009C35F2">
            <w:r w:rsidRPr="00767FAC">
              <w:rPr>
                <w:rFonts w:cstheme="minorHAnsi"/>
              </w:rPr>
              <w:t xml:space="preserve">1.3 Did baseline differences </w:t>
            </w:r>
            <w:r w:rsidRPr="00767FAC">
              <w:rPr>
                <w:rFonts w:eastAsiaTheme="majorEastAsia" w:cstheme="minorHAnsi"/>
                <w:bCs/>
              </w:rPr>
              <w:t>between intervention groups suggest a problem with the randomization process?</w:t>
            </w:r>
          </w:p>
        </w:tc>
        <w:tc>
          <w:tcPr>
            <w:tcW w:w="1332" w:type="dxa"/>
          </w:tcPr>
          <w:p w14:paraId="5DE8F705" w14:textId="77777777" w:rsidR="002D72C2" w:rsidRPr="008B3C43" w:rsidRDefault="002D72C2" w:rsidP="009C35F2">
            <w:pPr>
              <w:rPr>
                <w:b/>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4EF32D15" w14:textId="77777777" w:rsidTr="009C35F2">
        <w:tc>
          <w:tcPr>
            <w:tcW w:w="1904" w:type="dxa"/>
            <w:tcBorders>
              <w:top w:val="nil"/>
              <w:bottom w:val="single" w:sz="4" w:space="0" w:color="auto"/>
            </w:tcBorders>
          </w:tcPr>
          <w:p w14:paraId="7778FE0B" w14:textId="77777777" w:rsidR="002D72C2" w:rsidRDefault="002D72C2" w:rsidP="009C35F2">
            <w:pPr>
              <w:rPr>
                <w:b/>
              </w:rPr>
            </w:pPr>
          </w:p>
        </w:tc>
        <w:tc>
          <w:tcPr>
            <w:tcW w:w="5831" w:type="dxa"/>
          </w:tcPr>
          <w:p w14:paraId="77B6F0D7" w14:textId="77777777" w:rsidR="002D72C2" w:rsidRPr="004B666A" w:rsidRDefault="002D72C2" w:rsidP="009C35F2">
            <w:pPr>
              <w:rPr>
                <w:rFonts w:cstheme="minorHAnsi"/>
                <w:b/>
              </w:rPr>
            </w:pPr>
            <w:r w:rsidRPr="004B666A">
              <w:rPr>
                <w:rFonts w:cstheme="minorHAnsi"/>
                <w:b/>
              </w:rPr>
              <w:t>Risk-of-bias judgement</w:t>
            </w:r>
          </w:p>
        </w:tc>
        <w:tc>
          <w:tcPr>
            <w:tcW w:w="1332" w:type="dxa"/>
          </w:tcPr>
          <w:p w14:paraId="40426A42" w14:textId="77777777" w:rsidR="002D72C2" w:rsidRPr="008B3C43" w:rsidRDefault="002D72C2" w:rsidP="009C35F2">
            <w:pPr>
              <w:rPr>
                <w:b/>
              </w:rPr>
            </w:pPr>
            <w:r w:rsidRPr="008B3C43">
              <w:rPr>
                <w:rFonts w:cstheme="minorHAnsi"/>
              </w:rPr>
              <w:t>Low / High / Some concerns</w:t>
            </w:r>
          </w:p>
        </w:tc>
      </w:tr>
      <w:tr w:rsidR="002D72C2" w14:paraId="75262D13" w14:textId="77777777" w:rsidTr="009C35F2">
        <w:tc>
          <w:tcPr>
            <w:tcW w:w="1904" w:type="dxa"/>
            <w:tcBorders>
              <w:bottom w:val="nil"/>
            </w:tcBorders>
          </w:tcPr>
          <w:p w14:paraId="621566ED" w14:textId="77777777" w:rsidR="002D72C2" w:rsidRDefault="002D72C2" w:rsidP="009C35F2">
            <w:pPr>
              <w:rPr>
                <w:b/>
              </w:rPr>
            </w:pPr>
            <w:r>
              <w:rPr>
                <w:b/>
              </w:rPr>
              <w:t>Bias from deviations in assignment from intended interventions</w:t>
            </w:r>
          </w:p>
        </w:tc>
        <w:tc>
          <w:tcPr>
            <w:tcW w:w="5831" w:type="dxa"/>
          </w:tcPr>
          <w:p w14:paraId="6A1A8C4E" w14:textId="77777777" w:rsidR="002D72C2" w:rsidRPr="00767FAC" w:rsidRDefault="002D72C2" w:rsidP="009C35F2">
            <w:pPr>
              <w:rPr>
                <w:rFonts w:cstheme="minorHAnsi"/>
              </w:rPr>
            </w:pPr>
            <w:r w:rsidRPr="00767FAC">
              <w:rPr>
                <w:rFonts w:cstheme="minorHAnsi"/>
              </w:rPr>
              <w:t>2.1. Were participants aware of their assigned intervention during the trial?</w:t>
            </w:r>
          </w:p>
        </w:tc>
        <w:tc>
          <w:tcPr>
            <w:tcW w:w="1332" w:type="dxa"/>
          </w:tcPr>
          <w:p w14:paraId="17856FFE" w14:textId="77777777" w:rsidR="002D72C2" w:rsidRPr="008B3C43" w:rsidRDefault="002D72C2" w:rsidP="009C35F2">
            <w:pPr>
              <w:rPr>
                <w:rFonts w:cstheme="minorHAnsi"/>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2D72C2" w14:paraId="06CED56A" w14:textId="77777777" w:rsidTr="009C35F2">
        <w:tc>
          <w:tcPr>
            <w:tcW w:w="1904" w:type="dxa"/>
            <w:tcBorders>
              <w:top w:val="nil"/>
              <w:bottom w:val="nil"/>
            </w:tcBorders>
          </w:tcPr>
          <w:p w14:paraId="549C2EE2" w14:textId="77777777" w:rsidR="002D72C2" w:rsidRDefault="002D72C2" w:rsidP="009C35F2">
            <w:pPr>
              <w:rPr>
                <w:b/>
              </w:rPr>
            </w:pPr>
          </w:p>
        </w:tc>
        <w:tc>
          <w:tcPr>
            <w:tcW w:w="5831" w:type="dxa"/>
          </w:tcPr>
          <w:p w14:paraId="06BF6D0C" w14:textId="77777777" w:rsidR="002D72C2" w:rsidRPr="00767FAC" w:rsidRDefault="002D72C2" w:rsidP="009C35F2">
            <w:pPr>
              <w:rPr>
                <w:rFonts w:cstheme="minorHAnsi"/>
              </w:rPr>
            </w:pPr>
            <w:r w:rsidRPr="00767FAC">
              <w:rPr>
                <w:rFonts w:cstheme="minorHAnsi"/>
              </w:rPr>
              <w:t>2.2. Were carers and people delivering the interventions aware of participants' assigned intervention during the trial?</w:t>
            </w:r>
          </w:p>
        </w:tc>
        <w:tc>
          <w:tcPr>
            <w:tcW w:w="1332" w:type="dxa"/>
          </w:tcPr>
          <w:p w14:paraId="78C709C5" w14:textId="77777777" w:rsidR="002D72C2" w:rsidRPr="008B3C43" w:rsidRDefault="002D72C2" w:rsidP="009C35F2">
            <w:pPr>
              <w:rPr>
                <w:rFonts w:cstheme="minorHAnsi"/>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rsidRPr="00AB7B02" w14:paraId="4660E321" w14:textId="77777777" w:rsidTr="009C35F2">
        <w:tc>
          <w:tcPr>
            <w:tcW w:w="1904" w:type="dxa"/>
            <w:tcBorders>
              <w:top w:val="nil"/>
              <w:bottom w:val="nil"/>
            </w:tcBorders>
          </w:tcPr>
          <w:p w14:paraId="47DDE6F3" w14:textId="77777777" w:rsidR="002D72C2" w:rsidRDefault="002D72C2" w:rsidP="009C35F2">
            <w:pPr>
              <w:rPr>
                <w:b/>
              </w:rPr>
            </w:pPr>
          </w:p>
        </w:tc>
        <w:tc>
          <w:tcPr>
            <w:tcW w:w="5831" w:type="dxa"/>
          </w:tcPr>
          <w:p w14:paraId="26F1CEE5" w14:textId="77777777" w:rsidR="002D72C2" w:rsidRPr="00767FAC" w:rsidRDefault="002D72C2" w:rsidP="009C35F2">
            <w:pPr>
              <w:rPr>
                <w:rFonts w:cstheme="minorHAnsi"/>
              </w:rPr>
            </w:pPr>
            <w:r w:rsidRPr="00767FAC">
              <w:rPr>
                <w:rFonts w:cstheme="minorHAnsi"/>
              </w:rPr>
              <w:t>2.3. If Y/PY/NI to 2.1 or 2.2</w:t>
            </w:r>
            <w:r w:rsidRPr="00092CF1">
              <w:rPr>
                <w:rFonts w:cstheme="minorHAnsi"/>
              </w:rPr>
              <w:t>,</w:t>
            </w:r>
            <w:r w:rsidRPr="00767FAC">
              <w:rPr>
                <w:rFonts w:cstheme="minorHAnsi"/>
              </w:rPr>
              <w:t xml:space="preserve"> Were there deviations from the intended intervention that arose because of the experimental context?</w:t>
            </w:r>
          </w:p>
        </w:tc>
        <w:tc>
          <w:tcPr>
            <w:tcW w:w="1332" w:type="dxa"/>
          </w:tcPr>
          <w:p w14:paraId="259B0022"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 xml:space="preserve">Y / PY </w:t>
            </w:r>
            <w:r w:rsidRPr="009C35F2">
              <w:rPr>
                <w:rFonts w:cstheme="minorHAnsi"/>
                <w:lang w:val="es-MX"/>
              </w:rPr>
              <w:t xml:space="preserve">/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rsidRPr="00AB7B02" w14:paraId="5942A688" w14:textId="77777777" w:rsidTr="009C35F2">
        <w:tc>
          <w:tcPr>
            <w:tcW w:w="1904" w:type="dxa"/>
            <w:tcBorders>
              <w:top w:val="nil"/>
              <w:bottom w:val="nil"/>
            </w:tcBorders>
          </w:tcPr>
          <w:p w14:paraId="0DF64D78" w14:textId="77777777" w:rsidR="002D72C2" w:rsidRPr="009C35F2" w:rsidRDefault="002D72C2" w:rsidP="009C35F2">
            <w:pPr>
              <w:rPr>
                <w:b/>
                <w:lang w:val="es-MX"/>
              </w:rPr>
            </w:pPr>
          </w:p>
        </w:tc>
        <w:tc>
          <w:tcPr>
            <w:tcW w:w="5831" w:type="dxa"/>
          </w:tcPr>
          <w:p w14:paraId="3D06BE53" w14:textId="77777777" w:rsidR="002D72C2" w:rsidRPr="00767FAC" w:rsidRDefault="002D72C2" w:rsidP="009C35F2">
            <w:pPr>
              <w:rPr>
                <w:rFonts w:cstheme="minorHAnsi"/>
              </w:rPr>
            </w:pPr>
            <w:r w:rsidRPr="00767FAC">
              <w:rPr>
                <w:rFonts w:cstheme="minorHAnsi"/>
              </w:rPr>
              <w:t>2.4. If Y/PY to 2.3</w:t>
            </w:r>
            <w:r w:rsidRPr="00092CF1">
              <w:rPr>
                <w:rFonts w:cstheme="minorHAnsi"/>
              </w:rPr>
              <w:t>,</w:t>
            </w:r>
            <w:r w:rsidRPr="00767FAC">
              <w:rPr>
                <w:rFonts w:cstheme="minorHAnsi"/>
              </w:rPr>
              <w:t xml:space="preserve"> Were these deviations from intended intervention balanced between groups?</w:t>
            </w:r>
          </w:p>
        </w:tc>
        <w:tc>
          <w:tcPr>
            <w:tcW w:w="1332" w:type="dxa"/>
          </w:tcPr>
          <w:p w14:paraId="46C045CD"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00B050"/>
                <w:u w:val="single"/>
                <w:lang w:val="es-MX"/>
              </w:rPr>
              <w:t>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w:t>
            </w:r>
            <w:r w:rsidRPr="009C35F2">
              <w:rPr>
                <w:rFonts w:cstheme="minorHAnsi"/>
                <w:color w:val="FF0000"/>
                <w:lang w:val="es-MX"/>
              </w:rPr>
              <w:lastRenderedPageBreak/>
              <w:t xml:space="preserve">N </w:t>
            </w:r>
            <w:r w:rsidRPr="009C35F2">
              <w:rPr>
                <w:rFonts w:cstheme="minorHAnsi"/>
                <w:lang w:val="es-MX"/>
              </w:rPr>
              <w:t>/ NI</w:t>
            </w:r>
          </w:p>
        </w:tc>
      </w:tr>
      <w:tr w:rsidR="002D72C2" w:rsidRPr="00AB7B02" w14:paraId="7E74FFE0" w14:textId="77777777" w:rsidTr="009C35F2">
        <w:tc>
          <w:tcPr>
            <w:tcW w:w="1904" w:type="dxa"/>
            <w:tcBorders>
              <w:top w:val="nil"/>
              <w:bottom w:val="nil"/>
            </w:tcBorders>
          </w:tcPr>
          <w:p w14:paraId="6CFBA02C" w14:textId="77777777" w:rsidR="002D72C2" w:rsidRPr="009C35F2" w:rsidRDefault="002D72C2" w:rsidP="009C35F2">
            <w:pPr>
              <w:rPr>
                <w:b/>
                <w:lang w:val="es-MX"/>
              </w:rPr>
            </w:pPr>
          </w:p>
        </w:tc>
        <w:tc>
          <w:tcPr>
            <w:tcW w:w="5831" w:type="dxa"/>
          </w:tcPr>
          <w:p w14:paraId="0C3C9FFD" w14:textId="77777777" w:rsidR="002D72C2" w:rsidRPr="00767FAC" w:rsidRDefault="002D72C2" w:rsidP="009C35F2">
            <w:pPr>
              <w:rPr>
                <w:rFonts w:cstheme="minorHAnsi"/>
              </w:rPr>
            </w:pPr>
            <w:r w:rsidRPr="00767FAC">
              <w:rPr>
                <w:rFonts w:cstheme="minorHAnsi"/>
              </w:rPr>
              <w:t>2.5 If N/PN/NI to 2.4, were these deviations likely to have affected the outcome?</w:t>
            </w:r>
          </w:p>
        </w:tc>
        <w:tc>
          <w:tcPr>
            <w:tcW w:w="1332" w:type="dxa"/>
          </w:tcPr>
          <w:p w14:paraId="0CD264E3"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476FFCEF" w14:textId="77777777" w:rsidTr="009C35F2">
        <w:tc>
          <w:tcPr>
            <w:tcW w:w="1904" w:type="dxa"/>
            <w:tcBorders>
              <w:top w:val="nil"/>
              <w:bottom w:val="nil"/>
            </w:tcBorders>
          </w:tcPr>
          <w:p w14:paraId="6989230B" w14:textId="77777777" w:rsidR="002D72C2" w:rsidRPr="009C35F2" w:rsidRDefault="002D72C2" w:rsidP="009C35F2">
            <w:pPr>
              <w:rPr>
                <w:b/>
                <w:lang w:val="es-MX"/>
              </w:rPr>
            </w:pPr>
          </w:p>
        </w:tc>
        <w:tc>
          <w:tcPr>
            <w:tcW w:w="5831" w:type="dxa"/>
          </w:tcPr>
          <w:p w14:paraId="4D1241C6" w14:textId="215EA7D3" w:rsidR="002D72C2" w:rsidRPr="00767FAC" w:rsidRDefault="002D72C2" w:rsidP="009C35F2">
            <w:pPr>
              <w:rPr>
                <w:rFonts w:cstheme="minorHAnsi"/>
              </w:rPr>
            </w:pPr>
            <w:r w:rsidRPr="00767FAC">
              <w:rPr>
                <w:rFonts w:cstheme="minorHAnsi"/>
              </w:rPr>
              <w:t xml:space="preserve">2.6 Was an appropriate </w:t>
            </w:r>
            <w:r w:rsidR="00EC2541">
              <w:rPr>
                <w:rFonts w:cstheme="minorHAnsi"/>
              </w:rPr>
              <w:t>analysis</w:t>
            </w:r>
            <w:r w:rsidRPr="00767FAC">
              <w:rPr>
                <w:rFonts w:cstheme="minorHAnsi"/>
              </w:rPr>
              <w:t xml:space="preserve"> used to estimate the effect of assignment to intervention?</w:t>
            </w:r>
          </w:p>
        </w:tc>
        <w:tc>
          <w:tcPr>
            <w:tcW w:w="1332" w:type="dxa"/>
          </w:tcPr>
          <w:p w14:paraId="50722E88" w14:textId="77777777" w:rsidR="002D72C2" w:rsidRPr="008B3C43"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2D72C2" w:rsidRPr="00AB7B02" w14:paraId="362BD9B2" w14:textId="77777777" w:rsidTr="009C35F2">
        <w:tc>
          <w:tcPr>
            <w:tcW w:w="1904" w:type="dxa"/>
            <w:tcBorders>
              <w:top w:val="nil"/>
              <w:bottom w:val="nil"/>
            </w:tcBorders>
          </w:tcPr>
          <w:p w14:paraId="2E473B63" w14:textId="77777777" w:rsidR="002D72C2" w:rsidRDefault="002D72C2" w:rsidP="009C35F2">
            <w:pPr>
              <w:rPr>
                <w:b/>
              </w:rPr>
            </w:pPr>
          </w:p>
        </w:tc>
        <w:tc>
          <w:tcPr>
            <w:tcW w:w="5831" w:type="dxa"/>
          </w:tcPr>
          <w:p w14:paraId="7DBE0147" w14:textId="47591E3F" w:rsidR="002D72C2" w:rsidRPr="00767FAC" w:rsidRDefault="002D72C2" w:rsidP="009C35F2">
            <w:pPr>
              <w:rPr>
                <w:rFonts w:cstheme="minorHAnsi"/>
              </w:rPr>
            </w:pPr>
            <w:r w:rsidRPr="00767FAC">
              <w:rPr>
                <w:rFonts w:cstheme="minorHAnsi"/>
              </w:rPr>
              <w:t xml:space="preserve">2.7 If N/PN/NI to 2.6, was there potential for a substantial impact (on the result) of the failure to </w:t>
            </w:r>
            <w:r w:rsidR="00947F83">
              <w:rPr>
                <w:rFonts w:cstheme="minorHAnsi"/>
              </w:rPr>
              <w:t>analyze</w:t>
            </w:r>
            <w:r w:rsidRPr="00767FAC">
              <w:rPr>
                <w:rFonts w:cstheme="minorHAnsi"/>
              </w:rPr>
              <w:t xml:space="preserve"> participants in the group to which they were randomized?</w:t>
            </w:r>
          </w:p>
        </w:tc>
        <w:tc>
          <w:tcPr>
            <w:tcW w:w="1332" w:type="dxa"/>
          </w:tcPr>
          <w:p w14:paraId="7D440975"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2ACDFDB6" w14:textId="77777777" w:rsidTr="009C35F2">
        <w:tc>
          <w:tcPr>
            <w:tcW w:w="1904" w:type="dxa"/>
            <w:tcBorders>
              <w:top w:val="nil"/>
              <w:bottom w:val="single" w:sz="4" w:space="0" w:color="auto"/>
            </w:tcBorders>
          </w:tcPr>
          <w:p w14:paraId="4B4B55CF" w14:textId="77777777" w:rsidR="002D72C2" w:rsidRPr="009C35F2" w:rsidRDefault="002D72C2" w:rsidP="009C35F2">
            <w:pPr>
              <w:rPr>
                <w:b/>
                <w:lang w:val="es-MX"/>
              </w:rPr>
            </w:pPr>
          </w:p>
        </w:tc>
        <w:tc>
          <w:tcPr>
            <w:tcW w:w="5831" w:type="dxa"/>
          </w:tcPr>
          <w:p w14:paraId="2427BF5E" w14:textId="77777777" w:rsidR="002D72C2" w:rsidRPr="004B666A" w:rsidRDefault="002D72C2" w:rsidP="009C35F2">
            <w:pPr>
              <w:rPr>
                <w:rFonts w:cstheme="minorHAnsi"/>
                <w:b/>
              </w:rPr>
            </w:pPr>
            <w:r w:rsidRPr="004B666A">
              <w:rPr>
                <w:rFonts w:cstheme="minorHAnsi"/>
                <w:b/>
              </w:rPr>
              <w:t>Risk-of-bias judgement</w:t>
            </w:r>
          </w:p>
        </w:tc>
        <w:tc>
          <w:tcPr>
            <w:tcW w:w="1332" w:type="dxa"/>
          </w:tcPr>
          <w:p w14:paraId="23E53278" w14:textId="77777777" w:rsidR="002D72C2" w:rsidRPr="004B666A" w:rsidRDefault="002D72C2" w:rsidP="009C35F2">
            <w:pPr>
              <w:rPr>
                <w:rFonts w:cstheme="minorHAnsi"/>
              </w:rPr>
            </w:pPr>
            <w:r w:rsidRPr="004B666A">
              <w:rPr>
                <w:rFonts w:cstheme="minorHAnsi"/>
              </w:rPr>
              <w:t>Low / High / Some concerns</w:t>
            </w:r>
          </w:p>
        </w:tc>
      </w:tr>
      <w:tr w:rsidR="002D72C2" w14:paraId="693427D4" w14:textId="77777777" w:rsidTr="009C35F2">
        <w:tc>
          <w:tcPr>
            <w:tcW w:w="1904" w:type="dxa"/>
            <w:tcBorders>
              <w:bottom w:val="nil"/>
            </w:tcBorders>
          </w:tcPr>
          <w:p w14:paraId="3B8AF9F9" w14:textId="77777777" w:rsidR="002D72C2" w:rsidRDefault="002D72C2" w:rsidP="009C35F2">
            <w:pPr>
              <w:rPr>
                <w:b/>
              </w:rPr>
            </w:pPr>
            <w:r>
              <w:rPr>
                <w:b/>
              </w:rPr>
              <w:t>Bias from missing outcome data</w:t>
            </w:r>
          </w:p>
        </w:tc>
        <w:tc>
          <w:tcPr>
            <w:tcW w:w="5831" w:type="dxa"/>
          </w:tcPr>
          <w:p w14:paraId="5DA48A8A" w14:textId="77777777" w:rsidR="002D72C2" w:rsidRPr="00767FAC" w:rsidRDefault="002D72C2" w:rsidP="009C35F2">
            <w:pPr>
              <w:rPr>
                <w:rFonts w:cstheme="minorHAnsi"/>
              </w:rPr>
            </w:pPr>
            <w:r w:rsidRPr="00767FAC">
              <w:rPr>
                <w:rFonts w:cstheme="minorHAnsi"/>
                <w:lang w:val="en-US"/>
              </w:rPr>
              <w:t>3.1 Were data for this outcome available for all, or nearly all, participants randomized?</w:t>
            </w:r>
          </w:p>
        </w:tc>
        <w:tc>
          <w:tcPr>
            <w:tcW w:w="1332" w:type="dxa"/>
          </w:tcPr>
          <w:p w14:paraId="0C63BC1C"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2D72C2" w14:paraId="375C6BE2" w14:textId="77777777" w:rsidTr="009C35F2">
        <w:tc>
          <w:tcPr>
            <w:tcW w:w="1904" w:type="dxa"/>
            <w:tcBorders>
              <w:top w:val="nil"/>
              <w:bottom w:val="nil"/>
            </w:tcBorders>
          </w:tcPr>
          <w:p w14:paraId="10E8EFEC" w14:textId="77777777" w:rsidR="002D72C2" w:rsidRDefault="002D72C2" w:rsidP="009C35F2">
            <w:pPr>
              <w:rPr>
                <w:b/>
              </w:rPr>
            </w:pPr>
          </w:p>
        </w:tc>
        <w:tc>
          <w:tcPr>
            <w:tcW w:w="5831" w:type="dxa"/>
          </w:tcPr>
          <w:p w14:paraId="5348E688" w14:textId="77777777" w:rsidR="002D72C2" w:rsidRPr="00767FAC" w:rsidRDefault="002D72C2" w:rsidP="009C35F2">
            <w:pPr>
              <w:rPr>
                <w:rFonts w:cstheme="minorHAnsi"/>
                <w:lang w:val="en-US"/>
              </w:rPr>
            </w:pPr>
            <w:r w:rsidRPr="00767FAC">
              <w:rPr>
                <w:rFonts w:cstheme="minorHAnsi"/>
                <w:lang w:val="en-US"/>
              </w:rPr>
              <w:t>3.2 If N/PN/NI to 3.1, is there evidence that result was not biased by missing outcome data?</w:t>
            </w:r>
          </w:p>
        </w:tc>
        <w:tc>
          <w:tcPr>
            <w:tcW w:w="1332" w:type="dxa"/>
          </w:tcPr>
          <w:p w14:paraId="2EC0D948" w14:textId="77777777" w:rsidR="002D72C2" w:rsidRPr="004B666A" w:rsidRDefault="002D72C2" w:rsidP="009C35F2">
            <w:pP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2D72C2" w:rsidRPr="00AB7B02" w14:paraId="06F43621" w14:textId="77777777" w:rsidTr="009C35F2">
        <w:tc>
          <w:tcPr>
            <w:tcW w:w="1904" w:type="dxa"/>
            <w:tcBorders>
              <w:top w:val="nil"/>
              <w:bottom w:val="nil"/>
            </w:tcBorders>
          </w:tcPr>
          <w:p w14:paraId="6FA396F0" w14:textId="77777777" w:rsidR="002D72C2" w:rsidRDefault="002D72C2" w:rsidP="009C35F2">
            <w:pPr>
              <w:rPr>
                <w:b/>
              </w:rPr>
            </w:pPr>
          </w:p>
        </w:tc>
        <w:tc>
          <w:tcPr>
            <w:tcW w:w="5831" w:type="dxa"/>
          </w:tcPr>
          <w:p w14:paraId="71E26D38" w14:textId="77777777" w:rsidR="002D72C2" w:rsidRPr="00767FAC" w:rsidRDefault="002D72C2" w:rsidP="009C35F2">
            <w:pPr>
              <w:rPr>
                <w:rFonts w:cstheme="minorHAnsi"/>
                <w:lang w:val="en-US"/>
              </w:rPr>
            </w:pPr>
            <w:r w:rsidRPr="00767FAC">
              <w:rPr>
                <w:rFonts w:cstheme="minorHAnsi"/>
                <w:lang w:val="en-US"/>
              </w:rPr>
              <w:t xml:space="preserve">3.3 If N/PN to </w:t>
            </w:r>
            <w:proofErr w:type="gramStart"/>
            <w:r w:rsidRPr="00767FAC">
              <w:rPr>
                <w:rFonts w:cstheme="minorHAnsi"/>
                <w:lang w:val="en-US"/>
              </w:rPr>
              <w:t>3.2,</w:t>
            </w:r>
            <w:proofErr w:type="gramEnd"/>
            <w:r w:rsidRPr="00767FAC">
              <w:rPr>
                <w:rFonts w:cstheme="minorHAnsi"/>
                <w:lang w:val="en-US"/>
              </w:rPr>
              <w:t xml:space="preserve"> could missingness in the outcome depend on its true value?</w:t>
            </w:r>
          </w:p>
        </w:tc>
        <w:tc>
          <w:tcPr>
            <w:tcW w:w="1332" w:type="dxa"/>
          </w:tcPr>
          <w:p w14:paraId="1684FD40"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00B050"/>
                <w:u w:val="single"/>
                <w:lang w:val="es-MX"/>
              </w:rPr>
              <w:t>PN / N</w:t>
            </w:r>
            <w:r w:rsidRPr="009C35F2">
              <w:rPr>
                <w:rFonts w:cstheme="minorHAnsi"/>
                <w:color w:val="FF0000"/>
                <w:u w:val="single"/>
                <w:lang w:val="es-MX"/>
              </w:rPr>
              <w:t xml:space="preserve"> </w:t>
            </w:r>
            <w:r w:rsidRPr="009C35F2">
              <w:rPr>
                <w:rFonts w:cstheme="minorHAnsi"/>
                <w:lang w:val="es-MX"/>
              </w:rPr>
              <w:t>/ NI</w:t>
            </w:r>
          </w:p>
        </w:tc>
      </w:tr>
      <w:tr w:rsidR="002D72C2" w:rsidRPr="00AB7B02" w14:paraId="26DD4B5C" w14:textId="77777777" w:rsidTr="009C35F2">
        <w:tc>
          <w:tcPr>
            <w:tcW w:w="1904" w:type="dxa"/>
            <w:tcBorders>
              <w:top w:val="nil"/>
              <w:bottom w:val="nil"/>
            </w:tcBorders>
          </w:tcPr>
          <w:p w14:paraId="61CD341A" w14:textId="77777777" w:rsidR="002D72C2" w:rsidRPr="009C35F2" w:rsidRDefault="002D72C2" w:rsidP="009C35F2">
            <w:pPr>
              <w:rPr>
                <w:b/>
                <w:lang w:val="es-MX"/>
              </w:rPr>
            </w:pPr>
          </w:p>
        </w:tc>
        <w:tc>
          <w:tcPr>
            <w:tcW w:w="5831" w:type="dxa"/>
          </w:tcPr>
          <w:p w14:paraId="1854B86B" w14:textId="77777777" w:rsidR="002D72C2" w:rsidRPr="00767FAC" w:rsidRDefault="002D72C2" w:rsidP="009C35F2">
            <w:pPr>
              <w:rPr>
                <w:rFonts w:cstheme="minorHAnsi"/>
                <w:lang w:val="en-US"/>
              </w:rPr>
            </w:pPr>
            <w:r w:rsidRPr="00767FAC">
              <w:rPr>
                <w:rFonts w:cstheme="minorHAnsi"/>
                <w:lang w:val="en-US"/>
              </w:rPr>
              <w:t xml:space="preserve">3.4 If Y/PY/NI to 3.3, do the proportions of missing outcome data differ between intervention groups? </w:t>
            </w:r>
          </w:p>
        </w:tc>
        <w:tc>
          <w:tcPr>
            <w:tcW w:w="1332" w:type="dxa"/>
          </w:tcPr>
          <w:p w14:paraId="053394BA"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00B050"/>
                <w:u w:val="single"/>
                <w:lang w:val="es-MX"/>
              </w:rPr>
              <w:t>PN / N</w:t>
            </w:r>
            <w:r w:rsidRPr="009C35F2">
              <w:rPr>
                <w:rFonts w:cstheme="minorHAnsi"/>
                <w:color w:val="FF0000"/>
                <w:lang w:val="es-MX"/>
              </w:rPr>
              <w:t xml:space="preserve"> </w:t>
            </w:r>
            <w:r w:rsidRPr="009C35F2">
              <w:rPr>
                <w:rFonts w:cstheme="minorHAnsi"/>
                <w:lang w:val="es-MX"/>
              </w:rPr>
              <w:t>/ NI</w:t>
            </w:r>
          </w:p>
        </w:tc>
      </w:tr>
      <w:tr w:rsidR="002D72C2" w:rsidRPr="00AB7B02" w14:paraId="668AF5EE" w14:textId="77777777" w:rsidTr="009C35F2">
        <w:tc>
          <w:tcPr>
            <w:tcW w:w="1904" w:type="dxa"/>
            <w:tcBorders>
              <w:top w:val="nil"/>
              <w:bottom w:val="nil"/>
            </w:tcBorders>
          </w:tcPr>
          <w:p w14:paraId="12A0CD36" w14:textId="77777777" w:rsidR="002D72C2" w:rsidRPr="009C35F2" w:rsidRDefault="002D72C2" w:rsidP="009C35F2">
            <w:pPr>
              <w:rPr>
                <w:b/>
                <w:lang w:val="es-MX"/>
              </w:rPr>
            </w:pPr>
          </w:p>
        </w:tc>
        <w:tc>
          <w:tcPr>
            <w:tcW w:w="5831" w:type="dxa"/>
          </w:tcPr>
          <w:p w14:paraId="3DED3A5A" w14:textId="77777777" w:rsidR="002D72C2" w:rsidRPr="00767FAC" w:rsidRDefault="002D72C2" w:rsidP="009C35F2">
            <w:pPr>
              <w:rPr>
                <w:rFonts w:cstheme="minorHAnsi"/>
                <w:lang w:val="en-US"/>
              </w:rPr>
            </w:pPr>
            <w:r w:rsidRPr="00767FAC">
              <w:rPr>
                <w:rFonts w:cstheme="minorHAnsi"/>
                <w:lang w:val="en-US"/>
              </w:rPr>
              <w:t>3.5 If Y/PY/NI to 3.3, is it likely that missingness in the outcome depended on its true value?</w:t>
            </w:r>
          </w:p>
        </w:tc>
        <w:tc>
          <w:tcPr>
            <w:tcW w:w="1332" w:type="dxa"/>
          </w:tcPr>
          <w:p w14:paraId="50E46F34"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 xml:space="preserve">Y / PY </w:t>
            </w:r>
            <w:r w:rsidRPr="009C35F2">
              <w:rPr>
                <w:rFonts w:cstheme="minorHAnsi"/>
                <w:lang w:val="es-MX"/>
              </w:rPr>
              <w:t xml:space="preserve">/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7F437A61" w14:textId="77777777" w:rsidTr="009C35F2">
        <w:tc>
          <w:tcPr>
            <w:tcW w:w="1904" w:type="dxa"/>
            <w:tcBorders>
              <w:top w:val="nil"/>
              <w:bottom w:val="single" w:sz="4" w:space="0" w:color="auto"/>
            </w:tcBorders>
          </w:tcPr>
          <w:p w14:paraId="7C0995B5" w14:textId="77777777" w:rsidR="002D72C2" w:rsidRPr="009C35F2" w:rsidRDefault="002D72C2" w:rsidP="009C35F2">
            <w:pPr>
              <w:rPr>
                <w:b/>
                <w:lang w:val="es-MX"/>
              </w:rPr>
            </w:pPr>
          </w:p>
        </w:tc>
        <w:tc>
          <w:tcPr>
            <w:tcW w:w="5831" w:type="dxa"/>
          </w:tcPr>
          <w:p w14:paraId="16C13053" w14:textId="77777777" w:rsidR="002D72C2" w:rsidRPr="004B666A" w:rsidRDefault="002D72C2" w:rsidP="009C35F2">
            <w:pPr>
              <w:rPr>
                <w:rFonts w:cstheme="minorHAnsi"/>
                <w:b/>
                <w:lang w:val="en-US"/>
              </w:rPr>
            </w:pPr>
            <w:r w:rsidRPr="004B666A">
              <w:rPr>
                <w:rFonts w:cstheme="minorHAnsi"/>
                <w:b/>
              </w:rPr>
              <w:t>Risk-of-bias judgement</w:t>
            </w:r>
          </w:p>
        </w:tc>
        <w:tc>
          <w:tcPr>
            <w:tcW w:w="1332" w:type="dxa"/>
          </w:tcPr>
          <w:p w14:paraId="0C67A577" w14:textId="77777777" w:rsidR="002D72C2" w:rsidRPr="004B666A" w:rsidRDefault="002D72C2" w:rsidP="009C35F2">
            <w:pPr>
              <w:rPr>
                <w:rFonts w:cstheme="minorHAnsi"/>
              </w:rPr>
            </w:pPr>
            <w:r w:rsidRPr="004B666A">
              <w:rPr>
                <w:rFonts w:cstheme="minorHAnsi"/>
              </w:rPr>
              <w:t>Low / High / Some concerns</w:t>
            </w:r>
          </w:p>
        </w:tc>
      </w:tr>
      <w:tr w:rsidR="002D72C2" w14:paraId="5F707AAD" w14:textId="77777777" w:rsidTr="009C35F2">
        <w:tc>
          <w:tcPr>
            <w:tcW w:w="1904" w:type="dxa"/>
            <w:tcBorders>
              <w:bottom w:val="nil"/>
            </w:tcBorders>
          </w:tcPr>
          <w:p w14:paraId="5ABAC543" w14:textId="77777777" w:rsidR="002D72C2" w:rsidRDefault="002D72C2" w:rsidP="009C35F2">
            <w:pPr>
              <w:rPr>
                <w:b/>
              </w:rPr>
            </w:pPr>
            <w:r>
              <w:rPr>
                <w:b/>
              </w:rPr>
              <w:t>Bias due to measurement of outcome</w:t>
            </w:r>
          </w:p>
        </w:tc>
        <w:tc>
          <w:tcPr>
            <w:tcW w:w="5831" w:type="dxa"/>
          </w:tcPr>
          <w:p w14:paraId="4A2E7614" w14:textId="77777777" w:rsidR="002D72C2" w:rsidRPr="00767FAC" w:rsidRDefault="002D72C2" w:rsidP="009C35F2">
            <w:pPr>
              <w:rPr>
                <w:rFonts w:cstheme="minorHAnsi"/>
              </w:rPr>
            </w:pPr>
            <w:r w:rsidRPr="00767FAC">
              <w:rPr>
                <w:rFonts w:cstheme="minorHAnsi"/>
              </w:rPr>
              <w:t>4.1 Was the method of measuring the outcome inappropriate?</w:t>
            </w:r>
          </w:p>
        </w:tc>
        <w:tc>
          <w:tcPr>
            <w:tcW w:w="1332" w:type="dxa"/>
          </w:tcPr>
          <w:p w14:paraId="7374B5D4" w14:textId="77777777" w:rsidR="002D72C2" w:rsidRPr="004B666A" w:rsidRDefault="002D72C2" w:rsidP="009C35F2">
            <w:pPr>
              <w:rPr>
                <w:rFonts w:cstheme="minorHAnsi"/>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7ABD2BCA" w14:textId="77777777" w:rsidTr="009C35F2">
        <w:tc>
          <w:tcPr>
            <w:tcW w:w="1904" w:type="dxa"/>
            <w:tcBorders>
              <w:top w:val="nil"/>
              <w:bottom w:val="nil"/>
            </w:tcBorders>
          </w:tcPr>
          <w:p w14:paraId="791F3801" w14:textId="77777777" w:rsidR="002D72C2" w:rsidRDefault="002D72C2" w:rsidP="009C35F2">
            <w:pPr>
              <w:rPr>
                <w:b/>
              </w:rPr>
            </w:pPr>
          </w:p>
        </w:tc>
        <w:tc>
          <w:tcPr>
            <w:tcW w:w="5831" w:type="dxa"/>
          </w:tcPr>
          <w:p w14:paraId="3DB4738D" w14:textId="77777777" w:rsidR="002D72C2" w:rsidRPr="00767FAC" w:rsidRDefault="002D72C2" w:rsidP="009C35F2">
            <w:pPr>
              <w:rPr>
                <w:rFonts w:cstheme="minorHAnsi"/>
              </w:rPr>
            </w:pPr>
            <w:r w:rsidRPr="00767FAC">
              <w:rPr>
                <w:rFonts w:cstheme="minorHAnsi"/>
              </w:rPr>
              <w:t>4.2 Could measurement or ascertainment of the outcome have differed between intervention groups</w:t>
            </w:r>
            <w:r>
              <w:rPr>
                <w:rFonts w:cstheme="minorHAnsi"/>
              </w:rPr>
              <w:t>?</w:t>
            </w:r>
          </w:p>
        </w:tc>
        <w:tc>
          <w:tcPr>
            <w:tcW w:w="1332" w:type="dxa"/>
          </w:tcPr>
          <w:p w14:paraId="4EC1C55C" w14:textId="77777777" w:rsidR="002D72C2" w:rsidRPr="004B666A" w:rsidRDefault="002D72C2" w:rsidP="009C35F2">
            <w:pPr>
              <w:rPr>
                <w:rFonts w:cstheme="minorHAnsi"/>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67FA4797" w14:textId="77777777" w:rsidTr="009C35F2">
        <w:tc>
          <w:tcPr>
            <w:tcW w:w="1904" w:type="dxa"/>
            <w:tcBorders>
              <w:top w:val="nil"/>
              <w:bottom w:val="nil"/>
            </w:tcBorders>
          </w:tcPr>
          <w:p w14:paraId="4645EEA0" w14:textId="77777777" w:rsidR="002D72C2" w:rsidRDefault="002D72C2" w:rsidP="009C35F2">
            <w:pPr>
              <w:rPr>
                <w:b/>
              </w:rPr>
            </w:pPr>
          </w:p>
        </w:tc>
        <w:tc>
          <w:tcPr>
            <w:tcW w:w="5831" w:type="dxa"/>
          </w:tcPr>
          <w:p w14:paraId="03E04EEA" w14:textId="77777777" w:rsidR="002D72C2" w:rsidRPr="00767FAC" w:rsidRDefault="002D72C2" w:rsidP="009C35F2">
            <w:pPr>
              <w:rPr>
                <w:rFonts w:cstheme="minorHAnsi"/>
              </w:rPr>
            </w:pPr>
            <w:r w:rsidRPr="00767FAC">
              <w:rPr>
                <w:rFonts w:cstheme="minorHAnsi"/>
              </w:rPr>
              <w:t xml:space="preserve">4.3 </w:t>
            </w:r>
            <w:r w:rsidRPr="00767FAC">
              <w:t>If N/PN/NI to 4.1 and 4.2, were outcome assessors aware of the intervention received by study participants</w:t>
            </w:r>
            <w:r>
              <w:rPr>
                <w:rFonts w:cstheme="minorHAnsi"/>
              </w:rPr>
              <w:t>?</w:t>
            </w:r>
          </w:p>
        </w:tc>
        <w:tc>
          <w:tcPr>
            <w:tcW w:w="1332" w:type="dxa"/>
          </w:tcPr>
          <w:p w14:paraId="4F4011DE" w14:textId="77777777" w:rsidR="002D72C2" w:rsidRPr="004B666A" w:rsidRDefault="002D72C2" w:rsidP="009C35F2">
            <w:pPr>
              <w:rPr>
                <w:rFonts w:cstheme="minorHAnsi"/>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rsidRPr="00AB7B02" w14:paraId="457F7B90" w14:textId="77777777" w:rsidTr="009C35F2">
        <w:tc>
          <w:tcPr>
            <w:tcW w:w="1904" w:type="dxa"/>
            <w:tcBorders>
              <w:top w:val="nil"/>
              <w:bottom w:val="nil"/>
            </w:tcBorders>
          </w:tcPr>
          <w:p w14:paraId="079952D0" w14:textId="77777777" w:rsidR="002D72C2" w:rsidRDefault="002D72C2" w:rsidP="009C35F2">
            <w:pPr>
              <w:rPr>
                <w:b/>
              </w:rPr>
            </w:pPr>
          </w:p>
        </w:tc>
        <w:tc>
          <w:tcPr>
            <w:tcW w:w="5831" w:type="dxa"/>
          </w:tcPr>
          <w:p w14:paraId="200A98B5" w14:textId="77777777" w:rsidR="002D72C2" w:rsidRPr="00767FAC" w:rsidRDefault="002D72C2" w:rsidP="009C35F2">
            <w:pPr>
              <w:rPr>
                <w:rFonts w:cstheme="minorHAnsi"/>
              </w:rPr>
            </w:pPr>
            <w:r w:rsidRPr="00767FAC">
              <w:rPr>
                <w:rFonts w:cstheme="minorHAnsi"/>
              </w:rPr>
              <w:t>4.4 If Y/PY/NI to 4.3, could assessment of the outcome have been influenced by knowledge of intervention received?</w:t>
            </w:r>
          </w:p>
        </w:tc>
        <w:tc>
          <w:tcPr>
            <w:tcW w:w="1332" w:type="dxa"/>
          </w:tcPr>
          <w:p w14:paraId="5191127F"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rsidRPr="00AB7B02" w14:paraId="70BC088C" w14:textId="77777777" w:rsidTr="009C35F2">
        <w:tc>
          <w:tcPr>
            <w:tcW w:w="1904" w:type="dxa"/>
            <w:tcBorders>
              <w:top w:val="nil"/>
              <w:bottom w:val="nil"/>
            </w:tcBorders>
          </w:tcPr>
          <w:p w14:paraId="46B40C98" w14:textId="77777777" w:rsidR="002D72C2" w:rsidRPr="009C35F2" w:rsidRDefault="002D72C2" w:rsidP="009C35F2">
            <w:pPr>
              <w:rPr>
                <w:b/>
                <w:lang w:val="es-MX"/>
              </w:rPr>
            </w:pPr>
          </w:p>
        </w:tc>
        <w:tc>
          <w:tcPr>
            <w:tcW w:w="5831" w:type="dxa"/>
          </w:tcPr>
          <w:p w14:paraId="0453EF6D" w14:textId="5E438EBE" w:rsidR="002D72C2" w:rsidRPr="00767FAC" w:rsidRDefault="002D72C2" w:rsidP="009C35F2">
            <w:pPr>
              <w:rPr>
                <w:rFonts w:cstheme="minorHAnsi"/>
              </w:rPr>
            </w:pPr>
            <w:r w:rsidRPr="00767FAC">
              <w:rPr>
                <w:rFonts w:cstheme="minorHAnsi"/>
              </w:rPr>
              <w:t xml:space="preserve">4.5 If Y/PY/NI to 4.4, </w:t>
            </w:r>
            <w:bookmarkStart w:id="1" w:name="_Hlk521515519"/>
            <w:r w:rsidRPr="00767FAC">
              <w:rPr>
                <w:rFonts w:cstheme="minorHAnsi"/>
              </w:rPr>
              <w:t xml:space="preserve">is it likely that assessment of the </w:t>
            </w:r>
            <w:r w:rsidRPr="00767FAC">
              <w:rPr>
                <w:rFonts w:cstheme="minorHAnsi"/>
              </w:rPr>
              <w:lastRenderedPageBreak/>
              <w:t>outcome was influenced by knowledge of intervention received?</w:t>
            </w:r>
            <w:bookmarkEnd w:id="1"/>
          </w:p>
        </w:tc>
        <w:tc>
          <w:tcPr>
            <w:tcW w:w="1332" w:type="dxa"/>
          </w:tcPr>
          <w:p w14:paraId="2314D1A9" w14:textId="77777777" w:rsidR="002D72C2" w:rsidRPr="009C35F2" w:rsidRDefault="002D72C2" w:rsidP="009C35F2">
            <w:pPr>
              <w:rPr>
                <w:rFonts w:cstheme="minorHAnsi"/>
                <w:lang w:val="es-MX"/>
              </w:rPr>
            </w:pPr>
            <w:r w:rsidRPr="009C35F2">
              <w:rPr>
                <w:rFonts w:cstheme="minorHAnsi"/>
                <w:lang w:val="es-MX"/>
              </w:rPr>
              <w:lastRenderedPageBreak/>
              <w:t xml:space="preserve">NA / </w:t>
            </w:r>
            <w:r w:rsidRPr="009C35F2">
              <w:rPr>
                <w:rFonts w:cstheme="minorHAnsi"/>
                <w:color w:val="FF0000"/>
                <w:lang w:val="es-MX"/>
              </w:rPr>
              <w:t xml:space="preserve">Y / </w:t>
            </w:r>
            <w:r w:rsidRPr="009C35F2">
              <w:rPr>
                <w:rFonts w:cstheme="minorHAnsi"/>
                <w:color w:val="FF0000"/>
                <w:lang w:val="es-MX"/>
              </w:rPr>
              <w:lastRenderedPageBreak/>
              <w:t>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1E3D0641" w14:textId="77777777" w:rsidTr="009C35F2">
        <w:tc>
          <w:tcPr>
            <w:tcW w:w="1904" w:type="dxa"/>
            <w:tcBorders>
              <w:top w:val="nil"/>
              <w:bottom w:val="single" w:sz="4" w:space="0" w:color="auto"/>
            </w:tcBorders>
          </w:tcPr>
          <w:p w14:paraId="78A0DFFD" w14:textId="77777777" w:rsidR="002D72C2" w:rsidRPr="009C35F2" w:rsidRDefault="002D72C2" w:rsidP="009C35F2">
            <w:pPr>
              <w:rPr>
                <w:b/>
                <w:lang w:val="es-MX"/>
              </w:rPr>
            </w:pPr>
          </w:p>
        </w:tc>
        <w:tc>
          <w:tcPr>
            <w:tcW w:w="5831" w:type="dxa"/>
          </w:tcPr>
          <w:p w14:paraId="4EBDD3F0" w14:textId="77777777" w:rsidR="002D72C2" w:rsidRPr="004B666A" w:rsidRDefault="002D72C2" w:rsidP="009C35F2">
            <w:pPr>
              <w:rPr>
                <w:rFonts w:cstheme="minorHAnsi"/>
                <w:b/>
              </w:rPr>
            </w:pPr>
            <w:r w:rsidRPr="004B666A">
              <w:rPr>
                <w:rFonts w:cstheme="minorHAnsi"/>
                <w:b/>
              </w:rPr>
              <w:t>Risk-of-bias judgement</w:t>
            </w:r>
          </w:p>
        </w:tc>
        <w:tc>
          <w:tcPr>
            <w:tcW w:w="1332" w:type="dxa"/>
          </w:tcPr>
          <w:p w14:paraId="63786EBC" w14:textId="77777777" w:rsidR="002D72C2" w:rsidRPr="004B666A" w:rsidRDefault="002D72C2" w:rsidP="009C35F2">
            <w:pPr>
              <w:rPr>
                <w:rFonts w:cstheme="minorHAnsi"/>
              </w:rPr>
            </w:pPr>
            <w:r w:rsidRPr="004B666A">
              <w:rPr>
                <w:rFonts w:cstheme="minorHAnsi"/>
              </w:rPr>
              <w:t>Low / High / Some concerns</w:t>
            </w:r>
          </w:p>
        </w:tc>
      </w:tr>
      <w:tr w:rsidR="002D72C2" w14:paraId="3641CF16" w14:textId="77777777" w:rsidTr="009C35F2">
        <w:tc>
          <w:tcPr>
            <w:tcW w:w="1904" w:type="dxa"/>
            <w:tcBorders>
              <w:bottom w:val="nil"/>
            </w:tcBorders>
          </w:tcPr>
          <w:p w14:paraId="2625AAEE" w14:textId="77777777" w:rsidR="002D72C2" w:rsidRDefault="002D72C2" w:rsidP="009C35F2">
            <w:pPr>
              <w:rPr>
                <w:b/>
              </w:rPr>
            </w:pPr>
            <w:r>
              <w:rPr>
                <w:b/>
              </w:rPr>
              <w:t>Bias due to selection of reported result</w:t>
            </w:r>
          </w:p>
        </w:tc>
        <w:tc>
          <w:tcPr>
            <w:tcW w:w="5831" w:type="dxa"/>
          </w:tcPr>
          <w:p w14:paraId="0E1B3299" w14:textId="6C2716E2" w:rsidR="002D72C2" w:rsidRPr="00767FAC" w:rsidRDefault="002D72C2" w:rsidP="009C35F2">
            <w:pPr>
              <w:rPr>
                <w:rFonts w:cstheme="minorHAnsi"/>
              </w:rPr>
            </w:pPr>
            <w:r w:rsidRPr="00767FAC">
              <w:rPr>
                <w:rFonts w:cstheme="minorHAnsi"/>
              </w:rPr>
              <w:t xml:space="preserve">5.1 Was the trial </w:t>
            </w:r>
            <w:r w:rsidR="00947F83">
              <w:rPr>
                <w:rFonts w:cstheme="minorHAnsi"/>
              </w:rPr>
              <w:t>analyze</w:t>
            </w:r>
            <w:r w:rsidRPr="00767FAC">
              <w:rPr>
                <w:rFonts w:cstheme="minorHAnsi"/>
              </w:rPr>
              <w:t xml:space="preserve">d in accordance with a </w:t>
            </w:r>
            <w:r w:rsidR="00453C42">
              <w:rPr>
                <w:rFonts w:cstheme="minorHAnsi"/>
              </w:rPr>
              <w:t>prespecified</w:t>
            </w:r>
            <w:r w:rsidRPr="00767FAC">
              <w:rPr>
                <w:rFonts w:cstheme="minorHAnsi"/>
              </w:rPr>
              <w:t xml:space="preserve"> plan that was finalized before unblinded outcome data were available for </w:t>
            </w:r>
            <w:r w:rsidR="00EC2541">
              <w:rPr>
                <w:rFonts w:cstheme="minorHAnsi"/>
              </w:rPr>
              <w:t>analysis</w:t>
            </w:r>
            <w:r>
              <w:rPr>
                <w:rFonts w:cstheme="minorHAnsi"/>
              </w:rPr>
              <w:t>?</w:t>
            </w:r>
          </w:p>
        </w:tc>
        <w:tc>
          <w:tcPr>
            <w:tcW w:w="1332" w:type="dxa"/>
          </w:tcPr>
          <w:p w14:paraId="4470CBA8"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254B0D38" w14:textId="77777777" w:rsidTr="009C35F2">
        <w:tc>
          <w:tcPr>
            <w:tcW w:w="1904" w:type="dxa"/>
            <w:tcBorders>
              <w:top w:val="nil"/>
              <w:bottom w:val="nil"/>
            </w:tcBorders>
          </w:tcPr>
          <w:p w14:paraId="15B25DC8" w14:textId="77777777" w:rsidR="002D72C2" w:rsidRDefault="002D72C2" w:rsidP="009C35F2">
            <w:pPr>
              <w:rPr>
                <w:b/>
              </w:rPr>
            </w:pPr>
          </w:p>
        </w:tc>
        <w:tc>
          <w:tcPr>
            <w:tcW w:w="5831" w:type="dxa"/>
          </w:tcPr>
          <w:p w14:paraId="76C46C83" w14:textId="77777777" w:rsidR="002D72C2" w:rsidRPr="00767FAC" w:rsidRDefault="002D72C2" w:rsidP="009C35F2">
            <w:pPr>
              <w:rPr>
                <w:rFonts w:cstheme="minorHAnsi"/>
              </w:rPr>
            </w:pPr>
            <w:r w:rsidRPr="00767FAC">
              <w:rPr>
                <w:rFonts w:cstheme="minorHAnsi"/>
              </w:rPr>
              <w:t>Is the numerical result being assessed likely to have been selected, on the basis of the results, from</w:t>
            </w:r>
            <w:proofErr w:type="gramStart"/>
            <w:r w:rsidRPr="00767FAC">
              <w:rPr>
                <w:rFonts w:cstheme="minorHAnsi"/>
              </w:rPr>
              <w:t>...</w:t>
            </w:r>
            <w:proofErr w:type="gramEnd"/>
          </w:p>
        </w:tc>
        <w:tc>
          <w:tcPr>
            <w:tcW w:w="1332" w:type="dxa"/>
          </w:tcPr>
          <w:p w14:paraId="6883D9E5" w14:textId="77777777" w:rsidR="002D72C2" w:rsidRPr="004B666A" w:rsidRDefault="002D72C2" w:rsidP="009C35F2">
            <w:pPr>
              <w:rPr>
                <w:rFonts w:cstheme="minorHAnsi"/>
              </w:rPr>
            </w:pPr>
          </w:p>
        </w:tc>
      </w:tr>
      <w:tr w:rsidR="002D72C2" w14:paraId="13269E2D" w14:textId="77777777" w:rsidTr="009C35F2">
        <w:tc>
          <w:tcPr>
            <w:tcW w:w="1904" w:type="dxa"/>
            <w:tcBorders>
              <w:top w:val="nil"/>
              <w:bottom w:val="nil"/>
            </w:tcBorders>
          </w:tcPr>
          <w:p w14:paraId="4B46EDD1" w14:textId="77777777" w:rsidR="002D72C2" w:rsidRDefault="002D72C2" w:rsidP="009C35F2">
            <w:pPr>
              <w:rPr>
                <w:b/>
              </w:rPr>
            </w:pPr>
          </w:p>
        </w:tc>
        <w:tc>
          <w:tcPr>
            <w:tcW w:w="5831" w:type="dxa"/>
          </w:tcPr>
          <w:p w14:paraId="7B1E47E9" w14:textId="77777777" w:rsidR="002D72C2" w:rsidRPr="00767FAC" w:rsidRDefault="002D72C2" w:rsidP="009C35F2">
            <w:pPr>
              <w:rPr>
                <w:rFonts w:cstheme="minorHAnsi"/>
              </w:rPr>
            </w:pPr>
            <w:r w:rsidRPr="00767FAC">
              <w:rPr>
                <w:rFonts w:cstheme="minorHAnsi"/>
              </w:rPr>
              <w:t>5.2. ... multiple outcome measurements (e.g. scales, definitions, time points) within the outcome domain?</w:t>
            </w:r>
          </w:p>
        </w:tc>
        <w:tc>
          <w:tcPr>
            <w:tcW w:w="1332" w:type="dxa"/>
          </w:tcPr>
          <w:p w14:paraId="53B99F71"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64E285DF" w14:textId="77777777" w:rsidTr="009C35F2">
        <w:tc>
          <w:tcPr>
            <w:tcW w:w="1904" w:type="dxa"/>
            <w:tcBorders>
              <w:top w:val="nil"/>
              <w:bottom w:val="nil"/>
            </w:tcBorders>
          </w:tcPr>
          <w:p w14:paraId="4B8EDBF2" w14:textId="77777777" w:rsidR="002D72C2" w:rsidRDefault="002D72C2" w:rsidP="009C35F2">
            <w:pPr>
              <w:rPr>
                <w:b/>
              </w:rPr>
            </w:pPr>
          </w:p>
        </w:tc>
        <w:tc>
          <w:tcPr>
            <w:tcW w:w="5831" w:type="dxa"/>
          </w:tcPr>
          <w:p w14:paraId="4298A436" w14:textId="1DB428AC" w:rsidR="002D72C2" w:rsidRPr="00767FAC" w:rsidRDefault="002D72C2" w:rsidP="009C35F2">
            <w:pPr>
              <w:rPr>
                <w:rFonts w:cstheme="minorHAnsi"/>
              </w:rPr>
            </w:pPr>
            <w:r w:rsidRPr="00767FAC">
              <w:rPr>
                <w:rFonts w:cstheme="minorHAnsi"/>
              </w:rPr>
              <w:t xml:space="preserve">5.3 ... multiple </w:t>
            </w:r>
            <w:r w:rsidR="00832006">
              <w:rPr>
                <w:rFonts w:cstheme="minorHAnsi"/>
              </w:rPr>
              <w:t>analyses</w:t>
            </w:r>
            <w:r w:rsidRPr="00767FAC">
              <w:rPr>
                <w:rFonts w:cstheme="minorHAnsi"/>
              </w:rPr>
              <w:t xml:space="preserve"> of the data?</w:t>
            </w:r>
          </w:p>
        </w:tc>
        <w:tc>
          <w:tcPr>
            <w:tcW w:w="1332" w:type="dxa"/>
          </w:tcPr>
          <w:p w14:paraId="74E08886"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796C75AF" w14:textId="77777777" w:rsidTr="009C35F2">
        <w:tc>
          <w:tcPr>
            <w:tcW w:w="1904" w:type="dxa"/>
            <w:tcBorders>
              <w:top w:val="nil"/>
            </w:tcBorders>
          </w:tcPr>
          <w:p w14:paraId="6136AC54" w14:textId="77777777" w:rsidR="002D72C2" w:rsidRDefault="002D72C2" w:rsidP="009C35F2">
            <w:pPr>
              <w:rPr>
                <w:b/>
              </w:rPr>
            </w:pPr>
          </w:p>
        </w:tc>
        <w:tc>
          <w:tcPr>
            <w:tcW w:w="5831" w:type="dxa"/>
          </w:tcPr>
          <w:p w14:paraId="097DF713" w14:textId="77777777" w:rsidR="002D72C2" w:rsidRPr="004B666A" w:rsidRDefault="002D72C2" w:rsidP="009C35F2">
            <w:pPr>
              <w:rPr>
                <w:rFonts w:cstheme="minorHAnsi"/>
                <w:b/>
              </w:rPr>
            </w:pPr>
            <w:r w:rsidRPr="004B666A">
              <w:rPr>
                <w:rFonts w:cstheme="minorHAnsi"/>
                <w:b/>
              </w:rPr>
              <w:t>Risk-of-bias judgement</w:t>
            </w:r>
          </w:p>
        </w:tc>
        <w:tc>
          <w:tcPr>
            <w:tcW w:w="1332" w:type="dxa"/>
          </w:tcPr>
          <w:p w14:paraId="407C3E3D" w14:textId="77777777" w:rsidR="002D72C2" w:rsidRPr="004B666A" w:rsidRDefault="002D72C2" w:rsidP="009C35F2">
            <w:pPr>
              <w:rPr>
                <w:rFonts w:cstheme="minorHAnsi"/>
              </w:rPr>
            </w:pPr>
            <w:r w:rsidRPr="004B666A">
              <w:rPr>
                <w:rFonts w:cstheme="minorHAnsi"/>
              </w:rPr>
              <w:t>Low / High / Some concerns</w:t>
            </w:r>
          </w:p>
        </w:tc>
      </w:tr>
      <w:tr w:rsidR="002D72C2" w14:paraId="674DCD42" w14:textId="77777777" w:rsidTr="009C35F2">
        <w:tc>
          <w:tcPr>
            <w:tcW w:w="1904" w:type="dxa"/>
          </w:tcPr>
          <w:p w14:paraId="50EBBE5F" w14:textId="77777777" w:rsidR="002D72C2" w:rsidRDefault="002D72C2" w:rsidP="009C35F2">
            <w:pPr>
              <w:rPr>
                <w:b/>
              </w:rPr>
            </w:pPr>
            <w:r>
              <w:rPr>
                <w:b/>
              </w:rPr>
              <w:t>Overall risk of bias</w:t>
            </w:r>
          </w:p>
        </w:tc>
        <w:tc>
          <w:tcPr>
            <w:tcW w:w="5831" w:type="dxa"/>
          </w:tcPr>
          <w:p w14:paraId="7EF32FD4" w14:textId="77777777" w:rsidR="002D72C2" w:rsidRPr="004B666A" w:rsidRDefault="002D72C2" w:rsidP="009C35F2">
            <w:pPr>
              <w:rPr>
                <w:rFonts w:cstheme="minorHAnsi"/>
                <w:b/>
              </w:rPr>
            </w:pPr>
            <w:r w:rsidRPr="004B666A">
              <w:rPr>
                <w:rFonts w:cstheme="minorHAnsi"/>
                <w:b/>
              </w:rPr>
              <w:t>Risk-of-bias judgement</w:t>
            </w:r>
          </w:p>
        </w:tc>
        <w:tc>
          <w:tcPr>
            <w:tcW w:w="1332" w:type="dxa"/>
          </w:tcPr>
          <w:p w14:paraId="527ED8BE" w14:textId="77777777" w:rsidR="002D72C2" w:rsidRPr="004B666A" w:rsidRDefault="002D72C2" w:rsidP="009C35F2">
            <w:pPr>
              <w:rPr>
                <w:rFonts w:cstheme="minorHAnsi"/>
              </w:rPr>
            </w:pPr>
            <w:r w:rsidRPr="004B666A">
              <w:rPr>
                <w:rFonts w:cstheme="minorHAnsi"/>
              </w:rPr>
              <w:t>Low / High / Some concerns</w:t>
            </w:r>
          </w:p>
        </w:tc>
      </w:tr>
    </w:tbl>
    <w:p w14:paraId="2EC84DD2" w14:textId="77777777" w:rsidR="002D72C2" w:rsidRPr="00767FAC" w:rsidRDefault="002D72C2" w:rsidP="002D72C2">
      <w:pPr>
        <w:rPr>
          <w:b/>
        </w:rPr>
      </w:pPr>
    </w:p>
    <w:p w14:paraId="555E39E5" w14:textId="77777777" w:rsidR="002D72C2" w:rsidRPr="00F153C8" w:rsidRDefault="002D72C2" w:rsidP="002D72C2">
      <w:r w:rsidRPr="00767FAC">
        <w:rPr>
          <w:b/>
        </w:rPr>
        <w:t>2) Non-randomized Studies</w:t>
      </w:r>
    </w:p>
    <w:tbl>
      <w:tblPr>
        <w:tblStyle w:val="TableGrid"/>
        <w:tblW w:w="9085" w:type="dxa"/>
        <w:tblLook w:val="04A0" w:firstRow="1" w:lastRow="0" w:firstColumn="1" w:lastColumn="0" w:noHBand="0" w:noVBand="1"/>
      </w:tblPr>
      <w:tblGrid>
        <w:gridCol w:w="1885"/>
        <w:gridCol w:w="5850"/>
        <w:gridCol w:w="1350"/>
      </w:tblGrid>
      <w:tr w:rsidR="002D72C2" w14:paraId="5AA86CC5" w14:textId="77777777" w:rsidTr="009C35F2">
        <w:tc>
          <w:tcPr>
            <w:tcW w:w="1885" w:type="dxa"/>
            <w:tcBorders>
              <w:bottom w:val="single" w:sz="4" w:space="0" w:color="auto"/>
            </w:tcBorders>
          </w:tcPr>
          <w:p w14:paraId="1ADFE068" w14:textId="77777777" w:rsidR="002D72C2" w:rsidRDefault="002D72C2" w:rsidP="009C35F2">
            <w:pPr>
              <w:rPr>
                <w:b/>
              </w:rPr>
            </w:pPr>
            <w:r>
              <w:rPr>
                <w:b/>
              </w:rPr>
              <w:t>Bias Domain</w:t>
            </w:r>
          </w:p>
        </w:tc>
        <w:tc>
          <w:tcPr>
            <w:tcW w:w="5850" w:type="dxa"/>
          </w:tcPr>
          <w:p w14:paraId="19B0C3EF" w14:textId="77777777" w:rsidR="002D72C2" w:rsidRDefault="002D72C2" w:rsidP="009C35F2">
            <w:pPr>
              <w:rPr>
                <w:b/>
              </w:rPr>
            </w:pPr>
            <w:r>
              <w:rPr>
                <w:b/>
              </w:rPr>
              <w:t>Signalling questions</w:t>
            </w:r>
          </w:p>
        </w:tc>
        <w:tc>
          <w:tcPr>
            <w:tcW w:w="1350" w:type="dxa"/>
          </w:tcPr>
          <w:p w14:paraId="2D596C9C" w14:textId="77777777" w:rsidR="002D72C2" w:rsidRDefault="002D72C2" w:rsidP="009C35F2">
            <w:pPr>
              <w:rPr>
                <w:b/>
              </w:rPr>
            </w:pPr>
            <w:r>
              <w:rPr>
                <w:b/>
              </w:rPr>
              <w:t>Response Options</w:t>
            </w:r>
          </w:p>
        </w:tc>
      </w:tr>
      <w:tr w:rsidR="002D72C2" w14:paraId="67BE66AD" w14:textId="77777777" w:rsidTr="009C35F2">
        <w:tc>
          <w:tcPr>
            <w:tcW w:w="1885" w:type="dxa"/>
            <w:tcBorders>
              <w:bottom w:val="nil"/>
            </w:tcBorders>
          </w:tcPr>
          <w:p w14:paraId="0A61A214" w14:textId="77777777" w:rsidR="002D72C2" w:rsidRDefault="002D72C2" w:rsidP="009C35F2">
            <w:pPr>
              <w:rPr>
                <w:b/>
              </w:rPr>
            </w:pPr>
            <w:r>
              <w:rPr>
                <w:b/>
              </w:rPr>
              <w:t>Bias due to confounding</w:t>
            </w:r>
          </w:p>
        </w:tc>
        <w:tc>
          <w:tcPr>
            <w:tcW w:w="5850" w:type="dxa"/>
          </w:tcPr>
          <w:p w14:paraId="5E938AF1" w14:textId="77777777" w:rsidR="002D72C2" w:rsidRPr="00767FAC" w:rsidRDefault="002D72C2" w:rsidP="009C35F2">
            <w:r w:rsidRPr="00767FAC">
              <w:t xml:space="preserve">1.1 </w:t>
            </w:r>
            <w:r>
              <w:t>I</w:t>
            </w:r>
            <w:r w:rsidRPr="00767FAC">
              <w:t>s there potential for confounding of the effect of the intervention in this study?</w:t>
            </w:r>
          </w:p>
        </w:tc>
        <w:tc>
          <w:tcPr>
            <w:tcW w:w="1350" w:type="dxa"/>
          </w:tcPr>
          <w:p w14:paraId="5D4629CC" w14:textId="77777777" w:rsidR="002D72C2" w:rsidRPr="001137BB" w:rsidRDefault="002D72C2" w:rsidP="009C35F2">
            <w:pPr>
              <w:rPr>
                <w:b/>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475A2318" w14:textId="77777777" w:rsidTr="009C35F2">
        <w:tc>
          <w:tcPr>
            <w:tcW w:w="1885" w:type="dxa"/>
            <w:tcBorders>
              <w:top w:val="nil"/>
              <w:bottom w:val="nil"/>
            </w:tcBorders>
          </w:tcPr>
          <w:p w14:paraId="0E75E673" w14:textId="77777777" w:rsidR="002D72C2" w:rsidRDefault="002D72C2" w:rsidP="009C35F2">
            <w:pPr>
              <w:rPr>
                <w:b/>
              </w:rPr>
            </w:pPr>
          </w:p>
        </w:tc>
        <w:tc>
          <w:tcPr>
            <w:tcW w:w="5850" w:type="dxa"/>
          </w:tcPr>
          <w:p w14:paraId="5C1676F5" w14:textId="77777777" w:rsidR="002D72C2" w:rsidRPr="00092CF1" w:rsidRDefault="002D72C2" w:rsidP="009C35F2">
            <w:r w:rsidRPr="00092CF1">
              <w:t xml:space="preserve">If Y/PY to 1.1: Assess time-varying confounding: </w:t>
            </w:r>
          </w:p>
        </w:tc>
        <w:tc>
          <w:tcPr>
            <w:tcW w:w="1350" w:type="dxa"/>
          </w:tcPr>
          <w:p w14:paraId="64DE8326" w14:textId="77777777" w:rsidR="002D72C2" w:rsidRPr="001137BB" w:rsidRDefault="002D72C2" w:rsidP="009C35F2">
            <w:pPr>
              <w:rPr>
                <w:b/>
              </w:rPr>
            </w:pPr>
          </w:p>
        </w:tc>
      </w:tr>
      <w:tr w:rsidR="002D72C2" w:rsidRPr="00AB7B02" w14:paraId="3DFBFB49" w14:textId="77777777" w:rsidTr="009C35F2">
        <w:tc>
          <w:tcPr>
            <w:tcW w:w="1885" w:type="dxa"/>
            <w:tcBorders>
              <w:top w:val="nil"/>
              <w:bottom w:val="nil"/>
            </w:tcBorders>
          </w:tcPr>
          <w:p w14:paraId="680124D6" w14:textId="77777777" w:rsidR="002D72C2" w:rsidRDefault="002D72C2" w:rsidP="009C35F2">
            <w:pPr>
              <w:rPr>
                <w:b/>
              </w:rPr>
            </w:pPr>
          </w:p>
        </w:tc>
        <w:tc>
          <w:tcPr>
            <w:tcW w:w="5850" w:type="dxa"/>
          </w:tcPr>
          <w:p w14:paraId="0EEF0CC6" w14:textId="5C421356" w:rsidR="002D72C2" w:rsidRPr="00092CF1" w:rsidRDefault="002D72C2" w:rsidP="009C35F2">
            <w:r w:rsidRPr="00092CF1">
              <w:t xml:space="preserve">1.2 Was the </w:t>
            </w:r>
            <w:r w:rsidR="00EC2541">
              <w:t>analysis</w:t>
            </w:r>
            <w:r w:rsidRPr="00092CF1">
              <w:t xml:space="preserve"> based on splitting participants’ follow-up time according to intervention received?</w:t>
            </w:r>
          </w:p>
          <w:p w14:paraId="03C9B20B" w14:textId="77777777" w:rsidR="002D72C2" w:rsidRPr="00092CF1" w:rsidRDefault="002D72C2" w:rsidP="009C35F2">
            <w:pPr>
              <w:pStyle w:val="Default"/>
              <w:ind w:left="510"/>
              <w:rPr>
                <w:rFonts w:ascii="Georgia" w:hAnsi="Georgia"/>
                <w:sz w:val="22"/>
                <w:szCs w:val="22"/>
              </w:rPr>
            </w:pPr>
            <w:r w:rsidRPr="00092CF1">
              <w:rPr>
                <w:rFonts w:ascii="Georgia" w:hAnsi="Georgia"/>
                <w:bCs/>
                <w:sz w:val="22"/>
                <w:szCs w:val="22"/>
              </w:rPr>
              <w:t>If N/PN</w:t>
            </w:r>
            <w:r w:rsidRPr="00092CF1">
              <w:rPr>
                <w:rFonts w:ascii="Georgia" w:hAnsi="Georgia"/>
                <w:sz w:val="22"/>
                <w:szCs w:val="22"/>
              </w:rPr>
              <w:t xml:space="preserve">, answer questions relating to baseline confounding (1.4 to 1.6) </w:t>
            </w:r>
          </w:p>
          <w:p w14:paraId="6BC0069E" w14:textId="77777777" w:rsidR="002D72C2" w:rsidRPr="00092CF1" w:rsidRDefault="002D72C2" w:rsidP="009C35F2">
            <w:pPr>
              <w:ind w:left="510"/>
            </w:pPr>
            <w:r w:rsidRPr="00092CF1">
              <w:rPr>
                <w:bCs/>
                <w:szCs w:val="22"/>
              </w:rPr>
              <w:t>If Y/PY</w:t>
            </w:r>
            <w:r w:rsidRPr="00E30259">
              <w:rPr>
                <w:szCs w:val="22"/>
              </w:rPr>
              <w:t xml:space="preserve">, proceed to question 1.3. </w:t>
            </w:r>
          </w:p>
        </w:tc>
        <w:tc>
          <w:tcPr>
            <w:tcW w:w="1350" w:type="dxa"/>
          </w:tcPr>
          <w:p w14:paraId="40CAC533" w14:textId="77777777" w:rsidR="002D72C2" w:rsidRPr="009C35F2" w:rsidRDefault="002D72C2" w:rsidP="009C35F2">
            <w:pPr>
              <w:rPr>
                <w:b/>
                <w:lang w:val="es-MX"/>
              </w:rPr>
            </w:pPr>
            <w:r w:rsidRPr="009C35F2">
              <w:rPr>
                <w:rFonts w:cstheme="minorHAnsi"/>
                <w:lang w:val="es-MX"/>
              </w:rPr>
              <w:t>NA / Y / PY / PN / N / NI</w:t>
            </w:r>
          </w:p>
        </w:tc>
      </w:tr>
      <w:tr w:rsidR="002D72C2" w:rsidRPr="00AB7B02" w14:paraId="1009BF09" w14:textId="77777777" w:rsidTr="009C35F2">
        <w:tc>
          <w:tcPr>
            <w:tcW w:w="1885" w:type="dxa"/>
            <w:tcBorders>
              <w:top w:val="nil"/>
              <w:bottom w:val="nil"/>
            </w:tcBorders>
          </w:tcPr>
          <w:p w14:paraId="06E3FD7C" w14:textId="77777777" w:rsidR="002D72C2" w:rsidRPr="009C35F2" w:rsidRDefault="002D72C2" w:rsidP="009C35F2">
            <w:pPr>
              <w:rPr>
                <w:b/>
                <w:lang w:val="es-MX"/>
              </w:rPr>
            </w:pPr>
          </w:p>
        </w:tc>
        <w:tc>
          <w:tcPr>
            <w:tcW w:w="5850" w:type="dxa"/>
          </w:tcPr>
          <w:p w14:paraId="738028FA" w14:textId="77777777" w:rsidR="002D72C2" w:rsidRPr="00092CF1" w:rsidRDefault="002D72C2" w:rsidP="009C35F2">
            <w:r w:rsidRPr="00092CF1">
              <w:t>1.3 Were intervention discontinuations or switches likely to be related to factors that are prognostic for the outcome?</w:t>
            </w:r>
          </w:p>
          <w:p w14:paraId="16B10219" w14:textId="77777777" w:rsidR="002D72C2" w:rsidRPr="00092CF1" w:rsidRDefault="002D72C2" w:rsidP="009C35F2">
            <w:pPr>
              <w:pStyle w:val="Default"/>
              <w:ind w:left="510"/>
              <w:rPr>
                <w:rFonts w:ascii="Georgia" w:hAnsi="Georgia"/>
                <w:sz w:val="22"/>
                <w:szCs w:val="22"/>
              </w:rPr>
            </w:pPr>
            <w:r w:rsidRPr="00092CF1">
              <w:rPr>
                <w:rFonts w:ascii="Georgia" w:hAnsi="Georgia"/>
                <w:bCs/>
                <w:sz w:val="22"/>
                <w:szCs w:val="22"/>
              </w:rPr>
              <w:t>If N/PN</w:t>
            </w:r>
            <w:r w:rsidRPr="00092CF1">
              <w:rPr>
                <w:rFonts w:ascii="Georgia" w:hAnsi="Georgia"/>
                <w:sz w:val="22"/>
                <w:szCs w:val="22"/>
              </w:rPr>
              <w:t xml:space="preserve">, answer questions relating to baseline confounding (1.4 to 1.6) </w:t>
            </w:r>
          </w:p>
          <w:p w14:paraId="1FAA358D" w14:textId="77777777" w:rsidR="002D72C2" w:rsidRPr="00092CF1" w:rsidRDefault="002D72C2" w:rsidP="009C35F2">
            <w:pPr>
              <w:ind w:left="510"/>
            </w:pPr>
            <w:r w:rsidRPr="00092CF1">
              <w:rPr>
                <w:bCs/>
                <w:szCs w:val="22"/>
              </w:rPr>
              <w:t>If Y/PY</w:t>
            </w:r>
            <w:r w:rsidRPr="00E30259">
              <w:rPr>
                <w:szCs w:val="22"/>
              </w:rPr>
              <w:t xml:space="preserve">, answer questions relating to both baseline and time-varying confounding (1.7 and 1.8) </w:t>
            </w:r>
          </w:p>
        </w:tc>
        <w:tc>
          <w:tcPr>
            <w:tcW w:w="1350" w:type="dxa"/>
          </w:tcPr>
          <w:p w14:paraId="5FD52C1A" w14:textId="77777777" w:rsidR="002D72C2" w:rsidRPr="009C35F2" w:rsidRDefault="002D72C2" w:rsidP="009C35F2">
            <w:pPr>
              <w:rPr>
                <w:b/>
                <w:lang w:val="es-MX"/>
              </w:rPr>
            </w:pPr>
            <w:r w:rsidRPr="009C35F2">
              <w:rPr>
                <w:rFonts w:cstheme="minorHAnsi"/>
                <w:lang w:val="es-MX"/>
              </w:rPr>
              <w:t>NA / Y / PY / PN / N / NI</w:t>
            </w:r>
          </w:p>
        </w:tc>
      </w:tr>
      <w:tr w:rsidR="002D72C2" w14:paraId="53AAA4BF" w14:textId="77777777" w:rsidTr="009C35F2">
        <w:tc>
          <w:tcPr>
            <w:tcW w:w="1885" w:type="dxa"/>
            <w:tcBorders>
              <w:top w:val="nil"/>
              <w:bottom w:val="nil"/>
            </w:tcBorders>
          </w:tcPr>
          <w:p w14:paraId="60F26AB9" w14:textId="77777777" w:rsidR="002D72C2" w:rsidRPr="009C35F2" w:rsidRDefault="002D72C2" w:rsidP="009C35F2">
            <w:pPr>
              <w:rPr>
                <w:b/>
                <w:lang w:val="es-MX"/>
              </w:rPr>
            </w:pPr>
          </w:p>
        </w:tc>
        <w:tc>
          <w:tcPr>
            <w:tcW w:w="5850" w:type="dxa"/>
          </w:tcPr>
          <w:p w14:paraId="4EF52CB9" w14:textId="77777777" w:rsidR="002D72C2" w:rsidRPr="00092CF1" w:rsidRDefault="002D72C2" w:rsidP="009C35F2">
            <w:r w:rsidRPr="0062213D">
              <w:rPr>
                <w:b/>
              </w:rPr>
              <w:t>Related to baseline confounding only</w:t>
            </w:r>
            <w:r w:rsidRPr="00092CF1">
              <w:t>:</w:t>
            </w:r>
          </w:p>
        </w:tc>
        <w:tc>
          <w:tcPr>
            <w:tcW w:w="1350" w:type="dxa"/>
          </w:tcPr>
          <w:p w14:paraId="2EC1962A" w14:textId="77777777" w:rsidR="002D72C2" w:rsidRPr="001137BB" w:rsidRDefault="002D72C2" w:rsidP="009C35F2">
            <w:pPr>
              <w:rPr>
                <w:b/>
              </w:rPr>
            </w:pPr>
          </w:p>
        </w:tc>
      </w:tr>
      <w:tr w:rsidR="002D72C2" w:rsidRPr="00AB7B02" w14:paraId="6FB50739" w14:textId="77777777" w:rsidTr="009C35F2">
        <w:tc>
          <w:tcPr>
            <w:tcW w:w="1885" w:type="dxa"/>
            <w:tcBorders>
              <w:top w:val="nil"/>
              <w:bottom w:val="nil"/>
            </w:tcBorders>
          </w:tcPr>
          <w:p w14:paraId="547F04E8" w14:textId="77777777" w:rsidR="002D72C2" w:rsidRDefault="002D72C2" w:rsidP="009C35F2">
            <w:pPr>
              <w:rPr>
                <w:b/>
              </w:rPr>
            </w:pPr>
          </w:p>
        </w:tc>
        <w:tc>
          <w:tcPr>
            <w:tcW w:w="5850" w:type="dxa"/>
          </w:tcPr>
          <w:p w14:paraId="27EC2A19" w14:textId="2D144C22" w:rsidR="002D72C2" w:rsidRPr="00092CF1" w:rsidRDefault="002D72C2" w:rsidP="009C35F2">
            <w:r w:rsidRPr="00092CF1">
              <w:t xml:space="preserve">1.4 Did the authors use an appropriate </w:t>
            </w:r>
            <w:r w:rsidR="00EC2541">
              <w:t>analysis</w:t>
            </w:r>
            <w:r w:rsidRPr="00092CF1">
              <w:t xml:space="preserve"> method </w:t>
            </w:r>
            <w:r w:rsidRPr="00092CF1">
              <w:lastRenderedPageBreak/>
              <w:t>that controlled for all the important confounding domains?</w:t>
            </w:r>
          </w:p>
        </w:tc>
        <w:tc>
          <w:tcPr>
            <w:tcW w:w="1350" w:type="dxa"/>
          </w:tcPr>
          <w:p w14:paraId="2A17D78D" w14:textId="77777777" w:rsidR="002D72C2" w:rsidRPr="009C35F2" w:rsidRDefault="002D72C2" w:rsidP="009C35F2">
            <w:pPr>
              <w:rPr>
                <w:b/>
                <w:lang w:val="es-MX"/>
              </w:rPr>
            </w:pPr>
            <w:r w:rsidRPr="009C35F2">
              <w:rPr>
                <w:rFonts w:cstheme="minorHAnsi"/>
                <w:lang w:val="es-MX"/>
              </w:rPr>
              <w:lastRenderedPageBreak/>
              <w:t>NA /</w:t>
            </w:r>
            <w:r w:rsidRPr="009C35F2">
              <w:rPr>
                <w:rFonts w:cstheme="minorHAnsi"/>
                <w:color w:val="00B050"/>
                <w:u w:val="single"/>
                <w:lang w:val="es-MX"/>
              </w:rPr>
              <w:t xml:space="preserve"> Y / </w:t>
            </w:r>
            <w:r w:rsidRPr="009C35F2">
              <w:rPr>
                <w:rFonts w:cstheme="minorHAnsi"/>
                <w:color w:val="00B050"/>
                <w:u w:val="single"/>
                <w:lang w:val="es-MX"/>
              </w:rPr>
              <w:lastRenderedPageBreak/>
              <w:t>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58A52EB3" w14:textId="77777777" w:rsidTr="009C35F2">
        <w:tc>
          <w:tcPr>
            <w:tcW w:w="1885" w:type="dxa"/>
            <w:tcBorders>
              <w:top w:val="nil"/>
              <w:bottom w:val="nil"/>
            </w:tcBorders>
          </w:tcPr>
          <w:p w14:paraId="0EE30F18" w14:textId="77777777" w:rsidR="002D72C2" w:rsidRPr="009C35F2" w:rsidRDefault="002D72C2" w:rsidP="009C35F2">
            <w:pPr>
              <w:rPr>
                <w:b/>
                <w:lang w:val="es-MX"/>
              </w:rPr>
            </w:pPr>
          </w:p>
        </w:tc>
        <w:tc>
          <w:tcPr>
            <w:tcW w:w="5850" w:type="dxa"/>
          </w:tcPr>
          <w:p w14:paraId="37C6C916" w14:textId="77777777" w:rsidR="002D72C2" w:rsidRPr="00092CF1" w:rsidRDefault="002D72C2" w:rsidP="009C35F2">
            <w:r w:rsidRPr="00092CF1">
              <w:t>1.5 If Y/PY to 1.4, were confounding domains that were controlled for measured validly and reliably for measured variables available in this study?</w:t>
            </w:r>
          </w:p>
        </w:tc>
        <w:tc>
          <w:tcPr>
            <w:tcW w:w="1350" w:type="dxa"/>
          </w:tcPr>
          <w:p w14:paraId="601D21C3" w14:textId="77777777" w:rsidR="002D72C2" w:rsidRPr="009C35F2" w:rsidRDefault="002D72C2" w:rsidP="009C35F2">
            <w:pPr>
              <w:rPr>
                <w:b/>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3D416884" w14:textId="77777777" w:rsidTr="009C35F2">
        <w:tc>
          <w:tcPr>
            <w:tcW w:w="1885" w:type="dxa"/>
            <w:tcBorders>
              <w:top w:val="nil"/>
              <w:bottom w:val="nil"/>
            </w:tcBorders>
          </w:tcPr>
          <w:p w14:paraId="53FD6257" w14:textId="77777777" w:rsidR="002D72C2" w:rsidRPr="009C35F2" w:rsidRDefault="002D72C2" w:rsidP="009C35F2">
            <w:pPr>
              <w:rPr>
                <w:b/>
                <w:lang w:val="es-MX"/>
              </w:rPr>
            </w:pPr>
          </w:p>
        </w:tc>
        <w:tc>
          <w:tcPr>
            <w:tcW w:w="5850" w:type="dxa"/>
          </w:tcPr>
          <w:p w14:paraId="3AB2913A" w14:textId="77777777" w:rsidR="002D72C2" w:rsidRPr="00092CF1" w:rsidRDefault="002D72C2" w:rsidP="009C35F2">
            <w:r w:rsidRPr="00092CF1">
              <w:t>1.6 Did the authors control for any post-intervention variables that could have been affected by the intervention?</w:t>
            </w:r>
          </w:p>
        </w:tc>
        <w:tc>
          <w:tcPr>
            <w:tcW w:w="1350" w:type="dxa"/>
          </w:tcPr>
          <w:p w14:paraId="6F7A2DF1" w14:textId="77777777" w:rsidR="002D72C2" w:rsidRPr="009C35F2" w:rsidRDefault="002D72C2" w:rsidP="009C35F2">
            <w:pPr>
              <w:rPr>
                <w:b/>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621A615B" w14:textId="77777777" w:rsidTr="009C35F2">
        <w:tc>
          <w:tcPr>
            <w:tcW w:w="1885" w:type="dxa"/>
            <w:tcBorders>
              <w:top w:val="nil"/>
              <w:bottom w:val="nil"/>
            </w:tcBorders>
          </w:tcPr>
          <w:p w14:paraId="1153746F" w14:textId="77777777" w:rsidR="002D72C2" w:rsidRPr="009C35F2" w:rsidRDefault="002D72C2" w:rsidP="009C35F2">
            <w:pPr>
              <w:rPr>
                <w:b/>
                <w:lang w:val="es-MX"/>
              </w:rPr>
            </w:pPr>
          </w:p>
        </w:tc>
        <w:tc>
          <w:tcPr>
            <w:tcW w:w="5850" w:type="dxa"/>
          </w:tcPr>
          <w:p w14:paraId="49A6900E" w14:textId="77777777" w:rsidR="002D72C2" w:rsidRPr="00092CF1" w:rsidRDefault="002D72C2" w:rsidP="009C35F2">
            <w:r w:rsidRPr="0062213D">
              <w:rPr>
                <w:b/>
              </w:rPr>
              <w:t>Related to time-varying confounding</w:t>
            </w:r>
            <w:r w:rsidRPr="00092CF1">
              <w:t>:</w:t>
            </w:r>
          </w:p>
        </w:tc>
        <w:tc>
          <w:tcPr>
            <w:tcW w:w="1350" w:type="dxa"/>
          </w:tcPr>
          <w:p w14:paraId="15F138BD" w14:textId="77777777" w:rsidR="002D72C2" w:rsidRPr="001137BB" w:rsidRDefault="002D72C2" w:rsidP="009C35F2">
            <w:pPr>
              <w:rPr>
                <w:b/>
              </w:rPr>
            </w:pPr>
          </w:p>
        </w:tc>
      </w:tr>
      <w:tr w:rsidR="002D72C2" w:rsidRPr="00AB7B02" w14:paraId="0E9F6B24" w14:textId="77777777" w:rsidTr="009C35F2">
        <w:tc>
          <w:tcPr>
            <w:tcW w:w="1885" w:type="dxa"/>
            <w:tcBorders>
              <w:top w:val="nil"/>
              <w:bottom w:val="nil"/>
            </w:tcBorders>
          </w:tcPr>
          <w:p w14:paraId="2915D0D4" w14:textId="77777777" w:rsidR="002D72C2" w:rsidRDefault="002D72C2" w:rsidP="009C35F2">
            <w:pPr>
              <w:rPr>
                <w:b/>
              </w:rPr>
            </w:pPr>
          </w:p>
        </w:tc>
        <w:tc>
          <w:tcPr>
            <w:tcW w:w="5850" w:type="dxa"/>
          </w:tcPr>
          <w:p w14:paraId="44F916A7" w14:textId="2EF25000" w:rsidR="002D72C2" w:rsidRPr="00092CF1" w:rsidRDefault="002D72C2" w:rsidP="009C35F2">
            <w:r w:rsidRPr="00092CF1">
              <w:t xml:space="preserve">1.7 Did the authors use an appropriate </w:t>
            </w:r>
            <w:r w:rsidR="00EC2541">
              <w:t>analysis</w:t>
            </w:r>
            <w:r w:rsidRPr="00092CF1">
              <w:t xml:space="preserve"> method that adjusted for time-varying confounding?</w:t>
            </w:r>
          </w:p>
        </w:tc>
        <w:tc>
          <w:tcPr>
            <w:tcW w:w="1350" w:type="dxa"/>
          </w:tcPr>
          <w:p w14:paraId="22E6E301" w14:textId="77777777" w:rsidR="002D72C2" w:rsidRPr="009C35F2" w:rsidRDefault="002D72C2" w:rsidP="009C35F2">
            <w:pPr>
              <w:rPr>
                <w:b/>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6ED319BD" w14:textId="77777777" w:rsidTr="009C35F2">
        <w:tc>
          <w:tcPr>
            <w:tcW w:w="1885" w:type="dxa"/>
            <w:tcBorders>
              <w:top w:val="nil"/>
              <w:bottom w:val="nil"/>
            </w:tcBorders>
          </w:tcPr>
          <w:p w14:paraId="14DE0C63" w14:textId="77777777" w:rsidR="002D72C2" w:rsidRPr="009C35F2" w:rsidRDefault="002D72C2" w:rsidP="009C35F2">
            <w:pPr>
              <w:rPr>
                <w:b/>
                <w:lang w:val="es-MX"/>
              </w:rPr>
            </w:pPr>
          </w:p>
        </w:tc>
        <w:tc>
          <w:tcPr>
            <w:tcW w:w="5850" w:type="dxa"/>
          </w:tcPr>
          <w:p w14:paraId="258DF04F" w14:textId="77777777" w:rsidR="002D72C2" w:rsidRPr="00092CF1" w:rsidRDefault="002D72C2" w:rsidP="009C35F2">
            <w:r w:rsidRPr="00092CF1">
              <w:t>1.8 If Y/PY to 1.7, were confounding domains that were adjusted for measured validly and reliably by the variables available in this study?</w:t>
            </w:r>
          </w:p>
        </w:tc>
        <w:tc>
          <w:tcPr>
            <w:tcW w:w="1350" w:type="dxa"/>
          </w:tcPr>
          <w:p w14:paraId="5148BEF8" w14:textId="77777777" w:rsidR="002D72C2" w:rsidRPr="009C35F2" w:rsidRDefault="002D72C2" w:rsidP="009C35F2">
            <w:pPr>
              <w:rPr>
                <w:b/>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05D68092" w14:textId="77777777" w:rsidTr="009C35F2">
        <w:tc>
          <w:tcPr>
            <w:tcW w:w="1885" w:type="dxa"/>
            <w:tcBorders>
              <w:top w:val="nil"/>
              <w:bottom w:val="single" w:sz="4" w:space="0" w:color="auto"/>
            </w:tcBorders>
          </w:tcPr>
          <w:p w14:paraId="338F6C36" w14:textId="77777777" w:rsidR="002D72C2" w:rsidRPr="009C35F2" w:rsidRDefault="002D72C2" w:rsidP="009C35F2">
            <w:pPr>
              <w:rPr>
                <w:b/>
                <w:lang w:val="es-MX"/>
              </w:rPr>
            </w:pPr>
          </w:p>
        </w:tc>
        <w:tc>
          <w:tcPr>
            <w:tcW w:w="5850" w:type="dxa"/>
          </w:tcPr>
          <w:p w14:paraId="20371389" w14:textId="77777777" w:rsidR="002D72C2" w:rsidRDefault="002D72C2" w:rsidP="009C35F2">
            <w:pPr>
              <w:rPr>
                <w:b/>
              </w:rPr>
            </w:pPr>
            <w:r w:rsidRPr="004B666A">
              <w:rPr>
                <w:rFonts w:cstheme="minorHAnsi"/>
                <w:b/>
              </w:rPr>
              <w:t>Risk-of-bias judgement</w:t>
            </w:r>
          </w:p>
        </w:tc>
        <w:tc>
          <w:tcPr>
            <w:tcW w:w="1350" w:type="dxa"/>
          </w:tcPr>
          <w:p w14:paraId="7BF51FEB" w14:textId="77777777" w:rsidR="002D72C2" w:rsidRDefault="002D72C2" w:rsidP="009C35F2">
            <w:pPr>
              <w:rPr>
                <w:b/>
              </w:rPr>
            </w:pPr>
            <w:r w:rsidRPr="004B666A">
              <w:rPr>
                <w:rFonts w:cstheme="minorHAnsi"/>
              </w:rPr>
              <w:t>Low / High / Some concerns</w:t>
            </w:r>
          </w:p>
        </w:tc>
      </w:tr>
      <w:tr w:rsidR="002D72C2" w14:paraId="292F236F" w14:textId="77777777" w:rsidTr="009C35F2">
        <w:tc>
          <w:tcPr>
            <w:tcW w:w="1885" w:type="dxa"/>
            <w:tcBorders>
              <w:bottom w:val="nil"/>
            </w:tcBorders>
          </w:tcPr>
          <w:p w14:paraId="110F20CE" w14:textId="77777777" w:rsidR="002D72C2" w:rsidRDefault="002D72C2" w:rsidP="009C35F2">
            <w:pPr>
              <w:rPr>
                <w:b/>
              </w:rPr>
            </w:pPr>
            <w:r>
              <w:rPr>
                <w:b/>
              </w:rPr>
              <w:t>Bias in selection of participants into the study</w:t>
            </w:r>
          </w:p>
        </w:tc>
        <w:tc>
          <w:tcPr>
            <w:tcW w:w="5850" w:type="dxa"/>
          </w:tcPr>
          <w:p w14:paraId="0C6A486B" w14:textId="47EBB3F3" w:rsidR="002D72C2" w:rsidRPr="00092CF1" w:rsidRDefault="002D72C2" w:rsidP="009C35F2">
            <w:r w:rsidRPr="00092CF1">
              <w:t xml:space="preserve">2.1 Was selection of participants into the study (or into the </w:t>
            </w:r>
            <w:r w:rsidR="00EC2541">
              <w:t>analysis</w:t>
            </w:r>
            <w:r w:rsidRPr="00092CF1">
              <w:t xml:space="preserve">) based on participant characteristics observed after the start of the intervention? </w:t>
            </w:r>
          </w:p>
        </w:tc>
        <w:tc>
          <w:tcPr>
            <w:tcW w:w="1350" w:type="dxa"/>
          </w:tcPr>
          <w:p w14:paraId="6468F295"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638C5F9F" w14:textId="77777777" w:rsidTr="009C35F2">
        <w:tc>
          <w:tcPr>
            <w:tcW w:w="1885" w:type="dxa"/>
            <w:tcBorders>
              <w:top w:val="nil"/>
              <w:bottom w:val="nil"/>
            </w:tcBorders>
          </w:tcPr>
          <w:p w14:paraId="106F22FB" w14:textId="77777777" w:rsidR="002D72C2" w:rsidRDefault="002D72C2" w:rsidP="009C35F2">
            <w:pPr>
              <w:rPr>
                <w:b/>
              </w:rPr>
            </w:pPr>
          </w:p>
        </w:tc>
        <w:tc>
          <w:tcPr>
            <w:tcW w:w="5850" w:type="dxa"/>
          </w:tcPr>
          <w:p w14:paraId="129DBFDE" w14:textId="77777777" w:rsidR="002D72C2" w:rsidRPr="00092CF1" w:rsidRDefault="002D72C2" w:rsidP="009C35F2">
            <w:r w:rsidRPr="00092CF1">
              <w:t>If Y/PY to 2.1:</w:t>
            </w:r>
          </w:p>
        </w:tc>
        <w:tc>
          <w:tcPr>
            <w:tcW w:w="1350" w:type="dxa"/>
          </w:tcPr>
          <w:p w14:paraId="48D66278" w14:textId="77777777" w:rsidR="002D72C2" w:rsidRPr="004B666A" w:rsidRDefault="002D72C2" w:rsidP="009C35F2">
            <w:pPr>
              <w:rPr>
                <w:rFonts w:cstheme="minorHAnsi"/>
              </w:rPr>
            </w:pPr>
          </w:p>
        </w:tc>
      </w:tr>
      <w:tr w:rsidR="002D72C2" w:rsidRPr="00AB7B02" w14:paraId="7D9F6E75" w14:textId="77777777" w:rsidTr="009C35F2">
        <w:tc>
          <w:tcPr>
            <w:tcW w:w="1885" w:type="dxa"/>
            <w:tcBorders>
              <w:top w:val="nil"/>
              <w:bottom w:val="nil"/>
            </w:tcBorders>
          </w:tcPr>
          <w:p w14:paraId="1B3D4249" w14:textId="77777777" w:rsidR="002D72C2" w:rsidRDefault="002D72C2" w:rsidP="009C35F2">
            <w:pPr>
              <w:rPr>
                <w:b/>
              </w:rPr>
            </w:pPr>
          </w:p>
        </w:tc>
        <w:tc>
          <w:tcPr>
            <w:tcW w:w="5850" w:type="dxa"/>
          </w:tcPr>
          <w:p w14:paraId="1824B719" w14:textId="77777777" w:rsidR="002D72C2" w:rsidRPr="00092CF1" w:rsidRDefault="002D72C2" w:rsidP="009C35F2">
            <w:r w:rsidRPr="00092CF1">
              <w:t>2.2 Were the post-intervention variables that influenced selection likely to be associated with the intervention?</w:t>
            </w:r>
          </w:p>
        </w:tc>
        <w:tc>
          <w:tcPr>
            <w:tcW w:w="1350" w:type="dxa"/>
          </w:tcPr>
          <w:p w14:paraId="539105FC"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rsidRPr="00AB7B02" w14:paraId="0FAE83C9" w14:textId="77777777" w:rsidTr="009C35F2">
        <w:tc>
          <w:tcPr>
            <w:tcW w:w="1885" w:type="dxa"/>
            <w:tcBorders>
              <w:top w:val="nil"/>
              <w:bottom w:val="nil"/>
            </w:tcBorders>
          </w:tcPr>
          <w:p w14:paraId="685D7D81" w14:textId="77777777" w:rsidR="002D72C2" w:rsidRPr="009C35F2" w:rsidRDefault="002D72C2" w:rsidP="009C35F2">
            <w:pPr>
              <w:rPr>
                <w:b/>
                <w:lang w:val="es-MX"/>
              </w:rPr>
            </w:pPr>
          </w:p>
        </w:tc>
        <w:tc>
          <w:tcPr>
            <w:tcW w:w="5850" w:type="dxa"/>
          </w:tcPr>
          <w:p w14:paraId="65A4B991" w14:textId="77777777" w:rsidR="002D72C2" w:rsidRPr="00092CF1" w:rsidRDefault="002D72C2" w:rsidP="009C35F2">
            <w:r w:rsidRPr="00092CF1">
              <w:t>2.3 Were the post-interventions that influenced selection likely to be influenced by the outcome or a cause of the outcome?</w:t>
            </w:r>
          </w:p>
        </w:tc>
        <w:tc>
          <w:tcPr>
            <w:tcW w:w="1350" w:type="dxa"/>
          </w:tcPr>
          <w:p w14:paraId="7B6FEB9B"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689BAED7" w14:textId="77777777" w:rsidTr="009C35F2">
        <w:tc>
          <w:tcPr>
            <w:tcW w:w="1885" w:type="dxa"/>
            <w:tcBorders>
              <w:top w:val="nil"/>
              <w:bottom w:val="nil"/>
            </w:tcBorders>
          </w:tcPr>
          <w:p w14:paraId="35026DD8" w14:textId="77777777" w:rsidR="002D72C2" w:rsidRPr="009C35F2" w:rsidRDefault="002D72C2" w:rsidP="009C35F2">
            <w:pPr>
              <w:rPr>
                <w:b/>
                <w:lang w:val="es-MX"/>
              </w:rPr>
            </w:pPr>
          </w:p>
        </w:tc>
        <w:tc>
          <w:tcPr>
            <w:tcW w:w="5850" w:type="dxa"/>
          </w:tcPr>
          <w:p w14:paraId="393CB74F" w14:textId="77777777" w:rsidR="002D72C2" w:rsidRPr="00092CF1" w:rsidRDefault="002D72C2" w:rsidP="009C35F2">
            <w:r w:rsidRPr="00092CF1">
              <w:t>2.4 Do start of follow-up and start of intervention coincide for most participants?</w:t>
            </w:r>
          </w:p>
        </w:tc>
        <w:tc>
          <w:tcPr>
            <w:tcW w:w="1350" w:type="dxa"/>
          </w:tcPr>
          <w:p w14:paraId="6951223F"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rsidRPr="00AB7B02" w14:paraId="09BE335E" w14:textId="77777777" w:rsidTr="009C35F2">
        <w:tc>
          <w:tcPr>
            <w:tcW w:w="1885" w:type="dxa"/>
            <w:tcBorders>
              <w:top w:val="nil"/>
              <w:bottom w:val="nil"/>
            </w:tcBorders>
          </w:tcPr>
          <w:p w14:paraId="378F53C9" w14:textId="77777777" w:rsidR="002D72C2" w:rsidRDefault="002D72C2" w:rsidP="009C35F2">
            <w:pPr>
              <w:rPr>
                <w:b/>
              </w:rPr>
            </w:pPr>
          </w:p>
        </w:tc>
        <w:tc>
          <w:tcPr>
            <w:tcW w:w="5850" w:type="dxa"/>
          </w:tcPr>
          <w:p w14:paraId="108E0C28" w14:textId="77777777" w:rsidR="002D72C2" w:rsidRPr="00092CF1" w:rsidRDefault="002D72C2" w:rsidP="009C35F2">
            <w:r w:rsidRPr="00092CF1">
              <w:t>2.5 If Y/PY to 2.2 and 2.3, or N/PN to 2.4, were adjustment techniques used likely to correct for the presence of selection biases?</w:t>
            </w:r>
          </w:p>
        </w:tc>
        <w:tc>
          <w:tcPr>
            <w:tcW w:w="1350" w:type="dxa"/>
          </w:tcPr>
          <w:p w14:paraId="34750E9C"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2E917C1C" w14:textId="77777777" w:rsidTr="009C35F2">
        <w:tc>
          <w:tcPr>
            <w:tcW w:w="1885" w:type="dxa"/>
            <w:tcBorders>
              <w:top w:val="nil"/>
              <w:bottom w:val="single" w:sz="4" w:space="0" w:color="auto"/>
            </w:tcBorders>
          </w:tcPr>
          <w:p w14:paraId="60C55591" w14:textId="77777777" w:rsidR="002D72C2" w:rsidRPr="009C35F2" w:rsidRDefault="002D72C2" w:rsidP="009C35F2">
            <w:pPr>
              <w:rPr>
                <w:b/>
                <w:lang w:val="es-MX"/>
              </w:rPr>
            </w:pPr>
          </w:p>
        </w:tc>
        <w:tc>
          <w:tcPr>
            <w:tcW w:w="5850" w:type="dxa"/>
          </w:tcPr>
          <w:p w14:paraId="0D709344" w14:textId="77777777" w:rsidR="002D72C2" w:rsidRDefault="002D72C2" w:rsidP="009C35F2">
            <w:pPr>
              <w:rPr>
                <w:b/>
              </w:rPr>
            </w:pPr>
            <w:r w:rsidRPr="004B666A">
              <w:rPr>
                <w:rFonts w:cstheme="minorHAnsi"/>
                <w:b/>
              </w:rPr>
              <w:t>Risk-of-bias judgement</w:t>
            </w:r>
          </w:p>
        </w:tc>
        <w:tc>
          <w:tcPr>
            <w:tcW w:w="1350" w:type="dxa"/>
          </w:tcPr>
          <w:p w14:paraId="32CE4749" w14:textId="77777777" w:rsidR="002D72C2" w:rsidRPr="004B666A" w:rsidRDefault="002D72C2" w:rsidP="009C35F2">
            <w:pPr>
              <w:rPr>
                <w:rFonts w:cstheme="minorHAnsi"/>
              </w:rPr>
            </w:pPr>
            <w:r w:rsidRPr="004B666A">
              <w:rPr>
                <w:rFonts w:cstheme="minorHAnsi"/>
              </w:rPr>
              <w:t>Low / High / Some concerns</w:t>
            </w:r>
          </w:p>
        </w:tc>
      </w:tr>
      <w:tr w:rsidR="002D72C2" w14:paraId="780BBF87" w14:textId="77777777" w:rsidTr="009C35F2">
        <w:tc>
          <w:tcPr>
            <w:tcW w:w="1885" w:type="dxa"/>
            <w:tcBorders>
              <w:bottom w:val="nil"/>
            </w:tcBorders>
          </w:tcPr>
          <w:p w14:paraId="1E5307AE" w14:textId="77777777" w:rsidR="002D72C2" w:rsidRDefault="002D72C2" w:rsidP="009C35F2">
            <w:pPr>
              <w:rPr>
                <w:b/>
              </w:rPr>
            </w:pPr>
            <w:r>
              <w:rPr>
                <w:b/>
              </w:rPr>
              <w:t>Bias in classification of interventions</w:t>
            </w:r>
          </w:p>
        </w:tc>
        <w:tc>
          <w:tcPr>
            <w:tcW w:w="5850" w:type="dxa"/>
          </w:tcPr>
          <w:p w14:paraId="725A58F4" w14:textId="77777777" w:rsidR="002D72C2" w:rsidRPr="00092CF1" w:rsidRDefault="002D72C2" w:rsidP="009C35F2">
            <w:pPr>
              <w:rPr>
                <w:rFonts w:cstheme="minorHAnsi"/>
              </w:rPr>
            </w:pPr>
            <w:r w:rsidRPr="00092CF1">
              <w:rPr>
                <w:rFonts w:cstheme="minorHAnsi"/>
              </w:rPr>
              <w:t>3.1 Were intervention groups clearly defined?</w:t>
            </w:r>
          </w:p>
        </w:tc>
        <w:tc>
          <w:tcPr>
            <w:tcW w:w="1350" w:type="dxa"/>
          </w:tcPr>
          <w:p w14:paraId="0F137211"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6F815C6F" w14:textId="77777777" w:rsidTr="009C35F2">
        <w:tc>
          <w:tcPr>
            <w:tcW w:w="1885" w:type="dxa"/>
            <w:tcBorders>
              <w:top w:val="nil"/>
              <w:bottom w:val="nil"/>
            </w:tcBorders>
          </w:tcPr>
          <w:p w14:paraId="75BF9793" w14:textId="77777777" w:rsidR="002D72C2" w:rsidRDefault="002D72C2" w:rsidP="009C35F2">
            <w:pPr>
              <w:rPr>
                <w:b/>
              </w:rPr>
            </w:pPr>
          </w:p>
        </w:tc>
        <w:tc>
          <w:tcPr>
            <w:tcW w:w="5850" w:type="dxa"/>
          </w:tcPr>
          <w:p w14:paraId="5226D438" w14:textId="77777777" w:rsidR="002D72C2" w:rsidRPr="00092CF1" w:rsidRDefault="002D72C2" w:rsidP="009C35F2">
            <w:pPr>
              <w:rPr>
                <w:rFonts w:cstheme="minorHAnsi"/>
              </w:rPr>
            </w:pPr>
            <w:r w:rsidRPr="00092CF1">
              <w:rPr>
                <w:rFonts w:cstheme="minorHAnsi"/>
              </w:rPr>
              <w:t>3.2 Was the information used to define intervention groups recorded at the start of the intervention?</w:t>
            </w:r>
          </w:p>
        </w:tc>
        <w:tc>
          <w:tcPr>
            <w:tcW w:w="1350" w:type="dxa"/>
          </w:tcPr>
          <w:p w14:paraId="36A83EE3"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6F60A885" w14:textId="77777777" w:rsidTr="009C35F2">
        <w:tc>
          <w:tcPr>
            <w:tcW w:w="1885" w:type="dxa"/>
            <w:tcBorders>
              <w:top w:val="nil"/>
              <w:bottom w:val="nil"/>
            </w:tcBorders>
          </w:tcPr>
          <w:p w14:paraId="50C40396" w14:textId="77777777" w:rsidR="002D72C2" w:rsidRDefault="002D72C2" w:rsidP="009C35F2">
            <w:pPr>
              <w:rPr>
                <w:b/>
              </w:rPr>
            </w:pPr>
          </w:p>
        </w:tc>
        <w:tc>
          <w:tcPr>
            <w:tcW w:w="5850" w:type="dxa"/>
          </w:tcPr>
          <w:p w14:paraId="0ACA75AD" w14:textId="77777777" w:rsidR="002D72C2" w:rsidRPr="00092CF1" w:rsidRDefault="002D72C2" w:rsidP="009C35F2">
            <w:pPr>
              <w:rPr>
                <w:rFonts w:cstheme="minorHAnsi"/>
              </w:rPr>
            </w:pPr>
            <w:r w:rsidRPr="00092CF1">
              <w:rPr>
                <w:rFonts w:cstheme="minorHAnsi"/>
              </w:rPr>
              <w:t xml:space="preserve">3.3 Could classification of intervention status have been </w:t>
            </w:r>
            <w:r w:rsidRPr="00092CF1">
              <w:rPr>
                <w:rFonts w:cstheme="minorHAnsi"/>
              </w:rPr>
              <w:lastRenderedPageBreak/>
              <w:t>affected by knowledge of the outcome or risk of the outcome?</w:t>
            </w:r>
          </w:p>
        </w:tc>
        <w:tc>
          <w:tcPr>
            <w:tcW w:w="1350" w:type="dxa"/>
          </w:tcPr>
          <w:p w14:paraId="14111BB5" w14:textId="77777777" w:rsidR="002D72C2" w:rsidRPr="004B666A" w:rsidRDefault="002D72C2" w:rsidP="009C35F2">
            <w:pPr>
              <w:rPr>
                <w:rFonts w:cstheme="minorHAnsi"/>
              </w:rPr>
            </w:pPr>
            <w:r w:rsidRPr="004B666A">
              <w:rPr>
                <w:rFonts w:cstheme="minorHAnsi"/>
                <w:color w:val="FF0000"/>
              </w:rPr>
              <w:lastRenderedPageBreak/>
              <w:t>Y / PY</w:t>
            </w:r>
            <w:r w:rsidRPr="004B666A">
              <w:rPr>
                <w:rFonts w:cstheme="minorHAnsi"/>
              </w:rPr>
              <w:t xml:space="preserve"> / </w:t>
            </w:r>
            <w:r w:rsidRPr="00076212">
              <w:rPr>
                <w:rFonts w:cstheme="minorHAnsi"/>
                <w:color w:val="00B050"/>
                <w:u w:val="single"/>
              </w:rPr>
              <w:t xml:space="preserve">PN </w:t>
            </w:r>
            <w:r w:rsidRPr="00076212">
              <w:rPr>
                <w:rFonts w:cstheme="minorHAnsi"/>
                <w:color w:val="00B050"/>
                <w:u w:val="single"/>
              </w:rPr>
              <w:lastRenderedPageBreak/>
              <w:t>/ N</w:t>
            </w:r>
            <w:r w:rsidRPr="004B666A">
              <w:rPr>
                <w:rFonts w:cstheme="minorHAnsi"/>
                <w:color w:val="00B050"/>
              </w:rPr>
              <w:t xml:space="preserve"> </w:t>
            </w:r>
            <w:r w:rsidRPr="004B666A">
              <w:rPr>
                <w:rFonts w:cstheme="minorHAnsi"/>
              </w:rPr>
              <w:t>/ NI</w:t>
            </w:r>
          </w:p>
        </w:tc>
      </w:tr>
      <w:tr w:rsidR="002D72C2" w14:paraId="65B1FCA4" w14:textId="77777777" w:rsidTr="009C35F2">
        <w:tc>
          <w:tcPr>
            <w:tcW w:w="1885" w:type="dxa"/>
            <w:tcBorders>
              <w:top w:val="nil"/>
              <w:bottom w:val="single" w:sz="4" w:space="0" w:color="auto"/>
            </w:tcBorders>
          </w:tcPr>
          <w:p w14:paraId="6A2DF83D" w14:textId="77777777" w:rsidR="002D72C2" w:rsidRDefault="002D72C2" w:rsidP="009C35F2">
            <w:pPr>
              <w:rPr>
                <w:b/>
              </w:rPr>
            </w:pPr>
          </w:p>
        </w:tc>
        <w:tc>
          <w:tcPr>
            <w:tcW w:w="5850" w:type="dxa"/>
          </w:tcPr>
          <w:p w14:paraId="00993B2B" w14:textId="77777777" w:rsidR="002D72C2" w:rsidRDefault="002D72C2" w:rsidP="009C35F2">
            <w:pPr>
              <w:rPr>
                <w:rFonts w:cstheme="minorHAnsi"/>
                <w:b/>
              </w:rPr>
            </w:pPr>
            <w:r w:rsidRPr="004B666A">
              <w:rPr>
                <w:rFonts w:cstheme="minorHAnsi"/>
                <w:b/>
              </w:rPr>
              <w:t>Risk-of-bias judgement</w:t>
            </w:r>
          </w:p>
        </w:tc>
        <w:tc>
          <w:tcPr>
            <w:tcW w:w="1350" w:type="dxa"/>
          </w:tcPr>
          <w:p w14:paraId="117F8F88" w14:textId="77777777" w:rsidR="002D72C2" w:rsidRPr="004B666A" w:rsidRDefault="002D72C2" w:rsidP="009C35F2">
            <w:pPr>
              <w:rPr>
                <w:rFonts w:cstheme="minorHAnsi"/>
              </w:rPr>
            </w:pPr>
            <w:r w:rsidRPr="004B666A">
              <w:rPr>
                <w:rFonts w:cstheme="minorHAnsi"/>
              </w:rPr>
              <w:t>Low / High / Some concerns</w:t>
            </w:r>
          </w:p>
        </w:tc>
      </w:tr>
      <w:tr w:rsidR="002D72C2" w14:paraId="05FF1CC8" w14:textId="77777777" w:rsidTr="009C35F2">
        <w:tc>
          <w:tcPr>
            <w:tcW w:w="1885" w:type="dxa"/>
            <w:tcBorders>
              <w:bottom w:val="nil"/>
            </w:tcBorders>
          </w:tcPr>
          <w:p w14:paraId="783619AC" w14:textId="77777777" w:rsidR="002D72C2" w:rsidRDefault="002D72C2" w:rsidP="009C35F2">
            <w:pPr>
              <w:rPr>
                <w:b/>
              </w:rPr>
            </w:pPr>
            <w:r>
              <w:rPr>
                <w:b/>
              </w:rPr>
              <w:t>Bias due to deviations from intended interventions</w:t>
            </w:r>
          </w:p>
        </w:tc>
        <w:tc>
          <w:tcPr>
            <w:tcW w:w="5850" w:type="dxa"/>
          </w:tcPr>
          <w:p w14:paraId="4E83C7D5" w14:textId="77777777" w:rsidR="002D72C2" w:rsidRPr="00092CF1" w:rsidRDefault="002D72C2" w:rsidP="009C35F2">
            <w:pPr>
              <w:rPr>
                <w:rFonts w:cstheme="minorHAnsi"/>
              </w:rPr>
            </w:pPr>
            <w:r w:rsidRPr="00092CF1">
              <w:rPr>
                <w:rFonts w:cstheme="minorHAnsi"/>
              </w:rPr>
              <w:t>4.1 Were the deviations from the intended intervention beyond what would be expected in usual practice?</w:t>
            </w:r>
          </w:p>
        </w:tc>
        <w:tc>
          <w:tcPr>
            <w:tcW w:w="1350" w:type="dxa"/>
          </w:tcPr>
          <w:p w14:paraId="30960308"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rsidRPr="00AB7B02" w14:paraId="03F41952" w14:textId="77777777" w:rsidTr="009C35F2">
        <w:tc>
          <w:tcPr>
            <w:tcW w:w="1885" w:type="dxa"/>
            <w:tcBorders>
              <w:top w:val="nil"/>
              <w:bottom w:val="nil"/>
            </w:tcBorders>
          </w:tcPr>
          <w:p w14:paraId="26FFD416" w14:textId="77777777" w:rsidR="002D72C2" w:rsidRDefault="002D72C2" w:rsidP="009C35F2">
            <w:pPr>
              <w:rPr>
                <w:b/>
              </w:rPr>
            </w:pPr>
          </w:p>
        </w:tc>
        <w:tc>
          <w:tcPr>
            <w:tcW w:w="5850" w:type="dxa"/>
          </w:tcPr>
          <w:p w14:paraId="3F782902" w14:textId="77777777" w:rsidR="002D72C2" w:rsidRPr="00092CF1" w:rsidRDefault="002D72C2" w:rsidP="009C35F2">
            <w:pPr>
              <w:rPr>
                <w:rFonts w:cstheme="minorHAnsi"/>
              </w:rPr>
            </w:pPr>
            <w:r w:rsidRPr="00092CF1">
              <w:rPr>
                <w:rFonts w:cstheme="minorHAnsi"/>
              </w:rPr>
              <w:t xml:space="preserve">4.2 If Y/PY to 4.1, were these deviations from intended intervention unbalanced between groups </w:t>
            </w:r>
            <w:r w:rsidRPr="00092CF1">
              <w:rPr>
                <w:rFonts w:cstheme="minorHAnsi"/>
                <w:i/>
              </w:rPr>
              <w:t>and</w:t>
            </w:r>
            <w:r w:rsidRPr="00092CF1">
              <w:rPr>
                <w:rFonts w:cstheme="minorHAnsi"/>
              </w:rPr>
              <w:t xml:space="preserve"> likely to have affected the outcome?</w:t>
            </w:r>
          </w:p>
        </w:tc>
        <w:tc>
          <w:tcPr>
            <w:tcW w:w="1350" w:type="dxa"/>
          </w:tcPr>
          <w:p w14:paraId="7FCA0378" w14:textId="77777777" w:rsidR="002D72C2" w:rsidRPr="009C35F2" w:rsidRDefault="002D72C2" w:rsidP="009C35F2">
            <w:pPr>
              <w:rPr>
                <w:rFonts w:cstheme="minorHAnsi"/>
                <w:lang w:val="es-MX"/>
              </w:rPr>
            </w:pPr>
            <w:r w:rsidRPr="009C35F2">
              <w:rPr>
                <w:rFonts w:cstheme="minorHAnsi"/>
                <w:lang w:val="es-MX"/>
              </w:rPr>
              <w:t xml:space="preserve">NA / </w:t>
            </w:r>
            <w:r w:rsidRPr="009C35F2">
              <w:rPr>
                <w:rFonts w:cstheme="minorHAnsi"/>
                <w:color w:val="FF0000"/>
                <w:lang w:val="es-MX"/>
              </w:rPr>
              <w:t>Y / PY</w:t>
            </w:r>
            <w:r w:rsidRPr="009C35F2">
              <w:rPr>
                <w:rFonts w:cstheme="minorHAnsi"/>
                <w:lang w:val="es-MX"/>
              </w:rPr>
              <w:t xml:space="preserve"> / </w:t>
            </w:r>
            <w:r w:rsidRPr="009C35F2">
              <w:rPr>
                <w:rFonts w:cstheme="minorHAnsi"/>
                <w:color w:val="00B050"/>
                <w:u w:val="single"/>
                <w:lang w:val="es-MX"/>
              </w:rPr>
              <w:t>PN / N</w:t>
            </w:r>
            <w:r w:rsidRPr="009C35F2">
              <w:rPr>
                <w:rFonts w:cstheme="minorHAnsi"/>
                <w:color w:val="00B050"/>
                <w:lang w:val="es-MX"/>
              </w:rPr>
              <w:t xml:space="preserve"> </w:t>
            </w:r>
            <w:r w:rsidRPr="009C35F2">
              <w:rPr>
                <w:rFonts w:cstheme="minorHAnsi"/>
                <w:lang w:val="es-MX"/>
              </w:rPr>
              <w:t>/ NI</w:t>
            </w:r>
          </w:p>
        </w:tc>
      </w:tr>
      <w:tr w:rsidR="002D72C2" w14:paraId="34E98CC1" w14:textId="77777777" w:rsidTr="009C35F2">
        <w:tc>
          <w:tcPr>
            <w:tcW w:w="1885" w:type="dxa"/>
            <w:tcBorders>
              <w:top w:val="nil"/>
              <w:bottom w:val="single" w:sz="4" w:space="0" w:color="auto"/>
            </w:tcBorders>
          </w:tcPr>
          <w:p w14:paraId="467C02AE" w14:textId="77777777" w:rsidR="002D72C2" w:rsidRPr="009C35F2" w:rsidRDefault="002D72C2" w:rsidP="009C35F2">
            <w:pPr>
              <w:rPr>
                <w:b/>
                <w:lang w:val="es-MX"/>
              </w:rPr>
            </w:pPr>
          </w:p>
        </w:tc>
        <w:tc>
          <w:tcPr>
            <w:tcW w:w="5850" w:type="dxa"/>
          </w:tcPr>
          <w:p w14:paraId="1E7FA747" w14:textId="77777777" w:rsidR="002D72C2" w:rsidRDefault="002D72C2" w:rsidP="009C35F2">
            <w:pPr>
              <w:rPr>
                <w:rFonts w:cstheme="minorHAnsi"/>
                <w:b/>
              </w:rPr>
            </w:pPr>
            <w:r w:rsidRPr="004B666A">
              <w:rPr>
                <w:rFonts w:cstheme="minorHAnsi"/>
                <w:b/>
              </w:rPr>
              <w:t>Risk-of-bias judgement</w:t>
            </w:r>
          </w:p>
        </w:tc>
        <w:tc>
          <w:tcPr>
            <w:tcW w:w="1350" w:type="dxa"/>
          </w:tcPr>
          <w:p w14:paraId="22410F02" w14:textId="77777777" w:rsidR="002D72C2" w:rsidRPr="004B666A" w:rsidRDefault="002D72C2" w:rsidP="009C35F2">
            <w:pPr>
              <w:rPr>
                <w:rFonts w:cstheme="minorHAnsi"/>
              </w:rPr>
            </w:pPr>
            <w:r w:rsidRPr="004B666A">
              <w:rPr>
                <w:rFonts w:cstheme="minorHAnsi"/>
              </w:rPr>
              <w:t>Low / High / Some concerns</w:t>
            </w:r>
          </w:p>
        </w:tc>
      </w:tr>
      <w:tr w:rsidR="002D72C2" w14:paraId="7509E8B8" w14:textId="77777777" w:rsidTr="009C35F2">
        <w:tc>
          <w:tcPr>
            <w:tcW w:w="1885" w:type="dxa"/>
            <w:tcBorders>
              <w:bottom w:val="nil"/>
            </w:tcBorders>
          </w:tcPr>
          <w:p w14:paraId="7EC99775" w14:textId="77777777" w:rsidR="002D72C2" w:rsidRDefault="002D72C2" w:rsidP="009C35F2">
            <w:pPr>
              <w:rPr>
                <w:b/>
              </w:rPr>
            </w:pPr>
            <w:r>
              <w:rPr>
                <w:b/>
              </w:rPr>
              <w:t>Bias due to missing data</w:t>
            </w:r>
          </w:p>
        </w:tc>
        <w:tc>
          <w:tcPr>
            <w:tcW w:w="5850" w:type="dxa"/>
          </w:tcPr>
          <w:p w14:paraId="16C4716C" w14:textId="77777777" w:rsidR="002D72C2" w:rsidRPr="00092CF1" w:rsidRDefault="002D72C2" w:rsidP="009C35F2">
            <w:pPr>
              <w:rPr>
                <w:rFonts w:cstheme="minorHAnsi"/>
              </w:rPr>
            </w:pPr>
            <w:r w:rsidRPr="00092CF1">
              <w:rPr>
                <w:rFonts w:cstheme="minorHAnsi"/>
              </w:rPr>
              <w:t>5.1 Were outcome data available for all, or nearly all, participants?</w:t>
            </w:r>
          </w:p>
        </w:tc>
        <w:tc>
          <w:tcPr>
            <w:tcW w:w="1350" w:type="dxa"/>
          </w:tcPr>
          <w:p w14:paraId="093FF0EA"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79F520E3" w14:textId="77777777" w:rsidTr="009C35F2">
        <w:tc>
          <w:tcPr>
            <w:tcW w:w="1885" w:type="dxa"/>
            <w:tcBorders>
              <w:top w:val="nil"/>
              <w:bottom w:val="nil"/>
            </w:tcBorders>
          </w:tcPr>
          <w:p w14:paraId="1831BF07" w14:textId="77777777" w:rsidR="002D72C2" w:rsidRDefault="002D72C2" w:rsidP="009C35F2">
            <w:pPr>
              <w:rPr>
                <w:b/>
              </w:rPr>
            </w:pPr>
          </w:p>
        </w:tc>
        <w:tc>
          <w:tcPr>
            <w:tcW w:w="5850" w:type="dxa"/>
          </w:tcPr>
          <w:p w14:paraId="477A1D79" w14:textId="77777777" w:rsidR="002D72C2" w:rsidRPr="00092CF1" w:rsidRDefault="002D72C2" w:rsidP="009C35F2">
            <w:pPr>
              <w:rPr>
                <w:rFonts w:cstheme="minorHAnsi"/>
              </w:rPr>
            </w:pPr>
            <w:r w:rsidRPr="00092CF1">
              <w:rPr>
                <w:rFonts w:cstheme="minorHAnsi"/>
              </w:rPr>
              <w:t>5.2 Were participants excluded due to missing data on intervention status?</w:t>
            </w:r>
          </w:p>
        </w:tc>
        <w:tc>
          <w:tcPr>
            <w:tcW w:w="1350" w:type="dxa"/>
          </w:tcPr>
          <w:p w14:paraId="32C9920F"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595ACC16" w14:textId="77777777" w:rsidTr="009C35F2">
        <w:tc>
          <w:tcPr>
            <w:tcW w:w="1885" w:type="dxa"/>
            <w:tcBorders>
              <w:top w:val="nil"/>
              <w:bottom w:val="nil"/>
            </w:tcBorders>
          </w:tcPr>
          <w:p w14:paraId="4BFBA3B1" w14:textId="77777777" w:rsidR="002D72C2" w:rsidRDefault="002D72C2" w:rsidP="009C35F2">
            <w:pPr>
              <w:rPr>
                <w:b/>
              </w:rPr>
            </w:pPr>
          </w:p>
        </w:tc>
        <w:tc>
          <w:tcPr>
            <w:tcW w:w="5850" w:type="dxa"/>
          </w:tcPr>
          <w:p w14:paraId="0FC3A7A1" w14:textId="55E93CB0" w:rsidR="002D72C2" w:rsidRPr="00092CF1" w:rsidRDefault="002D72C2" w:rsidP="009C35F2">
            <w:pPr>
              <w:rPr>
                <w:rFonts w:cstheme="minorHAnsi"/>
              </w:rPr>
            </w:pPr>
            <w:r w:rsidRPr="00092CF1">
              <w:rPr>
                <w:rFonts w:cstheme="minorHAnsi"/>
              </w:rPr>
              <w:t xml:space="preserve">5.3 Were participants excluded due to missing data on other variables needed for the </w:t>
            </w:r>
            <w:r w:rsidR="00EC2541">
              <w:rPr>
                <w:rFonts w:cstheme="minorHAnsi"/>
              </w:rPr>
              <w:t>analysis</w:t>
            </w:r>
            <w:r w:rsidRPr="00092CF1">
              <w:rPr>
                <w:rFonts w:cstheme="minorHAnsi"/>
              </w:rPr>
              <w:t>?</w:t>
            </w:r>
          </w:p>
        </w:tc>
        <w:tc>
          <w:tcPr>
            <w:tcW w:w="1350" w:type="dxa"/>
          </w:tcPr>
          <w:p w14:paraId="6002754C"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1C432CBF" w14:textId="77777777" w:rsidTr="009C35F2">
        <w:tc>
          <w:tcPr>
            <w:tcW w:w="1885" w:type="dxa"/>
            <w:tcBorders>
              <w:top w:val="nil"/>
              <w:bottom w:val="nil"/>
            </w:tcBorders>
          </w:tcPr>
          <w:p w14:paraId="0B543BEA" w14:textId="77777777" w:rsidR="002D72C2" w:rsidRDefault="002D72C2" w:rsidP="009C35F2">
            <w:pPr>
              <w:rPr>
                <w:b/>
              </w:rPr>
            </w:pPr>
          </w:p>
        </w:tc>
        <w:tc>
          <w:tcPr>
            <w:tcW w:w="5850" w:type="dxa"/>
          </w:tcPr>
          <w:p w14:paraId="398B4445" w14:textId="77777777" w:rsidR="002D72C2" w:rsidRPr="00092CF1" w:rsidRDefault="002D72C2" w:rsidP="009C35F2">
            <w:pPr>
              <w:rPr>
                <w:rFonts w:cstheme="minorHAnsi"/>
              </w:rPr>
            </w:pPr>
            <w:r w:rsidRPr="00092CF1">
              <w:rPr>
                <w:rFonts w:cstheme="minorHAnsi"/>
              </w:rPr>
              <w:t>If PN/N to 5.1, or Y/PY to 5.2 or 5.3:</w:t>
            </w:r>
          </w:p>
        </w:tc>
        <w:tc>
          <w:tcPr>
            <w:tcW w:w="1350" w:type="dxa"/>
          </w:tcPr>
          <w:p w14:paraId="2EC6D0C0" w14:textId="77777777" w:rsidR="002D72C2" w:rsidRPr="004B666A" w:rsidRDefault="002D72C2" w:rsidP="009C35F2">
            <w:pPr>
              <w:rPr>
                <w:rFonts w:cstheme="minorHAnsi"/>
              </w:rPr>
            </w:pPr>
          </w:p>
        </w:tc>
      </w:tr>
      <w:tr w:rsidR="002D72C2" w:rsidRPr="00AB7B02" w14:paraId="25D3F1F5" w14:textId="77777777" w:rsidTr="009C35F2">
        <w:tc>
          <w:tcPr>
            <w:tcW w:w="1885" w:type="dxa"/>
            <w:tcBorders>
              <w:top w:val="nil"/>
              <w:bottom w:val="nil"/>
            </w:tcBorders>
          </w:tcPr>
          <w:p w14:paraId="58184A71" w14:textId="77777777" w:rsidR="002D72C2" w:rsidRDefault="002D72C2" w:rsidP="009C35F2">
            <w:pPr>
              <w:rPr>
                <w:b/>
              </w:rPr>
            </w:pPr>
          </w:p>
        </w:tc>
        <w:tc>
          <w:tcPr>
            <w:tcW w:w="5850" w:type="dxa"/>
          </w:tcPr>
          <w:p w14:paraId="36ECAD97" w14:textId="77777777" w:rsidR="002D72C2" w:rsidRPr="00092CF1" w:rsidRDefault="002D72C2" w:rsidP="009C35F2">
            <w:pPr>
              <w:rPr>
                <w:rFonts w:cstheme="minorHAnsi"/>
              </w:rPr>
            </w:pPr>
            <w:r w:rsidRPr="00092CF1">
              <w:rPr>
                <w:rFonts w:cstheme="minorHAnsi"/>
              </w:rPr>
              <w:t>5.4 Are the proportion of participants and reasons for missing data similar across interventions?</w:t>
            </w:r>
          </w:p>
        </w:tc>
        <w:tc>
          <w:tcPr>
            <w:tcW w:w="1350" w:type="dxa"/>
          </w:tcPr>
          <w:p w14:paraId="30CC39D8"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1B27FE13" w14:textId="77777777" w:rsidTr="009C35F2">
        <w:tc>
          <w:tcPr>
            <w:tcW w:w="1885" w:type="dxa"/>
            <w:tcBorders>
              <w:top w:val="nil"/>
              <w:bottom w:val="nil"/>
            </w:tcBorders>
          </w:tcPr>
          <w:p w14:paraId="4EF5F95A" w14:textId="77777777" w:rsidR="002D72C2" w:rsidRPr="009C35F2" w:rsidRDefault="002D72C2" w:rsidP="009C35F2">
            <w:pPr>
              <w:rPr>
                <w:b/>
                <w:lang w:val="es-MX"/>
              </w:rPr>
            </w:pPr>
          </w:p>
        </w:tc>
        <w:tc>
          <w:tcPr>
            <w:tcW w:w="5850" w:type="dxa"/>
          </w:tcPr>
          <w:p w14:paraId="4D6BD81F" w14:textId="77777777" w:rsidR="002D72C2" w:rsidRPr="00092CF1" w:rsidRDefault="002D72C2" w:rsidP="009C35F2">
            <w:pPr>
              <w:rPr>
                <w:rFonts w:cstheme="minorHAnsi"/>
              </w:rPr>
            </w:pPr>
            <w:r w:rsidRPr="00092CF1">
              <w:rPr>
                <w:rFonts w:cstheme="minorHAnsi"/>
              </w:rPr>
              <w:t>5.5 Is there evidence that results were robust to the presence of missing data?</w:t>
            </w:r>
          </w:p>
        </w:tc>
        <w:tc>
          <w:tcPr>
            <w:tcW w:w="1350" w:type="dxa"/>
          </w:tcPr>
          <w:p w14:paraId="3D4F02B7"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00845294" w14:textId="77777777" w:rsidTr="009C35F2">
        <w:tc>
          <w:tcPr>
            <w:tcW w:w="1885" w:type="dxa"/>
            <w:tcBorders>
              <w:top w:val="nil"/>
              <w:bottom w:val="single" w:sz="4" w:space="0" w:color="auto"/>
            </w:tcBorders>
          </w:tcPr>
          <w:p w14:paraId="684ADF57" w14:textId="77777777" w:rsidR="002D72C2" w:rsidRPr="009C35F2" w:rsidRDefault="002D72C2" w:rsidP="009C35F2">
            <w:pPr>
              <w:rPr>
                <w:b/>
                <w:lang w:val="es-MX"/>
              </w:rPr>
            </w:pPr>
          </w:p>
        </w:tc>
        <w:tc>
          <w:tcPr>
            <w:tcW w:w="5850" w:type="dxa"/>
          </w:tcPr>
          <w:p w14:paraId="1B66EE8A" w14:textId="77777777" w:rsidR="002D72C2" w:rsidRDefault="002D72C2" w:rsidP="009C35F2">
            <w:pPr>
              <w:rPr>
                <w:rFonts w:cstheme="minorHAnsi"/>
                <w:b/>
              </w:rPr>
            </w:pPr>
            <w:r w:rsidRPr="004B666A">
              <w:rPr>
                <w:rFonts w:cstheme="minorHAnsi"/>
                <w:b/>
              </w:rPr>
              <w:t>Risk-of-bias judgement</w:t>
            </w:r>
          </w:p>
        </w:tc>
        <w:tc>
          <w:tcPr>
            <w:tcW w:w="1350" w:type="dxa"/>
          </w:tcPr>
          <w:p w14:paraId="56D9E71E" w14:textId="77777777" w:rsidR="002D72C2" w:rsidRPr="00C35514" w:rsidRDefault="002D72C2" w:rsidP="009C35F2">
            <w:pPr>
              <w:rPr>
                <w:rFonts w:cstheme="minorHAnsi"/>
              </w:rPr>
            </w:pPr>
            <w:r w:rsidRPr="004B666A">
              <w:rPr>
                <w:rFonts w:cstheme="minorHAnsi"/>
              </w:rPr>
              <w:t>Low / High / Some concerns</w:t>
            </w:r>
          </w:p>
        </w:tc>
      </w:tr>
      <w:tr w:rsidR="002D72C2" w14:paraId="73D4C603" w14:textId="77777777" w:rsidTr="009C35F2">
        <w:tc>
          <w:tcPr>
            <w:tcW w:w="1885" w:type="dxa"/>
            <w:tcBorders>
              <w:bottom w:val="nil"/>
            </w:tcBorders>
          </w:tcPr>
          <w:p w14:paraId="6F60A1B9" w14:textId="77777777" w:rsidR="002D72C2" w:rsidRDefault="002D72C2" w:rsidP="009C35F2">
            <w:pPr>
              <w:rPr>
                <w:b/>
              </w:rPr>
            </w:pPr>
            <w:r>
              <w:rPr>
                <w:b/>
              </w:rPr>
              <w:t>Bias in measurement of outcomes</w:t>
            </w:r>
          </w:p>
        </w:tc>
        <w:tc>
          <w:tcPr>
            <w:tcW w:w="5850" w:type="dxa"/>
          </w:tcPr>
          <w:p w14:paraId="69292B9E" w14:textId="77777777" w:rsidR="002D72C2" w:rsidRPr="00092CF1" w:rsidRDefault="002D72C2" w:rsidP="009C35F2">
            <w:pPr>
              <w:rPr>
                <w:rFonts w:cstheme="minorHAnsi"/>
              </w:rPr>
            </w:pPr>
            <w:r w:rsidRPr="00092CF1">
              <w:rPr>
                <w:rFonts w:cstheme="minorHAnsi"/>
              </w:rPr>
              <w:t>6.1 Could the outcome measure have been influenced by knowledge of the intervention received?</w:t>
            </w:r>
          </w:p>
        </w:tc>
        <w:tc>
          <w:tcPr>
            <w:tcW w:w="1350" w:type="dxa"/>
          </w:tcPr>
          <w:p w14:paraId="6B7B4A0D"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66207EA5" w14:textId="77777777" w:rsidTr="009C35F2">
        <w:tc>
          <w:tcPr>
            <w:tcW w:w="1885" w:type="dxa"/>
            <w:tcBorders>
              <w:top w:val="nil"/>
              <w:bottom w:val="nil"/>
            </w:tcBorders>
          </w:tcPr>
          <w:p w14:paraId="44BD5381" w14:textId="77777777" w:rsidR="002D72C2" w:rsidRDefault="002D72C2" w:rsidP="009C35F2">
            <w:pPr>
              <w:rPr>
                <w:b/>
              </w:rPr>
            </w:pPr>
          </w:p>
        </w:tc>
        <w:tc>
          <w:tcPr>
            <w:tcW w:w="5850" w:type="dxa"/>
          </w:tcPr>
          <w:p w14:paraId="2E3963CA" w14:textId="77777777" w:rsidR="002D72C2" w:rsidRPr="00092CF1" w:rsidRDefault="002D72C2" w:rsidP="009C35F2">
            <w:pPr>
              <w:rPr>
                <w:rFonts w:cstheme="minorHAnsi"/>
              </w:rPr>
            </w:pPr>
            <w:r w:rsidRPr="00092CF1">
              <w:rPr>
                <w:rFonts w:cstheme="minorHAnsi"/>
              </w:rPr>
              <w:t>6.2 Were outcome assessors aware of the intervention received by study participants?</w:t>
            </w:r>
          </w:p>
        </w:tc>
        <w:tc>
          <w:tcPr>
            <w:tcW w:w="1350" w:type="dxa"/>
          </w:tcPr>
          <w:p w14:paraId="6AB613BF"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1ECFC3DD" w14:textId="77777777" w:rsidTr="009C35F2">
        <w:tc>
          <w:tcPr>
            <w:tcW w:w="1885" w:type="dxa"/>
            <w:tcBorders>
              <w:top w:val="nil"/>
              <w:bottom w:val="nil"/>
            </w:tcBorders>
          </w:tcPr>
          <w:p w14:paraId="07A76E3D" w14:textId="77777777" w:rsidR="002D72C2" w:rsidRDefault="002D72C2" w:rsidP="009C35F2">
            <w:pPr>
              <w:rPr>
                <w:b/>
              </w:rPr>
            </w:pPr>
          </w:p>
        </w:tc>
        <w:tc>
          <w:tcPr>
            <w:tcW w:w="5850" w:type="dxa"/>
          </w:tcPr>
          <w:p w14:paraId="3D3CDC06" w14:textId="77777777" w:rsidR="002D72C2" w:rsidRPr="00092CF1" w:rsidRDefault="002D72C2" w:rsidP="009C35F2">
            <w:pPr>
              <w:rPr>
                <w:rFonts w:cstheme="minorHAnsi"/>
              </w:rPr>
            </w:pPr>
            <w:r w:rsidRPr="00092CF1">
              <w:rPr>
                <w:rFonts w:cstheme="minorHAnsi"/>
              </w:rPr>
              <w:t>6.3 Were the methods of outcome assessment comparable across intervention groups?</w:t>
            </w:r>
          </w:p>
        </w:tc>
        <w:tc>
          <w:tcPr>
            <w:tcW w:w="1350" w:type="dxa"/>
          </w:tcPr>
          <w:p w14:paraId="62D19F0E"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1716AAD2" w14:textId="77777777" w:rsidTr="009C35F2">
        <w:tc>
          <w:tcPr>
            <w:tcW w:w="1885" w:type="dxa"/>
            <w:tcBorders>
              <w:top w:val="nil"/>
              <w:bottom w:val="nil"/>
            </w:tcBorders>
          </w:tcPr>
          <w:p w14:paraId="2399BEB8" w14:textId="77777777" w:rsidR="002D72C2" w:rsidRDefault="002D72C2" w:rsidP="009C35F2">
            <w:pPr>
              <w:rPr>
                <w:b/>
              </w:rPr>
            </w:pPr>
          </w:p>
        </w:tc>
        <w:tc>
          <w:tcPr>
            <w:tcW w:w="5850" w:type="dxa"/>
          </w:tcPr>
          <w:p w14:paraId="5C364C9E" w14:textId="77777777" w:rsidR="002D72C2" w:rsidRPr="00092CF1" w:rsidRDefault="002D72C2" w:rsidP="009C35F2">
            <w:pPr>
              <w:rPr>
                <w:rFonts w:cstheme="minorHAnsi"/>
              </w:rPr>
            </w:pPr>
            <w:r w:rsidRPr="00092CF1">
              <w:rPr>
                <w:rFonts w:cstheme="minorHAnsi"/>
              </w:rPr>
              <w:t>6.4 Were any systematic errors in measurement of the outcome related to intervention received?</w:t>
            </w:r>
          </w:p>
        </w:tc>
        <w:tc>
          <w:tcPr>
            <w:tcW w:w="1350" w:type="dxa"/>
          </w:tcPr>
          <w:p w14:paraId="2A2636F2"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36101CDF" w14:textId="77777777" w:rsidTr="009C35F2">
        <w:tc>
          <w:tcPr>
            <w:tcW w:w="1885" w:type="dxa"/>
            <w:tcBorders>
              <w:top w:val="nil"/>
              <w:bottom w:val="single" w:sz="4" w:space="0" w:color="auto"/>
            </w:tcBorders>
          </w:tcPr>
          <w:p w14:paraId="5BA40A03" w14:textId="77777777" w:rsidR="002D72C2" w:rsidRDefault="002D72C2" w:rsidP="009C35F2">
            <w:pPr>
              <w:rPr>
                <w:b/>
              </w:rPr>
            </w:pPr>
          </w:p>
        </w:tc>
        <w:tc>
          <w:tcPr>
            <w:tcW w:w="5850" w:type="dxa"/>
          </w:tcPr>
          <w:p w14:paraId="3F20F91F" w14:textId="77777777" w:rsidR="002D72C2" w:rsidRDefault="002D72C2" w:rsidP="009C35F2">
            <w:pPr>
              <w:rPr>
                <w:rFonts w:cstheme="minorHAnsi"/>
                <w:b/>
              </w:rPr>
            </w:pPr>
            <w:r w:rsidRPr="004B666A">
              <w:rPr>
                <w:rFonts w:cstheme="minorHAnsi"/>
                <w:b/>
              </w:rPr>
              <w:t>Risk-of-bias judgement</w:t>
            </w:r>
          </w:p>
        </w:tc>
        <w:tc>
          <w:tcPr>
            <w:tcW w:w="1350" w:type="dxa"/>
          </w:tcPr>
          <w:p w14:paraId="6F01E08B" w14:textId="77777777" w:rsidR="002D72C2" w:rsidRPr="004B666A" w:rsidRDefault="002D72C2" w:rsidP="009C35F2">
            <w:pPr>
              <w:rPr>
                <w:rFonts w:cstheme="minorHAnsi"/>
              </w:rPr>
            </w:pPr>
            <w:r w:rsidRPr="004B666A">
              <w:rPr>
                <w:rFonts w:cstheme="minorHAnsi"/>
              </w:rPr>
              <w:t>Low / High / Some concerns</w:t>
            </w:r>
          </w:p>
        </w:tc>
      </w:tr>
      <w:tr w:rsidR="002D72C2" w14:paraId="482422B2" w14:textId="77777777" w:rsidTr="009C35F2">
        <w:tc>
          <w:tcPr>
            <w:tcW w:w="1885" w:type="dxa"/>
            <w:tcBorders>
              <w:bottom w:val="nil"/>
            </w:tcBorders>
          </w:tcPr>
          <w:p w14:paraId="233071E7" w14:textId="77777777" w:rsidR="002D72C2" w:rsidRDefault="002D72C2" w:rsidP="009C35F2">
            <w:pPr>
              <w:rPr>
                <w:b/>
              </w:rPr>
            </w:pPr>
            <w:r>
              <w:rPr>
                <w:b/>
              </w:rPr>
              <w:t xml:space="preserve">Bias in </w:t>
            </w:r>
            <w:r>
              <w:rPr>
                <w:b/>
              </w:rPr>
              <w:lastRenderedPageBreak/>
              <w:t>selection of the reported result</w:t>
            </w:r>
          </w:p>
        </w:tc>
        <w:tc>
          <w:tcPr>
            <w:tcW w:w="5850" w:type="dxa"/>
          </w:tcPr>
          <w:p w14:paraId="148E6B0F" w14:textId="77777777" w:rsidR="002D72C2" w:rsidRPr="00092CF1" w:rsidRDefault="002D72C2" w:rsidP="009C35F2">
            <w:pPr>
              <w:rPr>
                <w:rFonts w:cstheme="minorHAnsi"/>
              </w:rPr>
            </w:pPr>
            <w:r w:rsidRPr="00092CF1">
              <w:rPr>
                <w:rFonts w:cstheme="minorHAnsi"/>
              </w:rPr>
              <w:lastRenderedPageBreak/>
              <w:t xml:space="preserve">Is the reported effect estimate likely to be selected on the </w:t>
            </w:r>
            <w:r w:rsidRPr="00092CF1">
              <w:rPr>
                <w:rFonts w:cstheme="minorHAnsi"/>
              </w:rPr>
              <w:lastRenderedPageBreak/>
              <w:t>basis of the results, from</w:t>
            </w:r>
            <w:proofErr w:type="gramStart"/>
            <w:r w:rsidRPr="00092CF1">
              <w:rPr>
                <w:rFonts w:cstheme="minorHAnsi"/>
              </w:rPr>
              <w:t>…</w:t>
            </w:r>
            <w:proofErr w:type="gramEnd"/>
          </w:p>
        </w:tc>
        <w:tc>
          <w:tcPr>
            <w:tcW w:w="1350" w:type="dxa"/>
          </w:tcPr>
          <w:p w14:paraId="36ADE482" w14:textId="77777777" w:rsidR="002D72C2" w:rsidRPr="004B666A" w:rsidRDefault="002D72C2" w:rsidP="009C35F2">
            <w:pPr>
              <w:rPr>
                <w:rFonts w:cstheme="minorHAnsi"/>
              </w:rPr>
            </w:pPr>
          </w:p>
        </w:tc>
      </w:tr>
      <w:tr w:rsidR="002D72C2" w14:paraId="21982A37" w14:textId="77777777" w:rsidTr="009C35F2">
        <w:tc>
          <w:tcPr>
            <w:tcW w:w="1885" w:type="dxa"/>
            <w:tcBorders>
              <w:top w:val="nil"/>
              <w:bottom w:val="nil"/>
            </w:tcBorders>
          </w:tcPr>
          <w:p w14:paraId="2D53EDD7" w14:textId="77777777" w:rsidR="002D72C2" w:rsidRDefault="002D72C2" w:rsidP="009C35F2">
            <w:pPr>
              <w:rPr>
                <w:b/>
              </w:rPr>
            </w:pPr>
          </w:p>
        </w:tc>
        <w:tc>
          <w:tcPr>
            <w:tcW w:w="5850" w:type="dxa"/>
          </w:tcPr>
          <w:p w14:paraId="07D82F85" w14:textId="77777777" w:rsidR="002D72C2" w:rsidRPr="00092CF1" w:rsidRDefault="002D72C2" w:rsidP="009C35F2">
            <w:pPr>
              <w:rPr>
                <w:rFonts w:cstheme="minorHAnsi"/>
              </w:rPr>
            </w:pPr>
            <w:r w:rsidRPr="00092CF1">
              <w:rPr>
                <w:rFonts w:cstheme="minorHAnsi"/>
              </w:rPr>
              <w:t xml:space="preserve">7.1 …multiple outcome </w:t>
            </w:r>
            <w:r w:rsidRPr="00092CF1">
              <w:rPr>
                <w:rFonts w:cstheme="minorHAnsi"/>
                <w:i/>
              </w:rPr>
              <w:t>measurements</w:t>
            </w:r>
            <w:r w:rsidRPr="00092CF1">
              <w:rPr>
                <w:rFonts w:cstheme="minorHAnsi"/>
              </w:rPr>
              <w:t xml:space="preserve"> within the outcome domain?</w:t>
            </w:r>
          </w:p>
        </w:tc>
        <w:tc>
          <w:tcPr>
            <w:tcW w:w="1350" w:type="dxa"/>
          </w:tcPr>
          <w:p w14:paraId="0BA3AFB3"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0E7FA34E" w14:textId="77777777" w:rsidTr="009C35F2">
        <w:tc>
          <w:tcPr>
            <w:tcW w:w="1885" w:type="dxa"/>
            <w:tcBorders>
              <w:top w:val="nil"/>
              <w:bottom w:val="nil"/>
            </w:tcBorders>
          </w:tcPr>
          <w:p w14:paraId="65983EB2" w14:textId="77777777" w:rsidR="002D72C2" w:rsidRDefault="002D72C2" w:rsidP="009C35F2">
            <w:pPr>
              <w:rPr>
                <w:b/>
              </w:rPr>
            </w:pPr>
          </w:p>
        </w:tc>
        <w:tc>
          <w:tcPr>
            <w:tcW w:w="5850" w:type="dxa"/>
          </w:tcPr>
          <w:p w14:paraId="1CAA0DC8" w14:textId="360CE0CA" w:rsidR="002D72C2" w:rsidRPr="00092CF1" w:rsidRDefault="002D72C2" w:rsidP="009C35F2">
            <w:pPr>
              <w:rPr>
                <w:rFonts w:cstheme="minorHAnsi"/>
              </w:rPr>
            </w:pPr>
            <w:r w:rsidRPr="00092CF1">
              <w:rPr>
                <w:rFonts w:cstheme="minorHAnsi"/>
              </w:rPr>
              <w:t xml:space="preserve">7.2 …multiple </w:t>
            </w:r>
            <w:r w:rsidR="00832006">
              <w:rPr>
                <w:rFonts w:cstheme="minorHAnsi"/>
                <w:i/>
              </w:rPr>
              <w:t>analyses</w:t>
            </w:r>
            <w:r w:rsidRPr="00092CF1">
              <w:rPr>
                <w:rFonts w:cstheme="minorHAnsi"/>
              </w:rPr>
              <w:t xml:space="preserve"> of the intervention-outcome relationship?</w:t>
            </w:r>
          </w:p>
        </w:tc>
        <w:tc>
          <w:tcPr>
            <w:tcW w:w="1350" w:type="dxa"/>
          </w:tcPr>
          <w:p w14:paraId="42DF6056"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19FCD379" w14:textId="77777777" w:rsidTr="009C35F2">
        <w:tc>
          <w:tcPr>
            <w:tcW w:w="1885" w:type="dxa"/>
            <w:tcBorders>
              <w:top w:val="nil"/>
              <w:bottom w:val="nil"/>
            </w:tcBorders>
          </w:tcPr>
          <w:p w14:paraId="51A89591" w14:textId="77777777" w:rsidR="002D72C2" w:rsidRDefault="002D72C2" w:rsidP="009C35F2">
            <w:pPr>
              <w:rPr>
                <w:b/>
              </w:rPr>
            </w:pPr>
          </w:p>
        </w:tc>
        <w:tc>
          <w:tcPr>
            <w:tcW w:w="5850" w:type="dxa"/>
          </w:tcPr>
          <w:p w14:paraId="4B7EB849" w14:textId="77777777" w:rsidR="002D72C2" w:rsidRPr="00092CF1" w:rsidRDefault="002D72C2" w:rsidP="009C35F2">
            <w:pPr>
              <w:rPr>
                <w:rFonts w:cstheme="minorHAnsi"/>
              </w:rPr>
            </w:pPr>
            <w:r w:rsidRPr="00092CF1">
              <w:rPr>
                <w:rFonts w:cstheme="minorHAnsi"/>
              </w:rPr>
              <w:t>7.3 …different subgroups?</w:t>
            </w:r>
          </w:p>
        </w:tc>
        <w:tc>
          <w:tcPr>
            <w:tcW w:w="1350" w:type="dxa"/>
          </w:tcPr>
          <w:p w14:paraId="5770B5D7" w14:textId="77777777" w:rsidR="002D72C2" w:rsidRPr="004B666A" w:rsidRDefault="002D72C2" w:rsidP="009C35F2">
            <w:pP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2D72C2" w14:paraId="4641C7DA" w14:textId="77777777" w:rsidTr="009C35F2">
        <w:tc>
          <w:tcPr>
            <w:tcW w:w="1885" w:type="dxa"/>
            <w:tcBorders>
              <w:top w:val="nil"/>
              <w:bottom w:val="single" w:sz="4" w:space="0" w:color="auto"/>
            </w:tcBorders>
          </w:tcPr>
          <w:p w14:paraId="13497EAF" w14:textId="77777777" w:rsidR="002D72C2" w:rsidRDefault="002D72C2" w:rsidP="009C35F2">
            <w:pPr>
              <w:rPr>
                <w:b/>
              </w:rPr>
            </w:pPr>
          </w:p>
        </w:tc>
        <w:tc>
          <w:tcPr>
            <w:tcW w:w="5850" w:type="dxa"/>
          </w:tcPr>
          <w:p w14:paraId="058DBC1F" w14:textId="77777777" w:rsidR="002D72C2" w:rsidRDefault="002D72C2" w:rsidP="009C35F2">
            <w:pPr>
              <w:rPr>
                <w:rFonts w:cstheme="minorHAnsi"/>
                <w:b/>
              </w:rPr>
            </w:pPr>
            <w:r w:rsidRPr="004B666A">
              <w:rPr>
                <w:rFonts w:cstheme="minorHAnsi"/>
                <w:b/>
              </w:rPr>
              <w:t>Risk-of-bias judgement</w:t>
            </w:r>
          </w:p>
        </w:tc>
        <w:tc>
          <w:tcPr>
            <w:tcW w:w="1350" w:type="dxa"/>
          </w:tcPr>
          <w:p w14:paraId="29769BBF" w14:textId="77777777" w:rsidR="002D72C2" w:rsidRPr="004B666A" w:rsidRDefault="002D72C2" w:rsidP="009C35F2">
            <w:pPr>
              <w:rPr>
                <w:rFonts w:cstheme="minorHAnsi"/>
              </w:rPr>
            </w:pPr>
            <w:r w:rsidRPr="004B666A">
              <w:rPr>
                <w:rFonts w:cstheme="minorHAnsi"/>
              </w:rPr>
              <w:t>Low / High / Some concerns</w:t>
            </w:r>
          </w:p>
        </w:tc>
      </w:tr>
      <w:tr w:rsidR="002D72C2" w14:paraId="66B3E747" w14:textId="77777777" w:rsidTr="009C35F2">
        <w:tc>
          <w:tcPr>
            <w:tcW w:w="1885" w:type="dxa"/>
            <w:tcBorders>
              <w:top w:val="single" w:sz="4" w:space="0" w:color="auto"/>
              <w:bottom w:val="nil"/>
            </w:tcBorders>
          </w:tcPr>
          <w:p w14:paraId="649CCB63" w14:textId="77777777" w:rsidR="002D72C2" w:rsidRDefault="002D72C2" w:rsidP="009C35F2">
            <w:pPr>
              <w:rPr>
                <w:b/>
              </w:rPr>
            </w:pPr>
            <w:r>
              <w:rPr>
                <w:b/>
              </w:rPr>
              <w:t>Methods-specific criteria</w:t>
            </w:r>
          </w:p>
        </w:tc>
        <w:tc>
          <w:tcPr>
            <w:tcW w:w="5850" w:type="dxa"/>
          </w:tcPr>
          <w:p w14:paraId="6E3382F5" w14:textId="77777777" w:rsidR="002D72C2" w:rsidRPr="00092CF1" w:rsidRDefault="002D72C2" w:rsidP="009C35F2">
            <w:pPr>
              <w:rPr>
                <w:rFonts w:cstheme="minorHAnsi"/>
              </w:rPr>
            </w:pPr>
            <w:r w:rsidRPr="00C80D42">
              <w:rPr>
                <w:rFonts w:cstheme="minorHAnsi"/>
                <w:b/>
              </w:rPr>
              <w:t>Natural experiments</w:t>
            </w:r>
            <w:r w:rsidRPr="00092CF1">
              <w:rPr>
                <w:rFonts w:cstheme="minorHAnsi"/>
              </w:rPr>
              <w:t xml:space="preserve"> </w:t>
            </w:r>
            <w:r>
              <w:rPr>
                <w:noProof/>
              </w:rPr>
              <w:t>(Craig et al., 2012)</w:t>
            </w:r>
            <w:r w:rsidRPr="00E30259">
              <w:t>:</w:t>
            </w:r>
          </w:p>
        </w:tc>
        <w:tc>
          <w:tcPr>
            <w:tcW w:w="1350" w:type="dxa"/>
          </w:tcPr>
          <w:p w14:paraId="4933E3B8" w14:textId="77777777" w:rsidR="002D72C2" w:rsidRPr="004B666A" w:rsidRDefault="002D72C2" w:rsidP="009C35F2">
            <w:pPr>
              <w:rPr>
                <w:rFonts w:cstheme="minorHAnsi"/>
              </w:rPr>
            </w:pPr>
            <w:r>
              <w:rPr>
                <w:rFonts w:cstheme="minorHAnsi"/>
              </w:rPr>
              <w:t>Y / N</w:t>
            </w:r>
          </w:p>
        </w:tc>
      </w:tr>
      <w:tr w:rsidR="002D72C2" w14:paraId="4D54FB48" w14:textId="77777777" w:rsidTr="009C35F2">
        <w:tc>
          <w:tcPr>
            <w:tcW w:w="1885" w:type="dxa"/>
            <w:tcBorders>
              <w:top w:val="nil"/>
              <w:bottom w:val="nil"/>
            </w:tcBorders>
          </w:tcPr>
          <w:p w14:paraId="1EBC7C0A" w14:textId="77777777" w:rsidR="002D72C2" w:rsidRDefault="002D72C2" w:rsidP="009C35F2">
            <w:pPr>
              <w:rPr>
                <w:b/>
              </w:rPr>
            </w:pPr>
          </w:p>
        </w:tc>
        <w:tc>
          <w:tcPr>
            <w:tcW w:w="5850" w:type="dxa"/>
          </w:tcPr>
          <w:p w14:paraId="3FEF5F07" w14:textId="732E6FDB" w:rsidR="002D72C2" w:rsidRPr="00092CF1" w:rsidRDefault="002D72C2" w:rsidP="009C35F2">
            <w:pPr>
              <w:rPr>
                <w:rFonts w:cstheme="minorHAnsi"/>
              </w:rPr>
            </w:pPr>
            <w:r w:rsidRPr="00092CF1">
              <w:rPr>
                <w:rFonts w:cstheme="minorHAnsi"/>
              </w:rPr>
              <w:t xml:space="preserve">8.1.1 </w:t>
            </w:r>
            <w:r w:rsidRPr="00E30259">
              <w:t xml:space="preserve">The authors note that the </w:t>
            </w:r>
            <w:r w:rsidR="00EC2541">
              <w:t>analysis</w:t>
            </w:r>
            <w:r w:rsidRPr="00E30259">
              <w:t xml:space="preserve"> was of a natural experiment or an exogenous change/event.</w:t>
            </w:r>
          </w:p>
        </w:tc>
        <w:tc>
          <w:tcPr>
            <w:tcW w:w="1350" w:type="dxa"/>
          </w:tcPr>
          <w:p w14:paraId="5D1D6FC0"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78AB3C8" w14:textId="77777777" w:rsidTr="009C35F2">
        <w:tc>
          <w:tcPr>
            <w:tcW w:w="1885" w:type="dxa"/>
            <w:tcBorders>
              <w:top w:val="nil"/>
              <w:bottom w:val="nil"/>
            </w:tcBorders>
          </w:tcPr>
          <w:p w14:paraId="5038CD86" w14:textId="77777777" w:rsidR="002D72C2" w:rsidRDefault="002D72C2" w:rsidP="009C35F2">
            <w:pPr>
              <w:rPr>
                <w:b/>
              </w:rPr>
            </w:pPr>
          </w:p>
        </w:tc>
        <w:tc>
          <w:tcPr>
            <w:tcW w:w="5850" w:type="dxa"/>
          </w:tcPr>
          <w:p w14:paraId="2E317BC0" w14:textId="77777777" w:rsidR="002D72C2" w:rsidRPr="00092CF1" w:rsidRDefault="002D72C2" w:rsidP="009C35F2">
            <w:pPr>
              <w:rPr>
                <w:rFonts w:cstheme="minorHAnsi"/>
              </w:rPr>
            </w:pPr>
            <w:r w:rsidRPr="00092CF1">
              <w:rPr>
                <w:rFonts w:cstheme="minorHAnsi"/>
              </w:rPr>
              <w:t xml:space="preserve">8.1.2 </w:t>
            </w:r>
            <w:r w:rsidRPr="00E30259">
              <w:t>The context in which the natural experiment occurred was described.</w:t>
            </w:r>
          </w:p>
        </w:tc>
        <w:tc>
          <w:tcPr>
            <w:tcW w:w="1350" w:type="dxa"/>
          </w:tcPr>
          <w:p w14:paraId="3B654812"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66BDDDEF" w14:textId="77777777" w:rsidTr="009C35F2">
        <w:tc>
          <w:tcPr>
            <w:tcW w:w="1885" w:type="dxa"/>
            <w:tcBorders>
              <w:top w:val="nil"/>
              <w:bottom w:val="nil"/>
            </w:tcBorders>
          </w:tcPr>
          <w:p w14:paraId="5F1FBFF1" w14:textId="77777777" w:rsidR="002D72C2" w:rsidRDefault="002D72C2" w:rsidP="009C35F2">
            <w:pPr>
              <w:rPr>
                <w:b/>
              </w:rPr>
            </w:pPr>
          </w:p>
        </w:tc>
        <w:tc>
          <w:tcPr>
            <w:tcW w:w="5850" w:type="dxa"/>
          </w:tcPr>
          <w:p w14:paraId="60137AE8" w14:textId="77777777" w:rsidR="002D72C2" w:rsidRPr="00092CF1" w:rsidRDefault="002D72C2" w:rsidP="009C35F2">
            <w:pPr>
              <w:rPr>
                <w:rFonts w:cstheme="minorHAnsi"/>
              </w:rPr>
            </w:pPr>
            <w:r w:rsidRPr="00092CF1">
              <w:rPr>
                <w:rFonts w:cstheme="minorHAnsi"/>
              </w:rPr>
              <w:t xml:space="preserve">8.1.3 </w:t>
            </w:r>
            <w:r w:rsidRPr="00E30259">
              <w:t>The intervention and assignment process w</w:t>
            </w:r>
            <w:r>
              <w:t>ere</w:t>
            </w:r>
            <w:r w:rsidRPr="00E30259">
              <w:t xml:space="preserve"> described.</w:t>
            </w:r>
          </w:p>
        </w:tc>
        <w:tc>
          <w:tcPr>
            <w:tcW w:w="1350" w:type="dxa"/>
          </w:tcPr>
          <w:p w14:paraId="665F07DF"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1649DF0C" w14:textId="77777777" w:rsidTr="009C35F2">
        <w:tc>
          <w:tcPr>
            <w:tcW w:w="1885" w:type="dxa"/>
            <w:tcBorders>
              <w:top w:val="nil"/>
              <w:bottom w:val="nil"/>
            </w:tcBorders>
          </w:tcPr>
          <w:p w14:paraId="1CF8178E" w14:textId="77777777" w:rsidR="002D72C2" w:rsidRDefault="002D72C2" w:rsidP="009C35F2">
            <w:pPr>
              <w:rPr>
                <w:b/>
              </w:rPr>
            </w:pPr>
          </w:p>
        </w:tc>
        <w:tc>
          <w:tcPr>
            <w:tcW w:w="5850" w:type="dxa"/>
          </w:tcPr>
          <w:p w14:paraId="74AC747B" w14:textId="77777777" w:rsidR="002D72C2" w:rsidRPr="00092CF1" w:rsidRDefault="002D72C2" w:rsidP="009C35F2">
            <w:pPr>
              <w:rPr>
                <w:rFonts w:cstheme="minorHAnsi"/>
              </w:rPr>
            </w:pPr>
            <w:r w:rsidRPr="00092CF1">
              <w:rPr>
                <w:rFonts w:cstheme="minorHAnsi"/>
              </w:rPr>
              <w:t>8.1.4</w:t>
            </w:r>
            <w:r w:rsidRPr="00E30259">
              <w:t xml:space="preserve"> The methods used to estimate impact were explicitly stated.</w:t>
            </w:r>
          </w:p>
        </w:tc>
        <w:tc>
          <w:tcPr>
            <w:tcW w:w="1350" w:type="dxa"/>
          </w:tcPr>
          <w:p w14:paraId="16FD80FB"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FCD2E85" w14:textId="77777777" w:rsidTr="009C35F2">
        <w:tc>
          <w:tcPr>
            <w:tcW w:w="1885" w:type="dxa"/>
            <w:tcBorders>
              <w:top w:val="nil"/>
              <w:bottom w:val="nil"/>
            </w:tcBorders>
          </w:tcPr>
          <w:p w14:paraId="2AFE9C3D" w14:textId="77777777" w:rsidR="002D72C2" w:rsidRDefault="002D72C2" w:rsidP="009C35F2">
            <w:pPr>
              <w:rPr>
                <w:b/>
              </w:rPr>
            </w:pPr>
          </w:p>
        </w:tc>
        <w:tc>
          <w:tcPr>
            <w:tcW w:w="5850" w:type="dxa"/>
          </w:tcPr>
          <w:p w14:paraId="04BC9194" w14:textId="77777777" w:rsidR="002D72C2" w:rsidRPr="00092CF1" w:rsidRDefault="002D72C2" w:rsidP="009C35F2">
            <w:pPr>
              <w:rPr>
                <w:rFonts w:cstheme="minorHAnsi"/>
              </w:rPr>
            </w:pPr>
            <w:r w:rsidRPr="00092CF1">
              <w:rPr>
                <w:rFonts w:cstheme="minorHAnsi"/>
              </w:rPr>
              <w:t>8.1.5</w:t>
            </w:r>
            <w:r w:rsidRPr="00E30259">
              <w:t xml:space="preserve"> Quantitative procedures to reduce the risk of bias were implemented and qualitative and/or theoretical justification was provided for use of aforementioned procedures.</w:t>
            </w:r>
          </w:p>
        </w:tc>
        <w:tc>
          <w:tcPr>
            <w:tcW w:w="1350" w:type="dxa"/>
          </w:tcPr>
          <w:p w14:paraId="51297DD5"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01F2EFE6" w14:textId="77777777" w:rsidTr="009C35F2">
        <w:tc>
          <w:tcPr>
            <w:tcW w:w="1885" w:type="dxa"/>
            <w:tcBorders>
              <w:top w:val="nil"/>
              <w:bottom w:val="nil"/>
            </w:tcBorders>
          </w:tcPr>
          <w:p w14:paraId="3D7E6B80" w14:textId="77777777" w:rsidR="002D72C2" w:rsidRDefault="002D72C2" w:rsidP="009C35F2">
            <w:pPr>
              <w:rPr>
                <w:b/>
              </w:rPr>
            </w:pPr>
          </w:p>
        </w:tc>
        <w:tc>
          <w:tcPr>
            <w:tcW w:w="5850" w:type="dxa"/>
          </w:tcPr>
          <w:p w14:paraId="35EED668" w14:textId="77777777" w:rsidR="002D72C2" w:rsidRPr="00C80D42" w:rsidRDefault="002D72C2" w:rsidP="009C35F2">
            <w:pPr>
              <w:rPr>
                <w:rFonts w:cstheme="minorHAnsi"/>
                <w:b/>
              </w:rPr>
            </w:pPr>
            <w:r w:rsidRPr="00C80D42">
              <w:rPr>
                <w:rFonts w:cstheme="minorHAnsi"/>
                <w:b/>
              </w:rPr>
              <w:t>Regression discontinuity design:</w:t>
            </w:r>
          </w:p>
        </w:tc>
        <w:tc>
          <w:tcPr>
            <w:tcW w:w="1350" w:type="dxa"/>
          </w:tcPr>
          <w:p w14:paraId="26A42382" w14:textId="77777777" w:rsidR="002D72C2" w:rsidRPr="004B666A" w:rsidRDefault="002D72C2" w:rsidP="009C35F2">
            <w:pPr>
              <w:rPr>
                <w:rFonts w:cstheme="minorHAnsi"/>
              </w:rPr>
            </w:pPr>
            <w:r>
              <w:rPr>
                <w:rFonts w:cstheme="minorHAnsi"/>
              </w:rPr>
              <w:t>Y / N</w:t>
            </w:r>
          </w:p>
        </w:tc>
      </w:tr>
      <w:tr w:rsidR="002D72C2" w14:paraId="6B722521" w14:textId="77777777" w:rsidTr="009C35F2">
        <w:tc>
          <w:tcPr>
            <w:tcW w:w="1885" w:type="dxa"/>
            <w:tcBorders>
              <w:top w:val="nil"/>
              <w:bottom w:val="nil"/>
            </w:tcBorders>
          </w:tcPr>
          <w:p w14:paraId="5FE9EA79" w14:textId="77777777" w:rsidR="002D72C2" w:rsidRDefault="002D72C2" w:rsidP="009C35F2">
            <w:pPr>
              <w:rPr>
                <w:b/>
              </w:rPr>
            </w:pPr>
          </w:p>
        </w:tc>
        <w:tc>
          <w:tcPr>
            <w:tcW w:w="5850" w:type="dxa"/>
          </w:tcPr>
          <w:p w14:paraId="2BD50C56" w14:textId="77777777" w:rsidR="002D72C2" w:rsidRPr="00092CF1" w:rsidRDefault="002D72C2" w:rsidP="009C35F2">
            <w:pPr>
              <w:rPr>
                <w:rFonts w:cstheme="minorHAnsi"/>
              </w:rPr>
            </w:pPr>
            <w:r w:rsidRPr="00092CF1">
              <w:rPr>
                <w:rFonts w:cstheme="minorHAnsi"/>
              </w:rPr>
              <w:t xml:space="preserve">8.2 </w:t>
            </w:r>
            <w:r w:rsidRPr="00E30259">
              <w:t>Authors gave justification for the distance from the cut-off point between treatment and control or authors weighted the matches to their distance to the cut-off point.</w:t>
            </w:r>
          </w:p>
        </w:tc>
        <w:tc>
          <w:tcPr>
            <w:tcW w:w="1350" w:type="dxa"/>
          </w:tcPr>
          <w:p w14:paraId="27470AB2"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7373D54C" w14:textId="77777777" w:rsidTr="009C35F2">
        <w:tc>
          <w:tcPr>
            <w:tcW w:w="1885" w:type="dxa"/>
            <w:tcBorders>
              <w:top w:val="nil"/>
              <w:bottom w:val="nil"/>
            </w:tcBorders>
          </w:tcPr>
          <w:p w14:paraId="1507545C" w14:textId="77777777" w:rsidR="002D72C2" w:rsidRDefault="002D72C2" w:rsidP="009C35F2">
            <w:pPr>
              <w:rPr>
                <w:b/>
              </w:rPr>
            </w:pPr>
          </w:p>
        </w:tc>
        <w:tc>
          <w:tcPr>
            <w:tcW w:w="5850" w:type="dxa"/>
          </w:tcPr>
          <w:p w14:paraId="553BFA27" w14:textId="77777777" w:rsidR="002D72C2" w:rsidRPr="00092CF1" w:rsidRDefault="002D72C2" w:rsidP="009C35F2">
            <w:pPr>
              <w:rPr>
                <w:rFonts w:cstheme="minorHAnsi"/>
              </w:rPr>
            </w:pPr>
            <w:r w:rsidRPr="00C80D42">
              <w:rPr>
                <w:rFonts w:cstheme="minorHAnsi"/>
                <w:b/>
              </w:rPr>
              <w:t>Matching methods</w:t>
            </w:r>
            <w:r w:rsidRPr="00092CF1">
              <w:rPr>
                <w:rFonts w:cstheme="minorHAnsi"/>
              </w:rPr>
              <w:t xml:space="preserve"> </w:t>
            </w:r>
            <w:r>
              <w:rPr>
                <w:noProof/>
              </w:rPr>
              <w:t>(Stuart, 2010)</w:t>
            </w:r>
            <w:r w:rsidRPr="00E30259">
              <w:t>:</w:t>
            </w:r>
          </w:p>
        </w:tc>
        <w:tc>
          <w:tcPr>
            <w:tcW w:w="1350" w:type="dxa"/>
          </w:tcPr>
          <w:p w14:paraId="78F894DD" w14:textId="77777777" w:rsidR="002D72C2" w:rsidRPr="004B666A" w:rsidRDefault="002D72C2" w:rsidP="009C35F2">
            <w:pPr>
              <w:rPr>
                <w:rFonts w:cstheme="minorHAnsi"/>
              </w:rPr>
            </w:pPr>
            <w:r>
              <w:rPr>
                <w:rFonts w:cstheme="minorHAnsi"/>
              </w:rPr>
              <w:t>Y / N</w:t>
            </w:r>
          </w:p>
        </w:tc>
      </w:tr>
      <w:tr w:rsidR="002D72C2" w14:paraId="2B2F2AE6" w14:textId="77777777" w:rsidTr="009C35F2">
        <w:tc>
          <w:tcPr>
            <w:tcW w:w="1885" w:type="dxa"/>
            <w:tcBorders>
              <w:top w:val="nil"/>
              <w:bottom w:val="nil"/>
            </w:tcBorders>
          </w:tcPr>
          <w:p w14:paraId="3DCABDEB" w14:textId="77777777" w:rsidR="002D72C2" w:rsidRDefault="002D72C2" w:rsidP="009C35F2">
            <w:pPr>
              <w:rPr>
                <w:b/>
              </w:rPr>
            </w:pPr>
          </w:p>
        </w:tc>
        <w:tc>
          <w:tcPr>
            <w:tcW w:w="5850" w:type="dxa"/>
          </w:tcPr>
          <w:p w14:paraId="25E4BD36" w14:textId="77777777" w:rsidR="002D72C2" w:rsidRPr="00092CF1" w:rsidRDefault="002D72C2" w:rsidP="009C35F2">
            <w:pPr>
              <w:rPr>
                <w:rFonts w:cstheme="minorHAnsi"/>
              </w:rPr>
            </w:pPr>
            <w:r w:rsidRPr="00092CF1">
              <w:rPr>
                <w:rFonts w:cstheme="minorHAnsi"/>
              </w:rPr>
              <w:t xml:space="preserve">8.3.1 </w:t>
            </w:r>
            <w:r w:rsidRPr="00E30259">
              <w:t>Covariates used were explicitly listed and were all not associated with treatment assignment and outcomes of interest.</w:t>
            </w:r>
          </w:p>
        </w:tc>
        <w:tc>
          <w:tcPr>
            <w:tcW w:w="1350" w:type="dxa"/>
          </w:tcPr>
          <w:p w14:paraId="533B761D"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7C11DB3" w14:textId="77777777" w:rsidTr="009C35F2">
        <w:tc>
          <w:tcPr>
            <w:tcW w:w="1885" w:type="dxa"/>
            <w:tcBorders>
              <w:top w:val="nil"/>
              <w:bottom w:val="nil"/>
            </w:tcBorders>
          </w:tcPr>
          <w:p w14:paraId="4B8D96C4" w14:textId="77777777" w:rsidR="002D72C2" w:rsidRDefault="002D72C2" w:rsidP="009C35F2">
            <w:pPr>
              <w:rPr>
                <w:b/>
              </w:rPr>
            </w:pPr>
          </w:p>
        </w:tc>
        <w:tc>
          <w:tcPr>
            <w:tcW w:w="5850" w:type="dxa"/>
          </w:tcPr>
          <w:p w14:paraId="11DDB58C" w14:textId="77777777" w:rsidR="002D72C2" w:rsidRPr="00092CF1" w:rsidRDefault="002D72C2" w:rsidP="009C35F2">
            <w:pPr>
              <w:rPr>
                <w:rFonts w:cstheme="minorHAnsi"/>
              </w:rPr>
            </w:pPr>
            <w:r w:rsidRPr="00092CF1">
              <w:rPr>
                <w:rFonts w:cstheme="minorHAnsi"/>
              </w:rPr>
              <w:t xml:space="preserve">8.3.2 </w:t>
            </w:r>
            <w:r w:rsidRPr="00E30259">
              <w:t>Authors performed and reported the results of a Rosenbaum test (or equivalent) for hidden bias.</w:t>
            </w:r>
          </w:p>
        </w:tc>
        <w:tc>
          <w:tcPr>
            <w:tcW w:w="1350" w:type="dxa"/>
          </w:tcPr>
          <w:p w14:paraId="018A7542"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6601E81" w14:textId="77777777" w:rsidTr="009C35F2">
        <w:tc>
          <w:tcPr>
            <w:tcW w:w="1885" w:type="dxa"/>
            <w:tcBorders>
              <w:top w:val="nil"/>
              <w:bottom w:val="nil"/>
            </w:tcBorders>
          </w:tcPr>
          <w:p w14:paraId="069D22C4" w14:textId="77777777" w:rsidR="002D72C2" w:rsidRDefault="002D72C2" w:rsidP="009C35F2">
            <w:pPr>
              <w:rPr>
                <w:b/>
              </w:rPr>
            </w:pPr>
          </w:p>
        </w:tc>
        <w:tc>
          <w:tcPr>
            <w:tcW w:w="5850" w:type="dxa"/>
          </w:tcPr>
          <w:p w14:paraId="554B63C3" w14:textId="77777777" w:rsidR="002D72C2" w:rsidRPr="00092CF1" w:rsidRDefault="002D72C2" w:rsidP="009C35F2">
            <w:pPr>
              <w:rPr>
                <w:rFonts w:cstheme="minorHAnsi"/>
              </w:rPr>
            </w:pPr>
            <w:r w:rsidRPr="00092CF1">
              <w:rPr>
                <w:rFonts w:cstheme="minorHAnsi"/>
              </w:rPr>
              <w:t xml:space="preserve">8.3.3 </w:t>
            </w:r>
            <w:r w:rsidRPr="00E30259">
              <w:t>More than 90% of matches made.</w:t>
            </w:r>
          </w:p>
        </w:tc>
        <w:tc>
          <w:tcPr>
            <w:tcW w:w="1350" w:type="dxa"/>
          </w:tcPr>
          <w:p w14:paraId="483F1046"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03EB2DC" w14:textId="77777777" w:rsidTr="009C35F2">
        <w:tc>
          <w:tcPr>
            <w:tcW w:w="1885" w:type="dxa"/>
            <w:tcBorders>
              <w:top w:val="nil"/>
              <w:bottom w:val="nil"/>
            </w:tcBorders>
          </w:tcPr>
          <w:p w14:paraId="207F02DF" w14:textId="77777777" w:rsidR="002D72C2" w:rsidRDefault="002D72C2" w:rsidP="009C35F2">
            <w:pPr>
              <w:rPr>
                <w:b/>
              </w:rPr>
            </w:pPr>
          </w:p>
        </w:tc>
        <w:tc>
          <w:tcPr>
            <w:tcW w:w="5850" w:type="dxa"/>
          </w:tcPr>
          <w:p w14:paraId="439DEDD8" w14:textId="77777777" w:rsidR="002D72C2" w:rsidRPr="00092CF1" w:rsidRDefault="002D72C2" w:rsidP="009C35F2">
            <w:pPr>
              <w:rPr>
                <w:rFonts w:cstheme="minorHAnsi"/>
              </w:rPr>
            </w:pPr>
            <w:r w:rsidRPr="00E30259">
              <w:t>If the study uses Mahalanobis:</w:t>
            </w:r>
          </w:p>
        </w:tc>
        <w:tc>
          <w:tcPr>
            <w:tcW w:w="1350" w:type="dxa"/>
          </w:tcPr>
          <w:p w14:paraId="1CBA403A" w14:textId="77777777" w:rsidR="002D72C2" w:rsidRPr="004B666A" w:rsidRDefault="002D72C2" w:rsidP="009C35F2">
            <w:pPr>
              <w:rPr>
                <w:rFonts w:cstheme="minorHAnsi"/>
              </w:rPr>
            </w:pPr>
          </w:p>
        </w:tc>
      </w:tr>
      <w:tr w:rsidR="002D72C2" w:rsidRPr="00AB7B02" w14:paraId="212DA87A" w14:textId="77777777" w:rsidTr="009C35F2">
        <w:tc>
          <w:tcPr>
            <w:tcW w:w="1885" w:type="dxa"/>
            <w:tcBorders>
              <w:top w:val="nil"/>
              <w:bottom w:val="nil"/>
            </w:tcBorders>
          </w:tcPr>
          <w:p w14:paraId="706067D4" w14:textId="77777777" w:rsidR="002D72C2" w:rsidRDefault="002D72C2" w:rsidP="009C35F2">
            <w:pPr>
              <w:rPr>
                <w:b/>
              </w:rPr>
            </w:pPr>
          </w:p>
        </w:tc>
        <w:tc>
          <w:tcPr>
            <w:tcW w:w="5850" w:type="dxa"/>
          </w:tcPr>
          <w:p w14:paraId="3D7C1BEA" w14:textId="77777777" w:rsidR="002D72C2" w:rsidRPr="00092CF1" w:rsidRDefault="002D72C2" w:rsidP="009C35F2">
            <w:pPr>
              <w:rPr>
                <w:rFonts w:cstheme="minorHAnsi"/>
              </w:rPr>
            </w:pPr>
            <w:r w:rsidRPr="00092CF1">
              <w:rPr>
                <w:rFonts w:cstheme="minorHAnsi"/>
              </w:rPr>
              <w:t xml:space="preserve">8.3.4 </w:t>
            </w:r>
            <w:r w:rsidRPr="00E30259">
              <w:t>Fewer than 8 covariates were utilized.</w:t>
            </w:r>
          </w:p>
        </w:tc>
        <w:tc>
          <w:tcPr>
            <w:tcW w:w="1350" w:type="dxa"/>
          </w:tcPr>
          <w:p w14:paraId="5D47A910"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7641D3DA" w14:textId="77777777" w:rsidTr="009C35F2">
        <w:tc>
          <w:tcPr>
            <w:tcW w:w="1885" w:type="dxa"/>
            <w:tcBorders>
              <w:top w:val="nil"/>
              <w:bottom w:val="nil"/>
            </w:tcBorders>
          </w:tcPr>
          <w:p w14:paraId="6FA505BE" w14:textId="77777777" w:rsidR="002D72C2" w:rsidRPr="009C35F2" w:rsidRDefault="002D72C2" w:rsidP="009C35F2">
            <w:pPr>
              <w:rPr>
                <w:b/>
                <w:lang w:val="es-MX"/>
              </w:rPr>
            </w:pPr>
          </w:p>
        </w:tc>
        <w:tc>
          <w:tcPr>
            <w:tcW w:w="5850" w:type="dxa"/>
          </w:tcPr>
          <w:p w14:paraId="28DA376C" w14:textId="77777777" w:rsidR="002D72C2" w:rsidRPr="00092CF1" w:rsidRDefault="002D72C2" w:rsidP="009C35F2">
            <w:pPr>
              <w:rPr>
                <w:rFonts w:cstheme="minorHAnsi"/>
              </w:rPr>
            </w:pPr>
            <w:r w:rsidRPr="00092CF1">
              <w:rPr>
                <w:rFonts w:cstheme="minorHAnsi"/>
              </w:rPr>
              <w:t xml:space="preserve">8.3.5 </w:t>
            </w:r>
            <w:r w:rsidRPr="00E30259">
              <w:t>Authors state that all covariates are normally distributed.</w:t>
            </w:r>
          </w:p>
        </w:tc>
        <w:tc>
          <w:tcPr>
            <w:tcW w:w="1350" w:type="dxa"/>
          </w:tcPr>
          <w:p w14:paraId="568CE534"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0E836B09" w14:textId="77777777" w:rsidTr="009C35F2">
        <w:tc>
          <w:tcPr>
            <w:tcW w:w="1885" w:type="dxa"/>
            <w:tcBorders>
              <w:top w:val="nil"/>
              <w:bottom w:val="nil"/>
            </w:tcBorders>
          </w:tcPr>
          <w:p w14:paraId="56695BD6" w14:textId="77777777" w:rsidR="002D72C2" w:rsidRPr="009C35F2" w:rsidRDefault="002D72C2" w:rsidP="009C35F2">
            <w:pPr>
              <w:rPr>
                <w:b/>
                <w:lang w:val="es-MX"/>
              </w:rPr>
            </w:pPr>
          </w:p>
        </w:tc>
        <w:tc>
          <w:tcPr>
            <w:tcW w:w="5850" w:type="dxa"/>
          </w:tcPr>
          <w:p w14:paraId="22F51482" w14:textId="77777777" w:rsidR="002D72C2" w:rsidRPr="00092CF1" w:rsidRDefault="002D72C2" w:rsidP="009C35F2">
            <w:pPr>
              <w:tabs>
                <w:tab w:val="clear" w:pos="510"/>
                <w:tab w:val="left" w:pos="3840"/>
              </w:tabs>
              <w:rPr>
                <w:rFonts w:cstheme="minorHAnsi"/>
              </w:rPr>
            </w:pPr>
            <w:r w:rsidRPr="00E30259">
              <w:t>If the study uses propensity score matching:</w:t>
            </w:r>
          </w:p>
        </w:tc>
        <w:tc>
          <w:tcPr>
            <w:tcW w:w="1350" w:type="dxa"/>
          </w:tcPr>
          <w:p w14:paraId="2F208B0E" w14:textId="77777777" w:rsidR="002D72C2" w:rsidRPr="004B666A" w:rsidRDefault="002D72C2" w:rsidP="009C35F2">
            <w:pPr>
              <w:rPr>
                <w:rFonts w:cstheme="minorHAnsi"/>
              </w:rPr>
            </w:pPr>
          </w:p>
        </w:tc>
      </w:tr>
      <w:tr w:rsidR="002D72C2" w:rsidRPr="00AB7B02" w14:paraId="66CD463D" w14:textId="77777777" w:rsidTr="009C35F2">
        <w:tc>
          <w:tcPr>
            <w:tcW w:w="1885" w:type="dxa"/>
            <w:tcBorders>
              <w:top w:val="nil"/>
              <w:bottom w:val="nil"/>
            </w:tcBorders>
          </w:tcPr>
          <w:p w14:paraId="62ADEEAA" w14:textId="77777777" w:rsidR="002D72C2" w:rsidRDefault="002D72C2" w:rsidP="009C35F2">
            <w:pPr>
              <w:rPr>
                <w:b/>
              </w:rPr>
            </w:pPr>
          </w:p>
        </w:tc>
        <w:tc>
          <w:tcPr>
            <w:tcW w:w="5850" w:type="dxa"/>
          </w:tcPr>
          <w:p w14:paraId="45A9EB04" w14:textId="77777777" w:rsidR="002D72C2" w:rsidRPr="00092CF1" w:rsidRDefault="002D72C2" w:rsidP="009C35F2">
            <w:pPr>
              <w:rPr>
                <w:rFonts w:cstheme="minorHAnsi"/>
              </w:rPr>
            </w:pPr>
            <w:r w:rsidRPr="00092CF1">
              <w:rPr>
                <w:rFonts w:cstheme="minorHAnsi"/>
              </w:rPr>
              <w:t xml:space="preserve">8.3.6 </w:t>
            </w:r>
            <w:r w:rsidRPr="00E30259">
              <w:t>Propensity score estimation model has been validated (e.g. logistic regression, boosted CART, generalized boosted models).</w:t>
            </w:r>
          </w:p>
        </w:tc>
        <w:tc>
          <w:tcPr>
            <w:tcW w:w="1350" w:type="dxa"/>
          </w:tcPr>
          <w:p w14:paraId="22A9CA94"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03DAACF3" w14:textId="77777777" w:rsidTr="009C35F2">
        <w:tc>
          <w:tcPr>
            <w:tcW w:w="1885" w:type="dxa"/>
            <w:tcBorders>
              <w:top w:val="nil"/>
              <w:bottom w:val="nil"/>
            </w:tcBorders>
          </w:tcPr>
          <w:p w14:paraId="6C0C6E05" w14:textId="77777777" w:rsidR="002D72C2" w:rsidRPr="009C35F2" w:rsidRDefault="002D72C2" w:rsidP="009C35F2">
            <w:pPr>
              <w:rPr>
                <w:b/>
                <w:lang w:val="es-MX"/>
              </w:rPr>
            </w:pPr>
          </w:p>
        </w:tc>
        <w:tc>
          <w:tcPr>
            <w:tcW w:w="5850" w:type="dxa"/>
          </w:tcPr>
          <w:p w14:paraId="33E5AA2E" w14:textId="77777777" w:rsidR="002D72C2" w:rsidRPr="00092CF1" w:rsidRDefault="002D72C2" w:rsidP="009C35F2">
            <w:pPr>
              <w:rPr>
                <w:rFonts w:cstheme="minorHAnsi"/>
              </w:rPr>
            </w:pPr>
            <w:r w:rsidRPr="00092CF1">
              <w:rPr>
                <w:rFonts w:cstheme="minorHAnsi"/>
              </w:rPr>
              <w:t>8.3.7 If linear propensity score matching, u</w:t>
            </w:r>
            <w:r w:rsidRPr="00E30259">
              <w:t>sed a caliper of 0.25 standard deviations of the linear propensity score or justification is given for a larger caliper</w:t>
            </w:r>
            <w:r>
              <w:t>.</w:t>
            </w:r>
          </w:p>
        </w:tc>
        <w:tc>
          <w:tcPr>
            <w:tcW w:w="1350" w:type="dxa"/>
          </w:tcPr>
          <w:p w14:paraId="0CBE8400"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3F5C48FA" w14:textId="77777777" w:rsidTr="009C35F2">
        <w:tc>
          <w:tcPr>
            <w:tcW w:w="1885" w:type="dxa"/>
            <w:tcBorders>
              <w:top w:val="nil"/>
              <w:bottom w:val="nil"/>
            </w:tcBorders>
          </w:tcPr>
          <w:p w14:paraId="77299B8C" w14:textId="77777777" w:rsidR="002D72C2" w:rsidRPr="009C35F2" w:rsidRDefault="002D72C2" w:rsidP="009C35F2">
            <w:pPr>
              <w:rPr>
                <w:b/>
                <w:lang w:val="es-MX"/>
              </w:rPr>
            </w:pPr>
          </w:p>
        </w:tc>
        <w:tc>
          <w:tcPr>
            <w:tcW w:w="5850" w:type="dxa"/>
          </w:tcPr>
          <w:p w14:paraId="12414FAF" w14:textId="77777777" w:rsidR="002D72C2" w:rsidRPr="00092CF1" w:rsidRDefault="002D72C2" w:rsidP="009C35F2">
            <w:pPr>
              <w:rPr>
                <w:rFonts w:cstheme="minorHAnsi"/>
              </w:rPr>
            </w:pPr>
            <w:r w:rsidRPr="00E30259">
              <w:t>If the study uses nearest-neighbor matching:</w:t>
            </w:r>
          </w:p>
        </w:tc>
        <w:tc>
          <w:tcPr>
            <w:tcW w:w="1350" w:type="dxa"/>
          </w:tcPr>
          <w:p w14:paraId="6E9AAFEF" w14:textId="77777777" w:rsidR="002D72C2" w:rsidRPr="004B666A" w:rsidRDefault="002D72C2" w:rsidP="009C35F2">
            <w:pPr>
              <w:rPr>
                <w:rFonts w:cstheme="minorHAnsi"/>
              </w:rPr>
            </w:pPr>
          </w:p>
        </w:tc>
      </w:tr>
      <w:tr w:rsidR="002D72C2" w:rsidRPr="00AB7B02" w14:paraId="6129B59C" w14:textId="77777777" w:rsidTr="009C35F2">
        <w:tc>
          <w:tcPr>
            <w:tcW w:w="1885" w:type="dxa"/>
            <w:tcBorders>
              <w:top w:val="nil"/>
              <w:bottom w:val="nil"/>
            </w:tcBorders>
          </w:tcPr>
          <w:p w14:paraId="5268810D" w14:textId="77777777" w:rsidR="002D72C2" w:rsidRDefault="002D72C2" w:rsidP="009C35F2">
            <w:pPr>
              <w:rPr>
                <w:b/>
              </w:rPr>
            </w:pPr>
          </w:p>
        </w:tc>
        <w:tc>
          <w:tcPr>
            <w:tcW w:w="5850" w:type="dxa"/>
          </w:tcPr>
          <w:p w14:paraId="0E2BAE96" w14:textId="77777777" w:rsidR="002D72C2" w:rsidRPr="00E30259" w:rsidRDefault="002D72C2" w:rsidP="009C35F2">
            <w:r w:rsidRPr="00092CF1">
              <w:rPr>
                <w:rFonts w:cstheme="minorHAnsi"/>
              </w:rPr>
              <w:t xml:space="preserve">8.3.8 </w:t>
            </w:r>
            <w:r w:rsidRPr="00E30259">
              <w:t xml:space="preserve">If caliper matching, 90% of matches are within one standard deviation of the mean of covariate, or justification is given for a larger </w:t>
            </w:r>
            <w:proofErr w:type="gramStart"/>
            <w:r w:rsidRPr="00E30259">
              <w:t>caliper .</w:t>
            </w:r>
            <w:proofErr w:type="gramEnd"/>
          </w:p>
        </w:tc>
        <w:tc>
          <w:tcPr>
            <w:tcW w:w="1350" w:type="dxa"/>
          </w:tcPr>
          <w:p w14:paraId="3CD56252"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1619E1BC" w14:textId="77777777" w:rsidTr="009C35F2">
        <w:tc>
          <w:tcPr>
            <w:tcW w:w="1885" w:type="dxa"/>
            <w:tcBorders>
              <w:top w:val="nil"/>
              <w:bottom w:val="nil"/>
            </w:tcBorders>
          </w:tcPr>
          <w:p w14:paraId="18290900" w14:textId="77777777" w:rsidR="002D72C2" w:rsidRPr="009C35F2" w:rsidRDefault="002D72C2" w:rsidP="009C35F2">
            <w:pPr>
              <w:rPr>
                <w:b/>
                <w:lang w:val="es-MX"/>
              </w:rPr>
            </w:pPr>
          </w:p>
        </w:tc>
        <w:tc>
          <w:tcPr>
            <w:tcW w:w="5850" w:type="dxa"/>
          </w:tcPr>
          <w:p w14:paraId="794B0AFB" w14:textId="50CCD81F" w:rsidR="002D72C2" w:rsidRPr="00E30259" w:rsidRDefault="002D72C2" w:rsidP="009C35F2">
            <w:r w:rsidRPr="00092CF1">
              <w:rPr>
                <w:rFonts w:cstheme="minorHAnsi"/>
              </w:rPr>
              <w:t xml:space="preserve">8.3.9 </w:t>
            </w:r>
            <w:r w:rsidRPr="00E30259">
              <w:t xml:space="preserve">If with replacement, causal inference issues are noted and addressed in the </w:t>
            </w:r>
            <w:r w:rsidR="00EC2541">
              <w:t>analysis</w:t>
            </w:r>
            <w:r w:rsidRPr="00E30259">
              <w:t xml:space="preserve"> (e.g. using frequency weights).</w:t>
            </w:r>
          </w:p>
        </w:tc>
        <w:tc>
          <w:tcPr>
            <w:tcW w:w="1350" w:type="dxa"/>
          </w:tcPr>
          <w:p w14:paraId="4EF1320C"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0513898E" w14:textId="77777777" w:rsidTr="009C35F2">
        <w:tc>
          <w:tcPr>
            <w:tcW w:w="1885" w:type="dxa"/>
            <w:tcBorders>
              <w:top w:val="nil"/>
              <w:bottom w:val="nil"/>
            </w:tcBorders>
          </w:tcPr>
          <w:p w14:paraId="79F5A7EF" w14:textId="77777777" w:rsidR="002D72C2" w:rsidRPr="009C35F2" w:rsidRDefault="002D72C2" w:rsidP="009C35F2">
            <w:pPr>
              <w:rPr>
                <w:b/>
                <w:lang w:val="es-MX"/>
              </w:rPr>
            </w:pPr>
          </w:p>
        </w:tc>
        <w:tc>
          <w:tcPr>
            <w:tcW w:w="5850" w:type="dxa"/>
          </w:tcPr>
          <w:p w14:paraId="60387655" w14:textId="77777777" w:rsidR="002D72C2" w:rsidRPr="00E30259" w:rsidRDefault="002D72C2" w:rsidP="009C35F2">
            <w:r w:rsidRPr="00092CF1">
              <w:rPr>
                <w:rFonts w:cstheme="minorHAnsi"/>
              </w:rPr>
              <w:t xml:space="preserve">8.3.10 </w:t>
            </w:r>
            <w:r w:rsidRPr="00E30259">
              <w:t>If with replacement, the number of times each control is matched is noted and justification is given if there are a large number of matches for each control.</w:t>
            </w:r>
          </w:p>
        </w:tc>
        <w:tc>
          <w:tcPr>
            <w:tcW w:w="1350" w:type="dxa"/>
          </w:tcPr>
          <w:p w14:paraId="7120741E"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3E95AC81" w14:textId="77777777" w:rsidTr="009C35F2">
        <w:tc>
          <w:tcPr>
            <w:tcW w:w="1885" w:type="dxa"/>
            <w:tcBorders>
              <w:top w:val="nil"/>
              <w:bottom w:val="nil"/>
            </w:tcBorders>
          </w:tcPr>
          <w:p w14:paraId="5990BA5E" w14:textId="77777777" w:rsidR="002D72C2" w:rsidRPr="009C35F2" w:rsidRDefault="002D72C2" w:rsidP="009C35F2">
            <w:pPr>
              <w:rPr>
                <w:b/>
                <w:lang w:val="es-MX"/>
              </w:rPr>
            </w:pPr>
          </w:p>
        </w:tc>
        <w:tc>
          <w:tcPr>
            <w:tcW w:w="5850" w:type="dxa"/>
          </w:tcPr>
          <w:p w14:paraId="204A8151" w14:textId="77777777" w:rsidR="002D72C2" w:rsidRPr="00C80D42" w:rsidRDefault="002D72C2" w:rsidP="009C35F2">
            <w:pPr>
              <w:rPr>
                <w:rFonts w:cstheme="minorHAnsi"/>
                <w:b/>
              </w:rPr>
            </w:pPr>
            <w:r w:rsidRPr="00C80D42">
              <w:rPr>
                <w:rFonts w:cstheme="minorHAnsi"/>
                <w:b/>
              </w:rPr>
              <w:t>Heckman correction and instrumental variables:</w:t>
            </w:r>
          </w:p>
        </w:tc>
        <w:tc>
          <w:tcPr>
            <w:tcW w:w="1350" w:type="dxa"/>
          </w:tcPr>
          <w:p w14:paraId="654FB9BE" w14:textId="77777777" w:rsidR="002D72C2" w:rsidRPr="004B666A" w:rsidRDefault="002D72C2" w:rsidP="009C35F2">
            <w:pPr>
              <w:rPr>
                <w:rFonts w:cstheme="minorHAnsi"/>
              </w:rPr>
            </w:pPr>
            <w:r>
              <w:rPr>
                <w:rFonts w:cstheme="minorHAnsi"/>
              </w:rPr>
              <w:t>Y / N</w:t>
            </w:r>
          </w:p>
        </w:tc>
      </w:tr>
      <w:tr w:rsidR="002D72C2" w14:paraId="2D6D8890" w14:textId="77777777" w:rsidTr="009C35F2">
        <w:tc>
          <w:tcPr>
            <w:tcW w:w="1885" w:type="dxa"/>
            <w:tcBorders>
              <w:top w:val="nil"/>
              <w:bottom w:val="nil"/>
            </w:tcBorders>
          </w:tcPr>
          <w:p w14:paraId="0F079BB8" w14:textId="77777777" w:rsidR="002D72C2" w:rsidRDefault="002D72C2" w:rsidP="009C35F2">
            <w:pPr>
              <w:rPr>
                <w:b/>
              </w:rPr>
            </w:pPr>
          </w:p>
        </w:tc>
        <w:tc>
          <w:tcPr>
            <w:tcW w:w="5850" w:type="dxa"/>
          </w:tcPr>
          <w:p w14:paraId="31EDA6EE" w14:textId="77777777" w:rsidR="002D72C2" w:rsidRPr="00092CF1" w:rsidRDefault="002D72C2" w:rsidP="009C35F2">
            <w:pPr>
              <w:rPr>
                <w:rFonts w:cstheme="minorHAnsi"/>
              </w:rPr>
            </w:pPr>
            <w:r w:rsidRPr="00092CF1">
              <w:rPr>
                <w:rFonts w:cstheme="minorHAnsi"/>
              </w:rPr>
              <w:t xml:space="preserve">8.4.1 </w:t>
            </w:r>
            <w:r w:rsidRPr="00E30259">
              <w:t>The instrumenting equation is significant at F≥10 or the author reports and assesses whether the R-squared of the instrumenting equation is adequate for appropriate identification.</w:t>
            </w:r>
          </w:p>
        </w:tc>
        <w:tc>
          <w:tcPr>
            <w:tcW w:w="1350" w:type="dxa"/>
          </w:tcPr>
          <w:p w14:paraId="0529BE13"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7CFFA18C" w14:textId="77777777" w:rsidTr="009C35F2">
        <w:tc>
          <w:tcPr>
            <w:tcW w:w="1885" w:type="dxa"/>
            <w:tcBorders>
              <w:top w:val="nil"/>
              <w:bottom w:val="nil"/>
            </w:tcBorders>
          </w:tcPr>
          <w:p w14:paraId="5E1CD5DA" w14:textId="77777777" w:rsidR="002D72C2" w:rsidRDefault="002D72C2" w:rsidP="009C35F2">
            <w:pPr>
              <w:rPr>
                <w:b/>
              </w:rPr>
            </w:pPr>
          </w:p>
        </w:tc>
        <w:tc>
          <w:tcPr>
            <w:tcW w:w="5850" w:type="dxa"/>
          </w:tcPr>
          <w:p w14:paraId="1344E85C" w14:textId="77777777" w:rsidR="002D72C2" w:rsidRPr="00092CF1" w:rsidRDefault="002D72C2" w:rsidP="009C35F2">
            <w:pPr>
              <w:rPr>
                <w:rFonts w:cstheme="minorHAnsi"/>
              </w:rPr>
            </w:pPr>
            <w:r w:rsidRPr="00092CF1">
              <w:rPr>
                <w:rFonts w:cstheme="minorHAnsi"/>
              </w:rPr>
              <w:t xml:space="preserve">8.4.2 </w:t>
            </w:r>
            <w:r w:rsidRPr="00E30259">
              <w:t>All instruments/corrections are reported and significant p≤0.05.</w:t>
            </w:r>
          </w:p>
        </w:tc>
        <w:tc>
          <w:tcPr>
            <w:tcW w:w="1350" w:type="dxa"/>
          </w:tcPr>
          <w:p w14:paraId="5592D4EE"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0CEE5DC1" w14:textId="77777777" w:rsidTr="009C35F2">
        <w:tc>
          <w:tcPr>
            <w:tcW w:w="1885" w:type="dxa"/>
            <w:tcBorders>
              <w:top w:val="nil"/>
              <w:bottom w:val="nil"/>
            </w:tcBorders>
          </w:tcPr>
          <w:p w14:paraId="75E5780F" w14:textId="77777777" w:rsidR="002D72C2" w:rsidRDefault="002D72C2" w:rsidP="009C35F2">
            <w:pPr>
              <w:rPr>
                <w:b/>
              </w:rPr>
            </w:pPr>
          </w:p>
        </w:tc>
        <w:tc>
          <w:tcPr>
            <w:tcW w:w="5850" w:type="dxa"/>
          </w:tcPr>
          <w:p w14:paraId="7F3BCF8E" w14:textId="77777777" w:rsidR="002D72C2" w:rsidRPr="00092CF1" w:rsidRDefault="002D72C2" w:rsidP="009C35F2">
            <w:pPr>
              <w:rPr>
                <w:rFonts w:cstheme="minorHAnsi"/>
              </w:rPr>
            </w:pPr>
            <w:r w:rsidRPr="00092CF1">
              <w:rPr>
                <w:rFonts w:cstheme="minorHAnsi"/>
              </w:rPr>
              <w:t xml:space="preserve">8.4.3 </w:t>
            </w:r>
            <w:r w:rsidRPr="00E30259">
              <w:t>The authors qualitatively assess the exogeneity of the instrument/identifier and provide a theoretical justification for it.</w:t>
            </w:r>
          </w:p>
        </w:tc>
        <w:tc>
          <w:tcPr>
            <w:tcW w:w="1350" w:type="dxa"/>
          </w:tcPr>
          <w:p w14:paraId="34968162"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7EBD126" w14:textId="77777777" w:rsidTr="009C35F2">
        <w:tc>
          <w:tcPr>
            <w:tcW w:w="1885" w:type="dxa"/>
            <w:tcBorders>
              <w:top w:val="nil"/>
              <w:bottom w:val="nil"/>
            </w:tcBorders>
          </w:tcPr>
          <w:p w14:paraId="2F8F5DBA" w14:textId="77777777" w:rsidR="002D72C2" w:rsidRDefault="002D72C2" w:rsidP="009C35F2">
            <w:pPr>
              <w:rPr>
                <w:b/>
              </w:rPr>
            </w:pPr>
          </w:p>
        </w:tc>
        <w:tc>
          <w:tcPr>
            <w:tcW w:w="5850" w:type="dxa"/>
          </w:tcPr>
          <w:p w14:paraId="2A0B6D48" w14:textId="77777777" w:rsidR="002D72C2" w:rsidRPr="00092CF1" w:rsidRDefault="002D72C2" w:rsidP="009C35F2">
            <w:pPr>
              <w:rPr>
                <w:rFonts w:cstheme="minorHAnsi"/>
              </w:rPr>
            </w:pPr>
            <w:r w:rsidRPr="00092CF1">
              <w:rPr>
                <w:rFonts w:cstheme="minorHAnsi"/>
              </w:rPr>
              <w:t>8.4.4</w:t>
            </w:r>
            <w:r w:rsidRPr="00E30259">
              <w:t xml:space="preserve"> A Hausman test for exogeneity (or equivalent) was performed and reported where the authors cannot reject the null at 95% confidence.</w:t>
            </w:r>
          </w:p>
        </w:tc>
        <w:tc>
          <w:tcPr>
            <w:tcW w:w="1350" w:type="dxa"/>
          </w:tcPr>
          <w:p w14:paraId="136C2C4A"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789C48CF" w14:textId="77777777" w:rsidTr="009C35F2">
        <w:tc>
          <w:tcPr>
            <w:tcW w:w="1885" w:type="dxa"/>
            <w:tcBorders>
              <w:top w:val="nil"/>
              <w:bottom w:val="nil"/>
            </w:tcBorders>
          </w:tcPr>
          <w:p w14:paraId="6CC37678" w14:textId="77777777" w:rsidR="002D72C2" w:rsidRDefault="002D72C2" w:rsidP="009C35F2">
            <w:pPr>
              <w:rPr>
                <w:b/>
              </w:rPr>
            </w:pPr>
          </w:p>
        </w:tc>
        <w:tc>
          <w:tcPr>
            <w:tcW w:w="5850" w:type="dxa"/>
          </w:tcPr>
          <w:p w14:paraId="21A4C75E" w14:textId="77777777" w:rsidR="002D72C2" w:rsidRPr="00C80D42" w:rsidRDefault="002D72C2" w:rsidP="009C35F2">
            <w:pPr>
              <w:rPr>
                <w:rFonts w:cstheme="minorHAnsi"/>
                <w:b/>
              </w:rPr>
            </w:pPr>
            <w:r w:rsidRPr="00C80D42">
              <w:rPr>
                <w:rFonts w:cstheme="minorHAnsi"/>
                <w:b/>
              </w:rPr>
              <w:t>Maximum likelihood models or OLS:</w:t>
            </w:r>
          </w:p>
        </w:tc>
        <w:tc>
          <w:tcPr>
            <w:tcW w:w="1350" w:type="dxa"/>
          </w:tcPr>
          <w:p w14:paraId="498118AC" w14:textId="77777777" w:rsidR="002D72C2" w:rsidRPr="004B666A" w:rsidRDefault="002D72C2" w:rsidP="009C35F2">
            <w:pPr>
              <w:rPr>
                <w:rFonts w:cstheme="minorHAnsi"/>
              </w:rPr>
            </w:pPr>
            <w:r>
              <w:rPr>
                <w:rFonts w:cstheme="minorHAnsi"/>
              </w:rPr>
              <w:t>Y / N</w:t>
            </w:r>
          </w:p>
        </w:tc>
      </w:tr>
      <w:tr w:rsidR="002D72C2" w14:paraId="0D9A13F9" w14:textId="77777777" w:rsidTr="009C35F2">
        <w:tc>
          <w:tcPr>
            <w:tcW w:w="1885" w:type="dxa"/>
            <w:tcBorders>
              <w:top w:val="nil"/>
              <w:bottom w:val="nil"/>
            </w:tcBorders>
          </w:tcPr>
          <w:p w14:paraId="1EA23499" w14:textId="77777777" w:rsidR="002D72C2" w:rsidRDefault="002D72C2" w:rsidP="009C35F2">
            <w:pPr>
              <w:rPr>
                <w:b/>
              </w:rPr>
            </w:pPr>
          </w:p>
        </w:tc>
        <w:tc>
          <w:tcPr>
            <w:tcW w:w="5850" w:type="dxa"/>
          </w:tcPr>
          <w:p w14:paraId="4FC88DC0" w14:textId="77777777" w:rsidR="002D72C2" w:rsidRPr="00092CF1" w:rsidRDefault="002D72C2" w:rsidP="009C35F2">
            <w:pPr>
              <w:rPr>
                <w:rFonts w:cstheme="minorHAnsi"/>
              </w:rPr>
            </w:pPr>
            <w:r w:rsidRPr="00092CF1">
              <w:rPr>
                <w:rFonts w:cstheme="minorHAnsi"/>
              </w:rPr>
              <w:t xml:space="preserve">8.5 </w:t>
            </w:r>
            <w:r w:rsidRPr="00E30259">
              <w:t>A Hausman test for exogeneity (or equivalent) was performed and reported where the authors cannot reject the null at 95% confidence.</w:t>
            </w:r>
          </w:p>
        </w:tc>
        <w:tc>
          <w:tcPr>
            <w:tcW w:w="1350" w:type="dxa"/>
          </w:tcPr>
          <w:p w14:paraId="5BF2D31E"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3CB92880" w14:textId="77777777" w:rsidTr="009C35F2">
        <w:tc>
          <w:tcPr>
            <w:tcW w:w="1885" w:type="dxa"/>
            <w:tcBorders>
              <w:top w:val="nil"/>
              <w:bottom w:val="nil"/>
            </w:tcBorders>
          </w:tcPr>
          <w:p w14:paraId="6AFCE469" w14:textId="77777777" w:rsidR="002D72C2" w:rsidRDefault="002D72C2" w:rsidP="009C35F2">
            <w:pPr>
              <w:rPr>
                <w:b/>
              </w:rPr>
            </w:pPr>
          </w:p>
        </w:tc>
        <w:tc>
          <w:tcPr>
            <w:tcW w:w="5850" w:type="dxa"/>
          </w:tcPr>
          <w:p w14:paraId="02D38FC0" w14:textId="77777777" w:rsidR="002D72C2" w:rsidRPr="00C80D42" w:rsidRDefault="002D72C2" w:rsidP="009C35F2">
            <w:pPr>
              <w:rPr>
                <w:rFonts w:cstheme="minorHAnsi"/>
                <w:b/>
              </w:rPr>
            </w:pPr>
            <w:r w:rsidRPr="00C80D42">
              <w:rPr>
                <w:rFonts w:cstheme="minorHAnsi"/>
                <w:b/>
              </w:rPr>
              <w:t>Controlled pre/post or difference-in-differences:</w:t>
            </w:r>
          </w:p>
        </w:tc>
        <w:tc>
          <w:tcPr>
            <w:tcW w:w="1350" w:type="dxa"/>
          </w:tcPr>
          <w:p w14:paraId="093E791E" w14:textId="77777777" w:rsidR="002D72C2" w:rsidRPr="004B666A" w:rsidRDefault="002D72C2" w:rsidP="009C35F2">
            <w:pPr>
              <w:rPr>
                <w:rFonts w:cstheme="minorHAnsi"/>
              </w:rPr>
            </w:pPr>
            <w:r>
              <w:rPr>
                <w:rFonts w:cstheme="minorHAnsi"/>
              </w:rPr>
              <w:t>Y / N</w:t>
            </w:r>
          </w:p>
        </w:tc>
      </w:tr>
      <w:tr w:rsidR="002D72C2" w14:paraId="2C81EF46" w14:textId="77777777" w:rsidTr="009C35F2">
        <w:tc>
          <w:tcPr>
            <w:tcW w:w="1885" w:type="dxa"/>
            <w:tcBorders>
              <w:top w:val="nil"/>
              <w:bottom w:val="nil"/>
            </w:tcBorders>
          </w:tcPr>
          <w:p w14:paraId="2653949A" w14:textId="77777777" w:rsidR="002D72C2" w:rsidRDefault="002D72C2" w:rsidP="009C35F2">
            <w:pPr>
              <w:rPr>
                <w:b/>
              </w:rPr>
            </w:pPr>
          </w:p>
        </w:tc>
        <w:tc>
          <w:tcPr>
            <w:tcW w:w="5850" w:type="dxa"/>
          </w:tcPr>
          <w:p w14:paraId="6F78A7E4" w14:textId="77777777" w:rsidR="002D72C2" w:rsidRPr="00092CF1" w:rsidRDefault="002D72C2" w:rsidP="009C35F2">
            <w:pPr>
              <w:rPr>
                <w:rFonts w:cstheme="minorHAnsi"/>
              </w:rPr>
            </w:pPr>
            <w:r w:rsidRPr="00092CF1">
              <w:rPr>
                <w:rFonts w:cstheme="minorHAnsi"/>
              </w:rPr>
              <w:t xml:space="preserve">8.6 </w:t>
            </w:r>
            <w:r w:rsidRPr="00E30259">
              <w:t>The authors used a fixed effects or difference-in-differences multivariate regression.</w:t>
            </w:r>
          </w:p>
        </w:tc>
        <w:tc>
          <w:tcPr>
            <w:tcW w:w="1350" w:type="dxa"/>
          </w:tcPr>
          <w:p w14:paraId="02CDCEC4"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7D7C4BA7" w14:textId="77777777" w:rsidTr="009C35F2">
        <w:tc>
          <w:tcPr>
            <w:tcW w:w="1885" w:type="dxa"/>
            <w:tcBorders>
              <w:top w:val="nil"/>
              <w:bottom w:val="nil"/>
            </w:tcBorders>
          </w:tcPr>
          <w:p w14:paraId="0FC52182" w14:textId="77777777" w:rsidR="002D72C2" w:rsidRDefault="002D72C2" w:rsidP="009C35F2">
            <w:pPr>
              <w:rPr>
                <w:b/>
              </w:rPr>
            </w:pPr>
          </w:p>
        </w:tc>
        <w:tc>
          <w:tcPr>
            <w:tcW w:w="5850" w:type="dxa"/>
          </w:tcPr>
          <w:p w14:paraId="18A330E0" w14:textId="46D79C6E" w:rsidR="002D72C2" w:rsidRPr="00092CF1" w:rsidRDefault="002D72C2" w:rsidP="009C35F2">
            <w:pPr>
              <w:rPr>
                <w:rFonts w:cstheme="minorHAnsi"/>
              </w:rPr>
            </w:pPr>
            <w:r w:rsidRPr="00C80D42">
              <w:rPr>
                <w:rFonts w:cstheme="minorHAnsi"/>
                <w:b/>
              </w:rPr>
              <w:t>Interrupted time series</w:t>
            </w:r>
            <w:r>
              <w:t xml:space="preserve"> (Bernal, Cummins, </w:t>
            </w:r>
            <w:r w:rsidR="00204F11">
              <w:t>and</w:t>
            </w:r>
            <w:r>
              <w:t xml:space="preserve"> Gasparrini, 2017):</w:t>
            </w:r>
          </w:p>
        </w:tc>
        <w:tc>
          <w:tcPr>
            <w:tcW w:w="1350" w:type="dxa"/>
          </w:tcPr>
          <w:p w14:paraId="4796C124" w14:textId="77777777" w:rsidR="002D72C2" w:rsidRPr="004B666A" w:rsidRDefault="002D72C2" w:rsidP="009C35F2">
            <w:pPr>
              <w:rPr>
                <w:rFonts w:cstheme="minorHAnsi"/>
              </w:rPr>
            </w:pPr>
          </w:p>
        </w:tc>
      </w:tr>
      <w:tr w:rsidR="002D72C2" w14:paraId="66A6C15F" w14:textId="77777777" w:rsidTr="009C35F2">
        <w:tc>
          <w:tcPr>
            <w:tcW w:w="1885" w:type="dxa"/>
            <w:tcBorders>
              <w:top w:val="nil"/>
              <w:bottom w:val="nil"/>
            </w:tcBorders>
          </w:tcPr>
          <w:p w14:paraId="246F541C" w14:textId="77777777" w:rsidR="002D72C2" w:rsidRDefault="002D72C2" w:rsidP="009C35F2">
            <w:pPr>
              <w:rPr>
                <w:b/>
              </w:rPr>
            </w:pPr>
          </w:p>
        </w:tc>
        <w:tc>
          <w:tcPr>
            <w:tcW w:w="5850" w:type="dxa"/>
          </w:tcPr>
          <w:p w14:paraId="5DFA752F" w14:textId="77777777" w:rsidR="002D72C2" w:rsidRPr="00092CF1" w:rsidRDefault="002D72C2" w:rsidP="009C35F2">
            <w:pPr>
              <w:rPr>
                <w:rFonts w:cstheme="minorHAnsi"/>
              </w:rPr>
            </w:pPr>
            <w:r w:rsidRPr="00092CF1">
              <w:rPr>
                <w:rFonts w:cstheme="minorHAnsi"/>
              </w:rPr>
              <w:t xml:space="preserve">8.7.1 </w:t>
            </w:r>
            <w:r w:rsidRPr="00E30259">
              <w:t xml:space="preserve">The period of implementation of the policy or intervention was well defined, or the authors specified a </w:t>
            </w:r>
            <w:r w:rsidRPr="00E30259">
              <w:lastRenderedPageBreak/>
              <w:t>period of graduate roll-out.</w:t>
            </w:r>
          </w:p>
        </w:tc>
        <w:tc>
          <w:tcPr>
            <w:tcW w:w="1350" w:type="dxa"/>
          </w:tcPr>
          <w:p w14:paraId="6C6E830F" w14:textId="77777777" w:rsidR="002D72C2" w:rsidRPr="004B666A" w:rsidRDefault="002D72C2" w:rsidP="009C35F2">
            <w:pPr>
              <w:rPr>
                <w:rFonts w:cstheme="minorHAnsi"/>
              </w:rPr>
            </w:pPr>
            <w:r w:rsidRPr="00076212">
              <w:rPr>
                <w:rFonts w:cstheme="minorHAnsi"/>
                <w:color w:val="00B050"/>
                <w:u w:val="single"/>
              </w:rPr>
              <w:lastRenderedPageBreak/>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08242173" w14:textId="77777777" w:rsidTr="009C35F2">
        <w:tc>
          <w:tcPr>
            <w:tcW w:w="1885" w:type="dxa"/>
            <w:tcBorders>
              <w:top w:val="nil"/>
              <w:bottom w:val="nil"/>
            </w:tcBorders>
          </w:tcPr>
          <w:p w14:paraId="26553B25" w14:textId="77777777" w:rsidR="002D72C2" w:rsidRDefault="002D72C2" w:rsidP="009C35F2">
            <w:pPr>
              <w:rPr>
                <w:b/>
              </w:rPr>
            </w:pPr>
          </w:p>
        </w:tc>
        <w:tc>
          <w:tcPr>
            <w:tcW w:w="5850" w:type="dxa"/>
          </w:tcPr>
          <w:p w14:paraId="2ECAC7EB" w14:textId="77777777" w:rsidR="002D72C2" w:rsidRPr="00092CF1" w:rsidRDefault="002D72C2" w:rsidP="009C35F2">
            <w:pPr>
              <w:rPr>
                <w:rFonts w:cstheme="minorHAnsi"/>
              </w:rPr>
            </w:pPr>
            <w:r w:rsidRPr="00092CF1">
              <w:rPr>
                <w:rFonts w:cstheme="minorHAnsi"/>
              </w:rPr>
              <w:t xml:space="preserve">8.7.2 </w:t>
            </w:r>
            <w:r w:rsidRPr="00E30259">
              <w:t>The authors attempt to control for seasonality through methods such as time stratified models, periodic functions (i.e. Fourier terms), and splines or they provided justification for why seasonality was not an issue.</w:t>
            </w:r>
          </w:p>
        </w:tc>
        <w:tc>
          <w:tcPr>
            <w:tcW w:w="1350" w:type="dxa"/>
          </w:tcPr>
          <w:p w14:paraId="3464552B"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5F2A2988" w14:textId="77777777" w:rsidTr="009C35F2">
        <w:tc>
          <w:tcPr>
            <w:tcW w:w="1885" w:type="dxa"/>
            <w:tcBorders>
              <w:top w:val="nil"/>
              <w:bottom w:val="nil"/>
            </w:tcBorders>
          </w:tcPr>
          <w:p w14:paraId="6D23EF8C" w14:textId="77777777" w:rsidR="002D72C2" w:rsidRDefault="002D72C2" w:rsidP="009C35F2">
            <w:pPr>
              <w:rPr>
                <w:b/>
              </w:rPr>
            </w:pPr>
          </w:p>
        </w:tc>
        <w:tc>
          <w:tcPr>
            <w:tcW w:w="5850" w:type="dxa"/>
          </w:tcPr>
          <w:p w14:paraId="16A9C599" w14:textId="5D8BEF62" w:rsidR="002D72C2" w:rsidRPr="00092CF1" w:rsidRDefault="002D72C2" w:rsidP="009C35F2">
            <w:pPr>
              <w:rPr>
                <w:rFonts w:cstheme="minorHAnsi"/>
              </w:rPr>
            </w:pPr>
            <w:r w:rsidRPr="00E30259">
              <w:t>8.</w:t>
            </w:r>
            <w:r w:rsidRPr="00092CF1">
              <w:t>7.3</w:t>
            </w:r>
            <w:r w:rsidRPr="00E30259">
              <w:t xml:space="preserve"> The data </w:t>
            </w:r>
            <w:r w:rsidR="00947F83">
              <w:t>analyze</w:t>
            </w:r>
            <w:r w:rsidRPr="00E30259">
              <w:t>d contains more than one time point before and after the period of implementation of policy or intervention.</w:t>
            </w:r>
          </w:p>
        </w:tc>
        <w:tc>
          <w:tcPr>
            <w:tcW w:w="1350" w:type="dxa"/>
          </w:tcPr>
          <w:p w14:paraId="0A0E3C40"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14:paraId="64C8DC2A" w14:textId="77777777" w:rsidTr="009C35F2">
        <w:tc>
          <w:tcPr>
            <w:tcW w:w="1885" w:type="dxa"/>
            <w:tcBorders>
              <w:top w:val="nil"/>
              <w:bottom w:val="nil"/>
            </w:tcBorders>
          </w:tcPr>
          <w:p w14:paraId="6F882EC7" w14:textId="77777777" w:rsidR="002D72C2" w:rsidRDefault="002D72C2" w:rsidP="009C35F2">
            <w:pPr>
              <w:rPr>
                <w:b/>
              </w:rPr>
            </w:pPr>
          </w:p>
        </w:tc>
        <w:tc>
          <w:tcPr>
            <w:tcW w:w="5850" w:type="dxa"/>
          </w:tcPr>
          <w:p w14:paraId="56778978" w14:textId="5C6B5F70" w:rsidR="002D72C2" w:rsidRPr="00092CF1" w:rsidRDefault="002D72C2" w:rsidP="009C35F2">
            <w:pPr>
              <w:rPr>
                <w:rFonts w:cstheme="minorHAnsi"/>
              </w:rPr>
            </w:pPr>
            <w:r w:rsidRPr="00092CF1">
              <w:rPr>
                <w:rFonts w:cstheme="minorHAnsi"/>
              </w:rPr>
              <w:t xml:space="preserve">8.7.4 </w:t>
            </w:r>
            <w:r w:rsidRPr="00E30259">
              <w:t xml:space="preserve">Autocorrelation was assessed by </w:t>
            </w:r>
            <w:r w:rsidR="00B9665C">
              <w:t>analyzi</w:t>
            </w:r>
            <w:r>
              <w:t>ng</w:t>
            </w:r>
            <w:r w:rsidRPr="00E30259">
              <w:t xml:space="preserve"> a plot of the residuals and the partial autocorrelation function or deviance residuals over time, using a 95% CI.</w:t>
            </w:r>
          </w:p>
        </w:tc>
        <w:tc>
          <w:tcPr>
            <w:tcW w:w="1350" w:type="dxa"/>
          </w:tcPr>
          <w:p w14:paraId="42E1A021" w14:textId="77777777" w:rsidR="002D72C2" w:rsidRPr="004B666A" w:rsidRDefault="002D72C2" w:rsidP="009C35F2">
            <w:pP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2D72C2" w:rsidRPr="00AB7B02" w14:paraId="1A6F4EA9" w14:textId="77777777" w:rsidTr="009C35F2">
        <w:tc>
          <w:tcPr>
            <w:tcW w:w="1885" w:type="dxa"/>
            <w:tcBorders>
              <w:top w:val="nil"/>
              <w:bottom w:val="nil"/>
            </w:tcBorders>
          </w:tcPr>
          <w:p w14:paraId="08B330B8" w14:textId="77777777" w:rsidR="002D72C2" w:rsidRDefault="002D72C2" w:rsidP="009C35F2">
            <w:pPr>
              <w:rPr>
                <w:b/>
              </w:rPr>
            </w:pPr>
          </w:p>
        </w:tc>
        <w:tc>
          <w:tcPr>
            <w:tcW w:w="5850" w:type="dxa"/>
          </w:tcPr>
          <w:p w14:paraId="5D60C72D" w14:textId="77777777" w:rsidR="002D72C2" w:rsidRPr="00092CF1" w:rsidRDefault="002D72C2" w:rsidP="009C35F2">
            <w:pPr>
              <w:rPr>
                <w:rFonts w:cstheme="minorHAnsi"/>
              </w:rPr>
            </w:pPr>
            <w:r w:rsidRPr="00092CF1">
              <w:rPr>
                <w:rFonts w:cstheme="minorHAnsi"/>
              </w:rPr>
              <w:t xml:space="preserve">8.7.5 </w:t>
            </w:r>
            <w:r w:rsidRPr="00E30259">
              <w:t>If data are normally distributed, a Breusch-Godfrey test was conducted where the authors could not reject the null at 95% confidence.</w:t>
            </w:r>
          </w:p>
        </w:tc>
        <w:tc>
          <w:tcPr>
            <w:tcW w:w="1350" w:type="dxa"/>
          </w:tcPr>
          <w:p w14:paraId="64C5FC5C"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1C3E5902" w14:textId="77777777" w:rsidTr="009C35F2">
        <w:tc>
          <w:tcPr>
            <w:tcW w:w="1885" w:type="dxa"/>
            <w:tcBorders>
              <w:top w:val="nil"/>
              <w:bottom w:val="nil"/>
            </w:tcBorders>
          </w:tcPr>
          <w:p w14:paraId="3B2958D3" w14:textId="77777777" w:rsidR="002D72C2" w:rsidRPr="009C35F2" w:rsidRDefault="002D72C2" w:rsidP="009C35F2">
            <w:pPr>
              <w:rPr>
                <w:b/>
                <w:lang w:val="es-MX"/>
              </w:rPr>
            </w:pPr>
          </w:p>
        </w:tc>
        <w:tc>
          <w:tcPr>
            <w:tcW w:w="5850" w:type="dxa"/>
          </w:tcPr>
          <w:p w14:paraId="3C416FAB" w14:textId="77777777" w:rsidR="002D72C2" w:rsidRPr="00092CF1" w:rsidRDefault="002D72C2" w:rsidP="009C35F2">
            <w:pPr>
              <w:rPr>
                <w:rFonts w:cstheme="minorHAnsi"/>
              </w:rPr>
            </w:pPr>
            <w:r w:rsidRPr="00092CF1">
              <w:rPr>
                <w:rFonts w:cstheme="minorHAnsi"/>
              </w:rPr>
              <w:t xml:space="preserve">8.7.6 </w:t>
            </w:r>
            <w:r w:rsidRPr="00E30259">
              <w:t>If residual autocorrelation was assessed to be present, a model such as Prais regression or ARIMA model was used in order to adjust for autocorrelation.</w:t>
            </w:r>
          </w:p>
        </w:tc>
        <w:tc>
          <w:tcPr>
            <w:tcW w:w="1350" w:type="dxa"/>
          </w:tcPr>
          <w:p w14:paraId="3565C4DE"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rsidRPr="00AB7B02" w14:paraId="492F22ED" w14:textId="77777777" w:rsidTr="009C35F2">
        <w:tc>
          <w:tcPr>
            <w:tcW w:w="1885" w:type="dxa"/>
            <w:tcBorders>
              <w:top w:val="nil"/>
              <w:bottom w:val="nil"/>
            </w:tcBorders>
          </w:tcPr>
          <w:p w14:paraId="1EE96BD5" w14:textId="77777777" w:rsidR="002D72C2" w:rsidRPr="009C35F2" w:rsidRDefault="002D72C2" w:rsidP="009C35F2">
            <w:pPr>
              <w:rPr>
                <w:b/>
                <w:lang w:val="es-MX"/>
              </w:rPr>
            </w:pPr>
          </w:p>
        </w:tc>
        <w:tc>
          <w:tcPr>
            <w:tcW w:w="5850" w:type="dxa"/>
          </w:tcPr>
          <w:p w14:paraId="7BDA9681" w14:textId="77777777" w:rsidR="002D72C2" w:rsidRPr="00092CF1" w:rsidRDefault="002D72C2" w:rsidP="009C35F2">
            <w:pPr>
              <w:rPr>
                <w:rFonts w:cstheme="minorHAnsi"/>
              </w:rPr>
            </w:pPr>
            <w:r w:rsidRPr="00092CF1">
              <w:rPr>
                <w:rFonts w:cstheme="minorHAnsi"/>
              </w:rPr>
              <w:t xml:space="preserve">8.7.7 </w:t>
            </w:r>
            <w:r w:rsidRPr="00E30259">
              <w:t>If a Poisson distribution was assumed, over-dispersion was controlled for using a scaling adjustment though a Pearson chi-squared test (utilizing the residual degrees of freedom) assessed at 95% confidence.</w:t>
            </w:r>
          </w:p>
        </w:tc>
        <w:tc>
          <w:tcPr>
            <w:tcW w:w="1350" w:type="dxa"/>
          </w:tcPr>
          <w:p w14:paraId="0BCCC1B0" w14:textId="77777777" w:rsidR="002D72C2" w:rsidRPr="009C35F2" w:rsidRDefault="002D72C2" w:rsidP="009C35F2">
            <w:pPr>
              <w:rPr>
                <w:rFonts w:cstheme="minorHAnsi"/>
                <w:lang w:val="es-MX"/>
              </w:rPr>
            </w:pPr>
            <w:r w:rsidRPr="009C35F2">
              <w:rPr>
                <w:rFonts w:cstheme="minorHAnsi"/>
                <w:lang w:val="es-MX"/>
              </w:rPr>
              <w:t>NA /</w:t>
            </w:r>
            <w:r w:rsidRPr="009C35F2">
              <w:rPr>
                <w:rFonts w:cstheme="minorHAnsi"/>
                <w:color w:val="00B050"/>
                <w:u w:val="single"/>
                <w:lang w:val="es-MX"/>
              </w:rPr>
              <w:t xml:space="preserve"> Y / PY</w:t>
            </w:r>
            <w:r w:rsidRPr="009C35F2">
              <w:rPr>
                <w:rFonts w:cstheme="minorHAnsi"/>
                <w:color w:val="00B050"/>
                <w:lang w:val="es-MX"/>
              </w:rPr>
              <w:t xml:space="preserve"> </w:t>
            </w:r>
            <w:r w:rsidRPr="009C35F2">
              <w:rPr>
                <w:rFonts w:cstheme="minorHAnsi"/>
                <w:lang w:val="es-MX"/>
              </w:rPr>
              <w:t xml:space="preserve">/ </w:t>
            </w:r>
            <w:r w:rsidRPr="009C35F2">
              <w:rPr>
                <w:rFonts w:cstheme="minorHAnsi"/>
                <w:color w:val="FF0000"/>
                <w:lang w:val="es-MX"/>
              </w:rPr>
              <w:t xml:space="preserve">PN / N </w:t>
            </w:r>
            <w:r w:rsidRPr="009C35F2">
              <w:rPr>
                <w:rFonts w:cstheme="minorHAnsi"/>
                <w:lang w:val="es-MX"/>
              </w:rPr>
              <w:t>/ NI</w:t>
            </w:r>
          </w:p>
        </w:tc>
      </w:tr>
      <w:tr w:rsidR="002D72C2" w14:paraId="657E0CD1" w14:textId="77777777" w:rsidTr="009C35F2">
        <w:tc>
          <w:tcPr>
            <w:tcW w:w="1885" w:type="dxa"/>
            <w:tcBorders>
              <w:top w:val="nil"/>
              <w:bottom w:val="single" w:sz="4" w:space="0" w:color="auto"/>
            </w:tcBorders>
          </w:tcPr>
          <w:p w14:paraId="305BBB76" w14:textId="77777777" w:rsidR="002D72C2" w:rsidRPr="009C35F2" w:rsidRDefault="002D72C2" w:rsidP="009C35F2">
            <w:pPr>
              <w:rPr>
                <w:b/>
                <w:lang w:val="es-MX"/>
              </w:rPr>
            </w:pPr>
          </w:p>
        </w:tc>
        <w:tc>
          <w:tcPr>
            <w:tcW w:w="5850" w:type="dxa"/>
          </w:tcPr>
          <w:p w14:paraId="4A335DC8" w14:textId="77777777" w:rsidR="002D72C2" w:rsidRPr="00E30259" w:rsidRDefault="002D72C2" w:rsidP="009C35F2">
            <w:pPr>
              <w:rPr>
                <w:rFonts w:cstheme="minorHAnsi"/>
              </w:rPr>
            </w:pPr>
            <w:r w:rsidRPr="004B666A">
              <w:rPr>
                <w:rFonts w:cstheme="minorHAnsi"/>
                <w:b/>
              </w:rPr>
              <w:t>Risk-of-bias judgement</w:t>
            </w:r>
          </w:p>
        </w:tc>
        <w:tc>
          <w:tcPr>
            <w:tcW w:w="1350" w:type="dxa"/>
          </w:tcPr>
          <w:p w14:paraId="2FA1992C" w14:textId="77777777" w:rsidR="002D72C2" w:rsidRPr="00C35514" w:rsidRDefault="002D72C2" w:rsidP="009C35F2">
            <w:pPr>
              <w:rPr>
                <w:rFonts w:cstheme="minorHAnsi"/>
              </w:rPr>
            </w:pPr>
            <w:r w:rsidRPr="004B666A">
              <w:rPr>
                <w:rFonts w:cstheme="minorHAnsi"/>
              </w:rPr>
              <w:t>Low / High / Some concerns</w:t>
            </w:r>
          </w:p>
        </w:tc>
      </w:tr>
      <w:tr w:rsidR="002D72C2" w14:paraId="4F1A137B" w14:textId="77777777" w:rsidTr="009C35F2">
        <w:tc>
          <w:tcPr>
            <w:tcW w:w="1885" w:type="dxa"/>
            <w:tcBorders>
              <w:top w:val="single" w:sz="4" w:space="0" w:color="auto"/>
            </w:tcBorders>
          </w:tcPr>
          <w:p w14:paraId="2FBE93FB" w14:textId="77777777" w:rsidR="002D72C2" w:rsidRDefault="002D72C2" w:rsidP="009C35F2">
            <w:pPr>
              <w:rPr>
                <w:b/>
              </w:rPr>
            </w:pPr>
            <w:r>
              <w:rPr>
                <w:b/>
              </w:rPr>
              <w:t>Overall risk of bias</w:t>
            </w:r>
          </w:p>
        </w:tc>
        <w:tc>
          <w:tcPr>
            <w:tcW w:w="5850" w:type="dxa"/>
          </w:tcPr>
          <w:p w14:paraId="3D3FC6CC" w14:textId="77777777" w:rsidR="002D72C2" w:rsidRDefault="002D72C2" w:rsidP="009C35F2">
            <w:pPr>
              <w:rPr>
                <w:rFonts w:cstheme="minorHAnsi"/>
                <w:b/>
              </w:rPr>
            </w:pPr>
            <w:r w:rsidRPr="004B666A">
              <w:rPr>
                <w:rFonts w:cstheme="minorHAnsi"/>
                <w:b/>
              </w:rPr>
              <w:t>Risk-of-bias judgement</w:t>
            </w:r>
          </w:p>
        </w:tc>
        <w:tc>
          <w:tcPr>
            <w:tcW w:w="1350" w:type="dxa"/>
          </w:tcPr>
          <w:p w14:paraId="52BA45F1" w14:textId="77777777" w:rsidR="002D72C2" w:rsidRPr="004B666A" w:rsidRDefault="002D72C2" w:rsidP="009C35F2">
            <w:pPr>
              <w:rPr>
                <w:rFonts w:cstheme="minorHAnsi"/>
              </w:rPr>
            </w:pPr>
            <w:r w:rsidRPr="004B666A">
              <w:rPr>
                <w:rFonts w:cstheme="minorHAnsi"/>
              </w:rPr>
              <w:t>Low / High / Some concerns</w:t>
            </w:r>
          </w:p>
        </w:tc>
      </w:tr>
    </w:tbl>
    <w:p w14:paraId="17D905AF" w14:textId="77777777" w:rsidR="002D72C2" w:rsidRPr="00607665" w:rsidRDefault="002D72C2" w:rsidP="00607665">
      <w:pPr>
        <w:pStyle w:val="Normalindented"/>
      </w:pPr>
    </w:p>
    <w:p w14:paraId="6C58F4A7" w14:textId="77777777" w:rsidR="005D243B" w:rsidRDefault="005D243B">
      <w:pPr>
        <w:tabs>
          <w:tab w:val="clear" w:pos="510"/>
        </w:tabs>
        <w:spacing w:line="240" w:lineRule="auto"/>
        <w:contextualSpacing w:val="0"/>
        <w:rPr>
          <w:b/>
          <w:i/>
        </w:rPr>
      </w:pPr>
      <w:r>
        <w:rPr>
          <w:b/>
          <w:i/>
        </w:rPr>
        <w:br w:type="page"/>
      </w:r>
    </w:p>
    <w:p w14:paraId="147A6C74" w14:textId="3128267A" w:rsidR="00156D42" w:rsidRDefault="00156D42" w:rsidP="008851B4">
      <w:pPr>
        <w:pStyle w:val="Heading2"/>
      </w:pPr>
      <w:r w:rsidRPr="00767FAC">
        <w:lastRenderedPageBreak/>
        <w:t xml:space="preserve">Section </w:t>
      </w:r>
      <w:r>
        <w:t>C</w:t>
      </w:r>
      <w:r w:rsidRPr="00767FAC">
        <w:t xml:space="preserve">. </w:t>
      </w:r>
      <w:r>
        <w:t>Deviations from Protocol</w:t>
      </w:r>
    </w:p>
    <w:p w14:paraId="04FEDBD7" w14:textId="77777777" w:rsidR="00156D42" w:rsidRPr="00767FAC" w:rsidRDefault="00156D42" w:rsidP="00156D42">
      <w:pPr>
        <w:spacing w:line="320" w:lineRule="exact"/>
        <w:rPr>
          <w:b/>
          <w:i/>
        </w:rPr>
      </w:pPr>
    </w:p>
    <w:p w14:paraId="21EA9CE8" w14:textId="1D2BFF52" w:rsidR="00EC4C8A" w:rsidRPr="00EC4C8A" w:rsidRDefault="00EC4C8A" w:rsidP="00607665">
      <w:pPr>
        <w:pStyle w:val="Normalindented"/>
        <w:ind w:firstLine="0"/>
        <w:rPr>
          <w:lang w:val="en-US"/>
        </w:rPr>
      </w:pPr>
      <w:r w:rsidRPr="00EC4C8A">
        <w:rPr>
          <w:lang w:val="en-US"/>
        </w:rPr>
        <w:t xml:space="preserve">The following are discrepancies between the protocol and the review. These differences were conscious decisions made by the authors over the course of conducting selection of studies and </w:t>
      </w:r>
      <w:r w:rsidR="00EC2541">
        <w:rPr>
          <w:lang w:val="en-US"/>
        </w:rPr>
        <w:t>analysis</w:t>
      </w:r>
      <w:r w:rsidRPr="00EC4C8A">
        <w:rPr>
          <w:lang w:val="en-US"/>
        </w:rPr>
        <w:t xml:space="preserve"> that were deemed necessary for ease of interpretation</w:t>
      </w:r>
      <w:r w:rsidR="006754FF">
        <w:rPr>
          <w:lang w:val="en-US"/>
        </w:rPr>
        <w:t>,</w:t>
      </w:r>
      <w:r w:rsidRPr="00EC4C8A">
        <w:rPr>
          <w:lang w:val="en-US"/>
        </w:rPr>
        <w:t xml:space="preserve"> and </w:t>
      </w:r>
      <w:r w:rsidR="006754FF">
        <w:rPr>
          <w:lang w:val="en-US"/>
        </w:rPr>
        <w:t>are</w:t>
      </w:r>
      <w:r w:rsidR="006754FF" w:rsidRPr="00EC4C8A">
        <w:rPr>
          <w:lang w:val="en-US"/>
        </w:rPr>
        <w:t xml:space="preserve"> </w:t>
      </w:r>
      <w:r w:rsidRPr="00EC4C8A">
        <w:rPr>
          <w:lang w:val="en-US"/>
        </w:rPr>
        <w:t>organized by the overarching section of the review.</w:t>
      </w:r>
    </w:p>
    <w:p w14:paraId="738C85FA" w14:textId="77777777" w:rsidR="00407DF3" w:rsidRDefault="00407DF3" w:rsidP="00607665">
      <w:pPr>
        <w:pStyle w:val="Normalindented"/>
        <w:tabs>
          <w:tab w:val="clear" w:pos="510"/>
        </w:tabs>
        <w:ind w:firstLine="0"/>
        <w:rPr>
          <w:lang w:val="en-US"/>
        </w:rPr>
      </w:pPr>
    </w:p>
    <w:p w14:paraId="45FEC6C5" w14:textId="24DDFF01" w:rsidR="00EC4C8A" w:rsidRPr="00EC4C8A" w:rsidRDefault="00EC4C8A" w:rsidP="00654559">
      <w:pPr>
        <w:pStyle w:val="Normalindented"/>
        <w:numPr>
          <w:ilvl w:val="0"/>
          <w:numId w:val="47"/>
        </w:numPr>
        <w:tabs>
          <w:tab w:val="clear" w:pos="510"/>
        </w:tabs>
        <w:rPr>
          <w:lang w:val="en-US"/>
        </w:rPr>
      </w:pPr>
      <w:r w:rsidRPr="00EC4C8A">
        <w:rPr>
          <w:lang w:val="en-US"/>
        </w:rPr>
        <w:t>Methods</w:t>
      </w:r>
    </w:p>
    <w:p w14:paraId="5A1C5FE9" w14:textId="55960407" w:rsidR="00EC4C8A" w:rsidRDefault="00EC4C8A" w:rsidP="00654559">
      <w:pPr>
        <w:pStyle w:val="Normalindented"/>
        <w:numPr>
          <w:ilvl w:val="1"/>
          <w:numId w:val="47"/>
        </w:numPr>
        <w:rPr>
          <w:lang w:val="en-US"/>
        </w:rPr>
      </w:pPr>
      <w:r w:rsidRPr="00EC4C8A">
        <w:rPr>
          <w:lang w:val="en-US"/>
        </w:rPr>
        <w:t>Criteria for considering studies for this review</w:t>
      </w:r>
    </w:p>
    <w:p w14:paraId="772575F4" w14:textId="47CEB47A" w:rsidR="00065349" w:rsidRDefault="00065349" w:rsidP="00654559">
      <w:pPr>
        <w:pStyle w:val="Normalindented"/>
        <w:numPr>
          <w:ilvl w:val="2"/>
          <w:numId w:val="47"/>
        </w:numPr>
        <w:rPr>
          <w:lang w:val="en-US"/>
        </w:rPr>
      </w:pPr>
      <w:r>
        <w:rPr>
          <w:lang w:val="en-US"/>
        </w:rPr>
        <w:t>Included the following barriers based on the studies identified in the search:</w:t>
      </w:r>
    </w:p>
    <w:p w14:paraId="42F41025" w14:textId="16B6B40A" w:rsidR="000F44B1" w:rsidRPr="000F44B1" w:rsidRDefault="00D12B35" w:rsidP="00654559">
      <w:pPr>
        <w:pStyle w:val="Normalindented"/>
        <w:numPr>
          <w:ilvl w:val="3"/>
          <w:numId w:val="47"/>
        </w:numPr>
        <w:rPr>
          <w:lang w:val="en-US"/>
        </w:rPr>
      </w:pPr>
      <w:r>
        <w:rPr>
          <w:lang w:val="en-US"/>
        </w:rPr>
        <w:t>Lack of t</w:t>
      </w:r>
      <w:r w:rsidR="000F44B1" w:rsidRPr="000F44B1">
        <w:rPr>
          <w:lang w:val="en-US"/>
        </w:rPr>
        <w:t>eaching materials and supplies</w:t>
      </w:r>
    </w:p>
    <w:p w14:paraId="281C2878" w14:textId="7A25B048" w:rsidR="000F44B1" w:rsidRPr="000F44B1" w:rsidRDefault="00D12B35" w:rsidP="00654559">
      <w:pPr>
        <w:pStyle w:val="Normalindented"/>
        <w:numPr>
          <w:ilvl w:val="3"/>
          <w:numId w:val="47"/>
        </w:numPr>
        <w:rPr>
          <w:lang w:val="en-US"/>
        </w:rPr>
      </w:pPr>
      <w:r>
        <w:rPr>
          <w:lang w:val="en-US"/>
        </w:rPr>
        <w:t>Lack of s</w:t>
      </w:r>
      <w:r w:rsidR="000F44B1" w:rsidRPr="000F44B1">
        <w:rPr>
          <w:lang w:val="en-US"/>
        </w:rPr>
        <w:t>afe spaces</w:t>
      </w:r>
      <w:r>
        <w:rPr>
          <w:lang w:val="en-US"/>
        </w:rPr>
        <w:t xml:space="preserve"> and social connections</w:t>
      </w:r>
    </w:p>
    <w:p w14:paraId="5B4952F1" w14:textId="0436D946" w:rsidR="000F44B1" w:rsidRPr="000F44B1" w:rsidRDefault="000F44B1" w:rsidP="00654559">
      <w:pPr>
        <w:pStyle w:val="Normalindented"/>
        <w:numPr>
          <w:ilvl w:val="3"/>
          <w:numId w:val="47"/>
        </w:numPr>
        <w:rPr>
          <w:lang w:val="en-US"/>
        </w:rPr>
      </w:pPr>
      <w:r w:rsidRPr="000F44B1">
        <w:rPr>
          <w:lang w:val="en-US"/>
        </w:rPr>
        <w:t>Lack of information on returns to education/</w:t>
      </w:r>
      <w:r w:rsidR="00AB18E9">
        <w:rPr>
          <w:lang w:val="en-US"/>
        </w:rPr>
        <w:t>a</w:t>
      </w:r>
      <w:r w:rsidRPr="000F44B1">
        <w:rPr>
          <w:lang w:val="en-US"/>
        </w:rPr>
        <w:t>lternative roles for women</w:t>
      </w:r>
    </w:p>
    <w:p w14:paraId="26FFCF1B" w14:textId="573C16F8" w:rsidR="000F44B1" w:rsidRPr="000F44B1" w:rsidRDefault="000F44B1" w:rsidP="00654559">
      <w:pPr>
        <w:pStyle w:val="Normalindented"/>
        <w:numPr>
          <w:ilvl w:val="3"/>
          <w:numId w:val="47"/>
        </w:numPr>
        <w:rPr>
          <w:lang w:val="en-US"/>
        </w:rPr>
      </w:pPr>
      <w:r w:rsidRPr="000F44B1">
        <w:rPr>
          <w:lang w:val="en-US"/>
        </w:rPr>
        <w:t>Child marriage</w:t>
      </w:r>
      <w:r w:rsidR="00D12B35">
        <w:rPr>
          <w:lang w:val="en-US"/>
        </w:rPr>
        <w:t xml:space="preserve"> and adolescent pregnancy</w:t>
      </w:r>
    </w:p>
    <w:p w14:paraId="3EB8F355" w14:textId="473A1305" w:rsidR="000F44B1" w:rsidRPr="000F44B1" w:rsidRDefault="000F44B1" w:rsidP="00654559">
      <w:pPr>
        <w:pStyle w:val="Normalindented"/>
        <w:numPr>
          <w:ilvl w:val="3"/>
          <w:numId w:val="47"/>
        </w:numPr>
        <w:rPr>
          <w:lang w:val="en-US"/>
        </w:rPr>
      </w:pPr>
      <w:r w:rsidRPr="000F44B1">
        <w:rPr>
          <w:lang w:val="en-US"/>
        </w:rPr>
        <w:t xml:space="preserve">Inability to </w:t>
      </w:r>
      <w:r w:rsidR="00D12B35">
        <w:rPr>
          <w:lang w:val="en-US"/>
        </w:rPr>
        <w:t>afford</w:t>
      </w:r>
      <w:r w:rsidR="00D12B35" w:rsidRPr="000F44B1">
        <w:rPr>
          <w:lang w:val="en-US"/>
        </w:rPr>
        <w:t xml:space="preserve"> </w:t>
      </w:r>
      <w:r w:rsidRPr="000F44B1">
        <w:rPr>
          <w:lang w:val="en-US"/>
        </w:rPr>
        <w:t>tuition and fees</w:t>
      </w:r>
    </w:p>
    <w:p w14:paraId="585BEA61" w14:textId="77777777" w:rsidR="000F44B1" w:rsidRPr="000F44B1" w:rsidRDefault="000F44B1" w:rsidP="00654559">
      <w:pPr>
        <w:pStyle w:val="Normalindented"/>
        <w:numPr>
          <w:ilvl w:val="3"/>
          <w:numId w:val="47"/>
        </w:numPr>
        <w:rPr>
          <w:lang w:val="en-US"/>
        </w:rPr>
      </w:pPr>
      <w:r w:rsidRPr="000F44B1">
        <w:rPr>
          <w:lang w:val="en-US"/>
        </w:rPr>
        <w:t>Inability to afford school materials</w:t>
      </w:r>
    </w:p>
    <w:p w14:paraId="5FEE77B2" w14:textId="56ED3B12" w:rsidR="00065349" w:rsidRPr="000F44B1" w:rsidRDefault="000F44B1" w:rsidP="00654559">
      <w:pPr>
        <w:pStyle w:val="Normalindented"/>
        <w:numPr>
          <w:ilvl w:val="3"/>
          <w:numId w:val="47"/>
        </w:numPr>
        <w:rPr>
          <w:lang w:val="en-US"/>
        </w:rPr>
      </w:pPr>
      <w:r w:rsidRPr="000F44B1">
        <w:rPr>
          <w:lang w:val="en-US"/>
        </w:rPr>
        <w:t>Lack of adequate food</w:t>
      </w:r>
    </w:p>
    <w:p w14:paraId="0D986083" w14:textId="2DEDE4B7" w:rsidR="00EC4C8A" w:rsidRDefault="00EC4C8A" w:rsidP="00654559">
      <w:pPr>
        <w:pStyle w:val="Normalindented"/>
        <w:numPr>
          <w:ilvl w:val="2"/>
          <w:numId w:val="47"/>
        </w:numPr>
        <w:rPr>
          <w:lang w:val="en-US"/>
        </w:rPr>
      </w:pPr>
      <w:r w:rsidRPr="00EC4C8A">
        <w:rPr>
          <w:lang w:val="en-US"/>
        </w:rPr>
        <w:t xml:space="preserve">Added under Types of Studies Difference-in-Differences as a method of </w:t>
      </w:r>
      <w:r w:rsidR="00EC2541">
        <w:rPr>
          <w:lang w:val="en-US"/>
        </w:rPr>
        <w:t>analysis</w:t>
      </w:r>
      <w:r w:rsidRPr="00EC4C8A">
        <w:rPr>
          <w:lang w:val="en-US"/>
        </w:rPr>
        <w:t xml:space="preserve"> that would allow a study to be eligible for inclusion.</w:t>
      </w:r>
    </w:p>
    <w:p w14:paraId="69262EC9" w14:textId="1D94FE64" w:rsidR="005060AA" w:rsidRPr="00EC4C8A" w:rsidRDefault="005060AA" w:rsidP="00654559">
      <w:pPr>
        <w:pStyle w:val="Normalindented"/>
        <w:numPr>
          <w:ilvl w:val="2"/>
          <w:numId w:val="47"/>
        </w:numPr>
        <w:rPr>
          <w:lang w:val="en-US"/>
        </w:rPr>
      </w:pPr>
      <w:r>
        <w:rPr>
          <w:lang w:val="en-US"/>
        </w:rPr>
        <w:t>Added under Types of partic</w:t>
      </w:r>
      <w:r w:rsidR="004B5EBF">
        <w:rPr>
          <w:lang w:val="en-US"/>
        </w:rPr>
        <w:t>i</w:t>
      </w:r>
      <w:r>
        <w:rPr>
          <w:lang w:val="en-US"/>
        </w:rPr>
        <w:t xml:space="preserve">pants that we would include studies that </w:t>
      </w:r>
      <w:proofErr w:type="gramStart"/>
      <w:r>
        <w:t>interact</w:t>
      </w:r>
      <w:proofErr w:type="gramEnd"/>
      <w:r>
        <w:t xml:space="preserve"> treatment assignment with gender.</w:t>
      </w:r>
    </w:p>
    <w:p w14:paraId="29BB4687" w14:textId="3B5DE576" w:rsidR="00EC4C8A" w:rsidRPr="00EC4C8A" w:rsidRDefault="00EC4C8A" w:rsidP="00654559">
      <w:pPr>
        <w:pStyle w:val="Normalindented"/>
        <w:numPr>
          <w:ilvl w:val="1"/>
          <w:numId w:val="47"/>
        </w:numPr>
        <w:rPr>
          <w:lang w:val="en-US"/>
        </w:rPr>
      </w:pPr>
      <w:r w:rsidRPr="00EC4C8A">
        <w:rPr>
          <w:lang w:val="en-US"/>
        </w:rPr>
        <w:t xml:space="preserve">Data collection and </w:t>
      </w:r>
      <w:r w:rsidR="00EC2541">
        <w:rPr>
          <w:lang w:val="en-US"/>
        </w:rPr>
        <w:t>analysis</w:t>
      </w:r>
    </w:p>
    <w:p w14:paraId="09F044C0" w14:textId="7EE3F4F6" w:rsidR="005361A3" w:rsidRDefault="003F0E9F" w:rsidP="00654559">
      <w:pPr>
        <w:pStyle w:val="Normalindented"/>
        <w:numPr>
          <w:ilvl w:val="2"/>
          <w:numId w:val="47"/>
        </w:numPr>
        <w:rPr>
          <w:lang w:val="en-US"/>
        </w:rPr>
      </w:pPr>
      <w:r w:rsidRPr="003F0E9F">
        <w:rPr>
          <w:lang w:val="en-US"/>
        </w:rPr>
        <w:t>Under Criteria for determination of independent findings, we edited our criteria to specify that we would prioritize the longest term follow-up in cases where the publication date of the earliest published article and longest-term follow-up conflicted.</w:t>
      </w:r>
    </w:p>
    <w:p w14:paraId="0A398BD7" w14:textId="1E6082DF" w:rsidR="003F0E9F" w:rsidRDefault="0060226B" w:rsidP="00654559">
      <w:pPr>
        <w:pStyle w:val="Normalindented"/>
        <w:numPr>
          <w:ilvl w:val="2"/>
          <w:numId w:val="47"/>
        </w:numPr>
        <w:rPr>
          <w:lang w:val="en-US"/>
        </w:rPr>
      </w:pPr>
      <w:r>
        <w:rPr>
          <w:lang w:val="en-US"/>
        </w:rPr>
        <w:t>W</w:t>
      </w:r>
      <w:r w:rsidRPr="0060226B">
        <w:rPr>
          <w:lang w:val="en-US"/>
        </w:rPr>
        <w:t xml:space="preserve">e altered our criteria for multiple intervention groups </w:t>
      </w:r>
      <w:r>
        <w:rPr>
          <w:lang w:val="en-US"/>
        </w:rPr>
        <w:t xml:space="preserve">under </w:t>
      </w:r>
      <w:r w:rsidR="009D10D8">
        <w:rPr>
          <w:lang w:val="en-US"/>
        </w:rPr>
        <w:t>U</w:t>
      </w:r>
      <w:r>
        <w:rPr>
          <w:lang w:val="en-US"/>
        </w:rPr>
        <w:t xml:space="preserve">nit of </w:t>
      </w:r>
      <w:r w:rsidR="00EC2541">
        <w:rPr>
          <w:lang w:val="en-US"/>
        </w:rPr>
        <w:t>Analysis</w:t>
      </w:r>
      <w:r>
        <w:rPr>
          <w:lang w:val="en-US"/>
        </w:rPr>
        <w:t xml:space="preserve"> </w:t>
      </w:r>
      <w:r w:rsidR="009D10D8">
        <w:rPr>
          <w:lang w:val="en-US"/>
        </w:rPr>
        <w:t>I</w:t>
      </w:r>
      <w:r>
        <w:rPr>
          <w:lang w:val="en-US"/>
        </w:rPr>
        <w:t xml:space="preserve">ssues </w:t>
      </w:r>
      <w:r w:rsidRPr="0060226B">
        <w:rPr>
          <w:lang w:val="en-US"/>
        </w:rPr>
        <w:t xml:space="preserve">to report the results of </w:t>
      </w:r>
      <w:r w:rsidR="00D41E8B">
        <w:rPr>
          <w:lang w:val="en-US"/>
        </w:rPr>
        <w:t xml:space="preserve">each </w:t>
      </w:r>
      <w:r w:rsidRPr="0060226B">
        <w:rPr>
          <w:lang w:val="en-US"/>
        </w:rPr>
        <w:t xml:space="preserve">relevant </w:t>
      </w:r>
      <w:r w:rsidR="00D41E8B">
        <w:rPr>
          <w:lang w:val="en-US"/>
        </w:rPr>
        <w:t xml:space="preserve">arm from </w:t>
      </w:r>
      <w:r w:rsidRPr="0060226B">
        <w:rPr>
          <w:lang w:val="en-US"/>
        </w:rPr>
        <w:t xml:space="preserve">multi-arm studies </w:t>
      </w:r>
      <w:r w:rsidR="00D41E8B">
        <w:rPr>
          <w:lang w:val="en-US"/>
        </w:rPr>
        <w:t xml:space="preserve">separately </w:t>
      </w:r>
      <w:r w:rsidRPr="0060226B">
        <w:rPr>
          <w:lang w:val="en-US"/>
        </w:rPr>
        <w:t>instead of combining the results of multiple arms into one effect size.</w:t>
      </w:r>
    </w:p>
    <w:p w14:paraId="69910882" w14:textId="79B90209" w:rsidR="004118DE" w:rsidRDefault="006C7FD1" w:rsidP="00654559">
      <w:pPr>
        <w:pStyle w:val="Normalindented"/>
        <w:numPr>
          <w:ilvl w:val="2"/>
          <w:numId w:val="47"/>
        </w:numPr>
        <w:rPr>
          <w:lang w:val="en-US"/>
        </w:rPr>
      </w:pPr>
      <w:r w:rsidRPr="006C7FD1">
        <w:rPr>
          <w:lang w:val="en-US"/>
        </w:rPr>
        <w:t>Under Meta-</w:t>
      </w:r>
      <w:r w:rsidR="00EC2541">
        <w:rPr>
          <w:lang w:val="en-US"/>
        </w:rPr>
        <w:t>analysis</w:t>
      </w:r>
      <w:r w:rsidRPr="006C7FD1">
        <w:rPr>
          <w:lang w:val="en-US"/>
        </w:rPr>
        <w:t xml:space="preserve"> of </w:t>
      </w:r>
      <w:r>
        <w:rPr>
          <w:lang w:val="en-US"/>
        </w:rPr>
        <w:t>P</w:t>
      </w:r>
      <w:r w:rsidRPr="006C7FD1">
        <w:rPr>
          <w:lang w:val="en-US"/>
        </w:rPr>
        <w:t xml:space="preserve">rimary </w:t>
      </w:r>
      <w:r>
        <w:rPr>
          <w:lang w:val="en-US"/>
        </w:rPr>
        <w:t>O</w:t>
      </w:r>
      <w:r w:rsidRPr="006C7FD1">
        <w:rPr>
          <w:lang w:val="en-US"/>
        </w:rPr>
        <w:t>utcomes, we added or provided more detail to criteria to determine what would be included as a part of potential meta-</w:t>
      </w:r>
      <w:r w:rsidR="00832006">
        <w:rPr>
          <w:lang w:val="en-US"/>
        </w:rPr>
        <w:t>analyses</w:t>
      </w:r>
      <w:r w:rsidRPr="006C7FD1">
        <w:rPr>
          <w:lang w:val="en-US"/>
        </w:rPr>
        <w:t>. We included that studies had to use the same general type of methodology (experimental or quasi-experimental), that measurement of the reported outcome must be the same across all studies, and that a minimum of 3 studies were needed in order to run a meta-</w:t>
      </w:r>
      <w:r w:rsidR="00EC2541">
        <w:rPr>
          <w:lang w:val="en-US"/>
        </w:rPr>
        <w:t>analysis</w:t>
      </w:r>
      <w:r w:rsidRPr="006C7FD1">
        <w:rPr>
          <w:lang w:val="en-US"/>
        </w:rPr>
        <w:t>.</w:t>
      </w:r>
      <w:r w:rsidR="0082137D">
        <w:rPr>
          <w:lang w:val="en-US"/>
        </w:rPr>
        <w:t xml:space="preserve"> </w:t>
      </w:r>
    </w:p>
    <w:p w14:paraId="708DFA14" w14:textId="10157D25" w:rsidR="003F16D5" w:rsidRPr="00607665" w:rsidRDefault="003F16D5" w:rsidP="00654559">
      <w:pPr>
        <w:pStyle w:val="Normalindented"/>
        <w:numPr>
          <w:ilvl w:val="2"/>
          <w:numId w:val="47"/>
        </w:numPr>
        <w:rPr>
          <w:lang w:val="en-US"/>
        </w:rPr>
      </w:pPr>
      <w:r>
        <w:rPr>
          <w:lang w:val="en-US"/>
        </w:rPr>
        <w:t xml:space="preserve">We excluded the secondary outcomes from our analyses due to our assessment that the limited findings may present an incomplete, possibly even biased, picture of the effects of these interventions on the secondary outcomes. </w:t>
      </w:r>
    </w:p>
    <w:p w14:paraId="23662680" w14:textId="77777777" w:rsidR="00582006" w:rsidRDefault="00582006" w:rsidP="008851B4">
      <w:pPr>
        <w:pStyle w:val="Heading2"/>
        <w:rPr>
          <w:lang w:val="en-US"/>
        </w:rPr>
      </w:pPr>
      <w:r>
        <w:rPr>
          <w:lang w:val="en-US"/>
        </w:rPr>
        <w:lastRenderedPageBreak/>
        <w:t>Section D. Model Types and Formulas Used for Conversion to Partial Correlations</w:t>
      </w:r>
    </w:p>
    <w:p w14:paraId="20DFB646" w14:textId="49901173" w:rsidR="00582006" w:rsidRPr="009B7155" w:rsidRDefault="00582006">
      <w:pPr>
        <w:rPr>
          <w:b/>
          <w:bCs/>
          <w:i/>
          <w:iCs/>
        </w:rPr>
      </w:pPr>
      <w:r w:rsidRPr="009B7155">
        <w:rPr>
          <w:b/>
          <w:bCs/>
          <w:i/>
          <w:iCs/>
        </w:rPr>
        <w:t>Note</w:t>
      </w:r>
      <w:r w:rsidR="00CF4347" w:rsidRPr="009B7155">
        <w:rPr>
          <w:b/>
          <w:bCs/>
          <w:i/>
          <w:iCs/>
        </w:rPr>
        <w:t>s</w:t>
      </w:r>
      <w:r w:rsidRPr="009B7155">
        <w:rPr>
          <w:b/>
          <w:bCs/>
          <w:i/>
          <w:iCs/>
        </w:rPr>
        <w:t>:</w:t>
      </w:r>
    </w:p>
    <w:p w14:paraId="416050A1" w14:textId="77777777" w:rsidR="00582006" w:rsidRPr="007C41BF" w:rsidRDefault="00582006" w:rsidP="00582006">
      <w:pPr>
        <w:pStyle w:val="ListParagraph"/>
        <w:numPr>
          <w:ilvl w:val="0"/>
          <w:numId w:val="73"/>
        </w:numPr>
        <w:tabs>
          <w:tab w:val="clear" w:pos="510"/>
        </w:tabs>
        <w:spacing w:after="160" w:line="259" w:lineRule="auto"/>
      </w:pPr>
      <w:r w:rsidRPr="007C41BF">
        <w:t>IV here refers to independent variable, NOT instrumental variable</w:t>
      </w:r>
    </w:p>
    <w:p w14:paraId="270208FB" w14:textId="77777777" w:rsidR="00582006" w:rsidRPr="007C41BF" w:rsidRDefault="00582006" w:rsidP="00582006">
      <w:pPr>
        <w:pStyle w:val="ListParagraph"/>
        <w:numPr>
          <w:ilvl w:val="0"/>
          <w:numId w:val="73"/>
        </w:numPr>
        <w:tabs>
          <w:tab w:val="clear" w:pos="510"/>
        </w:tabs>
        <w:spacing w:after="160" w:line="259" w:lineRule="auto"/>
      </w:pPr>
      <w:r w:rsidRPr="007C41BF">
        <w:t>DV refers to the dependent variable</w:t>
      </w:r>
    </w:p>
    <w:p w14:paraId="141F4C85" w14:textId="77777777" w:rsidR="00582006" w:rsidRPr="007C41BF" w:rsidRDefault="00582006" w:rsidP="00582006">
      <w:pPr>
        <w:pStyle w:val="ListParagraph"/>
        <w:numPr>
          <w:ilvl w:val="0"/>
          <w:numId w:val="73"/>
        </w:numPr>
        <w:tabs>
          <w:tab w:val="clear" w:pos="510"/>
        </w:tabs>
        <w:spacing w:after="160" w:line="259" w:lineRule="auto"/>
      </w:pPr>
      <w:r w:rsidRPr="007C41BF">
        <w:t>For all two-stage regressions, the second stage regressor is referenced as the IV</w:t>
      </w:r>
    </w:p>
    <w:p w14:paraId="0FC73ACC" w14:textId="77777777" w:rsidR="00582006" w:rsidRPr="007C41BF" w:rsidRDefault="00582006" w:rsidP="00582006">
      <w:pPr>
        <w:pStyle w:val="ListParagraph"/>
        <w:numPr>
          <w:ilvl w:val="0"/>
          <w:numId w:val="73"/>
        </w:numPr>
        <w:tabs>
          <w:tab w:val="clear" w:pos="510"/>
        </w:tabs>
        <w:spacing w:after="160" w:line="259" w:lineRule="auto"/>
      </w:pPr>
      <m:oMath>
        <m:r>
          <w:rPr>
            <w:rFonts w:ascii="Cambria Math" w:hAnsi="Cambria Math"/>
          </w:rPr>
          <m:t>r</m:t>
        </m:r>
      </m:oMath>
      <w:r w:rsidRPr="007C41BF">
        <w:rPr>
          <w:rFonts w:eastAsiaTheme="minorEastAsia"/>
        </w:rPr>
        <w:t xml:space="preserve"> refers to the partial correlation</w:t>
      </w:r>
    </w:p>
    <w:p w14:paraId="69276B97" w14:textId="77777777" w:rsidR="00582006" w:rsidRPr="007C41BF" w:rsidRDefault="00582006" w:rsidP="00582006">
      <w:pPr>
        <w:pStyle w:val="ListParagraph"/>
        <w:numPr>
          <w:ilvl w:val="0"/>
          <w:numId w:val="73"/>
        </w:numPr>
        <w:tabs>
          <w:tab w:val="clear" w:pos="510"/>
        </w:tabs>
        <w:spacing w:after="160" w:line="259" w:lineRule="auto"/>
      </w:pPr>
      <w:r w:rsidRPr="007C41BF">
        <w:t>Equation 1.1 was applied to all results with continuous DVs to improve comparability, unless the equation didn’t properly fit the reported models. In those cases, we applied Equations 1.2.1-2.3 based on the bolded criteria below.</w:t>
      </w:r>
    </w:p>
    <w:p w14:paraId="285764A3" w14:textId="77777777" w:rsidR="00582006" w:rsidRPr="007C41BF" w:rsidRDefault="00582006" w:rsidP="00582006">
      <w:pPr>
        <w:rPr>
          <w:b/>
        </w:rPr>
      </w:pPr>
      <w:r w:rsidRPr="007C41BF">
        <w:rPr>
          <w:b/>
        </w:rPr>
        <w:t>Continuous DV</w:t>
      </w:r>
    </w:p>
    <w:p w14:paraId="3BBC8074" w14:textId="77777777" w:rsidR="00582006" w:rsidRPr="007C41BF" w:rsidRDefault="00582006" w:rsidP="00582006">
      <w:pPr>
        <w:pStyle w:val="ListParagraph"/>
        <w:numPr>
          <w:ilvl w:val="0"/>
          <w:numId w:val="75"/>
        </w:numPr>
        <w:tabs>
          <w:tab w:val="clear" w:pos="510"/>
        </w:tabs>
        <w:spacing w:after="160" w:line="259" w:lineRule="auto"/>
        <w:rPr>
          <w:b/>
        </w:rPr>
      </w:pPr>
      <w:r w:rsidRPr="007C41BF">
        <w:rPr>
          <w:b/>
        </w:rPr>
        <w:t>Linear models with either Continuous or Dichotomous IVs</w:t>
      </w:r>
    </w:p>
    <w:p w14:paraId="4998C7AB" w14:textId="77777777" w:rsidR="00582006" w:rsidRPr="007C41BF" w:rsidRDefault="00582006" w:rsidP="00582006">
      <w:pPr>
        <w:pStyle w:val="ListParagraph"/>
        <w:numPr>
          <w:ilvl w:val="1"/>
          <w:numId w:val="75"/>
        </w:numPr>
        <w:tabs>
          <w:tab w:val="clear" w:pos="510"/>
        </w:tabs>
        <w:spacing w:after="160" w:line="259" w:lineRule="auto"/>
        <w:rPr>
          <w:b/>
        </w:rPr>
      </w:pPr>
      <w:r w:rsidRPr="007C41BF">
        <w:t>Equation 1.1:</w:t>
      </w:r>
    </w:p>
    <w:p w14:paraId="0530C9AF" w14:textId="77777777" w:rsidR="00582006" w:rsidRPr="007C41BF" w:rsidRDefault="00582006" w:rsidP="00582006">
      <w:pPr>
        <w:pStyle w:val="ListParagraph"/>
        <w:numPr>
          <w:ilvl w:val="2"/>
          <w:numId w:val="75"/>
        </w:numPr>
        <w:tabs>
          <w:tab w:val="clear" w:pos="510"/>
        </w:tabs>
        <w:spacing w:after="160" w:line="259" w:lineRule="auto"/>
      </w:pPr>
      <w:r w:rsidRPr="007C41BF">
        <w:t>Equations:</w:t>
      </w:r>
    </w:p>
    <w:p w14:paraId="3BB5FAE4" w14:textId="77777777" w:rsidR="00582006" w:rsidRPr="007C41BF" w:rsidRDefault="00582006" w:rsidP="00582006">
      <w:pPr>
        <w:pStyle w:val="ListParagraph"/>
        <w:numPr>
          <w:ilvl w:val="3"/>
          <w:numId w:val="75"/>
        </w:numPr>
        <w:tabs>
          <w:tab w:val="clear" w:pos="510"/>
        </w:tabs>
        <w:spacing w:after="160" w:line="259" w:lineRule="auto"/>
      </w:pPr>
      <m:oMath>
        <m:r>
          <w:rPr>
            <w:rFonts w:ascii="Cambria Math" w:hAnsi="Cambria Math"/>
          </w:rPr>
          <m:t>t=</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se</m:t>
                </m:r>
              </m:e>
              <m:sub>
                <m:r>
                  <w:rPr>
                    <w:rFonts w:ascii="Cambria Math" w:hAnsi="Cambria Math"/>
                  </w:rPr>
                  <m:t>B</m:t>
                </m:r>
              </m:sub>
            </m:sSub>
          </m:den>
        </m:f>
      </m:oMath>
      <w:r w:rsidRPr="007C41BF">
        <w:rPr>
          <w:rFonts w:eastAsiaTheme="minorEastAsia"/>
        </w:rPr>
        <w:t xml:space="preserve">, where </w:t>
      </w:r>
      <m:oMath>
        <m:r>
          <w:rPr>
            <w:rFonts w:ascii="Cambria Math" w:eastAsiaTheme="minorEastAsia" w:hAnsi="Cambria Math"/>
          </w:rPr>
          <m:t>t</m:t>
        </m:r>
      </m:oMath>
      <w:r w:rsidRPr="007C41BF">
        <w:rPr>
          <w:rFonts w:eastAsiaTheme="minorEastAsia"/>
        </w:rPr>
        <w:t xml:space="preserve"> refers to the t-statistic</w:t>
      </w:r>
    </w:p>
    <w:p w14:paraId="4F66DF22" w14:textId="77777777" w:rsidR="00582006" w:rsidRPr="007C41BF" w:rsidRDefault="00582006" w:rsidP="00582006">
      <w:pPr>
        <w:pStyle w:val="ListParagraph"/>
        <w:numPr>
          <w:ilvl w:val="3"/>
          <w:numId w:val="75"/>
        </w:numPr>
        <w:tabs>
          <w:tab w:val="clear" w:pos="510"/>
        </w:tabs>
        <w:spacing w:after="160" w:line="259" w:lineRule="auto"/>
      </w:pPr>
      <m:oMath>
        <m:r>
          <w:rPr>
            <w:rFonts w:ascii="Cambria Math" w:hAnsi="Cambria Math"/>
          </w:rPr>
          <m:t>r=</m:t>
        </m:r>
        <m:f>
          <m:fPr>
            <m:ctrlPr>
              <w:rPr>
                <w:rFonts w:ascii="Cambria Math" w:hAnsi="Cambria Math"/>
                <w:i/>
              </w:rPr>
            </m:ctrlPr>
          </m:fPr>
          <m:num>
            <m:r>
              <w:rPr>
                <w:rFonts w:ascii="Cambria Math" w:hAnsi="Cambria Math"/>
              </w:rPr>
              <m:t>t</m:t>
            </m:r>
          </m:num>
          <m:den>
            <m:rad>
              <m:radPr>
                <m:degHide m:val="1"/>
                <m:ctrlPr>
                  <w:rPr>
                    <w:rFonts w:ascii="Cambria Math" w:hAnsi="Cambria Math"/>
                    <w:i/>
                  </w:rPr>
                </m:ctrlPr>
              </m:radPr>
              <m:deg/>
              <m:e>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df</m:t>
                </m:r>
              </m:e>
            </m:rad>
          </m:den>
        </m:f>
      </m:oMath>
    </w:p>
    <w:p w14:paraId="388B012E" w14:textId="77777777" w:rsidR="00582006" w:rsidRPr="007C41BF" w:rsidRDefault="00582006" w:rsidP="00582006">
      <w:pPr>
        <w:pStyle w:val="ListParagraph"/>
        <w:numPr>
          <w:ilvl w:val="2"/>
          <w:numId w:val="75"/>
        </w:numPr>
        <w:tabs>
          <w:tab w:val="clear" w:pos="510"/>
        </w:tabs>
        <w:spacing w:after="160" w:line="259" w:lineRule="auto"/>
      </w:pPr>
      <w:r w:rsidRPr="007C41BF">
        <w:t>Data needed:</w:t>
      </w:r>
    </w:p>
    <w:p w14:paraId="47B915C8" w14:textId="77777777" w:rsidR="00582006" w:rsidRPr="007C41BF" w:rsidRDefault="00582006" w:rsidP="00582006">
      <w:pPr>
        <w:pStyle w:val="ListParagraph"/>
        <w:numPr>
          <w:ilvl w:val="3"/>
          <w:numId w:val="75"/>
        </w:numPr>
        <w:tabs>
          <w:tab w:val="clear" w:pos="510"/>
        </w:tabs>
        <w:spacing w:after="160" w:line="259" w:lineRule="auto"/>
      </w:pPr>
      <w:r w:rsidRPr="007C41BF">
        <w:t>T-statistic (</w:t>
      </w:r>
      <m:oMath>
        <m:r>
          <w:rPr>
            <w:rFonts w:ascii="Cambria Math" w:hAnsi="Cambria Math"/>
          </w:rPr>
          <m:t>t</m:t>
        </m:r>
      </m:oMath>
      <w:r w:rsidRPr="007C41BF">
        <w:t>)or Unstandardized Regression Coefficient and Standard Error (</w:t>
      </w:r>
      <m:oMath>
        <m:r>
          <w:rPr>
            <w:rFonts w:ascii="Cambria Math" w:hAnsi="Cambria Math"/>
          </w:rPr>
          <m:t xml:space="preserve">B, </m:t>
        </m:r>
        <m:sSub>
          <m:sSubPr>
            <m:ctrlPr>
              <w:rPr>
                <w:rFonts w:ascii="Cambria Math" w:hAnsi="Cambria Math"/>
                <w:i/>
              </w:rPr>
            </m:ctrlPr>
          </m:sSubPr>
          <m:e>
            <m:r>
              <w:rPr>
                <w:rFonts w:ascii="Cambria Math" w:hAnsi="Cambria Math"/>
              </w:rPr>
              <m:t>se</m:t>
            </m:r>
          </m:e>
          <m:sub>
            <m:r>
              <w:rPr>
                <w:rFonts w:ascii="Cambria Math" w:hAnsi="Cambria Math"/>
              </w:rPr>
              <m:t>B</m:t>
            </m:r>
          </m:sub>
        </m:sSub>
      </m:oMath>
      <w:r w:rsidRPr="007C41BF">
        <w:rPr>
          <w:rFonts w:eastAsiaTheme="minorEastAsia"/>
        </w:rPr>
        <w:t>)</w:t>
      </w:r>
    </w:p>
    <w:p w14:paraId="22856BDB" w14:textId="77777777" w:rsidR="00582006" w:rsidRPr="007C41BF" w:rsidRDefault="00582006" w:rsidP="00582006">
      <w:pPr>
        <w:pStyle w:val="ListParagraph"/>
        <w:numPr>
          <w:ilvl w:val="3"/>
          <w:numId w:val="75"/>
        </w:numPr>
        <w:tabs>
          <w:tab w:val="clear" w:pos="510"/>
        </w:tabs>
        <w:spacing w:after="160" w:line="259" w:lineRule="auto"/>
      </w:pPr>
      <w:r w:rsidRPr="007C41BF">
        <w:t>Residual Degrees of Freedom (sample size minus the number of predictors) (</w:t>
      </w:r>
      <m:oMath>
        <m:r>
          <w:rPr>
            <w:rFonts w:ascii="Cambria Math" w:hAnsi="Cambria Math"/>
          </w:rPr>
          <m:t>df</m:t>
        </m:r>
      </m:oMath>
      <w:r w:rsidRPr="007C41BF">
        <w:rPr>
          <w:rFonts w:eastAsiaTheme="minorEastAsia"/>
        </w:rPr>
        <w:t>)</w:t>
      </w:r>
    </w:p>
    <w:p w14:paraId="73876DFF" w14:textId="77777777" w:rsidR="00582006" w:rsidRPr="007C41BF" w:rsidRDefault="00582006" w:rsidP="00582006">
      <w:pPr>
        <w:rPr>
          <w:b/>
        </w:rPr>
      </w:pPr>
      <w:r w:rsidRPr="007C41BF">
        <w:rPr>
          <w:b/>
        </w:rPr>
        <w:t>Dichotomous DV</w:t>
      </w:r>
    </w:p>
    <w:p w14:paraId="2D93CDBE" w14:textId="77777777" w:rsidR="00582006" w:rsidRPr="007C41BF" w:rsidRDefault="00582006" w:rsidP="00582006">
      <w:pPr>
        <w:pStyle w:val="ListParagraph"/>
        <w:numPr>
          <w:ilvl w:val="0"/>
          <w:numId w:val="74"/>
        </w:numPr>
        <w:tabs>
          <w:tab w:val="clear" w:pos="510"/>
        </w:tabs>
        <w:spacing w:after="160" w:line="259" w:lineRule="auto"/>
        <w:rPr>
          <w:b/>
        </w:rPr>
      </w:pPr>
      <w:r w:rsidRPr="007C41BF">
        <w:rPr>
          <w:b/>
        </w:rPr>
        <w:t>Logit Models</w:t>
      </w:r>
    </w:p>
    <w:p w14:paraId="1A48C07A" w14:textId="77777777" w:rsidR="00582006" w:rsidRPr="007C41BF" w:rsidRDefault="00582006" w:rsidP="00582006">
      <w:pPr>
        <w:pStyle w:val="ListParagraph"/>
        <w:numPr>
          <w:ilvl w:val="0"/>
          <w:numId w:val="74"/>
        </w:numPr>
        <w:tabs>
          <w:tab w:val="clear" w:pos="510"/>
        </w:tabs>
        <w:spacing w:after="160" w:line="259" w:lineRule="auto"/>
        <w:ind w:left="1080"/>
      </w:pPr>
      <w:r w:rsidRPr="007C41BF">
        <w:t>Equation 2.1: Logit models with dichotomous IV and dichotomous DV</w:t>
      </w:r>
    </w:p>
    <w:p w14:paraId="740CC29D" w14:textId="77777777" w:rsidR="00582006" w:rsidRPr="007C41BF" w:rsidRDefault="00582006" w:rsidP="00582006">
      <w:pPr>
        <w:pStyle w:val="ListParagraph"/>
        <w:numPr>
          <w:ilvl w:val="1"/>
          <w:numId w:val="74"/>
        </w:numPr>
        <w:tabs>
          <w:tab w:val="clear" w:pos="510"/>
        </w:tabs>
        <w:spacing w:after="160" w:line="259" w:lineRule="auto"/>
        <w:ind w:left="1800"/>
      </w:pPr>
      <w:r w:rsidRPr="007C41BF">
        <w:t>Equations:</w:t>
      </w:r>
    </w:p>
    <w:p w14:paraId="2892E704"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B=</m:t>
        </m:r>
        <m:r>
          <m:rPr>
            <m:sty m:val="p"/>
          </m:rPr>
          <w:rPr>
            <w:rFonts w:ascii="Cambria Math" w:hAnsi="Cambria Math"/>
          </w:rPr>
          <m:t>log⁡</m:t>
        </m:r>
        <m:r>
          <w:rPr>
            <w:rFonts w:ascii="Cambria Math" w:hAnsi="Cambria Math"/>
          </w:rPr>
          <m:t>(OR)</m:t>
        </m:r>
      </m:oMath>
    </w:p>
    <w:p w14:paraId="26B5402C"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d=B(</m:t>
        </m:r>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num>
          <m:den>
            <m:r>
              <w:rPr>
                <w:rFonts w:ascii="Cambria Math" w:hAnsi="Cambria Math"/>
              </w:rPr>
              <m:t>π</m:t>
            </m:r>
          </m:den>
        </m:f>
        <m:r>
          <w:rPr>
            <w:rFonts w:ascii="Cambria Math" w:hAnsi="Cambria Math"/>
          </w:rPr>
          <m:t>)</m:t>
        </m:r>
      </m:oMath>
      <w:r w:rsidRPr="007C41BF">
        <w:rPr>
          <w:rFonts w:eastAsiaTheme="minorEastAsia"/>
        </w:rPr>
        <w:t xml:space="preserve"> , where </w:t>
      </w:r>
      <m:oMath>
        <m:r>
          <w:rPr>
            <w:rFonts w:ascii="Cambria Math" w:eastAsiaTheme="minorEastAsia" w:hAnsi="Cambria Math"/>
          </w:rPr>
          <m:t>d</m:t>
        </m:r>
      </m:oMath>
      <w:r w:rsidRPr="007C41BF">
        <w:rPr>
          <w:rFonts w:eastAsiaTheme="minorEastAsia"/>
        </w:rPr>
        <w:t xml:space="preserve"> refers to Cohen’s d</w:t>
      </w:r>
    </w:p>
    <w:p w14:paraId="126BA8E9"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14:paraId="473BACB7" w14:textId="77777777" w:rsidR="00582006" w:rsidRPr="007C41BF" w:rsidRDefault="00582006" w:rsidP="00582006">
      <w:pPr>
        <w:pStyle w:val="ListParagraph"/>
        <w:numPr>
          <w:ilvl w:val="1"/>
          <w:numId w:val="74"/>
        </w:numPr>
        <w:tabs>
          <w:tab w:val="clear" w:pos="510"/>
        </w:tabs>
        <w:spacing w:after="160" w:line="259" w:lineRule="auto"/>
        <w:ind w:left="1800"/>
      </w:pPr>
      <w:r w:rsidRPr="007C41BF">
        <w:t>Data needed:</w:t>
      </w:r>
    </w:p>
    <w:p w14:paraId="575DB98D" w14:textId="77777777" w:rsidR="00582006" w:rsidRPr="007C41BF" w:rsidRDefault="00582006" w:rsidP="00582006">
      <w:pPr>
        <w:pStyle w:val="ListParagraph"/>
        <w:numPr>
          <w:ilvl w:val="2"/>
          <w:numId w:val="74"/>
        </w:numPr>
        <w:tabs>
          <w:tab w:val="clear" w:pos="510"/>
        </w:tabs>
        <w:spacing w:after="160" w:line="259" w:lineRule="auto"/>
        <w:ind w:left="2520"/>
      </w:pPr>
      <w:r w:rsidRPr="007C41BF">
        <w:t>Unstandardized Regression Coefficient or Odds Ratio (</w:t>
      </w:r>
      <m:oMath>
        <m:r>
          <w:rPr>
            <w:rFonts w:ascii="Cambria Math" w:hAnsi="Cambria Math"/>
          </w:rPr>
          <m:t>B</m:t>
        </m:r>
      </m:oMath>
      <w:r w:rsidRPr="007C41BF">
        <w:rPr>
          <w:rFonts w:eastAsiaTheme="minorEastAsia"/>
        </w:rPr>
        <w:t xml:space="preserve"> or </w:t>
      </w:r>
      <m:oMath>
        <m:r>
          <w:rPr>
            <w:rFonts w:ascii="Cambria Math" w:hAnsi="Cambria Math"/>
          </w:rPr>
          <m:t>OR</m:t>
        </m:r>
      </m:oMath>
      <w:r w:rsidRPr="007C41BF">
        <w:t>)</w:t>
      </w:r>
    </w:p>
    <w:p w14:paraId="41A44498" w14:textId="77777777" w:rsidR="00582006" w:rsidRPr="007C41BF" w:rsidRDefault="00582006" w:rsidP="00582006">
      <w:pPr>
        <w:pStyle w:val="ListParagraph"/>
        <w:numPr>
          <w:ilvl w:val="0"/>
          <w:numId w:val="74"/>
        </w:numPr>
        <w:tabs>
          <w:tab w:val="clear" w:pos="510"/>
        </w:tabs>
        <w:spacing w:after="160" w:line="259" w:lineRule="auto"/>
        <w:rPr>
          <w:b/>
        </w:rPr>
      </w:pPr>
      <w:r w:rsidRPr="007C41BF">
        <w:rPr>
          <w:b/>
        </w:rPr>
        <w:t>Linear models with dichotomous IVs</w:t>
      </w:r>
    </w:p>
    <w:p w14:paraId="55E8440C" w14:textId="77777777" w:rsidR="00582006" w:rsidRPr="007C41BF" w:rsidRDefault="00582006" w:rsidP="00582006">
      <w:pPr>
        <w:pStyle w:val="ListParagraph"/>
        <w:numPr>
          <w:ilvl w:val="0"/>
          <w:numId w:val="74"/>
        </w:numPr>
        <w:tabs>
          <w:tab w:val="clear" w:pos="510"/>
        </w:tabs>
        <w:spacing w:after="160" w:line="259" w:lineRule="auto"/>
        <w:ind w:left="1080"/>
      </w:pPr>
      <w:r w:rsidRPr="007C41BF">
        <w:t>Equation 2.2.1: Linear models with dichotomous IV and dichotomous DV (if control group success proportion is presented)</w:t>
      </w:r>
    </w:p>
    <w:p w14:paraId="4A876F7A" w14:textId="77777777" w:rsidR="00582006" w:rsidRPr="007C41BF" w:rsidRDefault="00582006" w:rsidP="00582006">
      <w:pPr>
        <w:pStyle w:val="ListParagraph"/>
        <w:numPr>
          <w:ilvl w:val="1"/>
          <w:numId w:val="74"/>
        </w:numPr>
        <w:tabs>
          <w:tab w:val="clear" w:pos="510"/>
        </w:tabs>
        <w:spacing w:after="160" w:line="259" w:lineRule="auto"/>
        <w:ind w:left="1800"/>
      </w:pPr>
      <w:r w:rsidRPr="007C41BF">
        <w:t>Equations:</w:t>
      </w:r>
    </w:p>
    <w:p w14:paraId="48CC8378"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a=</m:t>
        </m:r>
        <m:sSub>
          <m:sSubPr>
            <m:ctrlPr>
              <w:rPr>
                <w:rFonts w:ascii="Cambria Math" w:hAnsi="Cambria Math"/>
                <w:i/>
              </w:rPr>
            </m:ctrlPr>
          </m:sSubPr>
          <m:e>
            <m:r>
              <w:rPr>
                <w:rFonts w:ascii="Cambria Math" w:hAnsi="Cambria Math"/>
              </w:rPr>
              <m:t>n</m:t>
            </m:r>
          </m:e>
          <m:sub>
            <m:r>
              <w:rPr>
                <w:rFonts w:ascii="Cambria Math" w:hAnsi="Cambria Math"/>
              </w:rPr>
              <m:t>trea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ontrol</m:t>
            </m:r>
          </m:sub>
        </m:sSub>
        <m:r>
          <w:rPr>
            <w:rFonts w:ascii="Cambria Math" w:hAnsi="Cambria Math"/>
          </w:rPr>
          <m:t>+B)</m:t>
        </m:r>
      </m:oMath>
    </w:p>
    <w:p w14:paraId="68DC7EDD"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treat</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control</m:t>
            </m:r>
          </m:sub>
        </m:sSub>
        <m:r>
          <w:rPr>
            <w:rFonts w:ascii="Cambria Math" w:hAnsi="Cambria Math"/>
          </w:rPr>
          <m:t>+B))</m:t>
        </m:r>
      </m:oMath>
    </w:p>
    <w:p w14:paraId="6DFBD02E"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c=</m:t>
        </m:r>
        <m:sSub>
          <m:sSubPr>
            <m:ctrlPr>
              <w:rPr>
                <w:rFonts w:ascii="Cambria Math" w:hAnsi="Cambria Math"/>
                <w:i/>
              </w:rPr>
            </m:ctrlPr>
          </m:sSubPr>
          <m:e>
            <m:r>
              <w:rPr>
                <w:rFonts w:ascii="Cambria Math" w:hAnsi="Cambria Math"/>
              </w:rPr>
              <m:t>n</m:t>
            </m:r>
          </m:e>
          <m:sub>
            <m:r>
              <w:rPr>
                <w:rFonts w:ascii="Cambria Math" w:hAnsi="Cambria Math"/>
              </w:rPr>
              <m:t>contro</m:t>
            </m:r>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ontrol</m:t>
            </m:r>
          </m:sub>
        </m:sSub>
      </m:oMath>
    </w:p>
    <w:p w14:paraId="706E6420"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control</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control</m:t>
            </m:r>
          </m:sub>
        </m:sSub>
        <m:r>
          <w:rPr>
            <w:rFonts w:ascii="Cambria Math" w:hAnsi="Cambria Math"/>
          </w:rPr>
          <m:t>)</m:t>
        </m:r>
      </m:oMath>
    </w:p>
    <w:p w14:paraId="560423B9"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r=</m:t>
        </m:r>
        <m:f>
          <m:fPr>
            <m:ctrlPr>
              <w:rPr>
                <w:rFonts w:ascii="Cambria Math" w:hAnsi="Cambria Math"/>
                <w:i/>
              </w:rPr>
            </m:ctrlPr>
          </m:fPr>
          <m:num>
            <m:d>
              <m:dPr>
                <m:ctrlPr>
                  <w:rPr>
                    <w:rFonts w:ascii="Cambria Math" w:hAnsi="Cambria Math"/>
                    <w:i/>
                  </w:rPr>
                </m:ctrlPr>
              </m:dPr>
              <m:e>
                <m:r>
                  <w:rPr>
                    <w:rFonts w:ascii="Cambria Math" w:hAnsi="Cambria Math"/>
                  </w:rPr>
                  <m:t>ad</m:t>
                </m:r>
              </m:e>
            </m:d>
            <m:r>
              <w:rPr>
                <w:rFonts w:ascii="Cambria Math" w:hAnsi="Cambria Math"/>
              </w:rPr>
              <m:t>-(bc)</m:t>
            </m:r>
          </m:num>
          <m:den>
            <m:rad>
              <m:radPr>
                <m:degHide m:val="1"/>
                <m:ctrlPr>
                  <w:rPr>
                    <w:rFonts w:ascii="Cambria Math" w:hAnsi="Cambria Math"/>
                    <w:i/>
                  </w:rPr>
                </m:ctrlPr>
              </m:radPr>
              <m:deg/>
              <m:e>
                <m:r>
                  <w:rPr>
                    <w:rFonts w:ascii="Cambria Math" w:hAnsi="Cambria Math"/>
                  </w:rPr>
                  <m:t>(a+b)(c+d)(a+c)(b+d)</m:t>
                </m:r>
              </m:e>
            </m:rad>
          </m:den>
        </m:f>
      </m:oMath>
    </w:p>
    <w:p w14:paraId="77DB5309" w14:textId="77777777" w:rsidR="00582006" w:rsidRPr="007C41BF" w:rsidRDefault="00582006" w:rsidP="00582006">
      <w:pPr>
        <w:pStyle w:val="ListParagraph"/>
        <w:numPr>
          <w:ilvl w:val="1"/>
          <w:numId w:val="74"/>
        </w:numPr>
        <w:tabs>
          <w:tab w:val="clear" w:pos="510"/>
        </w:tabs>
        <w:spacing w:after="160" w:line="259" w:lineRule="auto"/>
        <w:ind w:left="1800"/>
      </w:pPr>
      <w:r w:rsidRPr="007C41BF">
        <w:t>Data needed:</w:t>
      </w:r>
    </w:p>
    <w:p w14:paraId="340D7083" w14:textId="77777777" w:rsidR="00582006" w:rsidRPr="007C41BF" w:rsidRDefault="00582006" w:rsidP="00582006">
      <w:pPr>
        <w:pStyle w:val="ListParagraph"/>
        <w:numPr>
          <w:ilvl w:val="2"/>
          <w:numId w:val="74"/>
        </w:numPr>
        <w:tabs>
          <w:tab w:val="clear" w:pos="510"/>
        </w:tabs>
        <w:spacing w:after="160" w:line="259" w:lineRule="auto"/>
        <w:ind w:left="2520"/>
      </w:pPr>
      <w:r w:rsidRPr="007C41BF">
        <w:t>Unstandardized Regression Coefficient (</w:t>
      </w:r>
      <m:oMath>
        <m:r>
          <w:rPr>
            <w:rFonts w:ascii="Cambria Math" w:hAnsi="Cambria Math"/>
          </w:rPr>
          <m:t>B</m:t>
        </m:r>
      </m:oMath>
      <w:r w:rsidRPr="007C41BF">
        <w:t>)</w:t>
      </w:r>
    </w:p>
    <w:p w14:paraId="02A22F54" w14:textId="77777777" w:rsidR="00582006" w:rsidRPr="007C41BF" w:rsidRDefault="00582006" w:rsidP="00582006">
      <w:pPr>
        <w:pStyle w:val="ListParagraph"/>
        <w:numPr>
          <w:ilvl w:val="2"/>
          <w:numId w:val="74"/>
        </w:numPr>
        <w:tabs>
          <w:tab w:val="clear" w:pos="510"/>
        </w:tabs>
        <w:spacing w:after="160" w:line="259" w:lineRule="auto"/>
        <w:ind w:left="2520"/>
      </w:pPr>
      <w:r w:rsidRPr="007C41BF">
        <w:t>Control group sample size (</w:t>
      </w:r>
      <m:oMath>
        <m:sSub>
          <m:sSubPr>
            <m:ctrlPr>
              <w:rPr>
                <w:rFonts w:ascii="Cambria Math" w:hAnsi="Cambria Math"/>
                <w:i/>
              </w:rPr>
            </m:ctrlPr>
          </m:sSubPr>
          <m:e>
            <m:r>
              <w:rPr>
                <w:rFonts w:ascii="Cambria Math" w:hAnsi="Cambria Math"/>
              </w:rPr>
              <m:t>n</m:t>
            </m:r>
          </m:e>
          <m:sub>
            <m:r>
              <w:rPr>
                <w:rFonts w:ascii="Cambria Math" w:hAnsi="Cambria Math"/>
              </w:rPr>
              <m:t>treat</m:t>
            </m:r>
          </m:sub>
        </m:sSub>
      </m:oMath>
      <w:r w:rsidRPr="007C41BF">
        <w:t>)</w:t>
      </w:r>
    </w:p>
    <w:p w14:paraId="22FE65E9" w14:textId="77777777" w:rsidR="00582006" w:rsidRPr="007C41BF" w:rsidRDefault="00582006" w:rsidP="00582006">
      <w:pPr>
        <w:pStyle w:val="ListParagraph"/>
        <w:numPr>
          <w:ilvl w:val="2"/>
          <w:numId w:val="74"/>
        </w:numPr>
        <w:tabs>
          <w:tab w:val="clear" w:pos="510"/>
        </w:tabs>
        <w:spacing w:after="160" w:line="259" w:lineRule="auto"/>
        <w:ind w:left="2520"/>
      </w:pPr>
      <w:r w:rsidRPr="007C41BF">
        <w:t>Treatment group sample size (</w:t>
      </w:r>
      <m:oMath>
        <m:sSub>
          <m:sSubPr>
            <m:ctrlPr>
              <w:rPr>
                <w:rFonts w:ascii="Cambria Math" w:hAnsi="Cambria Math"/>
                <w:i/>
              </w:rPr>
            </m:ctrlPr>
          </m:sSubPr>
          <m:e>
            <m:r>
              <w:rPr>
                <w:rFonts w:ascii="Cambria Math" w:hAnsi="Cambria Math"/>
              </w:rPr>
              <m:t>n</m:t>
            </m:r>
          </m:e>
          <m:sub>
            <m:r>
              <w:rPr>
                <w:rFonts w:ascii="Cambria Math" w:hAnsi="Cambria Math"/>
              </w:rPr>
              <m:t>control</m:t>
            </m:r>
          </m:sub>
        </m:sSub>
      </m:oMath>
      <w:r w:rsidRPr="007C41BF">
        <w:t>)</w:t>
      </w:r>
    </w:p>
    <w:p w14:paraId="14985E90" w14:textId="77777777" w:rsidR="00582006" w:rsidRPr="007C41BF" w:rsidRDefault="00582006" w:rsidP="00582006">
      <w:pPr>
        <w:pStyle w:val="ListParagraph"/>
        <w:numPr>
          <w:ilvl w:val="2"/>
          <w:numId w:val="74"/>
        </w:numPr>
        <w:tabs>
          <w:tab w:val="clear" w:pos="510"/>
        </w:tabs>
        <w:spacing w:after="160" w:line="259" w:lineRule="auto"/>
        <w:ind w:left="2520"/>
      </w:pPr>
      <w:r w:rsidRPr="007C41BF">
        <w:t>Control group success proportion (i.e. mean) of DV (</w:t>
      </w:r>
      <m:oMath>
        <m:sSub>
          <m:sSubPr>
            <m:ctrlPr>
              <w:rPr>
                <w:rFonts w:ascii="Cambria Math" w:hAnsi="Cambria Math"/>
                <w:i/>
              </w:rPr>
            </m:ctrlPr>
          </m:sSubPr>
          <m:e>
            <m:r>
              <w:rPr>
                <w:rFonts w:ascii="Cambria Math" w:hAnsi="Cambria Math"/>
              </w:rPr>
              <m:t>p</m:t>
            </m:r>
          </m:e>
          <m:sub>
            <m:r>
              <w:rPr>
                <w:rFonts w:ascii="Cambria Math" w:hAnsi="Cambria Math"/>
              </w:rPr>
              <m:t>control</m:t>
            </m:r>
          </m:sub>
        </m:sSub>
      </m:oMath>
      <w:r w:rsidRPr="007C41BF">
        <w:rPr>
          <w:rFonts w:eastAsiaTheme="minorEastAsia"/>
        </w:rPr>
        <w:t>)</w:t>
      </w:r>
    </w:p>
    <w:p w14:paraId="3470664C" w14:textId="77777777" w:rsidR="00582006" w:rsidRPr="007C41BF" w:rsidRDefault="00582006" w:rsidP="00582006">
      <w:pPr>
        <w:pStyle w:val="ListParagraph"/>
        <w:numPr>
          <w:ilvl w:val="0"/>
          <w:numId w:val="74"/>
        </w:numPr>
        <w:tabs>
          <w:tab w:val="clear" w:pos="510"/>
        </w:tabs>
        <w:spacing w:after="160" w:line="259" w:lineRule="auto"/>
        <w:ind w:left="1080"/>
      </w:pPr>
      <w:r w:rsidRPr="007C41BF">
        <w:lastRenderedPageBreak/>
        <w:t>Equation 2.2.2: Linear models with dichotomous IV and dichotomous DV (if only overall success proportion is presented)</w:t>
      </w:r>
    </w:p>
    <w:p w14:paraId="57113CFC" w14:textId="77777777" w:rsidR="00582006" w:rsidRPr="007C41BF" w:rsidRDefault="00582006" w:rsidP="00582006">
      <w:pPr>
        <w:pStyle w:val="ListParagraph"/>
        <w:numPr>
          <w:ilvl w:val="1"/>
          <w:numId w:val="74"/>
        </w:numPr>
        <w:tabs>
          <w:tab w:val="clear" w:pos="510"/>
        </w:tabs>
        <w:spacing w:after="160" w:line="259" w:lineRule="auto"/>
        <w:ind w:left="1800"/>
      </w:pPr>
      <w:r w:rsidRPr="007C41BF">
        <w:t>Equations:</w:t>
      </w:r>
    </w:p>
    <w:p w14:paraId="4B5D8569"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a=</m:t>
        </m:r>
        <m:sSub>
          <m:sSubPr>
            <m:ctrlPr>
              <w:rPr>
                <w:rFonts w:ascii="Cambria Math" w:hAnsi="Cambria Math"/>
                <w:i/>
              </w:rPr>
            </m:ctrlPr>
          </m:sSubPr>
          <m:e>
            <m:r>
              <w:rPr>
                <w:rFonts w:ascii="Cambria Math" w:hAnsi="Cambria Math"/>
              </w:rPr>
              <m:t>n</m:t>
            </m:r>
          </m:e>
          <m:sub>
            <m:r>
              <w:rPr>
                <w:rFonts w:ascii="Cambria Math" w:hAnsi="Cambria Math"/>
              </w:rPr>
              <m:t>treat</m:t>
            </m:r>
          </m:sub>
        </m:sSub>
        <m:r>
          <w:rPr>
            <w:rFonts w:ascii="Cambria Math" w:hAnsi="Cambria Math"/>
          </w:rPr>
          <m:t>(p+.5B)</m:t>
        </m:r>
      </m:oMath>
    </w:p>
    <w:p w14:paraId="5DD3DC44"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treat</m:t>
            </m:r>
          </m:sub>
        </m:sSub>
        <m:r>
          <w:rPr>
            <w:rFonts w:ascii="Cambria Math" w:hAnsi="Cambria Math"/>
          </w:rPr>
          <m:t>(1-(p+.5B))</m:t>
        </m:r>
      </m:oMath>
    </w:p>
    <w:p w14:paraId="23B615B7"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c=</m:t>
        </m:r>
        <m:sSub>
          <m:sSubPr>
            <m:ctrlPr>
              <w:rPr>
                <w:rFonts w:ascii="Cambria Math" w:hAnsi="Cambria Math"/>
                <w:i/>
              </w:rPr>
            </m:ctrlPr>
          </m:sSubPr>
          <m:e>
            <m:r>
              <w:rPr>
                <w:rFonts w:ascii="Cambria Math" w:hAnsi="Cambria Math"/>
              </w:rPr>
              <m:t>n</m:t>
            </m:r>
          </m:e>
          <m:sub>
            <m:r>
              <w:rPr>
                <w:rFonts w:ascii="Cambria Math" w:hAnsi="Cambria Math"/>
              </w:rPr>
              <m:t>control</m:t>
            </m:r>
          </m:sub>
        </m:sSub>
        <m:r>
          <w:rPr>
            <w:rFonts w:ascii="Cambria Math" w:hAnsi="Cambria Math"/>
          </w:rPr>
          <m:t>(p-.5B)</m:t>
        </m:r>
      </m:oMath>
    </w:p>
    <w:p w14:paraId="1B6BCE5F"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control</m:t>
            </m:r>
          </m:sub>
        </m:sSub>
        <m:r>
          <w:rPr>
            <w:rFonts w:ascii="Cambria Math" w:hAnsi="Cambria Math"/>
          </w:rPr>
          <m:t>(1-(p-.5B))</m:t>
        </m:r>
      </m:oMath>
    </w:p>
    <w:p w14:paraId="11D8D188"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r=</m:t>
        </m:r>
        <m:f>
          <m:fPr>
            <m:ctrlPr>
              <w:rPr>
                <w:rFonts w:ascii="Cambria Math" w:hAnsi="Cambria Math"/>
                <w:i/>
              </w:rPr>
            </m:ctrlPr>
          </m:fPr>
          <m:num>
            <m:d>
              <m:dPr>
                <m:ctrlPr>
                  <w:rPr>
                    <w:rFonts w:ascii="Cambria Math" w:hAnsi="Cambria Math"/>
                    <w:i/>
                  </w:rPr>
                </m:ctrlPr>
              </m:dPr>
              <m:e>
                <m:r>
                  <w:rPr>
                    <w:rFonts w:ascii="Cambria Math" w:hAnsi="Cambria Math"/>
                  </w:rPr>
                  <m:t>ad</m:t>
                </m:r>
              </m:e>
            </m:d>
            <m:r>
              <w:rPr>
                <w:rFonts w:ascii="Cambria Math" w:hAnsi="Cambria Math"/>
              </w:rPr>
              <m:t>-(bc)</m:t>
            </m:r>
          </m:num>
          <m:den>
            <m:rad>
              <m:radPr>
                <m:degHide m:val="1"/>
                <m:ctrlPr>
                  <w:rPr>
                    <w:rFonts w:ascii="Cambria Math" w:hAnsi="Cambria Math"/>
                    <w:i/>
                  </w:rPr>
                </m:ctrlPr>
              </m:radPr>
              <m:deg/>
              <m:e>
                <m:r>
                  <w:rPr>
                    <w:rFonts w:ascii="Cambria Math" w:hAnsi="Cambria Math"/>
                  </w:rPr>
                  <m:t>(a+b)(c+d)(a+c)(b+d)</m:t>
                </m:r>
              </m:e>
            </m:rad>
          </m:den>
        </m:f>
      </m:oMath>
    </w:p>
    <w:p w14:paraId="45EAF8AA" w14:textId="77777777" w:rsidR="00582006" w:rsidRPr="007C41BF" w:rsidRDefault="00582006" w:rsidP="00582006">
      <w:pPr>
        <w:pStyle w:val="ListParagraph"/>
        <w:numPr>
          <w:ilvl w:val="1"/>
          <w:numId w:val="74"/>
        </w:numPr>
        <w:tabs>
          <w:tab w:val="clear" w:pos="510"/>
        </w:tabs>
        <w:spacing w:after="160" w:line="259" w:lineRule="auto"/>
        <w:ind w:left="1800"/>
      </w:pPr>
      <w:r w:rsidRPr="007C41BF">
        <w:t>Data needed:</w:t>
      </w:r>
    </w:p>
    <w:p w14:paraId="62527CAE" w14:textId="77777777" w:rsidR="00582006" w:rsidRPr="007C41BF" w:rsidRDefault="00582006" w:rsidP="00582006">
      <w:pPr>
        <w:pStyle w:val="ListParagraph"/>
        <w:numPr>
          <w:ilvl w:val="2"/>
          <w:numId w:val="74"/>
        </w:numPr>
        <w:tabs>
          <w:tab w:val="clear" w:pos="510"/>
        </w:tabs>
        <w:spacing w:after="160" w:line="259" w:lineRule="auto"/>
        <w:ind w:left="2520"/>
      </w:pPr>
      <w:r w:rsidRPr="007C41BF">
        <w:t>Unstandardized Regression Coefficient (</w:t>
      </w:r>
      <m:oMath>
        <m:r>
          <w:rPr>
            <w:rFonts w:ascii="Cambria Math" w:hAnsi="Cambria Math"/>
          </w:rPr>
          <m:t>B</m:t>
        </m:r>
      </m:oMath>
      <w:r w:rsidRPr="007C41BF">
        <w:t>)</w:t>
      </w:r>
    </w:p>
    <w:p w14:paraId="118600C5" w14:textId="77777777" w:rsidR="00582006" w:rsidRPr="007C41BF" w:rsidRDefault="00582006" w:rsidP="00582006">
      <w:pPr>
        <w:pStyle w:val="ListParagraph"/>
        <w:numPr>
          <w:ilvl w:val="2"/>
          <w:numId w:val="74"/>
        </w:numPr>
        <w:tabs>
          <w:tab w:val="clear" w:pos="510"/>
        </w:tabs>
        <w:spacing w:after="160" w:line="259" w:lineRule="auto"/>
        <w:ind w:left="2520"/>
      </w:pPr>
      <w:r w:rsidRPr="007C41BF">
        <w:t>Control group sample size (</w:t>
      </w:r>
      <m:oMath>
        <m:sSub>
          <m:sSubPr>
            <m:ctrlPr>
              <w:rPr>
                <w:rFonts w:ascii="Cambria Math" w:hAnsi="Cambria Math"/>
                <w:i/>
              </w:rPr>
            </m:ctrlPr>
          </m:sSubPr>
          <m:e>
            <m:r>
              <w:rPr>
                <w:rFonts w:ascii="Cambria Math" w:hAnsi="Cambria Math"/>
              </w:rPr>
              <m:t>n</m:t>
            </m:r>
          </m:e>
          <m:sub>
            <m:r>
              <w:rPr>
                <w:rFonts w:ascii="Cambria Math" w:hAnsi="Cambria Math"/>
              </w:rPr>
              <m:t>control</m:t>
            </m:r>
          </m:sub>
        </m:sSub>
      </m:oMath>
      <w:r w:rsidRPr="007C41BF">
        <w:t>)</w:t>
      </w:r>
    </w:p>
    <w:p w14:paraId="5CD84C13" w14:textId="77777777" w:rsidR="00582006" w:rsidRPr="007C41BF" w:rsidRDefault="00582006" w:rsidP="00582006">
      <w:pPr>
        <w:pStyle w:val="ListParagraph"/>
        <w:numPr>
          <w:ilvl w:val="2"/>
          <w:numId w:val="74"/>
        </w:numPr>
        <w:tabs>
          <w:tab w:val="clear" w:pos="510"/>
        </w:tabs>
        <w:spacing w:after="160" w:line="259" w:lineRule="auto"/>
        <w:ind w:left="2520"/>
      </w:pPr>
      <w:r w:rsidRPr="007C41BF">
        <w:t>Treatment group sample size (</w:t>
      </w:r>
      <m:oMath>
        <m:sSub>
          <m:sSubPr>
            <m:ctrlPr>
              <w:rPr>
                <w:rFonts w:ascii="Cambria Math" w:hAnsi="Cambria Math"/>
                <w:i/>
              </w:rPr>
            </m:ctrlPr>
          </m:sSubPr>
          <m:e>
            <m:r>
              <w:rPr>
                <w:rFonts w:ascii="Cambria Math" w:hAnsi="Cambria Math"/>
              </w:rPr>
              <m:t>n</m:t>
            </m:r>
          </m:e>
          <m:sub>
            <m:r>
              <w:rPr>
                <w:rFonts w:ascii="Cambria Math" w:hAnsi="Cambria Math"/>
              </w:rPr>
              <m:t>treat</m:t>
            </m:r>
          </m:sub>
        </m:sSub>
      </m:oMath>
      <w:r w:rsidRPr="007C41BF">
        <w:t>)</w:t>
      </w:r>
    </w:p>
    <w:p w14:paraId="70EB4BD1" w14:textId="77777777" w:rsidR="00582006" w:rsidRPr="007C41BF" w:rsidRDefault="00582006" w:rsidP="00582006">
      <w:pPr>
        <w:pStyle w:val="ListParagraph"/>
        <w:numPr>
          <w:ilvl w:val="2"/>
          <w:numId w:val="74"/>
        </w:numPr>
        <w:tabs>
          <w:tab w:val="clear" w:pos="510"/>
        </w:tabs>
        <w:spacing w:after="160" w:line="259" w:lineRule="auto"/>
        <w:ind w:left="2520"/>
      </w:pPr>
      <w:r w:rsidRPr="007C41BF">
        <w:t>Overall success proportion (i.e. mean) of DV (</w:t>
      </w:r>
      <m:oMath>
        <m:r>
          <w:rPr>
            <w:rFonts w:ascii="Cambria Math" w:hAnsi="Cambria Math"/>
          </w:rPr>
          <m:t>p</m:t>
        </m:r>
      </m:oMath>
      <w:r w:rsidRPr="007C41BF">
        <w:t>)</w:t>
      </w:r>
    </w:p>
    <w:p w14:paraId="0DC885BE" w14:textId="77777777" w:rsidR="00582006" w:rsidRPr="007C41BF" w:rsidRDefault="00582006" w:rsidP="00582006">
      <w:pPr>
        <w:pStyle w:val="ListParagraph"/>
        <w:numPr>
          <w:ilvl w:val="0"/>
          <w:numId w:val="74"/>
        </w:numPr>
        <w:tabs>
          <w:tab w:val="clear" w:pos="510"/>
        </w:tabs>
        <w:spacing w:after="160" w:line="259" w:lineRule="auto"/>
        <w:rPr>
          <w:b/>
        </w:rPr>
      </w:pPr>
      <w:r w:rsidRPr="007C41BF">
        <w:rPr>
          <w:b/>
        </w:rPr>
        <w:t>Probit Models</w:t>
      </w:r>
    </w:p>
    <w:p w14:paraId="60BF8464" w14:textId="77777777" w:rsidR="00582006" w:rsidRPr="007C41BF" w:rsidRDefault="00582006" w:rsidP="00582006">
      <w:pPr>
        <w:pStyle w:val="ListParagraph"/>
        <w:numPr>
          <w:ilvl w:val="0"/>
          <w:numId w:val="74"/>
        </w:numPr>
        <w:tabs>
          <w:tab w:val="clear" w:pos="510"/>
        </w:tabs>
        <w:spacing w:after="160" w:line="259" w:lineRule="auto"/>
        <w:ind w:left="1080"/>
      </w:pPr>
      <w:r w:rsidRPr="007C41BF">
        <w:t>Imputed 0 if regression coefficient=0, otherwise:</w:t>
      </w:r>
    </w:p>
    <w:p w14:paraId="2E46DD46" w14:textId="77777777" w:rsidR="00582006" w:rsidRPr="007C41BF" w:rsidRDefault="00582006" w:rsidP="00582006">
      <w:pPr>
        <w:pStyle w:val="ListParagraph"/>
        <w:numPr>
          <w:ilvl w:val="0"/>
          <w:numId w:val="74"/>
        </w:numPr>
        <w:tabs>
          <w:tab w:val="clear" w:pos="510"/>
        </w:tabs>
        <w:spacing w:after="160" w:line="259" w:lineRule="auto"/>
        <w:ind w:left="1080"/>
      </w:pPr>
      <w:r w:rsidRPr="007C41BF">
        <w:t>Equation 2.3: Probit models</w:t>
      </w:r>
    </w:p>
    <w:p w14:paraId="6FA3A450" w14:textId="77777777" w:rsidR="00582006" w:rsidRPr="007C41BF" w:rsidRDefault="00582006" w:rsidP="00582006">
      <w:pPr>
        <w:pStyle w:val="ListParagraph"/>
        <w:numPr>
          <w:ilvl w:val="1"/>
          <w:numId w:val="74"/>
        </w:numPr>
        <w:tabs>
          <w:tab w:val="clear" w:pos="510"/>
        </w:tabs>
        <w:spacing w:after="160" w:line="259" w:lineRule="auto"/>
        <w:ind w:left="1800"/>
      </w:pPr>
      <w:r w:rsidRPr="007C41BF">
        <w:t>Equation:</w:t>
      </w:r>
    </w:p>
    <w:p w14:paraId="73E381C0"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d=</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SD</m:t>
                </m:r>
              </m:e>
              <m:sub>
                <m:r>
                  <w:rPr>
                    <w:rFonts w:ascii="Cambria Math" w:hAnsi="Cambria Math"/>
                  </w:rPr>
                  <m:t>x</m:t>
                </m:r>
              </m:sub>
            </m:sSub>
          </m:den>
        </m:f>
      </m:oMath>
    </w:p>
    <w:p w14:paraId="79F5AA24" w14:textId="77777777" w:rsidR="00582006" w:rsidRPr="007C41BF" w:rsidRDefault="00582006" w:rsidP="00582006">
      <w:pPr>
        <w:pStyle w:val="ListParagraph"/>
        <w:numPr>
          <w:ilvl w:val="2"/>
          <w:numId w:val="74"/>
        </w:numPr>
        <w:tabs>
          <w:tab w:val="clear" w:pos="510"/>
        </w:tabs>
        <w:spacing w:after="160" w:line="259" w:lineRule="auto"/>
        <w:ind w:left="2520"/>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r+</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14:paraId="608D2FF8" w14:textId="77777777" w:rsidR="00582006" w:rsidRPr="007C41BF" w:rsidRDefault="00582006" w:rsidP="00582006">
      <w:pPr>
        <w:pStyle w:val="ListParagraph"/>
        <w:numPr>
          <w:ilvl w:val="1"/>
          <w:numId w:val="74"/>
        </w:numPr>
        <w:tabs>
          <w:tab w:val="clear" w:pos="510"/>
        </w:tabs>
        <w:spacing w:after="160" w:line="259" w:lineRule="auto"/>
        <w:ind w:left="1800"/>
      </w:pPr>
      <w:r w:rsidRPr="007C41BF">
        <w:t>Data needed:</w:t>
      </w:r>
    </w:p>
    <w:p w14:paraId="237637E7" w14:textId="77777777" w:rsidR="00582006" w:rsidRPr="007C41BF" w:rsidRDefault="00582006" w:rsidP="00582006">
      <w:pPr>
        <w:pStyle w:val="ListParagraph"/>
        <w:numPr>
          <w:ilvl w:val="2"/>
          <w:numId w:val="74"/>
        </w:numPr>
        <w:tabs>
          <w:tab w:val="clear" w:pos="510"/>
        </w:tabs>
        <w:spacing w:after="160" w:line="259" w:lineRule="auto"/>
        <w:ind w:left="2520"/>
      </w:pPr>
      <w:r w:rsidRPr="007C41BF">
        <w:t>Unstandardized Regression Coefficient (</w:t>
      </w:r>
      <m:oMath>
        <m:r>
          <w:rPr>
            <w:rFonts w:ascii="Cambria Math" w:hAnsi="Cambria Math"/>
          </w:rPr>
          <m:t>B</m:t>
        </m:r>
      </m:oMath>
      <w:r w:rsidRPr="007C41BF">
        <w:t>)</w:t>
      </w:r>
    </w:p>
    <w:p w14:paraId="094B6799" w14:textId="77777777" w:rsidR="00582006" w:rsidRPr="007C41BF" w:rsidRDefault="00582006" w:rsidP="00582006">
      <w:pPr>
        <w:pStyle w:val="ListParagraph"/>
        <w:numPr>
          <w:ilvl w:val="2"/>
          <w:numId w:val="74"/>
        </w:numPr>
        <w:tabs>
          <w:tab w:val="clear" w:pos="510"/>
        </w:tabs>
        <w:spacing w:after="160" w:line="259" w:lineRule="auto"/>
        <w:ind w:left="2520"/>
      </w:pPr>
      <w:r w:rsidRPr="007C41BF">
        <w:t>Standard Deviation of IV (either for the entire analytical sample or disaggregated by treatment and control groups) (</w:t>
      </w:r>
      <m:oMath>
        <m:sSub>
          <m:sSubPr>
            <m:ctrlPr>
              <w:rPr>
                <w:rFonts w:ascii="Cambria Math" w:hAnsi="Cambria Math"/>
                <w:i/>
              </w:rPr>
            </m:ctrlPr>
          </m:sSubPr>
          <m:e>
            <m:r>
              <w:rPr>
                <w:rFonts w:ascii="Cambria Math" w:hAnsi="Cambria Math"/>
              </w:rPr>
              <m:t>SD</m:t>
            </m:r>
          </m:e>
          <m:sub>
            <m:r>
              <w:rPr>
                <w:rFonts w:ascii="Cambria Math" w:hAnsi="Cambria Math"/>
              </w:rPr>
              <m:t>x</m:t>
            </m:r>
          </m:sub>
        </m:sSub>
      </m:oMath>
      <w:r w:rsidRPr="007C41BF">
        <w:t>)</w:t>
      </w:r>
    </w:p>
    <w:p w14:paraId="2CD2016B" w14:textId="77777777" w:rsidR="00582006" w:rsidRPr="007C41BF" w:rsidRDefault="00582006" w:rsidP="00582006">
      <w:pPr>
        <w:rPr>
          <w:b/>
        </w:rPr>
      </w:pPr>
      <w:r w:rsidRPr="007C41BF">
        <w:rPr>
          <w:b/>
        </w:rPr>
        <w:t>Standard errors and Confidence Intervals</w:t>
      </w:r>
    </w:p>
    <w:p w14:paraId="0F8D3F7D" w14:textId="77777777" w:rsidR="00582006" w:rsidRPr="007C41BF" w:rsidRDefault="00582006" w:rsidP="00582006">
      <w:pPr>
        <w:pStyle w:val="ListParagraph"/>
        <w:numPr>
          <w:ilvl w:val="0"/>
          <w:numId w:val="72"/>
        </w:numPr>
        <w:tabs>
          <w:tab w:val="clear" w:pos="510"/>
        </w:tabs>
        <w:spacing w:after="160" w:line="259" w:lineRule="auto"/>
        <w:rPr>
          <w:b/>
        </w:rPr>
      </w:pPr>
      <w:r w:rsidRPr="007C41BF">
        <w:rPr>
          <w:b/>
        </w:rPr>
        <w:t>Standard errors</w:t>
      </w:r>
    </w:p>
    <w:p w14:paraId="38C95B2E" w14:textId="77777777" w:rsidR="00582006" w:rsidRPr="007C41BF" w:rsidRDefault="00582006" w:rsidP="00582006">
      <w:pPr>
        <w:pStyle w:val="ListParagraph"/>
        <w:numPr>
          <w:ilvl w:val="1"/>
          <w:numId w:val="72"/>
        </w:numPr>
        <w:tabs>
          <w:tab w:val="clear" w:pos="510"/>
        </w:tabs>
        <w:spacing w:after="160" w:line="259" w:lineRule="auto"/>
      </w:pPr>
      <w:r w:rsidRPr="007C41BF">
        <w:t>If only the standard error of the coefficient is available:</w:t>
      </w:r>
    </w:p>
    <w:p w14:paraId="1FBBB31A" w14:textId="77777777" w:rsidR="00582006" w:rsidRPr="007C41BF" w:rsidRDefault="00582006" w:rsidP="00582006">
      <w:pPr>
        <w:pStyle w:val="ListParagraph"/>
        <w:numPr>
          <w:ilvl w:val="2"/>
          <w:numId w:val="72"/>
        </w:numPr>
        <w:tabs>
          <w:tab w:val="clear" w:pos="510"/>
        </w:tabs>
        <w:spacing w:after="160" w:line="259" w:lineRule="auto"/>
      </w:pPr>
      <w:r w:rsidRPr="007C41BF">
        <w:t>Equation 3.1:</w:t>
      </w:r>
    </w:p>
    <w:p w14:paraId="7ED2B98B" w14:textId="77777777" w:rsidR="00582006" w:rsidRPr="007C41BF" w:rsidRDefault="00C827F3" w:rsidP="00582006">
      <w:pPr>
        <w:pStyle w:val="ListParagraph"/>
        <w:numPr>
          <w:ilvl w:val="3"/>
          <w:numId w:val="72"/>
        </w:numPr>
        <w:tabs>
          <w:tab w:val="clear" w:pos="510"/>
        </w:tabs>
        <w:spacing w:after="160" w:line="259" w:lineRule="auto"/>
      </w:pPr>
      <m:oMath>
        <m:sSub>
          <m:sSubPr>
            <m:ctrlPr>
              <w:rPr>
                <w:rFonts w:ascii="Cambria Math" w:hAnsi="Cambria Math"/>
                <w:i/>
              </w:rPr>
            </m:ctrlPr>
          </m:sSubPr>
          <m:e>
            <m:r>
              <w:rPr>
                <w:rFonts w:ascii="Cambria Math" w:hAnsi="Cambria Math"/>
              </w:rPr>
              <m:t>se</m:t>
            </m:r>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se</m:t>
                </m:r>
              </m:e>
              <m:sub>
                <m:r>
                  <w:rPr>
                    <w:rFonts w:ascii="Cambria Math" w:hAnsi="Cambria Math"/>
                  </w:rPr>
                  <m:t>B</m:t>
                </m:r>
              </m:sub>
            </m:sSub>
          </m:num>
          <m:den>
            <m:r>
              <w:rPr>
                <w:rFonts w:ascii="Cambria Math" w:hAnsi="Cambria Math"/>
              </w:rPr>
              <m:t>B</m:t>
            </m:r>
          </m:den>
        </m:f>
      </m:oMath>
      <w:r w:rsidR="00582006" w:rsidRPr="007C41BF">
        <w:rPr>
          <w:rFonts w:eastAsiaTheme="minorEastAsia"/>
        </w:rPr>
        <w:t xml:space="preserve">, where </w:t>
      </w:r>
      <m:oMath>
        <m:sSub>
          <m:sSubPr>
            <m:ctrlPr>
              <w:rPr>
                <w:rFonts w:ascii="Cambria Math" w:hAnsi="Cambria Math"/>
                <w:i/>
              </w:rPr>
            </m:ctrlPr>
          </m:sSubPr>
          <m:e>
            <m:r>
              <w:rPr>
                <w:rFonts w:ascii="Cambria Math" w:hAnsi="Cambria Math"/>
              </w:rPr>
              <m:t>se</m:t>
            </m:r>
          </m:e>
          <m:sub>
            <m:r>
              <w:rPr>
                <w:rFonts w:ascii="Cambria Math" w:hAnsi="Cambria Math"/>
              </w:rPr>
              <m:t>r</m:t>
            </m:r>
          </m:sub>
        </m:sSub>
      </m:oMath>
      <w:r w:rsidR="00582006" w:rsidRPr="007C41BF">
        <w:rPr>
          <w:rFonts w:eastAsiaTheme="minorEastAsia"/>
        </w:rPr>
        <w:t xml:space="preserve"> refers to the standard error of the Partial correlation</w:t>
      </w:r>
    </w:p>
    <w:p w14:paraId="7525062D" w14:textId="77777777" w:rsidR="00582006" w:rsidRPr="007C41BF" w:rsidRDefault="00582006" w:rsidP="00582006">
      <w:pPr>
        <w:pStyle w:val="ListParagraph"/>
        <w:numPr>
          <w:ilvl w:val="2"/>
          <w:numId w:val="72"/>
        </w:numPr>
        <w:tabs>
          <w:tab w:val="clear" w:pos="510"/>
        </w:tabs>
        <w:spacing w:after="160" w:line="259" w:lineRule="auto"/>
      </w:pPr>
      <w:r w:rsidRPr="007C41BF">
        <w:t>Data needed</w:t>
      </w:r>
    </w:p>
    <w:p w14:paraId="286ACFC7" w14:textId="77777777" w:rsidR="00582006" w:rsidRPr="007C41BF" w:rsidRDefault="00582006" w:rsidP="00582006">
      <w:pPr>
        <w:pStyle w:val="ListParagraph"/>
        <w:numPr>
          <w:ilvl w:val="3"/>
          <w:numId w:val="72"/>
        </w:numPr>
        <w:tabs>
          <w:tab w:val="clear" w:pos="510"/>
        </w:tabs>
        <w:spacing w:after="160" w:line="259" w:lineRule="auto"/>
      </w:pPr>
      <w:r w:rsidRPr="007C41BF">
        <w:t>Unstandardized Regression Coefficient (</w:t>
      </w:r>
      <m:oMath>
        <m:r>
          <w:rPr>
            <w:rFonts w:ascii="Cambria Math" w:hAnsi="Cambria Math"/>
          </w:rPr>
          <m:t>B</m:t>
        </m:r>
      </m:oMath>
      <w:r w:rsidRPr="007C41BF">
        <w:t>)</w:t>
      </w:r>
    </w:p>
    <w:p w14:paraId="24B1E0A2" w14:textId="77777777" w:rsidR="00582006" w:rsidRPr="007C41BF" w:rsidRDefault="00582006" w:rsidP="00582006">
      <w:pPr>
        <w:pStyle w:val="ListParagraph"/>
        <w:numPr>
          <w:ilvl w:val="3"/>
          <w:numId w:val="72"/>
        </w:numPr>
        <w:tabs>
          <w:tab w:val="clear" w:pos="510"/>
        </w:tabs>
        <w:spacing w:after="160" w:line="259" w:lineRule="auto"/>
      </w:pPr>
      <w:r w:rsidRPr="007C41BF">
        <w:t>Standard Error of the Unstandardized Regression Coefficient (</w:t>
      </w:r>
      <m:oMath>
        <m:sSub>
          <m:sSubPr>
            <m:ctrlPr>
              <w:rPr>
                <w:rFonts w:ascii="Cambria Math" w:hAnsi="Cambria Math"/>
                <w:i/>
              </w:rPr>
            </m:ctrlPr>
          </m:sSubPr>
          <m:e>
            <m:r>
              <w:rPr>
                <w:rFonts w:ascii="Cambria Math" w:hAnsi="Cambria Math"/>
              </w:rPr>
              <m:t>se</m:t>
            </m:r>
          </m:e>
          <m:sub>
            <m:r>
              <w:rPr>
                <w:rFonts w:ascii="Cambria Math" w:hAnsi="Cambria Math"/>
              </w:rPr>
              <m:t>B</m:t>
            </m:r>
          </m:sub>
        </m:sSub>
      </m:oMath>
      <w:r w:rsidRPr="007C41BF">
        <w:rPr>
          <w:rFonts w:eastAsiaTheme="minorEastAsia"/>
        </w:rPr>
        <w:t>)</w:t>
      </w:r>
      <w:r w:rsidRPr="007C41BF">
        <w:rPr>
          <w:rFonts w:eastAsiaTheme="minorEastAsia"/>
        </w:rPr>
        <w:tab/>
      </w:r>
    </w:p>
    <w:p w14:paraId="57036A70" w14:textId="77777777" w:rsidR="00582006" w:rsidRPr="007C41BF" w:rsidRDefault="00582006" w:rsidP="00582006">
      <w:pPr>
        <w:pStyle w:val="ListParagraph"/>
        <w:numPr>
          <w:ilvl w:val="1"/>
          <w:numId w:val="72"/>
        </w:numPr>
        <w:tabs>
          <w:tab w:val="clear" w:pos="510"/>
        </w:tabs>
        <w:spacing w:after="160" w:line="259" w:lineRule="auto"/>
      </w:pPr>
      <w:r w:rsidRPr="007C41BF">
        <w:t xml:space="preserve">If only the 95% confidence intervals for the coefficient are available: </w:t>
      </w:r>
    </w:p>
    <w:p w14:paraId="39171E62" w14:textId="77777777" w:rsidR="00582006" w:rsidRPr="007C41BF" w:rsidRDefault="00582006" w:rsidP="00582006">
      <w:pPr>
        <w:pStyle w:val="ListParagraph"/>
        <w:numPr>
          <w:ilvl w:val="2"/>
          <w:numId w:val="72"/>
        </w:numPr>
        <w:tabs>
          <w:tab w:val="clear" w:pos="510"/>
        </w:tabs>
        <w:spacing w:after="160" w:line="259" w:lineRule="auto"/>
      </w:pPr>
      <w:r w:rsidRPr="007C41BF">
        <w:t>Equation 3.2:</w:t>
      </w:r>
    </w:p>
    <w:p w14:paraId="46F56B52" w14:textId="77777777" w:rsidR="00582006" w:rsidRPr="007C41BF" w:rsidRDefault="00C827F3" w:rsidP="00582006">
      <w:pPr>
        <w:pStyle w:val="ListParagraph"/>
        <w:numPr>
          <w:ilvl w:val="3"/>
          <w:numId w:val="72"/>
        </w:numPr>
        <w:tabs>
          <w:tab w:val="clear" w:pos="510"/>
        </w:tabs>
        <w:spacing w:after="160" w:line="259" w:lineRule="auto"/>
      </w:pPr>
      <m:oMath>
        <m:sSub>
          <m:sSubPr>
            <m:ctrlPr>
              <w:rPr>
                <w:rFonts w:ascii="Cambria Math" w:hAnsi="Cambria Math"/>
                <w:i/>
              </w:rPr>
            </m:ctrlPr>
          </m:sSubPr>
          <m:e>
            <m:r>
              <w:rPr>
                <w:rFonts w:ascii="Cambria Math" w:hAnsi="Cambria Math"/>
              </w:rPr>
              <m:t>se</m:t>
            </m:r>
          </m:e>
          <m:sub>
            <m:r>
              <w:rPr>
                <w:rFonts w:ascii="Cambria Math" w:hAnsi="Cambria Math"/>
              </w:rPr>
              <m:t>B</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I</m:t>
                </m:r>
              </m:e>
              <m:sub>
                <m:r>
                  <w:rPr>
                    <w:rFonts w:ascii="Cambria Math" w:hAnsi="Cambria Math"/>
                  </w:rPr>
                  <m:t>upper</m:t>
                </m:r>
              </m:sub>
            </m:sSub>
            <m:r>
              <w:rPr>
                <w:rFonts w:ascii="Cambria Math" w:hAnsi="Cambria Math"/>
              </w:rPr>
              <m:t>-</m:t>
            </m:r>
            <m:sSub>
              <m:sSubPr>
                <m:ctrlPr>
                  <w:rPr>
                    <w:rFonts w:ascii="Cambria Math" w:hAnsi="Cambria Math"/>
                    <w:i/>
                  </w:rPr>
                </m:ctrlPr>
              </m:sSubPr>
              <m:e>
                <m:r>
                  <w:rPr>
                    <w:rFonts w:ascii="Cambria Math" w:hAnsi="Cambria Math"/>
                  </w:rPr>
                  <m:t>CI</m:t>
                </m:r>
              </m:e>
              <m:sub>
                <m:r>
                  <w:rPr>
                    <w:rFonts w:ascii="Cambria Math" w:hAnsi="Cambria Math"/>
                  </w:rPr>
                  <m:t>lower</m:t>
                </m:r>
              </m:sub>
            </m:sSub>
          </m:num>
          <m:den>
            <m:r>
              <w:rPr>
                <w:rFonts w:ascii="Cambria Math" w:hAnsi="Cambria Math"/>
              </w:rPr>
              <m:t>1.96</m:t>
            </m:r>
          </m:den>
        </m:f>
      </m:oMath>
      <w:r w:rsidR="00582006" w:rsidRPr="007C41BF">
        <w:rPr>
          <w:rFonts w:eastAsiaTheme="minorEastAsia"/>
        </w:rPr>
        <w:t xml:space="preserve">, where </w:t>
      </w:r>
      <m:oMath>
        <m:sSub>
          <m:sSubPr>
            <m:ctrlPr>
              <w:rPr>
                <w:rFonts w:ascii="Cambria Math" w:hAnsi="Cambria Math"/>
                <w:i/>
              </w:rPr>
            </m:ctrlPr>
          </m:sSubPr>
          <m:e>
            <m:r>
              <w:rPr>
                <w:rFonts w:ascii="Cambria Math" w:hAnsi="Cambria Math"/>
              </w:rPr>
              <m:t>se</m:t>
            </m:r>
          </m:e>
          <m:sub>
            <m:r>
              <w:rPr>
                <w:rFonts w:ascii="Cambria Math" w:hAnsi="Cambria Math"/>
              </w:rPr>
              <m:t>B</m:t>
            </m:r>
          </m:sub>
        </m:sSub>
      </m:oMath>
      <w:r w:rsidR="00582006" w:rsidRPr="007C41BF">
        <w:rPr>
          <w:rFonts w:eastAsiaTheme="minorEastAsia"/>
        </w:rPr>
        <w:t xml:space="preserve"> refers to the standard error of the unstandardized regression coefficient</w:t>
      </w:r>
    </w:p>
    <w:p w14:paraId="5022FAD6" w14:textId="77777777" w:rsidR="00582006" w:rsidRPr="007C41BF" w:rsidRDefault="00C827F3" w:rsidP="00582006">
      <w:pPr>
        <w:pStyle w:val="ListParagraph"/>
        <w:numPr>
          <w:ilvl w:val="3"/>
          <w:numId w:val="72"/>
        </w:numPr>
        <w:tabs>
          <w:tab w:val="clear" w:pos="510"/>
        </w:tabs>
        <w:spacing w:after="160" w:line="259" w:lineRule="auto"/>
      </w:pPr>
      <m:oMath>
        <m:sSub>
          <m:sSubPr>
            <m:ctrlPr>
              <w:rPr>
                <w:rFonts w:ascii="Cambria Math" w:hAnsi="Cambria Math"/>
                <w:i/>
              </w:rPr>
            </m:ctrlPr>
          </m:sSubPr>
          <m:e>
            <m:r>
              <w:rPr>
                <w:rFonts w:ascii="Cambria Math" w:hAnsi="Cambria Math"/>
              </w:rPr>
              <m:t>se</m:t>
            </m:r>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se</m:t>
                </m:r>
              </m:e>
              <m:sub>
                <m:r>
                  <w:rPr>
                    <w:rFonts w:ascii="Cambria Math" w:hAnsi="Cambria Math"/>
                  </w:rPr>
                  <m:t>B</m:t>
                </m:r>
              </m:sub>
            </m:sSub>
          </m:num>
          <m:den>
            <m:r>
              <w:rPr>
                <w:rFonts w:ascii="Cambria Math" w:hAnsi="Cambria Math"/>
              </w:rPr>
              <m:t>B</m:t>
            </m:r>
          </m:den>
        </m:f>
      </m:oMath>
      <w:r w:rsidR="00582006" w:rsidRPr="007C41BF">
        <w:rPr>
          <w:rFonts w:eastAsiaTheme="minorEastAsia"/>
        </w:rPr>
        <w:t xml:space="preserve">, where </w:t>
      </w:r>
      <m:oMath>
        <m:sSub>
          <m:sSubPr>
            <m:ctrlPr>
              <w:rPr>
                <w:rFonts w:ascii="Cambria Math" w:hAnsi="Cambria Math"/>
                <w:i/>
              </w:rPr>
            </m:ctrlPr>
          </m:sSubPr>
          <m:e>
            <m:r>
              <w:rPr>
                <w:rFonts w:ascii="Cambria Math" w:hAnsi="Cambria Math"/>
              </w:rPr>
              <m:t>se</m:t>
            </m:r>
          </m:e>
          <m:sub>
            <m:r>
              <w:rPr>
                <w:rFonts w:ascii="Cambria Math" w:hAnsi="Cambria Math"/>
              </w:rPr>
              <m:t>r</m:t>
            </m:r>
          </m:sub>
        </m:sSub>
      </m:oMath>
      <w:r w:rsidR="00582006" w:rsidRPr="007C41BF">
        <w:rPr>
          <w:rFonts w:eastAsiaTheme="minorEastAsia"/>
        </w:rPr>
        <w:t xml:space="preserve"> refers to the standard error of the Partial correlation</w:t>
      </w:r>
    </w:p>
    <w:p w14:paraId="68FDB99C" w14:textId="77777777" w:rsidR="00582006" w:rsidRPr="007C41BF" w:rsidRDefault="00582006" w:rsidP="00582006">
      <w:pPr>
        <w:pStyle w:val="ListParagraph"/>
        <w:numPr>
          <w:ilvl w:val="2"/>
          <w:numId w:val="72"/>
        </w:numPr>
        <w:tabs>
          <w:tab w:val="clear" w:pos="510"/>
        </w:tabs>
        <w:spacing w:after="160" w:line="259" w:lineRule="auto"/>
      </w:pPr>
      <w:r w:rsidRPr="007C41BF">
        <w:t>Data needed</w:t>
      </w:r>
    </w:p>
    <w:p w14:paraId="68C675A7" w14:textId="77777777" w:rsidR="00582006" w:rsidRPr="007C41BF" w:rsidRDefault="00582006" w:rsidP="00582006">
      <w:pPr>
        <w:pStyle w:val="ListParagraph"/>
        <w:numPr>
          <w:ilvl w:val="3"/>
          <w:numId w:val="72"/>
        </w:numPr>
        <w:tabs>
          <w:tab w:val="clear" w:pos="510"/>
        </w:tabs>
        <w:spacing w:after="160" w:line="259" w:lineRule="auto"/>
      </w:pPr>
      <w:r w:rsidRPr="007C41BF">
        <w:t>Unstandardized Regression Coefficient (</w:t>
      </w:r>
      <m:oMath>
        <m:r>
          <w:rPr>
            <w:rFonts w:ascii="Cambria Math" w:hAnsi="Cambria Math"/>
          </w:rPr>
          <m:t>B</m:t>
        </m:r>
      </m:oMath>
      <w:r w:rsidRPr="007C41BF">
        <w:t>)</w:t>
      </w:r>
    </w:p>
    <w:p w14:paraId="209C7BA9" w14:textId="77777777" w:rsidR="00582006" w:rsidRPr="007C41BF" w:rsidRDefault="00582006" w:rsidP="00582006">
      <w:pPr>
        <w:pStyle w:val="ListParagraph"/>
        <w:numPr>
          <w:ilvl w:val="2"/>
          <w:numId w:val="72"/>
        </w:numPr>
        <w:tabs>
          <w:tab w:val="clear" w:pos="510"/>
        </w:tabs>
        <w:spacing w:after="160" w:line="259" w:lineRule="auto"/>
      </w:pPr>
      <w:r w:rsidRPr="007C41BF">
        <w:t>Confidence intervals of the Unstandardized Regression Coefficient (</w:t>
      </w:r>
      <m:oMath>
        <m:sSub>
          <m:sSubPr>
            <m:ctrlPr>
              <w:rPr>
                <w:rFonts w:ascii="Cambria Math" w:hAnsi="Cambria Math"/>
                <w:i/>
              </w:rPr>
            </m:ctrlPr>
          </m:sSubPr>
          <m:e>
            <m:r>
              <w:rPr>
                <w:rFonts w:ascii="Cambria Math" w:hAnsi="Cambria Math"/>
              </w:rPr>
              <m:t>CI</m:t>
            </m:r>
          </m:e>
          <m:sub>
            <m:r>
              <w:rPr>
                <w:rFonts w:ascii="Cambria Math" w:hAnsi="Cambria Math"/>
              </w:rPr>
              <m:t>upper</m:t>
            </m:r>
          </m:sub>
        </m:sSub>
      </m:oMath>
      <w:r w:rsidRPr="007C41BF">
        <w:rPr>
          <w:rFonts w:eastAsiaTheme="minorEastAsia"/>
        </w:rPr>
        <w:t xml:space="preserve">, </w:t>
      </w:r>
      <m:oMath>
        <m:sSub>
          <m:sSubPr>
            <m:ctrlPr>
              <w:rPr>
                <w:rFonts w:ascii="Cambria Math" w:hAnsi="Cambria Math"/>
                <w:i/>
              </w:rPr>
            </m:ctrlPr>
          </m:sSubPr>
          <m:e>
            <m:r>
              <w:rPr>
                <w:rFonts w:ascii="Cambria Math" w:hAnsi="Cambria Math"/>
              </w:rPr>
              <m:t>CI</m:t>
            </m:r>
          </m:e>
          <m:sub>
            <m:r>
              <w:rPr>
                <w:rFonts w:ascii="Cambria Math" w:hAnsi="Cambria Math"/>
              </w:rPr>
              <m:t>lower</m:t>
            </m:r>
          </m:sub>
        </m:sSub>
      </m:oMath>
      <w:r w:rsidRPr="007C41BF">
        <w:t>)</w:t>
      </w:r>
    </w:p>
    <w:p w14:paraId="2E40BCC4" w14:textId="77777777" w:rsidR="00582006" w:rsidRPr="007C41BF" w:rsidRDefault="00582006" w:rsidP="00582006">
      <w:pPr>
        <w:pStyle w:val="ListParagraph"/>
        <w:numPr>
          <w:ilvl w:val="0"/>
          <w:numId w:val="72"/>
        </w:numPr>
        <w:tabs>
          <w:tab w:val="clear" w:pos="510"/>
        </w:tabs>
        <w:spacing w:after="160" w:line="259" w:lineRule="auto"/>
        <w:rPr>
          <w:b/>
        </w:rPr>
      </w:pPr>
      <w:r w:rsidRPr="007C41BF">
        <w:rPr>
          <w:b/>
        </w:rPr>
        <w:t>Confidence intervals</w:t>
      </w:r>
    </w:p>
    <w:p w14:paraId="049671CA" w14:textId="77777777" w:rsidR="00582006" w:rsidRPr="007C41BF" w:rsidRDefault="00582006" w:rsidP="00582006">
      <w:pPr>
        <w:pStyle w:val="ListParagraph"/>
        <w:numPr>
          <w:ilvl w:val="1"/>
          <w:numId w:val="72"/>
        </w:numPr>
        <w:tabs>
          <w:tab w:val="clear" w:pos="510"/>
        </w:tabs>
        <w:spacing w:after="160" w:line="259" w:lineRule="auto"/>
      </w:pPr>
      <w:r w:rsidRPr="007C41BF">
        <w:rPr>
          <w:rFonts w:eastAsiaTheme="minorEastAsia"/>
        </w:rPr>
        <w:t>The equation below can apply to either regression coefficients as well as partial correlations:</w:t>
      </w:r>
    </w:p>
    <w:p w14:paraId="1A9809E8" w14:textId="77777777" w:rsidR="00582006" w:rsidRPr="007C41BF" w:rsidRDefault="00582006" w:rsidP="00582006">
      <w:pPr>
        <w:pStyle w:val="ListParagraph"/>
        <w:numPr>
          <w:ilvl w:val="2"/>
          <w:numId w:val="76"/>
        </w:numPr>
        <w:tabs>
          <w:tab w:val="clear" w:pos="510"/>
        </w:tabs>
        <w:spacing w:after="160" w:line="259" w:lineRule="auto"/>
      </w:pPr>
      <w:r w:rsidRPr="007C41BF">
        <w:rPr>
          <w:rFonts w:eastAsiaTheme="minorEastAsia"/>
        </w:rPr>
        <w:t>Equation 3.3</w:t>
      </w:r>
    </w:p>
    <w:p w14:paraId="636B9185" w14:textId="5F0E7784" w:rsidR="00F839C6" w:rsidRPr="009B7155" w:rsidRDefault="00582006" w:rsidP="009B7155">
      <w:pPr>
        <w:pStyle w:val="ListParagraph"/>
        <w:numPr>
          <w:ilvl w:val="3"/>
          <w:numId w:val="76"/>
        </w:numPr>
        <w:tabs>
          <w:tab w:val="clear" w:pos="510"/>
        </w:tabs>
        <w:spacing w:after="160" w:line="259" w:lineRule="auto"/>
      </w:pPr>
      <m:oMath>
        <m:r>
          <w:rPr>
            <w:rFonts w:ascii="Cambria Math" w:hAnsi="Cambria Math"/>
          </w:rPr>
          <m:t>CI=B±</m:t>
        </m:r>
        <m:sSub>
          <m:sSubPr>
            <m:ctrlPr>
              <w:rPr>
                <w:rFonts w:ascii="Cambria Math" w:hAnsi="Cambria Math"/>
                <w:i/>
              </w:rPr>
            </m:ctrlPr>
          </m:sSubPr>
          <m:e>
            <m:r>
              <w:rPr>
                <w:rFonts w:ascii="Cambria Math" w:hAnsi="Cambria Math"/>
              </w:rPr>
              <m:t>se</m:t>
            </m:r>
          </m:e>
          <m:sub>
            <m:r>
              <w:rPr>
                <w:rFonts w:ascii="Cambria Math" w:hAnsi="Cambria Math"/>
              </w:rPr>
              <m:t>B</m:t>
            </m:r>
          </m:sub>
        </m:sSub>
        <m:r>
          <w:rPr>
            <w:rFonts w:ascii="Cambria Math" w:hAnsi="Cambria Math"/>
          </w:rPr>
          <m:t>∙1.96</m:t>
        </m:r>
      </m:oMath>
    </w:p>
    <w:sectPr w:rsidR="00F839C6" w:rsidRPr="009B7155" w:rsidSect="00607665">
      <w:headerReference w:type="default" r:id="rId12"/>
      <w:pgSz w:w="11901" w:h="16840" w:code="9"/>
      <w:pgMar w:top="1138" w:right="1411" w:bottom="1138" w:left="1411" w:header="0" w:footer="677"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E58F41" w14:textId="77777777" w:rsidR="00F177B9" w:rsidRDefault="00F177B9" w:rsidP="00D90549">
      <w:r>
        <w:separator/>
      </w:r>
    </w:p>
  </w:endnote>
  <w:endnote w:type="continuationSeparator" w:id="0">
    <w:p w14:paraId="46A34FCB" w14:textId="77777777" w:rsidR="00F177B9" w:rsidRDefault="00F177B9" w:rsidP="00D90549">
      <w:r>
        <w:continuationSeparator/>
      </w:r>
    </w:p>
  </w:endnote>
  <w:endnote w:type="continuationNotice" w:id="1">
    <w:p w14:paraId="5E57C7A8" w14:textId="77777777" w:rsidR="00F177B9" w:rsidRDefault="00F177B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un Cd TFm">
    <w:altName w:val="Cambria"/>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Segoe UI"/>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8A9921" w14:textId="77777777" w:rsidR="00F177B9" w:rsidRDefault="00F177B9" w:rsidP="00D90549">
      <w:r>
        <w:separator/>
      </w:r>
    </w:p>
  </w:footnote>
  <w:footnote w:type="continuationSeparator" w:id="0">
    <w:p w14:paraId="15D47EF8" w14:textId="77777777" w:rsidR="00F177B9" w:rsidRDefault="00F177B9" w:rsidP="00D90549">
      <w:r>
        <w:continuationSeparator/>
      </w:r>
    </w:p>
  </w:footnote>
  <w:footnote w:type="continuationNotice" w:id="1">
    <w:p w14:paraId="6921B2C3" w14:textId="77777777" w:rsidR="00F177B9" w:rsidRDefault="00F177B9">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025"/>
      <w:gridCol w:w="3025"/>
      <w:gridCol w:w="3025"/>
    </w:tblGrid>
    <w:tr w:rsidR="00AB7B02" w14:paraId="713C9F42" w14:textId="77777777" w:rsidTr="003964D1">
      <w:tc>
        <w:tcPr>
          <w:tcW w:w="3025" w:type="dxa"/>
        </w:tcPr>
        <w:p w14:paraId="445C7294" w14:textId="652576A0" w:rsidR="00AB7B02" w:rsidRDefault="00AB7B02" w:rsidP="003964D1">
          <w:pPr>
            <w:pStyle w:val="Header"/>
            <w:ind w:left="-115"/>
          </w:pPr>
        </w:p>
      </w:tc>
      <w:tc>
        <w:tcPr>
          <w:tcW w:w="3025" w:type="dxa"/>
        </w:tcPr>
        <w:p w14:paraId="27F82BA7" w14:textId="5B204DDA" w:rsidR="00AB7B02" w:rsidRDefault="00AB7B02" w:rsidP="003964D1">
          <w:pPr>
            <w:pStyle w:val="Header"/>
            <w:jc w:val="center"/>
          </w:pPr>
        </w:p>
      </w:tc>
      <w:tc>
        <w:tcPr>
          <w:tcW w:w="3025" w:type="dxa"/>
        </w:tcPr>
        <w:p w14:paraId="02DA4156" w14:textId="44B29A6A" w:rsidR="00AB7B02" w:rsidRDefault="00AB7B02" w:rsidP="003964D1">
          <w:pPr>
            <w:pStyle w:val="Header"/>
            <w:ind w:right="-115"/>
            <w:jc w:val="right"/>
          </w:pPr>
        </w:p>
      </w:tc>
    </w:tr>
  </w:tbl>
  <w:p w14:paraId="43F7371A" w14:textId="10CB98B2" w:rsidR="00AB7B02" w:rsidRDefault="00AB7B0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FFFFFF89"/>
    <w:multiLevelType w:val="singleLevel"/>
    <w:tmpl w:val="142073F4"/>
    <w:lvl w:ilvl="0">
      <w:start w:val="1"/>
      <w:numFmt w:val="bullet"/>
      <w:lvlText w:val=""/>
      <w:lvlJc w:val="left"/>
      <w:pPr>
        <w:tabs>
          <w:tab w:val="num" w:pos="360"/>
        </w:tabs>
        <w:ind w:left="360" w:hanging="360"/>
      </w:pPr>
      <w:rPr>
        <w:rFonts w:ascii="Symbol" w:hAnsi="Symbol" w:hint="default"/>
      </w:rPr>
    </w:lvl>
  </w:abstractNum>
  <w:abstractNum w:abstractNumId="9">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1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1">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3">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6">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7">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8">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9">
    <w:nsid w:val="00C6475C"/>
    <w:multiLevelType w:val="hybridMultilevel"/>
    <w:tmpl w:val="D96231E8"/>
    <w:lvl w:ilvl="0" w:tplc="9446C994">
      <w:start w:val="2020"/>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04060EB0"/>
    <w:multiLevelType w:val="hybridMultilevel"/>
    <w:tmpl w:val="6F84ABB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1">
    <w:nsid w:val="0B112E0A"/>
    <w:multiLevelType w:val="hybridMultilevel"/>
    <w:tmpl w:val="FC8E9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0E4A6B2A"/>
    <w:multiLevelType w:val="hybridMultilevel"/>
    <w:tmpl w:val="E858215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10C3353E"/>
    <w:multiLevelType w:val="hybridMultilevel"/>
    <w:tmpl w:val="79E0F4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0C93486"/>
    <w:multiLevelType w:val="hybridMultilevel"/>
    <w:tmpl w:val="4CBC43F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135E3A49"/>
    <w:multiLevelType w:val="hybridMultilevel"/>
    <w:tmpl w:val="98100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150E5FB6"/>
    <w:multiLevelType w:val="hybridMultilevel"/>
    <w:tmpl w:val="1B7A8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15D3005F"/>
    <w:multiLevelType w:val="hybridMultilevel"/>
    <w:tmpl w:val="E0384FA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8">
    <w:nsid w:val="18B63772"/>
    <w:multiLevelType w:val="hybridMultilevel"/>
    <w:tmpl w:val="6050445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18D2717A"/>
    <w:multiLevelType w:val="hybridMultilevel"/>
    <w:tmpl w:val="1A92CE40"/>
    <w:lvl w:ilvl="0" w:tplc="0409000F">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19D10E26"/>
    <w:multiLevelType w:val="hybridMultilevel"/>
    <w:tmpl w:val="D01EC5A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1D353EF5"/>
    <w:multiLevelType w:val="hybridMultilevel"/>
    <w:tmpl w:val="55E23EEC"/>
    <w:lvl w:ilvl="0" w:tplc="04090001">
      <w:start w:val="1"/>
      <w:numFmt w:val="bullet"/>
      <w:lvlText w:val=""/>
      <w:lvlJc w:val="left"/>
      <w:pPr>
        <w:ind w:left="870" w:hanging="510"/>
      </w:pPr>
      <w:rPr>
        <w:rFonts w:ascii="Symbol" w:hAnsi="Symbol" w:hint="default"/>
      </w:rPr>
    </w:lvl>
    <w:lvl w:ilvl="1" w:tplc="A6684E6E">
      <w:numFmt w:val="bullet"/>
      <w:lvlText w:val=""/>
      <w:lvlJc w:val="left"/>
      <w:pPr>
        <w:ind w:left="1590" w:hanging="510"/>
      </w:pPr>
      <w:rPr>
        <w:rFonts w:ascii="Symbol" w:eastAsia="Times New Roman" w:hAnsi="Symbol"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23B2272B"/>
    <w:multiLevelType w:val="hybridMultilevel"/>
    <w:tmpl w:val="D16CC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8C3026A"/>
    <w:multiLevelType w:val="hybridMultilevel"/>
    <w:tmpl w:val="9EA6E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2BDA09FD"/>
    <w:multiLevelType w:val="hybridMultilevel"/>
    <w:tmpl w:val="DEBC4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2C894654"/>
    <w:multiLevelType w:val="hybridMultilevel"/>
    <w:tmpl w:val="B21ED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2E966783"/>
    <w:multiLevelType w:val="hybridMultilevel"/>
    <w:tmpl w:val="D07C9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2FAC1694"/>
    <w:multiLevelType w:val="hybridMultilevel"/>
    <w:tmpl w:val="B3C61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0876D55"/>
    <w:multiLevelType w:val="hybridMultilevel"/>
    <w:tmpl w:val="29E0F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309E642A"/>
    <w:multiLevelType w:val="hybridMultilevel"/>
    <w:tmpl w:val="818411B0"/>
    <w:lvl w:ilvl="0" w:tplc="0409000F">
      <w:start w:val="1"/>
      <w:numFmt w:val="decimal"/>
      <w:lvlText w:val="%1."/>
      <w:lvlJc w:val="left"/>
      <w:pPr>
        <w:ind w:left="1800" w:hanging="360"/>
      </w:pPr>
      <w:rPr>
        <w:rFonts w:hint="default"/>
      </w:rPr>
    </w:lvl>
    <w:lvl w:ilvl="1" w:tplc="DE9801E4">
      <w:start w:val="1"/>
      <w:numFmt w:val="decimal"/>
      <w:lvlText w:val="%2."/>
      <w:lvlJc w:val="left"/>
      <w:pPr>
        <w:ind w:left="2520" w:hanging="360"/>
      </w:pPr>
      <w:rPr>
        <w:rFonts w:ascii="Times New Roman" w:eastAsia="Times New Roman" w:hAnsi="Times New Roman" w:cs="Times New Roman"/>
      </w:rPr>
    </w:lvl>
    <w:lvl w:ilvl="2" w:tplc="0409000F">
      <w:start w:val="1"/>
      <w:numFmt w:val="decimal"/>
      <w:lvlText w:val="%3."/>
      <w:lvlJc w:val="lef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0">
    <w:nsid w:val="327312B2"/>
    <w:multiLevelType w:val="hybridMultilevel"/>
    <w:tmpl w:val="CD801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33AB6720"/>
    <w:multiLevelType w:val="hybridMultilevel"/>
    <w:tmpl w:val="E3163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351F3401"/>
    <w:multiLevelType w:val="hybridMultilevel"/>
    <w:tmpl w:val="6D689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4">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5">
    <w:nsid w:val="356F271B"/>
    <w:multiLevelType w:val="hybridMultilevel"/>
    <w:tmpl w:val="FA309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382406B4"/>
    <w:multiLevelType w:val="hybridMultilevel"/>
    <w:tmpl w:val="A76096AC"/>
    <w:lvl w:ilvl="0" w:tplc="04090001">
      <w:start w:val="1"/>
      <w:numFmt w:val="bullet"/>
      <w:lvlText w:val=""/>
      <w:lvlJc w:val="left"/>
      <w:pPr>
        <w:ind w:left="720" w:hanging="360"/>
      </w:pPr>
      <w:rPr>
        <w:rFonts w:ascii="Symbol" w:hAnsi="Symbol" w:hint="default"/>
      </w:rPr>
    </w:lvl>
    <w:lvl w:ilvl="1" w:tplc="D8221E20">
      <w:numFmt w:val="bullet"/>
      <w:lvlText w:val="-"/>
      <w:lvlJc w:val="left"/>
      <w:pPr>
        <w:ind w:left="1440" w:hanging="360"/>
      </w:pPr>
      <w:rPr>
        <w:rFonts w:ascii="Georgia" w:eastAsia="Times New Roman" w:hAnsi="Georgia"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38BD73BF"/>
    <w:multiLevelType w:val="hybridMultilevel"/>
    <w:tmpl w:val="D16CCB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390540FB"/>
    <w:multiLevelType w:val="hybridMultilevel"/>
    <w:tmpl w:val="D76E1D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390945D5"/>
    <w:multiLevelType w:val="hybridMultilevel"/>
    <w:tmpl w:val="A4C48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3A214629"/>
    <w:multiLevelType w:val="hybridMultilevel"/>
    <w:tmpl w:val="D0CCA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3C7B0849"/>
    <w:multiLevelType w:val="hybridMultilevel"/>
    <w:tmpl w:val="1CEA8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53">
    <w:nsid w:val="3F2E08AE"/>
    <w:multiLevelType w:val="hybridMultilevel"/>
    <w:tmpl w:val="8A2C3E02"/>
    <w:lvl w:ilvl="0" w:tplc="2C6A39D2">
      <w:start w:val="1"/>
      <w:numFmt w:val="decimal"/>
      <w:lvlText w:val="%1."/>
      <w:lvlJc w:val="left"/>
      <w:pPr>
        <w:ind w:left="720" w:hanging="360"/>
      </w:pPr>
      <w:rPr>
        <w:rFonts w:ascii="Times New Roman" w:eastAsia="Times New Roman" w:hAnsi="Times New Roman" w:cs="Times New Roman"/>
      </w:rPr>
    </w:lvl>
    <w:lvl w:ilvl="1" w:tplc="94AAC1B6">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434B631C"/>
    <w:multiLevelType w:val="hybridMultilevel"/>
    <w:tmpl w:val="F7E806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437E0767"/>
    <w:multiLevelType w:val="hybridMultilevel"/>
    <w:tmpl w:val="5A32A9F8"/>
    <w:lvl w:ilvl="0" w:tplc="756E9ACA">
      <w:start w:val="1"/>
      <w:numFmt w:val="bullet"/>
      <w:lvlText w:val=""/>
      <w:lvlJc w:val="left"/>
      <w:pPr>
        <w:ind w:left="765" w:hanging="360"/>
      </w:pPr>
      <w:rPr>
        <w:rFonts w:ascii="Symbol" w:hAnsi="Symbol" w:cs="Symbol" w:hint="default"/>
      </w:rPr>
    </w:lvl>
    <w:lvl w:ilvl="1" w:tplc="D21AC06A">
      <w:start w:val="1"/>
      <w:numFmt w:val="bullet"/>
      <w:lvlText w:val="o"/>
      <w:lvlJc w:val="left"/>
      <w:pPr>
        <w:ind w:left="1485" w:hanging="360"/>
      </w:pPr>
      <w:rPr>
        <w:rFonts w:ascii="Courier New" w:hAnsi="Courier New" w:cs="Courier New" w:hint="default"/>
      </w:rPr>
    </w:lvl>
    <w:lvl w:ilvl="2" w:tplc="49C44B76">
      <w:start w:val="1"/>
      <w:numFmt w:val="bullet"/>
      <w:lvlText w:val=""/>
      <w:lvlJc w:val="left"/>
      <w:pPr>
        <w:ind w:left="2205" w:hanging="360"/>
      </w:pPr>
      <w:rPr>
        <w:rFonts w:ascii="Wingdings" w:hAnsi="Wingdings" w:cs="Wingdings" w:hint="default"/>
      </w:rPr>
    </w:lvl>
    <w:lvl w:ilvl="3" w:tplc="6C2442B6">
      <w:start w:val="1"/>
      <w:numFmt w:val="bullet"/>
      <w:lvlText w:val=""/>
      <w:lvlJc w:val="left"/>
      <w:pPr>
        <w:ind w:left="2925" w:hanging="360"/>
      </w:pPr>
      <w:rPr>
        <w:rFonts w:ascii="Symbol" w:hAnsi="Symbol" w:cs="Symbol" w:hint="default"/>
      </w:rPr>
    </w:lvl>
    <w:lvl w:ilvl="4" w:tplc="BF06F262">
      <w:start w:val="1"/>
      <w:numFmt w:val="bullet"/>
      <w:lvlText w:val="o"/>
      <w:lvlJc w:val="left"/>
      <w:pPr>
        <w:ind w:left="3645" w:hanging="360"/>
      </w:pPr>
      <w:rPr>
        <w:rFonts w:ascii="Courier New" w:hAnsi="Courier New" w:cs="Courier New" w:hint="default"/>
      </w:rPr>
    </w:lvl>
    <w:lvl w:ilvl="5" w:tplc="53E6F542">
      <w:start w:val="1"/>
      <w:numFmt w:val="bullet"/>
      <w:lvlText w:val=""/>
      <w:lvlJc w:val="left"/>
      <w:pPr>
        <w:ind w:left="4365" w:hanging="360"/>
      </w:pPr>
      <w:rPr>
        <w:rFonts w:ascii="Wingdings" w:hAnsi="Wingdings" w:cs="Wingdings" w:hint="default"/>
      </w:rPr>
    </w:lvl>
    <w:lvl w:ilvl="6" w:tplc="7FCC4C88">
      <w:start w:val="1"/>
      <w:numFmt w:val="bullet"/>
      <w:lvlText w:val=""/>
      <w:lvlJc w:val="left"/>
      <w:pPr>
        <w:ind w:left="5085" w:hanging="360"/>
      </w:pPr>
      <w:rPr>
        <w:rFonts w:ascii="Symbol" w:hAnsi="Symbol" w:cs="Symbol" w:hint="default"/>
      </w:rPr>
    </w:lvl>
    <w:lvl w:ilvl="7" w:tplc="8190FE58">
      <w:start w:val="1"/>
      <w:numFmt w:val="bullet"/>
      <w:lvlText w:val="o"/>
      <w:lvlJc w:val="left"/>
      <w:pPr>
        <w:ind w:left="5805" w:hanging="360"/>
      </w:pPr>
      <w:rPr>
        <w:rFonts w:ascii="Courier New" w:hAnsi="Courier New" w:cs="Courier New" w:hint="default"/>
      </w:rPr>
    </w:lvl>
    <w:lvl w:ilvl="8" w:tplc="3AFEA4EC">
      <w:start w:val="1"/>
      <w:numFmt w:val="bullet"/>
      <w:lvlText w:val=""/>
      <w:lvlJc w:val="left"/>
      <w:pPr>
        <w:ind w:left="6525" w:hanging="360"/>
      </w:pPr>
      <w:rPr>
        <w:rFonts w:ascii="Wingdings" w:hAnsi="Wingdings" w:cs="Wingdings" w:hint="default"/>
      </w:rPr>
    </w:lvl>
  </w:abstractNum>
  <w:abstractNum w:abstractNumId="56">
    <w:nsid w:val="44872E13"/>
    <w:multiLevelType w:val="hybridMultilevel"/>
    <w:tmpl w:val="2B70D812"/>
    <w:lvl w:ilvl="0" w:tplc="BD1C66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44B94177"/>
    <w:multiLevelType w:val="hybridMultilevel"/>
    <w:tmpl w:val="B3E03D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8">
    <w:nsid w:val="455766E1"/>
    <w:multiLevelType w:val="hybridMultilevel"/>
    <w:tmpl w:val="440AAFA0"/>
    <w:lvl w:ilvl="0" w:tplc="04090011">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48565A37"/>
    <w:multiLevelType w:val="hybridMultilevel"/>
    <w:tmpl w:val="4DA2B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4C1D3A48"/>
    <w:multiLevelType w:val="hybridMultilevel"/>
    <w:tmpl w:val="D73CBA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4E600AA1"/>
    <w:multiLevelType w:val="hybridMultilevel"/>
    <w:tmpl w:val="91B68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nsid w:val="4EAC74D4"/>
    <w:multiLevelType w:val="hybridMultilevel"/>
    <w:tmpl w:val="90CEC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50093B08"/>
    <w:multiLevelType w:val="hybridMultilevel"/>
    <w:tmpl w:val="E0C22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53E419A3"/>
    <w:multiLevelType w:val="hybridMultilevel"/>
    <w:tmpl w:val="687E1960"/>
    <w:lvl w:ilvl="0" w:tplc="04090011">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5792319E"/>
    <w:multiLevelType w:val="hybridMultilevel"/>
    <w:tmpl w:val="701407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57AF20EF"/>
    <w:multiLevelType w:val="hybridMultilevel"/>
    <w:tmpl w:val="6A20D20A"/>
    <w:lvl w:ilvl="0" w:tplc="32F676D8">
      <w:start w:val="1"/>
      <w:numFmt w:val="decimal"/>
      <w:lvlText w:val="%1."/>
      <w:lvlJc w:val="left"/>
      <w:pPr>
        <w:ind w:left="1800" w:hanging="360"/>
      </w:pPr>
      <w:rPr>
        <w:rFonts w:ascii="Times New Roman" w:eastAsia="Times New Roman"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58864297"/>
    <w:multiLevelType w:val="hybridMultilevel"/>
    <w:tmpl w:val="C10472FC"/>
    <w:lvl w:ilvl="0" w:tplc="04090011">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5AC7548B"/>
    <w:multiLevelType w:val="hybridMultilevel"/>
    <w:tmpl w:val="71AE7C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5C4F041A"/>
    <w:multiLevelType w:val="hybridMultilevel"/>
    <w:tmpl w:val="EEACE89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1">
    <w:nsid w:val="5F75473D"/>
    <w:multiLevelType w:val="hybridMultilevel"/>
    <w:tmpl w:val="504618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62604A1C"/>
    <w:multiLevelType w:val="hybridMultilevel"/>
    <w:tmpl w:val="8B3E2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nsid w:val="63672A36"/>
    <w:multiLevelType w:val="hybridMultilevel"/>
    <w:tmpl w:val="0086924A"/>
    <w:lvl w:ilvl="0" w:tplc="61B86CCE">
      <w:start w:val="1"/>
      <w:numFmt w:val="bullet"/>
      <w:pStyle w:val="ListBullet"/>
      <w:lvlText w:val=""/>
      <w:lvlJc w:val="left"/>
      <w:pPr>
        <w:tabs>
          <w:tab w:val="num" w:pos="340"/>
        </w:tabs>
        <w:ind w:left="340" w:hanging="340"/>
      </w:pPr>
      <w:rPr>
        <w:rFonts w:ascii="Symbol" w:hAnsi="Symbol" w:hint="default"/>
        <w:sz w:val="22"/>
      </w:rPr>
    </w:lvl>
    <w:lvl w:ilvl="1" w:tplc="9BA8F38A">
      <w:start w:val="1"/>
      <w:numFmt w:val="bullet"/>
      <w:lvlText w:val="-"/>
      <w:lvlJc w:val="left"/>
      <w:pPr>
        <w:tabs>
          <w:tab w:val="num" w:pos="680"/>
        </w:tabs>
        <w:ind w:left="680" w:hanging="340"/>
      </w:pPr>
      <w:rPr>
        <w:rFonts w:ascii="Courier New" w:hAnsi="Courier New" w:hint="default"/>
      </w:rPr>
    </w:lvl>
    <w:lvl w:ilvl="2" w:tplc="890028CE">
      <w:start w:val="1"/>
      <w:numFmt w:val="bullet"/>
      <w:lvlText w:val=""/>
      <w:lvlJc w:val="left"/>
      <w:pPr>
        <w:tabs>
          <w:tab w:val="num" w:pos="2160"/>
        </w:tabs>
        <w:ind w:left="2160" w:hanging="360"/>
      </w:pPr>
      <w:rPr>
        <w:rFonts w:ascii="Wingdings" w:hAnsi="Wingdings" w:hint="default"/>
      </w:rPr>
    </w:lvl>
    <w:lvl w:ilvl="3" w:tplc="BEA0ABC8">
      <w:start w:val="1"/>
      <w:numFmt w:val="bullet"/>
      <w:lvlText w:val=""/>
      <w:lvlJc w:val="left"/>
      <w:pPr>
        <w:tabs>
          <w:tab w:val="num" w:pos="2880"/>
        </w:tabs>
        <w:ind w:left="2880" w:hanging="360"/>
      </w:pPr>
      <w:rPr>
        <w:rFonts w:ascii="Symbol" w:hAnsi="Symbol" w:hint="default"/>
      </w:rPr>
    </w:lvl>
    <w:lvl w:ilvl="4" w:tplc="8F16A27C">
      <w:start w:val="1"/>
      <w:numFmt w:val="bullet"/>
      <w:lvlText w:val="o"/>
      <w:lvlJc w:val="left"/>
      <w:pPr>
        <w:tabs>
          <w:tab w:val="num" w:pos="3600"/>
        </w:tabs>
        <w:ind w:left="3600" w:hanging="360"/>
      </w:pPr>
      <w:rPr>
        <w:rFonts w:ascii="Courier New" w:hAnsi="Courier New" w:hint="default"/>
      </w:rPr>
    </w:lvl>
    <w:lvl w:ilvl="5" w:tplc="ED8EF2D4">
      <w:start w:val="1"/>
      <w:numFmt w:val="bullet"/>
      <w:lvlText w:val=""/>
      <w:lvlJc w:val="left"/>
      <w:pPr>
        <w:tabs>
          <w:tab w:val="num" w:pos="4320"/>
        </w:tabs>
        <w:ind w:left="4320" w:hanging="360"/>
      </w:pPr>
      <w:rPr>
        <w:rFonts w:ascii="Wingdings" w:hAnsi="Wingdings" w:hint="default"/>
      </w:rPr>
    </w:lvl>
    <w:lvl w:ilvl="6" w:tplc="7624C2FA">
      <w:start w:val="1"/>
      <w:numFmt w:val="bullet"/>
      <w:lvlText w:val=""/>
      <w:lvlJc w:val="left"/>
      <w:pPr>
        <w:tabs>
          <w:tab w:val="num" w:pos="5040"/>
        </w:tabs>
        <w:ind w:left="5040" w:hanging="360"/>
      </w:pPr>
      <w:rPr>
        <w:rFonts w:ascii="Symbol" w:hAnsi="Symbol" w:hint="default"/>
      </w:rPr>
    </w:lvl>
    <w:lvl w:ilvl="7" w:tplc="6472C41C">
      <w:start w:val="1"/>
      <w:numFmt w:val="bullet"/>
      <w:lvlText w:val="o"/>
      <w:lvlJc w:val="left"/>
      <w:pPr>
        <w:tabs>
          <w:tab w:val="num" w:pos="5760"/>
        </w:tabs>
        <w:ind w:left="5760" w:hanging="360"/>
      </w:pPr>
      <w:rPr>
        <w:rFonts w:ascii="Courier New" w:hAnsi="Courier New" w:hint="default"/>
      </w:rPr>
    </w:lvl>
    <w:lvl w:ilvl="8" w:tplc="F8709B4E">
      <w:start w:val="1"/>
      <w:numFmt w:val="bullet"/>
      <w:lvlText w:val=""/>
      <w:lvlJc w:val="left"/>
      <w:pPr>
        <w:tabs>
          <w:tab w:val="num" w:pos="6480"/>
        </w:tabs>
        <w:ind w:left="6480" w:hanging="360"/>
      </w:pPr>
      <w:rPr>
        <w:rFonts w:ascii="Wingdings" w:hAnsi="Wingdings" w:hint="default"/>
      </w:rPr>
    </w:lvl>
  </w:abstractNum>
  <w:abstractNum w:abstractNumId="74">
    <w:nsid w:val="64251F90"/>
    <w:multiLevelType w:val="hybridMultilevel"/>
    <w:tmpl w:val="041AC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653B5DF0"/>
    <w:multiLevelType w:val="hybridMultilevel"/>
    <w:tmpl w:val="18083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6644178C"/>
    <w:multiLevelType w:val="hybridMultilevel"/>
    <w:tmpl w:val="0C1878D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7">
    <w:nsid w:val="6832262A"/>
    <w:multiLevelType w:val="hybridMultilevel"/>
    <w:tmpl w:val="B740AC20"/>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78">
    <w:nsid w:val="687D45ED"/>
    <w:multiLevelType w:val="hybridMultilevel"/>
    <w:tmpl w:val="91F87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68E45226"/>
    <w:multiLevelType w:val="hybridMultilevel"/>
    <w:tmpl w:val="8196F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nsid w:val="6F5F6060"/>
    <w:multiLevelType w:val="hybridMultilevel"/>
    <w:tmpl w:val="24983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nsid w:val="6FA279AD"/>
    <w:multiLevelType w:val="hybridMultilevel"/>
    <w:tmpl w:val="8CFC1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nsid w:val="704B49F9"/>
    <w:multiLevelType w:val="hybridMultilevel"/>
    <w:tmpl w:val="20FE0D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nsid w:val="708A36B5"/>
    <w:multiLevelType w:val="hybridMultilevel"/>
    <w:tmpl w:val="E7646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nsid w:val="721E2BFA"/>
    <w:multiLevelType w:val="hybridMultilevel"/>
    <w:tmpl w:val="910634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722703AA"/>
    <w:multiLevelType w:val="hybridMultilevel"/>
    <w:tmpl w:val="6F8CE9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nsid w:val="739C6F19"/>
    <w:multiLevelType w:val="hybridMultilevel"/>
    <w:tmpl w:val="C0BED8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73F727D8"/>
    <w:multiLevelType w:val="hybridMultilevel"/>
    <w:tmpl w:val="2774EF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77B11748"/>
    <w:multiLevelType w:val="hybridMultilevel"/>
    <w:tmpl w:val="62061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nsid w:val="78756E6B"/>
    <w:multiLevelType w:val="hybridMultilevel"/>
    <w:tmpl w:val="8D685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nsid w:val="7DC66248"/>
    <w:multiLevelType w:val="hybridMultilevel"/>
    <w:tmpl w:val="4C4A2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44"/>
  </w:num>
  <w:num w:numId="10">
    <w:abstractNumId w:val="52"/>
  </w:num>
  <w:num w:numId="11">
    <w:abstractNumId w:val="73"/>
  </w:num>
  <w:num w:numId="12">
    <w:abstractNumId w:val="59"/>
  </w:num>
  <w:num w:numId="13">
    <w:abstractNumId w:val="43"/>
  </w:num>
  <w:num w:numId="14">
    <w:abstractNumId w:val="31"/>
  </w:num>
  <w:num w:numId="15">
    <w:abstractNumId w:val="79"/>
  </w:num>
  <w:num w:numId="16">
    <w:abstractNumId w:val="30"/>
  </w:num>
  <w:num w:numId="17">
    <w:abstractNumId w:val="87"/>
  </w:num>
  <w:num w:numId="18">
    <w:abstractNumId w:val="68"/>
  </w:num>
  <w:num w:numId="19">
    <w:abstractNumId w:val="58"/>
  </w:num>
  <w:num w:numId="20">
    <w:abstractNumId w:val="65"/>
  </w:num>
  <w:num w:numId="21">
    <w:abstractNumId w:val="54"/>
  </w:num>
  <w:num w:numId="22">
    <w:abstractNumId w:val="36"/>
  </w:num>
  <w:num w:numId="23">
    <w:abstractNumId w:val="48"/>
  </w:num>
  <w:num w:numId="24">
    <w:abstractNumId w:val="28"/>
  </w:num>
  <w:num w:numId="25">
    <w:abstractNumId w:val="70"/>
  </w:num>
  <w:num w:numId="26">
    <w:abstractNumId w:val="29"/>
  </w:num>
  <w:num w:numId="27">
    <w:abstractNumId w:val="39"/>
  </w:num>
  <w:num w:numId="28">
    <w:abstractNumId w:val="53"/>
  </w:num>
  <w:num w:numId="29">
    <w:abstractNumId w:val="24"/>
  </w:num>
  <w:num w:numId="30">
    <w:abstractNumId w:val="67"/>
  </w:num>
  <w:num w:numId="31">
    <w:abstractNumId w:val="37"/>
  </w:num>
  <w:num w:numId="32">
    <w:abstractNumId w:val="78"/>
  </w:num>
  <w:num w:numId="33">
    <w:abstractNumId w:val="33"/>
  </w:num>
  <w:num w:numId="34">
    <w:abstractNumId w:val="84"/>
  </w:num>
  <w:num w:numId="35">
    <w:abstractNumId w:val="23"/>
  </w:num>
  <w:num w:numId="36">
    <w:abstractNumId w:val="61"/>
  </w:num>
  <w:num w:numId="37">
    <w:abstractNumId w:val="32"/>
  </w:num>
  <w:num w:numId="38">
    <w:abstractNumId w:val="47"/>
  </w:num>
  <w:num w:numId="39">
    <w:abstractNumId w:val="35"/>
  </w:num>
  <w:num w:numId="40">
    <w:abstractNumId w:val="20"/>
  </w:num>
  <w:num w:numId="41">
    <w:abstractNumId w:val="42"/>
  </w:num>
  <w:num w:numId="42">
    <w:abstractNumId w:val="57"/>
  </w:num>
  <w:num w:numId="43">
    <w:abstractNumId w:val="80"/>
  </w:num>
  <w:num w:numId="44">
    <w:abstractNumId w:val="49"/>
  </w:num>
  <w:num w:numId="45">
    <w:abstractNumId w:val="27"/>
  </w:num>
  <w:num w:numId="46">
    <w:abstractNumId w:val="76"/>
  </w:num>
  <w:num w:numId="47">
    <w:abstractNumId w:val="66"/>
  </w:num>
  <w:num w:numId="48">
    <w:abstractNumId w:val="86"/>
  </w:num>
  <w:num w:numId="49">
    <w:abstractNumId w:val="89"/>
  </w:num>
  <w:num w:numId="50">
    <w:abstractNumId w:val="25"/>
  </w:num>
  <w:num w:numId="51">
    <w:abstractNumId w:val="88"/>
  </w:num>
  <w:num w:numId="52">
    <w:abstractNumId w:val="34"/>
  </w:num>
  <w:num w:numId="53">
    <w:abstractNumId w:val="81"/>
  </w:num>
  <w:num w:numId="54">
    <w:abstractNumId w:val="75"/>
  </w:num>
  <w:num w:numId="55">
    <w:abstractNumId w:val="63"/>
  </w:num>
  <w:num w:numId="56">
    <w:abstractNumId w:val="64"/>
  </w:num>
  <w:num w:numId="57">
    <w:abstractNumId w:val="45"/>
  </w:num>
  <w:num w:numId="58">
    <w:abstractNumId w:val="21"/>
  </w:num>
  <w:num w:numId="59">
    <w:abstractNumId w:val="69"/>
  </w:num>
  <w:num w:numId="60">
    <w:abstractNumId w:val="51"/>
  </w:num>
  <w:num w:numId="61">
    <w:abstractNumId w:val="50"/>
  </w:num>
  <w:num w:numId="62">
    <w:abstractNumId w:val="56"/>
  </w:num>
  <w:num w:numId="63">
    <w:abstractNumId w:val="19"/>
  </w:num>
  <w:num w:numId="64">
    <w:abstractNumId w:val="46"/>
  </w:num>
  <w:num w:numId="65">
    <w:abstractNumId w:val="38"/>
  </w:num>
  <w:num w:numId="66">
    <w:abstractNumId w:val="8"/>
  </w:num>
  <w:num w:numId="67">
    <w:abstractNumId w:val="40"/>
  </w:num>
  <w:num w:numId="68">
    <w:abstractNumId w:val="62"/>
  </w:num>
  <w:num w:numId="69">
    <w:abstractNumId w:val="60"/>
  </w:num>
  <w:num w:numId="70">
    <w:abstractNumId w:val="72"/>
  </w:num>
  <w:num w:numId="71">
    <w:abstractNumId w:val="74"/>
  </w:num>
  <w:num w:numId="72">
    <w:abstractNumId w:val="26"/>
  </w:num>
  <w:num w:numId="73">
    <w:abstractNumId w:val="55"/>
  </w:num>
  <w:num w:numId="74">
    <w:abstractNumId w:val="85"/>
  </w:num>
  <w:num w:numId="75">
    <w:abstractNumId w:val="71"/>
  </w:num>
  <w:num w:numId="76">
    <w:abstractNumId w:val="82"/>
  </w:num>
  <w:num w:numId="77">
    <w:abstractNumId w:val="77"/>
  </w:num>
  <w:num w:numId="78">
    <w:abstractNumId w:val="83"/>
  </w:num>
  <w:num w:numId="79">
    <w:abstractNumId w:val="41"/>
  </w:num>
  <w:num w:numId="80">
    <w:abstractNumId w:val="22"/>
  </w:num>
  <w:num w:numId="81">
    <w:abstractNumId w:val="90"/>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BE"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s-MX" w:vendorID="64" w:dllVersion="4096" w:nlCheck="1" w:checkStyle="0"/>
  <w:activeWritingStyle w:appName="MSWord" w:lang="es-MX" w:vendorID="64" w:dllVersion="0" w:nlCheck="1" w:checkStyle="0"/>
  <w:activeWritingStyle w:appName="MSWord" w:lang="fr-B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1"/>
  <w:activeWritingStyle w:appName="MSWord" w:lang="es-MX" w:vendorID="64" w:dllVersion="131078" w:nlCheck="1" w:checkStyle="1"/>
  <w:proofState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4097">
      <o:colormru v:ext="edit" colors="#e5682f,#c0ba9d,#b9afb0,#82b3e9,#a89f96,#007297,#c93"/>
    </o:shapedefaults>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A7224B58-2238-4F48-BA7A-0D6A5A4EB4F7}"/>
    <w:docVar w:name="dgnword-eventsink" w:val="2322688855840"/>
  </w:docVars>
  <w:rsids>
    <w:rsidRoot w:val="00B05A45"/>
    <w:rsid w:val="000002FA"/>
    <w:rsid w:val="00000B9E"/>
    <w:rsid w:val="000011A8"/>
    <w:rsid w:val="00001244"/>
    <w:rsid w:val="00001C7F"/>
    <w:rsid w:val="0000288D"/>
    <w:rsid w:val="00002B10"/>
    <w:rsid w:val="0000311B"/>
    <w:rsid w:val="00003EB8"/>
    <w:rsid w:val="00004719"/>
    <w:rsid w:val="00004BD5"/>
    <w:rsid w:val="00005ADD"/>
    <w:rsid w:val="00005F74"/>
    <w:rsid w:val="000060C9"/>
    <w:rsid w:val="000060F1"/>
    <w:rsid w:val="0000742D"/>
    <w:rsid w:val="00007B0C"/>
    <w:rsid w:val="00007CFF"/>
    <w:rsid w:val="00007FA4"/>
    <w:rsid w:val="00007FEE"/>
    <w:rsid w:val="00010179"/>
    <w:rsid w:val="00010ABA"/>
    <w:rsid w:val="00010DE3"/>
    <w:rsid w:val="00011653"/>
    <w:rsid w:val="000121CD"/>
    <w:rsid w:val="00012498"/>
    <w:rsid w:val="00013DAC"/>
    <w:rsid w:val="0001403A"/>
    <w:rsid w:val="000147C9"/>
    <w:rsid w:val="00014D55"/>
    <w:rsid w:val="00014EDA"/>
    <w:rsid w:val="00014FE8"/>
    <w:rsid w:val="0001557A"/>
    <w:rsid w:val="00015D7E"/>
    <w:rsid w:val="0001605F"/>
    <w:rsid w:val="0001655F"/>
    <w:rsid w:val="000177CD"/>
    <w:rsid w:val="00017CE6"/>
    <w:rsid w:val="0002077F"/>
    <w:rsid w:val="00020B1F"/>
    <w:rsid w:val="00020EAE"/>
    <w:rsid w:val="0002176A"/>
    <w:rsid w:val="0002193D"/>
    <w:rsid w:val="00021E07"/>
    <w:rsid w:val="00021E38"/>
    <w:rsid w:val="000222D9"/>
    <w:rsid w:val="000226CD"/>
    <w:rsid w:val="0002290D"/>
    <w:rsid w:val="00022A05"/>
    <w:rsid w:val="00022A91"/>
    <w:rsid w:val="00023BEE"/>
    <w:rsid w:val="00024053"/>
    <w:rsid w:val="00024B95"/>
    <w:rsid w:val="00024CC8"/>
    <w:rsid w:val="00024CF5"/>
    <w:rsid w:val="00025F62"/>
    <w:rsid w:val="00026192"/>
    <w:rsid w:val="0002668B"/>
    <w:rsid w:val="00026B0F"/>
    <w:rsid w:val="00027550"/>
    <w:rsid w:val="000276D9"/>
    <w:rsid w:val="00027D82"/>
    <w:rsid w:val="00030128"/>
    <w:rsid w:val="0003067D"/>
    <w:rsid w:val="00030814"/>
    <w:rsid w:val="0003082F"/>
    <w:rsid w:val="000308FE"/>
    <w:rsid w:val="000310E6"/>
    <w:rsid w:val="0003160D"/>
    <w:rsid w:val="00031698"/>
    <w:rsid w:val="00031FD1"/>
    <w:rsid w:val="00032148"/>
    <w:rsid w:val="000321D2"/>
    <w:rsid w:val="00032E18"/>
    <w:rsid w:val="000332FF"/>
    <w:rsid w:val="00033AA1"/>
    <w:rsid w:val="00035C8F"/>
    <w:rsid w:val="00035F24"/>
    <w:rsid w:val="000360CB"/>
    <w:rsid w:val="00036841"/>
    <w:rsid w:val="00037674"/>
    <w:rsid w:val="00037B4A"/>
    <w:rsid w:val="0004127F"/>
    <w:rsid w:val="000412C9"/>
    <w:rsid w:val="00041EFE"/>
    <w:rsid w:val="00042459"/>
    <w:rsid w:val="0004247E"/>
    <w:rsid w:val="0004278A"/>
    <w:rsid w:val="000429E4"/>
    <w:rsid w:val="00042B32"/>
    <w:rsid w:val="0004302D"/>
    <w:rsid w:val="0004304C"/>
    <w:rsid w:val="0004387A"/>
    <w:rsid w:val="000442A0"/>
    <w:rsid w:val="000447D5"/>
    <w:rsid w:val="00044F7F"/>
    <w:rsid w:val="00045B56"/>
    <w:rsid w:val="00045EE9"/>
    <w:rsid w:val="000468EF"/>
    <w:rsid w:val="00046B03"/>
    <w:rsid w:val="0004727B"/>
    <w:rsid w:val="00047556"/>
    <w:rsid w:val="0004759D"/>
    <w:rsid w:val="00047E14"/>
    <w:rsid w:val="00047E94"/>
    <w:rsid w:val="00047F12"/>
    <w:rsid w:val="0005018C"/>
    <w:rsid w:val="00050340"/>
    <w:rsid w:val="00050A3E"/>
    <w:rsid w:val="00050AED"/>
    <w:rsid w:val="00050EC0"/>
    <w:rsid w:val="00051198"/>
    <w:rsid w:val="000519DE"/>
    <w:rsid w:val="00052514"/>
    <w:rsid w:val="000526F4"/>
    <w:rsid w:val="00052E9A"/>
    <w:rsid w:val="00053349"/>
    <w:rsid w:val="00053F87"/>
    <w:rsid w:val="000541B4"/>
    <w:rsid w:val="0005428C"/>
    <w:rsid w:val="00054391"/>
    <w:rsid w:val="00054A05"/>
    <w:rsid w:val="000556DC"/>
    <w:rsid w:val="00055D38"/>
    <w:rsid w:val="00055E46"/>
    <w:rsid w:val="00056997"/>
    <w:rsid w:val="00056ACF"/>
    <w:rsid w:val="00057BE8"/>
    <w:rsid w:val="00060230"/>
    <w:rsid w:val="00060260"/>
    <w:rsid w:val="00060E9C"/>
    <w:rsid w:val="00060FEE"/>
    <w:rsid w:val="00061058"/>
    <w:rsid w:val="000612C3"/>
    <w:rsid w:val="00061511"/>
    <w:rsid w:val="0006195E"/>
    <w:rsid w:val="00061CB9"/>
    <w:rsid w:val="00062314"/>
    <w:rsid w:val="0006252B"/>
    <w:rsid w:val="000626FD"/>
    <w:rsid w:val="0006368F"/>
    <w:rsid w:val="00063AD6"/>
    <w:rsid w:val="0006402E"/>
    <w:rsid w:val="000647EB"/>
    <w:rsid w:val="00064A13"/>
    <w:rsid w:val="00065349"/>
    <w:rsid w:val="00065A37"/>
    <w:rsid w:val="00065F65"/>
    <w:rsid w:val="000664C9"/>
    <w:rsid w:val="0006739C"/>
    <w:rsid w:val="000700BD"/>
    <w:rsid w:val="0007016D"/>
    <w:rsid w:val="00071138"/>
    <w:rsid w:val="0007173D"/>
    <w:rsid w:val="000717EB"/>
    <w:rsid w:val="00072216"/>
    <w:rsid w:val="000723E1"/>
    <w:rsid w:val="00072A93"/>
    <w:rsid w:val="00072D74"/>
    <w:rsid w:val="00072E1C"/>
    <w:rsid w:val="00073ED0"/>
    <w:rsid w:val="00074178"/>
    <w:rsid w:val="0007427F"/>
    <w:rsid w:val="0007474F"/>
    <w:rsid w:val="000765AF"/>
    <w:rsid w:val="00076956"/>
    <w:rsid w:val="00076B0B"/>
    <w:rsid w:val="00076DB2"/>
    <w:rsid w:val="00076E0F"/>
    <w:rsid w:val="0007789A"/>
    <w:rsid w:val="000778E9"/>
    <w:rsid w:val="00077B79"/>
    <w:rsid w:val="00077C70"/>
    <w:rsid w:val="00077EC3"/>
    <w:rsid w:val="000804E6"/>
    <w:rsid w:val="00080D2D"/>
    <w:rsid w:val="0008131F"/>
    <w:rsid w:val="00081AC5"/>
    <w:rsid w:val="00082003"/>
    <w:rsid w:val="0008221C"/>
    <w:rsid w:val="000826A8"/>
    <w:rsid w:val="0008305F"/>
    <w:rsid w:val="0008310A"/>
    <w:rsid w:val="00083266"/>
    <w:rsid w:val="000835E6"/>
    <w:rsid w:val="000839A8"/>
    <w:rsid w:val="00083AE2"/>
    <w:rsid w:val="00083B76"/>
    <w:rsid w:val="0008477C"/>
    <w:rsid w:val="00084C1E"/>
    <w:rsid w:val="00084FD1"/>
    <w:rsid w:val="0008522B"/>
    <w:rsid w:val="0008552A"/>
    <w:rsid w:val="00085A6C"/>
    <w:rsid w:val="00086DFC"/>
    <w:rsid w:val="000903BA"/>
    <w:rsid w:val="00090E83"/>
    <w:rsid w:val="000914E0"/>
    <w:rsid w:val="0009167B"/>
    <w:rsid w:val="00091961"/>
    <w:rsid w:val="00091C38"/>
    <w:rsid w:val="0009228A"/>
    <w:rsid w:val="000926DE"/>
    <w:rsid w:val="00092E42"/>
    <w:rsid w:val="00094105"/>
    <w:rsid w:val="0009417E"/>
    <w:rsid w:val="000949A0"/>
    <w:rsid w:val="000951A4"/>
    <w:rsid w:val="000954B3"/>
    <w:rsid w:val="00095750"/>
    <w:rsid w:val="00096789"/>
    <w:rsid w:val="0009692B"/>
    <w:rsid w:val="0009770E"/>
    <w:rsid w:val="000978BB"/>
    <w:rsid w:val="00097FC1"/>
    <w:rsid w:val="000A0A02"/>
    <w:rsid w:val="000A0AEB"/>
    <w:rsid w:val="000A0C52"/>
    <w:rsid w:val="000A0E25"/>
    <w:rsid w:val="000A17B1"/>
    <w:rsid w:val="000A1B17"/>
    <w:rsid w:val="000A1FA1"/>
    <w:rsid w:val="000A33C1"/>
    <w:rsid w:val="000A3560"/>
    <w:rsid w:val="000A3738"/>
    <w:rsid w:val="000A3802"/>
    <w:rsid w:val="000A3889"/>
    <w:rsid w:val="000A39C7"/>
    <w:rsid w:val="000A3B0A"/>
    <w:rsid w:val="000A3CA0"/>
    <w:rsid w:val="000A3EEF"/>
    <w:rsid w:val="000A4B68"/>
    <w:rsid w:val="000A4B7E"/>
    <w:rsid w:val="000A51B4"/>
    <w:rsid w:val="000A5413"/>
    <w:rsid w:val="000A54A7"/>
    <w:rsid w:val="000A5AF2"/>
    <w:rsid w:val="000A5BFE"/>
    <w:rsid w:val="000A69C8"/>
    <w:rsid w:val="000B0113"/>
    <w:rsid w:val="000B04C5"/>
    <w:rsid w:val="000B07EC"/>
    <w:rsid w:val="000B0B7E"/>
    <w:rsid w:val="000B0EC4"/>
    <w:rsid w:val="000B1443"/>
    <w:rsid w:val="000B1AF9"/>
    <w:rsid w:val="000B2DD4"/>
    <w:rsid w:val="000B2DE1"/>
    <w:rsid w:val="000B39CF"/>
    <w:rsid w:val="000B3A0E"/>
    <w:rsid w:val="000B41A0"/>
    <w:rsid w:val="000B41DA"/>
    <w:rsid w:val="000B42C3"/>
    <w:rsid w:val="000B4421"/>
    <w:rsid w:val="000B49C9"/>
    <w:rsid w:val="000B4D94"/>
    <w:rsid w:val="000B5058"/>
    <w:rsid w:val="000B529D"/>
    <w:rsid w:val="000B52F5"/>
    <w:rsid w:val="000B6A05"/>
    <w:rsid w:val="000B6A22"/>
    <w:rsid w:val="000B6AE7"/>
    <w:rsid w:val="000B6C84"/>
    <w:rsid w:val="000B6F71"/>
    <w:rsid w:val="000B73DC"/>
    <w:rsid w:val="000B7AD8"/>
    <w:rsid w:val="000B7F16"/>
    <w:rsid w:val="000C092C"/>
    <w:rsid w:val="000C0EED"/>
    <w:rsid w:val="000C15C3"/>
    <w:rsid w:val="000C1D8E"/>
    <w:rsid w:val="000C1DE8"/>
    <w:rsid w:val="000C2441"/>
    <w:rsid w:val="000C26AC"/>
    <w:rsid w:val="000C273C"/>
    <w:rsid w:val="000C288F"/>
    <w:rsid w:val="000C3583"/>
    <w:rsid w:val="000C36B8"/>
    <w:rsid w:val="000C3ED6"/>
    <w:rsid w:val="000C4257"/>
    <w:rsid w:val="000C44EC"/>
    <w:rsid w:val="000C4BF9"/>
    <w:rsid w:val="000C4F1B"/>
    <w:rsid w:val="000C6118"/>
    <w:rsid w:val="000C6176"/>
    <w:rsid w:val="000C643C"/>
    <w:rsid w:val="000C72BA"/>
    <w:rsid w:val="000C7D51"/>
    <w:rsid w:val="000CF775"/>
    <w:rsid w:val="000D0697"/>
    <w:rsid w:val="000D0F13"/>
    <w:rsid w:val="000D17C3"/>
    <w:rsid w:val="000D17F0"/>
    <w:rsid w:val="000D2E23"/>
    <w:rsid w:val="000D385F"/>
    <w:rsid w:val="000D44C9"/>
    <w:rsid w:val="000D4EA6"/>
    <w:rsid w:val="000D5183"/>
    <w:rsid w:val="000D5B2F"/>
    <w:rsid w:val="000D5B7C"/>
    <w:rsid w:val="000D632E"/>
    <w:rsid w:val="000D6982"/>
    <w:rsid w:val="000D6AE2"/>
    <w:rsid w:val="000D6DC7"/>
    <w:rsid w:val="000D6F07"/>
    <w:rsid w:val="000D71E8"/>
    <w:rsid w:val="000D7882"/>
    <w:rsid w:val="000D7D83"/>
    <w:rsid w:val="000E00D5"/>
    <w:rsid w:val="000E022C"/>
    <w:rsid w:val="000E06AD"/>
    <w:rsid w:val="000E0EEE"/>
    <w:rsid w:val="000E11A6"/>
    <w:rsid w:val="000E1C5A"/>
    <w:rsid w:val="000E207E"/>
    <w:rsid w:val="000E2121"/>
    <w:rsid w:val="000E2D4E"/>
    <w:rsid w:val="000E2EE7"/>
    <w:rsid w:val="000E2F28"/>
    <w:rsid w:val="000E3267"/>
    <w:rsid w:val="000E4D8E"/>
    <w:rsid w:val="000E51F3"/>
    <w:rsid w:val="000E536C"/>
    <w:rsid w:val="000E5478"/>
    <w:rsid w:val="000E5BDB"/>
    <w:rsid w:val="000E69B7"/>
    <w:rsid w:val="000E6C5C"/>
    <w:rsid w:val="000E6DD8"/>
    <w:rsid w:val="000E75F5"/>
    <w:rsid w:val="000F0624"/>
    <w:rsid w:val="000F0914"/>
    <w:rsid w:val="000F0AB4"/>
    <w:rsid w:val="000F0D85"/>
    <w:rsid w:val="000F0E54"/>
    <w:rsid w:val="000F10A0"/>
    <w:rsid w:val="000F166A"/>
    <w:rsid w:val="000F1C8A"/>
    <w:rsid w:val="000F1F9E"/>
    <w:rsid w:val="000F231F"/>
    <w:rsid w:val="000F2DF9"/>
    <w:rsid w:val="000F2FD0"/>
    <w:rsid w:val="000F34AB"/>
    <w:rsid w:val="000F3B30"/>
    <w:rsid w:val="000F3E2A"/>
    <w:rsid w:val="000F443C"/>
    <w:rsid w:val="000F448E"/>
    <w:rsid w:val="000F44B1"/>
    <w:rsid w:val="000F4697"/>
    <w:rsid w:val="000F55AC"/>
    <w:rsid w:val="000F5D96"/>
    <w:rsid w:val="000F5E0C"/>
    <w:rsid w:val="000F6428"/>
    <w:rsid w:val="000F6694"/>
    <w:rsid w:val="000F6CD5"/>
    <w:rsid w:val="000F7105"/>
    <w:rsid w:val="000F71F6"/>
    <w:rsid w:val="000F76EF"/>
    <w:rsid w:val="000F7C2E"/>
    <w:rsid w:val="00100011"/>
    <w:rsid w:val="0010037D"/>
    <w:rsid w:val="001004D0"/>
    <w:rsid w:val="001005A5"/>
    <w:rsid w:val="00101435"/>
    <w:rsid w:val="001018B1"/>
    <w:rsid w:val="00103895"/>
    <w:rsid w:val="001038B5"/>
    <w:rsid w:val="00103AFC"/>
    <w:rsid w:val="00103C8A"/>
    <w:rsid w:val="00103F37"/>
    <w:rsid w:val="001040DF"/>
    <w:rsid w:val="001047A4"/>
    <w:rsid w:val="00104A3F"/>
    <w:rsid w:val="00104C86"/>
    <w:rsid w:val="00104E6F"/>
    <w:rsid w:val="00104F00"/>
    <w:rsid w:val="00105825"/>
    <w:rsid w:val="00105951"/>
    <w:rsid w:val="001061C6"/>
    <w:rsid w:val="001063F2"/>
    <w:rsid w:val="00106D0F"/>
    <w:rsid w:val="00107005"/>
    <w:rsid w:val="0010730B"/>
    <w:rsid w:val="00107444"/>
    <w:rsid w:val="001100A5"/>
    <w:rsid w:val="00110120"/>
    <w:rsid w:val="00110286"/>
    <w:rsid w:val="0011035B"/>
    <w:rsid w:val="001103CC"/>
    <w:rsid w:val="001105E1"/>
    <w:rsid w:val="00110631"/>
    <w:rsid w:val="00110AC6"/>
    <w:rsid w:val="001117A7"/>
    <w:rsid w:val="0011221C"/>
    <w:rsid w:val="001139E0"/>
    <w:rsid w:val="00113B04"/>
    <w:rsid w:val="00113DC8"/>
    <w:rsid w:val="00115129"/>
    <w:rsid w:val="0011521B"/>
    <w:rsid w:val="0011565E"/>
    <w:rsid w:val="001156BD"/>
    <w:rsid w:val="00116058"/>
    <w:rsid w:val="001160DB"/>
    <w:rsid w:val="001164E5"/>
    <w:rsid w:val="0011695A"/>
    <w:rsid w:val="00116A15"/>
    <w:rsid w:val="00116B6B"/>
    <w:rsid w:val="00116E49"/>
    <w:rsid w:val="00117B8B"/>
    <w:rsid w:val="00120028"/>
    <w:rsid w:val="00120828"/>
    <w:rsid w:val="001212CD"/>
    <w:rsid w:val="0012145E"/>
    <w:rsid w:val="0012147C"/>
    <w:rsid w:val="0012167C"/>
    <w:rsid w:val="001225E0"/>
    <w:rsid w:val="00122F06"/>
    <w:rsid w:val="00123612"/>
    <w:rsid w:val="00123C56"/>
    <w:rsid w:val="00123D8D"/>
    <w:rsid w:val="001241BA"/>
    <w:rsid w:val="0012451A"/>
    <w:rsid w:val="0012469E"/>
    <w:rsid w:val="00124AD3"/>
    <w:rsid w:val="00125A7C"/>
    <w:rsid w:val="00125ABA"/>
    <w:rsid w:val="00125B5F"/>
    <w:rsid w:val="00126BD2"/>
    <w:rsid w:val="00127621"/>
    <w:rsid w:val="00127838"/>
    <w:rsid w:val="001300A3"/>
    <w:rsid w:val="001300C0"/>
    <w:rsid w:val="0013028E"/>
    <w:rsid w:val="00130C74"/>
    <w:rsid w:val="00130F48"/>
    <w:rsid w:val="00131ABB"/>
    <w:rsid w:val="00131ACC"/>
    <w:rsid w:val="00131B1E"/>
    <w:rsid w:val="00131ECF"/>
    <w:rsid w:val="0013239E"/>
    <w:rsid w:val="001323CD"/>
    <w:rsid w:val="00132796"/>
    <w:rsid w:val="00133162"/>
    <w:rsid w:val="001331D0"/>
    <w:rsid w:val="001334E3"/>
    <w:rsid w:val="00133BE7"/>
    <w:rsid w:val="0013424F"/>
    <w:rsid w:val="00134316"/>
    <w:rsid w:val="001343DD"/>
    <w:rsid w:val="001345BB"/>
    <w:rsid w:val="00134BE4"/>
    <w:rsid w:val="00134D00"/>
    <w:rsid w:val="00134F45"/>
    <w:rsid w:val="001354F6"/>
    <w:rsid w:val="001356C1"/>
    <w:rsid w:val="0013592E"/>
    <w:rsid w:val="00136013"/>
    <w:rsid w:val="001361B4"/>
    <w:rsid w:val="001366F9"/>
    <w:rsid w:val="00136AC4"/>
    <w:rsid w:val="00136FFF"/>
    <w:rsid w:val="00137317"/>
    <w:rsid w:val="001374FB"/>
    <w:rsid w:val="0013764D"/>
    <w:rsid w:val="00137AEC"/>
    <w:rsid w:val="00140219"/>
    <w:rsid w:val="00140D7C"/>
    <w:rsid w:val="0014136D"/>
    <w:rsid w:val="00141CAC"/>
    <w:rsid w:val="00142199"/>
    <w:rsid w:val="0014224C"/>
    <w:rsid w:val="00142EDE"/>
    <w:rsid w:val="001430B5"/>
    <w:rsid w:val="001431DE"/>
    <w:rsid w:val="001432B2"/>
    <w:rsid w:val="001434FA"/>
    <w:rsid w:val="00143CBA"/>
    <w:rsid w:val="00143ED1"/>
    <w:rsid w:val="00144324"/>
    <w:rsid w:val="00144380"/>
    <w:rsid w:val="00144772"/>
    <w:rsid w:val="00144F37"/>
    <w:rsid w:val="001454D1"/>
    <w:rsid w:val="00145862"/>
    <w:rsid w:val="00145CC9"/>
    <w:rsid w:val="00147D3C"/>
    <w:rsid w:val="00147F82"/>
    <w:rsid w:val="001507C2"/>
    <w:rsid w:val="001508D2"/>
    <w:rsid w:val="00151A58"/>
    <w:rsid w:val="0015252C"/>
    <w:rsid w:val="0015269E"/>
    <w:rsid w:val="001527B2"/>
    <w:rsid w:val="001529CE"/>
    <w:rsid w:val="00152B28"/>
    <w:rsid w:val="0015301E"/>
    <w:rsid w:val="001537DC"/>
    <w:rsid w:val="00153C57"/>
    <w:rsid w:val="00154528"/>
    <w:rsid w:val="0015598A"/>
    <w:rsid w:val="00155AA6"/>
    <w:rsid w:val="00155C8D"/>
    <w:rsid w:val="001560F0"/>
    <w:rsid w:val="001569B1"/>
    <w:rsid w:val="00156D42"/>
    <w:rsid w:val="0015733E"/>
    <w:rsid w:val="0015764F"/>
    <w:rsid w:val="001600AC"/>
    <w:rsid w:val="00160420"/>
    <w:rsid w:val="001607B4"/>
    <w:rsid w:val="0016104F"/>
    <w:rsid w:val="00161C76"/>
    <w:rsid w:val="00161DFF"/>
    <w:rsid w:val="00161E57"/>
    <w:rsid w:val="00161E6C"/>
    <w:rsid w:val="0016201E"/>
    <w:rsid w:val="00162FAB"/>
    <w:rsid w:val="001630A4"/>
    <w:rsid w:val="001634C1"/>
    <w:rsid w:val="00163578"/>
    <w:rsid w:val="00163F61"/>
    <w:rsid w:val="0016409B"/>
    <w:rsid w:val="0016454A"/>
    <w:rsid w:val="00165258"/>
    <w:rsid w:val="00165C43"/>
    <w:rsid w:val="0016604A"/>
    <w:rsid w:val="0016608B"/>
    <w:rsid w:val="0016766D"/>
    <w:rsid w:val="00167978"/>
    <w:rsid w:val="00167980"/>
    <w:rsid w:val="00167B5A"/>
    <w:rsid w:val="001701C1"/>
    <w:rsid w:val="0017077B"/>
    <w:rsid w:val="00170F6B"/>
    <w:rsid w:val="001716A1"/>
    <w:rsid w:val="00171EDC"/>
    <w:rsid w:val="00172170"/>
    <w:rsid w:val="001726EC"/>
    <w:rsid w:val="00172772"/>
    <w:rsid w:val="00172899"/>
    <w:rsid w:val="001734C2"/>
    <w:rsid w:val="00173C9B"/>
    <w:rsid w:val="00173F62"/>
    <w:rsid w:val="00174814"/>
    <w:rsid w:val="00174923"/>
    <w:rsid w:val="001749BD"/>
    <w:rsid w:val="00174C42"/>
    <w:rsid w:val="00175EBF"/>
    <w:rsid w:val="001763A6"/>
    <w:rsid w:val="00176B4E"/>
    <w:rsid w:val="00177440"/>
    <w:rsid w:val="00177603"/>
    <w:rsid w:val="00177B76"/>
    <w:rsid w:val="00177E30"/>
    <w:rsid w:val="001812EF"/>
    <w:rsid w:val="00181585"/>
    <w:rsid w:val="00181AC6"/>
    <w:rsid w:val="00181F9C"/>
    <w:rsid w:val="00183701"/>
    <w:rsid w:val="00183DDC"/>
    <w:rsid w:val="001840D7"/>
    <w:rsid w:val="001841D4"/>
    <w:rsid w:val="00184D93"/>
    <w:rsid w:val="00184E5D"/>
    <w:rsid w:val="001852B0"/>
    <w:rsid w:val="00185456"/>
    <w:rsid w:val="00185BA0"/>
    <w:rsid w:val="00185DBA"/>
    <w:rsid w:val="001864C3"/>
    <w:rsid w:val="001866B1"/>
    <w:rsid w:val="00186D3F"/>
    <w:rsid w:val="00186DE9"/>
    <w:rsid w:val="001870F8"/>
    <w:rsid w:val="00190113"/>
    <w:rsid w:val="0019036B"/>
    <w:rsid w:val="00190BB5"/>
    <w:rsid w:val="00190EFC"/>
    <w:rsid w:val="001911F4"/>
    <w:rsid w:val="00191894"/>
    <w:rsid w:val="00191955"/>
    <w:rsid w:val="0019237A"/>
    <w:rsid w:val="00192B76"/>
    <w:rsid w:val="00193E6A"/>
    <w:rsid w:val="001946F5"/>
    <w:rsid w:val="00194B9B"/>
    <w:rsid w:val="00194F42"/>
    <w:rsid w:val="001950C5"/>
    <w:rsid w:val="001959DD"/>
    <w:rsid w:val="00196123"/>
    <w:rsid w:val="00196B9E"/>
    <w:rsid w:val="00197232"/>
    <w:rsid w:val="00197DC6"/>
    <w:rsid w:val="00197E4E"/>
    <w:rsid w:val="001A1EB1"/>
    <w:rsid w:val="001A20D9"/>
    <w:rsid w:val="001A28AB"/>
    <w:rsid w:val="001A2C08"/>
    <w:rsid w:val="001A2C3E"/>
    <w:rsid w:val="001A3322"/>
    <w:rsid w:val="001A3511"/>
    <w:rsid w:val="001A37FD"/>
    <w:rsid w:val="001A40D8"/>
    <w:rsid w:val="001A4190"/>
    <w:rsid w:val="001A41A8"/>
    <w:rsid w:val="001A4698"/>
    <w:rsid w:val="001A4723"/>
    <w:rsid w:val="001A48E4"/>
    <w:rsid w:val="001A4B08"/>
    <w:rsid w:val="001A4F0C"/>
    <w:rsid w:val="001A517D"/>
    <w:rsid w:val="001A590D"/>
    <w:rsid w:val="001A61A3"/>
    <w:rsid w:val="001A6914"/>
    <w:rsid w:val="001A6CEF"/>
    <w:rsid w:val="001A6FFE"/>
    <w:rsid w:val="001A70C6"/>
    <w:rsid w:val="001A71E5"/>
    <w:rsid w:val="001A7689"/>
    <w:rsid w:val="001B00B6"/>
    <w:rsid w:val="001B00C3"/>
    <w:rsid w:val="001B01FC"/>
    <w:rsid w:val="001B0642"/>
    <w:rsid w:val="001B12EC"/>
    <w:rsid w:val="001B1A03"/>
    <w:rsid w:val="001B1CAB"/>
    <w:rsid w:val="001B1D55"/>
    <w:rsid w:val="001B22A0"/>
    <w:rsid w:val="001B276E"/>
    <w:rsid w:val="001B277E"/>
    <w:rsid w:val="001B30BB"/>
    <w:rsid w:val="001B33D0"/>
    <w:rsid w:val="001B392F"/>
    <w:rsid w:val="001B413E"/>
    <w:rsid w:val="001B4468"/>
    <w:rsid w:val="001B4D28"/>
    <w:rsid w:val="001B5405"/>
    <w:rsid w:val="001C02C9"/>
    <w:rsid w:val="001C031C"/>
    <w:rsid w:val="001C0A76"/>
    <w:rsid w:val="001C0C0B"/>
    <w:rsid w:val="001C10A7"/>
    <w:rsid w:val="001C20FE"/>
    <w:rsid w:val="001C3B05"/>
    <w:rsid w:val="001C455D"/>
    <w:rsid w:val="001C4609"/>
    <w:rsid w:val="001C4AF1"/>
    <w:rsid w:val="001C4DE0"/>
    <w:rsid w:val="001C4E10"/>
    <w:rsid w:val="001C502A"/>
    <w:rsid w:val="001C634E"/>
    <w:rsid w:val="001C6423"/>
    <w:rsid w:val="001C65B6"/>
    <w:rsid w:val="001C6D17"/>
    <w:rsid w:val="001C6F17"/>
    <w:rsid w:val="001C7123"/>
    <w:rsid w:val="001C75F0"/>
    <w:rsid w:val="001C7A92"/>
    <w:rsid w:val="001C7CC8"/>
    <w:rsid w:val="001D0445"/>
    <w:rsid w:val="001D0477"/>
    <w:rsid w:val="001D0A6F"/>
    <w:rsid w:val="001D0F2E"/>
    <w:rsid w:val="001D0F4B"/>
    <w:rsid w:val="001D0F77"/>
    <w:rsid w:val="001D14F5"/>
    <w:rsid w:val="001D3441"/>
    <w:rsid w:val="001D42FC"/>
    <w:rsid w:val="001D4497"/>
    <w:rsid w:val="001D44CE"/>
    <w:rsid w:val="001D4915"/>
    <w:rsid w:val="001D4F3A"/>
    <w:rsid w:val="001D51C6"/>
    <w:rsid w:val="001D62B8"/>
    <w:rsid w:val="001D6411"/>
    <w:rsid w:val="001D660F"/>
    <w:rsid w:val="001D6954"/>
    <w:rsid w:val="001D6D90"/>
    <w:rsid w:val="001D7925"/>
    <w:rsid w:val="001D7BF5"/>
    <w:rsid w:val="001D7D6F"/>
    <w:rsid w:val="001E1700"/>
    <w:rsid w:val="001E1B5B"/>
    <w:rsid w:val="001E23EA"/>
    <w:rsid w:val="001E28A9"/>
    <w:rsid w:val="001E28C7"/>
    <w:rsid w:val="001E295C"/>
    <w:rsid w:val="001E3324"/>
    <w:rsid w:val="001E3924"/>
    <w:rsid w:val="001E3999"/>
    <w:rsid w:val="001E4028"/>
    <w:rsid w:val="001E43C8"/>
    <w:rsid w:val="001E4585"/>
    <w:rsid w:val="001E4F61"/>
    <w:rsid w:val="001E53FC"/>
    <w:rsid w:val="001E5E85"/>
    <w:rsid w:val="001E6040"/>
    <w:rsid w:val="001E6F48"/>
    <w:rsid w:val="001E7401"/>
    <w:rsid w:val="001E7845"/>
    <w:rsid w:val="001E784C"/>
    <w:rsid w:val="001E7DDF"/>
    <w:rsid w:val="001F00F2"/>
    <w:rsid w:val="001F0914"/>
    <w:rsid w:val="001F0EFD"/>
    <w:rsid w:val="001F1178"/>
    <w:rsid w:val="001F15CD"/>
    <w:rsid w:val="001F1984"/>
    <w:rsid w:val="001F1BC9"/>
    <w:rsid w:val="001F1EDE"/>
    <w:rsid w:val="001F1F49"/>
    <w:rsid w:val="001F2010"/>
    <w:rsid w:val="001F227B"/>
    <w:rsid w:val="001F2281"/>
    <w:rsid w:val="001F250C"/>
    <w:rsid w:val="001F37DB"/>
    <w:rsid w:val="001F39DD"/>
    <w:rsid w:val="001F3A9E"/>
    <w:rsid w:val="001F3BAE"/>
    <w:rsid w:val="001F3F9C"/>
    <w:rsid w:val="001F4150"/>
    <w:rsid w:val="001F4757"/>
    <w:rsid w:val="001F5246"/>
    <w:rsid w:val="001F5512"/>
    <w:rsid w:val="001F553B"/>
    <w:rsid w:val="001F767E"/>
    <w:rsid w:val="00202434"/>
    <w:rsid w:val="0020263A"/>
    <w:rsid w:val="0020267E"/>
    <w:rsid w:val="00202BDA"/>
    <w:rsid w:val="00202EDC"/>
    <w:rsid w:val="0020383C"/>
    <w:rsid w:val="00203922"/>
    <w:rsid w:val="00204388"/>
    <w:rsid w:val="00204640"/>
    <w:rsid w:val="002046F2"/>
    <w:rsid w:val="00204F11"/>
    <w:rsid w:val="00205003"/>
    <w:rsid w:val="0020558E"/>
    <w:rsid w:val="00205D07"/>
    <w:rsid w:val="002065F6"/>
    <w:rsid w:val="00206A17"/>
    <w:rsid w:val="00207334"/>
    <w:rsid w:val="00207386"/>
    <w:rsid w:val="00207859"/>
    <w:rsid w:val="00207DCD"/>
    <w:rsid w:val="0021101B"/>
    <w:rsid w:val="00211540"/>
    <w:rsid w:val="00211EF6"/>
    <w:rsid w:val="00213017"/>
    <w:rsid w:val="0021335B"/>
    <w:rsid w:val="002133D3"/>
    <w:rsid w:val="0021343E"/>
    <w:rsid w:val="00213547"/>
    <w:rsid w:val="002138EE"/>
    <w:rsid w:val="00214219"/>
    <w:rsid w:val="00215346"/>
    <w:rsid w:val="00215AFD"/>
    <w:rsid w:val="00215E3A"/>
    <w:rsid w:val="00215F6F"/>
    <w:rsid w:val="0021618C"/>
    <w:rsid w:val="0021633F"/>
    <w:rsid w:val="00216AD6"/>
    <w:rsid w:val="00216BAB"/>
    <w:rsid w:val="0021726B"/>
    <w:rsid w:val="002174E7"/>
    <w:rsid w:val="00217A47"/>
    <w:rsid w:val="00217E20"/>
    <w:rsid w:val="0022019C"/>
    <w:rsid w:val="0022029D"/>
    <w:rsid w:val="002205B9"/>
    <w:rsid w:val="00220B64"/>
    <w:rsid w:val="00220C89"/>
    <w:rsid w:val="00221771"/>
    <w:rsid w:val="00221AC8"/>
    <w:rsid w:val="002226A9"/>
    <w:rsid w:val="00223A46"/>
    <w:rsid w:val="00223D3A"/>
    <w:rsid w:val="00223EC5"/>
    <w:rsid w:val="00223F59"/>
    <w:rsid w:val="00224F24"/>
    <w:rsid w:val="002252D1"/>
    <w:rsid w:val="002252EC"/>
    <w:rsid w:val="0022618E"/>
    <w:rsid w:val="002265D5"/>
    <w:rsid w:val="00226872"/>
    <w:rsid w:val="00227521"/>
    <w:rsid w:val="00227704"/>
    <w:rsid w:val="00227A8C"/>
    <w:rsid w:val="00227B98"/>
    <w:rsid w:val="00227E9A"/>
    <w:rsid w:val="0023039E"/>
    <w:rsid w:val="00230C8C"/>
    <w:rsid w:val="00230F93"/>
    <w:rsid w:val="0023214E"/>
    <w:rsid w:val="0023230F"/>
    <w:rsid w:val="00233C47"/>
    <w:rsid w:val="00233F44"/>
    <w:rsid w:val="0023483B"/>
    <w:rsid w:val="00234A70"/>
    <w:rsid w:val="00235166"/>
    <w:rsid w:val="00235273"/>
    <w:rsid w:val="002352F9"/>
    <w:rsid w:val="00236A31"/>
    <w:rsid w:val="00237247"/>
    <w:rsid w:val="00237C68"/>
    <w:rsid w:val="00237C84"/>
    <w:rsid w:val="00240577"/>
    <w:rsid w:val="00240836"/>
    <w:rsid w:val="002408EA"/>
    <w:rsid w:val="00240B5C"/>
    <w:rsid w:val="00240C9F"/>
    <w:rsid w:val="002414F2"/>
    <w:rsid w:val="00241E24"/>
    <w:rsid w:val="00241FA6"/>
    <w:rsid w:val="00242207"/>
    <w:rsid w:val="002426E0"/>
    <w:rsid w:val="002429A6"/>
    <w:rsid w:val="002429C5"/>
    <w:rsid w:val="002431C8"/>
    <w:rsid w:val="002433E8"/>
    <w:rsid w:val="00243620"/>
    <w:rsid w:val="00244150"/>
    <w:rsid w:val="00244C25"/>
    <w:rsid w:val="00244D4C"/>
    <w:rsid w:val="00246052"/>
    <w:rsid w:val="0024606E"/>
    <w:rsid w:val="00246396"/>
    <w:rsid w:val="00250637"/>
    <w:rsid w:val="00250C9F"/>
    <w:rsid w:val="0025166F"/>
    <w:rsid w:val="00251EAB"/>
    <w:rsid w:val="00253BF7"/>
    <w:rsid w:val="00255078"/>
    <w:rsid w:val="002550B3"/>
    <w:rsid w:val="002552EF"/>
    <w:rsid w:val="00255E5E"/>
    <w:rsid w:val="00256345"/>
    <w:rsid w:val="002567C5"/>
    <w:rsid w:val="00257BB7"/>
    <w:rsid w:val="002608A5"/>
    <w:rsid w:val="00260ADA"/>
    <w:rsid w:val="00261823"/>
    <w:rsid w:val="00261C39"/>
    <w:rsid w:val="00261DAC"/>
    <w:rsid w:val="002624F1"/>
    <w:rsid w:val="00262E43"/>
    <w:rsid w:val="00264273"/>
    <w:rsid w:val="00265803"/>
    <w:rsid w:val="002661DC"/>
    <w:rsid w:val="00266610"/>
    <w:rsid w:val="00266FEC"/>
    <w:rsid w:val="002670B6"/>
    <w:rsid w:val="002671C8"/>
    <w:rsid w:val="0026748A"/>
    <w:rsid w:val="002677F1"/>
    <w:rsid w:val="00270496"/>
    <w:rsid w:val="0027060B"/>
    <w:rsid w:val="00270AB5"/>
    <w:rsid w:val="00271017"/>
    <w:rsid w:val="0027177A"/>
    <w:rsid w:val="00271D68"/>
    <w:rsid w:val="00272067"/>
    <w:rsid w:val="002721DF"/>
    <w:rsid w:val="002722FF"/>
    <w:rsid w:val="002726BB"/>
    <w:rsid w:val="002726FD"/>
    <w:rsid w:val="00273127"/>
    <w:rsid w:val="00273368"/>
    <w:rsid w:val="002734E1"/>
    <w:rsid w:val="00273F5B"/>
    <w:rsid w:val="00274084"/>
    <w:rsid w:val="00275ACA"/>
    <w:rsid w:val="00275D64"/>
    <w:rsid w:val="00276D1C"/>
    <w:rsid w:val="00276DD0"/>
    <w:rsid w:val="002778C4"/>
    <w:rsid w:val="0027F675"/>
    <w:rsid w:val="0028049E"/>
    <w:rsid w:val="002808F8"/>
    <w:rsid w:val="002813A9"/>
    <w:rsid w:val="00282CF2"/>
    <w:rsid w:val="002836B1"/>
    <w:rsid w:val="002840F7"/>
    <w:rsid w:val="002844D6"/>
    <w:rsid w:val="00284877"/>
    <w:rsid w:val="00284956"/>
    <w:rsid w:val="00284D67"/>
    <w:rsid w:val="00284E45"/>
    <w:rsid w:val="00285099"/>
    <w:rsid w:val="002853B2"/>
    <w:rsid w:val="00285617"/>
    <w:rsid w:val="002860EA"/>
    <w:rsid w:val="00286705"/>
    <w:rsid w:val="00286E3B"/>
    <w:rsid w:val="00287DA6"/>
    <w:rsid w:val="00287E20"/>
    <w:rsid w:val="002909E1"/>
    <w:rsid w:val="00290A18"/>
    <w:rsid w:val="00292059"/>
    <w:rsid w:val="002925E1"/>
    <w:rsid w:val="00292EAB"/>
    <w:rsid w:val="0029300C"/>
    <w:rsid w:val="0029335A"/>
    <w:rsid w:val="00293910"/>
    <w:rsid w:val="002946D8"/>
    <w:rsid w:val="0029489A"/>
    <w:rsid w:val="002949E9"/>
    <w:rsid w:val="002956CC"/>
    <w:rsid w:val="00295C24"/>
    <w:rsid w:val="002965A1"/>
    <w:rsid w:val="002969F1"/>
    <w:rsid w:val="00296C9E"/>
    <w:rsid w:val="00296F92"/>
    <w:rsid w:val="002970AB"/>
    <w:rsid w:val="002973BF"/>
    <w:rsid w:val="00297720"/>
    <w:rsid w:val="00297DDA"/>
    <w:rsid w:val="002A02DB"/>
    <w:rsid w:val="002A06AF"/>
    <w:rsid w:val="002A0C4C"/>
    <w:rsid w:val="002A1257"/>
    <w:rsid w:val="002A13EF"/>
    <w:rsid w:val="002A1D81"/>
    <w:rsid w:val="002A2D45"/>
    <w:rsid w:val="002A35C1"/>
    <w:rsid w:val="002A4EB6"/>
    <w:rsid w:val="002A544D"/>
    <w:rsid w:val="002A5570"/>
    <w:rsid w:val="002A60B1"/>
    <w:rsid w:val="002A684A"/>
    <w:rsid w:val="002A7621"/>
    <w:rsid w:val="002A7726"/>
    <w:rsid w:val="002A7B94"/>
    <w:rsid w:val="002A7BDF"/>
    <w:rsid w:val="002A7DE7"/>
    <w:rsid w:val="002A7DEA"/>
    <w:rsid w:val="002B0920"/>
    <w:rsid w:val="002B0984"/>
    <w:rsid w:val="002B0F38"/>
    <w:rsid w:val="002B1493"/>
    <w:rsid w:val="002B161C"/>
    <w:rsid w:val="002B2516"/>
    <w:rsid w:val="002B2EC1"/>
    <w:rsid w:val="002B2F95"/>
    <w:rsid w:val="002B3791"/>
    <w:rsid w:val="002B3911"/>
    <w:rsid w:val="002B3AC7"/>
    <w:rsid w:val="002B4240"/>
    <w:rsid w:val="002B43CE"/>
    <w:rsid w:val="002B4940"/>
    <w:rsid w:val="002B4A6F"/>
    <w:rsid w:val="002B4D9F"/>
    <w:rsid w:val="002B6267"/>
    <w:rsid w:val="002B6365"/>
    <w:rsid w:val="002B6831"/>
    <w:rsid w:val="002B6BB5"/>
    <w:rsid w:val="002B7736"/>
    <w:rsid w:val="002B7A78"/>
    <w:rsid w:val="002C0765"/>
    <w:rsid w:val="002C0CA6"/>
    <w:rsid w:val="002C10C4"/>
    <w:rsid w:val="002C118D"/>
    <w:rsid w:val="002C11FE"/>
    <w:rsid w:val="002C165E"/>
    <w:rsid w:val="002C1A8A"/>
    <w:rsid w:val="002C1D48"/>
    <w:rsid w:val="002C1E8D"/>
    <w:rsid w:val="002C287E"/>
    <w:rsid w:val="002C2F76"/>
    <w:rsid w:val="002C2FEE"/>
    <w:rsid w:val="002C3897"/>
    <w:rsid w:val="002C3971"/>
    <w:rsid w:val="002C3C11"/>
    <w:rsid w:val="002C3E39"/>
    <w:rsid w:val="002C4028"/>
    <w:rsid w:val="002C488A"/>
    <w:rsid w:val="002C4AB5"/>
    <w:rsid w:val="002C515A"/>
    <w:rsid w:val="002C53A0"/>
    <w:rsid w:val="002C551B"/>
    <w:rsid w:val="002C59EB"/>
    <w:rsid w:val="002C62B2"/>
    <w:rsid w:val="002C64CD"/>
    <w:rsid w:val="002C6696"/>
    <w:rsid w:val="002C67F3"/>
    <w:rsid w:val="002C752F"/>
    <w:rsid w:val="002C7B48"/>
    <w:rsid w:val="002C7D17"/>
    <w:rsid w:val="002C7DF3"/>
    <w:rsid w:val="002D0463"/>
    <w:rsid w:val="002D14B1"/>
    <w:rsid w:val="002D1A88"/>
    <w:rsid w:val="002D1AAC"/>
    <w:rsid w:val="002D1FB6"/>
    <w:rsid w:val="002D264D"/>
    <w:rsid w:val="002D2A5C"/>
    <w:rsid w:val="002D2B53"/>
    <w:rsid w:val="002D2C6A"/>
    <w:rsid w:val="002D3206"/>
    <w:rsid w:val="002D36BB"/>
    <w:rsid w:val="002D3AB8"/>
    <w:rsid w:val="002D3BA4"/>
    <w:rsid w:val="002D3FC8"/>
    <w:rsid w:val="002D44F5"/>
    <w:rsid w:val="002D4FB2"/>
    <w:rsid w:val="002D5424"/>
    <w:rsid w:val="002D5621"/>
    <w:rsid w:val="002D5799"/>
    <w:rsid w:val="002D5919"/>
    <w:rsid w:val="002D5F4F"/>
    <w:rsid w:val="002D6925"/>
    <w:rsid w:val="002D704A"/>
    <w:rsid w:val="002D72C2"/>
    <w:rsid w:val="002D783F"/>
    <w:rsid w:val="002D79B8"/>
    <w:rsid w:val="002E0512"/>
    <w:rsid w:val="002E053F"/>
    <w:rsid w:val="002E0812"/>
    <w:rsid w:val="002E0942"/>
    <w:rsid w:val="002E106E"/>
    <w:rsid w:val="002E1153"/>
    <w:rsid w:val="002E1C3C"/>
    <w:rsid w:val="002E349F"/>
    <w:rsid w:val="002E34FE"/>
    <w:rsid w:val="002E3A00"/>
    <w:rsid w:val="002E4580"/>
    <w:rsid w:val="002E4980"/>
    <w:rsid w:val="002E4C3A"/>
    <w:rsid w:val="002E4FEB"/>
    <w:rsid w:val="002E588B"/>
    <w:rsid w:val="002E7262"/>
    <w:rsid w:val="002E748B"/>
    <w:rsid w:val="002E7917"/>
    <w:rsid w:val="002F0662"/>
    <w:rsid w:val="002F09C5"/>
    <w:rsid w:val="002F102E"/>
    <w:rsid w:val="002F1060"/>
    <w:rsid w:val="002F135E"/>
    <w:rsid w:val="002F1F71"/>
    <w:rsid w:val="002F223C"/>
    <w:rsid w:val="002F2706"/>
    <w:rsid w:val="002F27E4"/>
    <w:rsid w:val="002F2F84"/>
    <w:rsid w:val="002F41B9"/>
    <w:rsid w:val="002F481F"/>
    <w:rsid w:val="002F4D09"/>
    <w:rsid w:val="002F56C1"/>
    <w:rsid w:val="002F5719"/>
    <w:rsid w:val="002F575C"/>
    <w:rsid w:val="002F5863"/>
    <w:rsid w:val="002F5E46"/>
    <w:rsid w:val="002F7069"/>
    <w:rsid w:val="002F7300"/>
    <w:rsid w:val="002F79AE"/>
    <w:rsid w:val="002F7CFC"/>
    <w:rsid w:val="002F7F5E"/>
    <w:rsid w:val="00300ACC"/>
    <w:rsid w:val="00300C8A"/>
    <w:rsid w:val="00300CAD"/>
    <w:rsid w:val="00301012"/>
    <w:rsid w:val="003011D6"/>
    <w:rsid w:val="0030158F"/>
    <w:rsid w:val="00301B5F"/>
    <w:rsid w:val="00302020"/>
    <w:rsid w:val="003028B2"/>
    <w:rsid w:val="00302C26"/>
    <w:rsid w:val="00302DA2"/>
    <w:rsid w:val="00302EBD"/>
    <w:rsid w:val="003031DA"/>
    <w:rsid w:val="0030391B"/>
    <w:rsid w:val="003047CA"/>
    <w:rsid w:val="00304F5B"/>
    <w:rsid w:val="0030562F"/>
    <w:rsid w:val="00305A4B"/>
    <w:rsid w:val="00305C97"/>
    <w:rsid w:val="00306735"/>
    <w:rsid w:val="00307109"/>
    <w:rsid w:val="003073BA"/>
    <w:rsid w:val="0031125C"/>
    <w:rsid w:val="00311846"/>
    <w:rsid w:val="00311B1A"/>
    <w:rsid w:val="00312188"/>
    <w:rsid w:val="003121A5"/>
    <w:rsid w:val="00312A00"/>
    <w:rsid w:val="00312C58"/>
    <w:rsid w:val="00313AA5"/>
    <w:rsid w:val="00313BD8"/>
    <w:rsid w:val="00314043"/>
    <w:rsid w:val="00314234"/>
    <w:rsid w:val="003144EF"/>
    <w:rsid w:val="00314699"/>
    <w:rsid w:val="00314F79"/>
    <w:rsid w:val="00314FB7"/>
    <w:rsid w:val="0031622A"/>
    <w:rsid w:val="00316489"/>
    <w:rsid w:val="00316624"/>
    <w:rsid w:val="00316909"/>
    <w:rsid w:val="00316AE2"/>
    <w:rsid w:val="00316BAC"/>
    <w:rsid w:val="003173D0"/>
    <w:rsid w:val="00317C2E"/>
    <w:rsid w:val="003204BD"/>
    <w:rsid w:val="003209FB"/>
    <w:rsid w:val="00320A6D"/>
    <w:rsid w:val="00321658"/>
    <w:rsid w:val="00321893"/>
    <w:rsid w:val="00321EBA"/>
    <w:rsid w:val="003226F6"/>
    <w:rsid w:val="00322F30"/>
    <w:rsid w:val="0032310D"/>
    <w:rsid w:val="00323160"/>
    <w:rsid w:val="003238A7"/>
    <w:rsid w:val="00323C16"/>
    <w:rsid w:val="00323E59"/>
    <w:rsid w:val="00323FE5"/>
    <w:rsid w:val="003246CA"/>
    <w:rsid w:val="00325D2B"/>
    <w:rsid w:val="0032609F"/>
    <w:rsid w:val="003262EA"/>
    <w:rsid w:val="0032655E"/>
    <w:rsid w:val="00326C2D"/>
    <w:rsid w:val="00327075"/>
    <w:rsid w:val="00327477"/>
    <w:rsid w:val="003277CE"/>
    <w:rsid w:val="00327B2E"/>
    <w:rsid w:val="0033018C"/>
    <w:rsid w:val="00330C37"/>
    <w:rsid w:val="00331906"/>
    <w:rsid w:val="00332597"/>
    <w:rsid w:val="003334FE"/>
    <w:rsid w:val="00334623"/>
    <w:rsid w:val="003348EA"/>
    <w:rsid w:val="0033506B"/>
    <w:rsid w:val="00335147"/>
    <w:rsid w:val="003351B7"/>
    <w:rsid w:val="003352E1"/>
    <w:rsid w:val="003360A0"/>
    <w:rsid w:val="003360E6"/>
    <w:rsid w:val="00336689"/>
    <w:rsid w:val="00337441"/>
    <w:rsid w:val="00337482"/>
    <w:rsid w:val="00337DA4"/>
    <w:rsid w:val="00340FCF"/>
    <w:rsid w:val="003413C7"/>
    <w:rsid w:val="00342369"/>
    <w:rsid w:val="00342436"/>
    <w:rsid w:val="00342481"/>
    <w:rsid w:val="00342EC9"/>
    <w:rsid w:val="00342ED5"/>
    <w:rsid w:val="00343163"/>
    <w:rsid w:val="00344208"/>
    <w:rsid w:val="003446C4"/>
    <w:rsid w:val="00344859"/>
    <w:rsid w:val="0034590F"/>
    <w:rsid w:val="003459B8"/>
    <w:rsid w:val="00345B7D"/>
    <w:rsid w:val="003465AD"/>
    <w:rsid w:val="00346B7D"/>
    <w:rsid w:val="00346FDF"/>
    <w:rsid w:val="00347420"/>
    <w:rsid w:val="00347CD5"/>
    <w:rsid w:val="0035030E"/>
    <w:rsid w:val="00350421"/>
    <w:rsid w:val="0035091A"/>
    <w:rsid w:val="00350B87"/>
    <w:rsid w:val="0035154B"/>
    <w:rsid w:val="003520F3"/>
    <w:rsid w:val="00352129"/>
    <w:rsid w:val="0035359C"/>
    <w:rsid w:val="00353665"/>
    <w:rsid w:val="00353ACE"/>
    <w:rsid w:val="00353C14"/>
    <w:rsid w:val="00353DA9"/>
    <w:rsid w:val="003541DC"/>
    <w:rsid w:val="0035473A"/>
    <w:rsid w:val="003547CB"/>
    <w:rsid w:val="003553A9"/>
    <w:rsid w:val="003554BB"/>
    <w:rsid w:val="00355DB3"/>
    <w:rsid w:val="0035605A"/>
    <w:rsid w:val="00356937"/>
    <w:rsid w:val="003571A8"/>
    <w:rsid w:val="003572C3"/>
    <w:rsid w:val="0035A3A2"/>
    <w:rsid w:val="0036058A"/>
    <w:rsid w:val="003609A0"/>
    <w:rsid w:val="00360A69"/>
    <w:rsid w:val="00360B41"/>
    <w:rsid w:val="003614C6"/>
    <w:rsid w:val="00361577"/>
    <w:rsid w:val="0036160B"/>
    <w:rsid w:val="003617C2"/>
    <w:rsid w:val="003618D7"/>
    <w:rsid w:val="00361BB1"/>
    <w:rsid w:val="00362438"/>
    <w:rsid w:val="00362A98"/>
    <w:rsid w:val="00363312"/>
    <w:rsid w:val="0036341C"/>
    <w:rsid w:val="00363EA8"/>
    <w:rsid w:val="00364127"/>
    <w:rsid w:val="00364521"/>
    <w:rsid w:val="00364979"/>
    <w:rsid w:val="0036540B"/>
    <w:rsid w:val="003657A8"/>
    <w:rsid w:val="00365DF5"/>
    <w:rsid w:val="00365FB1"/>
    <w:rsid w:val="00366AB0"/>
    <w:rsid w:val="00367872"/>
    <w:rsid w:val="00367B08"/>
    <w:rsid w:val="003705C2"/>
    <w:rsid w:val="00370B6C"/>
    <w:rsid w:val="003713F9"/>
    <w:rsid w:val="0037158B"/>
    <w:rsid w:val="00372651"/>
    <w:rsid w:val="00373949"/>
    <w:rsid w:val="00373ADC"/>
    <w:rsid w:val="00374089"/>
    <w:rsid w:val="00374825"/>
    <w:rsid w:val="0037495E"/>
    <w:rsid w:val="003749E8"/>
    <w:rsid w:val="00374A54"/>
    <w:rsid w:val="0037510A"/>
    <w:rsid w:val="00375681"/>
    <w:rsid w:val="0037636A"/>
    <w:rsid w:val="00376385"/>
    <w:rsid w:val="00376BA7"/>
    <w:rsid w:val="003773A1"/>
    <w:rsid w:val="00377CB8"/>
    <w:rsid w:val="0038099B"/>
    <w:rsid w:val="00380A1A"/>
    <w:rsid w:val="003810B9"/>
    <w:rsid w:val="00381615"/>
    <w:rsid w:val="00381C9C"/>
    <w:rsid w:val="003821C6"/>
    <w:rsid w:val="003833F0"/>
    <w:rsid w:val="003834E0"/>
    <w:rsid w:val="00383750"/>
    <w:rsid w:val="00383931"/>
    <w:rsid w:val="00383C4E"/>
    <w:rsid w:val="00383D0B"/>
    <w:rsid w:val="003852FE"/>
    <w:rsid w:val="00385324"/>
    <w:rsid w:val="00385DE2"/>
    <w:rsid w:val="00386151"/>
    <w:rsid w:val="003868BE"/>
    <w:rsid w:val="00387056"/>
    <w:rsid w:val="003874E5"/>
    <w:rsid w:val="003876CC"/>
    <w:rsid w:val="00387C40"/>
    <w:rsid w:val="003904B1"/>
    <w:rsid w:val="003905B3"/>
    <w:rsid w:val="00391540"/>
    <w:rsid w:val="00391A1C"/>
    <w:rsid w:val="00391CD0"/>
    <w:rsid w:val="00391E13"/>
    <w:rsid w:val="00391F3F"/>
    <w:rsid w:val="00392544"/>
    <w:rsid w:val="00392597"/>
    <w:rsid w:val="00392622"/>
    <w:rsid w:val="003927DA"/>
    <w:rsid w:val="0039288B"/>
    <w:rsid w:val="0039385F"/>
    <w:rsid w:val="00394F3E"/>
    <w:rsid w:val="00395ECF"/>
    <w:rsid w:val="003964D1"/>
    <w:rsid w:val="00396EB1"/>
    <w:rsid w:val="0039716D"/>
    <w:rsid w:val="003A0E35"/>
    <w:rsid w:val="003A1078"/>
    <w:rsid w:val="003A2368"/>
    <w:rsid w:val="003A2787"/>
    <w:rsid w:val="003A280F"/>
    <w:rsid w:val="003A2A17"/>
    <w:rsid w:val="003A3544"/>
    <w:rsid w:val="003A3868"/>
    <w:rsid w:val="003A3A44"/>
    <w:rsid w:val="003A46FA"/>
    <w:rsid w:val="003A4E0B"/>
    <w:rsid w:val="003A4F53"/>
    <w:rsid w:val="003A539A"/>
    <w:rsid w:val="003A5A90"/>
    <w:rsid w:val="003A60D8"/>
    <w:rsid w:val="003A66C2"/>
    <w:rsid w:val="003A68A9"/>
    <w:rsid w:val="003A6A1F"/>
    <w:rsid w:val="003A7028"/>
    <w:rsid w:val="003A7D2B"/>
    <w:rsid w:val="003B002C"/>
    <w:rsid w:val="003B0AC9"/>
    <w:rsid w:val="003B0C62"/>
    <w:rsid w:val="003B0F1F"/>
    <w:rsid w:val="003B20C8"/>
    <w:rsid w:val="003B249C"/>
    <w:rsid w:val="003B2BD8"/>
    <w:rsid w:val="003B2D0E"/>
    <w:rsid w:val="003B2E05"/>
    <w:rsid w:val="003B3DC8"/>
    <w:rsid w:val="003B3F60"/>
    <w:rsid w:val="003B404B"/>
    <w:rsid w:val="003B44B2"/>
    <w:rsid w:val="003B4A91"/>
    <w:rsid w:val="003B4C61"/>
    <w:rsid w:val="003B4FFE"/>
    <w:rsid w:val="003B561B"/>
    <w:rsid w:val="003B57C4"/>
    <w:rsid w:val="003B6872"/>
    <w:rsid w:val="003B7018"/>
    <w:rsid w:val="003B72CA"/>
    <w:rsid w:val="003B739E"/>
    <w:rsid w:val="003B7F01"/>
    <w:rsid w:val="003C00BA"/>
    <w:rsid w:val="003C0452"/>
    <w:rsid w:val="003C0A71"/>
    <w:rsid w:val="003C0EFA"/>
    <w:rsid w:val="003C1679"/>
    <w:rsid w:val="003C17A5"/>
    <w:rsid w:val="003C17DE"/>
    <w:rsid w:val="003C21AA"/>
    <w:rsid w:val="003C22DF"/>
    <w:rsid w:val="003C2392"/>
    <w:rsid w:val="003C26AE"/>
    <w:rsid w:val="003C270F"/>
    <w:rsid w:val="003C2B1F"/>
    <w:rsid w:val="003C3018"/>
    <w:rsid w:val="003C3D60"/>
    <w:rsid w:val="003C3FBC"/>
    <w:rsid w:val="003C4000"/>
    <w:rsid w:val="003C408A"/>
    <w:rsid w:val="003C4A28"/>
    <w:rsid w:val="003C4E53"/>
    <w:rsid w:val="003C5B3D"/>
    <w:rsid w:val="003C5BAE"/>
    <w:rsid w:val="003C5D1C"/>
    <w:rsid w:val="003C5F50"/>
    <w:rsid w:val="003C74AC"/>
    <w:rsid w:val="003D07DC"/>
    <w:rsid w:val="003D11D1"/>
    <w:rsid w:val="003D282E"/>
    <w:rsid w:val="003D32F1"/>
    <w:rsid w:val="003D330A"/>
    <w:rsid w:val="003D3FA4"/>
    <w:rsid w:val="003D4643"/>
    <w:rsid w:val="003D465C"/>
    <w:rsid w:val="003D4783"/>
    <w:rsid w:val="003D4A81"/>
    <w:rsid w:val="003D51BA"/>
    <w:rsid w:val="003D57E6"/>
    <w:rsid w:val="003D5A9A"/>
    <w:rsid w:val="003D6B95"/>
    <w:rsid w:val="003D7257"/>
    <w:rsid w:val="003D7F7A"/>
    <w:rsid w:val="003E06F1"/>
    <w:rsid w:val="003E0828"/>
    <w:rsid w:val="003E0A8F"/>
    <w:rsid w:val="003E0D9C"/>
    <w:rsid w:val="003E1049"/>
    <w:rsid w:val="003E116C"/>
    <w:rsid w:val="003E1274"/>
    <w:rsid w:val="003E12BF"/>
    <w:rsid w:val="003E1413"/>
    <w:rsid w:val="003E249A"/>
    <w:rsid w:val="003E291E"/>
    <w:rsid w:val="003E2D93"/>
    <w:rsid w:val="003E30E5"/>
    <w:rsid w:val="003E3163"/>
    <w:rsid w:val="003E33FF"/>
    <w:rsid w:val="003E3A0E"/>
    <w:rsid w:val="003E43D1"/>
    <w:rsid w:val="003E4749"/>
    <w:rsid w:val="003E5B61"/>
    <w:rsid w:val="003E5C89"/>
    <w:rsid w:val="003E5F4A"/>
    <w:rsid w:val="003E6DC9"/>
    <w:rsid w:val="003E6FA4"/>
    <w:rsid w:val="003E7524"/>
    <w:rsid w:val="003E7674"/>
    <w:rsid w:val="003F0227"/>
    <w:rsid w:val="003F04CC"/>
    <w:rsid w:val="003F08C3"/>
    <w:rsid w:val="003F08DC"/>
    <w:rsid w:val="003F0974"/>
    <w:rsid w:val="003F0C7B"/>
    <w:rsid w:val="003F0E9F"/>
    <w:rsid w:val="003F1102"/>
    <w:rsid w:val="003F147F"/>
    <w:rsid w:val="003F162E"/>
    <w:rsid w:val="003F16D5"/>
    <w:rsid w:val="003F1869"/>
    <w:rsid w:val="003F1DC7"/>
    <w:rsid w:val="003F1E1A"/>
    <w:rsid w:val="003F230D"/>
    <w:rsid w:val="003F26D9"/>
    <w:rsid w:val="003F2708"/>
    <w:rsid w:val="003F3348"/>
    <w:rsid w:val="003F34DD"/>
    <w:rsid w:val="003F3610"/>
    <w:rsid w:val="003F3BC6"/>
    <w:rsid w:val="003F403F"/>
    <w:rsid w:val="003F43B1"/>
    <w:rsid w:val="003F4A56"/>
    <w:rsid w:val="003F4D27"/>
    <w:rsid w:val="003F4EB5"/>
    <w:rsid w:val="003F75CF"/>
    <w:rsid w:val="003F78C7"/>
    <w:rsid w:val="003F7D0C"/>
    <w:rsid w:val="0040114B"/>
    <w:rsid w:val="00401395"/>
    <w:rsid w:val="00401649"/>
    <w:rsid w:val="0040169B"/>
    <w:rsid w:val="004018DE"/>
    <w:rsid w:val="004018FA"/>
    <w:rsid w:val="00401A1C"/>
    <w:rsid w:val="00401CE7"/>
    <w:rsid w:val="004038E7"/>
    <w:rsid w:val="00403AE8"/>
    <w:rsid w:val="00404204"/>
    <w:rsid w:val="0040445D"/>
    <w:rsid w:val="0040470D"/>
    <w:rsid w:val="004055A3"/>
    <w:rsid w:val="004056B4"/>
    <w:rsid w:val="00405760"/>
    <w:rsid w:val="0040578C"/>
    <w:rsid w:val="00405CA1"/>
    <w:rsid w:val="00406056"/>
    <w:rsid w:val="00406129"/>
    <w:rsid w:val="004066D4"/>
    <w:rsid w:val="00407445"/>
    <w:rsid w:val="004074C0"/>
    <w:rsid w:val="00407CAF"/>
    <w:rsid w:val="00407DF3"/>
    <w:rsid w:val="0041019E"/>
    <w:rsid w:val="00410A56"/>
    <w:rsid w:val="00411347"/>
    <w:rsid w:val="004117EF"/>
    <w:rsid w:val="004118DE"/>
    <w:rsid w:val="00411A82"/>
    <w:rsid w:val="00412328"/>
    <w:rsid w:val="004123A7"/>
    <w:rsid w:val="00412891"/>
    <w:rsid w:val="0041306B"/>
    <w:rsid w:val="00414B23"/>
    <w:rsid w:val="00414B2F"/>
    <w:rsid w:val="00414C28"/>
    <w:rsid w:val="004151D9"/>
    <w:rsid w:val="00415433"/>
    <w:rsid w:val="0041568E"/>
    <w:rsid w:val="0041570F"/>
    <w:rsid w:val="00415C04"/>
    <w:rsid w:val="00415FF8"/>
    <w:rsid w:val="004163CB"/>
    <w:rsid w:val="004164F1"/>
    <w:rsid w:val="0041692E"/>
    <w:rsid w:val="00416DD7"/>
    <w:rsid w:val="00417339"/>
    <w:rsid w:val="0041753E"/>
    <w:rsid w:val="004202AD"/>
    <w:rsid w:val="00420FCF"/>
    <w:rsid w:val="00421743"/>
    <w:rsid w:val="00421BBD"/>
    <w:rsid w:val="00421F0C"/>
    <w:rsid w:val="00422B96"/>
    <w:rsid w:val="00422F81"/>
    <w:rsid w:val="00423151"/>
    <w:rsid w:val="00423779"/>
    <w:rsid w:val="00423B8A"/>
    <w:rsid w:val="0042503E"/>
    <w:rsid w:val="0042567B"/>
    <w:rsid w:val="00426A2A"/>
    <w:rsid w:val="00426E92"/>
    <w:rsid w:val="00426F38"/>
    <w:rsid w:val="00427AC8"/>
    <w:rsid w:val="00430031"/>
    <w:rsid w:val="004301CB"/>
    <w:rsid w:val="0043051B"/>
    <w:rsid w:val="00431542"/>
    <w:rsid w:val="00431F0C"/>
    <w:rsid w:val="00432591"/>
    <w:rsid w:val="00433893"/>
    <w:rsid w:val="00434055"/>
    <w:rsid w:val="0043468E"/>
    <w:rsid w:val="0043475B"/>
    <w:rsid w:val="00434C75"/>
    <w:rsid w:val="004353C2"/>
    <w:rsid w:val="00435838"/>
    <w:rsid w:val="00436108"/>
    <w:rsid w:val="0043640E"/>
    <w:rsid w:val="00436C4E"/>
    <w:rsid w:val="00436E89"/>
    <w:rsid w:val="00437057"/>
    <w:rsid w:val="0043729E"/>
    <w:rsid w:val="00437620"/>
    <w:rsid w:val="00437E0A"/>
    <w:rsid w:val="00440032"/>
    <w:rsid w:val="00440810"/>
    <w:rsid w:val="00440952"/>
    <w:rsid w:val="00440EA2"/>
    <w:rsid w:val="00441035"/>
    <w:rsid w:val="00441BAE"/>
    <w:rsid w:val="00441BF3"/>
    <w:rsid w:val="00442559"/>
    <w:rsid w:val="00442B27"/>
    <w:rsid w:val="00442C8F"/>
    <w:rsid w:val="004433F0"/>
    <w:rsid w:val="00443758"/>
    <w:rsid w:val="00443AC7"/>
    <w:rsid w:val="00443D06"/>
    <w:rsid w:val="00443D1B"/>
    <w:rsid w:val="00443DD4"/>
    <w:rsid w:val="0044401A"/>
    <w:rsid w:val="004440FE"/>
    <w:rsid w:val="0044417E"/>
    <w:rsid w:val="004445C7"/>
    <w:rsid w:val="0044495C"/>
    <w:rsid w:val="00444A07"/>
    <w:rsid w:val="004456F3"/>
    <w:rsid w:val="00446E09"/>
    <w:rsid w:val="00447419"/>
    <w:rsid w:val="00447524"/>
    <w:rsid w:val="004477A8"/>
    <w:rsid w:val="00450B76"/>
    <w:rsid w:val="004510BF"/>
    <w:rsid w:val="00451619"/>
    <w:rsid w:val="0045194F"/>
    <w:rsid w:val="0045223E"/>
    <w:rsid w:val="004527C1"/>
    <w:rsid w:val="0045321C"/>
    <w:rsid w:val="00453C42"/>
    <w:rsid w:val="00453FA2"/>
    <w:rsid w:val="004554B4"/>
    <w:rsid w:val="004555F1"/>
    <w:rsid w:val="00456014"/>
    <w:rsid w:val="004564D1"/>
    <w:rsid w:val="0045652B"/>
    <w:rsid w:val="00456805"/>
    <w:rsid w:val="00456C97"/>
    <w:rsid w:val="00457F1A"/>
    <w:rsid w:val="00460097"/>
    <w:rsid w:val="0046081C"/>
    <w:rsid w:val="00460B29"/>
    <w:rsid w:val="00460F7D"/>
    <w:rsid w:val="00460FF5"/>
    <w:rsid w:val="0046193B"/>
    <w:rsid w:val="00461C2E"/>
    <w:rsid w:val="00461E9A"/>
    <w:rsid w:val="0046227E"/>
    <w:rsid w:val="004624CC"/>
    <w:rsid w:val="004624FF"/>
    <w:rsid w:val="00463301"/>
    <w:rsid w:val="0046371A"/>
    <w:rsid w:val="00463818"/>
    <w:rsid w:val="00464100"/>
    <w:rsid w:val="00464EE1"/>
    <w:rsid w:val="0046557E"/>
    <w:rsid w:val="004657DA"/>
    <w:rsid w:val="004665AB"/>
    <w:rsid w:val="00466FF5"/>
    <w:rsid w:val="004670F7"/>
    <w:rsid w:val="00467719"/>
    <w:rsid w:val="00467BCB"/>
    <w:rsid w:val="00467DF6"/>
    <w:rsid w:val="004702A1"/>
    <w:rsid w:val="004705C3"/>
    <w:rsid w:val="0047090C"/>
    <w:rsid w:val="004711AB"/>
    <w:rsid w:val="004712C9"/>
    <w:rsid w:val="00471B9D"/>
    <w:rsid w:val="00471BA3"/>
    <w:rsid w:val="00471CD4"/>
    <w:rsid w:val="00471E82"/>
    <w:rsid w:val="00471F79"/>
    <w:rsid w:val="00472189"/>
    <w:rsid w:val="004721BD"/>
    <w:rsid w:val="004725AB"/>
    <w:rsid w:val="00472D20"/>
    <w:rsid w:val="004732A5"/>
    <w:rsid w:val="0047426B"/>
    <w:rsid w:val="004742E3"/>
    <w:rsid w:val="00474B14"/>
    <w:rsid w:val="00474E8D"/>
    <w:rsid w:val="004754E0"/>
    <w:rsid w:val="004755FF"/>
    <w:rsid w:val="00475A0F"/>
    <w:rsid w:val="00475EE5"/>
    <w:rsid w:val="004766EF"/>
    <w:rsid w:val="00477AD9"/>
    <w:rsid w:val="00477B8A"/>
    <w:rsid w:val="00477BA6"/>
    <w:rsid w:val="00480B0F"/>
    <w:rsid w:val="00481246"/>
    <w:rsid w:val="00481E0A"/>
    <w:rsid w:val="004822D2"/>
    <w:rsid w:val="00482CD3"/>
    <w:rsid w:val="00482D65"/>
    <w:rsid w:val="004836D8"/>
    <w:rsid w:val="00483B73"/>
    <w:rsid w:val="004846D9"/>
    <w:rsid w:val="00484719"/>
    <w:rsid w:val="0048479F"/>
    <w:rsid w:val="00485186"/>
    <w:rsid w:val="00485348"/>
    <w:rsid w:val="00485E39"/>
    <w:rsid w:val="00485F1C"/>
    <w:rsid w:val="0048667E"/>
    <w:rsid w:val="00486983"/>
    <w:rsid w:val="00486B66"/>
    <w:rsid w:val="00486F27"/>
    <w:rsid w:val="00487C27"/>
    <w:rsid w:val="00487EB0"/>
    <w:rsid w:val="00490898"/>
    <w:rsid w:val="00490C44"/>
    <w:rsid w:val="00490CC8"/>
    <w:rsid w:val="00490CE9"/>
    <w:rsid w:val="00491F85"/>
    <w:rsid w:val="00492F26"/>
    <w:rsid w:val="00493E8E"/>
    <w:rsid w:val="0049437D"/>
    <w:rsid w:val="00494AA5"/>
    <w:rsid w:val="00495945"/>
    <w:rsid w:val="004959CC"/>
    <w:rsid w:val="00495CE5"/>
    <w:rsid w:val="00495CF6"/>
    <w:rsid w:val="00495D5D"/>
    <w:rsid w:val="00495D8B"/>
    <w:rsid w:val="004962DD"/>
    <w:rsid w:val="00496436"/>
    <w:rsid w:val="0049696E"/>
    <w:rsid w:val="00497596"/>
    <w:rsid w:val="00497871"/>
    <w:rsid w:val="00497904"/>
    <w:rsid w:val="00497AF0"/>
    <w:rsid w:val="00497B3C"/>
    <w:rsid w:val="00497E79"/>
    <w:rsid w:val="004A0254"/>
    <w:rsid w:val="004A04A9"/>
    <w:rsid w:val="004A05F7"/>
    <w:rsid w:val="004A105F"/>
    <w:rsid w:val="004A174B"/>
    <w:rsid w:val="004A1A32"/>
    <w:rsid w:val="004A1C45"/>
    <w:rsid w:val="004A1D24"/>
    <w:rsid w:val="004A1E59"/>
    <w:rsid w:val="004A2055"/>
    <w:rsid w:val="004A20BD"/>
    <w:rsid w:val="004A2163"/>
    <w:rsid w:val="004A2199"/>
    <w:rsid w:val="004A21A6"/>
    <w:rsid w:val="004A2253"/>
    <w:rsid w:val="004A236C"/>
    <w:rsid w:val="004A2501"/>
    <w:rsid w:val="004A27CC"/>
    <w:rsid w:val="004A29BF"/>
    <w:rsid w:val="004A31A2"/>
    <w:rsid w:val="004A358F"/>
    <w:rsid w:val="004A4363"/>
    <w:rsid w:val="004A4747"/>
    <w:rsid w:val="004A4DB5"/>
    <w:rsid w:val="004A5597"/>
    <w:rsid w:val="004A65D6"/>
    <w:rsid w:val="004A6A71"/>
    <w:rsid w:val="004A6CC5"/>
    <w:rsid w:val="004A70CC"/>
    <w:rsid w:val="004A73ED"/>
    <w:rsid w:val="004A7CB7"/>
    <w:rsid w:val="004B031C"/>
    <w:rsid w:val="004B10C9"/>
    <w:rsid w:val="004B18A8"/>
    <w:rsid w:val="004B20BD"/>
    <w:rsid w:val="004B2462"/>
    <w:rsid w:val="004B2856"/>
    <w:rsid w:val="004B2AB0"/>
    <w:rsid w:val="004B30A5"/>
    <w:rsid w:val="004B3166"/>
    <w:rsid w:val="004B3C39"/>
    <w:rsid w:val="004B471C"/>
    <w:rsid w:val="004B5569"/>
    <w:rsid w:val="004B5A2F"/>
    <w:rsid w:val="004B5CC0"/>
    <w:rsid w:val="004B5EBF"/>
    <w:rsid w:val="004B655C"/>
    <w:rsid w:val="004B65E5"/>
    <w:rsid w:val="004B6640"/>
    <w:rsid w:val="004B68E6"/>
    <w:rsid w:val="004B6EF3"/>
    <w:rsid w:val="004B7B3D"/>
    <w:rsid w:val="004B7F44"/>
    <w:rsid w:val="004C002D"/>
    <w:rsid w:val="004C0642"/>
    <w:rsid w:val="004C08C2"/>
    <w:rsid w:val="004C0DDB"/>
    <w:rsid w:val="004C18A2"/>
    <w:rsid w:val="004C1B18"/>
    <w:rsid w:val="004C210D"/>
    <w:rsid w:val="004C249D"/>
    <w:rsid w:val="004C26FF"/>
    <w:rsid w:val="004C293F"/>
    <w:rsid w:val="004C2D67"/>
    <w:rsid w:val="004C352D"/>
    <w:rsid w:val="004C416C"/>
    <w:rsid w:val="004C420B"/>
    <w:rsid w:val="004C4291"/>
    <w:rsid w:val="004C42EB"/>
    <w:rsid w:val="004C43A7"/>
    <w:rsid w:val="004C4C41"/>
    <w:rsid w:val="004C51EF"/>
    <w:rsid w:val="004C547A"/>
    <w:rsid w:val="004C56C9"/>
    <w:rsid w:val="004C59D9"/>
    <w:rsid w:val="004C62A9"/>
    <w:rsid w:val="004C67A0"/>
    <w:rsid w:val="004C6DCF"/>
    <w:rsid w:val="004C76B7"/>
    <w:rsid w:val="004C7C10"/>
    <w:rsid w:val="004D0024"/>
    <w:rsid w:val="004D04A5"/>
    <w:rsid w:val="004D1376"/>
    <w:rsid w:val="004D1939"/>
    <w:rsid w:val="004D293B"/>
    <w:rsid w:val="004D2A37"/>
    <w:rsid w:val="004D30C6"/>
    <w:rsid w:val="004D369A"/>
    <w:rsid w:val="004D3BAF"/>
    <w:rsid w:val="004D4059"/>
    <w:rsid w:val="004D40B7"/>
    <w:rsid w:val="004D63EB"/>
    <w:rsid w:val="004D6702"/>
    <w:rsid w:val="004D6B05"/>
    <w:rsid w:val="004D6EDC"/>
    <w:rsid w:val="004D6FF9"/>
    <w:rsid w:val="004E0DA9"/>
    <w:rsid w:val="004E12C9"/>
    <w:rsid w:val="004E177F"/>
    <w:rsid w:val="004E1A74"/>
    <w:rsid w:val="004E26FA"/>
    <w:rsid w:val="004E3042"/>
    <w:rsid w:val="004E3051"/>
    <w:rsid w:val="004E32EC"/>
    <w:rsid w:val="004E34BA"/>
    <w:rsid w:val="004E350A"/>
    <w:rsid w:val="004E354F"/>
    <w:rsid w:val="004E4146"/>
    <w:rsid w:val="004E41E6"/>
    <w:rsid w:val="004E4E95"/>
    <w:rsid w:val="004E5605"/>
    <w:rsid w:val="004E5B07"/>
    <w:rsid w:val="004E5E56"/>
    <w:rsid w:val="004E775F"/>
    <w:rsid w:val="004E7FED"/>
    <w:rsid w:val="004F0ABE"/>
    <w:rsid w:val="004F10E9"/>
    <w:rsid w:val="004F225E"/>
    <w:rsid w:val="004F2775"/>
    <w:rsid w:val="004F2F68"/>
    <w:rsid w:val="004F2F7C"/>
    <w:rsid w:val="004F2FBE"/>
    <w:rsid w:val="004F3421"/>
    <w:rsid w:val="004F365D"/>
    <w:rsid w:val="004F4E36"/>
    <w:rsid w:val="004F62E3"/>
    <w:rsid w:val="004F6809"/>
    <w:rsid w:val="004F6BA5"/>
    <w:rsid w:val="004F750C"/>
    <w:rsid w:val="004F79B8"/>
    <w:rsid w:val="004F7AF3"/>
    <w:rsid w:val="004F7EF9"/>
    <w:rsid w:val="0050001E"/>
    <w:rsid w:val="00500074"/>
    <w:rsid w:val="0050058D"/>
    <w:rsid w:val="005006D7"/>
    <w:rsid w:val="00500E33"/>
    <w:rsid w:val="0050197A"/>
    <w:rsid w:val="0050236D"/>
    <w:rsid w:val="00502507"/>
    <w:rsid w:val="00502B4F"/>
    <w:rsid w:val="005034F2"/>
    <w:rsid w:val="00503C3B"/>
    <w:rsid w:val="00504AE9"/>
    <w:rsid w:val="00505BBB"/>
    <w:rsid w:val="005060AA"/>
    <w:rsid w:val="0050618D"/>
    <w:rsid w:val="00506653"/>
    <w:rsid w:val="00506996"/>
    <w:rsid w:val="00507093"/>
    <w:rsid w:val="0050711C"/>
    <w:rsid w:val="00507622"/>
    <w:rsid w:val="00510405"/>
    <w:rsid w:val="00510FDE"/>
    <w:rsid w:val="0051136B"/>
    <w:rsid w:val="00511D7B"/>
    <w:rsid w:val="00512884"/>
    <w:rsid w:val="00512D53"/>
    <w:rsid w:val="0051350C"/>
    <w:rsid w:val="00513B19"/>
    <w:rsid w:val="005149A5"/>
    <w:rsid w:val="00514AA6"/>
    <w:rsid w:val="00514B62"/>
    <w:rsid w:val="00514D8F"/>
    <w:rsid w:val="005159D3"/>
    <w:rsid w:val="005175F5"/>
    <w:rsid w:val="00517EE4"/>
    <w:rsid w:val="0052042C"/>
    <w:rsid w:val="005205D1"/>
    <w:rsid w:val="00520788"/>
    <w:rsid w:val="00520DBF"/>
    <w:rsid w:val="00521035"/>
    <w:rsid w:val="00521650"/>
    <w:rsid w:val="0052184B"/>
    <w:rsid w:val="005221BD"/>
    <w:rsid w:val="0052238A"/>
    <w:rsid w:val="00522A5A"/>
    <w:rsid w:val="00523824"/>
    <w:rsid w:val="00524337"/>
    <w:rsid w:val="00525093"/>
    <w:rsid w:val="005258C7"/>
    <w:rsid w:val="00525ABD"/>
    <w:rsid w:val="0052732E"/>
    <w:rsid w:val="005275D2"/>
    <w:rsid w:val="0052764C"/>
    <w:rsid w:val="00527B8C"/>
    <w:rsid w:val="00527D78"/>
    <w:rsid w:val="00531510"/>
    <w:rsid w:val="00531554"/>
    <w:rsid w:val="00531C02"/>
    <w:rsid w:val="00531C83"/>
    <w:rsid w:val="00531E83"/>
    <w:rsid w:val="00532898"/>
    <w:rsid w:val="0053308C"/>
    <w:rsid w:val="00534F9C"/>
    <w:rsid w:val="00535206"/>
    <w:rsid w:val="00535AAE"/>
    <w:rsid w:val="005361A3"/>
    <w:rsid w:val="00536321"/>
    <w:rsid w:val="00536B8D"/>
    <w:rsid w:val="005371E6"/>
    <w:rsid w:val="0053744D"/>
    <w:rsid w:val="005379F1"/>
    <w:rsid w:val="00537C3B"/>
    <w:rsid w:val="005406CE"/>
    <w:rsid w:val="00540916"/>
    <w:rsid w:val="00540CB2"/>
    <w:rsid w:val="00541007"/>
    <w:rsid w:val="005410B4"/>
    <w:rsid w:val="00541935"/>
    <w:rsid w:val="00541984"/>
    <w:rsid w:val="005421E0"/>
    <w:rsid w:val="00542695"/>
    <w:rsid w:val="005427EE"/>
    <w:rsid w:val="00542C95"/>
    <w:rsid w:val="005432FC"/>
    <w:rsid w:val="005438CE"/>
    <w:rsid w:val="00543973"/>
    <w:rsid w:val="005439C7"/>
    <w:rsid w:val="00544338"/>
    <w:rsid w:val="00544B30"/>
    <w:rsid w:val="00545068"/>
    <w:rsid w:val="00545258"/>
    <w:rsid w:val="00545462"/>
    <w:rsid w:val="00545559"/>
    <w:rsid w:val="00546CC2"/>
    <w:rsid w:val="00547F0D"/>
    <w:rsid w:val="00550405"/>
    <w:rsid w:val="00550673"/>
    <w:rsid w:val="005514C2"/>
    <w:rsid w:val="00551669"/>
    <w:rsid w:val="0055256E"/>
    <w:rsid w:val="00552E13"/>
    <w:rsid w:val="00552E5D"/>
    <w:rsid w:val="00552E5F"/>
    <w:rsid w:val="005530B1"/>
    <w:rsid w:val="00553187"/>
    <w:rsid w:val="005532B4"/>
    <w:rsid w:val="0055356E"/>
    <w:rsid w:val="00553909"/>
    <w:rsid w:val="00553A06"/>
    <w:rsid w:val="0055436A"/>
    <w:rsid w:val="00554525"/>
    <w:rsid w:val="00554567"/>
    <w:rsid w:val="0055529C"/>
    <w:rsid w:val="00555D81"/>
    <w:rsid w:val="005561E3"/>
    <w:rsid w:val="005567C7"/>
    <w:rsid w:val="005568DA"/>
    <w:rsid w:val="00556CE5"/>
    <w:rsid w:val="00556D73"/>
    <w:rsid w:val="0055736F"/>
    <w:rsid w:val="00557BCD"/>
    <w:rsid w:val="00557C1F"/>
    <w:rsid w:val="0056053A"/>
    <w:rsid w:val="00560CE2"/>
    <w:rsid w:val="00561231"/>
    <w:rsid w:val="005612B0"/>
    <w:rsid w:val="00561C1D"/>
    <w:rsid w:val="0056315C"/>
    <w:rsid w:val="00563A99"/>
    <w:rsid w:val="00563C1A"/>
    <w:rsid w:val="00563FA8"/>
    <w:rsid w:val="005641ED"/>
    <w:rsid w:val="005656E1"/>
    <w:rsid w:val="00565740"/>
    <w:rsid w:val="00565803"/>
    <w:rsid w:val="00565BCD"/>
    <w:rsid w:val="0056636E"/>
    <w:rsid w:val="005667DA"/>
    <w:rsid w:val="0056742D"/>
    <w:rsid w:val="00567E2D"/>
    <w:rsid w:val="00570B19"/>
    <w:rsid w:val="00570C59"/>
    <w:rsid w:val="00571A64"/>
    <w:rsid w:val="00571EE4"/>
    <w:rsid w:val="00571F93"/>
    <w:rsid w:val="0057237D"/>
    <w:rsid w:val="0057276A"/>
    <w:rsid w:val="00572ACB"/>
    <w:rsid w:val="005730E7"/>
    <w:rsid w:val="0057378F"/>
    <w:rsid w:val="00573C45"/>
    <w:rsid w:val="00573D86"/>
    <w:rsid w:val="005740F5"/>
    <w:rsid w:val="00574E6A"/>
    <w:rsid w:val="00574F51"/>
    <w:rsid w:val="005752FA"/>
    <w:rsid w:val="00575658"/>
    <w:rsid w:val="00576A2B"/>
    <w:rsid w:val="00576EFC"/>
    <w:rsid w:val="005775BB"/>
    <w:rsid w:val="00577824"/>
    <w:rsid w:val="0058037C"/>
    <w:rsid w:val="00580C08"/>
    <w:rsid w:val="0058144C"/>
    <w:rsid w:val="00581F63"/>
    <w:rsid w:val="00582006"/>
    <w:rsid w:val="0058211A"/>
    <w:rsid w:val="00582AF3"/>
    <w:rsid w:val="00582C86"/>
    <w:rsid w:val="00583154"/>
    <w:rsid w:val="00583699"/>
    <w:rsid w:val="00583C4C"/>
    <w:rsid w:val="005849AE"/>
    <w:rsid w:val="00585442"/>
    <w:rsid w:val="00585B0D"/>
    <w:rsid w:val="00586179"/>
    <w:rsid w:val="005861AF"/>
    <w:rsid w:val="00586816"/>
    <w:rsid w:val="00586899"/>
    <w:rsid w:val="00587191"/>
    <w:rsid w:val="0058728B"/>
    <w:rsid w:val="00587942"/>
    <w:rsid w:val="00587F30"/>
    <w:rsid w:val="0059027F"/>
    <w:rsid w:val="00590FCF"/>
    <w:rsid w:val="0059143A"/>
    <w:rsid w:val="00591A7C"/>
    <w:rsid w:val="005922D9"/>
    <w:rsid w:val="0059235A"/>
    <w:rsid w:val="0059344D"/>
    <w:rsid w:val="0059439E"/>
    <w:rsid w:val="00594683"/>
    <w:rsid w:val="00594B4D"/>
    <w:rsid w:val="00594D07"/>
    <w:rsid w:val="00594E62"/>
    <w:rsid w:val="00594F95"/>
    <w:rsid w:val="0059587E"/>
    <w:rsid w:val="00596712"/>
    <w:rsid w:val="00596A79"/>
    <w:rsid w:val="00596D94"/>
    <w:rsid w:val="00597453"/>
    <w:rsid w:val="005979D8"/>
    <w:rsid w:val="00597BE0"/>
    <w:rsid w:val="00597FD2"/>
    <w:rsid w:val="005A00BD"/>
    <w:rsid w:val="005A010E"/>
    <w:rsid w:val="005A01A7"/>
    <w:rsid w:val="005A03D0"/>
    <w:rsid w:val="005A03E4"/>
    <w:rsid w:val="005A08E6"/>
    <w:rsid w:val="005A0CAF"/>
    <w:rsid w:val="005A1608"/>
    <w:rsid w:val="005A1BE1"/>
    <w:rsid w:val="005A1CF8"/>
    <w:rsid w:val="005A1F63"/>
    <w:rsid w:val="005A21FE"/>
    <w:rsid w:val="005A231E"/>
    <w:rsid w:val="005A2BE5"/>
    <w:rsid w:val="005A3667"/>
    <w:rsid w:val="005A3834"/>
    <w:rsid w:val="005A492F"/>
    <w:rsid w:val="005A5108"/>
    <w:rsid w:val="005A5295"/>
    <w:rsid w:val="005A5327"/>
    <w:rsid w:val="005A54EF"/>
    <w:rsid w:val="005A57C3"/>
    <w:rsid w:val="005A5A93"/>
    <w:rsid w:val="005A5B29"/>
    <w:rsid w:val="005A647B"/>
    <w:rsid w:val="005A72D2"/>
    <w:rsid w:val="005A7E62"/>
    <w:rsid w:val="005B03F4"/>
    <w:rsid w:val="005B08EC"/>
    <w:rsid w:val="005B27BB"/>
    <w:rsid w:val="005B2895"/>
    <w:rsid w:val="005B2F04"/>
    <w:rsid w:val="005B46A0"/>
    <w:rsid w:val="005B4856"/>
    <w:rsid w:val="005B48AE"/>
    <w:rsid w:val="005B48FC"/>
    <w:rsid w:val="005B6346"/>
    <w:rsid w:val="005B76BC"/>
    <w:rsid w:val="005B7837"/>
    <w:rsid w:val="005B7B98"/>
    <w:rsid w:val="005C032A"/>
    <w:rsid w:val="005C1399"/>
    <w:rsid w:val="005C1639"/>
    <w:rsid w:val="005C1654"/>
    <w:rsid w:val="005C2021"/>
    <w:rsid w:val="005C20B6"/>
    <w:rsid w:val="005C21A7"/>
    <w:rsid w:val="005C288E"/>
    <w:rsid w:val="005C326A"/>
    <w:rsid w:val="005C3617"/>
    <w:rsid w:val="005C36A9"/>
    <w:rsid w:val="005C3B3D"/>
    <w:rsid w:val="005C3DE8"/>
    <w:rsid w:val="005C3E84"/>
    <w:rsid w:val="005C43F2"/>
    <w:rsid w:val="005C4410"/>
    <w:rsid w:val="005C46EA"/>
    <w:rsid w:val="005C5FA1"/>
    <w:rsid w:val="005C6F33"/>
    <w:rsid w:val="005C7D06"/>
    <w:rsid w:val="005C7E43"/>
    <w:rsid w:val="005C7FB7"/>
    <w:rsid w:val="005D01D7"/>
    <w:rsid w:val="005D0341"/>
    <w:rsid w:val="005D0485"/>
    <w:rsid w:val="005D0BCC"/>
    <w:rsid w:val="005D0C9D"/>
    <w:rsid w:val="005D17BA"/>
    <w:rsid w:val="005D189B"/>
    <w:rsid w:val="005D1D6C"/>
    <w:rsid w:val="005D243B"/>
    <w:rsid w:val="005D2EAB"/>
    <w:rsid w:val="005D309F"/>
    <w:rsid w:val="005D445B"/>
    <w:rsid w:val="005D4498"/>
    <w:rsid w:val="005D47C5"/>
    <w:rsid w:val="005D5D66"/>
    <w:rsid w:val="005D62C8"/>
    <w:rsid w:val="005D64DE"/>
    <w:rsid w:val="005D6553"/>
    <w:rsid w:val="005D6B5E"/>
    <w:rsid w:val="005D757D"/>
    <w:rsid w:val="005D7651"/>
    <w:rsid w:val="005D7784"/>
    <w:rsid w:val="005D7A05"/>
    <w:rsid w:val="005E07F9"/>
    <w:rsid w:val="005E0E4C"/>
    <w:rsid w:val="005E0EC8"/>
    <w:rsid w:val="005E1D27"/>
    <w:rsid w:val="005E2BE3"/>
    <w:rsid w:val="005E38EE"/>
    <w:rsid w:val="005E427B"/>
    <w:rsid w:val="005E454F"/>
    <w:rsid w:val="005E4F26"/>
    <w:rsid w:val="005E5224"/>
    <w:rsid w:val="005E5793"/>
    <w:rsid w:val="005E5C01"/>
    <w:rsid w:val="005E67C1"/>
    <w:rsid w:val="005E6D16"/>
    <w:rsid w:val="005E72B8"/>
    <w:rsid w:val="005E7749"/>
    <w:rsid w:val="005F026B"/>
    <w:rsid w:val="005F0BC8"/>
    <w:rsid w:val="005F139C"/>
    <w:rsid w:val="005F18E5"/>
    <w:rsid w:val="005F1959"/>
    <w:rsid w:val="005F19AC"/>
    <w:rsid w:val="005F1C2E"/>
    <w:rsid w:val="005F1E24"/>
    <w:rsid w:val="005F1E72"/>
    <w:rsid w:val="005F235A"/>
    <w:rsid w:val="005F2663"/>
    <w:rsid w:val="005F37A4"/>
    <w:rsid w:val="005F3EE6"/>
    <w:rsid w:val="005F50F8"/>
    <w:rsid w:val="005F59E8"/>
    <w:rsid w:val="005F67A9"/>
    <w:rsid w:val="005F6F41"/>
    <w:rsid w:val="005F705D"/>
    <w:rsid w:val="005F7291"/>
    <w:rsid w:val="005F7A62"/>
    <w:rsid w:val="0060071D"/>
    <w:rsid w:val="00600D15"/>
    <w:rsid w:val="00600EF7"/>
    <w:rsid w:val="006010FA"/>
    <w:rsid w:val="00601D98"/>
    <w:rsid w:val="00602041"/>
    <w:rsid w:val="0060226B"/>
    <w:rsid w:val="00602C2B"/>
    <w:rsid w:val="00602D1F"/>
    <w:rsid w:val="006031BC"/>
    <w:rsid w:val="006037A3"/>
    <w:rsid w:val="006038E8"/>
    <w:rsid w:val="00603A88"/>
    <w:rsid w:val="00604050"/>
    <w:rsid w:val="006048A9"/>
    <w:rsid w:val="00604A07"/>
    <w:rsid w:val="00604D3F"/>
    <w:rsid w:val="006051A8"/>
    <w:rsid w:val="00605266"/>
    <w:rsid w:val="006052B7"/>
    <w:rsid w:val="006055A4"/>
    <w:rsid w:val="00605A75"/>
    <w:rsid w:val="00605AB2"/>
    <w:rsid w:val="0060623F"/>
    <w:rsid w:val="00606BBC"/>
    <w:rsid w:val="00607066"/>
    <w:rsid w:val="0060719E"/>
    <w:rsid w:val="006075B3"/>
    <w:rsid w:val="00607665"/>
    <w:rsid w:val="00607F96"/>
    <w:rsid w:val="0061084D"/>
    <w:rsid w:val="00610C56"/>
    <w:rsid w:val="00610DEC"/>
    <w:rsid w:val="00611704"/>
    <w:rsid w:val="0061192A"/>
    <w:rsid w:val="006119CF"/>
    <w:rsid w:val="00611C8D"/>
    <w:rsid w:val="00611D27"/>
    <w:rsid w:val="00612089"/>
    <w:rsid w:val="006136E8"/>
    <w:rsid w:val="006136F2"/>
    <w:rsid w:val="00613BC7"/>
    <w:rsid w:val="00614001"/>
    <w:rsid w:val="00614BB7"/>
    <w:rsid w:val="00615A3F"/>
    <w:rsid w:val="00616A33"/>
    <w:rsid w:val="0061709B"/>
    <w:rsid w:val="00617457"/>
    <w:rsid w:val="00617802"/>
    <w:rsid w:val="00617F7E"/>
    <w:rsid w:val="006204FF"/>
    <w:rsid w:val="006209E3"/>
    <w:rsid w:val="00620C7F"/>
    <w:rsid w:val="00620E5D"/>
    <w:rsid w:val="0062181D"/>
    <w:rsid w:val="00621AA8"/>
    <w:rsid w:val="00621BA3"/>
    <w:rsid w:val="00622C24"/>
    <w:rsid w:val="006230D5"/>
    <w:rsid w:val="006231F0"/>
    <w:rsid w:val="0062339B"/>
    <w:rsid w:val="00624214"/>
    <w:rsid w:val="00624AEF"/>
    <w:rsid w:val="0062637A"/>
    <w:rsid w:val="00626ABE"/>
    <w:rsid w:val="00626F59"/>
    <w:rsid w:val="00627BCE"/>
    <w:rsid w:val="006302E2"/>
    <w:rsid w:val="006304EB"/>
    <w:rsid w:val="00630667"/>
    <w:rsid w:val="00630C88"/>
    <w:rsid w:val="00630E57"/>
    <w:rsid w:val="006318C0"/>
    <w:rsid w:val="00631979"/>
    <w:rsid w:val="00631B4D"/>
    <w:rsid w:val="006320EC"/>
    <w:rsid w:val="00632BD3"/>
    <w:rsid w:val="006330CE"/>
    <w:rsid w:val="006332A5"/>
    <w:rsid w:val="0063337D"/>
    <w:rsid w:val="00635DCA"/>
    <w:rsid w:val="00636CFA"/>
    <w:rsid w:val="00636E6A"/>
    <w:rsid w:val="00637A87"/>
    <w:rsid w:val="00637A8F"/>
    <w:rsid w:val="00637FD2"/>
    <w:rsid w:val="00640A30"/>
    <w:rsid w:val="00640A51"/>
    <w:rsid w:val="00641005"/>
    <w:rsid w:val="006411F3"/>
    <w:rsid w:val="00641769"/>
    <w:rsid w:val="00641B9B"/>
    <w:rsid w:val="006423F8"/>
    <w:rsid w:val="006427E9"/>
    <w:rsid w:val="00642A81"/>
    <w:rsid w:val="00642F70"/>
    <w:rsid w:val="00643594"/>
    <w:rsid w:val="00643931"/>
    <w:rsid w:val="00643F9F"/>
    <w:rsid w:val="00645894"/>
    <w:rsid w:val="00645A7D"/>
    <w:rsid w:val="00645B21"/>
    <w:rsid w:val="00645CD6"/>
    <w:rsid w:val="00645E45"/>
    <w:rsid w:val="00645E59"/>
    <w:rsid w:val="00646DEF"/>
    <w:rsid w:val="00647384"/>
    <w:rsid w:val="0064752C"/>
    <w:rsid w:val="00650AB3"/>
    <w:rsid w:val="00650B56"/>
    <w:rsid w:val="00650FF2"/>
    <w:rsid w:val="006510E2"/>
    <w:rsid w:val="00651820"/>
    <w:rsid w:val="00651CE0"/>
    <w:rsid w:val="0065201E"/>
    <w:rsid w:val="00652AA5"/>
    <w:rsid w:val="006533E1"/>
    <w:rsid w:val="00653572"/>
    <w:rsid w:val="00653BAC"/>
    <w:rsid w:val="006542B3"/>
    <w:rsid w:val="006542DE"/>
    <w:rsid w:val="006544AE"/>
    <w:rsid w:val="00654559"/>
    <w:rsid w:val="00654D4F"/>
    <w:rsid w:val="00654D68"/>
    <w:rsid w:val="00654E63"/>
    <w:rsid w:val="006559A1"/>
    <w:rsid w:val="00655A8E"/>
    <w:rsid w:val="00655B3F"/>
    <w:rsid w:val="00655E91"/>
    <w:rsid w:val="00655F5D"/>
    <w:rsid w:val="00656259"/>
    <w:rsid w:val="006563F0"/>
    <w:rsid w:val="00656D67"/>
    <w:rsid w:val="00657538"/>
    <w:rsid w:val="006577E1"/>
    <w:rsid w:val="006579CF"/>
    <w:rsid w:val="0066044C"/>
    <w:rsid w:val="006607F4"/>
    <w:rsid w:val="00660AC6"/>
    <w:rsid w:val="006613DD"/>
    <w:rsid w:val="00661637"/>
    <w:rsid w:val="006619FA"/>
    <w:rsid w:val="00661E04"/>
    <w:rsid w:val="00662D20"/>
    <w:rsid w:val="00662F3F"/>
    <w:rsid w:val="00663754"/>
    <w:rsid w:val="006637CC"/>
    <w:rsid w:val="00663944"/>
    <w:rsid w:val="0066399E"/>
    <w:rsid w:val="00663CCD"/>
    <w:rsid w:val="00663E2E"/>
    <w:rsid w:val="006641F7"/>
    <w:rsid w:val="00664803"/>
    <w:rsid w:val="00664C6E"/>
    <w:rsid w:val="006651FE"/>
    <w:rsid w:val="00665388"/>
    <w:rsid w:val="006656A1"/>
    <w:rsid w:val="00666432"/>
    <w:rsid w:val="00666BEA"/>
    <w:rsid w:val="00667B15"/>
    <w:rsid w:val="00670E90"/>
    <w:rsid w:val="00671395"/>
    <w:rsid w:val="00671C86"/>
    <w:rsid w:val="00672585"/>
    <w:rsid w:val="00673D09"/>
    <w:rsid w:val="00673DAA"/>
    <w:rsid w:val="0067404D"/>
    <w:rsid w:val="00674F48"/>
    <w:rsid w:val="00675152"/>
    <w:rsid w:val="00675295"/>
    <w:rsid w:val="006754FF"/>
    <w:rsid w:val="00675788"/>
    <w:rsid w:val="00675954"/>
    <w:rsid w:val="00675A52"/>
    <w:rsid w:val="00676B8B"/>
    <w:rsid w:val="00677675"/>
    <w:rsid w:val="006777EB"/>
    <w:rsid w:val="00677D28"/>
    <w:rsid w:val="00680159"/>
    <w:rsid w:val="006801C3"/>
    <w:rsid w:val="006802C2"/>
    <w:rsid w:val="0068080A"/>
    <w:rsid w:val="006808B0"/>
    <w:rsid w:val="00680AA4"/>
    <w:rsid w:val="00680E22"/>
    <w:rsid w:val="006811A8"/>
    <w:rsid w:val="006812C1"/>
    <w:rsid w:val="00681B7B"/>
    <w:rsid w:val="00682142"/>
    <w:rsid w:val="00682819"/>
    <w:rsid w:val="00682A3A"/>
    <w:rsid w:val="00684298"/>
    <w:rsid w:val="006842A5"/>
    <w:rsid w:val="006848F4"/>
    <w:rsid w:val="006855E8"/>
    <w:rsid w:val="006865C2"/>
    <w:rsid w:val="00686932"/>
    <w:rsid w:val="0068729E"/>
    <w:rsid w:val="00687E24"/>
    <w:rsid w:val="006902B3"/>
    <w:rsid w:val="00691A1C"/>
    <w:rsid w:val="00691DBC"/>
    <w:rsid w:val="00691DF2"/>
    <w:rsid w:val="0069219A"/>
    <w:rsid w:val="00692505"/>
    <w:rsid w:val="00692CEC"/>
    <w:rsid w:val="0069305C"/>
    <w:rsid w:val="00693B29"/>
    <w:rsid w:val="00693EDE"/>
    <w:rsid w:val="00694068"/>
    <w:rsid w:val="00694703"/>
    <w:rsid w:val="006949FB"/>
    <w:rsid w:val="00694A29"/>
    <w:rsid w:val="00694C07"/>
    <w:rsid w:val="00694C45"/>
    <w:rsid w:val="0069515F"/>
    <w:rsid w:val="0069678B"/>
    <w:rsid w:val="00696CC0"/>
    <w:rsid w:val="006974CE"/>
    <w:rsid w:val="00697581"/>
    <w:rsid w:val="006A04C9"/>
    <w:rsid w:val="006A16E0"/>
    <w:rsid w:val="006A1DF6"/>
    <w:rsid w:val="006A1FB8"/>
    <w:rsid w:val="006A2490"/>
    <w:rsid w:val="006A264C"/>
    <w:rsid w:val="006A3297"/>
    <w:rsid w:val="006A3376"/>
    <w:rsid w:val="006A3634"/>
    <w:rsid w:val="006A4721"/>
    <w:rsid w:val="006A4F56"/>
    <w:rsid w:val="006A520E"/>
    <w:rsid w:val="006A5C36"/>
    <w:rsid w:val="006A5F9B"/>
    <w:rsid w:val="006A6A8C"/>
    <w:rsid w:val="006A6F89"/>
    <w:rsid w:val="006A7565"/>
    <w:rsid w:val="006A77BC"/>
    <w:rsid w:val="006A790A"/>
    <w:rsid w:val="006A7B55"/>
    <w:rsid w:val="006B07BA"/>
    <w:rsid w:val="006B0939"/>
    <w:rsid w:val="006B0C89"/>
    <w:rsid w:val="006B1324"/>
    <w:rsid w:val="006B1367"/>
    <w:rsid w:val="006B1A6D"/>
    <w:rsid w:val="006B2166"/>
    <w:rsid w:val="006B2686"/>
    <w:rsid w:val="006B27FF"/>
    <w:rsid w:val="006B2804"/>
    <w:rsid w:val="006B35D0"/>
    <w:rsid w:val="006B38FB"/>
    <w:rsid w:val="006B3E13"/>
    <w:rsid w:val="006B4047"/>
    <w:rsid w:val="006B4AA0"/>
    <w:rsid w:val="006B4C56"/>
    <w:rsid w:val="006B4FCB"/>
    <w:rsid w:val="006B5346"/>
    <w:rsid w:val="006B5703"/>
    <w:rsid w:val="006B697A"/>
    <w:rsid w:val="006B70FE"/>
    <w:rsid w:val="006B74A9"/>
    <w:rsid w:val="006C049F"/>
    <w:rsid w:val="006C07A1"/>
    <w:rsid w:val="006C0A60"/>
    <w:rsid w:val="006C0CDA"/>
    <w:rsid w:val="006C14DC"/>
    <w:rsid w:val="006C1847"/>
    <w:rsid w:val="006C18EC"/>
    <w:rsid w:val="006C2166"/>
    <w:rsid w:val="006C21E5"/>
    <w:rsid w:val="006C222D"/>
    <w:rsid w:val="006C24DF"/>
    <w:rsid w:val="006C24F5"/>
    <w:rsid w:val="006C2F07"/>
    <w:rsid w:val="006C32E8"/>
    <w:rsid w:val="006C3426"/>
    <w:rsid w:val="006C3660"/>
    <w:rsid w:val="006C377E"/>
    <w:rsid w:val="006C39D3"/>
    <w:rsid w:val="006C466B"/>
    <w:rsid w:val="006C4973"/>
    <w:rsid w:val="006C4C88"/>
    <w:rsid w:val="006C4FF1"/>
    <w:rsid w:val="006C569A"/>
    <w:rsid w:val="006C5747"/>
    <w:rsid w:val="006C5C9E"/>
    <w:rsid w:val="006C5CC6"/>
    <w:rsid w:val="006C62CF"/>
    <w:rsid w:val="006C646B"/>
    <w:rsid w:val="006C64A8"/>
    <w:rsid w:val="006C662E"/>
    <w:rsid w:val="006C6B88"/>
    <w:rsid w:val="006C7C2F"/>
    <w:rsid w:val="006C7FD1"/>
    <w:rsid w:val="006D1086"/>
    <w:rsid w:val="006D29A7"/>
    <w:rsid w:val="006D2F85"/>
    <w:rsid w:val="006D352A"/>
    <w:rsid w:val="006D4782"/>
    <w:rsid w:val="006D4BD9"/>
    <w:rsid w:val="006D4EE6"/>
    <w:rsid w:val="006D537D"/>
    <w:rsid w:val="006D55A5"/>
    <w:rsid w:val="006D6854"/>
    <w:rsid w:val="006D69CB"/>
    <w:rsid w:val="006D746F"/>
    <w:rsid w:val="006E02FB"/>
    <w:rsid w:val="006E06C3"/>
    <w:rsid w:val="006E0DFC"/>
    <w:rsid w:val="006E0F17"/>
    <w:rsid w:val="006E143D"/>
    <w:rsid w:val="006E1E70"/>
    <w:rsid w:val="006E1EF6"/>
    <w:rsid w:val="006E2449"/>
    <w:rsid w:val="006E2CA5"/>
    <w:rsid w:val="006E2E49"/>
    <w:rsid w:val="006E2E7D"/>
    <w:rsid w:val="006E3370"/>
    <w:rsid w:val="006E3784"/>
    <w:rsid w:val="006E3CDA"/>
    <w:rsid w:val="006E3D5C"/>
    <w:rsid w:val="006E489F"/>
    <w:rsid w:val="006E5603"/>
    <w:rsid w:val="006E56B2"/>
    <w:rsid w:val="006E5C75"/>
    <w:rsid w:val="006E62A4"/>
    <w:rsid w:val="006E65B6"/>
    <w:rsid w:val="006E6C0A"/>
    <w:rsid w:val="006E7867"/>
    <w:rsid w:val="006E7ADC"/>
    <w:rsid w:val="006F09A5"/>
    <w:rsid w:val="006F102E"/>
    <w:rsid w:val="006F181E"/>
    <w:rsid w:val="006F1F5C"/>
    <w:rsid w:val="006F2150"/>
    <w:rsid w:val="006F3523"/>
    <w:rsid w:val="006F374E"/>
    <w:rsid w:val="006F4CCF"/>
    <w:rsid w:val="006F5F44"/>
    <w:rsid w:val="006F60CF"/>
    <w:rsid w:val="006F6FB0"/>
    <w:rsid w:val="006F7D9B"/>
    <w:rsid w:val="006F7DE8"/>
    <w:rsid w:val="00700201"/>
    <w:rsid w:val="00700526"/>
    <w:rsid w:val="00700FB3"/>
    <w:rsid w:val="007017A5"/>
    <w:rsid w:val="00701D93"/>
    <w:rsid w:val="00701F63"/>
    <w:rsid w:val="007020F1"/>
    <w:rsid w:val="007021C2"/>
    <w:rsid w:val="00702A87"/>
    <w:rsid w:val="00702BB7"/>
    <w:rsid w:val="00702D93"/>
    <w:rsid w:val="00703457"/>
    <w:rsid w:val="00703488"/>
    <w:rsid w:val="00703816"/>
    <w:rsid w:val="0070408E"/>
    <w:rsid w:val="00704BC0"/>
    <w:rsid w:val="0070557F"/>
    <w:rsid w:val="007060D1"/>
    <w:rsid w:val="0070770D"/>
    <w:rsid w:val="00710337"/>
    <w:rsid w:val="00710752"/>
    <w:rsid w:val="00710DF7"/>
    <w:rsid w:val="00711762"/>
    <w:rsid w:val="007122AB"/>
    <w:rsid w:val="007122C9"/>
    <w:rsid w:val="00712B63"/>
    <w:rsid w:val="00712F14"/>
    <w:rsid w:val="007133D7"/>
    <w:rsid w:val="0071446F"/>
    <w:rsid w:val="007144C7"/>
    <w:rsid w:val="00714A5D"/>
    <w:rsid w:val="0071518A"/>
    <w:rsid w:val="00715423"/>
    <w:rsid w:val="00715B18"/>
    <w:rsid w:val="007165DA"/>
    <w:rsid w:val="00716980"/>
    <w:rsid w:val="00717FF1"/>
    <w:rsid w:val="00720629"/>
    <w:rsid w:val="00720CBC"/>
    <w:rsid w:val="00720CDC"/>
    <w:rsid w:val="00720CEE"/>
    <w:rsid w:val="00720E81"/>
    <w:rsid w:val="0072131D"/>
    <w:rsid w:val="00721852"/>
    <w:rsid w:val="00721FB7"/>
    <w:rsid w:val="00722FFA"/>
    <w:rsid w:val="0072322F"/>
    <w:rsid w:val="007233EF"/>
    <w:rsid w:val="00723710"/>
    <w:rsid w:val="007244A0"/>
    <w:rsid w:val="007246C2"/>
    <w:rsid w:val="0072492F"/>
    <w:rsid w:val="007250C1"/>
    <w:rsid w:val="0072576E"/>
    <w:rsid w:val="00726123"/>
    <w:rsid w:val="00726620"/>
    <w:rsid w:val="00726F48"/>
    <w:rsid w:val="0072790B"/>
    <w:rsid w:val="00727953"/>
    <w:rsid w:val="0073046B"/>
    <w:rsid w:val="00730771"/>
    <w:rsid w:val="007309D7"/>
    <w:rsid w:val="00731013"/>
    <w:rsid w:val="007312DD"/>
    <w:rsid w:val="00731938"/>
    <w:rsid w:val="00731DBA"/>
    <w:rsid w:val="007328E0"/>
    <w:rsid w:val="00733365"/>
    <w:rsid w:val="00734220"/>
    <w:rsid w:val="0073474D"/>
    <w:rsid w:val="00734ECE"/>
    <w:rsid w:val="00735722"/>
    <w:rsid w:val="00735B17"/>
    <w:rsid w:val="00737808"/>
    <w:rsid w:val="00737E38"/>
    <w:rsid w:val="007402C0"/>
    <w:rsid w:val="00741A3C"/>
    <w:rsid w:val="00741B59"/>
    <w:rsid w:val="00741BDA"/>
    <w:rsid w:val="007420F6"/>
    <w:rsid w:val="00742326"/>
    <w:rsid w:val="00742370"/>
    <w:rsid w:val="00742544"/>
    <w:rsid w:val="00742B07"/>
    <w:rsid w:val="00742B50"/>
    <w:rsid w:val="00742F7B"/>
    <w:rsid w:val="0074331D"/>
    <w:rsid w:val="00743637"/>
    <w:rsid w:val="00743C14"/>
    <w:rsid w:val="00744C38"/>
    <w:rsid w:val="00747883"/>
    <w:rsid w:val="007479E4"/>
    <w:rsid w:val="00747FD5"/>
    <w:rsid w:val="00750255"/>
    <w:rsid w:val="007505E9"/>
    <w:rsid w:val="00750915"/>
    <w:rsid w:val="00750A19"/>
    <w:rsid w:val="00750D94"/>
    <w:rsid w:val="00750DE1"/>
    <w:rsid w:val="007513BD"/>
    <w:rsid w:val="007514D2"/>
    <w:rsid w:val="007518F7"/>
    <w:rsid w:val="00751DF9"/>
    <w:rsid w:val="007520B7"/>
    <w:rsid w:val="0075223D"/>
    <w:rsid w:val="007529A4"/>
    <w:rsid w:val="00752C42"/>
    <w:rsid w:val="00752EE5"/>
    <w:rsid w:val="00753865"/>
    <w:rsid w:val="00753C41"/>
    <w:rsid w:val="00753CE0"/>
    <w:rsid w:val="00753D08"/>
    <w:rsid w:val="00753E22"/>
    <w:rsid w:val="007546B0"/>
    <w:rsid w:val="00754CF7"/>
    <w:rsid w:val="0075552A"/>
    <w:rsid w:val="00755998"/>
    <w:rsid w:val="007564A2"/>
    <w:rsid w:val="00756CF4"/>
    <w:rsid w:val="0075765A"/>
    <w:rsid w:val="007576BF"/>
    <w:rsid w:val="0076029D"/>
    <w:rsid w:val="00760431"/>
    <w:rsid w:val="00761127"/>
    <w:rsid w:val="0076118B"/>
    <w:rsid w:val="00762582"/>
    <w:rsid w:val="00762DB5"/>
    <w:rsid w:val="007630FC"/>
    <w:rsid w:val="00763728"/>
    <w:rsid w:val="00763C98"/>
    <w:rsid w:val="00763F32"/>
    <w:rsid w:val="00764134"/>
    <w:rsid w:val="00764136"/>
    <w:rsid w:val="007643BF"/>
    <w:rsid w:val="00764A56"/>
    <w:rsid w:val="0076588A"/>
    <w:rsid w:val="00765B18"/>
    <w:rsid w:val="00767A99"/>
    <w:rsid w:val="00767CED"/>
    <w:rsid w:val="007701C7"/>
    <w:rsid w:val="00770317"/>
    <w:rsid w:val="0077059C"/>
    <w:rsid w:val="00770779"/>
    <w:rsid w:val="00770817"/>
    <w:rsid w:val="0077174A"/>
    <w:rsid w:val="0077264A"/>
    <w:rsid w:val="007726B5"/>
    <w:rsid w:val="00772F3F"/>
    <w:rsid w:val="007738EA"/>
    <w:rsid w:val="00773B8F"/>
    <w:rsid w:val="00773D24"/>
    <w:rsid w:val="00774368"/>
    <w:rsid w:val="00774B0A"/>
    <w:rsid w:val="00776496"/>
    <w:rsid w:val="007765D4"/>
    <w:rsid w:val="00776954"/>
    <w:rsid w:val="00776AF2"/>
    <w:rsid w:val="00777148"/>
    <w:rsid w:val="0077745F"/>
    <w:rsid w:val="0078032F"/>
    <w:rsid w:val="00780EC1"/>
    <w:rsid w:val="00780FFE"/>
    <w:rsid w:val="00781983"/>
    <w:rsid w:val="00781B3C"/>
    <w:rsid w:val="00781DF0"/>
    <w:rsid w:val="00781E3B"/>
    <w:rsid w:val="0078224E"/>
    <w:rsid w:val="00783447"/>
    <w:rsid w:val="00783681"/>
    <w:rsid w:val="00783694"/>
    <w:rsid w:val="00783823"/>
    <w:rsid w:val="00783CE0"/>
    <w:rsid w:val="00783FA1"/>
    <w:rsid w:val="00784536"/>
    <w:rsid w:val="00784911"/>
    <w:rsid w:val="007849A7"/>
    <w:rsid w:val="00785384"/>
    <w:rsid w:val="007853D1"/>
    <w:rsid w:val="00785693"/>
    <w:rsid w:val="00785F0E"/>
    <w:rsid w:val="00786462"/>
    <w:rsid w:val="007868C6"/>
    <w:rsid w:val="0078704A"/>
    <w:rsid w:val="00787698"/>
    <w:rsid w:val="00787AD9"/>
    <w:rsid w:val="007911AE"/>
    <w:rsid w:val="007914B5"/>
    <w:rsid w:val="0079153A"/>
    <w:rsid w:val="00791E9D"/>
    <w:rsid w:val="00792334"/>
    <w:rsid w:val="007923EA"/>
    <w:rsid w:val="00792814"/>
    <w:rsid w:val="00792FB3"/>
    <w:rsid w:val="00793217"/>
    <w:rsid w:val="007939CB"/>
    <w:rsid w:val="00794295"/>
    <w:rsid w:val="00794AAA"/>
    <w:rsid w:val="00794CBC"/>
    <w:rsid w:val="00794EF3"/>
    <w:rsid w:val="00795593"/>
    <w:rsid w:val="00796402"/>
    <w:rsid w:val="0079653D"/>
    <w:rsid w:val="007967BB"/>
    <w:rsid w:val="007968B9"/>
    <w:rsid w:val="0079695E"/>
    <w:rsid w:val="007975BE"/>
    <w:rsid w:val="007A0990"/>
    <w:rsid w:val="007A10E2"/>
    <w:rsid w:val="007A14D5"/>
    <w:rsid w:val="007A17B1"/>
    <w:rsid w:val="007A2237"/>
    <w:rsid w:val="007A308D"/>
    <w:rsid w:val="007A438C"/>
    <w:rsid w:val="007A4874"/>
    <w:rsid w:val="007A4D43"/>
    <w:rsid w:val="007A5029"/>
    <w:rsid w:val="007A54B9"/>
    <w:rsid w:val="007A56D0"/>
    <w:rsid w:val="007A6685"/>
    <w:rsid w:val="007A6D89"/>
    <w:rsid w:val="007A74E8"/>
    <w:rsid w:val="007A781F"/>
    <w:rsid w:val="007A7A7C"/>
    <w:rsid w:val="007A7D65"/>
    <w:rsid w:val="007B0FD0"/>
    <w:rsid w:val="007B1426"/>
    <w:rsid w:val="007B1631"/>
    <w:rsid w:val="007B1B57"/>
    <w:rsid w:val="007B1BBF"/>
    <w:rsid w:val="007B2C14"/>
    <w:rsid w:val="007B2C42"/>
    <w:rsid w:val="007B2E60"/>
    <w:rsid w:val="007B3316"/>
    <w:rsid w:val="007B333E"/>
    <w:rsid w:val="007B342E"/>
    <w:rsid w:val="007B34F0"/>
    <w:rsid w:val="007B3D2D"/>
    <w:rsid w:val="007B3E44"/>
    <w:rsid w:val="007B3E6B"/>
    <w:rsid w:val="007B4EA0"/>
    <w:rsid w:val="007B50B9"/>
    <w:rsid w:val="007B54DD"/>
    <w:rsid w:val="007B597B"/>
    <w:rsid w:val="007B5B7B"/>
    <w:rsid w:val="007B6042"/>
    <w:rsid w:val="007B61E9"/>
    <w:rsid w:val="007B6281"/>
    <w:rsid w:val="007B6489"/>
    <w:rsid w:val="007B64B5"/>
    <w:rsid w:val="007B66BD"/>
    <w:rsid w:val="007B6D1C"/>
    <w:rsid w:val="007B7CD3"/>
    <w:rsid w:val="007C13DF"/>
    <w:rsid w:val="007C1497"/>
    <w:rsid w:val="007C1514"/>
    <w:rsid w:val="007C1530"/>
    <w:rsid w:val="007C1B2A"/>
    <w:rsid w:val="007C1CE3"/>
    <w:rsid w:val="007C200D"/>
    <w:rsid w:val="007C202F"/>
    <w:rsid w:val="007C2239"/>
    <w:rsid w:val="007C2675"/>
    <w:rsid w:val="007C28AE"/>
    <w:rsid w:val="007C3324"/>
    <w:rsid w:val="007C38DC"/>
    <w:rsid w:val="007C3945"/>
    <w:rsid w:val="007C3F75"/>
    <w:rsid w:val="007C46AD"/>
    <w:rsid w:val="007C4A47"/>
    <w:rsid w:val="007C5264"/>
    <w:rsid w:val="007C6065"/>
    <w:rsid w:val="007C68AF"/>
    <w:rsid w:val="007C69BE"/>
    <w:rsid w:val="007C6C94"/>
    <w:rsid w:val="007C7084"/>
    <w:rsid w:val="007C76DA"/>
    <w:rsid w:val="007C7C5C"/>
    <w:rsid w:val="007D030D"/>
    <w:rsid w:val="007D05EC"/>
    <w:rsid w:val="007D18FB"/>
    <w:rsid w:val="007D1964"/>
    <w:rsid w:val="007D2404"/>
    <w:rsid w:val="007D2E05"/>
    <w:rsid w:val="007D36A5"/>
    <w:rsid w:val="007D387D"/>
    <w:rsid w:val="007D3BB1"/>
    <w:rsid w:val="007D3EAE"/>
    <w:rsid w:val="007D4355"/>
    <w:rsid w:val="007D4588"/>
    <w:rsid w:val="007D4944"/>
    <w:rsid w:val="007D4F96"/>
    <w:rsid w:val="007D5E6B"/>
    <w:rsid w:val="007D7F18"/>
    <w:rsid w:val="007D7F75"/>
    <w:rsid w:val="007E0371"/>
    <w:rsid w:val="007E0B54"/>
    <w:rsid w:val="007E127A"/>
    <w:rsid w:val="007E1442"/>
    <w:rsid w:val="007E1799"/>
    <w:rsid w:val="007E1A88"/>
    <w:rsid w:val="007E20E3"/>
    <w:rsid w:val="007E228C"/>
    <w:rsid w:val="007E26C3"/>
    <w:rsid w:val="007E27D7"/>
    <w:rsid w:val="007E2833"/>
    <w:rsid w:val="007E319C"/>
    <w:rsid w:val="007E3588"/>
    <w:rsid w:val="007E36CF"/>
    <w:rsid w:val="007E3EE2"/>
    <w:rsid w:val="007E41D0"/>
    <w:rsid w:val="007E47C8"/>
    <w:rsid w:val="007E481F"/>
    <w:rsid w:val="007E4E3E"/>
    <w:rsid w:val="007E53E8"/>
    <w:rsid w:val="007E58F2"/>
    <w:rsid w:val="007E5958"/>
    <w:rsid w:val="007E5AD4"/>
    <w:rsid w:val="007E5C3F"/>
    <w:rsid w:val="007E6A82"/>
    <w:rsid w:val="007E6B2E"/>
    <w:rsid w:val="007E6B75"/>
    <w:rsid w:val="007E7A77"/>
    <w:rsid w:val="007F042F"/>
    <w:rsid w:val="007F0A8F"/>
    <w:rsid w:val="007F13E1"/>
    <w:rsid w:val="007F1613"/>
    <w:rsid w:val="007F17ED"/>
    <w:rsid w:val="007F2689"/>
    <w:rsid w:val="007F3035"/>
    <w:rsid w:val="007F36B5"/>
    <w:rsid w:val="007F37BB"/>
    <w:rsid w:val="007F67F2"/>
    <w:rsid w:val="007F6C25"/>
    <w:rsid w:val="007F7841"/>
    <w:rsid w:val="007F7963"/>
    <w:rsid w:val="007F7A1E"/>
    <w:rsid w:val="007F7B46"/>
    <w:rsid w:val="00800089"/>
    <w:rsid w:val="00800644"/>
    <w:rsid w:val="00800F75"/>
    <w:rsid w:val="0080213C"/>
    <w:rsid w:val="00802691"/>
    <w:rsid w:val="008026AD"/>
    <w:rsid w:val="0080275D"/>
    <w:rsid w:val="00802E85"/>
    <w:rsid w:val="0080317A"/>
    <w:rsid w:val="0080364E"/>
    <w:rsid w:val="0080389A"/>
    <w:rsid w:val="00803CB0"/>
    <w:rsid w:val="00803E02"/>
    <w:rsid w:val="00803FD0"/>
    <w:rsid w:val="00804026"/>
    <w:rsid w:val="0080414A"/>
    <w:rsid w:val="0080437A"/>
    <w:rsid w:val="008043FE"/>
    <w:rsid w:val="008045DA"/>
    <w:rsid w:val="00804A2E"/>
    <w:rsid w:val="00804AD0"/>
    <w:rsid w:val="00804E23"/>
    <w:rsid w:val="00805062"/>
    <w:rsid w:val="0080542A"/>
    <w:rsid w:val="008060DA"/>
    <w:rsid w:val="00806595"/>
    <w:rsid w:val="0080696C"/>
    <w:rsid w:val="00807030"/>
    <w:rsid w:val="00807366"/>
    <w:rsid w:val="00807AE5"/>
    <w:rsid w:val="00810144"/>
    <w:rsid w:val="008101DC"/>
    <w:rsid w:val="0081093C"/>
    <w:rsid w:val="00810967"/>
    <w:rsid w:val="00810A73"/>
    <w:rsid w:val="00810D26"/>
    <w:rsid w:val="00810F54"/>
    <w:rsid w:val="00811395"/>
    <w:rsid w:val="00811C20"/>
    <w:rsid w:val="00811D36"/>
    <w:rsid w:val="00811E3A"/>
    <w:rsid w:val="00811F74"/>
    <w:rsid w:val="00811FF7"/>
    <w:rsid w:val="00812023"/>
    <w:rsid w:val="00812149"/>
    <w:rsid w:val="008122E7"/>
    <w:rsid w:val="008126A7"/>
    <w:rsid w:val="00813137"/>
    <w:rsid w:val="00814332"/>
    <w:rsid w:val="0081451D"/>
    <w:rsid w:val="0081491E"/>
    <w:rsid w:val="0081495F"/>
    <w:rsid w:val="00814A4B"/>
    <w:rsid w:val="00814BD3"/>
    <w:rsid w:val="00815495"/>
    <w:rsid w:val="0081551C"/>
    <w:rsid w:val="008167E9"/>
    <w:rsid w:val="008174B3"/>
    <w:rsid w:val="00817A33"/>
    <w:rsid w:val="00817DBF"/>
    <w:rsid w:val="00817E0C"/>
    <w:rsid w:val="008200FB"/>
    <w:rsid w:val="008201E9"/>
    <w:rsid w:val="008209CE"/>
    <w:rsid w:val="00820B08"/>
    <w:rsid w:val="008210BC"/>
    <w:rsid w:val="00821162"/>
    <w:rsid w:val="0082137D"/>
    <w:rsid w:val="00822BA9"/>
    <w:rsid w:val="00822E37"/>
    <w:rsid w:val="00823029"/>
    <w:rsid w:val="0082330B"/>
    <w:rsid w:val="00823342"/>
    <w:rsid w:val="00823A4C"/>
    <w:rsid w:val="00823E00"/>
    <w:rsid w:val="0082468A"/>
    <w:rsid w:val="0082491F"/>
    <w:rsid w:val="00824DBE"/>
    <w:rsid w:val="00824EB1"/>
    <w:rsid w:val="00825237"/>
    <w:rsid w:val="008254C3"/>
    <w:rsid w:val="0082565A"/>
    <w:rsid w:val="008259A5"/>
    <w:rsid w:val="00825E78"/>
    <w:rsid w:val="0082689A"/>
    <w:rsid w:val="00826F40"/>
    <w:rsid w:val="008271DE"/>
    <w:rsid w:val="008272ED"/>
    <w:rsid w:val="00827925"/>
    <w:rsid w:val="00830F0E"/>
    <w:rsid w:val="00831B9E"/>
    <w:rsid w:val="00831D6C"/>
    <w:rsid w:val="00831DE4"/>
    <w:rsid w:val="00832006"/>
    <w:rsid w:val="0083211A"/>
    <w:rsid w:val="00832905"/>
    <w:rsid w:val="00832DF3"/>
    <w:rsid w:val="0083439C"/>
    <w:rsid w:val="00834A04"/>
    <w:rsid w:val="00834B49"/>
    <w:rsid w:val="00834B5B"/>
    <w:rsid w:val="00834CC3"/>
    <w:rsid w:val="0083523E"/>
    <w:rsid w:val="00835261"/>
    <w:rsid w:val="00835E95"/>
    <w:rsid w:val="008362B1"/>
    <w:rsid w:val="00836389"/>
    <w:rsid w:val="00836814"/>
    <w:rsid w:val="00836957"/>
    <w:rsid w:val="008369C9"/>
    <w:rsid w:val="00837347"/>
    <w:rsid w:val="008374B3"/>
    <w:rsid w:val="0084071C"/>
    <w:rsid w:val="00840771"/>
    <w:rsid w:val="00840978"/>
    <w:rsid w:val="00840C10"/>
    <w:rsid w:val="00840EB3"/>
    <w:rsid w:val="00840F89"/>
    <w:rsid w:val="00841235"/>
    <w:rsid w:val="00841455"/>
    <w:rsid w:val="00841C6A"/>
    <w:rsid w:val="00841C74"/>
    <w:rsid w:val="00841E8F"/>
    <w:rsid w:val="008427AA"/>
    <w:rsid w:val="00843533"/>
    <w:rsid w:val="00843BF9"/>
    <w:rsid w:val="008440A2"/>
    <w:rsid w:val="0084531F"/>
    <w:rsid w:val="00845560"/>
    <w:rsid w:val="00845612"/>
    <w:rsid w:val="00845656"/>
    <w:rsid w:val="008456CD"/>
    <w:rsid w:val="00845A1F"/>
    <w:rsid w:val="00845A38"/>
    <w:rsid w:val="00845D04"/>
    <w:rsid w:val="00845DF7"/>
    <w:rsid w:val="00845E41"/>
    <w:rsid w:val="008465D8"/>
    <w:rsid w:val="00847665"/>
    <w:rsid w:val="0084784D"/>
    <w:rsid w:val="00847B59"/>
    <w:rsid w:val="00847D2F"/>
    <w:rsid w:val="00850081"/>
    <w:rsid w:val="00850262"/>
    <w:rsid w:val="00850AD6"/>
    <w:rsid w:val="00850D3E"/>
    <w:rsid w:val="00850FBC"/>
    <w:rsid w:val="00851468"/>
    <w:rsid w:val="00851F62"/>
    <w:rsid w:val="0085218A"/>
    <w:rsid w:val="0085287F"/>
    <w:rsid w:val="00852F52"/>
    <w:rsid w:val="00852FF4"/>
    <w:rsid w:val="00853D27"/>
    <w:rsid w:val="008540EA"/>
    <w:rsid w:val="00854B00"/>
    <w:rsid w:val="00854E87"/>
    <w:rsid w:val="00855165"/>
    <w:rsid w:val="008552C2"/>
    <w:rsid w:val="00855870"/>
    <w:rsid w:val="00855A56"/>
    <w:rsid w:val="00855B32"/>
    <w:rsid w:val="00855FC5"/>
    <w:rsid w:val="008560C1"/>
    <w:rsid w:val="008561CD"/>
    <w:rsid w:val="008561D4"/>
    <w:rsid w:val="008561FB"/>
    <w:rsid w:val="008562DF"/>
    <w:rsid w:val="00856C4D"/>
    <w:rsid w:val="00856D60"/>
    <w:rsid w:val="00857246"/>
    <w:rsid w:val="00857B60"/>
    <w:rsid w:val="00857BAE"/>
    <w:rsid w:val="00857E67"/>
    <w:rsid w:val="0086024D"/>
    <w:rsid w:val="008605F8"/>
    <w:rsid w:val="00860F03"/>
    <w:rsid w:val="00861042"/>
    <w:rsid w:val="00861499"/>
    <w:rsid w:val="00861AAE"/>
    <w:rsid w:val="00861BB5"/>
    <w:rsid w:val="00861C43"/>
    <w:rsid w:val="00862394"/>
    <w:rsid w:val="00862847"/>
    <w:rsid w:val="00862BE3"/>
    <w:rsid w:val="0086372E"/>
    <w:rsid w:val="00863B48"/>
    <w:rsid w:val="00863D9C"/>
    <w:rsid w:val="00863E8E"/>
    <w:rsid w:val="008653FD"/>
    <w:rsid w:val="008660A5"/>
    <w:rsid w:val="0086717A"/>
    <w:rsid w:val="00867349"/>
    <w:rsid w:val="00870C78"/>
    <w:rsid w:val="00870E89"/>
    <w:rsid w:val="00871763"/>
    <w:rsid w:val="008717D7"/>
    <w:rsid w:val="008718EE"/>
    <w:rsid w:val="00871BB5"/>
    <w:rsid w:val="00871C06"/>
    <w:rsid w:val="00872129"/>
    <w:rsid w:val="0087228C"/>
    <w:rsid w:val="008726ED"/>
    <w:rsid w:val="00872700"/>
    <w:rsid w:val="00872A61"/>
    <w:rsid w:val="008735AD"/>
    <w:rsid w:val="0087383E"/>
    <w:rsid w:val="00873843"/>
    <w:rsid w:val="00873DB3"/>
    <w:rsid w:val="00874821"/>
    <w:rsid w:val="00874BD4"/>
    <w:rsid w:val="00875ABB"/>
    <w:rsid w:val="00875C3C"/>
    <w:rsid w:val="008765A0"/>
    <w:rsid w:val="00876A72"/>
    <w:rsid w:val="00877664"/>
    <w:rsid w:val="0087C108"/>
    <w:rsid w:val="00880215"/>
    <w:rsid w:val="0088112D"/>
    <w:rsid w:val="0088216F"/>
    <w:rsid w:val="00883118"/>
    <w:rsid w:val="008835B5"/>
    <w:rsid w:val="00883729"/>
    <w:rsid w:val="00883A73"/>
    <w:rsid w:val="00883B17"/>
    <w:rsid w:val="00884587"/>
    <w:rsid w:val="00884739"/>
    <w:rsid w:val="00885078"/>
    <w:rsid w:val="008850C4"/>
    <w:rsid w:val="008851B4"/>
    <w:rsid w:val="0088561E"/>
    <w:rsid w:val="00885CDB"/>
    <w:rsid w:val="00885F77"/>
    <w:rsid w:val="00886D89"/>
    <w:rsid w:val="008872E5"/>
    <w:rsid w:val="0089010F"/>
    <w:rsid w:val="0089011C"/>
    <w:rsid w:val="00890280"/>
    <w:rsid w:val="0089051C"/>
    <w:rsid w:val="00890A35"/>
    <w:rsid w:val="00891231"/>
    <w:rsid w:val="00892264"/>
    <w:rsid w:val="008922A6"/>
    <w:rsid w:val="008925CD"/>
    <w:rsid w:val="008926FA"/>
    <w:rsid w:val="00892886"/>
    <w:rsid w:val="008929AF"/>
    <w:rsid w:val="00892AE5"/>
    <w:rsid w:val="008930B9"/>
    <w:rsid w:val="00893509"/>
    <w:rsid w:val="008937F7"/>
    <w:rsid w:val="00893D1D"/>
    <w:rsid w:val="00894111"/>
    <w:rsid w:val="008941BB"/>
    <w:rsid w:val="00894206"/>
    <w:rsid w:val="00895A9C"/>
    <w:rsid w:val="00896AE6"/>
    <w:rsid w:val="00896B0E"/>
    <w:rsid w:val="008977EB"/>
    <w:rsid w:val="00897BEB"/>
    <w:rsid w:val="008A0289"/>
    <w:rsid w:val="008A02FC"/>
    <w:rsid w:val="008A0B08"/>
    <w:rsid w:val="008A1B2D"/>
    <w:rsid w:val="008A266A"/>
    <w:rsid w:val="008A2D40"/>
    <w:rsid w:val="008A32FA"/>
    <w:rsid w:val="008A3AE3"/>
    <w:rsid w:val="008A450F"/>
    <w:rsid w:val="008A48F5"/>
    <w:rsid w:val="008A4958"/>
    <w:rsid w:val="008A57C0"/>
    <w:rsid w:val="008A5AAB"/>
    <w:rsid w:val="008A5CD0"/>
    <w:rsid w:val="008A63FC"/>
    <w:rsid w:val="008A6657"/>
    <w:rsid w:val="008A77BE"/>
    <w:rsid w:val="008A7AF5"/>
    <w:rsid w:val="008A7D2F"/>
    <w:rsid w:val="008B10DE"/>
    <w:rsid w:val="008B1205"/>
    <w:rsid w:val="008B1BA4"/>
    <w:rsid w:val="008B1FF6"/>
    <w:rsid w:val="008B289C"/>
    <w:rsid w:val="008B302D"/>
    <w:rsid w:val="008B31B4"/>
    <w:rsid w:val="008B3759"/>
    <w:rsid w:val="008B3DBB"/>
    <w:rsid w:val="008B45A1"/>
    <w:rsid w:val="008B5304"/>
    <w:rsid w:val="008B5843"/>
    <w:rsid w:val="008B5C79"/>
    <w:rsid w:val="008B5E73"/>
    <w:rsid w:val="008B6175"/>
    <w:rsid w:val="008B68C3"/>
    <w:rsid w:val="008B69C7"/>
    <w:rsid w:val="008B6E92"/>
    <w:rsid w:val="008B7268"/>
    <w:rsid w:val="008B7921"/>
    <w:rsid w:val="008B7C4A"/>
    <w:rsid w:val="008C095A"/>
    <w:rsid w:val="008C0970"/>
    <w:rsid w:val="008C0BA0"/>
    <w:rsid w:val="008C0D87"/>
    <w:rsid w:val="008C0DDC"/>
    <w:rsid w:val="008C16E5"/>
    <w:rsid w:val="008C1A95"/>
    <w:rsid w:val="008C1CC0"/>
    <w:rsid w:val="008C1DF4"/>
    <w:rsid w:val="008C2A83"/>
    <w:rsid w:val="008C2C6C"/>
    <w:rsid w:val="008C3159"/>
    <w:rsid w:val="008C45D8"/>
    <w:rsid w:val="008C4E38"/>
    <w:rsid w:val="008C52DA"/>
    <w:rsid w:val="008C567B"/>
    <w:rsid w:val="008C57AC"/>
    <w:rsid w:val="008C5DE0"/>
    <w:rsid w:val="008C638F"/>
    <w:rsid w:val="008C64AA"/>
    <w:rsid w:val="008C70F0"/>
    <w:rsid w:val="008C7D68"/>
    <w:rsid w:val="008C7FD7"/>
    <w:rsid w:val="008D01E8"/>
    <w:rsid w:val="008D02A5"/>
    <w:rsid w:val="008D02E9"/>
    <w:rsid w:val="008D05FA"/>
    <w:rsid w:val="008D063E"/>
    <w:rsid w:val="008D2238"/>
    <w:rsid w:val="008D25AD"/>
    <w:rsid w:val="008D306E"/>
    <w:rsid w:val="008D4396"/>
    <w:rsid w:val="008D4839"/>
    <w:rsid w:val="008D5173"/>
    <w:rsid w:val="008D6537"/>
    <w:rsid w:val="008D6B07"/>
    <w:rsid w:val="008D7A0D"/>
    <w:rsid w:val="008D7DA7"/>
    <w:rsid w:val="008E03ED"/>
    <w:rsid w:val="008E0A04"/>
    <w:rsid w:val="008E0EE0"/>
    <w:rsid w:val="008E0F74"/>
    <w:rsid w:val="008E0F90"/>
    <w:rsid w:val="008E12EF"/>
    <w:rsid w:val="008E154A"/>
    <w:rsid w:val="008E2C3F"/>
    <w:rsid w:val="008E2DEF"/>
    <w:rsid w:val="008E3049"/>
    <w:rsid w:val="008E37EF"/>
    <w:rsid w:val="008E41A2"/>
    <w:rsid w:val="008E48CB"/>
    <w:rsid w:val="008E5069"/>
    <w:rsid w:val="008E5A59"/>
    <w:rsid w:val="008E5E03"/>
    <w:rsid w:val="008E68AA"/>
    <w:rsid w:val="008E6A3D"/>
    <w:rsid w:val="008E6CAE"/>
    <w:rsid w:val="008E6D46"/>
    <w:rsid w:val="008E7066"/>
    <w:rsid w:val="008E78F0"/>
    <w:rsid w:val="008E7AE9"/>
    <w:rsid w:val="008E7C1C"/>
    <w:rsid w:val="008F03AB"/>
    <w:rsid w:val="008F081C"/>
    <w:rsid w:val="008F1314"/>
    <w:rsid w:val="008F243C"/>
    <w:rsid w:val="008F2F52"/>
    <w:rsid w:val="008F3D89"/>
    <w:rsid w:val="008F40FE"/>
    <w:rsid w:val="008F466A"/>
    <w:rsid w:val="008F5329"/>
    <w:rsid w:val="008F790C"/>
    <w:rsid w:val="008F7CBC"/>
    <w:rsid w:val="008F7F6B"/>
    <w:rsid w:val="00900091"/>
    <w:rsid w:val="00900268"/>
    <w:rsid w:val="00901771"/>
    <w:rsid w:val="009017B6"/>
    <w:rsid w:val="009019C7"/>
    <w:rsid w:val="00901F47"/>
    <w:rsid w:val="009021F1"/>
    <w:rsid w:val="009023F2"/>
    <w:rsid w:val="00902D2D"/>
    <w:rsid w:val="00903EAF"/>
    <w:rsid w:val="00903FD1"/>
    <w:rsid w:val="00904122"/>
    <w:rsid w:val="00904556"/>
    <w:rsid w:val="0090498D"/>
    <w:rsid w:val="00904C1F"/>
    <w:rsid w:val="00904CE1"/>
    <w:rsid w:val="00905573"/>
    <w:rsid w:val="00905994"/>
    <w:rsid w:val="00906148"/>
    <w:rsid w:val="009062C1"/>
    <w:rsid w:val="00906B02"/>
    <w:rsid w:val="00907919"/>
    <w:rsid w:val="00907ED6"/>
    <w:rsid w:val="00907F50"/>
    <w:rsid w:val="00910380"/>
    <w:rsid w:val="00910890"/>
    <w:rsid w:val="00910A4C"/>
    <w:rsid w:val="00910A73"/>
    <w:rsid w:val="00910E6C"/>
    <w:rsid w:val="00911144"/>
    <w:rsid w:val="009114C7"/>
    <w:rsid w:val="00911AF2"/>
    <w:rsid w:val="009126D3"/>
    <w:rsid w:val="00912A8F"/>
    <w:rsid w:val="00913354"/>
    <w:rsid w:val="0091387A"/>
    <w:rsid w:val="00913E19"/>
    <w:rsid w:val="009141E0"/>
    <w:rsid w:val="0091444F"/>
    <w:rsid w:val="0091453E"/>
    <w:rsid w:val="0091481D"/>
    <w:rsid w:val="00914992"/>
    <w:rsid w:val="00914C45"/>
    <w:rsid w:val="00915469"/>
    <w:rsid w:val="009169A0"/>
    <w:rsid w:val="00916A9F"/>
    <w:rsid w:val="00916B24"/>
    <w:rsid w:val="0091733C"/>
    <w:rsid w:val="00917A38"/>
    <w:rsid w:val="00917DE3"/>
    <w:rsid w:val="00917F14"/>
    <w:rsid w:val="009203B1"/>
    <w:rsid w:val="009203E3"/>
    <w:rsid w:val="009205CE"/>
    <w:rsid w:val="00920671"/>
    <w:rsid w:val="009207A9"/>
    <w:rsid w:val="0092089B"/>
    <w:rsid w:val="00920FFA"/>
    <w:rsid w:val="00921449"/>
    <w:rsid w:val="009215DD"/>
    <w:rsid w:val="009218A8"/>
    <w:rsid w:val="00921C5E"/>
    <w:rsid w:val="00921DCB"/>
    <w:rsid w:val="00921F66"/>
    <w:rsid w:val="009225DD"/>
    <w:rsid w:val="00922740"/>
    <w:rsid w:val="00922D78"/>
    <w:rsid w:val="0092306E"/>
    <w:rsid w:val="0092307F"/>
    <w:rsid w:val="00923F08"/>
    <w:rsid w:val="0092400D"/>
    <w:rsid w:val="009247A8"/>
    <w:rsid w:val="00924906"/>
    <w:rsid w:val="00924CC9"/>
    <w:rsid w:val="00924E1D"/>
    <w:rsid w:val="009258A6"/>
    <w:rsid w:val="00925A85"/>
    <w:rsid w:val="009264E6"/>
    <w:rsid w:val="00930D7E"/>
    <w:rsid w:val="00930EFA"/>
    <w:rsid w:val="00930FAE"/>
    <w:rsid w:val="009318C9"/>
    <w:rsid w:val="00931C56"/>
    <w:rsid w:val="00931D09"/>
    <w:rsid w:val="009325DA"/>
    <w:rsid w:val="00932A85"/>
    <w:rsid w:val="00933CC7"/>
    <w:rsid w:val="0093491A"/>
    <w:rsid w:val="00935899"/>
    <w:rsid w:val="00935ECA"/>
    <w:rsid w:val="0093619C"/>
    <w:rsid w:val="0093653D"/>
    <w:rsid w:val="00936D0C"/>
    <w:rsid w:val="00936F8E"/>
    <w:rsid w:val="00937349"/>
    <w:rsid w:val="0093786D"/>
    <w:rsid w:val="00937C74"/>
    <w:rsid w:val="009409B7"/>
    <w:rsid w:val="00940C0A"/>
    <w:rsid w:val="00940C4B"/>
    <w:rsid w:val="009411B8"/>
    <w:rsid w:val="00941506"/>
    <w:rsid w:val="00941B50"/>
    <w:rsid w:val="009422CC"/>
    <w:rsid w:val="00942758"/>
    <w:rsid w:val="0094357A"/>
    <w:rsid w:val="00943B15"/>
    <w:rsid w:val="009449FC"/>
    <w:rsid w:val="00944C2D"/>
    <w:rsid w:val="00944DC8"/>
    <w:rsid w:val="00945811"/>
    <w:rsid w:val="0094590B"/>
    <w:rsid w:val="00946539"/>
    <w:rsid w:val="00946C8D"/>
    <w:rsid w:val="00947092"/>
    <w:rsid w:val="009476C3"/>
    <w:rsid w:val="00947D3C"/>
    <w:rsid w:val="00947F83"/>
    <w:rsid w:val="00950467"/>
    <w:rsid w:val="00950709"/>
    <w:rsid w:val="00950F60"/>
    <w:rsid w:val="00951C6C"/>
    <w:rsid w:val="00952154"/>
    <w:rsid w:val="00952320"/>
    <w:rsid w:val="00952E12"/>
    <w:rsid w:val="009533BC"/>
    <w:rsid w:val="00953D37"/>
    <w:rsid w:val="00954DA7"/>
    <w:rsid w:val="00955170"/>
    <w:rsid w:val="00955174"/>
    <w:rsid w:val="00955731"/>
    <w:rsid w:val="009565F6"/>
    <w:rsid w:val="00956C02"/>
    <w:rsid w:val="00956F77"/>
    <w:rsid w:val="0095701E"/>
    <w:rsid w:val="009571A6"/>
    <w:rsid w:val="009602EF"/>
    <w:rsid w:val="009605BE"/>
    <w:rsid w:val="00960E48"/>
    <w:rsid w:val="009614A4"/>
    <w:rsid w:val="00961758"/>
    <w:rsid w:val="00961833"/>
    <w:rsid w:val="00961B60"/>
    <w:rsid w:val="009624D9"/>
    <w:rsid w:val="009629F2"/>
    <w:rsid w:val="00962A3C"/>
    <w:rsid w:val="00962FCF"/>
    <w:rsid w:val="00963383"/>
    <w:rsid w:val="009633E7"/>
    <w:rsid w:val="009641EF"/>
    <w:rsid w:val="009646B6"/>
    <w:rsid w:val="009649F9"/>
    <w:rsid w:val="009659E9"/>
    <w:rsid w:val="009666E0"/>
    <w:rsid w:val="009668D5"/>
    <w:rsid w:val="00966918"/>
    <w:rsid w:val="00966A5A"/>
    <w:rsid w:val="00967238"/>
    <w:rsid w:val="009718D3"/>
    <w:rsid w:val="00971CAF"/>
    <w:rsid w:val="00971D64"/>
    <w:rsid w:val="00972C1B"/>
    <w:rsid w:val="00972FCB"/>
    <w:rsid w:val="00973D67"/>
    <w:rsid w:val="009745E2"/>
    <w:rsid w:val="0097460A"/>
    <w:rsid w:val="00974C53"/>
    <w:rsid w:val="009753DE"/>
    <w:rsid w:val="00975D5E"/>
    <w:rsid w:val="009765A3"/>
    <w:rsid w:val="0097725D"/>
    <w:rsid w:val="009777BB"/>
    <w:rsid w:val="009800BB"/>
    <w:rsid w:val="0098066D"/>
    <w:rsid w:val="00980B68"/>
    <w:rsid w:val="0098103C"/>
    <w:rsid w:val="00981A45"/>
    <w:rsid w:val="00981C5B"/>
    <w:rsid w:val="00982554"/>
    <w:rsid w:val="0098311C"/>
    <w:rsid w:val="009836C4"/>
    <w:rsid w:val="009837F4"/>
    <w:rsid w:val="00983FE4"/>
    <w:rsid w:val="009849FB"/>
    <w:rsid w:val="00984C04"/>
    <w:rsid w:val="00984C4A"/>
    <w:rsid w:val="0098503C"/>
    <w:rsid w:val="00985C0A"/>
    <w:rsid w:val="0098606F"/>
    <w:rsid w:val="00986745"/>
    <w:rsid w:val="00986876"/>
    <w:rsid w:val="00986905"/>
    <w:rsid w:val="00986D99"/>
    <w:rsid w:val="009874F3"/>
    <w:rsid w:val="00987C3A"/>
    <w:rsid w:val="00987E06"/>
    <w:rsid w:val="00987FAF"/>
    <w:rsid w:val="009900AA"/>
    <w:rsid w:val="00990165"/>
    <w:rsid w:val="00991125"/>
    <w:rsid w:val="009913A6"/>
    <w:rsid w:val="0099149A"/>
    <w:rsid w:val="00991889"/>
    <w:rsid w:val="0099218A"/>
    <w:rsid w:val="00992297"/>
    <w:rsid w:val="00992C39"/>
    <w:rsid w:val="00993063"/>
    <w:rsid w:val="009938C1"/>
    <w:rsid w:val="009941BA"/>
    <w:rsid w:val="00994D7E"/>
    <w:rsid w:val="00994D96"/>
    <w:rsid w:val="00994DBB"/>
    <w:rsid w:val="0099562A"/>
    <w:rsid w:val="009957DD"/>
    <w:rsid w:val="00995C04"/>
    <w:rsid w:val="00997440"/>
    <w:rsid w:val="009977F1"/>
    <w:rsid w:val="00997829"/>
    <w:rsid w:val="00997A74"/>
    <w:rsid w:val="009A058C"/>
    <w:rsid w:val="009A0CCB"/>
    <w:rsid w:val="009A10A0"/>
    <w:rsid w:val="009A11E7"/>
    <w:rsid w:val="009A1494"/>
    <w:rsid w:val="009A1FAA"/>
    <w:rsid w:val="009A238D"/>
    <w:rsid w:val="009A2946"/>
    <w:rsid w:val="009A2C74"/>
    <w:rsid w:val="009A33B4"/>
    <w:rsid w:val="009A39F2"/>
    <w:rsid w:val="009A3A2F"/>
    <w:rsid w:val="009A4CDC"/>
    <w:rsid w:val="009A4E22"/>
    <w:rsid w:val="009A54E8"/>
    <w:rsid w:val="009A652B"/>
    <w:rsid w:val="009A6E87"/>
    <w:rsid w:val="009A73B6"/>
    <w:rsid w:val="009A7B18"/>
    <w:rsid w:val="009B0A57"/>
    <w:rsid w:val="009B17B8"/>
    <w:rsid w:val="009B19A0"/>
    <w:rsid w:val="009B23EA"/>
    <w:rsid w:val="009B2AE8"/>
    <w:rsid w:val="009B3187"/>
    <w:rsid w:val="009B373D"/>
    <w:rsid w:val="009B384C"/>
    <w:rsid w:val="009B3C74"/>
    <w:rsid w:val="009B3D4B"/>
    <w:rsid w:val="009B4007"/>
    <w:rsid w:val="009B40E0"/>
    <w:rsid w:val="009B629E"/>
    <w:rsid w:val="009B63F1"/>
    <w:rsid w:val="009B6FBE"/>
    <w:rsid w:val="009B7155"/>
    <w:rsid w:val="009B7218"/>
    <w:rsid w:val="009B731C"/>
    <w:rsid w:val="009B780D"/>
    <w:rsid w:val="009B7BC6"/>
    <w:rsid w:val="009C0484"/>
    <w:rsid w:val="009C05ED"/>
    <w:rsid w:val="009C06AD"/>
    <w:rsid w:val="009C06D7"/>
    <w:rsid w:val="009C0FCC"/>
    <w:rsid w:val="009C10B2"/>
    <w:rsid w:val="009C152E"/>
    <w:rsid w:val="009C1E9E"/>
    <w:rsid w:val="009C2B7B"/>
    <w:rsid w:val="009C354E"/>
    <w:rsid w:val="009C35F2"/>
    <w:rsid w:val="009C39D6"/>
    <w:rsid w:val="009C3A20"/>
    <w:rsid w:val="009C427B"/>
    <w:rsid w:val="009C46F8"/>
    <w:rsid w:val="009C4A44"/>
    <w:rsid w:val="009C4FA2"/>
    <w:rsid w:val="009C508F"/>
    <w:rsid w:val="009C51C6"/>
    <w:rsid w:val="009C55E3"/>
    <w:rsid w:val="009C62CA"/>
    <w:rsid w:val="009C69D2"/>
    <w:rsid w:val="009C73E7"/>
    <w:rsid w:val="009C7473"/>
    <w:rsid w:val="009C7675"/>
    <w:rsid w:val="009C76B7"/>
    <w:rsid w:val="009C7958"/>
    <w:rsid w:val="009C79CC"/>
    <w:rsid w:val="009C7B80"/>
    <w:rsid w:val="009C7EB7"/>
    <w:rsid w:val="009D0321"/>
    <w:rsid w:val="009D0357"/>
    <w:rsid w:val="009D0FAF"/>
    <w:rsid w:val="009D10D8"/>
    <w:rsid w:val="009D2137"/>
    <w:rsid w:val="009D2692"/>
    <w:rsid w:val="009D2BCD"/>
    <w:rsid w:val="009D2CF7"/>
    <w:rsid w:val="009D3ACB"/>
    <w:rsid w:val="009D3F83"/>
    <w:rsid w:val="009D4348"/>
    <w:rsid w:val="009D4409"/>
    <w:rsid w:val="009D442A"/>
    <w:rsid w:val="009D54A7"/>
    <w:rsid w:val="009D58FE"/>
    <w:rsid w:val="009D5D7A"/>
    <w:rsid w:val="009D6587"/>
    <w:rsid w:val="009D6CD8"/>
    <w:rsid w:val="009D73E2"/>
    <w:rsid w:val="009D7ACD"/>
    <w:rsid w:val="009D7BAB"/>
    <w:rsid w:val="009D7F52"/>
    <w:rsid w:val="009E0379"/>
    <w:rsid w:val="009E1D59"/>
    <w:rsid w:val="009E1FEF"/>
    <w:rsid w:val="009E3788"/>
    <w:rsid w:val="009E37F8"/>
    <w:rsid w:val="009E3FBD"/>
    <w:rsid w:val="009E5478"/>
    <w:rsid w:val="009E5978"/>
    <w:rsid w:val="009E5D01"/>
    <w:rsid w:val="009E76CB"/>
    <w:rsid w:val="009F0197"/>
    <w:rsid w:val="009F019E"/>
    <w:rsid w:val="009F045E"/>
    <w:rsid w:val="009F0AC1"/>
    <w:rsid w:val="009F0EE5"/>
    <w:rsid w:val="009F1D3C"/>
    <w:rsid w:val="009F22EF"/>
    <w:rsid w:val="009F22FB"/>
    <w:rsid w:val="009F2609"/>
    <w:rsid w:val="009F2E14"/>
    <w:rsid w:val="009F3C50"/>
    <w:rsid w:val="009F421D"/>
    <w:rsid w:val="009F5782"/>
    <w:rsid w:val="009F61B4"/>
    <w:rsid w:val="009F748A"/>
    <w:rsid w:val="009F77AC"/>
    <w:rsid w:val="009F7B1F"/>
    <w:rsid w:val="00A00755"/>
    <w:rsid w:val="00A0083A"/>
    <w:rsid w:val="00A00A3C"/>
    <w:rsid w:val="00A01840"/>
    <w:rsid w:val="00A02985"/>
    <w:rsid w:val="00A02B04"/>
    <w:rsid w:val="00A032B9"/>
    <w:rsid w:val="00A032F9"/>
    <w:rsid w:val="00A03419"/>
    <w:rsid w:val="00A034E9"/>
    <w:rsid w:val="00A03BC5"/>
    <w:rsid w:val="00A04CED"/>
    <w:rsid w:val="00A04D20"/>
    <w:rsid w:val="00A0511F"/>
    <w:rsid w:val="00A0535E"/>
    <w:rsid w:val="00A057DA"/>
    <w:rsid w:val="00A0615F"/>
    <w:rsid w:val="00A0616C"/>
    <w:rsid w:val="00A06728"/>
    <w:rsid w:val="00A06DE6"/>
    <w:rsid w:val="00A06F75"/>
    <w:rsid w:val="00A06FE6"/>
    <w:rsid w:val="00A070C0"/>
    <w:rsid w:val="00A0713A"/>
    <w:rsid w:val="00A07884"/>
    <w:rsid w:val="00A0788C"/>
    <w:rsid w:val="00A1000A"/>
    <w:rsid w:val="00A109C9"/>
    <w:rsid w:val="00A10C71"/>
    <w:rsid w:val="00A10F71"/>
    <w:rsid w:val="00A1126C"/>
    <w:rsid w:val="00A113EF"/>
    <w:rsid w:val="00A1162D"/>
    <w:rsid w:val="00A1173A"/>
    <w:rsid w:val="00A1197C"/>
    <w:rsid w:val="00A11B37"/>
    <w:rsid w:val="00A11D37"/>
    <w:rsid w:val="00A12CE7"/>
    <w:rsid w:val="00A13361"/>
    <w:rsid w:val="00A14289"/>
    <w:rsid w:val="00A148D9"/>
    <w:rsid w:val="00A14F2C"/>
    <w:rsid w:val="00A15944"/>
    <w:rsid w:val="00A15F4B"/>
    <w:rsid w:val="00A16530"/>
    <w:rsid w:val="00A1696B"/>
    <w:rsid w:val="00A16F2F"/>
    <w:rsid w:val="00A178AF"/>
    <w:rsid w:val="00A2036C"/>
    <w:rsid w:val="00A20783"/>
    <w:rsid w:val="00A213CC"/>
    <w:rsid w:val="00A22377"/>
    <w:rsid w:val="00A22568"/>
    <w:rsid w:val="00A23168"/>
    <w:rsid w:val="00A233E1"/>
    <w:rsid w:val="00A239CA"/>
    <w:rsid w:val="00A23AE0"/>
    <w:rsid w:val="00A24B1D"/>
    <w:rsid w:val="00A25ECF"/>
    <w:rsid w:val="00A26A7E"/>
    <w:rsid w:val="00A26BB4"/>
    <w:rsid w:val="00A27028"/>
    <w:rsid w:val="00A27B20"/>
    <w:rsid w:val="00A27DE9"/>
    <w:rsid w:val="00A27F3B"/>
    <w:rsid w:val="00A300E1"/>
    <w:rsid w:val="00A31F89"/>
    <w:rsid w:val="00A329FE"/>
    <w:rsid w:val="00A32EB0"/>
    <w:rsid w:val="00A33405"/>
    <w:rsid w:val="00A334D9"/>
    <w:rsid w:val="00A3446E"/>
    <w:rsid w:val="00A34EF4"/>
    <w:rsid w:val="00A3526A"/>
    <w:rsid w:val="00A35687"/>
    <w:rsid w:val="00A3668D"/>
    <w:rsid w:val="00A36748"/>
    <w:rsid w:val="00A36B5B"/>
    <w:rsid w:val="00A3761D"/>
    <w:rsid w:val="00A376BF"/>
    <w:rsid w:val="00A400C5"/>
    <w:rsid w:val="00A40D11"/>
    <w:rsid w:val="00A41583"/>
    <w:rsid w:val="00A41719"/>
    <w:rsid w:val="00A41843"/>
    <w:rsid w:val="00A422C0"/>
    <w:rsid w:val="00A425D6"/>
    <w:rsid w:val="00A43641"/>
    <w:rsid w:val="00A43EA2"/>
    <w:rsid w:val="00A4436E"/>
    <w:rsid w:val="00A44818"/>
    <w:rsid w:val="00A44B95"/>
    <w:rsid w:val="00A44C6F"/>
    <w:rsid w:val="00A44FE7"/>
    <w:rsid w:val="00A45047"/>
    <w:rsid w:val="00A45524"/>
    <w:rsid w:val="00A45D2F"/>
    <w:rsid w:val="00A45E4E"/>
    <w:rsid w:val="00A475CC"/>
    <w:rsid w:val="00A477FD"/>
    <w:rsid w:val="00A50740"/>
    <w:rsid w:val="00A50993"/>
    <w:rsid w:val="00A50B31"/>
    <w:rsid w:val="00A5157E"/>
    <w:rsid w:val="00A51A14"/>
    <w:rsid w:val="00A52B67"/>
    <w:rsid w:val="00A548E3"/>
    <w:rsid w:val="00A54C7D"/>
    <w:rsid w:val="00A54F61"/>
    <w:rsid w:val="00A54FFF"/>
    <w:rsid w:val="00A55290"/>
    <w:rsid w:val="00A559B1"/>
    <w:rsid w:val="00A55EBB"/>
    <w:rsid w:val="00A55FD8"/>
    <w:rsid w:val="00A5667F"/>
    <w:rsid w:val="00A57690"/>
    <w:rsid w:val="00A60AEE"/>
    <w:rsid w:val="00A616AF"/>
    <w:rsid w:val="00A61DB2"/>
    <w:rsid w:val="00A61E07"/>
    <w:rsid w:val="00A62B97"/>
    <w:rsid w:val="00A62EF9"/>
    <w:rsid w:val="00A6323D"/>
    <w:rsid w:val="00A63746"/>
    <w:rsid w:val="00A63D33"/>
    <w:rsid w:val="00A63D4F"/>
    <w:rsid w:val="00A64491"/>
    <w:rsid w:val="00A64559"/>
    <w:rsid w:val="00A6455E"/>
    <w:rsid w:val="00A64AEE"/>
    <w:rsid w:val="00A64C85"/>
    <w:rsid w:val="00A64CC1"/>
    <w:rsid w:val="00A64CC8"/>
    <w:rsid w:val="00A65403"/>
    <w:rsid w:val="00A65688"/>
    <w:rsid w:val="00A66610"/>
    <w:rsid w:val="00A6710A"/>
    <w:rsid w:val="00A6755A"/>
    <w:rsid w:val="00A67A70"/>
    <w:rsid w:val="00A67C7B"/>
    <w:rsid w:val="00A70820"/>
    <w:rsid w:val="00A70C22"/>
    <w:rsid w:val="00A70E38"/>
    <w:rsid w:val="00A71094"/>
    <w:rsid w:val="00A7150C"/>
    <w:rsid w:val="00A71988"/>
    <w:rsid w:val="00A71B87"/>
    <w:rsid w:val="00A72128"/>
    <w:rsid w:val="00A72419"/>
    <w:rsid w:val="00A729C3"/>
    <w:rsid w:val="00A72A35"/>
    <w:rsid w:val="00A73002"/>
    <w:rsid w:val="00A733BD"/>
    <w:rsid w:val="00A73600"/>
    <w:rsid w:val="00A73C7F"/>
    <w:rsid w:val="00A74F7B"/>
    <w:rsid w:val="00A75049"/>
    <w:rsid w:val="00A755BE"/>
    <w:rsid w:val="00A756B4"/>
    <w:rsid w:val="00A756F9"/>
    <w:rsid w:val="00A75961"/>
    <w:rsid w:val="00A75A20"/>
    <w:rsid w:val="00A75C2A"/>
    <w:rsid w:val="00A75CAC"/>
    <w:rsid w:val="00A75E7A"/>
    <w:rsid w:val="00A760D5"/>
    <w:rsid w:val="00A768AC"/>
    <w:rsid w:val="00A7696D"/>
    <w:rsid w:val="00A76A25"/>
    <w:rsid w:val="00A76D5A"/>
    <w:rsid w:val="00A76E7E"/>
    <w:rsid w:val="00A774CE"/>
    <w:rsid w:val="00A7798C"/>
    <w:rsid w:val="00A77D9F"/>
    <w:rsid w:val="00A77EDA"/>
    <w:rsid w:val="00A80074"/>
    <w:rsid w:val="00A8099F"/>
    <w:rsid w:val="00A80D5C"/>
    <w:rsid w:val="00A8104A"/>
    <w:rsid w:val="00A8111F"/>
    <w:rsid w:val="00A814FD"/>
    <w:rsid w:val="00A81587"/>
    <w:rsid w:val="00A817D8"/>
    <w:rsid w:val="00A8262C"/>
    <w:rsid w:val="00A82B8E"/>
    <w:rsid w:val="00A82D1D"/>
    <w:rsid w:val="00A82DC1"/>
    <w:rsid w:val="00A82F62"/>
    <w:rsid w:val="00A830E6"/>
    <w:rsid w:val="00A836E1"/>
    <w:rsid w:val="00A83735"/>
    <w:rsid w:val="00A844CC"/>
    <w:rsid w:val="00A84AD1"/>
    <w:rsid w:val="00A84B2D"/>
    <w:rsid w:val="00A85862"/>
    <w:rsid w:val="00A85EC1"/>
    <w:rsid w:val="00A86A71"/>
    <w:rsid w:val="00A86D1A"/>
    <w:rsid w:val="00A87108"/>
    <w:rsid w:val="00A874B8"/>
    <w:rsid w:val="00A8774F"/>
    <w:rsid w:val="00A87811"/>
    <w:rsid w:val="00A87895"/>
    <w:rsid w:val="00A87E7F"/>
    <w:rsid w:val="00A87FC9"/>
    <w:rsid w:val="00A90CED"/>
    <w:rsid w:val="00A91089"/>
    <w:rsid w:val="00A91130"/>
    <w:rsid w:val="00A92B2C"/>
    <w:rsid w:val="00A92CB6"/>
    <w:rsid w:val="00A931E7"/>
    <w:rsid w:val="00A935D0"/>
    <w:rsid w:val="00A936E2"/>
    <w:rsid w:val="00A93F5B"/>
    <w:rsid w:val="00A947B7"/>
    <w:rsid w:val="00A94AF5"/>
    <w:rsid w:val="00A95D12"/>
    <w:rsid w:val="00A9670D"/>
    <w:rsid w:val="00A96AD9"/>
    <w:rsid w:val="00A977F6"/>
    <w:rsid w:val="00AA0596"/>
    <w:rsid w:val="00AA0A8E"/>
    <w:rsid w:val="00AA0CDA"/>
    <w:rsid w:val="00AA0DB4"/>
    <w:rsid w:val="00AA0E69"/>
    <w:rsid w:val="00AA18AE"/>
    <w:rsid w:val="00AA1D1A"/>
    <w:rsid w:val="00AA1DAF"/>
    <w:rsid w:val="00AA2523"/>
    <w:rsid w:val="00AA2749"/>
    <w:rsid w:val="00AA2F3C"/>
    <w:rsid w:val="00AA3548"/>
    <w:rsid w:val="00AA3C5E"/>
    <w:rsid w:val="00AA4364"/>
    <w:rsid w:val="00AA569E"/>
    <w:rsid w:val="00AA5DB6"/>
    <w:rsid w:val="00AA6A5A"/>
    <w:rsid w:val="00AA6F13"/>
    <w:rsid w:val="00AA71A7"/>
    <w:rsid w:val="00AA7C14"/>
    <w:rsid w:val="00AB0829"/>
    <w:rsid w:val="00AB18E9"/>
    <w:rsid w:val="00AB2177"/>
    <w:rsid w:val="00AB290B"/>
    <w:rsid w:val="00AB2946"/>
    <w:rsid w:val="00AB2B95"/>
    <w:rsid w:val="00AB37E3"/>
    <w:rsid w:val="00AB3AF1"/>
    <w:rsid w:val="00AB4318"/>
    <w:rsid w:val="00AB5A08"/>
    <w:rsid w:val="00AB5B69"/>
    <w:rsid w:val="00AB6971"/>
    <w:rsid w:val="00AB6A20"/>
    <w:rsid w:val="00AB7B02"/>
    <w:rsid w:val="00AC0392"/>
    <w:rsid w:val="00AC048A"/>
    <w:rsid w:val="00AC0748"/>
    <w:rsid w:val="00AC0DD6"/>
    <w:rsid w:val="00AC11E0"/>
    <w:rsid w:val="00AC193B"/>
    <w:rsid w:val="00AC298D"/>
    <w:rsid w:val="00AC2F7F"/>
    <w:rsid w:val="00AC34A9"/>
    <w:rsid w:val="00AC37DA"/>
    <w:rsid w:val="00AC3ACB"/>
    <w:rsid w:val="00AC473E"/>
    <w:rsid w:val="00AC53F3"/>
    <w:rsid w:val="00AC5688"/>
    <w:rsid w:val="00AC57B1"/>
    <w:rsid w:val="00AC5CEF"/>
    <w:rsid w:val="00AC5D66"/>
    <w:rsid w:val="00AC6C4C"/>
    <w:rsid w:val="00AC73B8"/>
    <w:rsid w:val="00AC7606"/>
    <w:rsid w:val="00AC7D00"/>
    <w:rsid w:val="00AD098E"/>
    <w:rsid w:val="00AD124E"/>
    <w:rsid w:val="00AD14F5"/>
    <w:rsid w:val="00AD2071"/>
    <w:rsid w:val="00AD22ED"/>
    <w:rsid w:val="00AD2367"/>
    <w:rsid w:val="00AD2635"/>
    <w:rsid w:val="00AD27E1"/>
    <w:rsid w:val="00AD2A1A"/>
    <w:rsid w:val="00AD3FDC"/>
    <w:rsid w:val="00AD5E88"/>
    <w:rsid w:val="00AD64D1"/>
    <w:rsid w:val="00AD703C"/>
    <w:rsid w:val="00AD7CB0"/>
    <w:rsid w:val="00AE068E"/>
    <w:rsid w:val="00AE0ADB"/>
    <w:rsid w:val="00AE15D5"/>
    <w:rsid w:val="00AE1C1A"/>
    <w:rsid w:val="00AE243E"/>
    <w:rsid w:val="00AE25D6"/>
    <w:rsid w:val="00AE2686"/>
    <w:rsid w:val="00AE276E"/>
    <w:rsid w:val="00AE32FB"/>
    <w:rsid w:val="00AE3BB5"/>
    <w:rsid w:val="00AE4192"/>
    <w:rsid w:val="00AE4362"/>
    <w:rsid w:val="00AE479E"/>
    <w:rsid w:val="00AE4BCF"/>
    <w:rsid w:val="00AE4E0A"/>
    <w:rsid w:val="00AE59DB"/>
    <w:rsid w:val="00AE5A76"/>
    <w:rsid w:val="00AE62AF"/>
    <w:rsid w:val="00AE67F5"/>
    <w:rsid w:val="00AE6975"/>
    <w:rsid w:val="00AE6D45"/>
    <w:rsid w:val="00AE7112"/>
    <w:rsid w:val="00AE728B"/>
    <w:rsid w:val="00AE7DAE"/>
    <w:rsid w:val="00AE7E8F"/>
    <w:rsid w:val="00AF023C"/>
    <w:rsid w:val="00AF071D"/>
    <w:rsid w:val="00AF10F0"/>
    <w:rsid w:val="00AF1C3C"/>
    <w:rsid w:val="00AF1EAB"/>
    <w:rsid w:val="00AF1F59"/>
    <w:rsid w:val="00AF2B6F"/>
    <w:rsid w:val="00AF2FB0"/>
    <w:rsid w:val="00AF3990"/>
    <w:rsid w:val="00AF49B0"/>
    <w:rsid w:val="00AF4A50"/>
    <w:rsid w:val="00AF4C94"/>
    <w:rsid w:val="00B0072F"/>
    <w:rsid w:val="00B00A4C"/>
    <w:rsid w:val="00B01AB5"/>
    <w:rsid w:val="00B02592"/>
    <w:rsid w:val="00B02594"/>
    <w:rsid w:val="00B036C6"/>
    <w:rsid w:val="00B03FA1"/>
    <w:rsid w:val="00B04744"/>
    <w:rsid w:val="00B049D9"/>
    <w:rsid w:val="00B04D8D"/>
    <w:rsid w:val="00B052AB"/>
    <w:rsid w:val="00B054AE"/>
    <w:rsid w:val="00B054B2"/>
    <w:rsid w:val="00B05A45"/>
    <w:rsid w:val="00B06057"/>
    <w:rsid w:val="00B06261"/>
    <w:rsid w:val="00B064E4"/>
    <w:rsid w:val="00B068F6"/>
    <w:rsid w:val="00B06B0D"/>
    <w:rsid w:val="00B079B7"/>
    <w:rsid w:val="00B07B86"/>
    <w:rsid w:val="00B07D61"/>
    <w:rsid w:val="00B07F90"/>
    <w:rsid w:val="00B1061D"/>
    <w:rsid w:val="00B10808"/>
    <w:rsid w:val="00B1130B"/>
    <w:rsid w:val="00B11717"/>
    <w:rsid w:val="00B1175C"/>
    <w:rsid w:val="00B117DC"/>
    <w:rsid w:val="00B1195D"/>
    <w:rsid w:val="00B11DCF"/>
    <w:rsid w:val="00B120A7"/>
    <w:rsid w:val="00B12161"/>
    <w:rsid w:val="00B1231A"/>
    <w:rsid w:val="00B13B3A"/>
    <w:rsid w:val="00B13BA1"/>
    <w:rsid w:val="00B14181"/>
    <w:rsid w:val="00B14200"/>
    <w:rsid w:val="00B1495F"/>
    <w:rsid w:val="00B160F7"/>
    <w:rsid w:val="00B1649C"/>
    <w:rsid w:val="00B164D2"/>
    <w:rsid w:val="00B16B41"/>
    <w:rsid w:val="00B16C91"/>
    <w:rsid w:val="00B1743C"/>
    <w:rsid w:val="00B17802"/>
    <w:rsid w:val="00B17B54"/>
    <w:rsid w:val="00B201E8"/>
    <w:rsid w:val="00B21108"/>
    <w:rsid w:val="00B21476"/>
    <w:rsid w:val="00B219B9"/>
    <w:rsid w:val="00B21A22"/>
    <w:rsid w:val="00B21B78"/>
    <w:rsid w:val="00B21CDB"/>
    <w:rsid w:val="00B220F6"/>
    <w:rsid w:val="00B222D9"/>
    <w:rsid w:val="00B22BD0"/>
    <w:rsid w:val="00B2314F"/>
    <w:rsid w:val="00B23E46"/>
    <w:rsid w:val="00B24772"/>
    <w:rsid w:val="00B25236"/>
    <w:rsid w:val="00B252A0"/>
    <w:rsid w:val="00B254AA"/>
    <w:rsid w:val="00B25530"/>
    <w:rsid w:val="00B26962"/>
    <w:rsid w:val="00B27549"/>
    <w:rsid w:val="00B3010E"/>
    <w:rsid w:val="00B30484"/>
    <w:rsid w:val="00B315AE"/>
    <w:rsid w:val="00B31DE8"/>
    <w:rsid w:val="00B32474"/>
    <w:rsid w:val="00B324E4"/>
    <w:rsid w:val="00B3257F"/>
    <w:rsid w:val="00B32E15"/>
    <w:rsid w:val="00B32F71"/>
    <w:rsid w:val="00B33814"/>
    <w:rsid w:val="00B348B0"/>
    <w:rsid w:val="00B3532B"/>
    <w:rsid w:val="00B35E2F"/>
    <w:rsid w:val="00B36595"/>
    <w:rsid w:val="00B3668F"/>
    <w:rsid w:val="00B36F68"/>
    <w:rsid w:val="00B3708B"/>
    <w:rsid w:val="00B374B5"/>
    <w:rsid w:val="00B376F4"/>
    <w:rsid w:val="00B37A17"/>
    <w:rsid w:val="00B4020E"/>
    <w:rsid w:val="00B40438"/>
    <w:rsid w:val="00B40613"/>
    <w:rsid w:val="00B4063C"/>
    <w:rsid w:val="00B4117A"/>
    <w:rsid w:val="00B4169B"/>
    <w:rsid w:val="00B424EB"/>
    <w:rsid w:val="00B42620"/>
    <w:rsid w:val="00B42661"/>
    <w:rsid w:val="00B42724"/>
    <w:rsid w:val="00B432E9"/>
    <w:rsid w:val="00B4370D"/>
    <w:rsid w:val="00B4383F"/>
    <w:rsid w:val="00B439AB"/>
    <w:rsid w:val="00B43C5C"/>
    <w:rsid w:val="00B44572"/>
    <w:rsid w:val="00B445B9"/>
    <w:rsid w:val="00B446DD"/>
    <w:rsid w:val="00B4519E"/>
    <w:rsid w:val="00B453D3"/>
    <w:rsid w:val="00B45485"/>
    <w:rsid w:val="00B45591"/>
    <w:rsid w:val="00B45764"/>
    <w:rsid w:val="00B46702"/>
    <w:rsid w:val="00B468E1"/>
    <w:rsid w:val="00B4704B"/>
    <w:rsid w:val="00B4775F"/>
    <w:rsid w:val="00B478E0"/>
    <w:rsid w:val="00B4792A"/>
    <w:rsid w:val="00B47A74"/>
    <w:rsid w:val="00B50662"/>
    <w:rsid w:val="00B50D40"/>
    <w:rsid w:val="00B50EEA"/>
    <w:rsid w:val="00B51E2E"/>
    <w:rsid w:val="00B5234A"/>
    <w:rsid w:val="00B5237F"/>
    <w:rsid w:val="00B52E37"/>
    <w:rsid w:val="00B5317E"/>
    <w:rsid w:val="00B531C8"/>
    <w:rsid w:val="00B537D8"/>
    <w:rsid w:val="00B53DF8"/>
    <w:rsid w:val="00B5401F"/>
    <w:rsid w:val="00B5405A"/>
    <w:rsid w:val="00B5413A"/>
    <w:rsid w:val="00B5449C"/>
    <w:rsid w:val="00B54878"/>
    <w:rsid w:val="00B54A16"/>
    <w:rsid w:val="00B54B55"/>
    <w:rsid w:val="00B551F4"/>
    <w:rsid w:val="00B555EB"/>
    <w:rsid w:val="00B55E90"/>
    <w:rsid w:val="00B55EE0"/>
    <w:rsid w:val="00B566F9"/>
    <w:rsid w:val="00B6038B"/>
    <w:rsid w:val="00B60E14"/>
    <w:rsid w:val="00B611B9"/>
    <w:rsid w:val="00B619BB"/>
    <w:rsid w:val="00B61DD4"/>
    <w:rsid w:val="00B61E78"/>
    <w:rsid w:val="00B6327A"/>
    <w:rsid w:val="00B6338A"/>
    <w:rsid w:val="00B633C1"/>
    <w:rsid w:val="00B63BCD"/>
    <w:rsid w:val="00B64797"/>
    <w:rsid w:val="00B650DC"/>
    <w:rsid w:val="00B65718"/>
    <w:rsid w:val="00B657BB"/>
    <w:rsid w:val="00B709F1"/>
    <w:rsid w:val="00B70AD4"/>
    <w:rsid w:val="00B7100F"/>
    <w:rsid w:val="00B71816"/>
    <w:rsid w:val="00B719CA"/>
    <w:rsid w:val="00B722B6"/>
    <w:rsid w:val="00B724F5"/>
    <w:rsid w:val="00B72EF4"/>
    <w:rsid w:val="00B73190"/>
    <w:rsid w:val="00B73E9C"/>
    <w:rsid w:val="00B7440D"/>
    <w:rsid w:val="00B74A5D"/>
    <w:rsid w:val="00B75998"/>
    <w:rsid w:val="00B75C56"/>
    <w:rsid w:val="00B76372"/>
    <w:rsid w:val="00B76702"/>
    <w:rsid w:val="00B7725C"/>
    <w:rsid w:val="00B778EE"/>
    <w:rsid w:val="00B803B2"/>
    <w:rsid w:val="00B807D2"/>
    <w:rsid w:val="00B808F9"/>
    <w:rsid w:val="00B80A1E"/>
    <w:rsid w:val="00B80AF3"/>
    <w:rsid w:val="00B80DCF"/>
    <w:rsid w:val="00B813A6"/>
    <w:rsid w:val="00B81984"/>
    <w:rsid w:val="00B81F61"/>
    <w:rsid w:val="00B823EB"/>
    <w:rsid w:val="00B829B1"/>
    <w:rsid w:val="00B82F82"/>
    <w:rsid w:val="00B82F97"/>
    <w:rsid w:val="00B83659"/>
    <w:rsid w:val="00B83BD9"/>
    <w:rsid w:val="00B84365"/>
    <w:rsid w:val="00B84824"/>
    <w:rsid w:val="00B84FB4"/>
    <w:rsid w:val="00B8670B"/>
    <w:rsid w:val="00B878C4"/>
    <w:rsid w:val="00B879EC"/>
    <w:rsid w:val="00B87ADE"/>
    <w:rsid w:val="00B87BFA"/>
    <w:rsid w:val="00B90138"/>
    <w:rsid w:val="00B90DF3"/>
    <w:rsid w:val="00B91CA9"/>
    <w:rsid w:val="00B9284D"/>
    <w:rsid w:val="00B928E4"/>
    <w:rsid w:val="00B92957"/>
    <w:rsid w:val="00B9296A"/>
    <w:rsid w:val="00B92A5E"/>
    <w:rsid w:val="00B93205"/>
    <w:rsid w:val="00B9353C"/>
    <w:rsid w:val="00B93575"/>
    <w:rsid w:val="00B939DB"/>
    <w:rsid w:val="00B94043"/>
    <w:rsid w:val="00B94592"/>
    <w:rsid w:val="00B94FF1"/>
    <w:rsid w:val="00B95A88"/>
    <w:rsid w:val="00B95D0C"/>
    <w:rsid w:val="00B961DF"/>
    <w:rsid w:val="00B965B2"/>
    <w:rsid w:val="00B965B8"/>
    <w:rsid w:val="00B9665C"/>
    <w:rsid w:val="00B96B9E"/>
    <w:rsid w:val="00B96E9D"/>
    <w:rsid w:val="00B9753A"/>
    <w:rsid w:val="00B97B56"/>
    <w:rsid w:val="00BA0BB7"/>
    <w:rsid w:val="00BA0E74"/>
    <w:rsid w:val="00BA17BF"/>
    <w:rsid w:val="00BA2244"/>
    <w:rsid w:val="00BA238C"/>
    <w:rsid w:val="00BA2BC4"/>
    <w:rsid w:val="00BA322E"/>
    <w:rsid w:val="00BA38AA"/>
    <w:rsid w:val="00BA391D"/>
    <w:rsid w:val="00BA394A"/>
    <w:rsid w:val="00BA4076"/>
    <w:rsid w:val="00BA41E5"/>
    <w:rsid w:val="00BA428E"/>
    <w:rsid w:val="00BA51C2"/>
    <w:rsid w:val="00BA535A"/>
    <w:rsid w:val="00BA641C"/>
    <w:rsid w:val="00BA6585"/>
    <w:rsid w:val="00BA6927"/>
    <w:rsid w:val="00BA6EB8"/>
    <w:rsid w:val="00BA70F8"/>
    <w:rsid w:val="00BA734D"/>
    <w:rsid w:val="00BA7481"/>
    <w:rsid w:val="00BA7FAC"/>
    <w:rsid w:val="00BB140F"/>
    <w:rsid w:val="00BB20E9"/>
    <w:rsid w:val="00BB22D2"/>
    <w:rsid w:val="00BB23EF"/>
    <w:rsid w:val="00BB377C"/>
    <w:rsid w:val="00BB4290"/>
    <w:rsid w:val="00BB4994"/>
    <w:rsid w:val="00BB4DAE"/>
    <w:rsid w:val="00BB50AC"/>
    <w:rsid w:val="00BB51F3"/>
    <w:rsid w:val="00BB5593"/>
    <w:rsid w:val="00BB6278"/>
    <w:rsid w:val="00BB645F"/>
    <w:rsid w:val="00BB6806"/>
    <w:rsid w:val="00BB6F7F"/>
    <w:rsid w:val="00BB759E"/>
    <w:rsid w:val="00BB7792"/>
    <w:rsid w:val="00BC052B"/>
    <w:rsid w:val="00BC0971"/>
    <w:rsid w:val="00BC116A"/>
    <w:rsid w:val="00BC123C"/>
    <w:rsid w:val="00BC1CAF"/>
    <w:rsid w:val="00BC1CF2"/>
    <w:rsid w:val="00BC2498"/>
    <w:rsid w:val="00BC29CE"/>
    <w:rsid w:val="00BC2F32"/>
    <w:rsid w:val="00BC2F8D"/>
    <w:rsid w:val="00BC3188"/>
    <w:rsid w:val="00BC34F8"/>
    <w:rsid w:val="00BC36DA"/>
    <w:rsid w:val="00BC36EB"/>
    <w:rsid w:val="00BC44B9"/>
    <w:rsid w:val="00BC4739"/>
    <w:rsid w:val="00BC488B"/>
    <w:rsid w:val="00BC49A6"/>
    <w:rsid w:val="00BC4CD4"/>
    <w:rsid w:val="00BC5135"/>
    <w:rsid w:val="00BC599D"/>
    <w:rsid w:val="00BC5FA8"/>
    <w:rsid w:val="00BC5FE4"/>
    <w:rsid w:val="00BC5FFC"/>
    <w:rsid w:val="00BC60D9"/>
    <w:rsid w:val="00BC6162"/>
    <w:rsid w:val="00BC6E5B"/>
    <w:rsid w:val="00BC7389"/>
    <w:rsid w:val="00BC7469"/>
    <w:rsid w:val="00BC7773"/>
    <w:rsid w:val="00BC77EE"/>
    <w:rsid w:val="00BC7891"/>
    <w:rsid w:val="00BC7B8B"/>
    <w:rsid w:val="00BC7D37"/>
    <w:rsid w:val="00BD04CD"/>
    <w:rsid w:val="00BD0592"/>
    <w:rsid w:val="00BD0D0D"/>
    <w:rsid w:val="00BD0E42"/>
    <w:rsid w:val="00BD1308"/>
    <w:rsid w:val="00BD15C2"/>
    <w:rsid w:val="00BD175F"/>
    <w:rsid w:val="00BD19A4"/>
    <w:rsid w:val="00BD2ADA"/>
    <w:rsid w:val="00BD2E91"/>
    <w:rsid w:val="00BD30D3"/>
    <w:rsid w:val="00BD44B3"/>
    <w:rsid w:val="00BD4DFE"/>
    <w:rsid w:val="00BD4E88"/>
    <w:rsid w:val="00BD50F8"/>
    <w:rsid w:val="00BD573B"/>
    <w:rsid w:val="00BD5875"/>
    <w:rsid w:val="00BD5BE7"/>
    <w:rsid w:val="00BD674B"/>
    <w:rsid w:val="00BD6780"/>
    <w:rsid w:val="00BD7619"/>
    <w:rsid w:val="00BD7DD7"/>
    <w:rsid w:val="00BD7DE8"/>
    <w:rsid w:val="00BD7FA9"/>
    <w:rsid w:val="00BE0272"/>
    <w:rsid w:val="00BE0578"/>
    <w:rsid w:val="00BE05C0"/>
    <w:rsid w:val="00BE066E"/>
    <w:rsid w:val="00BE07CC"/>
    <w:rsid w:val="00BE0EAF"/>
    <w:rsid w:val="00BE1774"/>
    <w:rsid w:val="00BE2371"/>
    <w:rsid w:val="00BE2DB5"/>
    <w:rsid w:val="00BE3006"/>
    <w:rsid w:val="00BE307C"/>
    <w:rsid w:val="00BE3E2B"/>
    <w:rsid w:val="00BE4024"/>
    <w:rsid w:val="00BE46DE"/>
    <w:rsid w:val="00BE606E"/>
    <w:rsid w:val="00BE62D9"/>
    <w:rsid w:val="00BE6A07"/>
    <w:rsid w:val="00BE6AE5"/>
    <w:rsid w:val="00BE6FA2"/>
    <w:rsid w:val="00BE74CA"/>
    <w:rsid w:val="00BE760F"/>
    <w:rsid w:val="00BE7DF9"/>
    <w:rsid w:val="00BF038F"/>
    <w:rsid w:val="00BF0EB9"/>
    <w:rsid w:val="00BF1961"/>
    <w:rsid w:val="00BF1E96"/>
    <w:rsid w:val="00BF2F0C"/>
    <w:rsid w:val="00BF2F2B"/>
    <w:rsid w:val="00BF367C"/>
    <w:rsid w:val="00BF378C"/>
    <w:rsid w:val="00BF3942"/>
    <w:rsid w:val="00BF4048"/>
    <w:rsid w:val="00BF407B"/>
    <w:rsid w:val="00BF48A7"/>
    <w:rsid w:val="00BF49B3"/>
    <w:rsid w:val="00BF4A23"/>
    <w:rsid w:val="00BF4B17"/>
    <w:rsid w:val="00BF4B75"/>
    <w:rsid w:val="00BF5680"/>
    <w:rsid w:val="00BF6CF4"/>
    <w:rsid w:val="00BF6D4C"/>
    <w:rsid w:val="00BF6FA2"/>
    <w:rsid w:val="00BF727E"/>
    <w:rsid w:val="00BF7604"/>
    <w:rsid w:val="00C01785"/>
    <w:rsid w:val="00C017EA"/>
    <w:rsid w:val="00C01C2C"/>
    <w:rsid w:val="00C01CDF"/>
    <w:rsid w:val="00C021CB"/>
    <w:rsid w:val="00C024F0"/>
    <w:rsid w:val="00C02852"/>
    <w:rsid w:val="00C0308E"/>
    <w:rsid w:val="00C036CD"/>
    <w:rsid w:val="00C03E23"/>
    <w:rsid w:val="00C0410F"/>
    <w:rsid w:val="00C045EE"/>
    <w:rsid w:val="00C046C5"/>
    <w:rsid w:val="00C04D02"/>
    <w:rsid w:val="00C05BC2"/>
    <w:rsid w:val="00C05E66"/>
    <w:rsid w:val="00C066DD"/>
    <w:rsid w:val="00C06923"/>
    <w:rsid w:val="00C06B89"/>
    <w:rsid w:val="00C07001"/>
    <w:rsid w:val="00C076E5"/>
    <w:rsid w:val="00C07765"/>
    <w:rsid w:val="00C10082"/>
    <w:rsid w:val="00C102A5"/>
    <w:rsid w:val="00C10311"/>
    <w:rsid w:val="00C1064D"/>
    <w:rsid w:val="00C10868"/>
    <w:rsid w:val="00C10A9C"/>
    <w:rsid w:val="00C1185E"/>
    <w:rsid w:val="00C12056"/>
    <w:rsid w:val="00C12B42"/>
    <w:rsid w:val="00C12BB7"/>
    <w:rsid w:val="00C12D49"/>
    <w:rsid w:val="00C1373C"/>
    <w:rsid w:val="00C13F9C"/>
    <w:rsid w:val="00C14091"/>
    <w:rsid w:val="00C1449A"/>
    <w:rsid w:val="00C144EC"/>
    <w:rsid w:val="00C14544"/>
    <w:rsid w:val="00C14739"/>
    <w:rsid w:val="00C1540A"/>
    <w:rsid w:val="00C15AE1"/>
    <w:rsid w:val="00C15F58"/>
    <w:rsid w:val="00C17914"/>
    <w:rsid w:val="00C17BAC"/>
    <w:rsid w:val="00C17CE5"/>
    <w:rsid w:val="00C17E90"/>
    <w:rsid w:val="00C202EE"/>
    <w:rsid w:val="00C21AD0"/>
    <w:rsid w:val="00C21E6E"/>
    <w:rsid w:val="00C222BD"/>
    <w:rsid w:val="00C22A1C"/>
    <w:rsid w:val="00C22A47"/>
    <w:rsid w:val="00C22C33"/>
    <w:rsid w:val="00C22F43"/>
    <w:rsid w:val="00C2325E"/>
    <w:rsid w:val="00C238D0"/>
    <w:rsid w:val="00C23D2C"/>
    <w:rsid w:val="00C242C8"/>
    <w:rsid w:val="00C2436E"/>
    <w:rsid w:val="00C24BE6"/>
    <w:rsid w:val="00C2546A"/>
    <w:rsid w:val="00C25507"/>
    <w:rsid w:val="00C25564"/>
    <w:rsid w:val="00C25C67"/>
    <w:rsid w:val="00C26363"/>
    <w:rsid w:val="00C26C28"/>
    <w:rsid w:val="00C2765E"/>
    <w:rsid w:val="00C27DA8"/>
    <w:rsid w:val="00C30002"/>
    <w:rsid w:val="00C30691"/>
    <w:rsid w:val="00C30991"/>
    <w:rsid w:val="00C30D6A"/>
    <w:rsid w:val="00C31816"/>
    <w:rsid w:val="00C31C20"/>
    <w:rsid w:val="00C31C42"/>
    <w:rsid w:val="00C31E4A"/>
    <w:rsid w:val="00C32049"/>
    <w:rsid w:val="00C321B3"/>
    <w:rsid w:val="00C321D0"/>
    <w:rsid w:val="00C32345"/>
    <w:rsid w:val="00C3241A"/>
    <w:rsid w:val="00C32E92"/>
    <w:rsid w:val="00C32FBC"/>
    <w:rsid w:val="00C335A2"/>
    <w:rsid w:val="00C33B97"/>
    <w:rsid w:val="00C33CD3"/>
    <w:rsid w:val="00C34292"/>
    <w:rsid w:val="00C347F0"/>
    <w:rsid w:val="00C34CEF"/>
    <w:rsid w:val="00C3517C"/>
    <w:rsid w:val="00C35F68"/>
    <w:rsid w:val="00C36415"/>
    <w:rsid w:val="00C36626"/>
    <w:rsid w:val="00C36985"/>
    <w:rsid w:val="00C3714B"/>
    <w:rsid w:val="00C376E9"/>
    <w:rsid w:val="00C3778F"/>
    <w:rsid w:val="00C37F0D"/>
    <w:rsid w:val="00C4006D"/>
    <w:rsid w:val="00C407BF"/>
    <w:rsid w:val="00C40CD0"/>
    <w:rsid w:val="00C41280"/>
    <w:rsid w:val="00C42467"/>
    <w:rsid w:val="00C42C5F"/>
    <w:rsid w:val="00C4363C"/>
    <w:rsid w:val="00C446D5"/>
    <w:rsid w:val="00C449A7"/>
    <w:rsid w:val="00C45483"/>
    <w:rsid w:val="00C45847"/>
    <w:rsid w:val="00C45A2E"/>
    <w:rsid w:val="00C46127"/>
    <w:rsid w:val="00C46311"/>
    <w:rsid w:val="00C4679C"/>
    <w:rsid w:val="00C46B8E"/>
    <w:rsid w:val="00C47057"/>
    <w:rsid w:val="00C47ABB"/>
    <w:rsid w:val="00C47ABF"/>
    <w:rsid w:val="00C47B20"/>
    <w:rsid w:val="00C47BAA"/>
    <w:rsid w:val="00C506FA"/>
    <w:rsid w:val="00C50F34"/>
    <w:rsid w:val="00C513CD"/>
    <w:rsid w:val="00C51548"/>
    <w:rsid w:val="00C5242E"/>
    <w:rsid w:val="00C52539"/>
    <w:rsid w:val="00C527EA"/>
    <w:rsid w:val="00C52B03"/>
    <w:rsid w:val="00C52D20"/>
    <w:rsid w:val="00C534FE"/>
    <w:rsid w:val="00C5398D"/>
    <w:rsid w:val="00C53E86"/>
    <w:rsid w:val="00C542B1"/>
    <w:rsid w:val="00C552E6"/>
    <w:rsid w:val="00C55809"/>
    <w:rsid w:val="00C55E21"/>
    <w:rsid w:val="00C55EA4"/>
    <w:rsid w:val="00C56633"/>
    <w:rsid w:val="00C566D6"/>
    <w:rsid w:val="00C56980"/>
    <w:rsid w:val="00C5723E"/>
    <w:rsid w:val="00C578F4"/>
    <w:rsid w:val="00C57D49"/>
    <w:rsid w:val="00C613B0"/>
    <w:rsid w:val="00C614F1"/>
    <w:rsid w:val="00C6155C"/>
    <w:rsid w:val="00C61801"/>
    <w:rsid w:val="00C62030"/>
    <w:rsid w:val="00C6220A"/>
    <w:rsid w:val="00C62BB4"/>
    <w:rsid w:val="00C636E8"/>
    <w:rsid w:val="00C637FA"/>
    <w:rsid w:val="00C63BF5"/>
    <w:rsid w:val="00C641D7"/>
    <w:rsid w:val="00C644CF"/>
    <w:rsid w:val="00C6493C"/>
    <w:rsid w:val="00C65137"/>
    <w:rsid w:val="00C65C99"/>
    <w:rsid w:val="00C65F07"/>
    <w:rsid w:val="00C66CB7"/>
    <w:rsid w:val="00C66E4D"/>
    <w:rsid w:val="00C67179"/>
    <w:rsid w:val="00C67C88"/>
    <w:rsid w:val="00C70430"/>
    <w:rsid w:val="00C70700"/>
    <w:rsid w:val="00C7073E"/>
    <w:rsid w:val="00C7077F"/>
    <w:rsid w:val="00C708C3"/>
    <w:rsid w:val="00C70EEB"/>
    <w:rsid w:val="00C711C4"/>
    <w:rsid w:val="00C71888"/>
    <w:rsid w:val="00C71F13"/>
    <w:rsid w:val="00C727BD"/>
    <w:rsid w:val="00C72EE2"/>
    <w:rsid w:val="00C730B2"/>
    <w:rsid w:val="00C73424"/>
    <w:rsid w:val="00C7345C"/>
    <w:rsid w:val="00C7345E"/>
    <w:rsid w:val="00C736D3"/>
    <w:rsid w:val="00C739EC"/>
    <w:rsid w:val="00C74B9F"/>
    <w:rsid w:val="00C74E17"/>
    <w:rsid w:val="00C75AC6"/>
    <w:rsid w:val="00C76537"/>
    <w:rsid w:val="00C76664"/>
    <w:rsid w:val="00C76D60"/>
    <w:rsid w:val="00C774DD"/>
    <w:rsid w:val="00C777EB"/>
    <w:rsid w:val="00C77D69"/>
    <w:rsid w:val="00C77E04"/>
    <w:rsid w:val="00C77F95"/>
    <w:rsid w:val="00C8145E"/>
    <w:rsid w:val="00C82184"/>
    <w:rsid w:val="00C82731"/>
    <w:rsid w:val="00C827F3"/>
    <w:rsid w:val="00C82D27"/>
    <w:rsid w:val="00C8345D"/>
    <w:rsid w:val="00C834C0"/>
    <w:rsid w:val="00C835C3"/>
    <w:rsid w:val="00C836B2"/>
    <w:rsid w:val="00C83B11"/>
    <w:rsid w:val="00C8406D"/>
    <w:rsid w:val="00C8431E"/>
    <w:rsid w:val="00C84B09"/>
    <w:rsid w:val="00C84DE7"/>
    <w:rsid w:val="00C8539F"/>
    <w:rsid w:val="00C85A1F"/>
    <w:rsid w:val="00C85E0D"/>
    <w:rsid w:val="00C861F2"/>
    <w:rsid w:val="00C86961"/>
    <w:rsid w:val="00C86AF2"/>
    <w:rsid w:val="00C86BE6"/>
    <w:rsid w:val="00C873D9"/>
    <w:rsid w:val="00C8740D"/>
    <w:rsid w:val="00C874B2"/>
    <w:rsid w:val="00C876C9"/>
    <w:rsid w:val="00C876D7"/>
    <w:rsid w:val="00C87A14"/>
    <w:rsid w:val="00C900DA"/>
    <w:rsid w:val="00C9170C"/>
    <w:rsid w:val="00C91933"/>
    <w:rsid w:val="00C91B15"/>
    <w:rsid w:val="00C91C14"/>
    <w:rsid w:val="00C91ED6"/>
    <w:rsid w:val="00C92276"/>
    <w:rsid w:val="00C92522"/>
    <w:rsid w:val="00C92A8B"/>
    <w:rsid w:val="00C94205"/>
    <w:rsid w:val="00C94251"/>
    <w:rsid w:val="00C94501"/>
    <w:rsid w:val="00C94A07"/>
    <w:rsid w:val="00C94B61"/>
    <w:rsid w:val="00C94B77"/>
    <w:rsid w:val="00C9520B"/>
    <w:rsid w:val="00C95434"/>
    <w:rsid w:val="00C9546B"/>
    <w:rsid w:val="00C956F4"/>
    <w:rsid w:val="00C95A3B"/>
    <w:rsid w:val="00C95C1C"/>
    <w:rsid w:val="00C95DF5"/>
    <w:rsid w:val="00C96035"/>
    <w:rsid w:val="00C960B9"/>
    <w:rsid w:val="00C9657C"/>
    <w:rsid w:val="00C965F2"/>
    <w:rsid w:val="00C96A89"/>
    <w:rsid w:val="00C96D68"/>
    <w:rsid w:val="00C96E71"/>
    <w:rsid w:val="00C9718F"/>
    <w:rsid w:val="00C97800"/>
    <w:rsid w:val="00C97A6F"/>
    <w:rsid w:val="00C97B51"/>
    <w:rsid w:val="00C97D76"/>
    <w:rsid w:val="00CA0130"/>
    <w:rsid w:val="00CA01EF"/>
    <w:rsid w:val="00CA03AE"/>
    <w:rsid w:val="00CA070A"/>
    <w:rsid w:val="00CA0C21"/>
    <w:rsid w:val="00CA1221"/>
    <w:rsid w:val="00CA1880"/>
    <w:rsid w:val="00CA1B08"/>
    <w:rsid w:val="00CA1E83"/>
    <w:rsid w:val="00CA1FB6"/>
    <w:rsid w:val="00CA29C6"/>
    <w:rsid w:val="00CA2D9F"/>
    <w:rsid w:val="00CA2F0D"/>
    <w:rsid w:val="00CA4FE4"/>
    <w:rsid w:val="00CA52D4"/>
    <w:rsid w:val="00CA537F"/>
    <w:rsid w:val="00CA5562"/>
    <w:rsid w:val="00CA5597"/>
    <w:rsid w:val="00CA5CC6"/>
    <w:rsid w:val="00CA67FF"/>
    <w:rsid w:val="00CA6A97"/>
    <w:rsid w:val="00CA7193"/>
    <w:rsid w:val="00CA71D5"/>
    <w:rsid w:val="00CA7607"/>
    <w:rsid w:val="00CA796F"/>
    <w:rsid w:val="00CA7C76"/>
    <w:rsid w:val="00CA7E86"/>
    <w:rsid w:val="00CB010A"/>
    <w:rsid w:val="00CB0501"/>
    <w:rsid w:val="00CB074D"/>
    <w:rsid w:val="00CB0987"/>
    <w:rsid w:val="00CB0BBB"/>
    <w:rsid w:val="00CB0EC3"/>
    <w:rsid w:val="00CB0FFF"/>
    <w:rsid w:val="00CB100D"/>
    <w:rsid w:val="00CB1084"/>
    <w:rsid w:val="00CB10EC"/>
    <w:rsid w:val="00CB1109"/>
    <w:rsid w:val="00CB1943"/>
    <w:rsid w:val="00CB279F"/>
    <w:rsid w:val="00CB3CCF"/>
    <w:rsid w:val="00CB402C"/>
    <w:rsid w:val="00CB4293"/>
    <w:rsid w:val="00CB51CD"/>
    <w:rsid w:val="00CB5334"/>
    <w:rsid w:val="00CB57CB"/>
    <w:rsid w:val="00CB5FC1"/>
    <w:rsid w:val="00CB6921"/>
    <w:rsid w:val="00CB74E7"/>
    <w:rsid w:val="00CB76D2"/>
    <w:rsid w:val="00CB7B9D"/>
    <w:rsid w:val="00CB7BA5"/>
    <w:rsid w:val="00CB7CC0"/>
    <w:rsid w:val="00CB7E41"/>
    <w:rsid w:val="00CC1B8B"/>
    <w:rsid w:val="00CC21F7"/>
    <w:rsid w:val="00CC4285"/>
    <w:rsid w:val="00CC4E0D"/>
    <w:rsid w:val="00CC4F90"/>
    <w:rsid w:val="00CC52E6"/>
    <w:rsid w:val="00CC62CE"/>
    <w:rsid w:val="00CC6B35"/>
    <w:rsid w:val="00CC7004"/>
    <w:rsid w:val="00CC733F"/>
    <w:rsid w:val="00CC7F33"/>
    <w:rsid w:val="00CD1776"/>
    <w:rsid w:val="00CD17F0"/>
    <w:rsid w:val="00CD1B1D"/>
    <w:rsid w:val="00CD1D64"/>
    <w:rsid w:val="00CD1FAC"/>
    <w:rsid w:val="00CD212D"/>
    <w:rsid w:val="00CD2277"/>
    <w:rsid w:val="00CD2395"/>
    <w:rsid w:val="00CD2561"/>
    <w:rsid w:val="00CD275F"/>
    <w:rsid w:val="00CD28C1"/>
    <w:rsid w:val="00CD30EB"/>
    <w:rsid w:val="00CD315C"/>
    <w:rsid w:val="00CD31F8"/>
    <w:rsid w:val="00CD352D"/>
    <w:rsid w:val="00CD35C0"/>
    <w:rsid w:val="00CD3F19"/>
    <w:rsid w:val="00CD461E"/>
    <w:rsid w:val="00CD4755"/>
    <w:rsid w:val="00CD4C32"/>
    <w:rsid w:val="00CD4C37"/>
    <w:rsid w:val="00CD4C5F"/>
    <w:rsid w:val="00CD4D22"/>
    <w:rsid w:val="00CD50B2"/>
    <w:rsid w:val="00CD53DF"/>
    <w:rsid w:val="00CD5886"/>
    <w:rsid w:val="00CD61FE"/>
    <w:rsid w:val="00CD69CB"/>
    <w:rsid w:val="00CD6B70"/>
    <w:rsid w:val="00CD6BEE"/>
    <w:rsid w:val="00CD769E"/>
    <w:rsid w:val="00CD7B3C"/>
    <w:rsid w:val="00CE078F"/>
    <w:rsid w:val="00CE0C10"/>
    <w:rsid w:val="00CE0D6C"/>
    <w:rsid w:val="00CE159C"/>
    <w:rsid w:val="00CE1860"/>
    <w:rsid w:val="00CE1DAC"/>
    <w:rsid w:val="00CE1DED"/>
    <w:rsid w:val="00CE21D1"/>
    <w:rsid w:val="00CE245E"/>
    <w:rsid w:val="00CE25F5"/>
    <w:rsid w:val="00CE27DF"/>
    <w:rsid w:val="00CE293F"/>
    <w:rsid w:val="00CE2C1D"/>
    <w:rsid w:val="00CE3481"/>
    <w:rsid w:val="00CE34DA"/>
    <w:rsid w:val="00CE3550"/>
    <w:rsid w:val="00CE3551"/>
    <w:rsid w:val="00CE3BA8"/>
    <w:rsid w:val="00CE4655"/>
    <w:rsid w:val="00CE46A0"/>
    <w:rsid w:val="00CE4DAE"/>
    <w:rsid w:val="00CE4F04"/>
    <w:rsid w:val="00CE511C"/>
    <w:rsid w:val="00CE5EC4"/>
    <w:rsid w:val="00CE6583"/>
    <w:rsid w:val="00CE7386"/>
    <w:rsid w:val="00CE7A0B"/>
    <w:rsid w:val="00CE7AB9"/>
    <w:rsid w:val="00CE7E01"/>
    <w:rsid w:val="00CE7E08"/>
    <w:rsid w:val="00CE7E11"/>
    <w:rsid w:val="00CF0017"/>
    <w:rsid w:val="00CF0539"/>
    <w:rsid w:val="00CF08AC"/>
    <w:rsid w:val="00CF08C0"/>
    <w:rsid w:val="00CF0FE3"/>
    <w:rsid w:val="00CF1123"/>
    <w:rsid w:val="00CF12AF"/>
    <w:rsid w:val="00CF2661"/>
    <w:rsid w:val="00CF298A"/>
    <w:rsid w:val="00CF3262"/>
    <w:rsid w:val="00CF39BC"/>
    <w:rsid w:val="00CF3B41"/>
    <w:rsid w:val="00CF4043"/>
    <w:rsid w:val="00CF4347"/>
    <w:rsid w:val="00CF4F99"/>
    <w:rsid w:val="00CF5205"/>
    <w:rsid w:val="00CF5347"/>
    <w:rsid w:val="00CF5792"/>
    <w:rsid w:val="00CF5D67"/>
    <w:rsid w:val="00CF6C77"/>
    <w:rsid w:val="00CF7292"/>
    <w:rsid w:val="00CF7840"/>
    <w:rsid w:val="00CF7A6E"/>
    <w:rsid w:val="00D001E6"/>
    <w:rsid w:val="00D00440"/>
    <w:rsid w:val="00D01136"/>
    <w:rsid w:val="00D012E8"/>
    <w:rsid w:val="00D01D06"/>
    <w:rsid w:val="00D01DF0"/>
    <w:rsid w:val="00D02134"/>
    <w:rsid w:val="00D022DA"/>
    <w:rsid w:val="00D02D0D"/>
    <w:rsid w:val="00D02E02"/>
    <w:rsid w:val="00D02F52"/>
    <w:rsid w:val="00D03115"/>
    <w:rsid w:val="00D033D4"/>
    <w:rsid w:val="00D03CD7"/>
    <w:rsid w:val="00D0412D"/>
    <w:rsid w:val="00D0417D"/>
    <w:rsid w:val="00D043D3"/>
    <w:rsid w:val="00D0451A"/>
    <w:rsid w:val="00D045D1"/>
    <w:rsid w:val="00D052BC"/>
    <w:rsid w:val="00D05AC1"/>
    <w:rsid w:val="00D05D15"/>
    <w:rsid w:val="00D05FE3"/>
    <w:rsid w:val="00D06A1E"/>
    <w:rsid w:val="00D070AB"/>
    <w:rsid w:val="00D075D9"/>
    <w:rsid w:val="00D103E9"/>
    <w:rsid w:val="00D10B85"/>
    <w:rsid w:val="00D10C4D"/>
    <w:rsid w:val="00D10CD8"/>
    <w:rsid w:val="00D10CE4"/>
    <w:rsid w:val="00D12B35"/>
    <w:rsid w:val="00D12EE9"/>
    <w:rsid w:val="00D13133"/>
    <w:rsid w:val="00D1344C"/>
    <w:rsid w:val="00D141A8"/>
    <w:rsid w:val="00D14866"/>
    <w:rsid w:val="00D148F3"/>
    <w:rsid w:val="00D151FC"/>
    <w:rsid w:val="00D15209"/>
    <w:rsid w:val="00D15848"/>
    <w:rsid w:val="00D158DF"/>
    <w:rsid w:val="00D172EA"/>
    <w:rsid w:val="00D17C0B"/>
    <w:rsid w:val="00D2007C"/>
    <w:rsid w:val="00D207F4"/>
    <w:rsid w:val="00D2091C"/>
    <w:rsid w:val="00D218B9"/>
    <w:rsid w:val="00D219BF"/>
    <w:rsid w:val="00D219E2"/>
    <w:rsid w:val="00D21F19"/>
    <w:rsid w:val="00D21FCF"/>
    <w:rsid w:val="00D22423"/>
    <w:rsid w:val="00D228CB"/>
    <w:rsid w:val="00D2300E"/>
    <w:rsid w:val="00D23054"/>
    <w:rsid w:val="00D23692"/>
    <w:rsid w:val="00D23FE3"/>
    <w:rsid w:val="00D24818"/>
    <w:rsid w:val="00D249B3"/>
    <w:rsid w:val="00D25031"/>
    <w:rsid w:val="00D25402"/>
    <w:rsid w:val="00D258A5"/>
    <w:rsid w:val="00D266EC"/>
    <w:rsid w:val="00D26876"/>
    <w:rsid w:val="00D26885"/>
    <w:rsid w:val="00D268A6"/>
    <w:rsid w:val="00D26F53"/>
    <w:rsid w:val="00D2705D"/>
    <w:rsid w:val="00D273D8"/>
    <w:rsid w:val="00D278C6"/>
    <w:rsid w:val="00D27A3A"/>
    <w:rsid w:val="00D27B9A"/>
    <w:rsid w:val="00D27C51"/>
    <w:rsid w:val="00D31B85"/>
    <w:rsid w:val="00D31E70"/>
    <w:rsid w:val="00D3276C"/>
    <w:rsid w:val="00D33771"/>
    <w:rsid w:val="00D34827"/>
    <w:rsid w:val="00D3557E"/>
    <w:rsid w:val="00D35A28"/>
    <w:rsid w:val="00D35E4F"/>
    <w:rsid w:val="00D368B1"/>
    <w:rsid w:val="00D368EA"/>
    <w:rsid w:val="00D3701D"/>
    <w:rsid w:val="00D377F0"/>
    <w:rsid w:val="00D37815"/>
    <w:rsid w:val="00D40215"/>
    <w:rsid w:val="00D40382"/>
    <w:rsid w:val="00D40792"/>
    <w:rsid w:val="00D41639"/>
    <w:rsid w:val="00D41665"/>
    <w:rsid w:val="00D41770"/>
    <w:rsid w:val="00D41809"/>
    <w:rsid w:val="00D41B7E"/>
    <w:rsid w:val="00D41B8B"/>
    <w:rsid w:val="00D41E8B"/>
    <w:rsid w:val="00D42729"/>
    <w:rsid w:val="00D42757"/>
    <w:rsid w:val="00D437E0"/>
    <w:rsid w:val="00D43A7F"/>
    <w:rsid w:val="00D43EBE"/>
    <w:rsid w:val="00D43EC1"/>
    <w:rsid w:val="00D44443"/>
    <w:rsid w:val="00D44570"/>
    <w:rsid w:val="00D446E7"/>
    <w:rsid w:val="00D44AD1"/>
    <w:rsid w:val="00D45BF7"/>
    <w:rsid w:val="00D45FE3"/>
    <w:rsid w:val="00D46A99"/>
    <w:rsid w:val="00D46B05"/>
    <w:rsid w:val="00D46E33"/>
    <w:rsid w:val="00D476C6"/>
    <w:rsid w:val="00D47E9A"/>
    <w:rsid w:val="00D50F0D"/>
    <w:rsid w:val="00D5140D"/>
    <w:rsid w:val="00D51C52"/>
    <w:rsid w:val="00D523E7"/>
    <w:rsid w:val="00D52966"/>
    <w:rsid w:val="00D52A36"/>
    <w:rsid w:val="00D52A7E"/>
    <w:rsid w:val="00D53291"/>
    <w:rsid w:val="00D537BF"/>
    <w:rsid w:val="00D54E27"/>
    <w:rsid w:val="00D54E6A"/>
    <w:rsid w:val="00D55194"/>
    <w:rsid w:val="00D55D44"/>
    <w:rsid w:val="00D55F6F"/>
    <w:rsid w:val="00D56459"/>
    <w:rsid w:val="00D56956"/>
    <w:rsid w:val="00D57529"/>
    <w:rsid w:val="00D60429"/>
    <w:rsid w:val="00D60709"/>
    <w:rsid w:val="00D609CD"/>
    <w:rsid w:val="00D60DD3"/>
    <w:rsid w:val="00D61345"/>
    <w:rsid w:val="00D61FF9"/>
    <w:rsid w:val="00D62805"/>
    <w:rsid w:val="00D633FA"/>
    <w:rsid w:val="00D6342B"/>
    <w:rsid w:val="00D6378C"/>
    <w:rsid w:val="00D64481"/>
    <w:rsid w:val="00D64914"/>
    <w:rsid w:val="00D6599C"/>
    <w:rsid w:val="00D659CB"/>
    <w:rsid w:val="00D662D6"/>
    <w:rsid w:val="00D6680D"/>
    <w:rsid w:val="00D66A4E"/>
    <w:rsid w:val="00D66E2D"/>
    <w:rsid w:val="00D70260"/>
    <w:rsid w:val="00D712BE"/>
    <w:rsid w:val="00D71478"/>
    <w:rsid w:val="00D71553"/>
    <w:rsid w:val="00D7163F"/>
    <w:rsid w:val="00D72039"/>
    <w:rsid w:val="00D7239A"/>
    <w:rsid w:val="00D723E1"/>
    <w:rsid w:val="00D72868"/>
    <w:rsid w:val="00D73392"/>
    <w:rsid w:val="00D734C0"/>
    <w:rsid w:val="00D73C86"/>
    <w:rsid w:val="00D7451F"/>
    <w:rsid w:val="00D749F2"/>
    <w:rsid w:val="00D74BD9"/>
    <w:rsid w:val="00D75209"/>
    <w:rsid w:val="00D759F3"/>
    <w:rsid w:val="00D75FF0"/>
    <w:rsid w:val="00D760E9"/>
    <w:rsid w:val="00D76C4C"/>
    <w:rsid w:val="00D76F6E"/>
    <w:rsid w:val="00D77302"/>
    <w:rsid w:val="00D77D65"/>
    <w:rsid w:val="00D77F1F"/>
    <w:rsid w:val="00D80F12"/>
    <w:rsid w:val="00D8130F"/>
    <w:rsid w:val="00D816F5"/>
    <w:rsid w:val="00D82BF2"/>
    <w:rsid w:val="00D82FCE"/>
    <w:rsid w:val="00D83B43"/>
    <w:rsid w:val="00D83C4A"/>
    <w:rsid w:val="00D844B8"/>
    <w:rsid w:val="00D844FB"/>
    <w:rsid w:val="00D845AD"/>
    <w:rsid w:val="00D84CC2"/>
    <w:rsid w:val="00D850EE"/>
    <w:rsid w:val="00D854B7"/>
    <w:rsid w:val="00D856CF"/>
    <w:rsid w:val="00D85B0A"/>
    <w:rsid w:val="00D85C14"/>
    <w:rsid w:val="00D85F75"/>
    <w:rsid w:val="00D86019"/>
    <w:rsid w:val="00D86069"/>
    <w:rsid w:val="00D8637F"/>
    <w:rsid w:val="00D8648F"/>
    <w:rsid w:val="00D866AA"/>
    <w:rsid w:val="00D868AC"/>
    <w:rsid w:val="00D86FD5"/>
    <w:rsid w:val="00D87222"/>
    <w:rsid w:val="00D87A53"/>
    <w:rsid w:val="00D90175"/>
    <w:rsid w:val="00D90549"/>
    <w:rsid w:val="00D92226"/>
    <w:rsid w:val="00D93997"/>
    <w:rsid w:val="00D93E58"/>
    <w:rsid w:val="00D94175"/>
    <w:rsid w:val="00D947E7"/>
    <w:rsid w:val="00D94CAE"/>
    <w:rsid w:val="00D94D70"/>
    <w:rsid w:val="00D95853"/>
    <w:rsid w:val="00D959ED"/>
    <w:rsid w:val="00D95EA1"/>
    <w:rsid w:val="00D9644C"/>
    <w:rsid w:val="00D97CA1"/>
    <w:rsid w:val="00DA05C1"/>
    <w:rsid w:val="00DA0B02"/>
    <w:rsid w:val="00DA0D46"/>
    <w:rsid w:val="00DA1DC0"/>
    <w:rsid w:val="00DA24C0"/>
    <w:rsid w:val="00DA2607"/>
    <w:rsid w:val="00DA2FE2"/>
    <w:rsid w:val="00DA3DC8"/>
    <w:rsid w:val="00DA3EF9"/>
    <w:rsid w:val="00DA4170"/>
    <w:rsid w:val="00DA45E0"/>
    <w:rsid w:val="00DA48FF"/>
    <w:rsid w:val="00DA4B4F"/>
    <w:rsid w:val="00DA520F"/>
    <w:rsid w:val="00DA5220"/>
    <w:rsid w:val="00DA53BE"/>
    <w:rsid w:val="00DA591B"/>
    <w:rsid w:val="00DA5AD6"/>
    <w:rsid w:val="00DA6531"/>
    <w:rsid w:val="00DA6C9F"/>
    <w:rsid w:val="00DA70F8"/>
    <w:rsid w:val="00DA7293"/>
    <w:rsid w:val="00DA7E96"/>
    <w:rsid w:val="00DB01F1"/>
    <w:rsid w:val="00DB0D1C"/>
    <w:rsid w:val="00DB23A1"/>
    <w:rsid w:val="00DB281D"/>
    <w:rsid w:val="00DB296C"/>
    <w:rsid w:val="00DB2A5D"/>
    <w:rsid w:val="00DB3F51"/>
    <w:rsid w:val="00DB4662"/>
    <w:rsid w:val="00DB4B42"/>
    <w:rsid w:val="00DB4BB2"/>
    <w:rsid w:val="00DB4D0F"/>
    <w:rsid w:val="00DB59D6"/>
    <w:rsid w:val="00DB6BD7"/>
    <w:rsid w:val="00DB712A"/>
    <w:rsid w:val="00DB713E"/>
    <w:rsid w:val="00DB7429"/>
    <w:rsid w:val="00DB77E5"/>
    <w:rsid w:val="00DB7C5A"/>
    <w:rsid w:val="00DC06AD"/>
    <w:rsid w:val="00DC0F8C"/>
    <w:rsid w:val="00DC13B2"/>
    <w:rsid w:val="00DC1430"/>
    <w:rsid w:val="00DC1B11"/>
    <w:rsid w:val="00DC1B26"/>
    <w:rsid w:val="00DC2AB9"/>
    <w:rsid w:val="00DC2FF2"/>
    <w:rsid w:val="00DC342E"/>
    <w:rsid w:val="00DC3894"/>
    <w:rsid w:val="00DC3E39"/>
    <w:rsid w:val="00DC4428"/>
    <w:rsid w:val="00DC44E9"/>
    <w:rsid w:val="00DC454D"/>
    <w:rsid w:val="00DC45D4"/>
    <w:rsid w:val="00DC46FF"/>
    <w:rsid w:val="00DC488F"/>
    <w:rsid w:val="00DC4AF3"/>
    <w:rsid w:val="00DC4B8F"/>
    <w:rsid w:val="00DC4DDC"/>
    <w:rsid w:val="00DC53CF"/>
    <w:rsid w:val="00DC5AA4"/>
    <w:rsid w:val="00DC6C15"/>
    <w:rsid w:val="00DC7306"/>
    <w:rsid w:val="00DC7536"/>
    <w:rsid w:val="00DC7E35"/>
    <w:rsid w:val="00DC7F62"/>
    <w:rsid w:val="00DD0DC5"/>
    <w:rsid w:val="00DD147B"/>
    <w:rsid w:val="00DD1755"/>
    <w:rsid w:val="00DD17BD"/>
    <w:rsid w:val="00DD1840"/>
    <w:rsid w:val="00DD2EBE"/>
    <w:rsid w:val="00DD38FE"/>
    <w:rsid w:val="00DD397C"/>
    <w:rsid w:val="00DD3AD8"/>
    <w:rsid w:val="00DD46D6"/>
    <w:rsid w:val="00DD4C33"/>
    <w:rsid w:val="00DD583E"/>
    <w:rsid w:val="00DD635F"/>
    <w:rsid w:val="00DD640E"/>
    <w:rsid w:val="00DD65CE"/>
    <w:rsid w:val="00DD771A"/>
    <w:rsid w:val="00DD7897"/>
    <w:rsid w:val="00DE0301"/>
    <w:rsid w:val="00DE0893"/>
    <w:rsid w:val="00DE0C11"/>
    <w:rsid w:val="00DE1072"/>
    <w:rsid w:val="00DE1ADE"/>
    <w:rsid w:val="00DE22A4"/>
    <w:rsid w:val="00DE2F95"/>
    <w:rsid w:val="00DE3192"/>
    <w:rsid w:val="00DE3611"/>
    <w:rsid w:val="00DE3D20"/>
    <w:rsid w:val="00DE3EFA"/>
    <w:rsid w:val="00DE40B0"/>
    <w:rsid w:val="00DE531E"/>
    <w:rsid w:val="00DE54B2"/>
    <w:rsid w:val="00DE5637"/>
    <w:rsid w:val="00DE57B2"/>
    <w:rsid w:val="00DE5D6D"/>
    <w:rsid w:val="00DE6508"/>
    <w:rsid w:val="00DE6C7C"/>
    <w:rsid w:val="00DE7093"/>
    <w:rsid w:val="00DE795F"/>
    <w:rsid w:val="00DF01FA"/>
    <w:rsid w:val="00DF07DC"/>
    <w:rsid w:val="00DF0D3A"/>
    <w:rsid w:val="00DF160E"/>
    <w:rsid w:val="00DF1D11"/>
    <w:rsid w:val="00DF1D1C"/>
    <w:rsid w:val="00DF2C3F"/>
    <w:rsid w:val="00DF3063"/>
    <w:rsid w:val="00DF34C1"/>
    <w:rsid w:val="00DF35CE"/>
    <w:rsid w:val="00DF3B71"/>
    <w:rsid w:val="00DF3C11"/>
    <w:rsid w:val="00DF4233"/>
    <w:rsid w:val="00DF42B4"/>
    <w:rsid w:val="00DF4508"/>
    <w:rsid w:val="00DF48F6"/>
    <w:rsid w:val="00DF49B2"/>
    <w:rsid w:val="00DF4F9E"/>
    <w:rsid w:val="00DF556A"/>
    <w:rsid w:val="00DF561F"/>
    <w:rsid w:val="00DF61B4"/>
    <w:rsid w:val="00DF63AB"/>
    <w:rsid w:val="00DF6B83"/>
    <w:rsid w:val="00DF6D6A"/>
    <w:rsid w:val="00DF7453"/>
    <w:rsid w:val="00DF7A88"/>
    <w:rsid w:val="00E0027E"/>
    <w:rsid w:val="00E004BF"/>
    <w:rsid w:val="00E009E1"/>
    <w:rsid w:val="00E02F98"/>
    <w:rsid w:val="00E03A06"/>
    <w:rsid w:val="00E044C8"/>
    <w:rsid w:val="00E0453B"/>
    <w:rsid w:val="00E046A9"/>
    <w:rsid w:val="00E04CD7"/>
    <w:rsid w:val="00E054C3"/>
    <w:rsid w:val="00E0561F"/>
    <w:rsid w:val="00E058BF"/>
    <w:rsid w:val="00E0605F"/>
    <w:rsid w:val="00E06561"/>
    <w:rsid w:val="00E06AF0"/>
    <w:rsid w:val="00E06C8E"/>
    <w:rsid w:val="00E076B2"/>
    <w:rsid w:val="00E07E58"/>
    <w:rsid w:val="00E10540"/>
    <w:rsid w:val="00E10854"/>
    <w:rsid w:val="00E1106B"/>
    <w:rsid w:val="00E1168D"/>
    <w:rsid w:val="00E11B61"/>
    <w:rsid w:val="00E11FE3"/>
    <w:rsid w:val="00E12151"/>
    <w:rsid w:val="00E12878"/>
    <w:rsid w:val="00E12A0E"/>
    <w:rsid w:val="00E12B94"/>
    <w:rsid w:val="00E12F3D"/>
    <w:rsid w:val="00E13051"/>
    <w:rsid w:val="00E13652"/>
    <w:rsid w:val="00E13FA0"/>
    <w:rsid w:val="00E14BE9"/>
    <w:rsid w:val="00E155C9"/>
    <w:rsid w:val="00E158C3"/>
    <w:rsid w:val="00E15D87"/>
    <w:rsid w:val="00E15F93"/>
    <w:rsid w:val="00E162CB"/>
    <w:rsid w:val="00E1680B"/>
    <w:rsid w:val="00E16811"/>
    <w:rsid w:val="00E16C67"/>
    <w:rsid w:val="00E1742B"/>
    <w:rsid w:val="00E207AC"/>
    <w:rsid w:val="00E20FC5"/>
    <w:rsid w:val="00E21B5C"/>
    <w:rsid w:val="00E21D67"/>
    <w:rsid w:val="00E2205E"/>
    <w:rsid w:val="00E221F3"/>
    <w:rsid w:val="00E22635"/>
    <w:rsid w:val="00E22BFC"/>
    <w:rsid w:val="00E22D43"/>
    <w:rsid w:val="00E22F45"/>
    <w:rsid w:val="00E235F2"/>
    <w:rsid w:val="00E23CAA"/>
    <w:rsid w:val="00E23D18"/>
    <w:rsid w:val="00E240E3"/>
    <w:rsid w:val="00E24D01"/>
    <w:rsid w:val="00E25392"/>
    <w:rsid w:val="00E25D55"/>
    <w:rsid w:val="00E2688B"/>
    <w:rsid w:val="00E26FCB"/>
    <w:rsid w:val="00E2723D"/>
    <w:rsid w:val="00E275F4"/>
    <w:rsid w:val="00E27757"/>
    <w:rsid w:val="00E27A3E"/>
    <w:rsid w:val="00E30EA1"/>
    <w:rsid w:val="00E3107C"/>
    <w:rsid w:val="00E317C6"/>
    <w:rsid w:val="00E318DB"/>
    <w:rsid w:val="00E32462"/>
    <w:rsid w:val="00E32857"/>
    <w:rsid w:val="00E32A7E"/>
    <w:rsid w:val="00E3309C"/>
    <w:rsid w:val="00E33647"/>
    <w:rsid w:val="00E33BC6"/>
    <w:rsid w:val="00E343ED"/>
    <w:rsid w:val="00E34451"/>
    <w:rsid w:val="00E34468"/>
    <w:rsid w:val="00E34A96"/>
    <w:rsid w:val="00E34E1F"/>
    <w:rsid w:val="00E3517C"/>
    <w:rsid w:val="00E35344"/>
    <w:rsid w:val="00E3549A"/>
    <w:rsid w:val="00E35634"/>
    <w:rsid w:val="00E356A3"/>
    <w:rsid w:val="00E357EF"/>
    <w:rsid w:val="00E360FD"/>
    <w:rsid w:val="00E36C24"/>
    <w:rsid w:val="00E36CA4"/>
    <w:rsid w:val="00E370C7"/>
    <w:rsid w:val="00E37529"/>
    <w:rsid w:val="00E3769E"/>
    <w:rsid w:val="00E3781D"/>
    <w:rsid w:val="00E3788B"/>
    <w:rsid w:val="00E37C94"/>
    <w:rsid w:val="00E400DE"/>
    <w:rsid w:val="00E4093F"/>
    <w:rsid w:val="00E40BB4"/>
    <w:rsid w:val="00E4117B"/>
    <w:rsid w:val="00E41DB6"/>
    <w:rsid w:val="00E42051"/>
    <w:rsid w:val="00E421A4"/>
    <w:rsid w:val="00E422A0"/>
    <w:rsid w:val="00E42A5D"/>
    <w:rsid w:val="00E43040"/>
    <w:rsid w:val="00E43A0A"/>
    <w:rsid w:val="00E43C55"/>
    <w:rsid w:val="00E45A50"/>
    <w:rsid w:val="00E45D4A"/>
    <w:rsid w:val="00E45E89"/>
    <w:rsid w:val="00E4604A"/>
    <w:rsid w:val="00E465A2"/>
    <w:rsid w:val="00E46814"/>
    <w:rsid w:val="00E46D80"/>
    <w:rsid w:val="00E46EFD"/>
    <w:rsid w:val="00E46F03"/>
    <w:rsid w:val="00E47282"/>
    <w:rsid w:val="00E47739"/>
    <w:rsid w:val="00E47950"/>
    <w:rsid w:val="00E47AC1"/>
    <w:rsid w:val="00E47ACA"/>
    <w:rsid w:val="00E47B81"/>
    <w:rsid w:val="00E47DA0"/>
    <w:rsid w:val="00E47DC4"/>
    <w:rsid w:val="00E47F5E"/>
    <w:rsid w:val="00E50586"/>
    <w:rsid w:val="00E50A1A"/>
    <w:rsid w:val="00E51132"/>
    <w:rsid w:val="00E517C0"/>
    <w:rsid w:val="00E51C17"/>
    <w:rsid w:val="00E51E1A"/>
    <w:rsid w:val="00E5224E"/>
    <w:rsid w:val="00E52499"/>
    <w:rsid w:val="00E52913"/>
    <w:rsid w:val="00E52F49"/>
    <w:rsid w:val="00E5322F"/>
    <w:rsid w:val="00E5408F"/>
    <w:rsid w:val="00E54204"/>
    <w:rsid w:val="00E54631"/>
    <w:rsid w:val="00E54C21"/>
    <w:rsid w:val="00E552A2"/>
    <w:rsid w:val="00E5597E"/>
    <w:rsid w:val="00E55A61"/>
    <w:rsid w:val="00E55D04"/>
    <w:rsid w:val="00E560DB"/>
    <w:rsid w:val="00E564F7"/>
    <w:rsid w:val="00E56974"/>
    <w:rsid w:val="00E56CDE"/>
    <w:rsid w:val="00E574C8"/>
    <w:rsid w:val="00E57979"/>
    <w:rsid w:val="00E57A1D"/>
    <w:rsid w:val="00E57DDE"/>
    <w:rsid w:val="00E6014D"/>
    <w:rsid w:val="00E606A1"/>
    <w:rsid w:val="00E613D5"/>
    <w:rsid w:val="00E61A49"/>
    <w:rsid w:val="00E61BA6"/>
    <w:rsid w:val="00E61D11"/>
    <w:rsid w:val="00E62351"/>
    <w:rsid w:val="00E62ACD"/>
    <w:rsid w:val="00E62FDD"/>
    <w:rsid w:val="00E6349F"/>
    <w:rsid w:val="00E63563"/>
    <w:rsid w:val="00E63CBC"/>
    <w:rsid w:val="00E64057"/>
    <w:rsid w:val="00E64414"/>
    <w:rsid w:val="00E6449F"/>
    <w:rsid w:val="00E64CA6"/>
    <w:rsid w:val="00E65891"/>
    <w:rsid w:val="00E65EAA"/>
    <w:rsid w:val="00E6739C"/>
    <w:rsid w:val="00E67511"/>
    <w:rsid w:val="00E675B5"/>
    <w:rsid w:val="00E678CB"/>
    <w:rsid w:val="00E67AC8"/>
    <w:rsid w:val="00E67B5A"/>
    <w:rsid w:val="00E67C21"/>
    <w:rsid w:val="00E67D6D"/>
    <w:rsid w:val="00E702BD"/>
    <w:rsid w:val="00E7099B"/>
    <w:rsid w:val="00E70BFE"/>
    <w:rsid w:val="00E70F73"/>
    <w:rsid w:val="00E712F5"/>
    <w:rsid w:val="00E714C0"/>
    <w:rsid w:val="00E71706"/>
    <w:rsid w:val="00E71D84"/>
    <w:rsid w:val="00E72EE3"/>
    <w:rsid w:val="00E7346D"/>
    <w:rsid w:val="00E73845"/>
    <w:rsid w:val="00E7394B"/>
    <w:rsid w:val="00E739A4"/>
    <w:rsid w:val="00E74072"/>
    <w:rsid w:val="00E74B1A"/>
    <w:rsid w:val="00E74CA5"/>
    <w:rsid w:val="00E75779"/>
    <w:rsid w:val="00E75ACC"/>
    <w:rsid w:val="00E76375"/>
    <w:rsid w:val="00E763A6"/>
    <w:rsid w:val="00E76CB3"/>
    <w:rsid w:val="00E76E7A"/>
    <w:rsid w:val="00E77133"/>
    <w:rsid w:val="00E7743A"/>
    <w:rsid w:val="00E77D98"/>
    <w:rsid w:val="00E81053"/>
    <w:rsid w:val="00E8152A"/>
    <w:rsid w:val="00E81611"/>
    <w:rsid w:val="00E816C8"/>
    <w:rsid w:val="00E81DFE"/>
    <w:rsid w:val="00E82978"/>
    <w:rsid w:val="00E8303B"/>
    <w:rsid w:val="00E833C1"/>
    <w:rsid w:val="00E83491"/>
    <w:rsid w:val="00E838EF"/>
    <w:rsid w:val="00E83A8A"/>
    <w:rsid w:val="00E83B97"/>
    <w:rsid w:val="00E83CF2"/>
    <w:rsid w:val="00E83D98"/>
    <w:rsid w:val="00E83E85"/>
    <w:rsid w:val="00E8401D"/>
    <w:rsid w:val="00E8409C"/>
    <w:rsid w:val="00E84B3D"/>
    <w:rsid w:val="00E84D8B"/>
    <w:rsid w:val="00E85200"/>
    <w:rsid w:val="00E855F9"/>
    <w:rsid w:val="00E85FA9"/>
    <w:rsid w:val="00E861FD"/>
    <w:rsid w:val="00E86467"/>
    <w:rsid w:val="00E87AAB"/>
    <w:rsid w:val="00E87B52"/>
    <w:rsid w:val="00E901A6"/>
    <w:rsid w:val="00E9088F"/>
    <w:rsid w:val="00E90B44"/>
    <w:rsid w:val="00E90BC3"/>
    <w:rsid w:val="00E90E79"/>
    <w:rsid w:val="00E91915"/>
    <w:rsid w:val="00E91C30"/>
    <w:rsid w:val="00E91C8B"/>
    <w:rsid w:val="00E92365"/>
    <w:rsid w:val="00E923AE"/>
    <w:rsid w:val="00E927A4"/>
    <w:rsid w:val="00E927FF"/>
    <w:rsid w:val="00E92AAE"/>
    <w:rsid w:val="00E935E0"/>
    <w:rsid w:val="00E935E1"/>
    <w:rsid w:val="00E9383F"/>
    <w:rsid w:val="00E93C3E"/>
    <w:rsid w:val="00E94466"/>
    <w:rsid w:val="00E946D3"/>
    <w:rsid w:val="00E94898"/>
    <w:rsid w:val="00E95180"/>
    <w:rsid w:val="00E96F28"/>
    <w:rsid w:val="00E977C6"/>
    <w:rsid w:val="00EA0062"/>
    <w:rsid w:val="00EA03DE"/>
    <w:rsid w:val="00EA0D4D"/>
    <w:rsid w:val="00EA115D"/>
    <w:rsid w:val="00EA13A3"/>
    <w:rsid w:val="00EA1D7D"/>
    <w:rsid w:val="00EA259F"/>
    <w:rsid w:val="00EA268D"/>
    <w:rsid w:val="00EA30BB"/>
    <w:rsid w:val="00EA34F4"/>
    <w:rsid w:val="00EA3587"/>
    <w:rsid w:val="00EA4590"/>
    <w:rsid w:val="00EA4BC4"/>
    <w:rsid w:val="00EA53BC"/>
    <w:rsid w:val="00EA53BD"/>
    <w:rsid w:val="00EA5B53"/>
    <w:rsid w:val="00EA600A"/>
    <w:rsid w:val="00EA6727"/>
    <w:rsid w:val="00EA6975"/>
    <w:rsid w:val="00EA7266"/>
    <w:rsid w:val="00EB0092"/>
    <w:rsid w:val="00EB07D3"/>
    <w:rsid w:val="00EB0B95"/>
    <w:rsid w:val="00EB161B"/>
    <w:rsid w:val="00EB1C8C"/>
    <w:rsid w:val="00EB21DC"/>
    <w:rsid w:val="00EB2E68"/>
    <w:rsid w:val="00EB32A6"/>
    <w:rsid w:val="00EB3C21"/>
    <w:rsid w:val="00EB3D03"/>
    <w:rsid w:val="00EB4656"/>
    <w:rsid w:val="00EB50B8"/>
    <w:rsid w:val="00EB5698"/>
    <w:rsid w:val="00EB5B44"/>
    <w:rsid w:val="00EB5CE5"/>
    <w:rsid w:val="00EB6335"/>
    <w:rsid w:val="00EB690B"/>
    <w:rsid w:val="00EB71DC"/>
    <w:rsid w:val="00EB72A0"/>
    <w:rsid w:val="00EB72CA"/>
    <w:rsid w:val="00EB74FB"/>
    <w:rsid w:val="00EB7692"/>
    <w:rsid w:val="00EC01A3"/>
    <w:rsid w:val="00EC0295"/>
    <w:rsid w:val="00EC036C"/>
    <w:rsid w:val="00EC03EA"/>
    <w:rsid w:val="00EC0919"/>
    <w:rsid w:val="00EC0961"/>
    <w:rsid w:val="00EC0BB7"/>
    <w:rsid w:val="00EC2095"/>
    <w:rsid w:val="00EC2541"/>
    <w:rsid w:val="00EC2E1B"/>
    <w:rsid w:val="00EC2F82"/>
    <w:rsid w:val="00EC3E6E"/>
    <w:rsid w:val="00EC3EFE"/>
    <w:rsid w:val="00EC3F75"/>
    <w:rsid w:val="00EC40F5"/>
    <w:rsid w:val="00EC4126"/>
    <w:rsid w:val="00EC4247"/>
    <w:rsid w:val="00EC49AB"/>
    <w:rsid w:val="00EC4B4E"/>
    <w:rsid w:val="00EC4B5F"/>
    <w:rsid w:val="00EC4B9E"/>
    <w:rsid w:val="00EC4C02"/>
    <w:rsid w:val="00EC4C8A"/>
    <w:rsid w:val="00EC50AC"/>
    <w:rsid w:val="00EC51CB"/>
    <w:rsid w:val="00EC61D5"/>
    <w:rsid w:val="00EC629E"/>
    <w:rsid w:val="00EC6710"/>
    <w:rsid w:val="00EC6AE3"/>
    <w:rsid w:val="00EC771C"/>
    <w:rsid w:val="00ED0987"/>
    <w:rsid w:val="00ED17AB"/>
    <w:rsid w:val="00ED1BDF"/>
    <w:rsid w:val="00ED1D94"/>
    <w:rsid w:val="00ED1F93"/>
    <w:rsid w:val="00ED2730"/>
    <w:rsid w:val="00ED3418"/>
    <w:rsid w:val="00ED381B"/>
    <w:rsid w:val="00ED434D"/>
    <w:rsid w:val="00ED4F24"/>
    <w:rsid w:val="00ED51E9"/>
    <w:rsid w:val="00ED57D0"/>
    <w:rsid w:val="00ED6001"/>
    <w:rsid w:val="00ED62F3"/>
    <w:rsid w:val="00ED73FA"/>
    <w:rsid w:val="00ED7CDF"/>
    <w:rsid w:val="00ED7D87"/>
    <w:rsid w:val="00EE065A"/>
    <w:rsid w:val="00EE0EEF"/>
    <w:rsid w:val="00EE1B87"/>
    <w:rsid w:val="00EE29C5"/>
    <w:rsid w:val="00EE2B05"/>
    <w:rsid w:val="00EE2C94"/>
    <w:rsid w:val="00EE2F9C"/>
    <w:rsid w:val="00EE3B11"/>
    <w:rsid w:val="00EE3EEB"/>
    <w:rsid w:val="00EE3F4A"/>
    <w:rsid w:val="00EE43CE"/>
    <w:rsid w:val="00EE448C"/>
    <w:rsid w:val="00EE4D3B"/>
    <w:rsid w:val="00EE5111"/>
    <w:rsid w:val="00EE53CD"/>
    <w:rsid w:val="00EE5521"/>
    <w:rsid w:val="00EE5A44"/>
    <w:rsid w:val="00EE5D3E"/>
    <w:rsid w:val="00EE605A"/>
    <w:rsid w:val="00EE6D87"/>
    <w:rsid w:val="00EE7307"/>
    <w:rsid w:val="00EE7823"/>
    <w:rsid w:val="00EE7A5C"/>
    <w:rsid w:val="00EF0906"/>
    <w:rsid w:val="00EF1247"/>
    <w:rsid w:val="00EF16A0"/>
    <w:rsid w:val="00EF17F7"/>
    <w:rsid w:val="00EF1CBC"/>
    <w:rsid w:val="00EF21E0"/>
    <w:rsid w:val="00EF2856"/>
    <w:rsid w:val="00EF29E8"/>
    <w:rsid w:val="00EF2B3C"/>
    <w:rsid w:val="00EF3222"/>
    <w:rsid w:val="00EF348D"/>
    <w:rsid w:val="00EF3A9F"/>
    <w:rsid w:val="00EF3D51"/>
    <w:rsid w:val="00EF3DF5"/>
    <w:rsid w:val="00EF3E6F"/>
    <w:rsid w:val="00EF40E3"/>
    <w:rsid w:val="00EF4753"/>
    <w:rsid w:val="00EF48CA"/>
    <w:rsid w:val="00EF4EB9"/>
    <w:rsid w:val="00EF548C"/>
    <w:rsid w:val="00EF558F"/>
    <w:rsid w:val="00EF5A4B"/>
    <w:rsid w:val="00EF5D52"/>
    <w:rsid w:val="00EF7F5C"/>
    <w:rsid w:val="00F00613"/>
    <w:rsid w:val="00F00E5A"/>
    <w:rsid w:val="00F00F3E"/>
    <w:rsid w:val="00F0115C"/>
    <w:rsid w:val="00F018A2"/>
    <w:rsid w:val="00F01AD8"/>
    <w:rsid w:val="00F02338"/>
    <w:rsid w:val="00F02D80"/>
    <w:rsid w:val="00F0341A"/>
    <w:rsid w:val="00F03718"/>
    <w:rsid w:val="00F03BB8"/>
    <w:rsid w:val="00F03DB7"/>
    <w:rsid w:val="00F04AB3"/>
    <w:rsid w:val="00F04E3A"/>
    <w:rsid w:val="00F0513D"/>
    <w:rsid w:val="00F05158"/>
    <w:rsid w:val="00F052B1"/>
    <w:rsid w:val="00F053E5"/>
    <w:rsid w:val="00F055F9"/>
    <w:rsid w:val="00F05AFC"/>
    <w:rsid w:val="00F05E39"/>
    <w:rsid w:val="00F06337"/>
    <w:rsid w:val="00F074A9"/>
    <w:rsid w:val="00F075D6"/>
    <w:rsid w:val="00F07715"/>
    <w:rsid w:val="00F07755"/>
    <w:rsid w:val="00F07DE9"/>
    <w:rsid w:val="00F10F0C"/>
    <w:rsid w:val="00F123E0"/>
    <w:rsid w:val="00F126B7"/>
    <w:rsid w:val="00F128BD"/>
    <w:rsid w:val="00F13156"/>
    <w:rsid w:val="00F13435"/>
    <w:rsid w:val="00F13A2D"/>
    <w:rsid w:val="00F145BA"/>
    <w:rsid w:val="00F1499E"/>
    <w:rsid w:val="00F14E5A"/>
    <w:rsid w:val="00F151AE"/>
    <w:rsid w:val="00F15A51"/>
    <w:rsid w:val="00F16168"/>
    <w:rsid w:val="00F16ACB"/>
    <w:rsid w:val="00F16B2A"/>
    <w:rsid w:val="00F16BAF"/>
    <w:rsid w:val="00F173EF"/>
    <w:rsid w:val="00F177B9"/>
    <w:rsid w:val="00F1799A"/>
    <w:rsid w:val="00F17D06"/>
    <w:rsid w:val="00F17E07"/>
    <w:rsid w:val="00F20076"/>
    <w:rsid w:val="00F201DA"/>
    <w:rsid w:val="00F20250"/>
    <w:rsid w:val="00F2086F"/>
    <w:rsid w:val="00F208A5"/>
    <w:rsid w:val="00F2150F"/>
    <w:rsid w:val="00F21B8D"/>
    <w:rsid w:val="00F21F0C"/>
    <w:rsid w:val="00F22B6D"/>
    <w:rsid w:val="00F235EC"/>
    <w:rsid w:val="00F23B31"/>
    <w:rsid w:val="00F23EFC"/>
    <w:rsid w:val="00F24022"/>
    <w:rsid w:val="00F24595"/>
    <w:rsid w:val="00F2510B"/>
    <w:rsid w:val="00F25750"/>
    <w:rsid w:val="00F25827"/>
    <w:rsid w:val="00F25E59"/>
    <w:rsid w:val="00F26150"/>
    <w:rsid w:val="00F262EB"/>
    <w:rsid w:val="00F266EB"/>
    <w:rsid w:val="00F308AC"/>
    <w:rsid w:val="00F30926"/>
    <w:rsid w:val="00F315A4"/>
    <w:rsid w:val="00F3192F"/>
    <w:rsid w:val="00F31D7E"/>
    <w:rsid w:val="00F3292B"/>
    <w:rsid w:val="00F32A28"/>
    <w:rsid w:val="00F32EB9"/>
    <w:rsid w:val="00F332F8"/>
    <w:rsid w:val="00F3338D"/>
    <w:rsid w:val="00F3390C"/>
    <w:rsid w:val="00F33C15"/>
    <w:rsid w:val="00F33D58"/>
    <w:rsid w:val="00F34872"/>
    <w:rsid w:val="00F3490A"/>
    <w:rsid w:val="00F34B33"/>
    <w:rsid w:val="00F3545B"/>
    <w:rsid w:val="00F35513"/>
    <w:rsid w:val="00F35BEB"/>
    <w:rsid w:val="00F35FA6"/>
    <w:rsid w:val="00F360EA"/>
    <w:rsid w:val="00F372F1"/>
    <w:rsid w:val="00F3786C"/>
    <w:rsid w:val="00F4014A"/>
    <w:rsid w:val="00F405B5"/>
    <w:rsid w:val="00F40B1E"/>
    <w:rsid w:val="00F41367"/>
    <w:rsid w:val="00F42343"/>
    <w:rsid w:val="00F42703"/>
    <w:rsid w:val="00F42CBC"/>
    <w:rsid w:val="00F42FA9"/>
    <w:rsid w:val="00F4381E"/>
    <w:rsid w:val="00F44128"/>
    <w:rsid w:val="00F4448C"/>
    <w:rsid w:val="00F4586A"/>
    <w:rsid w:val="00F46460"/>
    <w:rsid w:val="00F46912"/>
    <w:rsid w:val="00F4697A"/>
    <w:rsid w:val="00F46B48"/>
    <w:rsid w:val="00F46C19"/>
    <w:rsid w:val="00F46D5A"/>
    <w:rsid w:val="00F46F6B"/>
    <w:rsid w:val="00F47082"/>
    <w:rsid w:val="00F471BF"/>
    <w:rsid w:val="00F47AD2"/>
    <w:rsid w:val="00F47CFA"/>
    <w:rsid w:val="00F512ED"/>
    <w:rsid w:val="00F51654"/>
    <w:rsid w:val="00F5285A"/>
    <w:rsid w:val="00F52998"/>
    <w:rsid w:val="00F5369E"/>
    <w:rsid w:val="00F5399C"/>
    <w:rsid w:val="00F54865"/>
    <w:rsid w:val="00F54A8E"/>
    <w:rsid w:val="00F553B7"/>
    <w:rsid w:val="00F55484"/>
    <w:rsid w:val="00F55B50"/>
    <w:rsid w:val="00F56092"/>
    <w:rsid w:val="00F56B81"/>
    <w:rsid w:val="00F572A7"/>
    <w:rsid w:val="00F5743F"/>
    <w:rsid w:val="00F57E55"/>
    <w:rsid w:val="00F57F02"/>
    <w:rsid w:val="00F60506"/>
    <w:rsid w:val="00F6100D"/>
    <w:rsid w:val="00F614B5"/>
    <w:rsid w:val="00F618D9"/>
    <w:rsid w:val="00F61FEB"/>
    <w:rsid w:val="00F622DE"/>
    <w:rsid w:val="00F627AE"/>
    <w:rsid w:val="00F6295C"/>
    <w:rsid w:val="00F63BB2"/>
    <w:rsid w:val="00F63CF2"/>
    <w:rsid w:val="00F63E3A"/>
    <w:rsid w:val="00F64951"/>
    <w:rsid w:val="00F65E05"/>
    <w:rsid w:val="00F662A9"/>
    <w:rsid w:val="00F66EDC"/>
    <w:rsid w:val="00F6778C"/>
    <w:rsid w:val="00F70FBF"/>
    <w:rsid w:val="00F712BF"/>
    <w:rsid w:val="00F71B7B"/>
    <w:rsid w:val="00F721A4"/>
    <w:rsid w:val="00F722FF"/>
    <w:rsid w:val="00F725C5"/>
    <w:rsid w:val="00F7269D"/>
    <w:rsid w:val="00F726D8"/>
    <w:rsid w:val="00F726F4"/>
    <w:rsid w:val="00F7289E"/>
    <w:rsid w:val="00F72A66"/>
    <w:rsid w:val="00F72D40"/>
    <w:rsid w:val="00F72F6E"/>
    <w:rsid w:val="00F73148"/>
    <w:rsid w:val="00F73A50"/>
    <w:rsid w:val="00F73A58"/>
    <w:rsid w:val="00F73E39"/>
    <w:rsid w:val="00F74AB2"/>
    <w:rsid w:val="00F74C39"/>
    <w:rsid w:val="00F75AE3"/>
    <w:rsid w:val="00F7722C"/>
    <w:rsid w:val="00F77E3C"/>
    <w:rsid w:val="00F77F46"/>
    <w:rsid w:val="00F80515"/>
    <w:rsid w:val="00F81468"/>
    <w:rsid w:val="00F81BFB"/>
    <w:rsid w:val="00F830BC"/>
    <w:rsid w:val="00F8334E"/>
    <w:rsid w:val="00F839C6"/>
    <w:rsid w:val="00F84395"/>
    <w:rsid w:val="00F84522"/>
    <w:rsid w:val="00F84ADA"/>
    <w:rsid w:val="00F84B29"/>
    <w:rsid w:val="00F84BC6"/>
    <w:rsid w:val="00F855E3"/>
    <w:rsid w:val="00F8574A"/>
    <w:rsid w:val="00F85BBF"/>
    <w:rsid w:val="00F85D34"/>
    <w:rsid w:val="00F85D75"/>
    <w:rsid w:val="00F8710A"/>
    <w:rsid w:val="00F8732A"/>
    <w:rsid w:val="00F873EB"/>
    <w:rsid w:val="00F874D9"/>
    <w:rsid w:val="00F875D6"/>
    <w:rsid w:val="00F87807"/>
    <w:rsid w:val="00F907AF"/>
    <w:rsid w:val="00F90956"/>
    <w:rsid w:val="00F910FF"/>
    <w:rsid w:val="00F919E8"/>
    <w:rsid w:val="00F92605"/>
    <w:rsid w:val="00F92D4D"/>
    <w:rsid w:val="00F93513"/>
    <w:rsid w:val="00F93847"/>
    <w:rsid w:val="00F93DFC"/>
    <w:rsid w:val="00F9467C"/>
    <w:rsid w:val="00F948EC"/>
    <w:rsid w:val="00F94A8A"/>
    <w:rsid w:val="00F94BEC"/>
    <w:rsid w:val="00F94C15"/>
    <w:rsid w:val="00F96628"/>
    <w:rsid w:val="00F97769"/>
    <w:rsid w:val="00F97871"/>
    <w:rsid w:val="00F97B6B"/>
    <w:rsid w:val="00F97CCA"/>
    <w:rsid w:val="00F97D90"/>
    <w:rsid w:val="00FA0013"/>
    <w:rsid w:val="00FA0DAA"/>
    <w:rsid w:val="00FA0E33"/>
    <w:rsid w:val="00FA2F49"/>
    <w:rsid w:val="00FA3278"/>
    <w:rsid w:val="00FA3292"/>
    <w:rsid w:val="00FA3405"/>
    <w:rsid w:val="00FA3D94"/>
    <w:rsid w:val="00FA4778"/>
    <w:rsid w:val="00FA5C52"/>
    <w:rsid w:val="00FA5C75"/>
    <w:rsid w:val="00FA5F3C"/>
    <w:rsid w:val="00FA65A7"/>
    <w:rsid w:val="00FA6613"/>
    <w:rsid w:val="00FA6CCD"/>
    <w:rsid w:val="00FA6DB4"/>
    <w:rsid w:val="00FA6EC8"/>
    <w:rsid w:val="00FA6ED2"/>
    <w:rsid w:val="00FA74E2"/>
    <w:rsid w:val="00FA7B9F"/>
    <w:rsid w:val="00FB01A9"/>
    <w:rsid w:val="00FB05D0"/>
    <w:rsid w:val="00FB0807"/>
    <w:rsid w:val="00FB085D"/>
    <w:rsid w:val="00FB0960"/>
    <w:rsid w:val="00FB0CAB"/>
    <w:rsid w:val="00FB14C8"/>
    <w:rsid w:val="00FB154A"/>
    <w:rsid w:val="00FB157E"/>
    <w:rsid w:val="00FB18D2"/>
    <w:rsid w:val="00FB1BCA"/>
    <w:rsid w:val="00FB210E"/>
    <w:rsid w:val="00FB2D33"/>
    <w:rsid w:val="00FB2E6D"/>
    <w:rsid w:val="00FB3275"/>
    <w:rsid w:val="00FB32E3"/>
    <w:rsid w:val="00FB333F"/>
    <w:rsid w:val="00FB36CF"/>
    <w:rsid w:val="00FB41A2"/>
    <w:rsid w:val="00FB480E"/>
    <w:rsid w:val="00FB4BDE"/>
    <w:rsid w:val="00FB5296"/>
    <w:rsid w:val="00FB5575"/>
    <w:rsid w:val="00FB58EC"/>
    <w:rsid w:val="00FB5ABC"/>
    <w:rsid w:val="00FB6744"/>
    <w:rsid w:val="00FB6DB2"/>
    <w:rsid w:val="00FB721A"/>
    <w:rsid w:val="00FB72F8"/>
    <w:rsid w:val="00FB778A"/>
    <w:rsid w:val="00FB78D4"/>
    <w:rsid w:val="00FB7AE8"/>
    <w:rsid w:val="00FB7EA7"/>
    <w:rsid w:val="00FC073E"/>
    <w:rsid w:val="00FC091F"/>
    <w:rsid w:val="00FC0A3C"/>
    <w:rsid w:val="00FC0CE2"/>
    <w:rsid w:val="00FC0EC6"/>
    <w:rsid w:val="00FC1B4E"/>
    <w:rsid w:val="00FC1EA4"/>
    <w:rsid w:val="00FC25DA"/>
    <w:rsid w:val="00FC2F0A"/>
    <w:rsid w:val="00FC2F16"/>
    <w:rsid w:val="00FC33FF"/>
    <w:rsid w:val="00FC400F"/>
    <w:rsid w:val="00FC4633"/>
    <w:rsid w:val="00FC46D0"/>
    <w:rsid w:val="00FC4AB1"/>
    <w:rsid w:val="00FC4B9C"/>
    <w:rsid w:val="00FC4D27"/>
    <w:rsid w:val="00FC52D5"/>
    <w:rsid w:val="00FC539A"/>
    <w:rsid w:val="00FC6040"/>
    <w:rsid w:val="00FC60EC"/>
    <w:rsid w:val="00FC6589"/>
    <w:rsid w:val="00FC6C18"/>
    <w:rsid w:val="00FC6C39"/>
    <w:rsid w:val="00FC7169"/>
    <w:rsid w:val="00FC71AB"/>
    <w:rsid w:val="00FC7425"/>
    <w:rsid w:val="00FC780C"/>
    <w:rsid w:val="00FC7957"/>
    <w:rsid w:val="00FC79DD"/>
    <w:rsid w:val="00FD0726"/>
    <w:rsid w:val="00FD0808"/>
    <w:rsid w:val="00FD179A"/>
    <w:rsid w:val="00FD180A"/>
    <w:rsid w:val="00FD1D9C"/>
    <w:rsid w:val="00FD22F6"/>
    <w:rsid w:val="00FD2739"/>
    <w:rsid w:val="00FD2CBF"/>
    <w:rsid w:val="00FD315F"/>
    <w:rsid w:val="00FD331C"/>
    <w:rsid w:val="00FD3594"/>
    <w:rsid w:val="00FD3BCD"/>
    <w:rsid w:val="00FD3C8D"/>
    <w:rsid w:val="00FD46F3"/>
    <w:rsid w:val="00FD515C"/>
    <w:rsid w:val="00FD595E"/>
    <w:rsid w:val="00FD598E"/>
    <w:rsid w:val="00FD5A42"/>
    <w:rsid w:val="00FD5AF0"/>
    <w:rsid w:val="00FD5B92"/>
    <w:rsid w:val="00FD67FA"/>
    <w:rsid w:val="00FD6BFE"/>
    <w:rsid w:val="00FD7F7F"/>
    <w:rsid w:val="00FE0003"/>
    <w:rsid w:val="00FE0AA9"/>
    <w:rsid w:val="00FE15C3"/>
    <w:rsid w:val="00FE18F2"/>
    <w:rsid w:val="00FE1E3B"/>
    <w:rsid w:val="00FE2C94"/>
    <w:rsid w:val="00FE3147"/>
    <w:rsid w:val="00FE381A"/>
    <w:rsid w:val="00FE3DEF"/>
    <w:rsid w:val="00FE4306"/>
    <w:rsid w:val="00FE4EC9"/>
    <w:rsid w:val="00FE5967"/>
    <w:rsid w:val="00FE65B9"/>
    <w:rsid w:val="00FE6876"/>
    <w:rsid w:val="00FE6B02"/>
    <w:rsid w:val="00FE78EA"/>
    <w:rsid w:val="00FE7A59"/>
    <w:rsid w:val="00FEEF92"/>
    <w:rsid w:val="00FF0D42"/>
    <w:rsid w:val="00FF10C3"/>
    <w:rsid w:val="00FF1545"/>
    <w:rsid w:val="00FF167F"/>
    <w:rsid w:val="00FF1FB3"/>
    <w:rsid w:val="00FF2492"/>
    <w:rsid w:val="00FF280B"/>
    <w:rsid w:val="00FF2B1F"/>
    <w:rsid w:val="00FF2D14"/>
    <w:rsid w:val="00FF37D8"/>
    <w:rsid w:val="00FF4395"/>
    <w:rsid w:val="00FF47EA"/>
    <w:rsid w:val="00FF4816"/>
    <w:rsid w:val="00FF4958"/>
    <w:rsid w:val="00FF49F7"/>
    <w:rsid w:val="00FF5BFE"/>
    <w:rsid w:val="00FF6647"/>
    <w:rsid w:val="00FF667F"/>
    <w:rsid w:val="00FF6C16"/>
    <w:rsid w:val="00FF73E2"/>
    <w:rsid w:val="00FF759C"/>
    <w:rsid w:val="011AC1C9"/>
    <w:rsid w:val="0139EC72"/>
    <w:rsid w:val="015D9C3D"/>
    <w:rsid w:val="01740BA6"/>
    <w:rsid w:val="0177180C"/>
    <w:rsid w:val="018EE589"/>
    <w:rsid w:val="019A924B"/>
    <w:rsid w:val="019DCD6E"/>
    <w:rsid w:val="01B042F6"/>
    <w:rsid w:val="01C87AFD"/>
    <w:rsid w:val="01D4CA50"/>
    <w:rsid w:val="022485EB"/>
    <w:rsid w:val="0228323F"/>
    <w:rsid w:val="0257F662"/>
    <w:rsid w:val="027517D3"/>
    <w:rsid w:val="029FD564"/>
    <w:rsid w:val="02AC328F"/>
    <w:rsid w:val="02DDD2A9"/>
    <w:rsid w:val="02ED0E28"/>
    <w:rsid w:val="02EF23AB"/>
    <w:rsid w:val="02F27A89"/>
    <w:rsid w:val="03218B97"/>
    <w:rsid w:val="032E4A7D"/>
    <w:rsid w:val="03408136"/>
    <w:rsid w:val="035C0A7F"/>
    <w:rsid w:val="036EA1E2"/>
    <w:rsid w:val="0370F9D3"/>
    <w:rsid w:val="03A61962"/>
    <w:rsid w:val="03E75867"/>
    <w:rsid w:val="040D82FA"/>
    <w:rsid w:val="041526BC"/>
    <w:rsid w:val="04211147"/>
    <w:rsid w:val="0445168A"/>
    <w:rsid w:val="04820387"/>
    <w:rsid w:val="049361E4"/>
    <w:rsid w:val="04B8951A"/>
    <w:rsid w:val="04CC9725"/>
    <w:rsid w:val="04CEEB66"/>
    <w:rsid w:val="04D9AFAD"/>
    <w:rsid w:val="04DEB1C7"/>
    <w:rsid w:val="0527675C"/>
    <w:rsid w:val="052E2BB8"/>
    <w:rsid w:val="056F9207"/>
    <w:rsid w:val="05A715BA"/>
    <w:rsid w:val="05BFBBF4"/>
    <w:rsid w:val="05DDF8AD"/>
    <w:rsid w:val="06058A49"/>
    <w:rsid w:val="0625F344"/>
    <w:rsid w:val="067A9ACA"/>
    <w:rsid w:val="06851F5E"/>
    <w:rsid w:val="068BA180"/>
    <w:rsid w:val="06A2EE11"/>
    <w:rsid w:val="06FA8423"/>
    <w:rsid w:val="06FD4935"/>
    <w:rsid w:val="073DF34D"/>
    <w:rsid w:val="073EF044"/>
    <w:rsid w:val="0756978A"/>
    <w:rsid w:val="076D74B3"/>
    <w:rsid w:val="07D6E554"/>
    <w:rsid w:val="07F192C8"/>
    <w:rsid w:val="0866FFE5"/>
    <w:rsid w:val="086EEA1A"/>
    <w:rsid w:val="08759250"/>
    <w:rsid w:val="0890C715"/>
    <w:rsid w:val="089D5A92"/>
    <w:rsid w:val="08A62C0F"/>
    <w:rsid w:val="08CA60E9"/>
    <w:rsid w:val="08D01FFF"/>
    <w:rsid w:val="08D04AD2"/>
    <w:rsid w:val="08F435C8"/>
    <w:rsid w:val="09063BA8"/>
    <w:rsid w:val="092C3AC7"/>
    <w:rsid w:val="093335D0"/>
    <w:rsid w:val="093BEF09"/>
    <w:rsid w:val="095811E8"/>
    <w:rsid w:val="09AED6F5"/>
    <w:rsid w:val="09B7C363"/>
    <w:rsid w:val="09C4DFB7"/>
    <w:rsid w:val="09D2A05A"/>
    <w:rsid w:val="09DF10D5"/>
    <w:rsid w:val="0A0E6B22"/>
    <w:rsid w:val="0A3E69E9"/>
    <w:rsid w:val="0A3EDA69"/>
    <w:rsid w:val="0A7D3A70"/>
    <w:rsid w:val="0AA777A2"/>
    <w:rsid w:val="0ABB443F"/>
    <w:rsid w:val="0AD54EC2"/>
    <w:rsid w:val="0B071BC5"/>
    <w:rsid w:val="0B0C13D7"/>
    <w:rsid w:val="0B211A10"/>
    <w:rsid w:val="0B75D7C7"/>
    <w:rsid w:val="0B95D081"/>
    <w:rsid w:val="0BA22A28"/>
    <w:rsid w:val="0BA47F33"/>
    <w:rsid w:val="0C29498A"/>
    <w:rsid w:val="0C2DDC8A"/>
    <w:rsid w:val="0C492F11"/>
    <w:rsid w:val="0C960861"/>
    <w:rsid w:val="0CA35F94"/>
    <w:rsid w:val="0D0BBA6E"/>
    <w:rsid w:val="0D1930E3"/>
    <w:rsid w:val="0D4678EC"/>
    <w:rsid w:val="0D6A478C"/>
    <w:rsid w:val="0D8A0788"/>
    <w:rsid w:val="0DAAE60E"/>
    <w:rsid w:val="0DB6D9C8"/>
    <w:rsid w:val="0DB7736A"/>
    <w:rsid w:val="0DD1991A"/>
    <w:rsid w:val="0DD9F700"/>
    <w:rsid w:val="0DDAC418"/>
    <w:rsid w:val="0DE5C126"/>
    <w:rsid w:val="0DECF823"/>
    <w:rsid w:val="0DF20F07"/>
    <w:rsid w:val="0E270535"/>
    <w:rsid w:val="0E77F78A"/>
    <w:rsid w:val="0E9495C0"/>
    <w:rsid w:val="0E9ABF42"/>
    <w:rsid w:val="0EA78ACF"/>
    <w:rsid w:val="0ECEDCA1"/>
    <w:rsid w:val="0F114853"/>
    <w:rsid w:val="0F36D37A"/>
    <w:rsid w:val="0F3BB825"/>
    <w:rsid w:val="0F6FE8D2"/>
    <w:rsid w:val="0FE6EC0A"/>
    <w:rsid w:val="0FEFE156"/>
    <w:rsid w:val="0FF26957"/>
    <w:rsid w:val="0FF76263"/>
    <w:rsid w:val="1000E430"/>
    <w:rsid w:val="10614C58"/>
    <w:rsid w:val="109BD964"/>
    <w:rsid w:val="10B9B617"/>
    <w:rsid w:val="111B8F04"/>
    <w:rsid w:val="111D46BD"/>
    <w:rsid w:val="11294C81"/>
    <w:rsid w:val="112B95FD"/>
    <w:rsid w:val="114BF064"/>
    <w:rsid w:val="1165801D"/>
    <w:rsid w:val="11736ED2"/>
    <w:rsid w:val="117F7748"/>
    <w:rsid w:val="1191CFCF"/>
    <w:rsid w:val="11C88292"/>
    <w:rsid w:val="11DFD4EC"/>
    <w:rsid w:val="11F72FAC"/>
    <w:rsid w:val="12541CD7"/>
    <w:rsid w:val="1258A680"/>
    <w:rsid w:val="1274E6A7"/>
    <w:rsid w:val="127B1217"/>
    <w:rsid w:val="127F5722"/>
    <w:rsid w:val="1293D318"/>
    <w:rsid w:val="12AD4C63"/>
    <w:rsid w:val="12ECB002"/>
    <w:rsid w:val="130D9FF4"/>
    <w:rsid w:val="133FC01F"/>
    <w:rsid w:val="136DEE7D"/>
    <w:rsid w:val="137AA27F"/>
    <w:rsid w:val="137E7564"/>
    <w:rsid w:val="13D13C7D"/>
    <w:rsid w:val="13DB949A"/>
    <w:rsid w:val="144180C9"/>
    <w:rsid w:val="14960712"/>
    <w:rsid w:val="1519B023"/>
    <w:rsid w:val="15212ED6"/>
    <w:rsid w:val="154BB1F0"/>
    <w:rsid w:val="155C9AC6"/>
    <w:rsid w:val="15633E2D"/>
    <w:rsid w:val="15692261"/>
    <w:rsid w:val="1573A0A5"/>
    <w:rsid w:val="15A676B6"/>
    <w:rsid w:val="161F457B"/>
    <w:rsid w:val="162CF617"/>
    <w:rsid w:val="1634D6F5"/>
    <w:rsid w:val="166FF73B"/>
    <w:rsid w:val="167018EB"/>
    <w:rsid w:val="1691D430"/>
    <w:rsid w:val="169B0672"/>
    <w:rsid w:val="169DD6C8"/>
    <w:rsid w:val="16CA2938"/>
    <w:rsid w:val="16E1C68A"/>
    <w:rsid w:val="16E3D44A"/>
    <w:rsid w:val="16E6C8A7"/>
    <w:rsid w:val="171AB806"/>
    <w:rsid w:val="17B311A5"/>
    <w:rsid w:val="17C2DF7E"/>
    <w:rsid w:val="17EB2C55"/>
    <w:rsid w:val="17F5A960"/>
    <w:rsid w:val="180C1185"/>
    <w:rsid w:val="18194B4F"/>
    <w:rsid w:val="1842CC92"/>
    <w:rsid w:val="18CDBFCB"/>
    <w:rsid w:val="18DC7E5C"/>
    <w:rsid w:val="18DEF436"/>
    <w:rsid w:val="19035AD9"/>
    <w:rsid w:val="191C8783"/>
    <w:rsid w:val="192000E2"/>
    <w:rsid w:val="19224A26"/>
    <w:rsid w:val="193799B3"/>
    <w:rsid w:val="194D1633"/>
    <w:rsid w:val="196D521C"/>
    <w:rsid w:val="196D6738"/>
    <w:rsid w:val="1990B418"/>
    <w:rsid w:val="19A07E72"/>
    <w:rsid w:val="19D21632"/>
    <w:rsid w:val="19D6E9F4"/>
    <w:rsid w:val="19FB3505"/>
    <w:rsid w:val="1A641CF6"/>
    <w:rsid w:val="1A668BBF"/>
    <w:rsid w:val="1A74F13E"/>
    <w:rsid w:val="1A7FF966"/>
    <w:rsid w:val="1A89D013"/>
    <w:rsid w:val="1A928744"/>
    <w:rsid w:val="1AB65067"/>
    <w:rsid w:val="1AED2A76"/>
    <w:rsid w:val="1AFA385B"/>
    <w:rsid w:val="1B032726"/>
    <w:rsid w:val="1B2B9222"/>
    <w:rsid w:val="1B31DD81"/>
    <w:rsid w:val="1B7B70E3"/>
    <w:rsid w:val="1B8856B3"/>
    <w:rsid w:val="1B98B51D"/>
    <w:rsid w:val="1BC0AE71"/>
    <w:rsid w:val="1BC1F3F9"/>
    <w:rsid w:val="1BE0792B"/>
    <w:rsid w:val="1BF62400"/>
    <w:rsid w:val="1C06A4AE"/>
    <w:rsid w:val="1C1867E9"/>
    <w:rsid w:val="1C25FCE4"/>
    <w:rsid w:val="1C828F35"/>
    <w:rsid w:val="1C834BCD"/>
    <w:rsid w:val="1C9E199E"/>
    <w:rsid w:val="1CF8A330"/>
    <w:rsid w:val="1CFDF95B"/>
    <w:rsid w:val="1D0CBDE8"/>
    <w:rsid w:val="1D47A0EC"/>
    <w:rsid w:val="1D6AEB7B"/>
    <w:rsid w:val="1DC563C8"/>
    <w:rsid w:val="1DFCF43C"/>
    <w:rsid w:val="1E0FC0EB"/>
    <w:rsid w:val="1E16E871"/>
    <w:rsid w:val="1E4E13E6"/>
    <w:rsid w:val="1E5972E6"/>
    <w:rsid w:val="1E802790"/>
    <w:rsid w:val="1E9EB54E"/>
    <w:rsid w:val="1EFBB3A0"/>
    <w:rsid w:val="1F147877"/>
    <w:rsid w:val="1F1E01F1"/>
    <w:rsid w:val="1F43845E"/>
    <w:rsid w:val="1F55EB28"/>
    <w:rsid w:val="1F670F98"/>
    <w:rsid w:val="1F6C854B"/>
    <w:rsid w:val="1F835BE1"/>
    <w:rsid w:val="1FD6F4B9"/>
    <w:rsid w:val="20403426"/>
    <w:rsid w:val="20535656"/>
    <w:rsid w:val="205B074F"/>
    <w:rsid w:val="206ED5A6"/>
    <w:rsid w:val="207DD0E8"/>
    <w:rsid w:val="20816BF4"/>
    <w:rsid w:val="20A8D41E"/>
    <w:rsid w:val="20B9D403"/>
    <w:rsid w:val="20BBC750"/>
    <w:rsid w:val="20D8E7E9"/>
    <w:rsid w:val="20DD1E7C"/>
    <w:rsid w:val="20E1D464"/>
    <w:rsid w:val="20FBC050"/>
    <w:rsid w:val="210855AC"/>
    <w:rsid w:val="211B556F"/>
    <w:rsid w:val="212D1AB9"/>
    <w:rsid w:val="21416F1F"/>
    <w:rsid w:val="2172C0BD"/>
    <w:rsid w:val="21782B11"/>
    <w:rsid w:val="218B50A7"/>
    <w:rsid w:val="21A9EE96"/>
    <w:rsid w:val="21EF316F"/>
    <w:rsid w:val="22771C61"/>
    <w:rsid w:val="228958FB"/>
    <w:rsid w:val="22A8AEFC"/>
    <w:rsid w:val="22AAFED2"/>
    <w:rsid w:val="22B5F72D"/>
    <w:rsid w:val="234A5DA1"/>
    <w:rsid w:val="239AC5B6"/>
    <w:rsid w:val="23BCA4EB"/>
    <w:rsid w:val="242F3704"/>
    <w:rsid w:val="245B3138"/>
    <w:rsid w:val="245FDC66"/>
    <w:rsid w:val="2464FCCD"/>
    <w:rsid w:val="2478DABB"/>
    <w:rsid w:val="249BE0B1"/>
    <w:rsid w:val="249C0A8B"/>
    <w:rsid w:val="24EF375D"/>
    <w:rsid w:val="24F7A6CA"/>
    <w:rsid w:val="2504EF34"/>
    <w:rsid w:val="254D2A45"/>
    <w:rsid w:val="255B3B4D"/>
    <w:rsid w:val="25661FBB"/>
    <w:rsid w:val="25688C16"/>
    <w:rsid w:val="2570057F"/>
    <w:rsid w:val="257BCCB9"/>
    <w:rsid w:val="25992B49"/>
    <w:rsid w:val="25A7F310"/>
    <w:rsid w:val="25BA5C78"/>
    <w:rsid w:val="25CDCE75"/>
    <w:rsid w:val="25FFC324"/>
    <w:rsid w:val="262DA15D"/>
    <w:rsid w:val="26421480"/>
    <w:rsid w:val="2678D01B"/>
    <w:rsid w:val="26823FEC"/>
    <w:rsid w:val="268BD15A"/>
    <w:rsid w:val="2692DD51"/>
    <w:rsid w:val="2696810D"/>
    <w:rsid w:val="26C0BFB0"/>
    <w:rsid w:val="26EA0612"/>
    <w:rsid w:val="2714C062"/>
    <w:rsid w:val="271832E1"/>
    <w:rsid w:val="2770F6C3"/>
    <w:rsid w:val="2797F880"/>
    <w:rsid w:val="27BFE250"/>
    <w:rsid w:val="27D13A7E"/>
    <w:rsid w:val="2800D53E"/>
    <w:rsid w:val="280BB239"/>
    <w:rsid w:val="280D95CB"/>
    <w:rsid w:val="2833BDD7"/>
    <w:rsid w:val="284CDBCA"/>
    <w:rsid w:val="2895D433"/>
    <w:rsid w:val="289A829E"/>
    <w:rsid w:val="28AAD268"/>
    <w:rsid w:val="28B99237"/>
    <w:rsid w:val="28FA82DF"/>
    <w:rsid w:val="292545F9"/>
    <w:rsid w:val="293B3AF9"/>
    <w:rsid w:val="296CF356"/>
    <w:rsid w:val="298975D7"/>
    <w:rsid w:val="298C71E9"/>
    <w:rsid w:val="2A008A1F"/>
    <w:rsid w:val="2A153956"/>
    <w:rsid w:val="2A20A5EF"/>
    <w:rsid w:val="2A3F07C4"/>
    <w:rsid w:val="2A553DC6"/>
    <w:rsid w:val="2A60B649"/>
    <w:rsid w:val="2A9C15FB"/>
    <w:rsid w:val="2AB7783F"/>
    <w:rsid w:val="2AD3707F"/>
    <w:rsid w:val="2AF788E0"/>
    <w:rsid w:val="2B0C946B"/>
    <w:rsid w:val="2B276318"/>
    <w:rsid w:val="2B2D3B1B"/>
    <w:rsid w:val="2B727399"/>
    <w:rsid w:val="2BACE0A9"/>
    <w:rsid w:val="2BB28A7E"/>
    <w:rsid w:val="2BC47F0C"/>
    <w:rsid w:val="2BC6C0B6"/>
    <w:rsid w:val="2BCD2645"/>
    <w:rsid w:val="2BD9B5F2"/>
    <w:rsid w:val="2BE59E15"/>
    <w:rsid w:val="2BE7D6D9"/>
    <w:rsid w:val="2C07C38D"/>
    <w:rsid w:val="2CDB807A"/>
    <w:rsid w:val="2D4E8AEC"/>
    <w:rsid w:val="2D7A9C66"/>
    <w:rsid w:val="2D90759E"/>
    <w:rsid w:val="2DF2D550"/>
    <w:rsid w:val="2E0BAF40"/>
    <w:rsid w:val="2E4CABEB"/>
    <w:rsid w:val="2E67032E"/>
    <w:rsid w:val="2E739F96"/>
    <w:rsid w:val="2E820137"/>
    <w:rsid w:val="2E998D36"/>
    <w:rsid w:val="2EAFFFA8"/>
    <w:rsid w:val="2EB27716"/>
    <w:rsid w:val="2EE15C69"/>
    <w:rsid w:val="2EE91E56"/>
    <w:rsid w:val="2F245F48"/>
    <w:rsid w:val="2F27ED50"/>
    <w:rsid w:val="2F4C73EA"/>
    <w:rsid w:val="2F71D524"/>
    <w:rsid w:val="2F77D9BD"/>
    <w:rsid w:val="2F8C99F7"/>
    <w:rsid w:val="2F9777BB"/>
    <w:rsid w:val="2FA0F62D"/>
    <w:rsid w:val="2FA8343A"/>
    <w:rsid w:val="2FABB0F5"/>
    <w:rsid w:val="2FE6D264"/>
    <w:rsid w:val="2FF1AB1A"/>
    <w:rsid w:val="3028F8C0"/>
    <w:rsid w:val="303FF496"/>
    <w:rsid w:val="304B7D5F"/>
    <w:rsid w:val="305A9EAD"/>
    <w:rsid w:val="3077BA1F"/>
    <w:rsid w:val="30917B1B"/>
    <w:rsid w:val="30E7AA78"/>
    <w:rsid w:val="3127150F"/>
    <w:rsid w:val="31477042"/>
    <w:rsid w:val="31764396"/>
    <w:rsid w:val="3185E935"/>
    <w:rsid w:val="3189BCA9"/>
    <w:rsid w:val="31AF5652"/>
    <w:rsid w:val="31B6FF7E"/>
    <w:rsid w:val="31C53B90"/>
    <w:rsid w:val="31EA9691"/>
    <w:rsid w:val="31EC0E29"/>
    <w:rsid w:val="31EC4A7D"/>
    <w:rsid w:val="31F9DEDB"/>
    <w:rsid w:val="3207100E"/>
    <w:rsid w:val="321DD5DA"/>
    <w:rsid w:val="3294BA51"/>
    <w:rsid w:val="32A9A678"/>
    <w:rsid w:val="3311DD5E"/>
    <w:rsid w:val="33196EB0"/>
    <w:rsid w:val="331E4CB3"/>
    <w:rsid w:val="3351E73D"/>
    <w:rsid w:val="33733E61"/>
    <w:rsid w:val="337F9DEB"/>
    <w:rsid w:val="33B0E9B8"/>
    <w:rsid w:val="33BEED92"/>
    <w:rsid w:val="33C7292A"/>
    <w:rsid w:val="33D46032"/>
    <w:rsid w:val="33D7268F"/>
    <w:rsid w:val="33EE12B6"/>
    <w:rsid w:val="33F77D09"/>
    <w:rsid w:val="33F7EDA6"/>
    <w:rsid w:val="342A0C69"/>
    <w:rsid w:val="344354BD"/>
    <w:rsid w:val="344F0DAC"/>
    <w:rsid w:val="347082E8"/>
    <w:rsid w:val="34AB5AFD"/>
    <w:rsid w:val="34C2881F"/>
    <w:rsid w:val="34D45A6E"/>
    <w:rsid w:val="351910CB"/>
    <w:rsid w:val="353FE126"/>
    <w:rsid w:val="35576623"/>
    <w:rsid w:val="355F5679"/>
    <w:rsid w:val="356F2D38"/>
    <w:rsid w:val="357108F0"/>
    <w:rsid w:val="357F31A7"/>
    <w:rsid w:val="35CF49B2"/>
    <w:rsid w:val="35DDD53F"/>
    <w:rsid w:val="35ED3DE7"/>
    <w:rsid w:val="35F2BD2F"/>
    <w:rsid w:val="361EDF09"/>
    <w:rsid w:val="36237FB8"/>
    <w:rsid w:val="36322F63"/>
    <w:rsid w:val="364EC34E"/>
    <w:rsid w:val="36502080"/>
    <w:rsid w:val="36574368"/>
    <w:rsid w:val="3681FF95"/>
    <w:rsid w:val="36A893F7"/>
    <w:rsid w:val="36C849E3"/>
    <w:rsid w:val="36CA5BA1"/>
    <w:rsid w:val="36EEB8EF"/>
    <w:rsid w:val="36F1ACC1"/>
    <w:rsid w:val="36FF52DA"/>
    <w:rsid w:val="3727E2CF"/>
    <w:rsid w:val="378EF9CE"/>
    <w:rsid w:val="37CE2405"/>
    <w:rsid w:val="37D98AAE"/>
    <w:rsid w:val="37DD4582"/>
    <w:rsid w:val="3860B863"/>
    <w:rsid w:val="38C157CD"/>
    <w:rsid w:val="3905C005"/>
    <w:rsid w:val="391781F1"/>
    <w:rsid w:val="391974C6"/>
    <w:rsid w:val="3942BA07"/>
    <w:rsid w:val="3942ED0E"/>
    <w:rsid w:val="3954562C"/>
    <w:rsid w:val="395BCA8D"/>
    <w:rsid w:val="3978E9B9"/>
    <w:rsid w:val="3982DE2A"/>
    <w:rsid w:val="3993EE3E"/>
    <w:rsid w:val="39C0FE57"/>
    <w:rsid w:val="39E62FB4"/>
    <w:rsid w:val="3A40BE89"/>
    <w:rsid w:val="3A7A49C8"/>
    <w:rsid w:val="3A90FF63"/>
    <w:rsid w:val="3AAEE5AE"/>
    <w:rsid w:val="3AB87515"/>
    <w:rsid w:val="3B115081"/>
    <w:rsid w:val="3B5174A9"/>
    <w:rsid w:val="3B5A2B67"/>
    <w:rsid w:val="3B78C609"/>
    <w:rsid w:val="3BC3D859"/>
    <w:rsid w:val="3BEBAC5D"/>
    <w:rsid w:val="3BF6B2CF"/>
    <w:rsid w:val="3C3D21D0"/>
    <w:rsid w:val="3C4B1B97"/>
    <w:rsid w:val="3C99AA80"/>
    <w:rsid w:val="3CB71EBA"/>
    <w:rsid w:val="3CD25CD1"/>
    <w:rsid w:val="3CD4638E"/>
    <w:rsid w:val="3CD6C9B7"/>
    <w:rsid w:val="3CEBC896"/>
    <w:rsid w:val="3D0278C4"/>
    <w:rsid w:val="3D46E861"/>
    <w:rsid w:val="3D4D0B81"/>
    <w:rsid w:val="3D549F79"/>
    <w:rsid w:val="3D55CFF4"/>
    <w:rsid w:val="3D5CE5E9"/>
    <w:rsid w:val="3D6F1E24"/>
    <w:rsid w:val="3D7FDB58"/>
    <w:rsid w:val="3D85F016"/>
    <w:rsid w:val="3DA41B4E"/>
    <w:rsid w:val="3DC2BE05"/>
    <w:rsid w:val="3DC38341"/>
    <w:rsid w:val="3E286274"/>
    <w:rsid w:val="3E41D74D"/>
    <w:rsid w:val="3E772B75"/>
    <w:rsid w:val="3E837F56"/>
    <w:rsid w:val="3E88B4BC"/>
    <w:rsid w:val="3E8EB921"/>
    <w:rsid w:val="3F1A78EE"/>
    <w:rsid w:val="3F1F1E9E"/>
    <w:rsid w:val="3F35A31E"/>
    <w:rsid w:val="3F51E6A4"/>
    <w:rsid w:val="3F728487"/>
    <w:rsid w:val="3F9CF948"/>
    <w:rsid w:val="3FC7C1A4"/>
    <w:rsid w:val="3FCFA056"/>
    <w:rsid w:val="3FFDB5DF"/>
    <w:rsid w:val="40275ECC"/>
    <w:rsid w:val="40277E9E"/>
    <w:rsid w:val="4063DB5F"/>
    <w:rsid w:val="40832614"/>
    <w:rsid w:val="4088892F"/>
    <w:rsid w:val="40B5CEAE"/>
    <w:rsid w:val="4135C1B1"/>
    <w:rsid w:val="413C95E4"/>
    <w:rsid w:val="41703214"/>
    <w:rsid w:val="419DEEED"/>
    <w:rsid w:val="41B7FB0A"/>
    <w:rsid w:val="41CF55EA"/>
    <w:rsid w:val="41D9776C"/>
    <w:rsid w:val="425125CB"/>
    <w:rsid w:val="42768999"/>
    <w:rsid w:val="42D8E77F"/>
    <w:rsid w:val="430279EC"/>
    <w:rsid w:val="430F3BF6"/>
    <w:rsid w:val="433BD099"/>
    <w:rsid w:val="43785B0F"/>
    <w:rsid w:val="439DBC60"/>
    <w:rsid w:val="43B7A5D1"/>
    <w:rsid w:val="43C52EDD"/>
    <w:rsid w:val="43D46557"/>
    <w:rsid w:val="43DF0AEF"/>
    <w:rsid w:val="43F0DEA8"/>
    <w:rsid w:val="43FEDD9E"/>
    <w:rsid w:val="448045F8"/>
    <w:rsid w:val="4484428D"/>
    <w:rsid w:val="44B65F9F"/>
    <w:rsid w:val="44D78F56"/>
    <w:rsid w:val="44FBBB86"/>
    <w:rsid w:val="45633392"/>
    <w:rsid w:val="457DEE99"/>
    <w:rsid w:val="4599F3C2"/>
    <w:rsid w:val="45AE8D1C"/>
    <w:rsid w:val="45E13549"/>
    <w:rsid w:val="45E6B541"/>
    <w:rsid w:val="4624298B"/>
    <w:rsid w:val="462EFC58"/>
    <w:rsid w:val="46552049"/>
    <w:rsid w:val="4660E690"/>
    <w:rsid w:val="46848E48"/>
    <w:rsid w:val="46957168"/>
    <w:rsid w:val="46CEF4C7"/>
    <w:rsid w:val="46E4131B"/>
    <w:rsid w:val="470839C1"/>
    <w:rsid w:val="471BB2D1"/>
    <w:rsid w:val="471F6D43"/>
    <w:rsid w:val="47249571"/>
    <w:rsid w:val="4728EBF5"/>
    <w:rsid w:val="472F82C0"/>
    <w:rsid w:val="4746948E"/>
    <w:rsid w:val="47630990"/>
    <w:rsid w:val="47706A5D"/>
    <w:rsid w:val="4776AF56"/>
    <w:rsid w:val="47901DB8"/>
    <w:rsid w:val="4791F13A"/>
    <w:rsid w:val="479863ED"/>
    <w:rsid w:val="47A7F292"/>
    <w:rsid w:val="47C72FCE"/>
    <w:rsid w:val="47FE2EED"/>
    <w:rsid w:val="4833A4CF"/>
    <w:rsid w:val="4873D661"/>
    <w:rsid w:val="4885BA1F"/>
    <w:rsid w:val="4886DEEA"/>
    <w:rsid w:val="488BAC0E"/>
    <w:rsid w:val="48DA0D31"/>
    <w:rsid w:val="48E574EE"/>
    <w:rsid w:val="48F018BB"/>
    <w:rsid w:val="4943619A"/>
    <w:rsid w:val="495D9042"/>
    <w:rsid w:val="497710C6"/>
    <w:rsid w:val="4997436B"/>
    <w:rsid w:val="49BDC28D"/>
    <w:rsid w:val="49D3CF64"/>
    <w:rsid w:val="49DE7A60"/>
    <w:rsid w:val="4A13CE88"/>
    <w:rsid w:val="4A16250C"/>
    <w:rsid w:val="4A1A49BB"/>
    <w:rsid w:val="4A2BD341"/>
    <w:rsid w:val="4A35EE7A"/>
    <w:rsid w:val="4A6789B3"/>
    <w:rsid w:val="4A8ADB2D"/>
    <w:rsid w:val="4A8AECFD"/>
    <w:rsid w:val="4B383ADE"/>
    <w:rsid w:val="4B49986D"/>
    <w:rsid w:val="4B9F76DC"/>
    <w:rsid w:val="4BA0A028"/>
    <w:rsid w:val="4BB9B5B1"/>
    <w:rsid w:val="4BF04AE9"/>
    <w:rsid w:val="4C4C778E"/>
    <w:rsid w:val="4C4F1646"/>
    <w:rsid w:val="4C577397"/>
    <w:rsid w:val="4C585321"/>
    <w:rsid w:val="4C66329A"/>
    <w:rsid w:val="4C7A39F9"/>
    <w:rsid w:val="4CA5A246"/>
    <w:rsid w:val="4CC40809"/>
    <w:rsid w:val="4CCBDE6B"/>
    <w:rsid w:val="4CD3A8B5"/>
    <w:rsid w:val="4CFB3675"/>
    <w:rsid w:val="4CFD356D"/>
    <w:rsid w:val="4D297809"/>
    <w:rsid w:val="4D35F385"/>
    <w:rsid w:val="4D493686"/>
    <w:rsid w:val="4D5FA582"/>
    <w:rsid w:val="4D63D391"/>
    <w:rsid w:val="4D7A6091"/>
    <w:rsid w:val="4D841D48"/>
    <w:rsid w:val="4DAD781D"/>
    <w:rsid w:val="4DB3D769"/>
    <w:rsid w:val="4DBEB3C7"/>
    <w:rsid w:val="4DFA905E"/>
    <w:rsid w:val="4E3512C4"/>
    <w:rsid w:val="4E394046"/>
    <w:rsid w:val="4E8268E3"/>
    <w:rsid w:val="4ED1C65D"/>
    <w:rsid w:val="4EF7DBF9"/>
    <w:rsid w:val="4EFE75CC"/>
    <w:rsid w:val="4F1B4D7F"/>
    <w:rsid w:val="4F21E7B6"/>
    <w:rsid w:val="4F2960F0"/>
    <w:rsid w:val="4F72FA10"/>
    <w:rsid w:val="4F901D6B"/>
    <w:rsid w:val="4F982C84"/>
    <w:rsid w:val="4FA5AE76"/>
    <w:rsid w:val="4FCB60DF"/>
    <w:rsid w:val="4FDAC978"/>
    <w:rsid w:val="4FE606C0"/>
    <w:rsid w:val="505A2D13"/>
    <w:rsid w:val="506B4AE8"/>
    <w:rsid w:val="508E142E"/>
    <w:rsid w:val="50D93140"/>
    <w:rsid w:val="50E420CE"/>
    <w:rsid w:val="50E8944F"/>
    <w:rsid w:val="50F21F8D"/>
    <w:rsid w:val="50FCC68F"/>
    <w:rsid w:val="510F2385"/>
    <w:rsid w:val="515BBDBC"/>
    <w:rsid w:val="517FB997"/>
    <w:rsid w:val="518862D0"/>
    <w:rsid w:val="51A3D243"/>
    <w:rsid w:val="51AC76C3"/>
    <w:rsid w:val="51B46433"/>
    <w:rsid w:val="51BB9FA9"/>
    <w:rsid w:val="5203D7AB"/>
    <w:rsid w:val="523446A7"/>
    <w:rsid w:val="52349CBD"/>
    <w:rsid w:val="52434AF2"/>
    <w:rsid w:val="5249775E"/>
    <w:rsid w:val="529B17D3"/>
    <w:rsid w:val="52AB9D42"/>
    <w:rsid w:val="52CE9EB9"/>
    <w:rsid w:val="52D561B2"/>
    <w:rsid w:val="52FDCCA8"/>
    <w:rsid w:val="5315CAEC"/>
    <w:rsid w:val="53322ABA"/>
    <w:rsid w:val="5370B21A"/>
    <w:rsid w:val="53A496B9"/>
    <w:rsid w:val="53CCEDE3"/>
    <w:rsid w:val="53D1942C"/>
    <w:rsid w:val="53DB0605"/>
    <w:rsid w:val="5435E277"/>
    <w:rsid w:val="5451B1BD"/>
    <w:rsid w:val="5468E796"/>
    <w:rsid w:val="546D8E11"/>
    <w:rsid w:val="5473D1D5"/>
    <w:rsid w:val="5482D7CD"/>
    <w:rsid w:val="54A21F06"/>
    <w:rsid w:val="54B568D5"/>
    <w:rsid w:val="54C84500"/>
    <w:rsid w:val="54F28622"/>
    <w:rsid w:val="5516B969"/>
    <w:rsid w:val="55220661"/>
    <w:rsid w:val="553EBE11"/>
    <w:rsid w:val="554FC822"/>
    <w:rsid w:val="559DCD3D"/>
    <w:rsid w:val="55A04CDD"/>
    <w:rsid w:val="55ED9E28"/>
    <w:rsid w:val="55F65FAA"/>
    <w:rsid w:val="560E0A26"/>
    <w:rsid w:val="561BAD95"/>
    <w:rsid w:val="561F8A6E"/>
    <w:rsid w:val="562487B2"/>
    <w:rsid w:val="563F3688"/>
    <w:rsid w:val="5668E772"/>
    <w:rsid w:val="56A4FCAA"/>
    <w:rsid w:val="56BAE752"/>
    <w:rsid w:val="56C34B48"/>
    <w:rsid w:val="56E1CF2E"/>
    <w:rsid w:val="5700BA49"/>
    <w:rsid w:val="571419D6"/>
    <w:rsid w:val="572B541F"/>
    <w:rsid w:val="572FEDF8"/>
    <w:rsid w:val="5730E991"/>
    <w:rsid w:val="5739AC68"/>
    <w:rsid w:val="57702458"/>
    <w:rsid w:val="577BC63E"/>
    <w:rsid w:val="577E43FD"/>
    <w:rsid w:val="57AAB712"/>
    <w:rsid w:val="57B35C1B"/>
    <w:rsid w:val="57BBD9EC"/>
    <w:rsid w:val="57D60328"/>
    <w:rsid w:val="57F3EDC1"/>
    <w:rsid w:val="57F65208"/>
    <w:rsid w:val="5817A702"/>
    <w:rsid w:val="586EF7A9"/>
    <w:rsid w:val="586EF9C2"/>
    <w:rsid w:val="588828A5"/>
    <w:rsid w:val="588B2905"/>
    <w:rsid w:val="5894369A"/>
    <w:rsid w:val="58997DAB"/>
    <w:rsid w:val="589C95C8"/>
    <w:rsid w:val="58A916BF"/>
    <w:rsid w:val="592166E6"/>
    <w:rsid w:val="5996A698"/>
    <w:rsid w:val="59CE766A"/>
    <w:rsid w:val="5A03B06A"/>
    <w:rsid w:val="5A19D5D9"/>
    <w:rsid w:val="5A3F8822"/>
    <w:rsid w:val="5A4214EA"/>
    <w:rsid w:val="5A46FC1F"/>
    <w:rsid w:val="5A530C50"/>
    <w:rsid w:val="5A7CC20E"/>
    <w:rsid w:val="5AB3C558"/>
    <w:rsid w:val="5ABF3BE5"/>
    <w:rsid w:val="5ADE7B59"/>
    <w:rsid w:val="5AE8AE5B"/>
    <w:rsid w:val="5AF5323E"/>
    <w:rsid w:val="5B269F33"/>
    <w:rsid w:val="5B42E3BB"/>
    <w:rsid w:val="5B72B1BB"/>
    <w:rsid w:val="5B9872AE"/>
    <w:rsid w:val="5B9E16C0"/>
    <w:rsid w:val="5BAD22D0"/>
    <w:rsid w:val="5BC28C48"/>
    <w:rsid w:val="5BF7917A"/>
    <w:rsid w:val="5C0A596D"/>
    <w:rsid w:val="5C13F2A8"/>
    <w:rsid w:val="5C45496A"/>
    <w:rsid w:val="5C483348"/>
    <w:rsid w:val="5C659FD5"/>
    <w:rsid w:val="5C722D43"/>
    <w:rsid w:val="5C782524"/>
    <w:rsid w:val="5C877F4E"/>
    <w:rsid w:val="5C9591DB"/>
    <w:rsid w:val="5CA50895"/>
    <w:rsid w:val="5CB47421"/>
    <w:rsid w:val="5CBAA404"/>
    <w:rsid w:val="5CE41CDA"/>
    <w:rsid w:val="5D4FD8E2"/>
    <w:rsid w:val="5D515E70"/>
    <w:rsid w:val="5D5CA972"/>
    <w:rsid w:val="5D7889EA"/>
    <w:rsid w:val="5D953E9A"/>
    <w:rsid w:val="5DA661CA"/>
    <w:rsid w:val="5DA8D3DF"/>
    <w:rsid w:val="5DD0290D"/>
    <w:rsid w:val="5DD5A617"/>
    <w:rsid w:val="5DE8869A"/>
    <w:rsid w:val="5E107472"/>
    <w:rsid w:val="5E39678F"/>
    <w:rsid w:val="5E45398E"/>
    <w:rsid w:val="5E4D85C1"/>
    <w:rsid w:val="5E612299"/>
    <w:rsid w:val="5EC3F482"/>
    <w:rsid w:val="5EE20072"/>
    <w:rsid w:val="5F016CB9"/>
    <w:rsid w:val="5F067A77"/>
    <w:rsid w:val="5F353DDB"/>
    <w:rsid w:val="5F389C5E"/>
    <w:rsid w:val="5F59C28A"/>
    <w:rsid w:val="5F5B722F"/>
    <w:rsid w:val="5F7284A4"/>
    <w:rsid w:val="60C6385C"/>
    <w:rsid w:val="60D5998E"/>
    <w:rsid w:val="60DFB777"/>
    <w:rsid w:val="60E3BAFA"/>
    <w:rsid w:val="60F35D32"/>
    <w:rsid w:val="6108FFDB"/>
    <w:rsid w:val="61508257"/>
    <w:rsid w:val="61A9EB27"/>
    <w:rsid w:val="61AF267B"/>
    <w:rsid w:val="61B5627A"/>
    <w:rsid w:val="61B7B72E"/>
    <w:rsid w:val="61B9B719"/>
    <w:rsid w:val="61F5A316"/>
    <w:rsid w:val="623E458C"/>
    <w:rsid w:val="624399C8"/>
    <w:rsid w:val="6258B829"/>
    <w:rsid w:val="62A6BD1C"/>
    <w:rsid w:val="62B9523E"/>
    <w:rsid w:val="62C188A6"/>
    <w:rsid w:val="62E447F6"/>
    <w:rsid w:val="62E4D68D"/>
    <w:rsid w:val="62EE6440"/>
    <w:rsid w:val="62F4654D"/>
    <w:rsid w:val="632F729F"/>
    <w:rsid w:val="633D222C"/>
    <w:rsid w:val="6357F5C4"/>
    <w:rsid w:val="638A2DBF"/>
    <w:rsid w:val="639AA95B"/>
    <w:rsid w:val="63D3DF80"/>
    <w:rsid w:val="63DAB462"/>
    <w:rsid w:val="6455DAFF"/>
    <w:rsid w:val="645D5504"/>
    <w:rsid w:val="645DB381"/>
    <w:rsid w:val="64955545"/>
    <w:rsid w:val="649DDE78"/>
    <w:rsid w:val="649E2E0A"/>
    <w:rsid w:val="64AA92A7"/>
    <w:rsid w:val="64BAA2B6"/>
    <w:rsid w:val="64E0B356"/>
    <w:rsid w:val="64E7D60B"/>
    <w:rsid w:val="65098A35"/>
    <w:rsid w:val="650FBBB7"/>
    <w:rsid w:val="65573EB1"/>
    <w:rsid w:val="656DE921"/>
    <w:rsid w:val="65740126"/>
    <w:rsid w:val="657DC2F0"/>
    <w:rsid w:val="6580CA1A"/>
    <w:rsid w:val="6582DFC3"/>
    <w:rsid w:val="65868D57"/>
    <w:rsid w:val="65CC3E2E"/>
    <w:rsid w:val="65D14F09"/>
    <w:rsid w:val="66290C39"/>
    <w:rsid w:val="6635C250"/>
    <w:rsid w:val="66859281"/>
    <w:rsid w:val="66D0AC0A"/>
    <w:rsid w:val="66D6B49E"/>
    <w:rsid w:val="67073C69"/>
    <w:rsid w:val="670AD49C"/>
    <w:rsid w:val="6762DC1F"/>
    <w:rsid w:val="679E8A88"/>
    <w:rsid w:val="67B493FD"/>
    <w:rsid w:val="67D9E9C1"/>
    <w:rsid w:val="68707F8F"/>
    <w:rsid w:val="689E0F06"/>
    <w:rsid w:val="68B0E56A"/>
    <w:rsid w:val="68D6D96D"/>
    <w:rsid w:val="68DEDD6F"/>
    <w:rsid w:val="68E92C18"/>
    <w:rsid w:val="691F378B"/>
    <w:rsid w:val="69234760"/>
    <w:rsid w:val="69306A3A"/>
    <w:rsid w:val="6939BECC"/>
    <w:rsid w:val="6962071B"/>
    <w:rsid w:val="696D290E"/>
    <w:rsid w:val="6994006F"/>
    <w:rsid w:val="69AA283E"/>
    <w:rsid w:val="69CFF059"/>
    <w:rsid w:val="69ED36DF"/>
    <w:rsid w:val="69FDA14F"/>
    <w:rsid w:val="6A13B89C"/>
    <w:rsid w:val="6A24B319"/>
    <w:rsid w:val="6A39DF67"/>
    <w:rsid w:val="6A815484"/>
    <w:rsid w:val="6AC6CC3A"/>
    <w:rsid w:val="6AD5224B"/>
    <w:rsid w:val="6AE246E0"/>
    <w:rsid w:val="6AF8AFA4"/>
    <w:rsid w:val="6B1E3F8D"/>
    <w:rsid w:val="6B53F250"/>
    <w:rsid w:val="6B58DE31"/>
    <w:rsid w:val="6B5F422E"/>
    <w:rsid w:val="6B7C2F21"/>
    <w:rsid w:val="6B88EEFF"/>
    <w:rsid w:val="6B91A8A5"/>
    <w:rsid w:val="6BB51AD1"/>
    <w:rsid w:val="6BBA9A4B"/>
    <w:rsid w:val="6BD13083"/>
    <w:rsid w:val="6BFFF517"/>
    <w:rsid w:val="6C05862A"/>
    <w:rsid w:val="6C7CCBB1"/>
    <w:rsid w:val="6C9D5FBA"/>
    <w:rsid w:val="6CCFC938"/>
    <w:rsid w:val="6CF7E93B"/>
    <w:rsid w:val="6D5B6E6D"/>
    <w:rsid w:val="6D668393"/>
    <w:rsid w:val="6D70F1CD"/>
    <w:rsid w:val="6D8218D7"/>
    <w:rsid w:val="6D9C5D34"/>
    <w:rsid w:val="6DB30807"/>
    <w:rsid w:val="6DB8EEDB"/>
    <w:rsid w:val="6DE05541"/>
    <w:rsid w:val="6DEB2CD8"/>
    <w:rsid w:val="6E72255E"/>
    <w:rsid w:val="6EB6CC62"/>
    <w:rsid w:val="6EC86433"/>
    <w:rsid w:val="6F032F00"/>
    <w:rsid w:val="6F0A431A"/>
    <w:rsid w:val="6F192320"/>
    <w:rsid w:val="6F210E08"/>
    <w:rsid w:val="6F283305"/>
    <w:rsid w:val="6F5DE59B"/>
    <w:rsid w:val="6F613F9A"/>
    <w:rsid w:val="6F6A5840"/>
    <w:rsid w:val="6FC7D0DB"/>
    <w:rsid w:val="7003AC85"/>
    <w:rsid w:val="7051D445"/>
    <w:rsid w:val="706ADE88"/>
    <w:rsid w:val="709D6A12"/>
    <w:rsid w:val="70A34221"/>
    <w:rsid w:val="70A542A1"/>
    <w:rsid w:val="70E940F5"/>
    <w:rsid w:val="70EC680D"/>
    <w:rsid w:val="70FC0A54"/>
    <w:rsid w:val="71231D11"/>
    <w:rsid w:val="715B1A20"/>
    <w:rsid w:val="717736E7"/>
    <w:rsid w:val="717A0DC5"/>
    <w:rsid w:val="7187B790"/>
    <w:rsid w:val="718864F1"/>
    <w:rsid w:val="71B49D6B"/>
    <w:rsid w:val="71B5D0F5"/>
    <w:rsid w:val="71C27AC5"/>
    <w:rsid w:val="71EB70A5"/>
    <w:rsid w:val="71FF9935"/>
    <w:rsid w:val="7222A343"/>
    <w:rsid w:val="7257179F"/>
    <w:rsid w:val="725A2676"/>
    <w:rsid w:val="726EAFF9"/>
    <w:rsid w:val="72AE401A"/>
    <w:rsid w:val="72DB9CB8"/>
    <w:rsid w:val="72FA150C"/>
    <w:rsid w:val="732E0732"/>
    <w:rsid w:val="7339A34F"/>
    <w:rsid w:val="734E3886"/>
    <w:rsid w:val="7375FB11"/>
    <w:rsid w:val="7379A3CC"/>
    <w:rsid w:val="73ECA8E5"/>
    <w:rsid w:val="73FA7378"/>
    <w:rsid w:val="741A2FE2"/>
    <w:rsid w:val="7457DEA6"/>
    <w:rsid w:val="74AE4ED3"/>
    <w:rsid w:val="74AF5771"/>
    <w:rsid w:val="74DB6A4E"/>
    <w:rsid w:val="74E736EE"/>
    <w:rsid w:val="74FDF5A7"/>
    <w:rsid w:val="75079F93"/>
    <w:rsid w:val="753F7298"/>
    <w:rsid w:val="754C45AB"/>
    <w:rsid w:val="755275BB"/>
    <w:rsid w:val="7574C2FA"/>
    <w:rsid w:val="7599B403"/>
    <w:rsid w:val="759A32EF"/>
    <w:rsid w:val="75AF1F36"/>
    <w:rsid w:val="75BF206C"/>
    <w:rsid w:val="75C17487"/>
    <w:rsid w:val="761E0BCB"/>
    <w:rsid w:val="763B3E2B"/>
    <w:rsid w:val="7660C52A"/>
    <w:rsid w:val="766F9A64"/>
    <w:rsid w:val="767F6DBF"/>
    <w:rsid w:val="7691CCFE"/>
    <w:rsid w:val="76AD424A"/>
    <w:rsid w:val="76C9CF3E"/>
    <w:rsid w:val="76D37618"/>
    <w:rsid w:val="76D49A70"/>
    <w:rsid w:val="7709D17D"/>
    <w:rsid w:val="7709FDDB"/>
    <w:rsid w:val="770A5FEA"/>
    <w:rsid w:val="77356655"/>
    <w:rsid w:val="77450668"/>
    <w:rsid w:val="776EDCBC"/>
    <w:rsid w:val="778B52E9"/>
    <w:rsid w:val="77F08715"/>
    <w:rsid w:val="77F61BBC"/>
    <w:rsid w:val="77FA488B"/>
    <w:rsid w:val="7801AD41"/>
    <w:rsid w:val="780A1B81"/>
    <w:rsid w:val="7824AE4A"/>
    <w:rsid w:val="78273A54"/>
    <w:rsid w:val="7897B16F"/>
    <w:rsid w:val="78B08ADB"/>
    <w:rsid w:val="78B3DB1B"/>
    <w:rsid w:val="78CEE03E"/>
    <w:rsid w:val="78CF8FD9"/>
    <w:rsid w:val="79161AF9"/>
    <w:rsid w:val="7922997B"/>
    <w:rsid w:val="79371339"/>
    <w:rsid w:val="795C92CC"/>
    <w:rsid w:val="79827DC9"/>
    <w:rsid w:val="79B9D99B"/>
    <w:rsid w:val="79E1D7FE"/>
    <w:rsid w:val="79F0DF89"/>
    <w:rsid w:val="79F81F5E"/>
    <w:rsid w:val="7A1FB6CE"/>
    <w:rsid w:val="7A25E6DE"/>
    <w:rsid w:val="7A33FD12"/>
    <w:rsid w:val="7A608A70"/>
    <w:rsid w:val="7A722EEA"/>
    <w:rsid w:val="7A9BC4D1"/>
    <w:rsid w:val="7AD840BF"/>
    <w:rsid w:val="7B3F633E"/>
    <w:rsid w:val="7B53C9B8"/>
    <w:rsid w:val="7B6094C6"/>
    <w:rsid w:val="7B8267AC"/>
    <w:rsid w:val="7B9884CA"/>
    <w:rsid w:val="7BCF9A1C"/>
    <w:rsid w:val="7C00E70D"/>
    <w:rsid w:val="7C017D0B"/>
    <w:rsid w:val="7C3CF85B"/>
    <w:rsid w:val="7C56059F"/>
    <w:rsid w:val="7C6671C8"/>
    <w:rsid w:val="7C7C22A5"/>
    <w:rsid w:val="7C847634"/>
    <w:rsid w:val="7CAD3508"/>
    <w:rsid w:val="7CBC0C16"/>
    <w:rsid w:val="7CD817F1"/>
    <w:rsid w:val="7CEC4F45"/>
    <w:rsid w:val="7D136845"/>
    <w:rsid w:val="7D516343"/>
    <w:rsid w:val="7D884BA3"/>
    <w:rsid w:val="7DC4EAC5"/>
    <w:rsid w:val="7DD58576"/>
    <w:rsid w:val="7DE382DB"/>
    <w:rsid w:val="7DE8CB50"/>
    <w:rsid w:val="7DF92235"/>
    <w:rsid w:val="7E341CAF"/>
    <w:rsid w:val="7E3B0E9C"/>
    <w:rsid w:val="7E5E1726"/>
    <w:rsid w:val="7E6C244D"/>
    <w:rsid w:val="7EC5CAFE"/>
    <w:rsid w:val="7ED1E51F"/>
    <w:rsid w:val="7EE123CC"/>
    <w:rsid w:val="7EFA2476"/>
    <w:rsid w:val="7F02F6E4"/>
    <w:rsid w:val="7F0F698C"/>
    <w:rsid w:val="7F2DC7DB"/>
    <w:rsid w:val="7F3CD91F"/>
    <w:rsid w:val="7F59AE9A"/>
    <w:rsid w:val="7FA1B75A"/>
    <w:rsid w:val="7FBCD2E0"/>
    <w:rsid w:val="7FBF513A"/>
    <w:rsid w:val="7FCACE2A"/>
    <w:rsid w:val="7FE0509C"/>
    <w:rsid w:val="7FFB6E4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colormru v:ext="edit" colors="#e5682f,#c0ba9d,#b9afb0,#82b3e9,#a89f96,#007297,#c93"/>
    </o:shapedefaults>
    <o:shapelayout v:ext="edit">
      <o:idmap v:ext="edit" data="1"/>
    </o:shapelayout>
  </w:shapeDefaults>
  <w:doNotEmbedSmartTags/>
  <w:decimalSymbol w:val="."/>
  <w:listSeparator w:val=","/>
  <w14:docId w14:val="6DE9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iPriority="99"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iPriority="99"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uiPriority="99"/>
    <w:lsdException w:name="Strong" w:semiHidden="0"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59"/>
    <w:lsdException w:name="Table Theme" w:unhideWhenUsed="1"/>
    <w:lsdException w:name="No Spacing" w:semiHidden="0"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71" w:unhideWhenUsed="1" w:qFormat="1"/>
  </w:latentStyles>
  <w:style w:type="paragraph" w:default="1" w:styleId="Normal">
    <w:name w:val="Normal"/>
    <w:qFormat/>
    <w:rsid w:val="000D5B2F"/>
    <w:pPr>
      <w:tabs>
        <w:tab w:val="left" w:pos="510"/>
      </w:tabs>
      <w:spacing w:line="312" w:lineRule="auto"/>
      <w:contextualSpacing/>
    </w:pPr>
    <w:rPr>
      <w:rFonts w:ascii="Georgia" w:hAnsi="Georgia"/>
      <w:sz w:val="22"/>
      <w:szCs w:val="21"/>
      <w:lang w:eastAsia="nb-NO"/>
    </w:rPr>
  </w:style>
  <w:style w:type="paragraph" w:styleId="Heading1">
    <w:name w:val="heading 1"/>
    <w:next w:val="Normalindented"/>
    <w:link w:val="Heading1Char"/>
    <w:autoRedefine/>
    <w:qFormat/>
    <w:rsid w:val="0056053A"/>
    <w:pPr>
      <w:keepNext/>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8851B4"/>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cs="Calibri"/>
      <w:b/>
      <w:bCs/>
      <w:sz w:val="23"/>
      <w:szCs w:val="22"/>
      <w:lang w:eastAsia="nb-NO"/>
    </w:rPr>
  </w:style>
  <w:style w:type="paragraph" w:styleId="Heading3">
    <w:name w:val="heading 3"/>
    <w:next w:val="Normal"/>
    <w:link w:val="Heading3Char"/>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link w:val="Heading6Char"/>
    <w:qFormat/>
    <w:rsid w:val="003A68A9"/>
    <w:pPr>
      <w:numPr>
        <w:ilvl w:val="5"/>
        <w:numId w:val="13"/>
      </w:numPr>
      <w:spacing w:before="240" w:after="60"/>
      <w:outlineLvl w:val="5"/>
    </w:pPr>
    <w:rPr>
      <w:b/>
      <w:szCs w:val="22"/>
    </w:rPr>
  </w:style>
  <w:style w:type="paragraph" w:styleId="Heading7">
    <w:name w:val="heading 7"/>
    <w:basedOn w:val="Normal"/>
    <w:next w:val="Normalindented"/>
    <w:link w:val="Heading7Char"/>
    <w:qFormat/>
    <w:rsid w:val="003A68A9"/>
    <w:pPr>
      <w:numPr>
        <w:ilvl w:val="6"/>
        <w:numId w:val="13"/>
      </w:numPr>
      <w:spacing w:before="240" w:after="60"/>
      <w:outlineLvl w:val="6"/>
    </w:pPr>
  </w:style>
  <w:style w:type="paragraph" w:styleId="Heading8">
    <w:name w:val="heading 8"/>
    <w:basedOn w:val="Normal"/>
    <w:next w:val="Normalindented"/>
    <w:link w:val="Heading8Char"/>
    <w:qFormat/>
    <w:rsid w:val="003A68A9"/>
    <w:pPr>
      <w:numPr>
        <w:ilvl w:val="7"/>
        <w:numId w:val="13"/>
      </w:numPr>
      <w:spacing w:before="240" w:after="60"/>
      <w:outlineLvl w:val="7"/>
    </w:pPr>
    <w:rPr>
      <w:i/>
    </w:rPr>
  </w:style>
  <w:style w:type="paragraph" w:styleId="Heading9">
    <w:name w:val="heading 9"/>
    <w:basedOn w:val="Normal"/>
    <w:next w:val="Normalindented"/>
    <w:link w:val="Heading9Char"/>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967347"/>
    <w:pPr>
      <w:tabs>
        <w:tab w:val="center" w:pos="4320"/>
        <w:tab w:val="right" w:pos="8640"/>
      </w:tabs>
    </w:pPr>
    <w:rPr>
      <w:rFonts w:ascii="Sun Cd TFm" w:hAnsi="Sun Cd TFm"/>
    </w:rPr>
  </w:style>
  <w:style w:type="paragraph" w:styleId="Footer">
    <w:name w:val="footer"/>
    <w:basedOn w:val="Normal"/>
    <w:link w:val="FooterChar"/>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link w:val="DocumentMapChar"/>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uiPriority w:val="99"/>
    <w:rsid w:val="00412C2B"/>
    <w:pPr>
      <w:tabs>
        <w:tab w:val="clear" w:pos="510"/>
      </w:tabs>
      <w:spacing w:line="240" w:lineRule="exact"/>
    </w:pPr>
    <w:rPr>
      <w:sz w:val="18"/>
      <w:szCs w:val="20"/>
    </w:rPr>
  </w:style>
  <w:style w:type="character" w:styleId="FootnoteReference">
    <w:name w:val="footnote reference"/>
    <w:uiPriority w:val="99"/>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link w:val="EndnoteTextChar"/>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link w:val="BodyTextChar"/>
    <w:rsid w:val="00C80AE5"/>
    <w:pPr>
      <w:spacing w:after="120"/>
    </w:pPr>
  </w:style>
  <w:style w:type="paragraph" w:styleId="BodyTextFirstIndent">
    <w:name w:val="Body Text First Indent"/>
    <w:basedOn w:val="BodyText"/>
    <w:link w:val="BodyTextFirstIndentChar"/>
    <w:semiHidden/>
    <w:rsid w:val="00C80AE5"/>
    <w:pPr>
      <w:ind w:firstLine="210"/>
    </w:pPr>
  </w:style>
  <w:style w:type="paragraph" w:styleId="BodyTextIndent">
    <w:name w:val="Body Text Indent"/>
    <w:basedOn w:val="Normal"/>
    <w:link w:val="BodyTextIndentChar"/>
    <w:rsid w:val="00C80AE5"/>
    <w:pPr>
      <w:spacing w:after="120"/>
      <w:ind w:left="283"/>
    </w:pPr>
  </w:style>
  <w:style w:type="paragraph" w:styleId="BodyTextFirstIndent2">
    <w:name w:val="Body Text First Indent 2"/>
    <w:basedOn w:val="BodyTextIndent"/>
    <w:link w:val="BodyTextFirstIndent2Char"/>
    <w:semiHidden/>
    <w:rsid w:val="00C80AE5"/>
    <w:pPr>
      <w:ind w:firstLine="210"/>
    </w:pPr>
  </w:style>
  <w:style w:type="paragraph" w:styleId="BodyText2">
    <w:name w:val="Body Text 2"/>
    <w:basedOn w:val="Normal"/>
    <w:link w:val="BodyText2Char"/>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link w:val="DateChar"/>
    <w:semiHidden/>
    <w:rsid w:val="00C80AE5"/>
  </w:style>
  <w:style w:type="paragraph" w:styleId="E-mailSignature">
    <w:name w:val="E-mail Signature"/>
    <w:basedOn w:val="Normal"/>
    <w:link w:val="E-mailSignatureChar"/>
    <w:semiHidden/>
    <w:rsid w:val="00C80AE5"/>
  </w:style>
  <w:style w:type="paragraph" w:styleId="Closing">
    <w:name w:val="Closing"/>
    <w:basedOn w:val="Normal"/>
    <w:link w:val="ClosingChar"/>
    <w:semiHidden/>
    <w:rsid w:val="00C80AE5"/>
    <w:pPr>
      <w:ind w:left="4252"/>
    </w:pPr>
  </w:style>
  <w:style w:type="paragraph" w:styleId="HTMLAddress">
    <w:name w:val="HTML Address"/>
    <w:basedOn w:val="Normal"/>
    <w:link w:val="HTMLAddressChar"/>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link w:val="HTMLPreformattedChar"/>
    <w:semiHidden/>
    <w:rsid w:val="00C80AE5"/>
    <w:rPr>
      <w:rFonts w:ascii="Courier New" w:hAnsi="Courier New" w:cs="Courier New"/>
      <w:szCs w:val="20"/>
    </w:rPr>
  </w:style>
  <w:style w:type="paragraph" w:styleId="Salutation">
    <w:name w:val="Salutation"/>
    <w:basedOn w:val="Normal"/>
    <w:next w:val="Normal"/>
    <w:link w:val="SalutationChar"/>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link w:val="MessageHeaderChar"/>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rsid w:val="00C80AE5"/>
    <w:rPr>
      <w:rFonts w:ascii="Times New Roman" w:hAnsi="Times New Roman"/>
      <w:sz w:val="24"/>
    </w:rPr>
  </w:style>
  <w:style w:type="paragraph" w:styleId="NoteHeading">
    <w:name w:val="Note Heading"/>
    <w:basedOn w:val="Normal"/>
    <w:next w:val="Normal"/>
    <w:link w:val="NoteHeadingChar"/>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link w:val="PlainTextChar"/>
    <w:semiHidden/>
    <w:rsid w:val="00C80AE5"/>
    <w:rPr>
      <w:rFonts w:ascii="Courier New" w:hAnsi="Courier New" w:cs="Courier New"/>
      <w:szCs w:val="20"/>
    </w:rPr>
  </w:style>
  <w:style w:type="paragraph" w:styleId="Signature">
    <w:name w:val="Signature"/>
    <w:basedOn w:val="Normal"/>
    <w:link w:val="SignatureChar"/>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link w:val="ListParagraphChar"/>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8851B4"/>
    <w:rPr>
      <w:rFonts w:ascii="Georgia" w:hAnsi="Georgia" w:cs="Calibri"/>
      <w:b/>
      <w:bCs/>
      <w:sz w:val="23"/>
      <w:szCs w:val="22"/>
      <w:lang w:eastAsia="nb-NO"/>
    </w:rPr>
  </w:style>
  <w:style w:type="character" w:customStyle="1" w:styleId="PLSheadingsChar">
    <w:name w:val="PLS headings Char"/>
    <w:basedOn w:val="Heading2Char"/>
    <w:link w:val="PLSheadings"/>
    <w:rsid w:val="006A2490"/>
    <w:rPr>
      <w:rFonts w:ascii="Georgia" w:hAnsi="Georgia" w:cs="Calibri"/>
      <w:b/>
      <w:bCs/>
      <w:sz w:val="23"/>
      <w:szCs w:val="22"/>
      <w:lang w:val="en-US" w:eastAsia="nb-NO"/>
    </w:rPr>
  </w:style>
  <w:style w:type="character" w:customStyle="1" w:styleId="Style1Char">
    <w:name w:val="Style1 Char"/>
    <w:basedOn w:val="Heading2Char"/>
    <w:link w:val="Style1"/>
    <w:rsid w:val="00383931"/>
    <w:rPr>
      <w:rFonts w:ascii="Georgia" w:hAnsi="Georgia" w:cs="Calibri"/>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pPr>
      <w:spacing w:line="240" w:lineRule="auto"/>
    </w:pPr>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character" w:customStyle="1" w:styleId="ListParagraphChar">
    <w:name w:val="List Paragraph Char"/>
    <w:basedOn w:val="DefaultParagraphFont"/>
    <w:link w:val="ListParagraph"/>
    <w:uiPriority w:val="34"/>
    <w:rsid w:val="004C7C10"/>
    <w:rPr>
      <w:rFonts w:ascii="Georgia" w:hAnsi="Georgia"/>
      <w:sz w:val="22"/>
      <w:szCs w:val="21"/>
      <w:lang w:eastAsia="nb-NO"/>
    </w:rPr>
  </w:style>
  <w:style w:type="paragraph" w:styleId="Caption">
    <w:name w:val="caption"/>
    <w:basedOn w:val="Normal"/>
    <w:next w:val="Normal"/>
    <w:unhideWhenUsed/>
    <w:qFormat/>
    <w:rsid w:val="006119CF"/>
    <w:pPr>
      <w:spacing w:after="200" w:line="240" w:lineRule="auto"/>
    </w:pPr>
    <w:rPr>
      <w:i/>
      <w:iCs/>
      <w:color w:val="44546A" w:themeColor="text2"/>
      <w:sz w:val="18"/>
      <w:szCs w:val="18"/>
    </w:rPr>
  </w:style>
  <w:style w:type="character" w:customStyle="1" w:styleId="scayt-misspell-word">
    <w:name w:val="scayt-misspell-word"/>
    <w:basedOn w:val="DefaultParagraphFont"/>
    <w:rsid w:val="00C8539F"/>
  </w:style>
  <w:style w:type="character" w:customStyle="1" w:styleId="UnresolvedMention">
    <w:name w:val="Unresolved Mention"/>
    <w:basedOn w:val="DefaultParagraphFont"/>
    <w:uiPriority w:val="99"/>
    <w:unhideWhenUsed/>
    <w:rsid w:val="00BE6A07"/>
    <w:rPr>
      <w:color w:val="605E5C"/>
      <w:shd w:val="clear" w:color="auto" w:fill="E1DFDD"/>
    </w:rPr>
  </w:style>
  <w:style w:type="character" w:customStyle="1" w:styleId="FootnoteTextChar">
    <w:name w:val="Footnote Text Char"/>
    <w:basedOn w:val="DefaultParagraphFont"/>
    <w:link w:val="FootnoteText"/>
    <w:uiPriority w:val="99"/>
    <w:rsid w:val="00997A74"/>
    <w:rPr>
      <w:rFonts w:ascii="Georgia" w:hAnsi="Georgia"/>
      <w:sz w:val="18"/>
      <w:lang w:eastAsia="nb-NO"/>
    </w:rPr>
  </w:style>
  <w:style w:type="paragraph" w:customStyle="1" w:styleId="bibtop">
    <w:name w:val="bibtop"/>
    <w:basedOn w:val="Normal"/>
    <w:rsid w:val="00997A74"/>
    <w:pPr>
      <w:tabs>
        <w:tab w:val="clear" w:pos="510"/>
      </w:tabs>
      <w:spacing w:before="100" w:beforeAutospacing="1" w:after="100" w:afterAutospacing="1" w:line="240" w:lineRule="auto"/>
      <w:contextualSpacing w:val="0"/>
    </w:pPr>
    <w:rPr>
      <w:rFonts w:ascii="Times New Roman" w:hAnsi="Times New Roman"/>
      <w:sz w:val="24"/>
      <w:szCs w:val="24"/>
      <w:lang w:val="en-US" w:eastAsia="en-US"/>
    </w:rPr>
  </w:style>
  <w:style w:type="paragraph" w:customStyle="1" w:styleId="WPrefs">
    <w:name w:val="WP refs"/>
    <w:basedOn w:val="Normal"/>
    <w:rsid w:val="00997A74"/>
    <w:pPr>
      <w:tabs>
        <w:tab w:val="clear" w:pos="510"/>
      </w:tabs>
      <w:spacing w:line="480" w:lineRule="auto"/>
      <w:contextualSpacing w:val="0"/>
    </w:pPr>
    <w:rPr>
      <w:rFonts w:ascii="Times New Roman" w:hAnsi="Times New Roman"/>
      <w:sz w:val="24"/>
      <w:szCs w:val="24"/>
      <w:lang w:eastAsia="en-US"/>
    </w:rPr>
  </w:style>
  <w:style w:type="character" w:customStyle="1" w:styleId="article-headerpages">
    <w:name w:val="article-header__pages"/>
    <w:basedOn w:val="DefaultParagraphFont"/>
    <w:rsid w:val="00997A74"/>
  </w:style>
  <w:style w:type="character" w:customStyle="1" w:styleId="article-headerdate">
    <w:name w:val="article-header__date"/>
    <w:basedOn w:val="DefaultParagraphFont"/>
    <w:rsid w:val="00997A74"/>
  </w:style>
  <w:style w:type="paragraph" w:styleId="Revision">
    <w:name w:val="Revision"/>
    <w:hidden/>
    <w:uiPriority w:val="71"/>
    <w:semiHidden/>
    <w:rsid w:val="00FB6DB2"/>
    <w:rPr>
      <w:rFonts w:ascii="Georgia" w:hAnsi="Georgia"/>
      <w:sz w:val="22"/>
      <w:szCs w:val="21"/>
      <w:lang w:eastAsia="nb-NO"/>
    </w:rPr>
  </w:style>
  <w:style w:type="character" w:customStyle="1" w:styleId="Heading1Char">
    <w:name w:val="Heading 1 Char"/>
    <w:basedOn w:val="DefaultParagraphFont"/>
    <w:link w:val="Heading1"/>
    <w:rsid w:val="0056053A"/>
    <w:rPr>
      <w:rFonts w:ascii="Georgia" w:hAnsi="Georgia"/>
      <w:b/>
      <w:color w:val="336699"/>
      <w:spacing w:val="6"/>
      <w:kern w:val="32"/>
      <w:sz w:val="44"/>
      <w:szCs w:val="40"/>
      <w:lang w:val="en-US" w:eastAsia="nb-NO"/>
    </w:rPr>
  </w:style>
  <w:style w:type="character" w:customStyle="1" w:styleId="Heading3Char">
    <w:name w:val="Heading 3 Char"/>
    <w:basedOn w:val="DefaultParagraphFont"/>
    <w:link w:val="Heading3"/>
    <w:rsid w:val="002D72C2"/>
    <w:rPr>
      <w:rFonts w:ascii="Georgia" w:hAnsi="Georgia"/>
      <w:b/>
      <w:sz w:val="22"/>
      <w:szCs w:val="26"/>
      <w:lang w:eastAsia="nb-NO"/>
    </w:rPr>
  </w:style>
  <w:style w:type="character" w:customStyle="1" w:styleId="Heading6Char">
    <w:name w:val="Heading 6 Char"/>
    <w:basedOn w:val="DefaultParagraphFont"/>
    <w:link w:val="Heading6"/>
    <w:rsid w:val="002D72C2"/>
    <w:rPr>
      <w:rFonts w:ascii="Georgia" w:hAnsi="Georgia"/>
      <w:b/>
      <w:sz w:val="22"/>
      <w:szCs w:val="22"/>
      <w:lang w:eastAsia="nb-NO"/>
    </w:rPr>
  </w:style>
  <w:style w:type="character" w:customStyle="1" w:styleId="Heading7Char">
    <w:name w:val="Heading 7 Char"/>
    <w:basedOn w:val="DefaultParagraphFont"/>
    <w:link w:val="Heading7"/>
    <w:rsid w:val="002D72C2"/>
    <w:rPr>
      <w:rFonts w:ascii="Georgia" w:hAnsi="Georgia"/>
      <w:sz w:val="22"/>
      <w:szCs w:val="21"/>
      <w:lang w:eastAsia="nb-NO"/>
    </w:rPr>
  </w:style>
  <w:style w:type="character" w:customStyle="1" w:styleId="Heading8Char">
    <w:name w:val="Heading 8 Char"/>
    <w:basedOn w:val="DefaultParagraphFont"/>
    <w:link w:val="Heading8"/>
    <w:rsid w:val="002D72C2"/>
    <w:rPr>
      <w:rFonts w:ascii="Georgia" w:hAnsi="Georgia"/>
      <w:i/>
      <w:sz w:val="22"/>
      <w:szCs w:val="21"/>
      <w:lang w:eastAsia="nb-NO"/>
    </w:rPr>
  </w:style>
  <w:style w:type="character" w:customStyle="1" w:styleId="Heading9Char">
    <w:name w:val="Heading 9 Char"/>
    <w:basedOn w:val="DefaultParagraphFont"/>
    <w:link w:val="Heading9"/>
    <w:rsid w:val="002D72C2"/>
    <w:rPr>
      <w:rFonts w:ascii="Sun Cd TFm" w:hAnsi="Sun Cd TFm"/>
      <w:sz w:val="22"/>
      <w:szCs w:val="22"/>
      <w:lang w:eastAsia="nb-NO"/>
    </w:rPr>
  </w:style>
  <w:style w:type="character" w:customStyle="1" w:styleId="HeaderChar">
    <w:name w:val="Header Char"/>
    <w:basedOn w:val="DefaultParagraphFont"/>
    <w:link w:val="Header"/>
    <w:rsid w:val="002D72C2"/>
    <w:rPr>
      <w:rFonts w:ascii="Sun Cd TFm" w:hAnsi="Sun Cd TFm"/>
      <w:sz w:val="22"/>
      <w:szCs w:val="21"/>
      <w:lang w:eastAsia="nb-NO"/>
    </w:rPr>
  </w:style>
  <w:style w:type="character" w:customStyle="1" w:styleId="FooterChar">
    <w:name w:val="Footer Char"/>
    <w:basedOn w:val="DefaultParagraphFont"/>
    <w:link w:val="Footer"/>
    <w:rsid w:val="002D72C2"/>
    <w:rPr>
      <w:rFonts w:ascii="Arial Narrow" w:hAnsi="Arial Narrow"/>
      <w:szCs w:val="21"/>
      <w:lang w:eastAsia="nb-NO"/>
    </w:rPr>
  </w:style>
  <w:style w:type="character" w:customStyle="1" w:styleId="DocumentMapChar">
    <w:name w:val="Document Map Char"/>
    <w:basedOn w:val="DefaultParagraphFont"/>
    <w:link w:val="DocumentMap"/>
    <w:semiHidden/>
    <w:rsid w:val="002D72C2"/>
    <w:rPr>
      <w:rFonts w:ascii="Tahoma" w:hAnsi="Tahoma" w:cs="Tahoma"/>
      <w:sz w:val="22"/>
      <w:shd w:val="clear" w:color="auto" w:fill="000080"/>
      <w:lang w:eastAsia="nb-NO"/>
    </w:rPr>
  </w:style>
  <w:style w:type="character" w:customStyle="1" w:styleId="MacroTextChar">
    <w:name w:val="Macro Text Char"/>
    <w:basedOn w:val="DefaultParagraphFont"/>
    <w:link w:val="MacroText"/>
    <w:semiHidden/>
    <w:rsid w:val="002D72C2"/>
    <w:rPr>
      <w:rFonts w:ascii="Courier New" w:hAnsi="Courier New" w:cs="Courier New"/>
      <w:lang w:val="nb-NO" w:eastAsia="nb-NO"/>
    </w:rPr>
  </w:style>
  <w:style w:type="character" w:customStyle="1" w:styleId="EndnoteTextChar">
    <w:name w:val="Endnote Text Char"/>
    <w:basedOn w:val="DefaultParagraphFont"/>
    <w:link w:val="EndnoteText"/>
    <w:semiHidden/>
    <w:rsid w:val="002D72C2"/>
    <w:rPr>
      <w:rFonts w:ascii="Georgia" w:hAnsi="Georgia"/>
      <w:sz w:val="22"/>
      <w:lang w:eastAsia="nb-NO"/>
    </w:rPr>
  </w:style>
  <w:style w:type="character" w:customStyle="1" w:styleId="BodyTextChar">
    <w:name w:val="Body Text Char"/>
    <w:basedOn w:val="DefaultParagraphFont"/>
    <w:link w:val="BodyText"/>
    <w:rsid w:val="002D72C2"/>
    <w:rPr>
      <w:rFonts w:ascii="Georgia" w:hAnsi="Georgia"/>
      <w:sz w:val="22"/>
      <w:szCs w:val="21"/>
      <w:lang w:eastAsia="nb-NO"/>
    </w:rPr>
  </w:style>
  <w:style w:type="character" w:customStyle="1" w:styleId="BodyTextFirstIndentChar">
    <w:name w:val="Body Text First Indent Char"/>
    <w:basedOn w:val="BodyTextChar"/>
    <w:link w:val="BodyTextFirstIndent"/>
    <w:semiHidden/>
    <w:rsid w:val="002D72C2"/>
    <w:rPr>
      <w:rFonts w:ascii="Georgia" w:hAnsi="Georgia"/>
      <w:sz w:val="22"/>
      <w:szCs w:val="21"/>
      <w:lang w:eastAsia="nb-NO"/>
    </w:rPr>
  </w:style>
  <w:style w:type="character" w:customStyle="1" w:styleId="BodyTextIndentChar">
    <w:name w:val="Body Text Indent Char"/>
    <w:basedOn w:val="DefaultParagraphFont"/>
    <w:link w:val="BodyTextIndent"/>
    <w:rsid w:val="002D72C2"/>
    <w:rPr>
      <w:rFonts w:ascii="Georgia" w:hAnsi="Georgia"/>
      <w:sz w:val="22"/>
      <w:szCs w:val="21"/>
      <w:lang w:eastAsia="nb-NO"/>
    </w:rPr>
  </w:style>
  <w:style w:type="character" w:customStyle="1" w:styleId="BodyTextFirstIndent2Char">
    <w:name w:val="Body Text First Indent 2 Char"/>
    <w:basedOn w:val="BodyTextIndentChar"/>
    <w:link w:val="BodyTextFirstIndent2"/>
    <w:semiHidden/>
    <w:rsid w:val="002D72C2"/>
    <w:rPr>
      <w:rFonts w:ascii="Georgia" w:hAnsi="Georgia"/>
      <w:sz w:val="22"/>
      <w:szCs w:val="21"/>
      <w:lang w:eastAsia="nb-NO"/>
    </w:rPr>
  </w:style>
  <w:style w:type="character" w:customStyle="1" w:styleId="BodyText2Char">
    <w:name w:val="Body Text 2 Char"/>
    <w:basedOn w:val="DefaultParagraphFont"/>
    <w:link w:val="BodyText2"/>
    <w:semiHidden/>
    <w:rsid w:val="002D72C2"/>
    <w:rPr>
      <w:rFonts w:ascii="Georgia" w:hAnsi="Georgia"/>
      <w:sz w:val="22"/>
      <w:szCs w:val="21"/>
      <w:lang w:eastAsia="nb-NO"/>
    </w:rPr>
  </w:style>
  <w:style w:type="character" w:customStyle="1" w:styleId="DateChar">
    <w:name w:val="Date Char"/>
    <w:basedOn w:val="DefaultParagraphFont"/>
    <w:link w:val="Date"/>
    <w:semiHidden/>
    <w:rsid w:val="002D72C2"/>
    <w:rPr>
      <w:rFonts w:ascii="Georgia" w:hAnsi="Georgia"/>
      <w:sz w:val="22"/>
      <w:szCs w:val="21"/>
      <w:lang w:eastAsia="nb-NO"/>
    </w:rPr>
  </w:style>
  <w:style w:type="character" w:customStyle="1" w:styleId="E-mailSignatureChar">
    <w:name w:val="E-mail Signature Char"/>
    <w:basedOn w:val="DefaultParagraphFont"/>
    <w:link w:val="E-mailSignature"/>
    <w:semiHidden/>
    <w:rsid w:val="002D72C2"/>
    <w:rPr>
      <w:rFonts w:ascii="Georgia" w:hAnsi="Georgia"/>
      <w:sz w:val="22"/>
      <w:szCs w:val="21"/>
      <w:lang w:eastAsia="nb-NO"/>
    </w:rPr>
  </w:style>
  <w:style w:type="character" w:customStyle="1" w:styleId="ClosingChar">
    <w:name w:val="Closing Char"/>
    <w:basedOn w:val="DefaultParagraphFont"/>
    <w:link w:val="Closing"/>
    <w:semiHidden/>
    <w:rsid w:val="002D72C2"/>
    <w:rPr>
      <w:rFonts w:ascii="Georgia" w:hAnsi="Georgia"/>
      <w:sz w:val="22"/>
      <w:szCs w:val="21"/>
      <w:lang w:eastAsia="nb-NO"/>
    </w:rPr>
  </w:style>
  <w:style w:type="character" w:customStyle="1" w:styleId="HTMLAddressChar">
    <w:name w:val="HTML Address Char"/>
    <w:basedOn w:val="DefaultParagraphFont"/>
    <w:link w:val="HTMLAddress"/>
    <w:semiHidden/>
    <w:rsid w:val="002D72C2"/>
    <w:rPr>
      <w:rFonts w:ascii="Georgia" w:hAnsi="Georgia"/>
      <w:i/>
      <w:iCs/>
      <w:sz w:val="22"/>
      <w:szCs w:val="21"/>
      <w:lang w:eastAsia="nb-NO"/>
    </w:rPr>
  </w:style>
  <w:style w:type="character" w:customStyle="1" w:styleId="HTMLPreformattedChar">
    <w:name w:val="HTML Preformatted Char"/>
    <w:basedOn w:val="DefaultParagraphFont"/>
    <w:link w:val="HTMLPreformatted"/>
    <w:semiHidden/>
    <w:rsid w:val="002D72C2"/>
    <w:rPr>
      <w:rFonts w:ascii="Courier New" w:hAnsi="Courier New" w:cs="Courier New"/>
      <w:sz w:val="22"/>
      <w:lang w:eastAsia="nb-NO"/>
    </w:rPr>
  </w:style>
  <w:style w:type="character" w:customStyle="1" w:styleId="SalutationChar">
    <w:name w:val="Salutation Char"/>
    <w:basedOn w:val="DefaultParagraphFont"/>
    <w:link w:val="Salutation"/>
    <w:semiHidden/>
    <w:rsid w:val="002D72C2"/>
    <w:rPr>
      <w:rFonts w:ascii="Georgia" w:hAnsi="Georgia"/>
      <w:sz w:val="22"/>
      <w:szCs w:val="21"/>
      <w:lang w:eastAsia="nb-NO"/>
    </w:rPr>
  </w:style>
  <w:style w:type="character" w:customStyle="1" w:styleId="MessageHeaderChar">
    <w:name w:val="Message Header Char"/>
    <w:basedOn w:val="DefaultParagraphFont"/>
    <w:link w:val="MessageHeader"/>
    <w:semiHidden/>
    <w:rsid w:val="002D72C2"/>
    <w:rPr>
      <w:rFonts w:ascii="Arial" w:hAnsi="Arial" w:cs="Arial"/>
      <w:sz w:val="24"/>
      <w:szCs w:val="21"/>
      <w:shd w:val="pct20" w:color="auto" w:fill="auto"/>
      <w:lang w:eastAsia="nb-NO"/>
    </w:rPr>
  </w:style>
  <w:style w:type="character" w:customStyle="1" w:styleId="NoteHeadingChar">
    <w:name w:val="Note Heading Char"/>
    <w:basedOn w:val="DefaultParagraphFont"/>
    <w:link w:val="NoteHeading"/>
    <w:semiHidden/>
    <w:rsid w:val="002D72C2"/>
    <w:rPr>
      <w:rFonts w:ascii="Georgia" w:hAnsi="Georgia"/>
      <w:sz w:val="22"/>
      <w:szCs w:val="21"/>
      <w:lang w:eastAsia="nb-NO"/>
    </w:rPr>
  </w:style>
  <w:style w:type="character" w:customStyle="1" w:styleId="PlainTextChar">
    <w:name w:val="Plain Text Char"/>
    <w:basedOn w:val="DefaultParagraphFont"/>
    <w:link w:val="PlainText"/>
    <w:semiHidden/>
    <w:rsid w:val="002D72C2"/>
    <w:rPr>
      <w:rFonts w:ascii="Courier New" w:hAnsi="Courier New" w:cs="Courier New"/>
      <w:sz w:val="22"/>
      <w:lang w:eastAsia="nb-NO"/>
    </w:rPr>
  </w:style>
  <w:style w:type="character" w:customStyle="1" w:styleId="SignatureChar">
    <w:name w:val="Signature Char"/>
    <w:basedOn w:val="DefaultParagraphFont"/>
    <w:link w:val="Signature"/>
    <w:semiHidden/>
    <w:rsid w:val="002D72C2"/>
    <w:rPr>
      <w:rFonts w:ascii="Georgia" w:hAnsi="Georgia"/>
      <w:sz w:val="22"/>
      <w:szCs w:val="21"/>
      <w:lang w:eastAsia="nb-NO"/>
    </w:rPr>
  </w:style>
  <w:style w:type="paragraph" w:customStyle="1" w:styleId="C2TitleFormat">
    <w:name w:val="C2TitleFormat"/>
    <w:basedOn w:val="Heading1"/>
    <w:link w:val="C2TitleFormatChar"/>
    <w:autoRedefine/>
    <w:qFormat/>
    <w:rsid w:val="002D72C2"/>
    <w:pPr>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2D72C2"/>
    <w:rPr>
      <w:rFonts w:ascii="Georgia" w:hAnsi="Georgia"/>
      <w:b/>
      <w:color w:val="336699"/>
      <w:spacing w:val="6"/>
      <w:kern w:val="32"/>
      <w:sz w:val="36"/>
      <w:szCs w:val="40"/>
      <w:lang w:eastAsia="nb-NO"/>
    </w:rPr>
  </w:style>
  <w:style w:type="paragraph" w:customStyle="1" w:styleId="Tabelltekst">
    <w:name w:val="Tabelltekst"/>
    <w:rsid w:val="002D72C2"/>
    <w:pPr>
      <w:tabs>
        <w:tab w:val="left" w:pos="510"/>
      </w:tabs>
    </w:pPr>
    <w:rPr>
      <w:rFonts w:ascii="Arial Narrow" w:hAnsi="Arial Narrow"/>
      <w:sz w:val="22"/>
      <w:szCs w:val="24"/>
      <w:lang w:eastAsia="nb-NO"/>
    </w:rPr>
  </w:style>
  <w:style w:type="paragraph" w:customStyle="1" w:styleId="Default">
    <w:name w:val="Default"/>
    <w:rsid w:val="002D72C2"/>
    <w:pPr>
      <w:autoSpaceDE w:val="0"/>
      <w:autoSpaceDN w:val="0"/>
      <w:adjustRightInd w:val="0"/>
    </w:pPr>
    <w:rPr>
      <w:rFonts w:ascii="Tahoma" w:hAnsi="Tahoma" w:cs="Tahoma"/>
      <w:color w:val="000000"/>
      <w:sz w:val="24"/>
      <w:szCs w:val="24"/>
      <w:lang w:val="en-US" w:eastAsia="en-US"/>
    </w:rPr>
  </w:style>
  <w:style w:type="paragraph" w:customStyle="1" w:styleId="EndNoteBibliography">
    <w:name w:val="EndNote Bibliography"/>
    <w:basedOn w:val="Normal"/>
    <w:link w:val="EndNoteBibliographyChar"/>
    <w:rsid w:val="002D72C2"/>
    <w:pPr>
      <w:tabs>
        <w:tab w:val="clear" w:pos="510"/>
      </w:tabs>
      <w:spacing w:after="160" w:line="240" w:lineRule="auto"/>
      <w:contextualSpacing w:val="0"/>
    </w:pPr>
    <w:rPr>
      <w:rFonts w:ascii="Calibri" w:eastAsiaTheme="minorHAnsi" w:hAnsi="Calibri" w:cstheme="minorBidi"/>
      <w:noProof/>
      <w:szCs w:val="22"/>
      <w:lang w:val="en-US" w:eastAsia="en-US"/>
    </w:rPr>
  </w:style>
  <w:style w:type="character" w:customStyle="1" w:styleId="EndNoteBibliographyChar">
    <w:name w:val="EndNote Bibliography Char"/>
    <w:basedOn w:val="DefaultParagraphFont"/>
    <w:link w:val="EndNoteBibliography"/>
    <w:rsid w:val="002D72C2"/>
    <w:rPr>
      <w:rFonts w:ascii="Calibri" w:eastAsiaTheme="minorHAnsi" w:hAnsi="Calibri" w:cstheme="minorBidi"/>
      <w:noProof/>
      <w:sz w:val="22"/>
      <w:szCs w:val="22"/>
      <w:lang w:val="en-US" w:eastAsia="en-US"/>
    </w:rPr>
  </w:style>
  <w:style w:type="paragraph" w:styleId="Bibliography">
    <w:name w:val="Bibliography"/>
    <w:basedOn w:val="Normal"/>
    <w:next w:val="Normal"/>
    <w:uiPriority w:val="70"/>
    <w:unhideWhenUsed/>
    <w:rsid w:val="00FB6744"/>
  </w:style>
  <w:style w:type="numbering" w:customStyle="1" w:styleId="NoList1">
    <w:name w:val="No List1"/>
    <w:next w:val="NoList"/>
    <w:uiPriority w:val="99"/>
    <w:semiHidden/>
    <w:unhideWhenUsed/>
    <w:rsid w:val="004B68E6"/>
  </w:style>
  <w:style w:type="paragraph" w:customStyle="1" w:styleId="msonormal0">
    <w:name w:val="msonormal"/>
    <w:basedOn w:val="Normal"/>
    <w:rsid w:val="004B68E6"/>
    <w:pPr>
      <w:tabs>
        <w:tab w:val="clear" w:pos="510"/>
      </w:tabs>
      <w:spacing w:before="100" w:beforeAutospacing="1" w:after="100" w:afterAutospacing="1" w:line="240" w:lineRule="auto"/>
      <w:contextualSpacing w:val="0"/>
    </w:pPr>
    <w:rPr>
      <w:rFonts w:ascii="Times New Roman" w:hAnsi="Times New Roman"/>
      <w:sz w:val="24"/>
      <w:szCs w:val="24"/>
      <w:lang w:val="en-US" w:eastAsia="en-US"/>
    </w:rPr>
  </w:style>
  <w:style w:type="character" w:customStyle="1" w:styleId="z3988">
    <w:name w:val="z3988"/>
    <w:basedOn w:val="DefaultParagraphFont"/>
    <w:rsid w:val="004B68E6"/>
  </w:style>
  <w:style w:type="table" w:customStyle="1" w:styleId="GridTable1LightAccent1">
    <w:name w:val="Grid Table 1 Light Accent 1"/>
    <w:basedOn w:val="TableNormal"/>
    <w:uiPriority w:val="46"/>
    <w:rsid w:val="00CC21F7"/>
    <w:rPr>
      <w:rFonts w:asciiTheme="minorHAnsi" w:eastAsiaTheme="minorHAnsi" w:hAnsiTheme="minorHAnsi" w:cstheme="minorBidi"/>
      <w:sz w:val="22"/>
      <w:szCs w:val="22"/>
      <w:lang w:val="en-US" w:eastAsia="en-US"/>
    </w:r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leGrid10">
    <w:name w:val="Table Grid1"/>
    <w:basedOn w:val="TableNormal"/>
    <w:next w:val="TableGrid"/>
    <w:uiPriority w:val="59"/>
    <w:rsid w:val="00F33D58"/>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TableGrid20">
    <w:name w:val="Table Grid2"/>
    <w:basedOn w:val="TableNormal"/>
    <w:next w:val="TableGrid"/>
    <w:uiPriority w:val="59"/>
    <w:rsid w:val="003413C7"/>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TableGrid30">
    <w:name w:val="Table Grid3"/>
    <w:basedOn w:val="TableNormal"/>
    <w:next w:val="TableGrid"/>
    <w:uiPriority w:val="59"/>
    <w:rsid w:val="007A56D0"/>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TableGrid40">
    <w:name w:val="Table Grid4"/>
    <w:basedOn w:val="TableNormal"/>
    <w:next w:val="TableGrid"/>
    <w:uiPriority w:val="59"/>
    <w:rsid w:val="00161E6C"/>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GridTable2Accent1">
    <w:name w:val="Grid Table 2 Accent 1"/>
    <w:basedOn w:val="TableNormal"/>
    <w:uiPriority w:val="47"/>
    <w:rsid w:val="00DE3611"/>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2">
    <w:name w:val="Plain Table 2"/>
    <w:basedOn w:val="TableNormal"/>
    <w:rsid w:val="00DE361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rsid w:val="00DE3611"/>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Accent3">
    <w:name w:val="Grid Table 2 Accent 3"/>
    <w:basedOn w:val="TableNormal"/>
    <w:uiPriority w:val="47"/>
    <w:rsid w:val="00DE3611"/>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3Accent3">
    <w:name w:val="Grid Table 3 Accent 3"/>
    <w:basedOn w:val="TableNormal"/>
    <w:uiPriority w:val="48"/>
    <w:rsid w:val="00DE3611"/>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field-content">
    <w:name w:val="field-content"/>
    <w:basedOn w:val="DefaultParagraphFont"/>
    <w:rsid w:val="00DE3611"/>
  </w:style>
  <w:style w:type="character" w:customStyle="1" w:styleId="Mention">
    <w:name w:val="Mention"/>
    <w:basedOn w:val="DefaultParagraphFont"/>
    <w:uiPriority w:val="99"/>
    <w:unhideWhenUsed/>
    <w:rsid w:val="009F421D"/>
    <w:rPr>
      <w:color w:val="2B579A"/>
      <w:shd w:val="clear" w:color="auto" w:fill="E1DFDD"/>
    </w:rPr>
  </w:style>
  <w:style w:type="table" w:customStyle="1" w:styleId="PlainTable4">
    <w:name w:val="Plain Table 4"/>
    <w:basedOn w:val="TableNormal"/>
    <w:rsid w:val="008851B4"/>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semiHidden="0" w:qFormat="1"/>
    <w:lsdException w:name="heading 8" w:semiHidden="0"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iPriority="99" w:unhideWhenUsed="1"/>
    <w:lsdException w:name="annotation text" w:uiPriority="99"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iPriority="99"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uiPriority="99"/>
    <w:lsdException w:name="Strong" w:semiHidden="0"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iPriority="99"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99" w:unhideWhenUsed="1"/>
    <w:lsdException w:name="Table Grid" w:semiHidden="0" w:uiPriority="59"/>
    <w:lsdException w:name="Table Theme" w:unhideWhenUsed="1"/>
    <w:lsdException w:name="No Spacing" w:semiHidden="0"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71" w:unhideWhenUsed="1" w:qFormat="1"/>
  </w:latentStyles>
  <w:style w:type="paragraph" w:default="1" w:styleId="Normal">
    <w:name w:val="Normal"/>
    <w:qFormat/>
    <w:rsid w:val="000D5B2F"/>
    <w:pPr>
      <w:tabs>
        <w:tab w:val="left" w:pos="510"/>
      </w:tabs>
      <w:spacing w:line="312" w:lineRule="auto"/>
      <w:contextualSpacing/>
    </w:pPr>
    <w:rPr>
      <w:rFonts w:ascii="Georgia" w:hAnsi="Georgia"/>
      <w:sz w:val="22"/>
      <w:szCs w:val="21"/>
      <w:lang w:eastAsia="nb-NO"/>
    </w:rPr>
  </w:style>
  <w:style w:type="paragraph" w:styleId="Heading1">
    <w:name w:val="heading 1"/>
    <w:next w:val="Normalindented"/>
    <w:link w:val="Heading1Char"/>
    <w:autoRedefine/>
    <w:qFormat/>
    <w:rsid w:val="0056053A"/>
    <w:pPr>
      <w:keepNext/>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8851B4"/>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cs="Calibri"/>
      <w:b/>
      <w:bCs/>
      <w:sz w:val="23"/>
      <w:szCs w:val="22"/>
      <w:lang w:eastAsia="nb-NO"/>
    </w:rPr>
  </w:style>
  <w:style w:type="paragraph" w:styleId="Heading3">
    <w:name w:val="heading 3"/>
    <w:next w:val="Normal"/>
    <w:link w:val="Heading3Char"/>
    <w:qFormat/>
    <w:rsid w:val="00C836B2"/>
    <w:pPr>
      <w:keepNext/>
      <w:tabs>
        <w:tab w:val="left" w:pos="737"/>
      </w:tabs>
      <w:spacing w:before="320" w:after="80" w:line="312" w:lineRule="auto"/>
      <w:outlineLvl w:val="2"/>
    </w:pPr>
    <w:rPr>
      <w:rFonts w:ascii="Georgia" w:hAnsi="Georgia"/>
      <w:b/>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link w:val="Heading6Char"/>
    <w:qFormat/>
    <w:rsid w:val="003A68A9"/>
    <w:pPr>
      <w:numPr>
        <w:ilvl w:val="5"/>
        <w:numId w:val="13"/>
      </w:numPr>
      <w:spacing w:before="240" w:after="60"/>
      <w:outlineLvl w:val="5"/>
    </w:pPr>
    <w:rPr>
      <w:b/>
      <w:szCs w:val="22"/>
    </w:rPr>
  </w:style>
  <w:style w:type="paragraph" w:styleId="Heading7">
    <w:name w:val="heading 7"/>
    <w:basedOn w:val="Normal"/>
    <w:next w:val="Normalindented"/>
    <w:link w:val="Heading7Char"/>
    <w:qFormat/>
    <w:rsid w:val="003A68A9"/>
    <w:pPr>
      <w:numPr>
        <w:ilvl w:val="6"/>
        <w:numId w:val="13"/>
      </w:numPr>
      <w:spacing w:before="240" w:after="60"/>
      <w:outlineLvl w:val="6"/>
    </w:pPr>
  </w:style>
  <w:style w:type="paragraph" w:styleId="Heading8">
    <w:name w:val="heading 8"/>
    <w:basedOn w:val="Normal"/>
    <w:next w:val="Normalindented"/>
    <w:link w:val="Heading8Char"/>
    <w:qFormat/>
    <w:rsid w:val="003A68A9"/>
    <w:pPr>
      <w:numPr>
        <w:ilvl w:val="7"/>
        <w:numId w:val="13"/>
      </w:numPr>
      <w:spacing w:before="240" w:after="60"/>
      <w:outlineLvl w:val="7"/>
    </w:pPr>
    <w:rPr>
      <w:i/>
    </w:rPr>
  </w:style>
  <w:style w:type="paragraph" w:styleId="Heading9">
    <w:name w:val="heading 9"/>
    <w:basedOn w:val="Normal"/>
    <w:next w:val="Normalindented"/>
    <w:link w:val="Heading9Char"/>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967347"/>
    <w:pPr>
      <w:tabs>
        <w:tab w:val="center" w:pos="4320"/>
        <w:tab w:val="right" w:pos="8640"/>
      </w:tabs>
    </w:pPr>
    <w:rPr>
      <w:rFonts w:ascii="Sun Cd TFm" w:hAnsi="Sun Cd TFm"/>
    </w:rPr>
  </w:style>
  <w:style w:type="paragraph" w:styleId="Footer">
    <w:name w:val="footer"/>
    <w:basedOn w:val="Normal"/>
    <w:link w:val="FooterChar"/>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link w:val="DocumentMapChar"/>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link w:val="FootnoteTextChar"/>
    <w:uiPriority w:val="99"/>
    <w:rsid w:val="00412C2B"/>
    <w:pPr>
      <w:tabs>
        <w:tab w:val="clear" w:pos="510"/>
      </w:tabs>
      <w:spacing w:line="240" w:lineRule="exact"/>
    </w:pPr>
    <w:rPr>
      <w:sz w:val="18"/>
      <w:szCs w:val="20"/>
    </w:rPr>
  </w:style>
  <w:style w:type="character" w:styleId="FootnoteReference">
    <w:name w:val="footnote reference"/>
    <w:uiPriority w:val="99"/>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link w:val="EndnoteTextChar"/>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link w:val="BodyTextChar"/>
    <w:rsid w:val="00C80AE5"/>
    <w:pPr>
      <w:spacing w:after="120"/>
    </w:pPr>
  </w:style>
  <w:style w:type="paragraph" w:styleId="BodyTextFirstIndent">
    <w:name w:val="Body Text First Indent"/>
    <w:basedOn w:val="BodyText"/>
    <w:link w:val="BodyTextFirstIndentChar"/>
    <w:semiHidden/>
    <w:rsid w:val="00C80AE5"/>
    <w:pPr>
      <w:ind w:firstLine="210"/>
    </w:pPr>
  </w:style>
  <w:style w:type="paragraph" w:styleId="BodyTextIndent">
    <w:name w:val="Body Text Indent"/>
    <w:basedOn w:val="Normal"/>
    <w:link w:val="BodyTextIndentChar"/>
    <w:rsid w:val="00C80AE5"/>
    <w:pPr>
      <w:spacing w:after="120"/>
      <w:ind w:left="283"/>
    </w:pPr>
  </w:style>
  <w:style w:type="paragraph" w:styleId="BodyTextFirstIndent2">
    <w:name w:val="Body Text First Indent 2"/>
    <w:basedOn w:val="BodyTextIndent"/>
    <w:link w:val="BodyTextFirstIndent2Char"/>
    <w:semiHidden/>
    <w:rsid w:val="00C80AE5"/>
    <w:pPr>
      <w:ind w:firstLine="210"/>
    </w:pPr>
  </w:style>
  <w:style w:type="paragraph" w:styleId="BodyText2">
    <w:name w:val="Body Text 2"/>
    <w:basedOn w:val="Normal"/>
    <w:link w:val="BodyText2Char"/>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link w:val="DateChar"/>
    <w:semiHidden/>
    <w:rsid w:val="00C80AE5"/>
  </w:style>
  <w:style w:type="paragraph" w:styleId="E-mailSignature">
    <w:name w:val="E-mail Signature"/>
    <w:basedOn w:val="Normal"/>
    <w:link w:val="E-mailSignatureChar"/>
    <w:semiHidden/>
    <w:rsid w:val="00C80AE5"/>
  </w:style>
  <w:style w:type="paragraph" w:styleId="Closing">
    <w:name w:val="Closing"/>
    <w:basedOn w:val="Normal"/>
    <w:link w:val="ClosingChar"/>
    <w:semiHidden/>
    <w:rsid w:val="00C80AE5"/>
    <w:pPr>
      <w:ind w:left="4252"/>
    </w:pPr>
  </w:style>
  <w:style w:type="paragraph" w:styleId="HTMLAddress">
    <w:name w:val="HTML Address"/>
    <w:basedOn w:val="Normal"/>
    <w:link w:val="HTMLAddressChar"/>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link w:val="HTMLPreformattedChar"/>
    <w:semiHidden/>
    <w:rsid w:val="00C80AE5"/>
    <w:rPr>
      <w:rFonts w:ascii="Courier New" w:hAnsi="Courier New" w:cs="Courier New"/>
      <w:szCs w:val="20"/>
    </w:rPr>
  </w:style>
  <w:style w:type="paragraph" w:styleId="Salutation">
    <w:name w:val="Salutation"/>
    <w:basedOn w:val="Normal"/>
    <w:next w:val="Normal"/>
    <w:link w:val="SalutationChar"/>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link w:val="MessageHeaderChar"/>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rsid w:val="00C80AE5"/>
    <w:rPr>
      <w:rFonts w:ascii="Times New Roman" w:hAnsi="Times New Roman"/>
      <w:sz w:val="24"/>
    </w:rPr>
  </w:style>
  <w:style w:type="paragraph" w:styleId="NoteHeading">
    <w:name w:val="Note Heading"/>
    <w:basedOn w:val="Normal"/>
    <w:next w:val="Normal"/>
    <w:link w:val="NoteHeadingChar"/>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link w:val="PlainTextChar"/>
    <w:semiHidden/>
    <w:rsid w:val="00C80AE5"/>
    <w:rPr>
      <w:rFonts w:ascii="Courier New" w:hAnsi="Courier New" w:cs="Courier New"/>
      <w:szCs w:val="20"/>
    </w:rPr>
  </w:style>
  <w:style w:type="paragraph" w:styleId="Signature">
    <w:name w:val="Signature"/>
    <w:basedOn w:val="Normal"/>
    <w:link w:val="SignatureChar"/>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link w:val="ListParagraphChar"/>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8851B4"/>
    <w:rPr>
      <w:rFonts w:ascii="Georgia" w:hAnsi="Georgia" w:cs="Calibri"/>
      <w:b/>
      <w:bCs/>
      <w:sz w:val="23"/>
      <w:szCs w:val="22"/>
      <w:lang w:eastAsia="nb-NO"/>
    </w:rPr>
  </w:style>
  <w:style w:type="character" w:customStyle="1" w:styleId="PLSheadingsChar">
    <w:name w:val="PLS headings Char"/>
    <w:basedOn w:val="Heading2Char"/>
    <w:link w:val="PLSheadings"/>
    <w:rsid w:val="006A2490"/>
    <w:rPr>
      <w:rFonts w:ascii="Georgia" w:hAnsi="Georgia" w:cs="Calibri"/>
      <w:b/>
      <w:bCs/>
      <w:sz w:val="23"/>
      <w:szCs w:val="22"/>
      <w:lang w:val="en-US" w:eastAsia="nb-NO"/>
    </w:rPr>
  </w:style>
  <w:style w:type="character" w:customStyle="1" w:styleId="Style1Char">
    <w:name w:val="Style1 Char"/>
    <w:basedOn w:val="Heading2Char"/>
    <w:link w:val="Style1"/>
    <w:rsid w:val="00383931"/>
    <w:rPr>
      <w:rFonts w:ascii="Georgia" w:hAnsi="Georgia" w:cs="Calibri"/>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pPr>
      <w:spacing w:line="240" w:lineRule="auto"/>
    </w:pPr>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character" w:customStyle="1" w:styleId="ListParagraphChar">
    <w:name w:val="List Paragraph Char"/>
    <w:basedOn w:val="DefaultParagraphFont"/>
    <w:link w:val="ListParagraph"/>
    <w:uiPriority w:val="34"/>
    <w:rsid w:val="004C7C10"/>
    <w:rPr>
      <w:rFonts w:ascii="Georgia" w:hAnsi="Georgia"/>
      <w:sz w:val="22"/>
      <w:szCs w:val="21"/>
      <w:lang w:eastAsia="nb-NO"/>
    </w:rPr>
  </w:style>
  <w:style w:type="paragraph" w:styleId="Caption">
    <w:name w:val="caption"/>
    <w:basedOn w:val="Normal"/>
    <w:next w:val="Normal"/>
    <w:unhideWhenUsed/>
    <w:qFormat/>
    <w:rsid w:val="006119CF"/>
    <w:pPr>
      <w:spacing w:after="200" w:line="240" w:lineRule="auto"/>
    </w:pPr>
    <w:rPr>
      <w:i/>
      <w:iCs/>
      <w:color w:val="44546A" w:themeColor="text2"/>
      <w:sz w:val="18"/>
      <w:szCs w:val="18"/>
    </w:rPr>
  </w:style>
  <w:style w:type="character" w:customStyle="1" w:styleId="scayt-misspell-word">
    <w:name w:val="scayt-misspell-word"/>
    <w:basedOn w:val="DefaultParagraphFont"/>
    <w:rsid w:val="00C8539F"/>
  </w:style>
  <w:style w:type="character" w:customStyle="1" w:styleId="UnresolvedMention">
    <w:name w:val="Unresolved Mention"/>
    <w:basedOn w:val="DefaultParagraphFont"/>
    <w:uiPriority w:val="99"/>
    <w:unhideWhenUsed/>
    <w:rsid w:val="00BE6A07"/>
    <w:rPr>
      <w:color w:val="605E5C"/>
      <w:shd w:val="clear" w:color="auto" w:fill="E1DFDD"/>
    </w:rPr>
  </w:style>
  <w:style w:type="character" w:customStyle="1" w:styleId="FootnoteTextChar">
    <w:name w:val="Footnote Text Char"/>
    <w:basedOn w:val="DefaultParagraphFont"/>
    <w:link w:val="FootnoteText"/>
    <w:uiPriority w:val="99"/>
    <w:rsid w:val="00997A74"/>
    <w:rPr>
      <w:rFonts w:ascii="Georgia" w:hAnsi="Georgia"/>
      <w:sz w:val="18"/>
      <w:lang w:eastAsia="nb-NO"/>
    </w:rPr>
  </w:style>
  <w:style w:type="paragraph" w:customStyle="1" w:styleId="bibtop">
    <w:name w:val="bibtop"/>
    <w:basedOn w:val="Normal"/>
    <w:rsid w:val="00997A74"/>
    <w:pPr>
      <w:tabs>
        <w:tab w:val="clear" w:pos="510"/>
      </w:tabs>
      <w:spacing w:before="100" w:beforeAutospacing="1" w:after="100" w:afterAutospacing="1" w:line="240" w:lineRule="auto"/>
      <w:contextualSpacing w:val="0"/>
    </w:pPr>
    <w:rPr>
      <w:rFonts w:ascii="Times New Roman" w:hAnsi="Times New Roman"/>
      <w:sz w:val="24"/>
      <w:szCs w:val="24"/>
      <w:lang w:val="en-US" w:eastAsia="en-US"/>
    </w:rPr>
  </w:style>
  <w:style w:type="paragraph" w:customStyle="1" w:styleId="WPrefs">
    <w:name w:val="WP refs"/>
    <w:basedOn w:val="Normal"/>
    <w:rsid w:val="00997A74"/>
    <w:pPr>
      <w:tabs>
        <w:tab w:val="clear" w:pos="510"/>
      </w:tabs>
      <w:spacing w:line="480" w:lineRule="auto"/>
      <w:contextualSpacing w:val="0"/>
    </w:pPr>
    <w:rPr>
      <w:rFonts w:ascii="Times New Roman" w:hAnsi="Times New Roman"/>
      <w:sz w:val="24"/>
      <w:szCs w:val="24"/>
      <w:lang w:eastAsia="en-US"/>
    </w:rPr>
  </w:style>
  <w:style w:type="character" w:customStyle="1" w:styleId="article-headerpages">
    <w:name w:val="article-header__pages"/>
    <w:basedOn w:val="DefaultParagraphFont"/>
    <w:rsid w:val="00997A74"/>
  </w:style>
  <w:style w:type="character" w:customStyle="1" w:styleId="article-headerdate">
    <w:name w:val="article-header__date"/>
    <w:basedOn w:val="DefaultParagraphFont"/>
    <w:rsid w:val="00997A74"/>
  </w:style>
  <w:style w:type="paragraph" w:styleId="Revision">
    <w:name w:val="Revision"/>
    <w:hidden/>
    <w:uiPriority w:val="71"/>
    <w:semiHidden/>
    <w:rsid w:val="00FB6DB2"/>
    <w:rPr>
      <w:rFonts w:ascii="Georgia" w:hAnsi="Georgia"/>
      <w:sz w:val="22"/>
      <w:szCs w:val="21"/>
      <w:lang w:eastAsia="nb-NO"/>
    </w:rPr>
  </w:style>
  <w:style w:type="character" w:customStyle="1" w:styleId="Heading1Char">
    <w:name w:val="Heading 1 Char"/>
    <w:basedOn w:val="DefaultParagraphFont"/>
    <w:link w:val="Heading1"/>
    <w:rsid w:val="0056053A"/>
    <w:rPr>
      <w:rFonts w:ascii="Georgia" w:hAnsi="Georgia"/>
      <w:b/>
      <w:color w:val="336699"/>
      <w:spacing w:val="6"/>
      <w:kern w:val="32"/>
      <w:sz w:val="44"/>
      <w:szCs w:val="40"/>
      <w:lang w:val="en-US" w:eastAsia="nb-NO"/>
    </w:rPr>
  </w:style>
  <w:style w:type="character" w:customStyle="1" w:styleId="Heading3Char">
    <w:name w:val="Heading 3 Char"/>
    <w:basedOn w:val="DefaultParagraphFont"/>
    <w:link w:val="Heading3"/>
    <w:rsid w:val="002D72C2"/>
    <w:rPr>
      <w:rFonts w:ascii="Georgia" w:hAnsi="Georgia"/>
      <w:b/>
      <w:sz w:val="22"/>
      <w:szCs w:val="26"/>
      <w:lang w:eastAsia="nb-NO"/>
    </w:rPr>
  </w:style>
  <w:style w:type="character" w:customStyle="1" w:styleId="Heading6Char">
    <w:name w:val="Heading 6 Char"/>
    <w:basedOn w:val="DefaultParagraphFont"/>
    <w:link w:val="Heading6"/>
    <w:rsid w:val="002D72C2"/>
    <w:rPr>
      <w:rFonts w:ascii="Georgia" w:hAnsi="Georgia"/>
      <w:b/>
      <w:sz w:val="22"/>
      <w:szCs w:val="22"/>
      <w:lang w:eastAsia="nb-NO"/>
    </w:rPr>
  </w:style>
  <w:style w:type="character" w:customStyle="1" w:styleId="Heading7Char">
    <w:name w:val="Heading 7 Char"/>
    <w:basedOn w:val="DefaultParagraphFont"/>
    <w:link w:val="Heading7"/>
    <w:rsid w:val="002D72C2"/>
    <w:rPr>
      <w:rFonts w:ascii="Georgia" w:hAnsi="Georgia"/>
      <w:sz w:val="22"/>
      <w:szCs w:val="21"/>
      <w:lang w:eastAsia="nb-NO"/>
    </w:rPr>
  </w:style>
  <w:style w:type="character" w:customStyle="1" w:styleId="Heading8Char">
    <w:name w:val="Heading 8 Char"/>
    <w:basedOn w:val="DefaultParagraphFont"/>
    <w:link w:val="Heading8"/>
    <w:rsid w:val="002D72C2"/>
    <w:rPr>
      <w:rFonts w:ascii="Georgia" w:hAnsi="Georgia"/>
      <w:i/>
      <w:sz w:val="22"/>
      <w:szCs w:val="21"/>
      <w:lang w:eastAsia="nb-NO"/>
    </w:rPr>
  </w:style>
  <w:style w:type="character" w:customStyle="1" w:styleId="Heading9Char">
    <w:name w:val="Heading 9 Char"/>
    <w:basedOn w:val="DefaultParagraphFont"/>
    <w:link w:val="Heading9"/>
    <w:rsid w:val="002D72C2"/>
    <w:rPr>
      <w:rFonts w:ascii="Sun Cd TFm" w:hAnsi="Sun Cd TFm"/>
      <w:sz w:val="22"/>
      <w:szCs w:val="22"/>
      <w:lang w:eastAsia="nb-NO"/>
    </w:rPr>
  </w:style>
  <w:style w:type="character" w:customStyle="1" w:styleId="HeaderChar">
    <w:name w:val="Header Char"/>
    <w:basedOn w:val="DefaultParagraphFont"/>
    <w:link w:val="Header"/>
    <w:rsid w:val="002D72C2"/>
    <w:rPr>
      <w:rFonts w:ascii="Sun Cd TFm" w:hAnsi="Sun Cd TFm"/>
      <w:sz w:val="22"/>
      <w:szCs w:val="21"/>
      <w:lang w:eastAsia="nb-NO"/>
    </w:rPr>
  </w:style>
  <w:style w:type="character" w:customStyle="1" w:styleId="FooterChar">
    <w:name w:val="Footer Char"/>
    <w:basedOn w:val="DefaultParagraphFont"/>
    <w:link w:val="Footer"/>
    <w:rsid w:val="002D72C2"/>
    <w:rPr>
      <w:rFonts w:ascii="Arial Narrow" w:hAnsi="Arial Narrow"/>
      <w:szCs w:val="21"/>
      <w:lang w:eastAsia="nb-NO"/>
    </w:rPr>
  </w:style>
  <w:style w:type="character" w:customStyle="1" w:styleId="DocumentMapChar">
    <w:name w:val="Document Map Char"/>
    <w:basedOn w:val="DefaultParagraphFont"/>
    <w:link w:val="DocumentMap"/>
    <w:semiHidden/>
    <w:rsid w:val="002D72C2"/>
    <w:rPr>
      <w:rFonts w:ascii="Tahoma" w:hAnsi="Tahoma" w:cs="Tahoma"/>
      <w:sz w:val="22"/>
      <w:shd w:val="clear" w:color="auto" w:fill="000080"/>
      <w:lang w:eastAsia="nb-NO"/>
    </w:rPr>
  </w:style>
  <w:style w:type="character" w:customStyle="1" w:styleId="MacroTextChar">
    <w:name w:val="Macro Text Char"/>
    <w:basedOn w:val="DefaultParagraphFont"/>
    <w:link w:val="MacroText"/>
    <w:semiHidden/>
    <w:rsid w:val="002D72C2"/>
    <w:rPr>
      <w:rFonts w:ascii="Courier New" w:hAnsi="Courier New" w:cs="Courier New"/>
      <w:lang w:val="nb-NO" w:eastAsia="nb-NO"/>
    </w:rPr>
  </w:style>
  <w:style w:type="character" w:customStyle="1" w:styleId="EndnoteTextChar">
    <w:name w:val="Endnote Text Char"/>
    <w:basedOn w:val="DefaultParagraphFont"/>
    <w:link w:val="EndnoteText"/>
    <w:semiHidden/>
    <w:rsid w:val="002D72C2"/>
    <w:rPr>
      <w:rFonts w:ascii="Georgia" w:hAnsi="Georgia"/>
      <w:sz w:val="22"/>
      <w:lang w:eastAsia="nb-NO"/>
    </w:rPr>
  </w:style>
  <w:style w:type="character" w:customStyle="1" w:styleId="BodyTextChar">
    <w:name w:val="Body Text Char"/>
    <w:basedOn w:val="DefaultParagraphFont"/>
    <w:link w:val="BodyText"/>
    <w:rsid w:val="002D72C2"/>
    <w:rPr>
      <w:rFonts w:ascii="Georgia" w:hAnsi="Georgia"/>
      <w:sz w:val="22"/>
      <w:szCs w:val="21"/>
      <w:lang w:eastAsia="nb-NO"/>
    </w:rPr>
  </w:style>
  <w:style w:type="character" w:customStyle="1" w:styleId="BodyTextFirstIndentChar">
    <w:name w:val="Body Text First Indent Char"/>
    <w:basedOn w:val="BodyTextChar"/>
    <w:link w:val="BodyTextFirstIndent"/>
    <w:semiHidden/>
    <w:rsid w:val="002D72C2"/>
    <w:rPr>
      <w:rFonts w:ascii="Georgia" w:hAnsi="Georgia"/>
      <w:sz w:val="22"/>
      <w:szCs w:val="21"/>
      <w:lang w:eastAsia="nb-NO"/>
    </w:rPr>
  </w:style>
  <w:style w:type="character" w:customStyle="1" w:styleId="BodyTextIndentChar">
    <w:name w:val="Body Text Indent Char"/>
    <w:basedOn w:val="DefaultParagraphFont"/>
    <w:link w:val="BodyTextIndent"/>
    <w:rsid w:val="002D72C2"/>
    <w:rPr>
      <w:rFonts w:ascii="Georgia" w:hAnsi="Georgia"/>
      <w:sz w:val="22"/>
      <w:szCs w:val="21"/>
      <w:lang w:eastAsia="nb-NO"/>
    </w:rPr>
  </w:style>
  <w:style w:type="character" w:customStyle="1" w:styleId="BodyTextFirstIndent2Char">
    <w:name w:val="Body Text First Indent 2 Char"/>
    <w:basedOn w:val="BodyTextIndentChar"/>
    <w:link w:val="BodyTextFirstIndent2"/>
    <w:semiHidden/>
    <w:rsid w:val="002D72C2"/>
    <w:rPr>
      <w:rFonts w:ascii="Georgia" w:hAnsi="Georgia"/>
      <w:sz w:val="22"/>
      <w:szCs w:val="21"/>
      <w:lang w:eastAsia="nb-NO"/>
    </w:rPr>
  </w:style>
  <w:style w:type="character" w:customStyle="1" w:styleId="BodyText2Char">
    <w:name w:val="Body Text 2 Char"/>
    <w:basedOn w:val="DefaultParagraphFont"/>
    <w:link w:val="BodyText2"/>
    <w:semiHidden/>
    <w:rsid w:val="002D72C2"/>
    <w:rPr>
      <w:rFonts w:ascii="Georgia" w:hAnsi="Georgia"/>
      <w:sz w:val="22"/>
      <w:szCs w:val="21"/>
      <w:lang w:eastAsia="nb-NO"/>
    </w:rPr>
  </w:style>
  <w:style w:type="character" w:customStyle="1" w:styleId="DateChar">
    <w:name w:val="Date Char"/>
    <w:basedOn w:val="DefaultParagraphFont"/>
    <w:link w:val="Date"/>
    <w:semiHidden/>
    <w:rsid w:val="002D72C2"/>
    <w:rPr>
      <w:rFonts w:ascii="Georgia" w:hAnsi="Georgia"/>
      <w:sz w:val="22"/>
      <w:szCs w:val="21"/>
      <w:lang w:eastAsia="nb-NO"/>
    </w:rPr>
  </w:style>
  <w:style w:type="character" w:customStyle="1" w:styleId="E-mailSignatureChar">
    <w:name w:val="E-mail Signature Char"/>
    <w:basedOn w:val="DefaultParagraphFont"/>
    <w:link w:val="E-mailSignature"/>
    <w:semiHidden/>
    <w:rsid w:val="002D72C2"/>
    <w:rPr>
      <w:rFonts w:ascii="Georgia" w:hAnsi="Georgia"/>
      <w:sz w:val="22"/>
      <w:szCs w:val="21"/>
      <w:lang w:eastAsia="nb-NO"/>
    </w:rPr>
  </w:style>
  <w:style w:type="character" w:customStyle="1" w:styleId="ClosingChar">
    <w:name w:val="Closing Char"/>
    <w:basedOn w:val="DefaultParagraphFont"/>
    <w:link w:val="Closing"/>
    <w:semiHidden/>
    <w:rsid w:val="002D72C2"/>
    <w:rPr>
      <w:rFonts w:ascii="Georgia" w:hAnsi="Georgia"/>
      <w:sz w:val="22"/>
      <w:szCs w:val="21"/>
      <w:lang w:eastAsia="nb-NO"/>
    </w:rPr>
  </w:style>
  <w:style w:type="character" w:customStyle="1" w:styleId="HTMLAddressChar">
    <w:name w:val="HTML Address Char"/>
    <w:basedOn w:val="DefaultParagraphFont"/>
    <w:link w:val="HTMLAddress"/>
    <w:semiHidden/>
    <w:rsid w:val="002D72C2"/>
    <w:rPr>
      <w:rFonts w:ascii="Georgia" w:hAnsi="Georgia"/>
      <w:i/>
      <w:iCs/>
      <w:sz w:val="22"/>
      <w:szCs w:val="21"/>
      <w:lang w:eastAsia="nb-NO"/>
    </w:rPr>
  </w:style>
  <w:style w:type="character" w:customStyle="1" w:styleId="HTMLPreformattedChar">
    <w:name w:val="HTML Preformatted Char"/>
    <w:basedOn w:val="DefaultParagraphFont"/>
    <w:link w:val="HTMLPreformatted"/>
    <w:semiHidden/>
    <w:rsid w:val="002D72C2"/>
    <w:rPr>
      <w:rFonts w:ascii="Courier New" w:hAnsi="Courier New" w:cs="Courier New"/>
      <w:sz w:val="22"/>
      <w:lang w:eastAsia="nb-NO"/>
    </w:rPr>
  </w:style>
  <w:style w:type="character" w:customStyle="1" w:styleId="SalutationChar">
    <w:name w:val="Salutation Char"/>
    <w:basedOn w:val="DefaultParagraphFont"/>
    <w:link w:val="Salutation"/>
    <w:semiHidden/>
    <w:rsid w:val="002D72C2"/>
    <w:rPr>
      <w:rFonts w:ascii="Georgia" w:hAnsi="Georgia"/>
      <w:sz w:val="22"/>
      <w:szCs w:val="21"/>
      <w:lang w:eastAsia="nb-NO"/>
    </w:rPr>
  </w:style>
  <w:style w:type="character" w:customStyle="1" w:styleId="MessageHeaderChar">
    <w:name w:val="Message Header Char"/>
    <w:basedOn w:val="DefaultParagraphFont"/>
    <w:link w:val="MessageHeader"/>
    <w:semiHidden/>
    <w:rsid w:val="002D72C2"/>
    <w:rPr>
      <w:rFonts w:ascii="Arial" w:hAnsi="Arial" w:cs="Arial"/>
      <w:sz w:val="24"/>
      <w:szCs w:val="21"/>
      <w:shd w:val="pct20" w:color="auto" w:fill="auto"/>
      <w:lang w:eastAsia="nb-NO"/>
    </w:rPr>
  </w:style>
  <w:style w:type="character" w:customStyle="1" w:styleId="NoteHeadingChar">
    <w:name w:val="Note Heading Char"/>
    <w:basedOn w:val="DefaultParagraphFont"/>
    <w:link w:val="NoteHeading"/>
    <w:semiHidden/>
    <w:rsid w:val="002D72C2"/>
    <w:rPr>
      <w:rFonts w:ascii="Georgia" w:hAnsi="Georgia"/>
      <w:sz w:val="22"/>
      <w:szCs w:val="21"/>
      <w:lang w:eastAsia="nb-NO"/>
    </w:rPr>
  </w:style>
  <w:style w:type="character" w:customStyle="1" w:styleId="PlainTextChar">
    <w:name w:val="Plain Text Char"/>
    <w:basedOn w:val="DefaultParagraphFont"/>
    <w:link w:val="PlainText"/>
    <w:semiHidden/>
    <w:rsid w:val="002D72C2"/>
    <w:rPr>
      <w:rFonts w:ascii="Courier New" w:hAnsi="Courier New" w:cs="Courier New"/>
      <w:sz w:val="22"/>
      <w:lang w:eastAsia="nb-NO"/>
    </w:rPr>
  </w:style>
  <w:style w:type="character" w:customStyle="1" w:styleId="SignatureChar">
    <w:name w:val="Signature Char"/>
    <w:basedOn w:val="DefaultParagraphFont"/>
    <w:link w:val="Signature"/>
    <w:semiHidden/>
    <w:rsid w:val="002D72C2"/>
    <w:rPr>
      <w:rFonts w:ascii="Georgia" w:hAnsi="Georgia"/>
      <w:sz w:val="22"/>
      <w:szCs w:val="21"/>
      <w:lang w:eastAsia="nb-NO"/>
    </w:rPr>
  </w:style>
  <w:style w:type="paragraph" w:customStyle="1" w:styleId="C2TitleFormat">
    <w:name w:val="C2TitleFormat"/>
    <w:basedOn w:val="Heading1"/>
    <w:link w:val="C2TitleFormatChar"/>
    <w:autoRedefine/>
    <w:qFormat/>
    <w:rsid w:val="002D72C2"/>
    <w:pPr>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2D72C2"/>
    <w:rPr>
      <w:rFonts w:ascii="Georgia" w:hAnsi="Georgia"/>
      <w:b/>
      <w:color w:val="336699"/>
      <w:spacing w:val="6"/>
      <w:kern w:val="32"/>
      <w:sz w:val="36"/>
      <w:szCs w:val="40"/>
      <w:lang w:eastAsia="nb-NO"/>
    </w:rPr>
  </w:style>
  <w:style w:type="paragraph" w:customStyle="1" w:styleId="Tabelltekst">
    <w:name w:val="Tabelltekst"/>
    <w:rsid w:val="002D72C2"/>
    <w:pPr>
      <w:tabs>
        <w:tab w:val="left" w:pos="510"/>
      </w:tabs>
    </w:pPr>
    <w:rPr>
      <w:rFonts w:ascii="Arial Narrow" w:hAnsi="Arial Narrow"/>
      <w:sz w:val="22"/>
      <w:szCs w:val="24"/>
      <w:lang w:eastAsia="nb-NO"/>
    </w:rPr>
  </w:style>
  <w:style w:type="paragraph" w:customStyle="1" w:styleId="Default">
    <w:name w:val="Default"/>
    <w:rsid w:val="002D72C2"/>
    <w:pPr>
      <w:autoSpaceDE w:val="0"/>
      <w:autoSpaceDN w:val="0"/>
      <w:adjustRightInd w:val="0"/>
    </w:pPr>
    <w:rPr>
      <w:rFonts w:ascii="Tahoma" w:hAnsi="Tahoma" w:cs="Tahoma"/>
      <w:color w:val="000000"/>
      <w:sz w:val="24"/>
      <w:szCs w:val="24"/>
      <w:lang w:val="en-US" w:eastAsia="en-US"/>
    </w:rPr>
  </w:style>
  <w:style w:type="paragraph" w:customStyle="1" w:styleId="EndNoteBibliography">
    <w:name w:val="EndNote Bibliography"/>
    <w:basedOn w:val="Normal"/>
    <w:link w:val="EndNoteBibliographyChar"/>
    <w:rsid w:val="002D72C2"/>
    <w:pPr>
      <w:tabs>
        <w:tab w:val="clear" w:pos="510"/>
      </w:tabs>
      <w:spacing w:after="160" w:line="240" w:lineRule="auto"/>
      <w:contextualSpacing w:val="0"/>
    </w:pPr>
    <w:rPr>
      <w:rFonts w:ascii="Calibri" w:eastAsiaTheme="minorHAnsi" w:hAnsi="Calibri" w:cstheme="minorBidi"/>
      <w:noProof/>
      <w:szCs w:val="22"/>
      <w:lang w:val="en-US" w:eastAsia="en-US"/>
    </w:rPr>
  </w:style>
  <w:style w:type="character" w:customStyle="1" w:styleId="EndNoteBibliographyChar">
    <w:name w:val="EndNote Bibliography Char"/>
    <w:basedOn w:val="DefaultParagraphFont"/>
    <w:link w:val="EndNoteBibliography"/>
    <w:rsid w:val="002D72C2"/>
    <w:rPr>
      <w:rFonts w:ascii="Calibri" w:eastAsiaTheme="minorHAnsi" w:hAnsi="Calibri" w:cstheme="minorBidi"/>
      <w:noProof/>
      <w:sz w:val="22"/>
      <w:szCs w:val="22"/>
      <w:lang w:val="en-US" w:eastAsia="en-US"/>
    </w:rPr>
  </w:style>
  <w:style w:type="paragraph" w:styleId="Bibliography">
    <w:name w:val="Bibliography"/>
    <w:basedOn w:val="Normal"/>
    <w:next w:val="Normal"/>
    <w:uiPriority w:val="70"/>
    <w:unhideWhenUsed/>
    <w:rsid w:val="00FB6744"/>
  </w:style>
  <w:style w:type="numbering" w:customStyle="1" w:styleId="NoList1">
    <w:name w:val="No List1"/>
    <w:next w:val="NoList"/>
    <w:uiPriority w:val="99"/>
    <w:semiHidden/>
    <w:unhideWhenUsed/>
    <w:rsid w:val="004B68E6"/>
  </w:style>
  <w:style w:type="paragraph" w:customStyle="1" w:styleId="msonormal0">
    <w:name w:val="msonormal"/>
    <w:basedOn w:val="Normal"/>
    <w:rsid w:val="004B68E6"/>
    <w:pPr>
      <w:tabs>
        <w:tab w:val="clear" w:pos="510"/>
      </w:tabs>
      <w:spacing w:before="100" w:beforeAutospacing="1" w:after="100" w:afterAutospacing="1" w:line="240" w:lineRule="auto"/>
      <w:contextualSpacing w:val="0"/>
    </w:pPr>
    <w:rPr>
      <w:rFonts w:ascii="Times New Roman" w:hAnsi="Times New Roman"/>
      <w:sz w:val="24"/>
      <w:szCs w:val="24"/>
      <w:lang w:val="en-US" w:eastAsia="en-US"/>
    </w:rPr>
  </w:style>
  <w:style w:type="character" w:customStyle="1" w:styleId="z3988">
    <w:name w:val="z3988"/>
    <w:basedOn w:val="DefaultParagraphFont"/>
    <w:rsid w:val="004B68E6"/>
  </w:style>
  <w:style w:type="table" w:customStyle="1" w:styleId="GridTable1LightAccent1">
    <w:name w:val="Grid Table 1 Light Accent 1"/>
    <w:basedOn w:val="TableNormal"/>
    <w:uiPriority w:val="46"/>
    <w:rsid w:val="00CC21F7"/>
    <w:rPr>
      <w:rFonts w:asciiTheme="minorHAnsi" w:eastAsiaTheme="minorHAnsi" w:hAnsiTheme="minorHAnsi" w:cstheme="minorBidi"/>
      <w:sz w:val="22"/>
      <w:szCs w:val="22"/>
      <w:lang w:val="en-US" w:eastAsia="en-US"/>
    </w:r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leGrid10">
    <w:name w:val="Table Grid1"/>
    <w:basedOn w:val="TableNormal"/>
    <w:next w:val="TableGrid"/>
    <w:uiPriority w:val="59"/>
    <w:rsid w:val="00F33D58"/>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TableGrid20">
    <w:name w:val="Table Grid2"/>
    <w:basedOn w:val="TableNormal"/>
    <w:next w:val="TableGrid"/>
    <w:uiPriority w:val="59"/>
    <w:rsid w:val="003413C7"/>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TableGrid30">
    <w:name w:val="Table Grid3"/>
    <w:basedOn w:val="TableNormal"/>
    <w:next w:val="TableGrid"/>
    <w:uiPriority w:val="59"/>
    <w:rsid w:val="007A56D0"/>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TableGrid40">
    <w:name w:val="Table Grid4"/>
    <w:basedOn w:val="TableNormal"/>
    <w:next w:val="TableGrid"/>
    <w:uiPriority w:val="59"/>
    <w:rsid w:val="00161E6C"/>
    <w:pPr>
      <w:tabs>
        <w:tab w:val="left" w:pos="510"/>
      </w:tabs>
      <w:spacing w:line="300" w:lineRule="exact"/>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band1Horz">
      <w:tblPr/>
      <w:tcPr>
        <w:shd w:val="clear" w:color="auto" w:fill="F2F2F2" w:themeFill="background1" w:themeFillShade="F2"/>
      </w:tcPr>
    </w:tblStylePr>
  </w:style>
  <w:style w:type="table" w:customStyle="1" w:styleId="GridTable2Accent1">
    <w:name w:val="Grid Table 2 Accent 1"/>
    <w:basedOn w:val="TableNormal"/>
    <w:uiPriority w:val="47"/>
    <w:rsid w:val="00DE3611"/>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2">
    <w:name w:val="Plain Table 2"/>
    <w:basedOn w:val="TableNormal"/>
    <w:rsid w:val="00DE361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rsid w:val="00DE3611"/>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Accent3">
    <w:name w:val="Grid Table 2 Accent 3"/>
    <w:basedOn w:val="TableNormal"/>
    <w:uiPriority w:val="47"/>
    <w:rsid w:val="00DE3611"/>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3Accent3">
    <w:name w:val="Grid Table 3 Accent 3"/>
    <w:basedOn w:val="TableNormal"/>
    <w:uiPriority w:val="48"/>
    <w:rsid w:val="00DE3611"/>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field-content">
    <w:name w:val="field-content"/>
    <w:basedOn w:val="DefaultParagraphFont"/>
    <w:rsid w:val="00DE3611"/>
  </w:style>
  <w:style w:type="character" w:customStyle="1" w:styleId="Mention">
    <w:name w:val="Mention"/>
    <w:basedOn w:val="DefaultParagraphFont"/>
    <w:uiPriority w:val="99"/>
    <w:unhideWhenUsed/>
    <w:rsid w:val="009F421D"/>
    <w:rPr>
      <w:color w:val="2B579A"/>
      <w:shd w:val="clear" w:color="auto" w:fill="E1DFDD"/>
    </w:rPr>
  </w:style>
  <w:style w:type="table" w:customStyle="1" w:styleId="PlainTable4">
    <w:name w:val="Plain Table 4"/>
    <w:basedOn w:val="TableNormal"/>
    <w:rsid w:val="008851B4"/>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61879">
      <w:bodyDiv w:val="1"/>
      <w:marLeft w:val="0"/>
      <w:marRight w:val="0"/>
      <w:marTop w:val="0"/>
      <w:marBottom w:val="0"/>
      <w:divBdr>
        <w:top w:val="none" w:sz="0" w:space="0" w:color="auto"/>
        <w:left w:val="none" w:sz="0" w:space="0" w:color="auto"/>
        <w:bottom w:val="none" w:sz="0" w:space="0" w:color="auto"/>
        <w:right w:val="none" w:sz="0" w:space="0" w:color="auto"/>
      </w:divBdr>
      <w:divsChild>
        <w:div w:id="433595428">
          <w:marLeft w:val="480"/>
          <w:marRight w:val="0"/>
          <w:marTop w:val="0"/>
          <w:marBottom w:val="0"/>
          <w:divBdr>
            <w:top w:val="none" w:sz="0" w:space="0" w:color="auto"/>
            <w:left w:val="none" w:sz="0" w:space="0" w:color="auto"/>
            <w:bottom w:val="none" w:sz="0" w:space="0" w:color="auto"/>
            <w:right w:val="none" w:sz="0" w:space="0" w:color="auto"/>
          </w:divBdr>
          <w:divsChild>
            <w:div w:id="99268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65695">
      <w:bodyDiv w:val="1"/>
      <w:marLeft w:val="0"/>
      <w:marRight w:val="0"/>
      <w:marTop w:val="0"/>
      <w:marBottom w:val="0"/>
      <w:divBdr>
        <w:top w:val="none" w:sz="0" w:space="0" w:color="auto"/>
        <w:left w:val="none" w:sz="0" w:space="0" w:color="auto"/>
        <w:bottom w:val="none" w:sz="0" w:space="0" w:color="auto"/>
        <w:right w:val="none" w:sz="0" w:space="0" w:color="auto"/>
      </w:divBdr>
    </w:div>
    <w:div w:id="37173549">
      <w:bodyDiv w:val="1"/>
      <w:marLeft w:val="0"/>
      <w:marRight w:val="0"/>
      <w:marTop w:val="0"/>
      <w:marBottom w:val="0"/>
      <w:divBdr>
        <w:top w:val="none" w:sz="0" w:space="0" w:color="auto"/>
        <w:left w:val="none" w:sz="0" w:space="0" w:color="auto"/>
        <w:bottom w:val="none" w:sz="0" w:space="0" w:color="auto"/>
        <w:right w:val="none" w:sz="0" w:space="0" w:color="auto"/>
      </w:divBdr>
    </w:div>
    <w:div w:id="172260604">
      <w:bodyDiv w:val="1"/>
      <w:marLeft w:val="0"/>
      <w:marRight w:val="0"/>
      <w:marTop w:val="0"/>
      <w:marBottom w:val="0"/>
      <w:divBdr>
        <w:top w:val="none" w:sz="0" w:space="0" w:color="auto"/>
        <w:left w:val="none" w:sz="0" w:space="0" w:color="auto"/>
        <w:bottom w:val="none" w:sz="0" w:space="0" w:color="auto"/>
        <w:right w:val="none" w:sz="0" w:space="0" w:color="auto"/>
      </w:divBdr>
    </w:div>
    <w:div w:id="189684972">
      <w:bodyDiv w:val="1"/>
      <w:marLeft w:val="0"/>
      <w:marRight w:val="0"/>
      <w:marTop w:val="0"/>
      <w:marBottom w:val="0"/>
      <w:divBdr>
        <w:top w:val="none" w:sz="0" w:space="0" w:color="auto"/>
        <w:left w:val="none" w:sz="0" w:space="0" w:color="auto"/>
        <w:bottom w:val="none" w:sz="0" w:space="0" w:color="auto"/>
        <w:right w:val="none" w:sz="0" w:space="0" w:color="auto"/>
      </w:divBdr>
    </w:div>
    <w:div w:id="212039021">
      <w:bodyDiv w:val="1"/>
      <w:marLeft w:val="0"/>
      <w:marRight w:val="0"/>
      <w:marTop w:val="0"/>
      <w:marBottom w:val="0"/>
      <w:divBdr>
        <w:top w:val="none" w:sz="0" w:space="0" w:color="auto"/>
        <w:left w:val="none" w:sz="0" w:space="0" w:color="auto"/>
        <w:bottom w:val="none" w:sz="0" w:space="0" w:color="auto"/>
        <w:right w:val="none" w:sz="0" w:space="0" w:color="auto"/>
      </w:divBdr>
      <w:divsChild>
        <w:div w:id="614481144">
          <w:marLeft w:val="480"/>
          <w:marRight w:val="0"/>
          <w:marTop w:val="0"/>
          <w:marBottom w:val="0"/>
          <w:divBdr>
            <w:top w:val="none" w:sz="0" w:space="0" w:color="auto"/>
            <w:left w:val="none" w:sz="0" w:space="0" w:color="auto"/>
            <w:bottom w:val="none" w:sz="0" w:space="0" w:color="auto"/>
            <w:right w:val="none" w:sz="0" w:space="0" w:color="auto"/>
          </w:divBdr>
          <w:divsChild>
            <w:div w:id="234173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585073">
      <w:bodyDiv w:val="1"/>
      <w:marLeft w:val="0"/>
      <w:marRight w:val="0"/>
      <w:marTop w:val="0"/>
      <w:marBottom w:val="0"/>
      <w:divBdr>
        <w:top w:val="none" w:sz="0" w:space="0" w:color="auto"/>
        <w:left w:val="none" w:sz="0" w:space="0" w:color="auto"/>
        <w:bottom w:val="none" w:sz="0" w:space="0" w:color="auto"/>
        <w:right w:val="none" w:sz="0" w:space="0" w:color="auto"/>
      </w:divBdr>
    </w:div>
    <w:div w:id="266083019">
      <w:bodyDiv w:val="1"/>
      <w:marLeft w:val="0"/>
      <w:marRight w:val="0"/>
      <w:marTop w:val="0"/>
      <w:marBottom w:val="0"/>
      <w:divBdr>
        <w:top w:val="none" w:sz="0" w:space="0" w:color="auto"/>
        <w:left w:val="none" w:sz="0" w:space="0" w:color="auto"/>
        <w:bottom w:val="none" w:sz="0" w:space="0" w:color="auto"/>
        <w:right w:val="none" w:sz="0" w:space="0" w:color="auto"/>
      </w:divBdr>
    </w:div>
    <w:div w:id="273294743">
      <w:bodyDiv w:val="1"/>
      <w:marLeft w:val="0"/>
      <w:marRight w:val="0"/>
      <w:marTop w:val="0"/>
      <w:marBottom w:val="0"/>
      <w:divBdr>
        <w:top w:val="none" w:sz="0" w:space="0" w:color="auto"/>
        <w:left w:val="none" w:sz="0" w:space="0" w:color="auto"/>
        <w:bottom w:val="none" w:sz="0" w:space="0" w:color="auto"/>
        <w:right w:val="none" w:sz="0" w:space="0" w:color="auto"/>
      </w:divBdr>
      <w:divsChild>
        <w:div w:id="1234391533">
          <w:marLeft w:val="480"/>
          <w:marRight w:val="0"/>
          <w:marTop w:val="0"/>
          <w:marBottom w:val="0"/>
          <w:divBdr>
            <w:top w:val="none" w:sz="0" w:space="0" w:color="auto"/>
            <w:left w:val="none" w:sz="0" w:space="0" w:color="auto"/>
            <w:bottom w:val="none" w:sz="0" w:space="0" w:color="auto"/>
            <w:right w:val="none" w:sz="0" w:space="0" w:color="auto"/>
          </w:divBdr>
          <w:divsChild>
            <w:div w:id="131210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342003">
      <w:bodyDiv w:val="1"/>
      <w:marLeft w:val="0"/>
      <w:marRight w:val="0"/>
      <w:marTop w:val="0"/>
      <w:marBottom w:val="0"/>
      <w:divBdr>
        <w:top w:val="none" w:sz="0" w:space="0" w:color="auto"/>
        <w:left w:val="none" w:sz="0" w:space="0" w:color="auto"/>
        <w:bottom w:val="none" w:sz="0" w:space="0" w:color="auto"/>
        <w:right w:val="none" w:sz="0" w:space="0" w:color="auto"/>
      </w:divBdr>
      <w:divsChild>
        <w:div w:id="324624078">
          <w:marLeft w:val="480"/>
          <w:marRight w:val="0"/>
          <w:marTop w:val="0"/>
          <w:marBottom w:val="0"/>
          <w:divBdr>
            <w:top w:val="none" w:sz="0" w:space="0" w:color="auto"/>
            <w:left w:val="none" w:sz="0" w:space="0" w:color="auto"/>
            <w:bottom w:val="none" w:sz="0" w:space="0" w:color="auto"/>
            <w:right w:val="none" w:sz="0" w:space="0" w:color="auto"/>
          </w:divBdr>
          <w:divsChild>
            <w:div w:id="186571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83405692">
      <w:bodyDiv w:val="1"/>
      <w:marLeft w:val="0"/>
      <w:marRight w:val="0"/>
      <w:marTop w:val="0"/>
      <w:marBottom w:val="0"/>
      <w:divBdr>
        <w:top w:val="none" w:sz="0" w:space="0" w:color="auto"/>
        <w:left w:val="none" w:sz="0" w:space="0" w:color="auto"/>
        <w:bottom w:val="none" w:sz="0" w:space="0" w:color="auto"/>
        <w:right w:val="none" w:sz="0" w:space="0" w:color="auto"/>
      </w:divBdr>
    </w:div>
    <w:div w:id="421337981">
      <w:bodyDiv w:val="1"/>
      <w:marLeft w:val="0"/>
      <w:marRight w:val="0"/>
      <w:marTop w:val="0"/>
      <w:marBottom w:val="0"/>
      <w:divBdr>
        <w:top w:val="none" w:sz="0" w:space="0" w:color="auto"/>
        <w:left w:val="none" w:sz="0" w:space="0" w:color="auto"/>
        <w:bottom w:val="none" w:sz="0" w:space="0" w:color="auto"/>
        <w:right w:val="none" w:sz="0" w:space="0" w:color="auto"/>
      </w:divBdr>
      <w:divsChild>
        <w:div w:id="1303268958">
          <w:marLeft w:val="480"/>
          <w:marRight w:val="0"/>
          <w:marTop w:val="0"/>
          <w:marBottom w:val="0"/>
          <w:divBdr>
            <w:top w:val="none" w:sz="0" w:space="0" w:color="auto"/>
            <w:left w:val="none" w:sz="0" w:space="0" w:color="auto"/>
            <w:bottom w:val="none" w:sz="0" w:space="0" w:color="auto"/>
            <w:right w:val="none" w:sz="0" w:space="0" w:color="auto"/>
          </w:divBdr>
          <w:divsChild>
            <w:div w:id="180206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974660">
      <w:bodyDiv w:val="1"/>
      <w:marLeft w:val="0"/>
      <w:marRight w:val="0"/>
      <w:marTop w:val="0"/>
      <w:marBottom w:val="0"/>
      <w:divBdr>
        <w:top w:val="none" w:sz="0" w:space="0" w:color="auto"/>
        <w:left w:val="none" w:sz="0" w:space="0" w:color="auto"/>
        <w:bottom w:val="none" w:sz="0" w:space="0" w:color="auto"/>
        <w:right w:val="none" w:sz="0" w:space="0" w:color="auto"/>
      </w:divBdr>
    </w:div>
    <w:div w:id="439229662">
      <w:bodyDiv w:val="1"/>
      <w:marLeft w:val="0"/>
      <w:marRight w:val="0"/>
      <w:marTop w:val="0"/>
      <w:marBottom w:val="0"/>
      <w:divBdr>
        <w:top w:val="none" w:sz="0" w:space="0" w:color="auto"/>
        <w:left w:val="none" w:sz="0" w:space="0" w:color="auto"/>
        <w:bottom w:val="none" w:sz="0" w:space="0" w:color="auto"/>
        <w:right w:val="none" w:sz="0" w:space="0" w:color="auto"/>
      </w:divBdr>
    </w:div>
    <w:div w:id="439688059">
      <w:bodyDiv w:val="1"/>
      <w:marLeft w:val="0"/>
      <w:marRight w:val="0"/>
      <w:marTop w:val="0"/>
      <w:marBottom w:val="0"/>
      <w:divBdr>
        <w:top w:val="none" w:sz="0" w:space="0" w:color="auto"/>
        <w:left w:val="none" w:sz="0" w:space="0" w:color="auto"/>
        <w:bottom w:val="none" w:sz="0" w:space="0" w:color="auto"/>
        <w:right w:val="none" w:sz="0" w:space="0" w:color="auto"/>
      </w:divBdr>
    </w:div>
    <w:div w:id="475223923">
      <w:bodyDiv w:val="1"/>
      <w:marLeft w:val="0"/>
      <w:marRight w:val="0"/>
      <w:marTop w:val="0"/>
      <w:marBottom w:val="0"/>
      <w:divBdr>
        <w:top w:val="none" w:sz="0" w:space="0" w:color="auto"/>
        <w:left w:val="none" w:sz="0" w:space="0" w:color="auto"/>
        <w:bottom w:val="none" w:sz="0" w:space="0" w:color="auto"/>
        <w:right w:val="none" w:sz="0" w:space="0" w:color="auto"/>
      </w:divBdr>
      <w:divsChild>
        <w:div w:id="1022895287">
          <w:marLeft w:val="480"/>
          <w:marRight w:val="0"/>
          <w:marTop w:val="0"/>
          <w:marBottom w:val="0"/>
          <w:divBdr>
            <w:top w:val="none" w:sz="0" w:space="0" w:color="auto"/>
            <w:left w:val="none" w:sz="0" w:space="0" w:color="auto"/>
            <w:bottom w:val="none" w:sz="0" w:space="0" w:color="auto"/>
            <w:right w:val="none" w:sz="0" w:space="0" w:color="auto"/>
          </w:divBdr>
          <w:divsChild>
            <w:div w:id="83934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615869">
      <w:bodyDiv w:val="1"/>
      <w:marLeft w:val="0"/>
      <w:marRight w:val="0"/>
      <w:marTop w:val="0"/>
      <w:marBottom w:val="0"/>
      <w:divBdr>
        <w:top w:val="none" w:sz="0" w:space="0" w:color="auto"/>
        <w:left w:val="none" w:sz="0" w:space="0" w:color="auto"/>
        <w:bottom w:val="none" w:sz="0" w:space="0" w:color="auto"/>
        <w:right w:val="none" w:sz="0" w:space="0" w:color="auto"/>
      </w:divBdr>
    </w:div>
    <w:div w:id="483813850">
      <w:bodyDiv w:val="1"/>
      <w:marLeft w:val="0"/>
      <w:marRight w:val="0"/>
      <w:marTop w:val="0"/>
      <w:marBottom w:val="0"/>
      <w:divBdr>
        <w:top w:val="none" w:sz="0" w:space="0" w:color="auto"/>
        <w:left w:val="none" w:sz="0" w:space="0" w:color="auto"/>
        <w:bottom w:val="none" w:sz="0" w:space="0" w:color="auto"/>
        <w:right w:val="none" w:sz="0" w:space="0" w:color="auto"/>
      </w:divBdr>
      <w:divsChild>
        <w:div w:id="1092241627">
          <w:marLeft w:val="480"/>
          <w:marRight w:val="0"/>
          <w:marTop w:val="0"/>
          <w:marBottom w:val="0"/>
          <w:divBdr>
            <w:top w:val="none" w:sz="0" w:space="0" w:color="auto"/>
            <w:left w:val="none" w:sz="0" w:space="0" w:color="auto"/>
            <w:bottom w:val="none" w:sz="0" w:space="0" w:color="auto"/>
            <w:right w:val="none" w:sz="0" w:space="0" w:color="auto"/>
          </w:divBdr>
          <w:divsChild>
            <w:div w:id="1321544627">
              <w:marLeft w:val="0"/>
              <w:marRight w:val="0"/>
              <w:marTop w:val="0"/>
              <w:marBottom w:val="0"/>
              <w:divBdr>
                <w:top w:val="none" w:sz="0" w:space="0" w:color="auto"/>
                <w:left w:val="none" w:sz="0" w:space="0" w:color="auto"/>
                <w:bottom w:val="none" w:sz="0" w:space="0" w:color="auto"/>
                <w:right w:val="none" w:sz="0" w:space="0" w:color="auto"/>
              </w:divBdr>
            </w:div>
            <w:div w:id="25756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870333">
      <w:bodyDiv w:val="1"/>
      <w:marLeft w:val="0"/>
      <w:marRight w:val="0"/>
      <w:marTop w:val="0"/>
      <w:marBottom w:val="0"/>
      <w:divBdr>
        <w:top w:val="none" w:sz="0" w:space="0" w:color="auto"/>
        <w:left w:val="none" w:sz="0" w:space="0" w:color="auto"/>
        <w:bottom w:val="none" w:sz="0" w:space="0" w:color="auto"/>
        <w:right w:val="none" w:sz="0" w:space="0" w:color="auto"/>
      </w:divBdr>
      <w:divsChild>
        <w:div w:id="1944023455">
          <w:marLeft w:val="480"/>
          <w:marRight w:val="0"/>
          <w:marTop w:val="0"/>
          <w:marBottom w:val="0"/>
          <w:divBdr>
            <w:top w:val="none" w:sz="0" w:space="0" w:color="auto"/>
            <w:left w:val="none" w:sz="0" w:space="0" w:color="auto"/>
            <w:bottom w:val="none" w:sz="0" w:space="0" w:color="auto"/>
            <w:right w:val="none" w:sz="0" w:space="0" w:color="auto"/>
          </w:divBdr>
          <w:divsChild>
            <w:div w:id="206930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714026">
      <w:bodyDiv w:val="1"/>
      <w:marLeft w:val="0"/>
      <w:marRight w:val="0"/>
      <w:marTop w:val="0"/>
      <w:marBottom w:val="0"/>
      <w:divBdr>
        <w:top w:val="none" w:sz="0" w:space="0" w:color="auto"/>
        <w:left w:val="none" w:sz="0" w:space="0" w:color="auto"/>
        <w:bottom w:val="none" w:sz="0" w:space="0" w:color="auto"/>
        <w:right w:val="none" w:sz="0" w:space="0" w:color="auto"/>
      </w:divBdr>
      <w:divsChild>
        <w:div w:id="345641139">
          <w:marLeft w:val="0"/>
          <w:marRight w:val="0"/>
          <w:marTop w:val="0"/>
          <w:marBottom w:val="0"/>
          <w:divBdr>
            <w:top w:val="none" w:sz="0" w:space="0" w:color="auto"/>
            <w:left w:val="none" w:sz="0" w:space="0" w:color="auto"/>
            <w:bottom w:val="none" w:sz="0" w:space="0" w:color="auto"/>
            <w:right w:val="none" w:sz="0" w:space="0" w:color="auto"/>
          </w:divBdr>
        </w:div>
      </w:divsChild>
    </w:div>
    <w:div w:id="567613806">
      <w:bodyDiv w:val="1"/>
      <w:marLeft w:val="0"/>
      <w:marRight w:val="0"/>
      <w:marTop w:val="0"/>
      <w:marBottom w:val="0"/>
      <w:divBdr>
        <w:top w:val="none" w:sz="0" w:space="0" w:color="auto"/>
        <w:left w:val="none" w:sz="0" w:space="0" w:color="auto"/>
        <w:bottom w:val="none" w:sz="0" w:space="0" w:color="auto"/>
        <w:right w:val="none" w:sz="0" w:space="0" w:color="auto"/>
      </w:divBdr>
      <w:divsChild>
        <w:div w:id="1333726797">
          <w:marLeft w:val="480"/>
          <w:marRight w:val="0"/>
          <w:marTop w:val="0"/>
          <w:marBottom w:val="0"/>
          <w:divBdr>
            <w:top w:val="none" w:sz="0" w:space="0" w:color="auto"/>
            <w:left w:val="none" w:sz="0" w:space="0" w:color="auto"/>
            <w:bottom w:val="none" w:sz="0" w:space="0" w:color="auto"/>
            <w:right w:val="none" w:sz="0" w:space="0" w:color="auto"/>
          </w:divBdr>
          <w:divsChild>
            <w:div w:id="120286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573695">
      <w:bodyDiv w:val="1"/>
      <w:marLeft w:val="0"/>
      <w:marRight w:val="0"/>
      <w:marTop w:val="0"/>
      <w:marBottom w:val="0"/>
      <w:divBdr>
        <w:top w:val="none" w:sz="0" w:space="0" w:color="auto"/>
        <w:left w:val="none" w:sz="0" w:space="0" w:color="auto"/>
        <w:bottom w:val="none" w:sz="0" w:space="0" w:color="auto"/>
        <w:right w:val="none" w:sz="0" w:space="0" w:color="auto"/>
      </w:divBdr>
      <w:divsChild>
        <w:div w:id="1787389583">
          <w:marLeft w:val="480"/>
          <w:marRight w:val="0"/>
          <w:marTop w:val="0"/>
          <w:marBottom w:val="0"/>
          <w:divBdr>
            <w:top w:val="none" w:sz="0" w:space="0" w:color="auto"/>
            <w:left w:val="none" w:sz="0" w:space="0" w:color="auto"/>
            <w:bottom w:val="none" w:sz="0" w:space="0" w:color="auto"/>
            <w:right w:val="none" w:sz="0" w:space="0" w:color="auto"/>
          </w:divBdr>
          <w:divsChild>
            <w:div w:id="1389501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645111">
      <w:bodyDiv w:val="1"/>
      <w:marLeft w:val="0"/>
      <w:marRight w:val="0"/>
      <w:marTop w:val="0"/>
      <w:marBottom w:val="0"/>
      <w:divBdr>
        <w:top w:val="none" w:sz="0" w:space="0" w:color="auto"/>
        <w:left w:val="none" w:sz="0" w:space="0" w:color="auto"/>
        <w:bottom w:val="none" w:sz="0" w:space="0" w:color="auto"/>
        <w:right w:val="none" w:sz="0" w:space="0" w:color="auto"/>
      </w:divBdr>
    </w:div>
    <w:div w:id="612908901">
      <w:bodyDiv w:val="1"/>
      <w:marLeft w:val="0"/>
      <w:marRight w:val="0"/>
      <w:marTop w:val="0"/>
      <w:marBottom w:val="0"/>
      <w:divBdr>
        <w:top w:val="none" w:sz="0" w:space="0" w:color="auto"/>
        <w:left w:val="none" w:sz="0" w:space="0" w:color="auto"/>
        <w:bottom w:val="none" w:sz="0" w:space="0" w:color="auto"/>
        <w:right w:val="none" w:sz="0" w:space="0" w:color="auto"/>
      </w:divBdr>
      <w:divsChild>
        <w:div w:id="267272988">
          <w:marLeft w:val="480"/>
          <w:marRight w:val="0"/>
          <w:marTop w:val="0"/>
          <w:marBottom w:val="0"/>
          <w:divBdr>
            <w:top w:val="none" w:sz="0" w:space="0" w:color="auto"/>
            <w:left w:val="none" w:sz="0" w:space="0" w:color="auto"/>
            <w:bottom w:val="none" w:sz="0" w:space="0" w:color="auto"/>
            <w:right w:val="none" w:sz="0" w:space="0" w:color="auto"/>
          </w:divBdr>
          <w:divsChild>
            <w:div w:id="144692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81855955">
      <w:bodyDiv w:val="1"/>
      <w:marLeft w:val="0"/>
      <w:marRight w:val="0"/>
      <w:marTop w:val="0"/>
      <w:marBottom w:val="0"/>
      <w:divBdr>
        <w:top w:val="none" w:sz="0" w:space="0" w:color="auto"/>
        <w:left w:val="none" w:sz="0" w:space="0" w:color="auto"/>
        <w:bottom w:val="none" w:sz="0" w:space="0" w:color="auto"/>
        <w:right w:val="none" w:sz="0" w:space="0" w:color="auto"/>
      </w:divBdr>
      <w:divsChild>
        <w:div w:id="432210898">
          <w:marLeft w:val="480"/>
          <w:marRight w:val="0"/>
          <w:marTop w:val="0"/>
          <w:marBottom w:val="0"/>
          <w:divBdr>
            <w:top w:val="none" w:sz="0" w:space="0" w:color="auto"/>
            <w:left w:val="none" w:sz="0" w:space="0" w:color="auto"/>
            <w:bottom w:val="none" w:sz="0" w:space="0" w:color="auto"/>
            <w:right w:val="none" w:sz="0" w:space="0" w:color="auto"/>
          </w:divBdr>
          <w:divsChild>
            <w:div w:id="92125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150504">
      <w:bodyDiv w:val="1"/>
      <w:marLeft w:val="0"/>
      <w:marRight w:val="0"/>
      <w:marTop w:val="0"/>
      <w:marBottom w:val="0"/>
      <w:divBdr>
        <w:top w:val="none" w:sz="0" w:space="0" w:color="auto"/>
        <w:left w:val="none" w:sz="0" w:space="0" w:color="auto"/>
        <w:bottom w:val="none" w:sz="0" w:space="0" w:color="auto"/>
        <w:right w:val="none" w:sz="0" w:space="0" w:color="auto"/>
      </w:divBdr>
      <w:divsChild>
        <w:div w:id="121775978">
          <w:marLeft w:val="480"/>
          <w:marRight w:val="0"/>
          <w:marTop w:val="0"/>
          <w:marBottom w:val="0"/>
          <w:divBdr>
            <w:top w:val="none" w:sz="0" w:space="0" w:color="auto"/>
            <w:left w:val="none" w:sz="0" w:space="0" w:color="auto"/>
            <w:bottom w:val="none" w:sz="0" w:space="0" w:color="auto"/>
            <w:right w:val="none" w:sz="0" w:space="0" w:color="auto"/>
          </w:divBdr>
          <w:divsChild>
            <w:div w:id="14077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147500">
      <w:bodyDiv w:val="1"/>
      <w:marLeft w:val="0"/>
      <w:marRight w:val="0"/>
      <w:marTop w:val="0"/>
      <w:marBottom w:val="0"/>
      <w:divBdr>
        <w:top w:val="none" w:sz="0" w:space="0" w:color="auto"/>
        <w:left w:val="none" w:sz="0" w:space="0" w:color="auto"/>
        <w:bottom w:val="none" w:sz="0" w:space="0" w:color="auto"/>
        <w:right w:val="none" w:sz="0" w:space="0" w:color="auto"/>
      </w:divBdr>
      <w:divsChild>
        <w:div w:id="805201411">
          <w:marLeft w:val="480"/>
          <w:marRight w:val="0"/>
          <w:marTop w:val="0"/>
          <w:marBottom w:val="0"/>
          <w:divBdr>
            <w:top w:val="none" w:sz="0" w:space="0" w:color="auto"/>
            <w:left w:val="none" w:sz="0" w:space="0" w:color="auto"/>
            <w:bottom w:val="none" w:sz="0" w:space="0" w:color="auto"/>
            <w:right w:val="none" w:sz="0" w:space="0" w:color="auto"/>
          </w:divBdr>
          <w:divsChild>
            <w:div w:id="214627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576688">
      <w:bodyDiv w:val="1"/>
      <w:marLeft w:val="0"/>
      <w:marRight w:val="0"/>
      <w:marTop w:val="0"/>
      <w:marBottom w:val="0"/>
      <w:divBdr>
        <w:top w:val="none" w:sz="0" w:space="0" w:color="auto"/>
        <w:left w:val="none" w:sz="0" w:space="0" w:color="auto"/>
        <w:bottom w:val="none" w:sz="0" w:space="0" w:color="auto"/>
        <w:right w:val="none" w:sz="0" w:space="0" w:color="auto"/>
      </w:divBdr>
      <w:divsChild>
        <w:div w:id="872886817">
          <w:marLeft w:val="480"/>
          <w:marRight w:val="0"/>
          <w:marTop w:val="0"/>
          <w:marBottom w:val="0"/>
          <w:divBdr>
            <w:top w:val="none" w:sz="0" w:space="0" w:color="auto"/>
            <w:left w:val="none" w:sz="0" w:space="0" w:color="auto"/>
            <w:bottom w:val="none" w:sz="0" w:space="0" w:color="auto"/>
            <w:right w:val="none" w:sz="0" w:space="0" w:color="auto"/>
          </w:divBdr>
          <w:divsChild>
            <w:div w:id="18475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724607">
      <w:bodyDiv w:val="1"/>
      <w:marLeft w:val="0"/>
      <w:marRight w:val="0"/>
      <w:marTop w:val="0"/>
      <w:marBottom w:val="0"/>
      <w:divBdr>
        <w:top w:val="none" w:sz="0" w:space="0" w:color="auto"/>
        <w:left w:val="none" w:sz="0" w:space="0" w:color="auto"/>
        <w:bottom w:val="none" w:sz="0" w:space="0" w:color="auto"/>
        <w:right w:val="none" w:sz="0" w:space="0" w:color="auto"/>
      </w:divBdr>
      <w:divsChild>
        <w:div w:id="626669733">
          <w:marLeft w:val="480"/>
          <w:marRight w:val="0"/>
          <w:marTop w:val="0"/>
          <w:marBottom w:val="0"/>
          <w:divBdr>
            <w:top w:val="none" w:sz="0" w:space="0" w:color="auto"/>
            <w:left w:val="none" w:sz="0" w:space="0" w:color="auto"/>
            <w:bottom w:val="none" w:sz="0" w:space="0" w:color="auto"/>
            <w:right w:val="none" w:sz="0" w:space="0" w:color="auto"/>
          </w:divBdr>
          <w:divsChild>
            <w:div w:id="86575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313893">
      <w:bodyDiv w:val="1"/>
      <w:marLeft w:val="0"/>
      <w:marRight w:val="0"/>
      <w:marTop w:val="0"/>
      <w:marBottom w:val="0"/>
      <w:divBdr>
        <w:top w:val="none" w:sz="0" w:space="0" w:color="auto"/>
        <w:left w:val="none" w:sz="0" w:space="0" w:color="auto"/>
        <w:bottom w:val="none" w:sz="0" w:space="0" w:color="auto"/>
        <w:right w:val="none" w:sz="0" w:space="0" w:color="auto"/>
      </w:divBdr>
      <w:divsChild>
        <w:div w:id="50540688">
          <w:marLeft w:val="480"/>
          <w:marRight w:val="0"/>
          <w:marTop w:val="0"/>
          <w:marBottom w:val="0"/>
          <w:divBdr>
            <w:top w:val="none" w:sz="0" w:space="0" w:color="auto"/>
            <w:left w:val="none" w:sz="0" w:space="0" w:color="auto"/>
            <w:bottom w:val="none" w:sz="0" w:space="0" w:color="auto"/>
            <w:right w:val="none" w:sz="0" w:space="0" w:color="auto"/>
          </w:divBdr>
          <w:divsChild>
            <w:div w:id="909852706">
              <w:marLeft w:val="0"/>
              <w:marRight w:val="0"/>
              <w:marTop w:val="0"/>
              <w:marBottom w:val="0"/>
              <w:divBdr>
                <w:top w:val="none" w:sz="0" w:space="0" w:color="auto"/>
                <w:left w:val="none" w:sz="0" w:space="0" w:color="auto"/>
                <w:bottom w:val="none" w:sz="0" w:space="0" w:color="auto"/>
                <w:right w:val="none" w:sz="0" w:space="0" w:color="auto"/>
              </w:divBdr>
            </w:div>
            <w:div w:id="204147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207325">
      <w:bodyDiv w:val="1"/>
      <w:marLeft w:val="0"/>
      <w:marRight w:val="0"/>
      <w:marTop w:val="0"/>
      <w:marBottom w:val="0"/>
      <w:divBdr>
        <w:top w:val="none" w:sz="0" w:space="0" w:color="auto"/>
        <w:left w:val="none" w:sz="0" w:space="0" w:color="auto"/>
        <w:bottom w:val="none" w:sz="0" w:space="0" w:color="auto"/>
        <w:right w:val="none" w:sz="0" w:space="0" w:color="auto"/>
      </w:divBdr>
      <w:divsChild>
        <w:div w:id="623464094">
          <w:marLeft w:val="480"/>
          <w:marRight w:val="0"/>
          <w:marTop w:val="0"/>
          <w:marBottom w:val="0"/>
          <w:divBdr>
            <w:top w:val="none" w:sz="0" w:space="0" w:color="auto"/>
            <w:left w:val="none" w:sz="0" w:space="0" w:color="auto"/>
            <w:bottom w:val="none" w:sz="0" w:space="0" w:color="auto"/>
            <w:right w:val="none" w:sz="0" w:space="0" w:color="auto"/>
          </w:divBdr>
          <w:divsChild>
            <w:div w:id="135607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023204">
      <w:bodyDiv w:val="1"/>
      <w:marLeft w:val="0"/>
      <w:marRight w:val="0"/>
      <w:marTop w:val="0"/>
      <w:marBottom w:val="0"/>
      <w:divBdr>
        <w:top w:val="none" w:sz="0" w:space="0" w:color="auto"/>
        <w:left w:val="none" w:sz="0" w:space="0" w:color="auto"/>
        <w:bottom w:val="none" w:sz="0" w:space="0" w:color="auto"/>
        <w:right w:val="none" w:sz="0" w:space="0" w:color="auto"/>
      </w:divBdr>
      <w:divsChild>
        <w:div w:id="1898663746">
          <w:marLeft w:val="480"/>
          <w:marRight w:val="0"/>
          <w:marTop w:val="0"/>
          <w:marBottom w:val="0"/>
          <w:divBdr>
            <w:top w:val="none" w:sz="0" w:space="0" w:color="auto"/>
            <w:left w:val="none" w:sz="0" w:space="0" w:color="auto"/>
            <w:bottom w:val="none" w:sz="0" w:space="0" w:color="auto"/>
            <w:right w:val="none" w:sz="0" w:space="0" w:color="auto"/>
          </w:divBdr>
          <w:divsChild>
            <w:div w:id="87805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256407">
      <w:bodyDiv w:val="1"/>
      <w:marLeft w:val="0"/>
      <w:marRight w:val="0"/>
      <w:marTop w:val="0"/>
      <w:marBottom w:val="0"/>
      <w:divBdr>
        <w:top w:val="none" w:sz="0" w:space="0" w:color="auto"/>
        <w:left w:val="none" w:sz="0" w:space="0" w:color="auto"/>
        <w:bottom w:val="none" w:sz="0" w:space="0" w:color="auto"/>
        <w:right w:val="none" w:sz="0" w:space="0" w:color="auto"/>
      </w:divBdr>
      <w:divsChild>
        <w:div w:id="172915885">
          <w:marLeft w:val="480"/>
          <w:marRight w:val="0"/>
          <w:marTop w:val="0"/>
          <w:marBottom w:val="0"/>
          <w:divBdr>
            <w:top w:val="none" w:sz="0" w:space="0" w:color="auto"/>
            <w:left w:val="none" w:sz="0" w:space="0" w:color="auto"/>
            <w:bottom w:val="none" w:sz="0" w:space="0" w:color="auto"/>
            <w:right w:val="none" w:sz="0" w:space="0" w:color="auto"/>
          </w:divBdr>
          <w:divsChild>
            <w:div w:id="206517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099097">
      <w:bodyDiv w:val="1"/>
      <w:marLeft w:val="0"/>
      <w:marRight w:val="0"/>
      <w:marTop w:val="0"/>
      <w:marBottom w:val="0"/>
      <w:divBdr>
        <w:top w:val="none" w:sz="0" w:space="0" w:color="auto"/>
        <w:left w:val="none" w:sz="0" w:space="0" w:color="auto"/>
        <w:bottom w:val="none" w:sz="0" w:space="0" w:color="auto"/>
        <w:right w:val="none" w:sz="0" w:space="0" w:color="auto"/>
      </w:divBdr>
    </w:div>
    <w:div w:id="951548835">
      <w:bodyDiv w:val="1"/>
      <w:marLeft w:val="0"/>
      <w:marRight w:val="0"/>
      <w:marTop w:val="0"/>
      <w:marBottom w:val="0"/>
      <w:divBdr>
        <w:top w:val="none" w:sz="0" w:space="0" w:color="auto"/>
        <w:left w:val="none" w:sz="0" w:space="0" w:color="auto"/>
        <w:bottom w:val="none" w:sz="0" w:space="0" w:color="auto"/>
        <w:right w:val="none" w:sz="0" w:space="0" w:color="auto"/>
      </w:divBdr>
      <w:divsChild>
        <w:div w:id="1812751592">
          <w:marLeft w:val="480"/>
          <w:marRight w:val="0"/>
          <w:marTop w:val="0"/>
          <w:marBottom w:val="0"/>
          <w:divBdr>
            <w:top w:val="none" w:sz="0" w:space="0" w:color="auto"/>
            <w:left w:val="none" w:sz="0" w:space="0" w:color="auto"/>
            <w:bottom w:val="none" w:sz="0" w:space="0" w:color="auto"/>
            <w:right w:val="none" w:sz="0" w:space="0" w:color="auto"/>
          </w:divBdr>
          <w:divsChild>
            <w:div w:id="1946883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981034374">
      <w:bodyDiv w:val="1"/>
      <w:marLeft w:val="0"/>
      <w:marRight w:val="0"/>
      <w:marTop w:val="0"/>
      <w:marBottom w:val="0"/>
      <w:divBdr>
        <w:top w:val="none" w:sz="0" w:space="0" w:color="auto"/>
        <w:left w:val="none" w:sz="0" w:space="0" w:color="auto"/>
        <w:bottom w:val="none" w:sz="0" w:space="0" w:color="auto"/>
        <w:right w:val="none" w:sz="0" w:space="0" w:color="auto"/>
      </w:divBdr>
      <w:divsChild>
        <w:div w:id="352266905">
          <w:marLeft w:val="480"/>
          <w:marRight w:val="0"/>
          <w:marTop w:val="0"/>
          <w:marBottom w:val="0"/>
          <w:divBdr>
            <w:top w:val="none" w:sz="0" w:space="0" w:color="auto"/>
            <w:left w:val="none" w:sz="0" w:space="0" w:color="auto"/>
            <w:bottom w:val="none" w:sz="0" w:space="0" w:color="auto"/>
            <w:right w:val="none" w:sz="0" w:space="0" w:color="auto"/>
          </w:divBdr>
          <w:divsChild>
            <w:div w:id="137353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080392">
      <w:bodyDiv w:val="1"/>
      <w:marLeft w:val="0"/>
      <w:marRight w:val="0"/>
      <w:marTop w:val="0"/>
      <w:marBottom w:val="0"/>
      <w:divBdr>
        <w:top w:val="none" w:sz="0" w:space="0" w:color="auto"/>
        <w:left w:val="none" w:sz="0" w:space="0" w:color="auto"/>
        <w:bottom w:val="none" w:sz="0" w:space="0" w:color="auto"/>
        <w:right w:val="none" w:sz="0" w:space="0" w:color="auto"/>
      </w:divBdr>
      <w:divsChild>
        <w:div w:id="115880792">
          <w:marLeft w:val="480"/>
          <w:marRight w:val="0"/>
          <w:marTop w:val="0"/>
          <w:marBottom w:val="0"/>
          <w:divBdr>
            <w:top w:val="none" w:sz="0" w:space="0" w:color="auto"/>
            <w:left w:val="none" w:sz="0" w:space="0" w:color="auto"/>
            <w:bottom w:val="none" w:sz="0" w:space="0" w:color="auto"/>
            <w:right w:val="none" w:sz="0" w:space="0" w:color="auto"/>
          </w:divBdr>
          <w:divsChild>
            <w:div w:id="97610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262070">
      <w:bodyDiv w:val="1"/>
      <w:marLeft w:val="0"/>
      <w:marRight w:val="0"/>
      <w:marTop w:val="0"/>
      <w:marBottom w:val="0"/>
      <w:divBdr>
        <w:top w:val="none" w:sz="0" w:space="0" w:color="auto"/>
        <w:left w:val="none" w:sz="0" w:space="0" w:color="auto"/>
        <w:bottom w:val="none" w:sz="0" w:space="0" w:color="auto"/>
        <w:right w:val="none" w:sz="0" w:space="0" w:color="auto"/>
      </w:divBdr>
      <w:divsChild>
        <w:div w:id="1870877240">
          <w:marLeft w:val="480"/>
          <w:marRight w:val="0"/>
          <w:marTop w:val="0"/>
          <w:marBottom w:val="0"/>
          <w:divBdr>
            <w:top w:val="none" w:sz="0" w:space="0" w:color="auto"/>
            <w:left w:val="none" w:sz="0" w:space="0" w:color="auto"/>
            <w:bottom w:val="none" w:sz="0" w:space="0" w:color="auto"/>
            <w:right w:val="none" w:sz="0" w:space="0" w:color="auto"/>
          </w:divBdr>
          <w:divsChild>
            <w:div w:id="117514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366061">
      <w:bodyDiv w:val="1"/>
      <w:marLeft w:val="0"/>
      <w:marRight w:val="0"/>
      <w:marTop w:val="0"/>
      <w:marBottom w:val="0"/>
      <w:divBdr>
        <w:top w:val="none" w:sz="0" w:space="0" w:color="auto"/>
        <w:left w:val="none" w:sz="0" w:space="0" w:color="auto"/>
        <w:bottom w:val="none" w:sz="0" w:space="0" w:color="auto"/>
        <w:right w:val="none" w:sz="0" w:space="0" w:color="auto"/>
      </w:divBdr>
    </w:div>
    <w:div w:id="1173299628">
      <w:bodyDiv w:val="1"/>
      <w:marLeft w:val="0"/>
      <w:marRight w:val="0"/>
      <w:marTop w:val="0"/>
      <w:marBottom w:val="0"/>
      <w:divBdr>
        <w:top w:val="none" w:sz="0" w:space="0" w:color="auto"/>
        <w:left w:val="none" w:sz="0" w:space="0" w:color="auto"/>
        <w:bottom w:val="none" w:sz="0" w:space="0" w:color="auto"/>
        <w:right w:val="none" w:sz="0" w:space="0" w:color="auto"/>
      </w:divBdr>
    </w:div>
    <w:div w:id="1178346842">
      <w:bodyDiv w:val="1"/>
      <w:marLeft w:val="0"/>
      <w:marRight w:val="0"/>
      <w:marTop w:val="0"/>
      <w:marBottom w:val="0"/>
      <w:divBdr>
        <w:top w:val="none" w:sz="0" w:space="0" w:color="auto"/>
        <w:left w:val="none" w:sz="0" w:space="0" w:color="auto"/>
        <w:bottom w:val="none" w:sz="0" w:space="0" w:color="auto"/>
        <w:right w:val="none" w:sz="0" w:space="0" w:color="auto"/>
      </w:divBdr>
    </w:div>
    <w:div w:id="1215390555">
      <w:bodyDiv w:val="1"/>
      <w:marLeft w:val="0"/>
      <w:marRight w:val="0"/>
      <w:marTop w:val="0"/>
      <w:marBottom w:val="0"/>
      <w:divBdr>
        <w:top w:val="none" w:sz="0" w:space="0" w:color="auto"/>
        <w:left w:val="none" w:sz="0" w:space="0" w:color="auto"/>
        <w:bottom w:val="none" w:sz="0" w:space="0" w:color="auto"/>
        <w:right w:val="none" w:sz="0" w:space="0" w:color="auto"/>
      </w:divBdr>
    </w:div>
    <w:div w:id="1231424487">
      <w:bodyDiv w:val="1"/>
      <w:marLeft w:val="0"/>
      <w:marRight w:val="0"/>
      <w:marTop w:val="0"/>
      <w:marBottom w:val="0"/>
      <w:divBdr>
        <w:top w:val="none" w:sz="0" w:space="0" w:color="auto"/>
        <w:left w:val="none" w:sz="0" w:space="0" w:color="auto"/>
        <w:bottom w:val="none" w:sz="0" w:space="0" w:color="auto"/>
        <w:right w:val="none" w:sz="0" w:space="0" w:color="auto"/>
      </w:divBdr>
      <w:divsChild>
        <w:div w:id="798494950">
          <w:marLeft w:val="480"/>
          <w:marRight w:val="0"/>
          <w:marTop w:val="0"/>
          <w:marBottom w:val="0"/>
          <w:divBdr>
            <w:top w:val="none" w:sz="0" w:space="0" w:color="auto"/>
            <w:left w:val="none" w:sz="0" w:space="0" w:color="auto"/>
            <w:bottom w:val="none" w:sz="0" w:space="0" w:color="auto"/>
            <w:right w:val="none" w:sz="0" w:space="0" w:color="auto"/>
          </w:divBdr>
          <w:divsChild>
            <w:div w:id="122028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275381">
      <w:bodyDiv w:val="1"/>
      <w:marLeft w:val="0"/>
      <w:marRight w:val="0"/>
      <w:marTop w:val="0"/>
      <w:marBottom w:val="0"/>
      <w:divBdr>
        <w:top w:val="none" w:sz="0" w:space="0" w:color="auto"/>
        <w:left w:val="none" w:sz="0" w:space="0" w:color="auto"/>
        <w:bottom w:val="none" w:sz="0" w:space="0" w:color="auto"/>
        <w:right w:val="none" w:sz="0" w:space="0" w:color="auto"/>
      </w:divBdr>
    </w:div>
    <w:div w:id="1358434619">
      <w:bodyDiv w:val="1"/>
      <w:marLeft w:val="0"/>
      <w:marRight w:val="0"/>
      <w:marTop w:val="0"/>
      <w:marBottom w:val="0"/>
      <w:divBdr>
        <w:top w:val="none" w:sz="0" w:space="0" w:color="auto"/>
        <w:left w:val="none" w:sz="0" w:space="0" w:color="auto"/>
        <w:bottom w:val="none" w:sz="0" w:space="0" w:color="auto"/>
        <w:right w:val="none" w:sz="0" w:space="0" w:color="auto"/>
      </w:divBdr>
    </w:div>
    <w:div w:id="1359046053">
      <w:bodyDiv w:val="1"/>
      <w:marLeft w:val="0"/>
      <w:marRight w:val="0"/>
      <w:marTop w:val="0"/>
      <w:marBottom w:val="0"/>
      <w:divBdr>
        <w:top w:val="none" w:sz="0" w:space="0" w:color="auto"/>
        <w:left w:val="none" w:sz="0" w:space="0" w:color="auto"/>
        <w:bottom w:val="none" w:sz="0" w:space="0" w:color="auto"/>
        <w:right w:val="none" w:sz="0" w:space="0" w:color="auto"/>
      </w:divBdr>
      <w:divsChild>
        <w:div w:id="550044200">
          <w:marLeft w:val="480"/>
          <w:marRight w:val="0"/>
          <w:marTop w:val="0"/>
          <w:marBottom w:val="0"/>
          <w:divBdr>
            <w:top w:val="none" w:sz="0" w:space="0" w:color="auto"/>
            <w:left w:val="none" w:sz="0" w:space="0" w:color="auto"/>
            <w:bottom w:val="none" w:sz="0" w:space="0" w:color="auto"/>
            <w:right w:val="none" w:sz="0" w:space="0" w:color="auto"/>
          </w:divBdr>
          <w:divsChild>
            <w:div w:id="40483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421050">
      <w:bodyDiv w:val="1"/>
      <w:marLeft w:val="0"/>
      <w:marRight w:val="0"/>
      <w:marTop w:val="0"/>
      <w:marBottom w:val="0"/>
      <w:divBdr>
        <w:top w:val="none" w:sz="0" w:space="0" w:color="auto"/>
        <w:left w:val="none" w:sz="0" w:space="0" w:color="auto"/>
        <w:bottom w:val="none" w:sz="0" w:space="0" w:color="auto"/>
        <w:right w:val="none" w:sz="0" w:space="0" w:color="auto"/>
      </w:divBdr>
      <w:divsChild>
        <w:div w:id="2033024057">
          <w:marLeft w:val="480"/>
          <w:marRight w:val="0"/>
          <w:marTop w:val="0"/>
          <w:marBottom w:val="0"/>
          <w:divBdr>
            <w:top w:val="none" w:sz="0" w:space="0" w:color="auto"/>
            <w:left w:val="none" w:sz="0" w:space="0" w:color="auto"/>
            <w:bottom w:val="none" w:sz="0" w:space="0" w:color="auto"/>
            <w:right w:val="none" w:sz="0" w:space="0" w:color="auto"/>
          </w:divBdr>
          <w:divsChild>
            <w:div w:id="144588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847962">
      <w:bodyDiv w:val="1"/>
      <w:marLeft w:val="0"/>
      <w:marRight w:val="0"/>
      <w:marTop w:val="0"/>
      <w:marBottom w:val="0"/>
      <w:divBdr>
        <w:top w:val="none" w:sz="0" w:space="0" w:color="auto"/>
        <w:left w:val="none" w:sz="0" w:space="0" w:color="auto"/>
        <w:bottom w:val="none" w:sz="0" w:space="0" w:color="auto"/>
        <w:right w:val="none" w:sz="0" w:space="0" w:color="auto"/>
      </w:divBdr>
      <w:divsChild>
        <w:div w:id="1927759806">
          <w:marLeft w:val="480"/>
          <w:marRight w:val="0"/>
          <w:marTop w:val="0"/>
          <w:marBottom w:val="0"/>
          <w:divBdr>
            <w:top w:val="none" w:sz="0" w:space="0" w:color="auto"/>
            <w:left w:val="none" w:sz="0" w:space="0" w:color="auto"/>
            <w:bottom w:val="none" w:sz="0" w:space="0" w:color="auto"/>
            <w:right w:val="none" w:sz="0" w:space="0" w:color="auto"/>
          </w:divBdr>
          <w:divsChild>
            <w:div w:id="86849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451304">
      <w:bodyDiv w:val="1"/>
      <w:marLeft w:val="0"/>
      <w:marRight w:val="0"/>
      <w:marTop w:val="0"/>
      <w:marBottom w:val="0"/>
      <w:divBdr>
        <w:top w:val="none" w:sz="0" w:space="0" w:color="auto"/>
        <w:left w:val="none" w:sz="0" w:space="0" w:color="auto"/>
        <w:bottom w:val="none" w:sz="0" w:space="0" w:color="auto"/>
        <w:right w:val="none" w:sz="0" w:space="0" w:color="auto"/>
      </w:divBdr>
    </w:div>
    <w:div w:id="1406533922">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453788574">
      <w:bodyDiv w:val="1"/>
      <w:marLeft w:val="0"/>
      <w:marRight w:val="0"/>
      <w:marTop w:val="0"/>
      <w:marBottom w:val="0"/>
      <w:divBdr>
        <w:top w:val="none" w:sz="0" w:space="0" w:color="auto"/>
        <w:left w:val="none" w:sz="0" w:space="0" w:color="auto"/>
        <w:bottom w:val="none" w:sz="0" w:space="0" w:color="auto"/>
        <w:right w:val="none" w:sz="0" w:space="0" w:color="auto"/>
      </w:divBdr>
    </w:div>
    <w:div w:id="1453942503">
      <w:bodyDiv w:val="1"/>
      <w:marLeft w:val="0"/>
      <w:marRight w:val="0"/>
      <w:marTop w:val="0"/>
      <w:marBottom w:val="0"/>
      <w:divBdr>
        <w:top w:val="none" w:sz="0" w:space="0" w:color="auto"/>
        <w:left w:val="none" w:sz="0" w:space="0" w:color="auto"/>
        <w:bottom w:val="none" w:sz="0" w:space="0" w:color="auto"/>
        <w:right w:val="none" w:sz="0" w:space="0" w:color="auto"/>
      </w:divBdr>
      <w:divsChild>
        <w:div w:id="20740413">
          <w:marLeft w:val="480"/>
          <w:marRight w:val="0"/>
          <w:marTop w:val="0"/>
          <w:marBottom w:val="0"/>
          <w:divBdr>
            <w:top w:val="none" w:sz="0" w:space="0" w:color="auto"/>
            <w:left w:val="none" w:sz="0" w:space="0" w:color="auto"/>
            <w:bottom w:val="none" w:sz="0" w:space="0" w:color="auto"/>
            <w:right w:val="none" w:sz="0" w:space="0" w:color="auto"/>
          </w:divBdr>
          <w:divsChild>
            <w:div w:id="149206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567600">
      <w:bodyDiv w:val="1"/>
      <w:marLeft w:val="0"/>
      <w:marRight w:val="0"/>
      <w:marTop w:val="0"/>
      <w:marBottom w:val="0"/>
      <w:divBdr>
        <w:top w:val="none" w:sz="0" w:space="0" w:color="auto"/>
        <w:left w:val="none" w:sz="0" w:space="0" w:color="auto"/>
        <w:bottom w:val="none" w:sz="0" w:space="0" w:color="auto"/>
        <w:right w:val="none" w:sz="0" w:space="0" w:color="auto"/>
      </w:divBdr>
      <w:divsChild>
        <w:div w:id="1958371244">
          <w:marLeft w:val="480"/>
          <w:marRight w:val="0"/>
          <w:marTop w:val="0"/>
          <w:marBottom w:val="0"/>
          <w:divBdr>
            <w:top w:val="none" w:sz="0" w:space="0" w:color="auto"/>
            <w:left w:val="none" w:sz="0" w:space="0" w:color="auto"/>
            <w:bottom w:val="none" w:sz="0" w:space="0" w:color="auto"/>
            <w:right w:val="none" w:sz="0" w:space="0" w:color="auto"/>
          </w:divBdr>
          <w:divsChild>
            <w:div w:id="18614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966456">
      <w:bodyDiv w:val="1"/>
      <w:marLeft w:val="0"/>
      <w:marRight w:val="0"/>
      <w:marTop w:val="0"/>
      <w:marBottom w:val="0"/>
      <w:divBdr>
        <w:top w:val="none" w:sz="0" w:space="0" w:color="auto"/>
        <w:left w:val="none" w:sz="0" w:space="0" w:color="auto"/>
        <w:bottom w:val="none" w:sz="0" w:space="0" w:color="auto"/>
        <w:right w:val="none" w:sz="0" w:space="0" w:color="auto"/>
      </w:divBdr>
      <w:divsChild>
        <w:div w:id="630326715">
          <w:marLeft w:val="480"/>
          <w:marRight w:val="0"/>
          <w:marTop w:val="0"/>
          <w:marBottom w:val="0"/>
          <w:divBdr>
            <w:top w:val="none" w:sz="0" w:space="0" w:color="auto"/>
            <w:left w:val="none" w:sz="0" w:space="0" w:color="auto"/>
            <w:bottom w:val="none" w:sz="0" w:space="0" w:color="auto"/>
            <w:right w:val="none" w:sz="0" w:space="0" w:color="auto"/>
          </w:divBdr>
          <w:divsChild>
            <w:div w:id="92734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780215">
      <w:bodyDiv w:val="1"/>
      <w:marLeft w:val="0"/>
      <w:marRight w:val="0"/>
      <w:marTop w:val="0"/>
      <w:marBottom w:val="0"/>
      <w:divBdr>
        <w:top w:val="none" w:sz="0" w:space="0" w:color="auto"/>
        <w:left w:val="none" w:sz="0" w:space="0" w:color="auto"/>
        <w:bottom w:val="none" w:sz="0" w:space="0" w:color="auto"/>
        <w:right w:val="none" w:sz="0" w:space="0" w:color="auto"/>
      </w:divBdr>
      <w:divsChild>
        <w:div w:id="994139929">
          <w:marLeft w:val="480"/>
          <w:marRight w:val="0"/>
          <w:marTop w:val="0"/>
          <w:marBottom w:val="0"/>
          <w:divBdr>
            <w:top w:val="none" w:sz="0" w:space="0" w:color="auto"/>
            <w:left w:val="none" w:sz="0" w:space="0" w:color="auto"/>
            <w:bottom w:val="none" w:sz="0" w:space="0" w:color="auto"/>
            <w:right w:val="none" w:sz="0" w:space="0" w:color="auto"/>
          </w:divBdr>
          <w:divsChild>
            <w:div w:id="497381643">
              <w:marLeft w:val="0"/>
              <w:marRight w:val="0"/>
              <w:marTop w:val="0"/>
              <w:marBottom w:val="0"/>
              <w:divBdr>
                <w:top w:val="none" w:sz="0" w:space="0" w:color="auto"/>
                <w:left w:val="none" w:sz="0" w:space="0" w:color="auto"/>
                <w:bottom w:val="none" w:sz="0" w:space="0" w:color="auto"/>
                <w:right w:val="none" w:sz="0" w:space="0" w:color="auto"/>
              </w:divBdr>
            </w:div>
            <w:div w:id="165892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268084">
      <w:bodyDiv w:val="1"/>
      <w:marLeft w:val="0"/>
      <w:marRight w:val="0"/>
      <w:marTop w:val="0"/>
      <w:marBottom w:val="0"/>
      <w:divBdr>
        <w:top w:val="none" w:sz="0" w:space="0" w:color="auto"/>
        <w:left w:val="none" w:sz="0" w:space="0" w:color="auto"/>
        <w:bottom w:val="none" w:sz="0" w:space="0" w:color="auto"/>
        <w:right w:val="none" w:sz="0" w:space="0" w:color="auto"/>
      </w:divBdr>
      <w:divsChild>
        <w:div w:id="1347563289">
          <w:marLeft w:val="480"/>
          <w:marRight w:val="0"/>
          <w:marTop w:val="0"/>
          <w:marBottom w:val="0"/>
          <w:divBdr>
            <w:top w:val="none" w:sz="0" w:space="0" w:color="auto"/>
            <w:left w:val="none" w:sz="0" w:space="0" w:color="auto"/>
            <w:bottom w:val="none" w:sz="0" w:space="0" w:color="auto"/>
            <w:right w:val="none" w:sz="0" w:space="0" w:color="auto"/>
          </w:divBdr>
          <w:divsChild>
            <w:div w:id="1095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984647">
      <w:bodyDiv w:val="1"/>
      <w:marLeft w:val="0"/>
      <w:marRight w:val="0"/>
      <w:marTop w:val="0"/>
      <w:marBottom w:val="0"/>
      <w:divBdr>
        <w:top w:val="none" w:sz="0" w:space="0" w:color="auto"/>
        <w:left w:val="none" w:sz="0" w:space="0" w:color="auto"/>
        <w:bottom w:val="none" w:sz="0" w:space="0" w:color="auto"/>
        <w:right w:val="none" w:sz="0" w:space="0" w:color="auto"/>
      </w:divBdr>
    </w:div>
    <w:div w:id="1679232776">
      <w:bodyDiv w:val="1"/>
      <w:marLeft w:val="0"/>
      <w:marRight w:val="0"/>
      <w:marTop w:val="0"/>
      <w:marBottom w:val="0"/>
      <w:divBdr>
        <w:top w:val="none" w:sz="0" w:space="0" w:color="auto"/>
        <w:left w:val="none" w:sz="0" w:space="0" w:color="auto"/>
        <w:bottom w:val="none" w:sz="0" w:space="0" w:color="auto"/>
        <w:right w:val="none" w:sz="0" w:space="0" w:color="auto"/>
      </w:divBdr>
      <w:divsChild>
        <w:div w:id="55517262">
          <w:marLeft w:val="480"/>
          <w:marRight w:val="0"/>
          <w:marTop w:val="0"/>
          <w:marBottom w:val="0"/>
          <w:divBdr>
            <w:top w:val="none" w:sz="0" w:space="0" w:color="auto"/>
            <w:left w:val="none" w:sz="0" w:space="0" w:color="auto"/>
            <w:bottom w:val="none" w:sz="0" w:space="0" w:color="auto"/>
            <w:right w:val="none" w:sz="0" w:space="0" w:color="auto"/>
          </w:divBdr>
          <w:divsChild>
            <w:div w:id="175879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485239">
      <w:bodyDiv w:val="1"/>
      <w:marLeft w:val="0"/>
      <w:marRight w:val="0"/>
      <w:marTop w:val="0"/>
      <w:marBottom w:val="0"/>
      <w:divBdr>
        <w:top w:val="none" w:sz="0" w:space="0" w:color="auto"/>
        <w:left w:val="none" w:sz="0" w:space="0" w:color="auto"/>
        <w:bottom w:val="none" w:sz="0" w:space="0" w:color="auto"/>
        <w:right w:val="none" w:sz="0" w:space="0" w:color="auto"/>
      </w:divBdr>
    </w:div>
    <w:div w:id="1714619932">
      <w:bodyDiv w:val="1"/>
      <w:marLeft w:val="0"/>
      <w:marRight w:val="0"/>
      <w:marTop w:val="0"/>
      <w:marBottom w:val="0"/>
      <w:divBdr>
        <w:top w:val="none" w:sz="0" w:space="0" w:color="auto"/>
        <w:left w:val="none" w:sz="0" w:space="0" w:color="auto"/>
        <w:bottom w:val="none" w:sz="0" w:space="0" w:color="auto"/>
        <w:right w:val="none" w:sz="0" w:space="0" w:color="auto"/>
      </w:divBdr>
    </w:div>
    <w:div w:id="1751198705">
      <w:bodyDiv w:val="1"/>
      <w:marLeft w:val="0"/>
      <w:marRight w:val="0"/>
      <w:marTop w:val="0"/>
      <w:marBottom w:val="0"/>
      <w:divBdr>
        <w:top w:val="none" w:sz="0" w:space="0" w:color="auto"/>
        <w:left w:val="none" w:sz="0" w:space="0" w:color="auto"/>
        <w:bottom w:val="none" w:sz="0" w:space="0" w:color="auto"/>
        <w:right w:val="none" w:sz="0" w:space="0" w:color="auto"/>
      </w:divBdr>
      <w:divsChild>
        <w:div w:id="814764441">
          <w:marLeft w:val="480"/>
          <w:marRight w:val="0"/>
          <w:marTop w:val="0"/>
          <w:marBottom w:val="0"/>
          <w:divBdr>
            <w:top w:val="none" w:sz="0" w:space="0" w:color="auto"/>
            <w:left w:val="none" w:sz="0" w:space="0" w:color="auto"/>
            <w:bottom w:val="none" w:sz="0" w:space="0" w:color="auto"/>
            <w:right w:val="none" w:sz="0" w:space="0" w:color="auto"/>
          </w:divBdr>
          <w:divsChild>
            <w:div w:id="3909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258887">
      <w:bodyDiv w:val="1"/>
      <w:marLeft w:val="0"/>
      <w:marRight w:val="0"/>
      <w:marTop w:val="0"/>
      <w:marBottom w:val="0"/>
      <w:divBdr>
        <w:top w:val="none" w:sz="0" w:space="0" w:color="auto"/>
        <w:left w:val="none" w:sz="0" w:space="0" w:color="auto"/>
        <w:bottom w:val="none" w:sz="0" w:space="0" w:color="auto"/>
        <w:right w:val="none" w:sz="0" w:space="0" w:color="auto"/>
      </w:divBdr>
      <w:divsChild>
        <w:div w:id="34695298">
          <w:marLeft w:val="480"/>
          <w:marRight w:val="0"/>
          <w:marTop w:val="0"/>
          <w:marBottom w:val="0"/>
          <w:divBdr>
            <w:top w:val="none" w:sz="0" w:space="0" w:color="auto"/>
            <w:left w:val="none" w:sz="0" w:space="0" w:color="auto"/>
            <w:bottom w:val="none" w:sz="0" w:space="0" w:color="auto"/>
            <w:right w:val="none" w:sz="0" w:space="0" w:color="auto"/>
          </w:divBdr>
          <w:divsChild>
            <w:div w:id="179012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157186">
      <w:bodyDiv w:val="1"/>
      <w:marLeft w:val="0"/>
      <w:marRight w:val="0"/>
      <w:marTop w:val="0"/>
      <w:marBottom w:val="0"/>
      <w:divBdr>
        <w:top w:val="none" w:sz="0" w:space="0" w:color="auto"/>
        <w:left w:val="none" w:sz="0" w:space="0" w:color="auto"/>
        <w:bottom w:val="none" w:sz="0" w:space="0" w:color="auto"/>
        <w:right w:val="none" w:sz="0" w:space="0" w:color="auto"/>
      </w:divBdr>
      <w:divsChild>
        <w:div w:id="1591692373">
          <w:marLeft w:val="480"/>
          <w:marRight w:val="0"/>
          <w:marTop w:val="0"/>
          <w:marBottom w:val="0"/>
          <w:divBdr>
            <w:top w:val="none" w:sz="0" w:space="0" w:color="auto"/>
            <w:left w:val="none" w:sz="0" w:space="0" w:color="auto"/>
            <w:bottom w:val="none" w:sz="0" w:space="0" w:color="auto"/>
            <w:right w:val="none" w:sz="0" w:space="0" w:color="auto"/>
          </w:divBdr>
          <w:divsChild>
            <w:div w:id="140464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117690">
      <w:bodyDiv w:val="1"/>
      <w:marLeft w:val="0"/>
      <w:marRight w:val="0"/>
      <w:marTop w:val="0"/>
      <w:marBottom w:val="0"/>
      <w:divBdr>
        <w:top w:val="none" w:sz="0" w:space="0" w:color="auto"/>
        <w:left w:val="none" w:sz="0" w:space="0" w:color="auto"/>
        <w:bottom w:val="none" w:sz="0" w:space="0" w:color="auto"/>
        <w:right w:val="none" w:sz="0" w:space="0" w:color="auto"/>
      </w:divBdr>
      <w:divsChild>
        <w:div w:id="1067072429">
          <w:marLeft w:val="480"/>
          <w:marRight w:val="0"/>
          <w:marTop w:val="0"/>
          <w:marBottom w:val="0"/>
          <w:divBdr>
            <w:top w:val="none" w:sz="0" w:space="0" w:color="auto"/>
            <w:left w:val="none" w:sz="0" w:space="0" w:color="auto"/>
            <w:bottom w:val="none" w:sz="0" w:space="0" w:color="auto"/>
            <w:right w:val="none" w:sz="0" w:space="0" w:color="auto"/>
          </w:divBdr>
          <w:divsChild>
            <w:div w:id="1338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971226">
      <w:bodyDiv w:val="1"/>
      <w:marLeft w:val="0"/>
      <w:marRight w:val="0"/>
      <w:marTop w:val="0"/>
      <w:marBottom w:val="0"/>
      <w:divBdr>
        <w:top w:val="none" w:sz="0" w:space="0" w:color="auto"/>
        <w:left w:val="none" w:sz="0" w:space="0" w:color="auto"/>
        <w:bottom w:val="none" w:sz="0" w:space="0" w:color="auto"/>
        <w:right w:val="none" w:sz="0" w:space="0" w:color="auto"/>
      </w:divBdr>
      <w:divsChild>
        <w:div w:id="1761676058">
          <w:marLeft w:val="480"/>
          <w:marRight w:val="0"/>
          <w:marTop w:val="0"/>
          <w:marBottom w:val="0"/>
          <w:divBdr>
            <w:top w:val="none" w:sz="0" w:space="0" w:color="auto"/>
            <w:left w:val="none" w:sz="0" w:space="0" w:color="auto"/>
            <w:bottom w:val="none" w:sz="0" w:space="0" w:color="auto"/>
            <w:right w:val="none" w:sz="0" w:space="0" w:color="auto"/>
          </w:divBdr>
          <w:divsChild>
            <w:div w:id="154968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057882">
      <w:bodyDiv w:val="1"/>
      <w:marLeft w:val="0"/>
      <w:marRight w:val="0"/>
      <w:marTop w:val="0"/>
      <w:marBottom w:val="0"/>
      <w:divBdr>
        <w:top w:val="none" w:sz="0" w:space="0" w:color="auto"/>
        <w:left w:val="none" w:sz="0" w:space="0" w:color="auto"/>
        <w:bottom w:val="none" w:sz="0" w:space="0" w:color="auto"/>
        <w:right w:val="none" w:sz="0" w:space="0" w:color="auto"/>
      </w:divBdr>
      <w:divsChild>
        <w:div w:id="1630819814">
          <w:marLeft w:val="480"/>
          <w:marRight w:val="0"/>
          <w:marTop w:val="0"/>
          <w:marBottom w:val="0"/>
          <w:divBdr>
            <w:top w:val="none" w:sz="0" w:space="0" w:color="auto"/>
            <w:left w:val="none" w:sz="0" w:space="0" w:color="auto"/>
            <w:bottom w:val="none" w:sz="0" w:space="0" w:color="auto"/>
            <w:right w:val="none" w:sz="0" w:space="0" w:color="auto"/>
          </w:divBdr>
          <w:divsChild>
            <w:div w:id="17415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396402">
      <w:bodyDiv w:val="1"/>
      <w:marLeft w:val="0"/>
      <w:marRight w:val="0"/>
      <w:marTop w:val="0"/>
      <w:marBottom w:val="0"/>
      <w:divBdr>
        <w:top w:val="none" w:sz="0" w:space="0" w:color="auto"/>
        <w:left w:val="none" w:sz="0" w:space="0" w:color="auto"/>
        <w:bottom w:val="none" w:sz="0" w:space="0" w:color="auto"/>
        <w:right w:val="none" w:sz="0" w:space="0" w:color="auto"/>
      </w:divBdr>
    </w:div>
    <w:div w:id="2024360548">
      <w:bodyDiv w:val="1"/>
      <w:marLeft w:val="0"/>
      <w:marRight w:val="0"/>
      <w:marTop w:val="0"/>
      <w:marBottom w:val="0"/>
      <w:divBdr>
        <w:top w:val="none" w:sz="0" w:space="0" w:color="auto"/>
        <w:left w:val="none" w:sz="0" w:space="0" w:color="auto"/>
        <w:bottom w:val="none" w:sz="0" w:space="0" w:color="auto"/>
        <w:right w:val="none" w:sz="0" w:space="0" w:color="auto"/>
      </w:divBdr>
    </w:div>
    <w:div w:id="2024891360">
      <w:bodyDiv w:val="1"/>
      <w:marLeft w:val="0"/>
      <w:marRight w:val="0"/>
      <w:marTop w:val="0"/>
      <w:marBottom w:val="0"/>
      <w:divBdr>
        <w:top w:val="none" w:sz="0" w:space="0" w:color="auto"/>
        <w:left w:val="none" w:sz="0" w:space="0" w:color="auto"/>
        <w:bottom w:val="none" w:sz="0" w:space="0" w:color="auto"/>
        <w:right w:val="none" w:sz="0" w:space="0" w:color="auto"/>
      </w:divBdr>
      <w:divsChild>
        <w:div w:id="641231142">
          <w:marLeft w:val="480"/>
          <w:marRight w:val="0"/>
          <w:marTop w:val="0"/>
          <w:marBottom w:val="0"/>
          <w:divBdr>
            <w:top w:val="none" w:sz="0" w:space="0" w:color="auto"/>
            <w:left w:val="none" w:sz="0" w:space="0" w:color="auto"/>
            <w:bottom w:val="none" w:sz="0" w:space="0" w:color="auto"/>
            <w:right w:val="none" w:sz="0" w:space="0" w:color="auto"/>
          </w:divBdr>
          <w:divsChild>
            <w:div w:id="47915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404124">
      <w:bodyDiv w:val="1"/>
      <w:marLeft w:val="0"/>
      <w:marRight w:val="0"/>
      <w:marTop w:val="0"/>
      <w:marBottom w:val="0"/>
      <w:divBdr>
        <w:top w:val="none" w:sz="0" w:space="0" w:color="auto"/>
        <w:left w:val="none" w:sz="0" w:space="0" w:color="auto"/>
        <w:bottom w:val="none" w:sz="0" w:space="0" w:color="auto"/>
        <w:right w:val="none" w:sz="0" w:space="0" w:color="auto"/>
      </w:divBdr>
    </w:div>
    <w:div w:id="2047825831">
      <w:bodyDiv w:val="1"/>
      <w:marLeft w:val="0"/>
      <w:marRight w:val="0"/>
      <w:marTop w:val="0"/>
      <w:marBottom w:val="0"/>
      <w:divBdr>
        <w:top w:val="none" w:sz="0" w:space="0" w:color="auto"/>
        <w:left w:val="none" w:sz="0" w:space="0" w:color="auto"/>
        <w:bottom w:val="none" w:sz="0" w:space="0" w:color="auto"/>
        <w:right w:val="none" w:sz="0" w:space="0" w:color="auto"/>
      </w:divBdr>
    </w:div>
    <w:div w:id="2048750454">
      <w:bodyDiv w:val="1"/>
      <w:marLeft w:val="0"/>
      <w:marRight w:val="0"/>
      <w:marTop w:val="0"/>
      <w:marBottom w:val="0"/>
      <w:divBdr>
        <w:top w:val="none" w:sz="0" w:space="0" w:color="auto"/>
        <w:left w:val="none" w:sz="0" w:space="0" w:color="auto"/>
        <w:bottom w:val="none" w:sz="0" w:space="0" w:color="auto"/>
        <w:right w:val="none" w:sz="0" w:space="0" w:color="auto"/>
      </w:divBdr>
    </w:div>
    <w:div w:id="2058822550">
      <w:bodyDiv w:val="1"/>
      <w:marLeft w:val="0"/>
      <w:marRight w:val="0"/>
      <w:marTop w:val="0"/>
      <w:marBottom w:val="0"/>
      <w:divBdr>
        <w:top w:val="none" w:sz="0" w:space="0" w:color="auto"/>
        <w:left w:val="none" w:sz="0" w:space="0" w:color="auto"/>
        <w:bottom w:val="none" w:sz="0" w:space="0" w:color="auto"/>
        <w:right w:val="none" w:sz="0" w:space="0" w:color="auto"/>
      </w:divBdr>
      <w:divsChild>
        <w:div w:id="507794201">
          <w:marLeft w:val="480"/>
          <w:marRight w:val="0"/>
          <w:marTop w:val="0"/>
          <w:marBottom w:val="0"/>
          <w:divBdr>
            <w:top w:val="none" w:sz="0" w:space="0" w:color="auto"/>
            <w:left w:val="none" w:sz="0" w:space="0" w:color="auto"/>
            <w:bottom w:val="none" w:sz="0" w:space="0" w:color="auto"/>
            <w:right w:val="none" w:sz="0" w:space="0" w:color="auto"/>
          </w:divBdr>
          <w:divsChild>
            <w:div w:id="68262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518349">
      <w:bodyDiv w:val="1"/>
      <w:marLeft w:val="0"/>
      <w:marRight w:val="0"/>
      <w:marTop w:val="0"/>
      <w:marBottom w:val="0"/>
      <w:divBdr>
        <w:top w:val="none" w:sz="0" w:space="0" w:color="auto"/>
        <w:left w:val="none" w:sz="0" w:space="0" w:color="auto"/>
        <w:bottom w:val="none" w:sz="0" w:space="0" w:color="auto"/>
        <w:right w:val="none" w:sz="0" w:space="0" w:color="auto"/>
      </w:divBdr>
    </w:div>
    <w:div w:id="2088989340">
      <w:bodyDiv w:val="1"/>
      <w:marLeft w:val="0"/>
      <w:marRight w:val="0"/>
      <w:marTop w:val="0"/>
      <w:marBottom w:val="0"/>
      <w:divBdr>
        <w:top w:val="none" w:sz="0" w:space="0" w:color="auto"/>
        <w:left w:val="none" w:sz="0" w:space="0" w:color="auto"/>
        <w:bottom w:val="none" w:sz="0" w:space="0" w:color="auto"/>
        <w:right w:val="none" w:sz="0" w:space="0" w:color="auto"/>
      </w:divBdr>
      <w:divsChild>
        <w:div w:id="1972053551">
          <w:marLeft w:val="480"/>
          <w:marRight w:val="0"/>
          <w:marTop w:val="0"/>
          <w:marBottom w:val="0"/>
          <w:divBdr>
            <w:top w:val="none" w:sz="0" w:space="0" w:color="auto"/>
            <w:left w:val="none" w:sz="0" w:space="0" w:color="auto"/>
            <w:bottom w:val="none" w:sz="0" w:space="0" w:color="auto"/>
            <w:right w:val="none" w:sz="0" w:space="0" w:color="auto"/>
          </w:divBdr>
          <w:divsChild>
            <w:div w:id="176012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280175">
      <w:bodyDiv w:val="1"/>
      <w:marLeft w:val="0"/>
      <w:marRight w:val="0"/>
      <w:marTop w:val="0"/>
      <w:marBottom w:val="0"/>
      <w:divBdr>
        <w:top w:val="none" w:sz="0" w:space="0" w:color="auto"/>
        <w:left w:val="none" w:sz="0" w:space="0" w:color="auto"/>
        <w:bottom w:val="none" w:sz="0" w:space="0" w:color="auto"/>
        <w:right w:val="none" w:sz="0" w:space="0" w:color="auto"/>
      </w:divBdr>
    </w:div>
    <w:div w:id="21109284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Barrier xmlns="d3f1abcf-084d-4ce9-bc69-c8da55870f0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0AD7EF6DACD0B408A68C0ADEE397D1F" ma:contentTypeVersion="12" ma:contentTypeDescription="Create a new document." ma:contentTypeScope="" ma:versionID="8f21c0c75b4c7ccbe748289e7a88d557">
  <xsd:schema xmlns:xsd="http://www.w3.org/2001/XMLSchema" xmlns:xs="http://www.w3.org/2001/XMLSchema" xmlns:p="http://schemas.microsoft.com/office/2006/metadata/properties" xmlns:ns2="d3f1abcf-084d-4ce9-bc69-c8da55870f0d" xmlns:ns3="c81d00de-ef08-46fe-8a13-ce7838f03a67" targetNamespace="http://schemas.microsoft.com/office/2006/metadata/properties" ma:root="true" ma:fieldsID="6c04aebb84050bc5c85c71b722cbf60e" ns2:_="" ns3:_="">
    <xsd:import namespace="d3f1abcf-084d-4ce9-bc69-c8da55870f0d"/>
    <xsd:import namespace="c81d00de-ef08-46fe-8a13-ce7838f03a6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Barri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f1abcf-084d-4ce9-bc69-c8da55870f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Barrier" ma:index="19" nillable="true" ma:displayName="Barrier" ma:format="Dropdown" ma:internalName="Barrier">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1d00de-ef08-46fe-8a13-ce7838f03a6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C0BEE4-5CEF-4F54-9B99-61BFD00E4ECF}">
  <ds:schemaRefs>
    <ds:schemaRef ds:uri="http://schemas.microsoft.com/sharepoint/v3/contenttype/forms"/>
  </ds:schemaRefs>
</ds:datastoreItem>
</file>

<file path=customXml/itemProps2.xml><?xml version="1.0" encoding="utf-8"?>
<ds:datastoreItem xmlns:ds="http://schemas.openxmlformats.org/officeDocument/2006/customXml" ds:itemID="{CAB53033-64E9-44BE-ADA6-3DC95BB22113}">
  <ds:schemaRefs>
    <ds:schemaRef ds:uri="d3f1abcf-084d-4ce9-bc69-c8da55870f0d"/>
    <ds:schemaRef ds:uri="c81d00de-ef08-46fe-8a13-ce7838f03a67"/>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F26FA5CF-DA63-4230-88FC-02D0ACBDCA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f1abcf-084d-4ce9-bc69-c8da55870f0d"/>
    <ds:schemaRef ds:uri="c81d00de-ef08-46fe-8a13-ce7838f03a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BAD82D-05BA-4F73-B66E-CAC27B639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917</Words>
  <Characters>23858</Characters>
  <Application>Microsoft Office Word</Application>
  <DocSecurity>4</DocSecurity>
  <Lines>198</Lines>
  <Paragraphs>5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28718</CharactersWithSpaces>
  <SharedDoc>false</SharedDoc>
  <HyperlinkBase/>
  <HLinks>
    <vt:vector size="1200" baseType="variant">
      <vt:variant>
        <vt:i4>6684711</vt:i4>
      </vt:variant>
      <vt:variant>
        <vt:i4>1182</vt:i4>
      </vt:variant>
      <vt:variant>
        <vt:i4>0</vt:i4>
      </vt:variant>
      <vt:variant>
        <vt:i4>5</vt:i4>
      </vt:variant>
      <vt:variant>
        <vt:lpwstr>https://dataverse.harvard.edu/dataverse/popcouncil</vt:lpwstr>
      </vt:variant>
      <vt:variant>
        <vt:lpwstr/>
      </vt:variant>
      <vt:variant>
        <vt:i4>65556</vt:i4>
      </vt:variant>
      <vt:variant>
        <vt:i4>1179</vt:i4>
      </vt:variant>
      <vt:variant>
        <vt:i4>0</vt:i4>
      </vt:variant>
      <vt:variant>
        <vt:i4>5</vt:i4>
      </vt:variant>
      <vt:variant>
        <vt:lpwstr>https://doi.org/10.1186/s12889-019-7594-3</vt:lpwstr>
      </vt:variant>
      <vt:variant>
        <vt:lpwstr/>
      </vt:variant>
      <vt:variant>
        <vt:i4>3276893</vt:i4>
      </vt:variant>
      <vt:variant>
        <vt:i4>1176</vt:i4>
      </vt:variant>
      <vt:variant>
        <vt:i4>0</vt:i4>
      </vt:variant>
      <vt:variant>
        <vt:i4>5</vt:i4>
      </vt:variant>
      <vt:variant>
        <vt:lpwstr>https://docs.wfp.org/api/documents/WFP-0000112101/download/?_ga=2.108207242.967795318.1594304643-1459980929.1594304643</vt:lpwstr>
      </vt:variant>
      <vt:variant>
        <vt:lpwstr/>
      </vt:variant>
      <vt:variant>
        <vt:i4>262158</vt:i4>
      </vt:variant>
      <vt:variant>
        <vt:i4>1173</vt:i4>
      </vt:variant>
      <vt:variant>
        <vt:i4>0</vt:i4>
      </vt:variant>
      <vt:variant>
        <vt:i4>5</vt:i4>
      </vt:variant>
      <vt:variant>
        <vt:lpwstr>https://datahelpdesk.worldbank.org/knowledgebase/articles/906519</vt:lpwstr>
      </vt:variant>
      <vt:variant>
        <vt:lpwstr/>
      </vt:variant>
      <vt:variant>
        <vt:i4>852062</vt:i4>
      </vt:variant>
      <vt:variant>
        <vt:i4>1170</vt:i4>
      </vt:variant>
      <vt:variant>
        <vt:i4>0</vt:i4>
      </vt:variant>
      <vt:variant>
        <vt:i4>5</vt:i4>
      </vt:variant>
      <vt:variant>
        <vt:lpwstr>https://www.worldbank.org/en/news/press-release/2016/06/03/increased-school-participation-focus-poor</vt:lpwstr>
      </vt:variant>
      <vt:variant>
        <vt:lpwstr/>
      </vt:variant>
      <vt:variant>
        <vt:i4>1048665</vt:i4>
      </vt:variant>
      <vt:variant>
        <vt:i4>1167</vt:i4>
      </vt:variant>
      <vt:variant>
        <vt:i4>0</vt:i4>
      </vt:variant>
      <vt:variant>
        <vt:i4>5</vt:i4>
      </vt:variant>
      <vt:variant>
        <vt:lpwstr>https://doi.org/10.1596/33396</vt:lpwstr>
      </vt:variant>
      <vt:variant>
        <vt:lpwstr/>
      </vt:variant>
      <vt:variant>
        <vt:i4>524357</vt:i4>
      </vt:variant>
      <vt:variant>
        <vt:i4>1164</vt:i4>
      </vt:variant>
      <vt:variant>
        <vt:i4>0</vt:i4>
      </vt:variant>
      <vt:variant>
        <vt:i4>5</vt:i4>
      </vt:variant>
      <vt:variant>
        <vt:lpwstr>https://doi.org/10.1080/03057925.2014.938611</vt:lpwstr>
      </vt:variant>
      <vt:variant>
        <vt:lpwstr/>
      </vt:variant>
      <vt:variant>
        <vt:i4>3932203</vt:i4>
      </vt:variant>
      <vt:variant>
        <vt:i4>1161</vt:i4>
      </vt:variant>
      <vt:variant>
        <vt:i4>0</vt:i4>
      </vt:variant>
      <vt:variant>
        <vt:i4>5</vt:i4>
      </vt:variant>
      <vt:variant>
        <vt:lpwstr>https://doi.org/10.1016/j.ijedudev.2011.05.004</vt:lpwstr>
      </vt:variant>
      <vt:variant>
        <vt:lpwstr/>
      </vt:variant>
      <vt:variant>
        <vt:i4>4849740</vt:i4>
      </vt:variant>
      <vt:variant>
        <vt:i4>1158</vt:i4>
      </vt:variant>
      <vt:variant>
        <vt:i4>0</vt:i4>
      </vt:variant>
      <vt:variant>
        <vt:i4>5</vt:i4>
      </vt:variant>
      <vt:variant>
        <vt:lpwstr>https://doi.org/10.1016/j.jadohealth.2009.07.002</vt:lpwstr>
      </vt:variant>
      <vt:variant>
        <vt:lpwstr/>
      </vt:variant>
      <vt:variant>
        <vt:i4>4849675</vt:i4>
      </vt:variant>
      <vt:variant>
        <vt:i4>1155</vt:i4>
      </vt:variant>
      <vt:variant>
        <vt:i4>0</vt:i4>
      </vt:variant>
      <vt:variant>
        <vt:i4>5</vt:i4>
      </vt:variant>
      <vt:variant>
        <vt:lpwstr>https://doi.org/10.31899/rh4.1028</vt:lpwstr>
      </vt:variant>
      <vt:variant>
        <vt:lpwstr/>
      </vt:variant>
      <vt:variant>
        <vt:i4>1376325</vt:i4>
      </vt:variant>
      <vt:variant>
        <vt:i4>1152</vt:i4>
      </vt:variant>
      <vt:variant>
        <vt:i4>0</vt:i4>
      </vt:variant>
      <vt:variant>
        <vt:i4>5</vt:i4>
      </vt:variant>
      <vt:variant>
        <vt:lpwstr>https://doi.org/10.4103/jfcm.JFCM_161_17</vt:lpwstr>
      </vt:variant>
      <vt:variant>
        <vt:lpwstr/>
      </vt:variant>
      <vt:variant>
        <vt:i4>1900637</vt:i4>
      </vt:variant>
      <vt:variant>
        <vt:i4>1149</vt:i4>
      </vt:variant>
      <vt:variant>
        <vt:i4>0</vt:i4>
      </vt:variant>
      <vt:variant>
        <vt:i4>5</vt:i4>
      </vt:variant>
      <vt:variant>
        <vt:lpwstr>https://doi.org/10.3102/1076998609346961</vt:lpwstr>
      </vt:variant>
      <vt:variant>
        <vt:lpwstr/>
      </vt:variant>
      <vt:variant>
        <vt:i4>1572932</vt:i4>
      </vt:variant>
      <vt:variant>
        <vt:i4>1146</vt:i4>
      </vt:variant>
      <vt:variant>
        <vt:i4>0</vt:i4>
      </vt:variant>
      <vt:variant>
        <vt:i4>5</vt:i4>
      </vt:variant>
      <vt:variant>
        <vt:lpwstr>https://popcouncilglobal.sharepoint.com/sites/Echidna_Project/Systematic_Review/Title, Protocol, Full Review/5. Shorter Papers/2. MHM &amp; WASH or school-based health interventions/PDFs from Lit Review/MHM Policy Advocacy/UNICEF-Guidance-menstrual-health-hygiene-2019.pdf?CT=1594412752970&amp;OR=ItemsView</vt:lpwstr>
      </vt:variant>
      <vt:variant>
        <vt:lpwstr/>
      </vt:variant>
      <vt:variant>
        <vt:i4>5963862</vt:i4>
      </vt:variant>
      <vt:variant>
        <vt:i4>1143</vt:i4>
      </vt:variant>
      <vt:variant>
        <vt:i4>0</vt:i4>
      </vt:variant>
      <vt:variant>
        <vt:i4>5</vt:i4>
      </vt:variant>
      <vt:variant>
        <vt:lpwstr>https://www.viva.org/wp-content/uploads/2017/10/Barriers-to-girls-education-strategies-and-interventions.pdf</vt:lpwstr>
      </vt:variant>
      <vt:variant>
        <vt:lpwstr/>
      </vt:variant>
      <vt:variant>
        <vt:i4>1179750</vt:i4>
      </vt:variant>
      <vt:variant>
        <vt:i4>1140</vt:i4>
      </vt:variant>
      <vt:variant>
        <vt:i4>0</vt:i4>
      </vt:variant>
      <vt:variant>
        <vt:i4>5</vt:i4>
      </vt:variant>
      <vt:variant>
        <vt:lpwstr>https://www.un.org/ga/search/view_doc.asp?symbol=A/RES/70/1&amp;Lang=E</vt:lpwstr>
      </vt:variant>
      <vt:variant>
        <vt:lpwstr/>
      </vt:variant>
      <vt:variant>
        <vt:i4>5308444</vt:i4>
      </vt:variant>
      <vt:variant>
        <vt:i4>1137</vt:i4>
      </vt:variant>
      <vt:variant>
        <vt:i4>0</vt:i4>
      </vt:variant>
      <vt:variant>
        <vt:i4>5</vt:i4>
      </vt:variant>
      <vt:variant>
        <vt:lpwstr>https://www.twaweza.org/go/uwezo</vt:lpwstr>
      </vt:variant>
      <vt:variant>
        <vt:lpwstr/>
      </vt:variant>
      <vt:variant>
        <vt:i4>327763</vt:i4>
      </vt:variant>
      <vt:variant>
        <vt:i4>1134</vt:i4>
      </vt:variant>
      <vt:variant>
        <vt:i4>0</vt:i4>
      </vt:variant>
      <vt:variant>
        <vt:i4>5</vt:i4>
      </vt:variant>
      <vt:variant>
        <vt:lpwstr>https://ssir.org/articles/entry/how_to_give_adolescent_girls_voice_choice_and_control</vt:lpwstr>
      </vt:variant>
      <vt:variant>
        <vt:lpwstr/>
      </vt:variant>
      <vt:variant>
        <vt:i4>3997814</vt:i4>
      </vt:variant>
      <vt:variant>
        <vt:i4>1131</vt:i4>
      </vt:variant>
      <vt:variant>
        <vt:i4>0</vt:i4>
      </vt:variant>
      <vt:variant>
        <vt:i4>5</vt:i4>
      </vt:variant>
      <vt:variant>
        <vt:lpwstr>https://doi.org/10.1111/cdev.12864</vt:lpwstr>
      </vt:variant>
      <vt:variant>
        <vt:lpwstr/>
      </vt:variant>
      <vt:variant>
        <vt:i4>5111879</vt:i4>
      </vt:variant>
      <vt:variant>
        <vt:i4>1128</vt:i4>
      </vt:variant>
      <vt:variant>
        <vt:i4>0</vt:i4>
      </vt:variant>
      <vt:variant>
        <vt:i4>5</vt:i4>
      </vt:variant>
      <vt:variant>
        <vt:lpwstr>https://doi.org/10.1371/journal.pone.0062004</vt:lpwstr>
      </vt:variant>
      <vt:variant>
        <vt:lpwstr/>
      </vt:variant>
      <vt:variant>
        <vt:i4>7864381</vt:i4>
      </vt:variant>
      <vt:variant>
        <vt:i4>1125</vt:i4>
      </vt:variant>
      <vt:variant>
        <vt:i4>0</vt:i4>
      </vt:variant>
      <vt:variant>
        <vt:i4>5</vt:i4>
      </vt:variant>
      <vt:variant>
        <vt:lpwstr>https://repository.upenn.edu/psc_working_papers/17</vt:lpwstr>
      </vt:variant>
      <vt:variant>
        <vt:lpwstr/>
      </vt:variant>
      <vt:variant>
        <vt:i4>5636101</vt:i4>
      </vt:variant>
      <vt:variant>
        <vt:i4>1122</vt:i4>
      </vt:variant>
      <vt:variant>
        <vt:i4>0</vt:i4>
      </vt:variant>
      <vt:variant>
        <vt:i4>5</vt:i4>
      </vt:variant>
      <vt:variant>
        <vt:lpwstr>https://doi.org/10.1136/bmj.i4919</vt:lpwstr>
      </vt:variant>
      <vt:variant>
        <vt:lpwstr/>
      </vt:variant>
      <vt:variant>
        <vt:i4>5636168</vt:i4>
      </vt:variant>
      <vt:variant>
        <vt:i4>1119</vt:i4>
      </vt:variant>
      <vt:variant>
        <vt:i4>0</vt:i4>
      </vt:variant>
      <vt:variant>
        <vt:i4>5</vt:i4>
      </vt:variant>
      <vt:variant>
        <vt:lpwstr>https://www.brookings.edu/wp-content/uploads/2016/07/What-Works-in-Girls-Educationlowres.pdf</vt:lpwstr>
      </vt:variant>
      <vt:variant>
        <vt:lpwstr/>
      </vt:variant>
      <vt:variant>
        <vt:i4>196627</vt:i4>
      </vt:variant>
      <vt:variant>
        <vt:i4>1116</vt:i4>
      </vt:variant>
      <vt:variant>
        <vt:i4>0</vt:i4>
      </vt:variant>
      <vt:variant>
        <vt:i4>5</vt:i4>
      </vt:variant>
      <vt:variant>
        <vt:lpwstr>https://doi.org/10.1186/s12978-015-0009-8</vt:lpwstr>
      </vt:variant>
      <vt:variant>
        <vt:lpwstr/>
      </vt:variant>
      <vt:variant>
        <vt:i4>983126</vt:i4>
      </vt:variant>
      <vt:variant>
        <vt:i4>1113</vt:i4>
      </vt:variant>
      <vt:variant>
        <vt:i4>0</vt:i4>
      </vt:variant>
      <vt:variant>
        <vt:i4>5</vt:i4>
      </vt:variant>
      <vt:variant>
        <vt:lpwstr>https://doi.org/10.2105/AJPH.2014.302525</vt:lpwstr>
      </vt:variant>
      <vt:variant>
        <vt:lpwstr/>
      </vt:variant>
      <vt:variant>
        <vt:i4>4522057</vt:i4>
      </vt:variant>
      <vt:variant>
        <vt:i4>1110</vt:i4>
      </vt:variant>
      <vt:variant>
        <vt:i4>0</vt:i4>
      </vt:variant>
      <vt:variant>
        <vt:i4>5</vt:i4>
      </vt:variant>
      <vt:variant>
        <vt:lpwstr>https://doi.org/10.1371/journal.pmed.1001962</vt:lpwstr>
      </vt:variant>
      <vt:variant>
        <vt:lpwstr/>
      </vt:variant>
      <vt:variant>
        <vt:i4>3407916</vt:i4>
      </vt:variant>
      <vt:variant>
        <vt:i4>1107</vt:i4>
      </vt:variant>
      <vt:variant>
        <vt:i4>0</vt:i4>
      </vt:variant>
      <vt:variant>
        <vt:i4>5</vt:i4>
      </vt:variant>
      <vt:variant>
        <vt:lpwstr>https://doi.org/10.1016/j.ijedudev.2017.08.011</vt:lpwstr>
      </vt:variant>
      <vt:variant>
        <vt:lpwstr/>
      </vt:variant>
      <vt:variant>
        <vt:i4>3211312</vt:i4>
      </vt:variant>
      <vt:variant>
        <vt:i4>1104</vt:i4>
      </vt:variant>
      <vt:variant>
        <vt:i4>0</vt:i4>
      </vt:variant>
      <vt:variant>
        <vt:i4>5</vt:i4>
      </vt:variant>
      <vt:variant>
        <vt:lpwstr>https://doi.org/10.23846/SRS007</vt:lpwstr>
      </vt:variant>
      <vt:variant>
        <vt:lpwstr/>
      </vt:variant>
      <vt:variant>
        <vt:i4>3735672</vt:i4>
      </vt:variant>
      <vt:variant>
        <vt:i4>1101</vt:i4>
      </vt:variant>
      <vt:variant>
        <vt:i4>0</vt:i4>
      </vt:variant>
      <vt:variant>
        <vt:i4>5</vt:i4>
      </vt:variant>
      <vt:variant>
        <vt:lpwstr>https://doi.org/10.7189/jogh.09.010408</vt:lpwstr>
      </vt:variant>
      <vt:variant>
        <vt:lpwstr/>
      </vt:variant>
      <vt:variant>
        <vt:i4>2424959</vt:i4>
      </vt:variant>
      <vt:variant>
        <vt:i4>1098</vt:i4>
      </vt:variant>
      <vt:variant>
        <vt:i4>0</vt:i4>
      </vt:variant>
      <vt:variant>
        <vt:i4>5</vt:i4>
      </vt:variant>
      <vt:variant>
        <vt:lpwstr>https://www.tandfonline.com/doi/full/10.1080/03057925.2017.1306434</vt:lpwstr>
      </vt:variant>
      <vt:variant>
        <vt:lpwstr/>
      </vt:variant>
      <vt:variant>
        <vt:i4>4587527</vt:i4>
      </vt:variant>
      <vt:variant>
        <vt:i4>1095</vt:i4>
      </vt:variant>
      <vt:variant>
        <vt:i4>0</vt:i4>
      </vt:variant>
      <vt:variant>
        <vt:i4>5</vt:i4>
      </vt:variant>
      <vt:variant>
        <vt:lpwstr>https://doi.org/10.1016/j.tra.2019.09.010</vt:lpwstr>
      </vt:variant>
      <vt:variant>
        <vt:lpwstr/>
      </vt:variant>
      <vt:variant>
        <vt:i4>1114143</vt:i4>
      </vt:variant>
      <vt:variant>
        <vt:i4>1092</vt:i4>
      </vt:variant>
      <vt:variant>
        <vt:i4>0</vt:i4>
      </vt:variant>
      <vt:variant>
        <vt:i4>5</vt:i4>
      </vt:variant>
      <vt:variant>
        <vt:lpwstr>https://shared.rti.org/content/early-grade-reading-assessment-egra-toolkit-second-edition</vt:lpwstr>
      </vt:variant>
      <vt:variant>
        <vt:lpwstr/>
      </vt:variant>
      <vt:variant>
        <vt:i4>2555962</vt:i4>
      </vt:variant>
      <vt:variant>
        <vt:i4>1089</vt:i4>
      </vt:variant>
      <vt:variant>
        <vt:i4>0</vt:i4>
      </vt:variant>
      <vt:variant>
        <vt:i4>5</vt:i4>
      </vt:variant>
      <vt:variant>
        <vt:lpwstr>https://shared.rti.org/content/early-grade-mathematics-assessment-egma-toolkit</vt:lpwstr>
      </vt:variant>
      <vt:variant>
        <vt:lpwstr/>
      </vt:variant>
      <vt:variant>
        <vt:i4>1441874</vt:i4>
      </vt:variant>
      <vt:variant>
        <vt:i4>1086</vt:i4>
      </vt:variant>
      <vt:variant>
        <vt:i4>0</vt:i4>
      </vt:variant>
      <vt:variant>
        <vt:i4>5</vt:i4>
      </vt:variant>
      <vt:variant>
        <vt:lpwstr>https://doi.org/10.1080/03057920902750350</vt:lpwstr>
      </vt:variant>
      <vt:variant>
        <vt:lpwstr/>
      </vt:variant>
      <vt:variant>
        <vt:i4>4194369</vt:i4>
      </vt:variant>
      <vt:variant>
        <vt:i4>1083</vt:i4>
      </vt:variant>
      <vt:variant>
        <vt:i4>0</vt:i4>
      </vt:variant>
      <vt:variant>
        <vt:i4>5</vt:i4>
      </vt:variant>
      <vt:variant>
        <vt:lpwstr>https://doi.org/10.1016/j.childyouth.2017.06.057</vt:lpwstr>
      </vt:variant>
      <vt:variant>
        <vt:lpwstr/>
      </vt:variant>
      <vt:variant>
        <vt:i4>2621557</vt:i4>
      </vt:variant>
      <vt:variant>
        <vt:i4>1080</vt:i4>
      </vt:variant>
      <vt:variant>
        <vt:i4>0</vt:i4>
      </vt:variant>
      <vt:variant>
        <vt:i4>5</vt:i4>
      </vt:variant>
      <vt:variant>
        <vt:lpwstr>https://doi.org/10.1006/cogp.1999.0735</vt:lpwstr>
      </vt:variant>
      <vt:variant>
        <vt:lpwstr/>
      </vt:variant>
      <vt:variant>
        <vt:i4>5177422</vt:i4>
      </vt:variant>
      <vt:variant>
        <vt:i4>1077</vt:i4>
      </vt:variant>
      <vt:variant>
        <vt:i4>0</vt:i4>
      </vt:variant>
      <vt:variant>
        <vt:i4>5</vt:i4>
      </vt:variant>
      <vt:variant>
        <vt:lpwstr>https://doi.org/10.1016/j.jadohealth.2019.03.022</vt:lpwstr>
      </vt:variant>
      <vt:variant>
        <vt:lpwstr/>
      </vt:variant>
      <vt:variant>
        <vt:i4>786454</vt:i4>
      </vt:variant>
      <vt:variant>
        <vt:i4>1074</vt:i4>
      </vt:variant>
      <vt:variant>
        <vt:i4>0</vt:i4>
      </vt:variant>
      <vt:variant>
        <vt:i4>5</vt:i4>
      </vt:variant>
      <vt:variant>
        <vt:lpwstr>https://doi.org/10.1186/s12889-018-6340-6</vt:lpwstr>
      </vt:variant>
      <vt:variant>
        <vt:lpwstr/>
      </vt:variant>
      <vt:variant>
        <vt:i4>3145824</vt:i4>
      </vt:variant>
      <vt:variant>
        <vt:i4>1071</vt:i4>
      </vt:variant>
      <vt:variant>
        <vt:i4>0</vt:i4>
      </vt:variant>
      <vt:variant>
        <vt:i4>5</vt:i4>
      </vt:variant>
      <vt:variant>
        <vt:lpwstr>https://doi.org/10.1111/padr.12121</vt:lpwstr>
      </vt:variant>
      <vt:variant>
        <vt:lpwstr/>
      </vt:variant>
      <vt:variant>
        <vt:i4>2162798</vt:i4>
      </vt:variant>
      <vt:variant>
        <vt:i4>1068</vt:i4>
      </vt:variant>
      <vt:variant>
        <vt:i4>0</vt:i4>
      </vt:variant>
      <vt:variant>
        <vt:i4>5</vt:i4>
      </vt:variant>
      <vt:variant>
        <vt:lpwstr>https://doi.org/10.1016/j.ssmph.2019.100386</vt:lpwstr>
      </vt:variant>
      <vt:variant>
        <vt:lpwstr/>
      </vt:variant>
      <vt:variant>
        <vt:i4>4587537</vt:i4>
      </vt:variant>
      <vt:variant>
        <vt:i4>1065</vt:i4>
      </vt:variant>
      <vt:variant>
        <vt:i4>0</vt:i4>
      </vt:variant>
      <vt:variant>
        <vt:i4>5</vt:i4>
      </vt:variant>
      <vt:variant>
        <vt:lpwstr>https://doi.org/10.1016/j.adolescence.2017.09.007</vt:lpwstr>
      </vt:variant>
      <vt:variant>
        <vt:lpwstr/>
      </vt:variant>
      <vt:variant>
        <vt:i4>2883629</vt:i4>
      </vt:variant>
      <vt:variant>
        <vt:i4>1062</vt:i4>
      </vt:variant>
      <vt:variant>
        <vt:i4>0</vt:i4>
      </vt:variant>
      <vt:variant>
        <vt:i4>5</vt:i4>
      </vt:variant>
      <vt:variant>
        <vt:lpwstr>https://doi.org/10.31899/pgy7.1014</vt:lpwstr>
      </vt:variant>
      <vt:variant>
        <vt:lpwstr/>
      </vt:variant>
      <vt:variant>
        <vt:i4>6225922</vt:i4>
      </vt:variant>
      <vt:variant>
        <vt:i4>1059</vt:i4>
      </vt:variant>
      <vt:variant>
        <vt:i4>0</vt:i4>
      </vt:variant>
      <vt:variant>
        <vt:i4>5</vt:i4>
      </vt:variant>
      <vt:variant>
        <vt:lpwstr>https://doi.org/10.3402/gha.v9.33032</vt:lpwstr>
      </vt:variant>
      <vt:variant>
        <vt:lpwstr/>
      </vt:variant>
      <vt:variant>
        <vt:i4>3997737</vt:i4>
      </vt:variant>
      <vt:variant>
        <vt:i4>1056</vt:i4>
      </vt:variant>
      <vt:variant>
        <vt:i4>0</vt:i4>
      </vt:variant>
      <vt:variant>
        <vt:i4>5</vt:i4>
      </vt:variant>
      <vt:variant>
        <vt:lpwstr>https://doi.org/10.1016/j.ijedudev.2013.01.001</vt:lpwstr>
      </vt:variant>
      <vt:variant>
        <vt:lpwstr/>
      </vt:variant>
      <vt:variant>
        <vt:i4>5898334</vt:i4>
      </vt:variant>
      <vt:variant>
        <vt:i4>1053</vt:i4>
      </vt:variant>
      <vt:variant>
        <vt:i4>0</vt:i4>
      </vt:variant>
      <vt:variant>
        <vt:i4>5</vt:i4>
      </vt:variant>
      <vt:variant>
        <vt:lpwstr>https://doi.org/10.1111/mcn.12673</vt:lpwstr>
      </vt:variant>
      <vt:variant>
        <vt:lpwstr/>
      </vt:variant>
      <vt:variant>
        <vt:i4>6881379</vt:i4>
      </vt:variant>
      <vt:variant>
        <vt:i4>1050</vt:i4>
      </vt:variant>
      <vt:variant>
        <vt:i4>0</vt:i4>
      </vt:variant>
      <vt:variant>
        <vt:i4>5</vt:i4>
      </vt:variant>
      <vt:variant>
        <vt:lpwstr>https://doi.org/10.3102/0091732X07300046131</vt:lpwstr>
      </vt:variant>
      <vt:variant>
        <vt:lpwstr/>
      </vt:variant>
      <vt:variant>
        <vt:i4>393241</vt:i4>
      </vt:variant>
      <vt:variant>
        <vt:i4>1047</vt:i4>
      </vt:variant>
      <vt:variant>
        <vt:i4>0</vt:i4>
      </vt:variant>
      <vt:variant>
        <vt:i4>5</vt:i4>
      </vt:variant>
      <vt:variant>
        <vt:lpwstr>https://doi.org/10.1186/s12978-018-0586-4</vt:lpwstr>
      </vt:variant>
      <vt:variant>
        <vt:lpwstr/>
      </vt:variant>
      <vt:variant>
        <vt:i4>196632</vt:i4>
      </vt:variant>
      <vt:variant>
        <vt:i4>1044</vt:i4>
      </vt:variant>
      <vt:variant>
        <vt:i4>0</vt:i4>
      </vt:variant>
      <vt:variant>
        <vt:i4>5</vt:i4>
      </vt:variant>
      <vt:variant>
        <vt:lpwstr>https://doi.org/10.1007/s11159-009-9143-2</vt:lpwstr>
      </vt:variant>
      <vt:variant>
        <vt:lpwstr/>
      </vt:variant>
      <vt:variant>
        <vt:i4>6881332</vt:i4>
      </vt:variant>
      <vt:variant>
        <vt:i4>1041</vt:i4>
      </vt:variant>
      <vt:variant>
        <vt:i4>0</vt:i4>
      </vt:variant>
      <vt:variant>
        <vt:i4>5</vt:i4>
      </vt:variant>
      <vt:variant>
        <vt:lpwstr>https://doi.org/10.1016/bs.hefe.2016.09.004</vt:lpwstr>
      </vt:variant>
      <vt:variant>
        <vt:lpwstr/>
      </vt:variant>
      <vt:variant>
        <vt:i4>655384</vt:i4>
      </vt:variant>
      <vt:variant>
        <vt:i4>1038</vt:i4>
      </vt:variant>
      <vt:variant>
        <vt:i4>0</vt:i4>
      </vt:variant>
      <vt:variant>
        <vt:i4>5</vt:i4>
      </vt:variant>
      <vt:variant>
        <vt:lpwstr>https://doi.org/10.1136/ebmed-2017-110668</vt:lpwstr>
      </vt:variant>
      <vt:variant>
        <vt:lpwstr/>
      </vt:variant>
      <vt:variant>
        <vt:i4>3473521</vt:i4>
      </vt:variant>
      <vt:variant>
        <vt:i4>1035</vt:i4>
      </vt:variant>
      <vt:variant>
        <vt:i4>0</vt:i4>
      </vt:variant>
      <vt:variant>
        <vt:i4>5</vt:i4>
      </vt:variant>
      <vt:variant>
        <vt:lpwstr>https://doi.org/10.1016/j.ijheh.2017.03.015</vt:lpwstr>
      </vt:variant>
      <vt:variant>
        <vt:lpwstr/>
      </vt:variant>
      <vt:variant>
        <vt:i4>2556018</vt:i4>
      </vt:variant>
      <vt:variant>
        <vt:i4>1032</vt:i4>
      </vt:variant>
      <vt:variant>
        <vt:i4>0</vt:i4>
      </vt:variant>
      <vt:variant>
        <vt:i4>5</vt:i4>
      </vt:variant>
      <vt:variant>
        <vt:lpwstr>https://doi.org/10.1155/2013/819136</vt:lpwstr>
      </vt:variant>
      <vt:variant>
        <vt:lpwstr/>
      </vt:variant>
      <vt:variant>
        <vt:i4>4194380</vt:i4>
      </vt:variant>
      <vt:variant>
        <vt:i4>1029</vt:i4>
      </vt:variant>
      <vt:variant>
        <vt:i4>0</vt:i4>
      </vt:variant>
      <vt:variant>
        <vt:i4>5</vt:i4>
      </vt:variant>
      <vt:variant>
        <vt:lpwstr>http://www.ssrn.com/abstract=1753655</vt:lpwstr>
      </vt:variant>
      <vt:variant>
        <vt:lpwstr/>
      </vt:variant>
      <vt:variant>
        <vt:i4>786458</vt:i4>
      </vt:variant>
      <vt:variant>
        <vt:i4>1026</vt:i4>
      </vt:variant>
      <vt:variant>
        <vt:i4>0</vt:i4>
      </vt:variant>
      <vt:variant>
        <vt:i4>5</vt:i4>
      </vt:variant>
      <vt:variant>
        <vt:lpwstr>https://doi.org/10.1186/s12905-017-0502-z</vt:lpwstr>
      </vt:variant>
      <vt:variant>
        <vt:lpwstr/>
      </vt:variant>
      <vt:variant>
        <vt:i4>7078010</vt:i4>
      </vt:variant>
      <vt:variant>
        <vt:i4>1023</vt:i4>
      </vt:variant>
      <vt:variant>
        <vt:i4>0</vt:i4>
      </vt:variant>
      <vt:variant>
        <vt:i4>5</vt:i4>
      </vt:variant>
      <vt:variant>
        <vt:lpwstr>https://doi.org/10.1126/science.1245317</vt:lpwstr>
      </vt:variant>
      <vt:variant>
        <vt:lpwstr/>
      </vt:variant>
      <vt:variant>
        <vt:i4>5439556</vt:i4>
      </vt:variant>
      <vt:variant>
        <vt:i4>1020</vt:i4>
      </vt:variant>
      <vt:variant>
        <vt:i4>0</vt:i4>
      </vt:variant>
      <vt:variant>
        <vt:i4>5</vt:i4>
      </vt:variant>
      <vt:variant>
        <vt:lpwstr>https://doi.org/10.1111/tmi.13218</vt:lpwstr>
      </vt:variant>
      <vt:variant>
        <vt:lpwstr/>
      </vt:variant>
      <vt:variant>
        <vt:i4>1310813</vt:i4>
      </vt:variant>
      <vt:variant>
        <vt:i4>1017</vt:i4>
      </vt:variant>
      <vt:variant>
        <vt:i4>0</vt:i4>
      </vt:variant>
      <vt:variant>
        <vt:i4>5</vt:i4>
      </vt:variant>
      <vt:variant>
        <vt:lpwstr>https://doi.org/10.3102/0034654314553127</vt:lpwstr>
      </vt:variant>
      <vt:variant>
        <vt:lpwstr/>
      </vt:variant>
      <vt:variant>
        <vt:i4>65561</vt:i4>
      </vt:variant>
      <vt:variant>
        <vt:i4>1014</vt:i4>
      </vt:variant>
      <vt:variant>
        <vt:i4>0</vt:i4>
      </vt:variant>
      <vt:variant>
        <vt:i4>5</vt:i4>
      </vt:variant>
      <vt:variant>
        <vt:lpwstr>https://doi.org/10.1186/s40064-015-1535-0</vt:lpwstr>
      </vt:variant>
      <vt:variant>
        <vt:lpwstr/>
      </vt:variant>
      <vt:variant>
        <vt:i4>1048607</vt:i4>
      </vt:variant>
      <vt:variant>
        <vt:i4>1011</vt:i4>
      </vt:variant>
      <vt:variant>
        <vt:i4>0</vt:i4>
      </vt:variant>
      <vt:variant>
        <vt:i4>5</vt:i4>
      </vt:variant>
      <vt:variant>
        <vt:lpwstr>https://doi.org/10.1017/S1049096513001716</vt:lpwstr>
      </vt:variant>
      <vt:variant>
        <vt:lpwstr/>
      </vt:variant>
      <vt:variant>
        <vt:i4>2818155</vt:i4>
      </vt:variant>
      <vt:variant>
        <vt:i4>1008</vt:i4>
      </vt:variant>
      <vt:variant>
        <vt:i4>0</vt:i4>
      </vt:variant>
      <vt:variant>
        <vt:i4>5</vt:i4>
      </vt:variant>
      <vt:variant>
        <vt:lpwstr>https://doi.org/10.1086/427042</vt:lpwstr>
      </vt:variant>
      <vt:variant>
        <vt:lpwstr/>
      </vt:variant>
      <vt:variant>
        <vt:i4>2687087</vt:i4>
      </vt:variant>
      <vt:variant>
        <vt:i4>1005</vt:i4>
      </vt:variant>
      <vt:variant>
        <vt:i4>0</vt:i4>
      </vt:variant>
      <vt:variant>
        <vt:i4>5</vt:i4>
      </vt:variant>
      <vt:variant>
        <vt:lpwstr>https://doi.org/10.1086/447600</vt:lpwstr>
      </vt:variant>
      <vt:variant>
        <vt:lpwstr/>
      </vt:variant>
      <vt:variant>
        <vt:i4>1179728</vt:i4>
      </vt:variant>
      <vt:variant>
        <vt:i4>1002</vt:i4>
      </vt:variant>
      <vt:variant>
        <vt:i4>0</vt:i4>
      </vt:variant>
      <vt:variant>
        <vt:i4>5</vt:i4>
      </vt:variant>
      <vt:variant>
        <vt:lpwstr>https://doi.org/10.1080/00324720701810840</vt:lpwstr>
      </vt:variant>
      <vt:variant>
        <vt:lpwstr/>
      </vt:variant>
      <vt:variant>
        <vt:i4>4259935</vt:i4>
      </vt:variant>
      <vt:variant>
        <vt:i4>999</vt:i4>
      </vt:variant>
      <vt:variant>
        <vt:i4>0</vt:i4>
      </vt:variant>
      <vt:variant>
        <vt:i4>5</vt:i4>
      </vt:variant>
      <vt:variant>
        <vt:lpwstr>https://doi.org/10.1016/j.labeco.2014.03.008</vt:lpwstr>
      </vt:variant>
      <vt:variant>
        <vt:lpwstr/>
      </vt:variant>
      <vt:variant>
        <vt:i4>1376347</vt:i4>
      </vt:variant>
      <vt:variant>
        <vt:i4>996</vt:i4>
      </vt:variant>
      <vt:variant>
        <vt:i4>0</vt:i4>
      </vt:variant>
      <vt:variant>
        <vt:i4>5</vt:i4>
      </vt:variant>
      <vt:variant>
        <vt:lpwstr>https://doi.org/10.1080/13552070601179003</vt:lpwstr>
      </vt:variant>
      <vt:variant>
        <vt:lpwstr/>
      </vt:variant>
      <vt:variant>
        <vt:i4>6488188</vt:i4>
      </vt:variant>
      <vt:variant>
        <vt:i4>993</vt:i4>
      </vt:variant>
      <vt:variant>
        <vt:i4>0</vt:i4>
      </vt:variant>
      <vt:variant>
        <vt:i4>5</vt:i4>
      </vt:variant>
      <vt:variant>
        <vt:lpwstr>http://www.ungei.org/resources/5709.htm</vt:lpwstr>
      </vt:variant>
      <vt:variant>
        <vt:lpwstr/>
      </vt:variant>
      <vt:variant>
        <vt:i4>1441814</vt:i4>
      </vt:variant>
      <vt:variant>
        <vt:i4>990</vt:i4>
      </vt:variant>
      <vt:variant>
        <vt:i4>0</vt:i4>
      </vt:variant>
      <vt:variant>
        <vt:i4>5</vt:i4>
      </vt:variant>
      <vt:variant>
        <vt:lpwstr>http://journals.sagepub.com/doi/10.3102/0013189X20912798</vt:lpwstr>
      </vt:variant>
      <vt:variant>
        <vt:lpwstr/>
      </vt:variant>
      <vt:variant>
        <vt:i4>7733283</vt:i4>
      </vt:variant>
      <vt:variant>
        <vt:i4>987</vt:i4>
      </vt:variant>
      <vt:variant>
        <vt:i4>0</vt:i4>
      </vt:variant>
      <vt:variant>
        <vt:i4>5</vt:i4>
      </vt:variant>
      <vt:variant>
        <vt:lpwstr>https://doi.org/10.1001/archpediatrics.2011.10</vt:lpwstr>
      </vt:variant>
      <vt:variant>
        <vt:lpwstr/>
      </vt:variant>
      <vt:variant>
        <vt:i4>786436</vt:i4>
      </vt:variant>
      <vt:variant>
        <vt:i4>984</vt:i4>
      </vt:variant>
      <vt:variant>
        <vt:i4>0</vt:i4>
      </vt:variant>
      <vt:variant>
        <vt:i4>5</vt:i4>
      </vt:variant>
      <vt:variant>
        <vt:lpwstr>https://doi.org/10.1016/S0738-0593(03)00026-9</vt:lpwstr>
      </vt:variant>
      <vt:variant>
        <vt:lpwstr/>
      </vt:variant>
      <vt:variant>
        <vt:i4>3276896</vt:i4>
      </vt:variant>
      <vt:variant>
        <vt:i4>981</vt:i4>
      </vt:variant>
      <vt:variant>
        <vt:i4>0</vt:i4>
      </vt:variant>
      <vt:variant>
        <vt:i4>5</vt:i4>
      </vt:variant>
      <vt:variant>
        <vt:lpwstr>https://doi.org/10.1162/qjec.2010.125.2.515</vt:lpwstr>
      </vt:variant>
      <vt:variant>
        <vt:lpwstr/>
      </vt:variant>
      <vt:variant>
        <vt:i4>6094867</vt:i4>
      </vt:variant>
      <vt:variant>
        <vt:i4>978</vt:i4>
      </vt:variant>
      <vt:variant>
        <vt:i4>0</vt:i4>
      </vt:variant>
      <vt:variant>
        <vt:i4>5</vt:i4>
      </vt:variant>
      <vt:variant>
        <vt:lpwstr>https://doi.org/10.3390/ijerph9082772</vt:lpwstr>
      </vt:variant>
      <vt:variant>
        <vt:lpwstr/>
      </vt:variant>
      <vt:variant>
        <vt:i4>2949216</vt:i4>
      </vt:variant>
      <vt:variant>
        <vt:i4>975</vt:i4>
      </vt:variant>
      <vt:variant>
        <vt:i4>0</vt:i4>
      </vt:variant>
      <vt:variant>
        <vt:i4>5</vt:i4>
      </vt:variant>
      <vt:variant>
        <vt:lpwstr>https://oi-files-d8-prod.s3.eu-west-2.amazonaws.com/s3fs-public/file_attachments/afghanistan-girls-education-022411_4.pdf</vt:lpwstr>
      </vt:variant>
      <vt:variant>
        <vt:lpwstr/>
      </vt:variant>
      <vt:variant>
        <vt:i4>1048652</vt:i4>
      </vt:variant>
      <vt:variant>
        <vt:i4>972</vt:i4>
      </vt:variant>
      <vt:variant>
        <vt:i4>0</vt:i4>
      </vt:variant>
      <vt:variant>
        <vt:i4>5</vt:i4>
      </vt:variant>
      <vt:variant>
        <vt:lpwstr>https://www.imf.org/external/pubs/ft/scr/2005/cr05112.pdf</vt:lpwstr>
      </vt:variant>
      <vt:variant>
        <vt:lpwstr/>
      </vt:variant>
      <vt:variant>
        <vt:i4>1310800</vt:i4>
      </vt:variant>
      <vt:variant>
        <vt:i4>969</vt:i4>
      </vt:variant>
      <vt:variant>
        <vt:i4>0</vt:i4>
      </vt:variant>
      <vt:variant>
        <vt:i4>5</vt:i4>
      </vt:variant>
      <vt:variant>
        <vt:lpwstr>https://doi.org/10.1080/01619560701649158</vt:lpwstr>
      </vt:variant>
      <vt:variant>
        <vt:lpwstr/>
      </vt:variant>
      <vt:variant>
        <vt:i4>5505031</vt:i4>
      </vt:variant>
      <vt:variant>
        <vt:i4>966</vt:i4>
      </vt:variant>
      <vt:variant>
        <vt:i4>0</vt:i4>
      </vt:variant>
      <vt:variant>
        <vt:i4>5</vt:i4>
      </vt:variant>
      <vt:variant>
        <vt:lpwstr>http://documents1.worldbank.org/curated/en/680551468767099408/pdf/multi-page.pdf</vt:lpwstr>
      </vt:variant>
      <vt:variant>
        <vt:lpwstr/>
      </vt:variant>
      <vt:variant>
        <vt:i4>4522060</vt:i4>
      </vt:variant>
      <vt:variant>
        <vt:i4>963</vt:i4>
      </vt:variant>
      <vt:variant>
        <vt:i4>0</vt:i4>
      </vt:variant>
      <vt:variant>
        <vt:i4>5</vt:i4>
      </vt:variant>
      <vt:variant>
        <vt:lpwstr>https://doi.org/10.1371/journal.pmed.1002803</vt:lpwstr>
      </vt:variant>
      <vt:variant>
        <vt:lpwstr/>
      </vt:variant>
      <vt:variant>
        <vt:i4>4456522</vt:i4>
      </vt:variant>
      <vt:variant>
        <vt:i4>960</vt:i4>
      </vt:variant>
      <vt:variant>
        <vt:i4>0</vt:i4>
      </vt:variant>
      <vt:variant>
        <vt:i4>5</vt:i4>
      </vt:variant>
      <vt:variant>
        <vt:lpwstr>https://doi.org/10.1371/journal.pone.0146985</vt:lpwstr>
      </vt:variant>
      <vt:variant>
        <vt:lpwstr/>
      </vt:variant>
      <vt:variant>
        <vt:i4>2752619</vt:i4>
      </vt:variant>
      <vt:variant>
        <vt:i4>957</vt:i4>
      </vt:variant>
      <vt:variant>
        <vt:i4>0</vt:i4>
      </vt:variant>
      <vt:variant>
        <vt:i4>5</vt:i4>
      </vt:variant>
      <vt:variant>
        <vt:lpwstr>https://doi.org/10.1086/699880</vt:lpwstr>
      </vt:variant>
      <vt:variant>
        <vt:lpwstr/>
      </vt:variant>
      <vt:variant>
        <vt:i4>7274623</vt:i4>
      </vt:variant>
      <vt:variant>
        <vt:i4>954</vt:i4>
      </vt:variant>
      <vt:variant>
        <vt:i4>0</vt:i4>
      </vt:variant>
      <vt:variant>
        <vt:i4>5</vt:i4>
      </vt:variant>
      <vt:variant>
        <vt:lpwstr>https://doi.org/10.1257/aer.103.6.2052</vt:lpwstr>
      </vt:variant>
      <vt:variant>
        <vt:lpwstr/>
      </vt:variant>
      <vt:variant>
        <vt:i4>3735674</vt:i4>
      </vt:variant>
      <vt:variant>
        <vt:i4>951</vt:i4>
      </vt:variant>
      <vt:variant>
        <vt:i4>0</vt:i4>
      </vt:variant>
      <vt:variant>
        <vt:i4>5</vt:i4>
      </vt:variant>
      <vt:variant>
        <vt:lpwstr>https://agris.fao.org/agris-search/search.do?recordID=US2012421587</vt:lpwstr>
      </vt:variant>
      <vt:variant>
        <vt:lpwstr/>
      </vt:variant>
      <vt:variant>
        <vt:i4>3670116</vt:i4>
      </vt:variant>
      <vt:variant>
        <vt:i4>948</vt:i4>
      </vt:variant>
      <vt:variant>
        <vt:i4>0</vt:i4>
      </vt:variant>
      <vt:variant>
        <vt:i4>5</vt:i4>
      </vt:variant>
      <vt:variant>
        <vt:lpwstr>https://doi.org/10.1542/peds.107.6.1381</vt:lpwstr>
      </vt:variant>
      <vt:variant>
        <vt:lpwstr/>
      </vt:variant>
      <vt:variant>
        <vt:i4>2949217</vt:i4>
      </vt:variant>
      <vt:variant>
        <vt:i4>945</vt:i4>
      </vt:variant>
      <vt:variant>
        <vt:i4>0</vt:i4>
      </vt:variant>
      <vt:variant>
        <vt:i4>5</vt:i4>
      </vt:variant>
      <vt:variant>
        <vt:lpwstr>https://doi.org/10.1086/669121</vt:lpwstr>
      </vt:variant>
      <vt:variant>
        <vt:lpwstr/>
      </vt:variant>
      <vt:variant>
        <vt:i4>5832771</vt:i4>
      </vt:variant>
      <vt:variant>
        <vt:i4>942</vt:i4>
      </vt:variant>
      <vt:variant>
        <vt:i4>0</vt:i4>
      </vt:variant>
      <vt:variant>
        <vt:i4>5</vt:i4>
      </vt:variant>
      <vt:variant>
        <vt:lpwstr>https://onlinelibrary.wiley.com/doi/abs/10.1111/j.1728-4465.2008.00181.x?sid=nlm%3Apubmed</vt:lpwstr>
      </vt:variant>
      <vt:variant>
        <vt:lpwstr/>
      </vt:variant>
      <vt:variant>
        <vt:i4>262237</vt:i4>
      </vt:variant>
      <vt:variant>
        <vt:i4>939</vt:i4>
      </vt:variant>
      <vt:variant>
        <vt:i4>0</vt:i4>
      </vt:variant>
      <vt:variant>
        <vt:i4>5</vt:i4>
      </vt:variant>
      <vt:variant>
        <vt:lpwstr>https://www.globalpartnership.org/blog/breaking-down-barriers-girls-education</vt:lpwstr>
      </vt:variant>
      <vt:variant>
        <vt:lpwstr/>
      </vt:variant>
      <vt:variant>
        <vt:i4>1835089</vt:i4>
      </vt:variant>
      <vt:variant>
        <vt:i4>936</vt:i4>
      </vt:variant>
      <vt:variant>
        <vt:i4>0</vt:i4>
      </vt:variant>
      <vt:variant>
        <vt:i4>5</vt:i4>
      </vt:variant>
      <vt:variant>
        <vt:lpwstr>https://doi.org/10.1080/00224540903366552</vt:lpwstr>
      </vt:variant>
      <vt:variant>
        <vt:lpwstr/>
      </vt:variant>
      <vt:variant>
        <vt:i4>8257568</vt:i4>
      </vt:variant>
      <vt:variant>
        <vt:i4>933</vt:i4>
      </vt:variant>
      <vt:variant>
        <vt:i4>0</vt:i4>
      </vt:variant>
      <vt:variant>
        <vt:i4>5</vt:i4>
      </vt:variant>
      <vt:variant>
        <vt:lpwstr>https://globalnutritionreport.org/reports/global-nutrition-report-2018/</vt:lpwstr>
      </vt:variant>
      <vt:variant>
        <vt:lpwstr/>
      </vt:variant>
      <vt:variant>
        <vt:i4>6488172</vt:i4>
      </vt:variant>
      <vt:variant>
        <vt:i4>930</vt:i4>
      </vt:variant>
      <vt:variant>
        <vt:i4>0</vt:i4>
      </vt:variant>
      <vt:variant>
        <vt:i4>5</vt:i4>
      </vt:variant>
      <vt:variant>
        <vt:lpwstr>https://unesdoc.unesco.org/ark:/48223/pf0000234809</vt:lpwstr>
      </vt:variant>
      <vt:variant>
        <vt:lpwstr/>
      </vt:variant>
      <vt:variant>
        <vt:i4>6881387</vt:i4>
      </vt:variant>
      <vt:variant>
        <vt:i4>927</vt:i4>
      </vt:variant>
      <vt:variant>
        <vt:i4>0</vt:i4>
      </vt:variant>
      <vt:variant>
        <vt:i4>5</vt:i4>
      </vt:variant>
      <vt:variant>
        <vt:lpwstr>https://unesdoc.unesco.org/ark:/48223/pf0000265866</vt:lpwstr>
      </vt:variant>
      <vt:variant>
        <vt:lpwstr/>
      </vt:variant>
      <vt:variant>
        <vt:i4>6291560</vt:i4>
      </vt:variant>
      <vt:variant>
        <vt:i4>924</vt:i4>
      </vt:variant>
      <vt:variant>
        <vt:i4>0</vt:i4>
      </vt:variant>
      <vt:variant>
        <vt:i4>5</vt:i4>
      </vt:variant>
      <vt:variant>
        <vt:lpwstr>https://unesdoc.unesco.org/ark:/48223/pf0000245752</vt:lpwstr>
      </vt:variant>
      <vt:variant>
        <vt:lpwstr/>
      </vt:variant>
      <vt:variant>
        <vt:i4>6619242</vt:i4>
      </vt:variant>
      <vt:variant>
        <vt:i4>921</vt:i4>
      </vt:variant>
      <vt:variant>
        <vt:i4>0</vt:i4>
      </vt:variant>
      <vt:variant>
        <vt:i4>5</vt:i4>
      </vt:variant>
      <vt:variant>
        <vt:lpwstr>https://unesdoc.unesco.org/ark:/48223/pf0000232205</vt:lpwstr>
      </vt:variant>
      <vt:variant>
        <vt:lpwstr/>
      </vt:variant>
      <vt:variant>
        <vt:i4>6225922</vt:i4>
      </vt:variant>
      <vt:variant>
        <vt:i4>918</vt:i4>
      </vt:variant>
      <vt:variant>
        <vt:i4>0</vt:i4>
      </vt:variant>
      <vt:variant>
        <vt:i4>5</vt:i4>
      </vt:variant>
      <vt:variant>
        <vt:lpwstr>https://www.elsevier.com/books/handbook-of-the-economics-of-education/hanushek/978-0-444-63459-7</vt:lpwstr>
      </vt:variant>
      <vt:variant>
        <vt:lpwstr/>
      </vt:variant>
      <vt:variant>
        <vt:i4>2687018</vt:i4>
      </vt:variant>
      <vt:variant>
        <vt:i4>915</vt:i4>
      </vt:variant>
      <vt:variant>
        <vt:i4>0</vt:i4>
      </vt:variant>
      <vt:variant>
        <vt:i4>5</vt:i4>
      </vt:variant>
      <vt:variant>
        <vt:lpwstr>https://doi.org/10.3386/w17554</vt:lpwstr>
      </vt:variant>
      <vt:variant>
        <vt:lpwstr/>
      </vt:variant>
      <vt:variant>
        <vt:i4>6815775</vt:i4>
      </vt:variant>
      <vt:variant>
        <vt:i4>912</vt:i4>
      </vt:variant>
      <vt:variant>
        <vt:i4>0</vt:i4>
      </vt:variant>
      <vt:variant>
        <vt:i4>5</vt:i4>
      </vt:variant>
      <vt:variant>
        <vt:lpwstr>https://prd-girleffect-corp.s3.amazonaws.com/documents/GE_VO_Full_Report-compressed.pdf</vt:lpwstr>
      </vt:variant>
      <vt:variant>
        <vt:lpwstr/>
      </vt:variant>
      <vt:variant>
        <vt:i4>2949240</vt:i4>
      </vt:variant>
      <vt:variant>
        <vt:i4>909</vt:i4>
      </vt:variant>
      <vt:variant>
        <vt:i4>0</vt:i4>
      </vt:variant>
      <vt:variant>
        <vt:i4>5</vt:i4>
      </vt:variant>
      <vt:variant>
        <vt:lpwstr>https://doi.org/10.1111/j.1746-1561.2004.tb06627.x</vt:lpwstr>
      </vt:variant>
      <vt:variant>
        <vt:lpwstr/>
      </vt:variant>
      <vt:variant>
        <vt:i4>1441887</vt:i4>
      </vt:variant>
      <vt:variant>
        <vt:i4>906</vt:i4>
      </vt:variant>
      <vt:variant>
        <vt:i4>0</vt:i4>
      </vt:variant>
      <vt:variant>
        <vt:i4>5</vt:i4>
      </vt:variant>
      <vt:variant>
        <vt:lpwstr>https://doi.org/10.1177/0003122417720466</vt:lpwstr>
      </vt:variant>
      <vt:variant>
        <vt:lpwstr/>
      </vt:variant>
      <vt:variant>
        <vt:i4>1441862</vt:i4>
      </vt:variant>
      <vt:variant>
        <vt:i4>903</vt:i4>
      </vt:variant>
      <vt:variant>
        <vt:i4>0</vt:i4>
      </vt:variant>
      <vt:variant>
        <vt:i4>5</vt:i4>
      </vt:variant>
      <vt:variant>
        <vt:lpwstr>https://www.cgdev.org/sites/default/files/what-we-learn-about-girls-education-interventions-do-not-focus-on-girls.pdf</vt:lpwstr>
      </vt:variant>
      <vt:variant>
        <vt:lpwstr/>
      </vt:variant>
      <vt:variant>
        <vt:i4>1310791</vt:i4>
      </vt:variant>
      <vt:variant>
        <vt:i4>900</vt:i4>
      </vt:variant>
      <vt:variant>
        <vt:i4>0</vt:i4>
      </vt:variant>
      <vt:variant>
        <vt:i4>5</vt:i4>
      </vt:variant>
      <vt:variant>
        <vt:lpwstr>https://www.cgdev.org/publication/gender-gaps-education-long-view</vt:lpwstr>
      </vt:variant>
      <vt:variant>
        <vt:lpwstr/>
      </vt:variant>
      <vt:variant>
        <vt:i4>2752545</vt:i4>
      </vt:variant>
      <vt:variant>
        <vt:i4>897</vt:i4>
      </vt:variant>
      <vt:variant>
        <vt:i4>0</vt:i4>
      </vt:variant>
      <vt:variant>
        <vt:i4>5</vt:i4>
      </vt:variant>
      <vt:variant>
        <vt:lpwstr>https://doi.org/10.4274/jcrpe.2026</vt:lpwstr>
      </vt:variant>
      <vt:variant>
        <vt:lpwstr/>
      </vt:variant>
      <vt:variant>
        <vt:i4>5963855</vt:i4>
      </vt:variant>
      <vt:variant>
        <vt:i4>894</vt:i4>
      </vt:variant>
      <vt:variant>
        <vt:i4>0</vt:i4>
      </vt:variant>
      <vt:variant>
        <vt:i4>5</vt:i4>
      </vt:variant>
      <vt:variant>
        <vt:lpwstr>https://doi.org/10.1353/dem.2004.0021</vt:lpwstr>
      </vt:variant>
      <vt:variant>
        <vt:lpwstr/>
      </vt:variant>
      <vt:variant>
        <vt:i4>3145770</vt:i4>
      </vt:variant>
      <vt:variant>
        <vt:i4>891</vt:i4>
      </vt:variant>
      <vt:variant>
        <vt:i4>0</vt:i4>
      </vt:variant>
      <vt:variant>
        <vt:i4>5</vt:i4>
      </vt:variant>
      <vt:variant>
        <vt:lpwstr>https://ierc-publicfiles.s3.amazonaws.com/public/resources/EGRA Toolkit V2 2016.pdf</vt:lpwstr>
      </vt:variant>
      <vt:variant>
        <vt:lpwstr/>
      </vt:variant>
      <vt:variant>
        <vt:i4>3932202</vt:i4>
      </vt:variant>
      <vt:variant>
        <vt:i4>888</vt:i4>
      </vt:variant>
      <vt:variant>
        <vt:i4>0</vt:i4>
      </vt:variant>
      <vt:variant>
        <vt:i4>5</vt:i4>
      </vt:variant>
      <vt:variant>
        <vt:lpwstr>https://www.edworkingpapers.com/ai19-67</vt:lpwstr>
      </vt:variant>
      <vt:variant>
        <vt:lpwstr/>
      </vt:variant>
      <vt:variant>
        <vt:i4>393242</vt:i4>
      </vt:variant>
      <vt:variant>
        <vt:i4>885</vt:i4>
      </vt:variant>
      <vt:variant>
        <vt:i4>0</vt:i4>
      </vt:variant>
      <vt:variant>
        <vt:i4>5</vt:i4>
      </vt:variant>
      <vt:variant>
        <vt:lpwstr>https://doi.org/10.1007/s10464-010-9300-6</vt:lpwstr>
      </vt:variant>
      <vt:variant>
        <vt:lpwstr/>
      </vt:variant>
      <vt:variant>
        <vt:i4>5373980</vt:i4>
      </vt:variant>
      <vt:variant>
        <vt:i4>882</vt:i4>
      </vt:variant>
      <vt:variant>
        <vt:i4>0</vt:i4>
      </vt:variant>
      <vt:variant>
        <vt:i4>5</vt:i4>
      </vt:variant>
      <vt:variant>
        <vt:lpwstr>https://doi.org/10.1111/j.1467-8624.2010.01564.x</vt:lpwstr>
      </vt:variant>
      <vt:variant>
        <vt:lpwstr/>
      </vt:variant>
      <vt:variant>
        <vt:i4>6357099</vt:i4>
      </vt:variant>
      <vt:variant>
        <vt:i4>879</vt:i4>
      </vt:variant>
      <vt:variant>
        <vt:i4>0</vt:i4>
      </vt:variant>
      <vt:variant>
        <vt:i4>5</vt:i4>
      </vt:variant>
      <vt:variant>
        <vt:lpwstr>https://unesdoc.unesco.org/ark:/48223/pf0000146763</vt:lpwstr>
      </vt:variant>
      <vt:variant>
        <vt:lpwstr/>
      </vt:variant>
      <vt:variant>
        <vt:i4>2949232</vt:i4>
      </vt:variant>
      <vt:variant>
        <vt:i4>876</vt:i4>
      </vt:variant>
      <vt:variant>
        <vt:i4>0</vt:i4>
      </vt:variant>
      <vt:variant>
        <vt:i4>5</vt:i4>
      </vt:variant>
      <vt:variant>
        <vt:lpwstr>http://www.schooleducation.kar.nic.in/pryedn/uniforms&amp;bags.html</vt:lpwstr>
      </vt:variant>
      <vt:variant>
        <vt:lpwstr/>
      </vt:variant>
      <vt:variant>
        <vt:i4>2752611</vt:i4>
      </vt:variant>
      <vt:variant>
        <vt:i4>873</vt:i4>
      </vt:variant>
      <vt:variant>
        <vt:i4>0</vt:i4>
      </vt:variant>
      <vt:variant>
        <vt:i4>5</vt:i4>
      </vt:variant>
      <vt:variant>
        <vt:lpwstr>https://doi.org/10.1016/j.socscimed.2017.12.005</vt:lpwstr>
      </vt:variant>
      <vt:variant>
        <vt:lpwstr/>
      </vt:variant>
      <vt:variant>
        <vt:i4>5701703</vt:i4>
      </vt:variant>
      <vt:variant>
        <vt:i4>870</vt:i4>
      </vt:variant>
      <vt:variant>
        <vt:i4>0</vt:i4>
      </vt:variant>
      <vt:variant>
        <vt:i4>5</vt:i4>
      </vt:variant>
      <vt:variant>
        <vt:lpwstr>https://doi.org/10.1111/tmi.13159</vt:lpwstr>
      </vt:variant>
      <vt:variant>
        <vt:lpwstr/>
      </vt:variant>
      <vt:variant>
        <vt:i4>2031696</vt:i4>
      </vt:variant>
      <vt:variant>
        <vt:i4>867</vt:i4>
      </vt:variant>
      <vt:variant>
        <vt:i4>0</vt:i4>
      </vt:variant>
      <vt:variant>
        <vt:i4>5</vt:i4>
      </vt:variant>
      <vt:variant>
        <vt:lpwstr>https://doi.org/10.1177/1077559507301843</vt:lpwstr>
      </vt:variant>
      <vt:variant>
        <vt:lpwstr/>
      </vt:variant>
      <vt:variant>
        <vt:i4>4325445</vt:i4>
      </vt:variant>
      <vt:variant>
        <vt:i4>864</vt:i4>
      </vt:variant>
      <vt:variant>
        <vt:i4>0</vt:i4>
      </vt:variant>
      <vt:variant>
        <vt:i4>5</vt:i4>
      </vt:variant>
      <vt:variant>
        <vt:lpwstr>https://doi.org/10.1016/j.edurev.2017.12.001</vt:lpwstr>
      </vt:variant>
      <vt:variant>
        <vt:lpwstr/>
      </vt:variant>
      <vt:variant>
        <vt:i4>196622</vt:i4>
      </vt:variant>
      <vt:variant>
        <vt:i4>861</vt:i4>
      </vt:variant>
      <vt:variant>
        <vt:i4>0</vt:i4>
      </vt:variant>
      <vt:variant>
        <vt:i4>5</vt:i4>
      </vt:variant>
      <vt:variant>
        <vt:lpwstr>https://doi.org/10.1016/S0738-0593(99)00046-2</vt:lpwstr>
      </vt:variant>
      <vt:variant>
        <vt:lpwstr/>
      </vt:variant>
      <vt:variant>
        <vt:i4>1114194</vt:i4>
      </vt:variant>
      <vt:variant>
        <vt:i4>858</vt:i4>
      </vt:variant>
      <vt:variant>
        <vt:i4>0</vt:i4>
      </vt:variant>
      <vt:variant>
        <vt:i4>5</vt:i4>
      </vt:variant>
      <vt:variant>
        <vt:lpwstr>https://www.unicef.org/spanish/evaldatabase/files/MLW_2000_005.pdf</vt:lpwstr>
      </vt:variant>
      <vt:variant>
        <vt:lpwstr/>
      </vt:variant>
      <vt:variant>
        <vt:i4>3932194</vt:i4>
      </vt:variant>
      <vt:variant>
        <vt:i4>855</vt:i4>
      </vt:variant>
      <vt:variant>
        <vt:i4>0</vt:i4>
      </vt:variant>
      <vt:variant>
        <vt:i4>5</vt:i4>
      </vt:variant>
      <vt:variant>
        <vt:lpwstr>https://doi.org/10.1016/j.ijedudev.2008.01.001</vt:lpwstr>
      </vt:variant>
      <vt:variant>
        <vt:lpwstr/>
      </vt:variant>
      <vt:variant>
        <vt:i4>5832777</vt:i4>
      </vt:variant>
      <vt:variant>
        <vt:i4>852</vt:i4>
      </vt:variant>
      <vt:variant>
        <vt:i4>0</vt:i4>
      </vt:variant>
      <vt:variant>
        <vt:i4>5</vt:i4>
      </vt:variant>
      <vt:variant>
        <vt:lpwstr>https://womendeliver.org/2016/girls-participation-sports-know-need-know/</vt:lpwstr>
      </vt:variant>
      <vt:variant>
        <vt:lpwstr/>
      </vt:variant>
      <vt:variant>
        <vt:i4>6094922</vt:i4>
      </vt:variant>
      <vt:variant>
        <vt:i4>849</vt:i4>
      </vt:variant>
      <vt:variant>
        <vt:i4>0</vt:i4>
      </vt:variant>
      <vt:variant>
        <vt:i4>5</vt:i4>
      </vt:variant>
      <vt:variant>
        <vt:lpwstr>https://doi.org/10.3368/jhr.43.4.972</vt:lpwstr>
      </vt:variant>
      <vt:variant>
        <vt:lpwstr/>
      </vt:variant>
      <vt:variant>
        <vt:i4>1900637</vt:i4>
      </vt:variant>
      <vt:variant>
        <vt:i4>846</vt:i4>
      </vt:variant>
      <vt:variant>
        <vt:i4>0</vt:i4>
      </vt:variant>
      <vt:variant>
        <vt:i4>5</vt:i4>
      </vt:variant>
      <vt:variant>
        <vt:lpwstr>https://doi.org/10.1007/978-3-319-89414-0</vt:lpwstr>
      </vt:variant>
      <vt:variant>
        <vt:lpwstr/>
      </vt:variant>
      <vt:variant>
        <vt:i4>6553711</vt:i4>
      </vt:variant>
      <vt:variant>
        <vt:i4>843</vt:i4>
      </vt:variant>
      <vt:variant>
        <vt:i4>0</vt:i4>
      </vt:variant>
      <vt:variant>
        <vt:i4>5</vt:i4>
      </vt:variant>
      <vt:variant>
        <vt:lpwstr>https://unesdoc.unesco.org/ark:/48223/pf0000232452</vt:lpwstr>
      </vt:variant>
      <vt:variant>
        <vt:lpwstr/>
      </vt:variant>
      <vt:variant>
        <vt:i4>196635</vt:i4>
      </vt:variant>
      <vt:variant>
        <vt:i4>840</vt:i4>
      </vt:variant>
      <vt:variant>
        <vt:i4>0</vt:i4>
      </vt:variant>
      <vt:variant>
        <vt:i4>5</vt:i4>
      </vt:variant>
      <vt:variant>
        <vt:lpwstr>https://doi.org/10.1007/s11125-009-9086-1</vt:lpwstr>
      </vt:variant>
      <vt:variant>
        <vt:lpwstr/>
      </vt:variant>
      <vt:variant>
        <vt:i4>6815854</vt:i4>
      </vt:variant>
      <vt:variant>
        <vt:i4>837</vt:i4>
      </vt:variant>
      <vt:variant>
        <vt:i4>0</vt:i4>
      </vt:variant>
      <vt:variant>
        <vt:i4>5</vt:i4>
      </vt:variant>
      <vt:variant>
        <vt:lpwstr>https://unesdoc.unesco.org/ark:/48223/pf0000155509</vt:lpwstr>
      </vt:variant>
      <vt:variant>
        <vt:lpwstr/>
      </vt:variant>
      <vt:variant>
        <vt:i4>4915213</vt:i4>
      </vt:variant>
      <vt:variant>
        <vt:i4>834</vt:i4>
      </vt:variant>
      <vt:variant>
        <vt:i4>0</vt:i4>
      </vt:variant>
      <vt:variant>
        <vt:i4>5</vt:i4>
      </vt:variant>
      <vt:variant>
        <vt:lpwstr>https://doi.org/10.1016/j.jbusres.2012.08.012</vt:lpwstr>
      </vt:variant>
      <vt:variant>
        <vt:lpwstr/>
      </vt:variant>
      <vt:variant>
        <vt:i4>5767238</vt:i4>
      </vt:variant>
      <vt:variant>
        <vt:i4>831</vt:i4>
      </vt:variant>
      <vt:variant>
        <vt:i4>0</vt:i4>
      </vt:variant>
      <vt:variant>
        <vt:i4>5</vt:i4>
      </vt:variant>
      <vt:variant>
        <vt:lpwstr>https://doi.org/10.1001/jamanetworkopen.2018.5727</vt:lpwstr>
      </vt:variant>
      <vt:variant>
        <vt:lpwstr/>
      </vt:variant>
      <vt:variant>
        <vt:i4>5177369</vt:i4>
      </vt:variant>
      <vt:variant>
        <vt:i4>828</vt:i4>
      </vt:variant>
      <vt:variant>
        <vt:i4>0</vt:i4>
      </vt:variant>
      <vt:variant>
        <vt:i4>5</vt:i4>
      </vt:variant>
      <vt:variant>
        <vt:lpwstr>https://doi.org/10.1016/j.jdeveco.2013.07.013</vt:lpwstr>
      </vt:variant>
      <vt:variant>
        <vt:lpwstr/>
      </vt:variant>
      <vt:variant>
        <vt:i4>2621478</vt:i4>
      </vt:variant>
      <vt:variant>
        <vt:i4>825</vt:i4>
      </vt:variant>
      <vt:variant>
        <vt:i4>0</vt:i4>
      </vt:variant>
      <vt:variant>
        <vt:i4>5</vt:i4>
      </vt:variant>
      <vt:variant>
        <vt:lpwstr>https://doi.org/10.3386/w18464</vt:lpwstr>
      </vt:variant>
      <vt:variant>
        <vt:lpwstr/>
      </vt:variant>
      <vt:variant>
        <vt:i4>851970</vt:i4>
      </vt:variant>
      <vt:variant>
        <vt:i4>822</vt:i4>
      </vt:variant>
      <vt:variant>
        <vt:i4>0</vt:i4>
      </vt:variant>
      <vt:variant>
        <vt:i4>5</vt:i4>
      </vt:variant>
      <vt:variant>
        <vt:lpwstr>https://doi.org/10.1016/S0140-6736(10)62304-5</vt:lpwstr>
      </vt:variant>
      <vt:variant>
        <vt:lpwstr/>
      </vt:variant>
      <vt:variant>
        <vt:i4>7798885</vt:i4>
      </vt:variant>
      <vt:variant>
        <vt:i4>819</vt:i4>
      </vt:variant>
      <vt:variant>
        <vt:i4>0</vt:i4>
      </vt:variant>
      <vt:variant>
        <vt:i4>5</vt:i4>
      </vt:variant>
      <vt:variant>
        <vt:lpwstr>https://doi.org/10.4073/csr.2013.8</vt:lpwstr>
      </vt:variant>
      <vt:variant>
        <vt:lpwstr/>
      </vt:variant>
      <vt:variant>
        <vt:i4>786508</vt:i4>
      </vt:variant>
      <vt:variant>
        <vt:i4>816</vt:i4>
      </vt:variant>
      <vt:variant>
        <vt:i4>0</vt:i4>
      </vt:variant>
      <vt:variant>
        <vt:i4>5</vt:i4>
      </vt:variant>
      <vt:variant>
        <vt:lpwstr>https://doi.org/10.1080/21622965.2018.1550405</vt:lpwstr>
      </vt:variant>
      <vt:variant>
        <vt:lpwstr/>
      </vt:variant>
      <vt:variant>
        <vt:i4>655381</vt:i4>
      </vt:variant>
      <vt:variant>
        <vt:i4>813</vt:i4>
      </vt:variant>
      <vt:variant>
        <vt:i4>0</vt:i4>
      </vt:variant>
      <vt:variant>
        <vt:i4>5</vt:i4>
      </vt:variant>
      <vt:variant>
        <vt:lpwstr>https://doi.org/10.1186/s12889-016-2888-1</vt:lpwstr>
      </vt:variant>
      <vt:variant>
        <vt:lpwstr/>
      </vt:variant>
      <vt:variant>
        <vt:i4>655441</vt:i4>
      </vt:variant>
      <vt:variant>
        <vt:i4>810</vt:i4>
      </vt:variant>
      <vt:variant>
        <vt:i4>0</vt:i4>
      </vt:variant>
      <vt:variant>
        <vt:i4>5</vt:i4>
      </vt:variant>
      <vt:variant>
        <vt:lpwstr>https://doi.org/10.1037/14805-038</vt:lpwstr>
      </vt:variant>
      <vt:variant>
        <vt:lpwstr/>
      </vt:variant>
      <vt:variant>
        <vt:i4>1179661</vt:i4>
      </vt:variant>
      <vt:variant>
        <vt:i4>807</vt:i4>
      </vt:variant>
      <vt:variant>
        <vt:i4>0</vt:i4>
      </vt:variant>
      <vt:variant>
        <vt:i4>5</vt:i4>
      </vt:variant>
      <vt:variant>
        <vt:lpwstr>http://unesdoc.unesco.org/images/0026/002615/261593E.pdf</vt:lpwstr>
      </vt:variant>
      <vt:variant>
        <vt:lpwstr/>
      </vt:variant>
      <vt:variant>
        <vt:i4>917571</vt:i4>
      </vt:variant>
      <vt:variant>
        <vt:i4>804</vt:i4>
      </vt:variant>
      <vt:variant>
        <vt:i4>0</vt:i4>
      </vt:variant>
      <vt:variant>
        <vt:i4>5</vt:i4>
      </vt:variant>
      <vt:variant>
        <vt:lpwstr>https://doi.org/10.1080/17441730.2012.646820</vt:lpwstr>
      </vt:variant>
      <vt:variant>
        <vt:lpwstr/>
      </vt:variant>
      <vt:variant>
        <vt:i4>327747</vt:i4>
      </vt:variant>
      <vt:variant>
        <vt:i4>801</vt:i4>
      </vt:variant>
      <vt:variant>
        <vt:i4>0</vt:i4>
      </vt:variant>
      <vt:variant>
        <vt:i4>5</vt:i4>
      </vt:variant>
      <vt:variant>
        <vt:lpwstr>https://doi.org/10.1002/jcop.1040</vt:lpwstr>
      </vt:variant>
      <vt:variant>
        <vt:lpwstr/>
      </vt:variant>
      <vt:variant>
        <vt:i4>5111815</vt:i4>
      </vt:variant>
      <vt:variant>
        <vt:i4>798</vt:i4>
      </vt:variant>
      <vt:variant>
        <vt:i4>0</vt:i4>
      </vt:variant>
      <vt:variant>
        <vt:i4>5</vt:i4>
      </vt:variant>
      <vt:variant>
        <vt:lpwstr>https://womendeliver.org/2016/five-barriers-keep-girls-schoolsince-2000-millennium-development-goals-mdgs-adopted-worldwide-gender-disparity-primary-education-narrowed-dramatically/</vt:lpwstr>
      </vt:variant>
      <vt:variant>
        <vt:lpwstr/>
      </vt:variant>
      <vt:variant>
        <vt:i4>6881377</vt:i4>
      </vt:variant>
      <vt:variant>
        <vt:i4>795</vt:i4>
      </vt:variant>
      <vt:variant>
        <vt:i4>0</vt:i4>
      </vt:variant>
      <vt:variant>
        <vt:i4>5</vt:i4>
      </vt:variant>
      <vt:variant>
        <vt:lpwstr>https://doi.org/10.1136/bmjopen-2016-015508</vt:lpwstr>
      </vt:variant>
      <vt:variant>
        <vt:lpwstr/>
      </vt:variant>
      <vt:variant>
        <vt:i4>6226007</vt:i4>
      </vt:variant>
      <vt:variant>
        <vt:i4>792</vt:i4>
      </vt:variant>
      <vt:variant>
        <vt:i4>0</vt:i4>
      </vt:variant>
      <vt:variant>
        <vt:i4>5</vt:i4>
      </vt:variant>
      <vt:variant>
        <vt:lpwstr>https://doi.org/10.1179/102453308X343383</vt:lpwstr>
      </vt:variant>
      <vt:variant>
        <vt:lpwstr/>
      </vt:variant>
      <vt:variant>
        <vt:i4>327750</vt:i4>
      </vt:variant>
      <vt:variant>
        <vt:i4>789</vt:i4>
      </vt:variant>
      <vt:variant>
        <vt:i4>0</vt:i4>
      </vt:variant>
      <vt:variant>
        <vt:i4>5</vt:i4>
      </vt:variant>
      <vt:variant>
        <vt:lpwstr>https://doi.org/10.1080/03055698.2018.1509777</vt:lpwstr>
      </vt:variant>
      <vt:variant>
        <vt:lpwstr/>
      </vt:variant>
      <vt:variant>
        <vt:i4>4456461</vt:i4>
      </vt:variant>
      <vt:variant>
        <vt:i4>786</vt:i4>
      </vt:variant>
      <vt:variant>
        <vt:i4>0</vt:i4>
      </vt:variant>
      <vt:variant>
        <vt:i4>5</vt:i4>
      </vt:variant>
      <vt:variant>
        <vt:lpwstr>https://doi.org/10.1016/j.compedu.2012.08.011</vt:lpwstr>
      </vt:variant>
      <vt:variant>
        <vt:lpwstr/>
      </vt:variant>
      <vt:variant>
        <vt:i4>786448</vt:i4>
      </vt:variant>
      <vt:variant>
        <vt:i4>783</vt:i4>
      </vt:variant>
      <vt:variant>
        <vt:i4>0</vt:i4>
      </vt:variant>
      <vt:variant>
        <vt:i4>5</vt:i4>
      </vt:variant>
      <vt:variant>
        <vt:lpwstr>http://cdm15738.contentdm.oclc.org/utils/getfile/collection/p15738coll2/id/126753/filename/126964.pdf</vt:lpwstr>
      </vt:variant>
      <vt:variant>
        <vt:lpwstr/>
      </vt:variant>
      <vt:variant>
        <vt:i4>5177418</vt:i4>
      </vt:variant>
      <vt:variant>
        <vt:i4>780</vt:i4>
      </vt:variant>
      <vt:variant>
        <vt:i4>0</vt:i4>
      </vt:variant>
      <vt:variant>
        <vt:i4>5</vt:i4>
      </vt:variant>
      <vt:variant>
        <vt:lpwstr>http://www.ssrn.com/abstract=2637960</vt:lpwstr>
      </vt:variant>
      <vt:variant>
        <vt:lpwstr/>
      </vt:variant>
      <vt:variant>
        <vt:i4>589874</vt:i4>
      </vt:variant>
      <vt:variant>
        <vt:i4>777</vt:i4>
      </vt:variant>
      <vt:variant>
        <vt:i4>0</vt:i4>
      </vt:variant>
      <vt:variant>
        <vt:i4>5</vt:i4>
      </vt:variant>
      <vt:variant>
        <vt:lpwstr>http://darp.lse.ac.uk/Frankweb/courses/Ec501/Sukontamarn_NGOschools201004.pdf</vt:lpwstr>
      </vt:variant>
      <vt:variant>
        <vt:lpwstr/>
      </vt:variant>
      <vt:variant>
        <vt:i4>4980803</vt:i4>
      </vt:variant>
      <vt:variant>
        <vt:i4>774</vt:i4>
      </vt:variant>
      <vt:variant>
        <vt:i4>0</vt:i4>
      </vt:variant>
      <vt:variant>
        <vt:i4>5</vt:i4>
      </vt:variant>
      <vt:variant>
        <vt:lpwstr>https://doi.org/10.1016/j.jadohealth.2017.06.014</vt:lpwstr>
      </vt:variant>
      <vt:variant>
        <vt:lpwstr/>
      </vt:variant>
      <vt:variant>
        <vt:i4>7143526</vt:i4>
      </vt:variant>
      <vt:variant>
        <vt:i4>771</vt:i4>
      </vt:variant>
      <vt:variant>
        <vt:i4>0</vt:i4>
      </vt:variant>
      <vt:variant>
        <vt:i4>5</vt:i4>
      </vt:variant>
      <vt:variant>
        <vt:lpwstr>https://doi.org/10.1136/bmjopen-2016-013229</vt:lpwstr>
      </vt:variant>
      <vt:variant>
        <vt:lpwstr/>
      </vt:variant>
      <vt:variant>
        <vt:i4>3276833</vt:i4>
      </vt:variant>
      <vt:variant>
        <vt:i4>768</vt:i4>
      </vt:variant>
      <vt:variant>
        <vt:i4>0</vt:i4>
      </vt:variant>
      <vt:variant>
        <vt:i4>5</vt:i4>
      </vt:variant>
      <vt:variant>
        <vt:lpwstr>http://www.wesleyan.edu:2048/login?url=https://search.proquest.com/docview/56911210?accountid=14963</vt:lpwstr>
      </vt:variant>
      <vt:variant>
        <vt:lpwstr/>
      </vt:variant>
      <vt:variant>
        <vt:i4>4915231</vt:i4>
      </vt:variant>
      <vt:variant>
        <vt:i4>765</vt:i4>
      </vt:variant>
      <vt:variant>
        <vt:i4>0</vt:i4>
      </vt:variant>
      <vt:variant>
        <vt:i4>5</vt:i4>
      </vt:variant>
      <vt:variant>
        <vt:lpwstr>https://doi.org/10.1016/j.jdeveco.2007.10.003</vt:lpwstr>
      </vt:variant>
      <vt:variant>
        <vt:lpwstr/>
      </vt:variant>
      <vt:variant>
        <vt:i4>1310806</vt:i4>
      </vt:variant>
      <vt:variant>
        <vt:i4>762</vt:i4>
      </vt:variant>
      <vt:variant>
        <vt:i4>0</vt:i4>
      </vt:variant>
      <vt:variant>
        <vt:i4>5</vt:i4>
      </vt:variant>
      <vt:variant>
        <vt:lpwstr>http://www.nber.org/papers/w19341.pdf</vt:lpwstr>
      </vt:variant>
      <vt:variant>
        <vt:lpwstr/>
      </vt:variant>
      <vt:variant>
        <vt:i4>4915210</vt:i4>
      </vt:variant>
      <vt:variant>
        <vt:i4>759</vt:i4>
      </vt:variant>
      <vt:variant>
        <vt:i4>0</vt:i4>
      </vt:variant>
      <vt:variant>
        <vt:i4>5</vt:i4>
      </vt:variant>
      <vt:variant>
        <vt:lpwstr>https://www.tfacafrica.com/wp-content/uploads/2014/07/Morrell-Young-Navarrete-Omarshah-Egmond.doc.pdf</vt:lpwstr>
      </vt:variant>
      <vt:variant>
        <vt:lpwstr/>
      </vt:variant>
      <vt:variant>
        <vt:i4>2424871</vt:i4>
      </vt:variant>
      <vt:variant>
        <vt:i4>756</vt:i4>
      </vt:variant>
      <vt:variant>
        <vt:i4>0</vt:i4>
      </vt:variant>
      <vt:variant>
        <vt:i4>5</vt:i4>
      </vt:variant>
      <vt:variant>
        <vt:lpwstr>https://www.barcelonagse.eu/sites/default/files/working_paper_pdfs/805.pdf</vt:lpwstr>
      </vt:variant>
      <vt:variant>
        <vt:lpwstr/>
      </vt:variant>
      <vt:variant>
        <vt:i4>5898267</vt:i4>
      </vt:variant>
      <vt:variant>
        <vt:i4>753</vt:i4>
      </vt:variant>
      <vt:variant>
        <vt:i4>0</vt:i4>
      </vt:variant>
      <vt:variant>
        <vt:i4>5</vt:i4>
      </vt:variant>
      <vt:variant>
        <vt:lpwstr>https://doi.org/10.3390/socsci5040070</vt:lpwstr>
      </vt:variant>
      <vt:variant>
        <vt:lpwstr/>
      </vt:variant>
      <vt:variant>
        <vt:i4>4128882</vt:i4>
      </vt:variant>
      <vt:variant>
        <vt:i4>750</vt:i4>
      </vt:variant>
      <vt:variant>
        <vt:i4>0</vt:i4>
      </vt:variant>
      <vt:variant>
        <vt:i4>5</vt:i4>
      </vt:variant>
      <vt:variant>
        <vt:lpwstr>https://doi.org/10.1093/jae/ejs021</vt:lpwstr>
      </vt:variant>
      <vt:variant>
        <vt:lpwstr/>
      </vt:variant>
      <vt:variant>
        <vt:i4>5505090</vt:i4>
      </vt:variant>
      <vt:variant>
        <vt:i4>747</vt:i4>
      </vt:variant>
      <vt:variant>
        <vt:i4>0</vt:i4>
      </vt:variant>
      <vt:variant>
        <vt:i4>5</vt:i4>
      </vt:variant>
      <vt:variant>
        <vt:lpwstr>http://www.wesleyan.edu:2048/login?url=https://search.proquest.com/docview/913445023?accountid=14963</vt:lpwstr>
      </vt:variant>
      <vt:variant>
        <vt:lpwstr/>
      </vt:variant>
      <vt:variant>
        <vt:i4>4718663</vt:i4>
      </vt:variant>
      <vt:variant>
        <vt:i4>744</vt:i4>
      </vt:variant>
      <vt:variant>
        <vt:i4>0</vt:i4>
      </vt:variant>
      <vt:variant>
        <vt:i4>5</vt:i4>
      </vt:variant>
      <vt:variant>
        <vt:lpwstr>https://doi.org/10.1371/journal.pone.0065775</vt:lpwstr>
      </vt:variant>
      <vt:variant>
        <vt:lpwstr/>
      </vt:variant>
      <vt:variant>
        <vt:i4>4522009</vt:i4>
      </vt:variant>
      <vt:variant>
        <vt:i4>741</vt:i4>
      </vt:variant>
      <vt:variant>
        <vt:i4>0</vt:i4>
      </vt:variant>
      <vt:variant>
        <vt:i4>5</vt:i4>
      </vt:variant>
      <vt:variant>
        <vt:lpwstr>https://doi.org/10.1016/j.jdeveco.2018.07.002</vt:lpwstr>
      </vt:variant>
      <vt:variant>
        <vt:lpwstr/>
      </vt:variant>
      <vt:variant>
        <vt:i4>458872</vt:i4>
      </vt:variant>
      <vt:variant>
        <vt:i4>738</vt:i4>
      </vt:variant>
      <vt:variant>
        <vt:i4>0</vt:i4>
      </vt:variant>
      <vt:variant>
        <vt:i4>5</vt:i4>
      </vt:variant>
      <vt:variant>
        <vt:lpwstr>https://www.nber.org/system/files/working_papers/w26006/w26006.pdf</vt:lpwstr>
      </vt:variant>
      <vt:variant>
        <vt:lpwstr/>
      </vt:variant>
      <vt:variant>
        <vt:i4>655383</vt:i4>
      </vt:variant>
      <vt:variant>
        <vt:i4>735</vt:i4>
      </vt:variant>
      <vt:variant>
        <vt:i4>0</vt:i4>
      </vt:variant>
      <vt:variant>
        <vt:i4>5</vt:i4>
      </vt:variant>
      <vt:variant>
        <vt:lpwstr>http://www.wesleyan.edu:2048/login?url=https://search.proquest.com/docview/1030502013?accountid=14963</vt:lpwstr>
      </vt:variant>
      <vt:variant>
        <vt:lpwstr/>
      </vt:variant>
      <vt:variant>
        <vt:i4>4849668</vt:i4>
      </vt:variant>
      <vt:variant>
        <vt:i4>732</vt:i4>
      </vt:variant>
      <vt:variant>
        <vt:i4>0</vt:i4>
      </vt:variant>
      <vt:variant>
        <vt:i4>5</vt:i4>
      </vt:variant>
      <vt:variant>
        <vt:lpwstr>http://documents.worldbank.org/curated/en/675661468017054657/pdf/WPS4976.pdf</vt:lpwstr>
      </vt:variant>
      <vt:variant>
        <vt:lpwstr/>
      </vt:variant>
      <vt:variant>
        <vt:i4>327706</vt:i4>
      </vt:variant>
      <vt:variant>
        <vt:i4>729</vt:i4>
      </vt:variant>
      <vt:variant>
        <vt:i4>0</vt:i4>
      </vt:variant>
      <vt:variant>
        <vt:i4>5</vt:i4>
      </vt:variant>
      <vt:variant>
        <vt:lpwstr>http://www.wesleyan.edu:2048/login?url=https://search.proquest.com/docview/1983828325?accountid=14963</vt:lpwstr>
      </vt:variant>
      <vt:variant>
        <vt:lpwstr/>
      </vt:variant>
      <vt:variant>
        <vt:i4>4325395</vt:i4>
      </vt:variant>
      <vt:variant>
        <vt:i4>726</vt:i4>
      </vt:variant>
      <vt:variant>
        <vt:i4>0</vt:i4>
      </vt:variant>
      <vt:variant>
        <vt:i4>5</vt:i4>
      </vt:variant>
      <vt:variant>
        <vt:lpwstr>https://www.socialscienceregistry.org/trials/128/history/1977</vt:lpwstr>
      </vt:variant>
      <vt:variant>
        <vt:lpwstr/>
      </vt:variant>
      <vt:variant>
        <vt:i4>1704018</vt:i4>
      </vt:variant>
      <vt:variant>
        <vt:i4>723</vt:i4>
      </vt:variant>
      <vt:variant>
        <vt:i4>0</vt:i4>
      </vt:variant>
      <vt:variant>
        <vt:i4>5</vt:i4>
      </vt:variant>
      <vt:variant>
        <vt:lpwstr>http://www.nber.org/papers/w13305.pdf</vt:lpwstr>
      </vt:variant>
      <vt:variant>
        <vt:lpwstr/>
      </vt:variant>
      <vt:variant>
        <vt:i4>5570630</vt:i4>
      </vt:variant>
      <vt:variant>
        <vt:i4>720</vt:i4>
      </vt:variant>
      <vt:variant>
        <vt:i4>0</vt:i4>
      </vt:variant>
      <vt:variant>
        <vt:i4>5</vt:i4>
      </vt:variant>
      <vt:variant>
        <vt:lpwstr>http://www.wesleyan.edu:2048/login?url=https://search.proquest.com/docview/896016192?accountid=14963</vt:lpwstr>
      </vt:variant>
      <vt:variant>
        <vt:lpwstr/>
      </vt:variant>
      <vt:variant>
        <vt:i4>655438</vt:i4>
      </vt:variant>
      <vt:variant>
        <vt:i4>717</vt:i4>
      </vt:variant>
      <vt:variant>
        <vt:i4>0</vt:i4>
      </vt:variant>
      <vt:variant>
        <vt:i4>5</vt:i4>
      </vt:variant>
      <vt:variant>
        <vt:lpwstr>https://doi.org/10.1080/07399332.2015.1017641</vt:lpwstr>
      </vt:variant>
      <vt:variant>
        <vt:lpwstr/>
      </vt:variant>
      <vt:variant>
        <vt:i4>3014774</vt:i4>
      </vt:variant>
      <vt:variant>
        <vt:i4>714</vt:i4>
      </vt:variant>
      <vt:variant>
        <vt:i4>0</vt:i4>
      </vt:variant>
      <vt:variant>
        <vt:i4>5</vt:i4>
      </vt:variant>
      <vt:variant>
        <vt:lpwstr>https://search.ebscohost.com/login.aspx?direct=true&amp;db=eric&amp;AN=EJ1168496&amp;site=ehost-live&amp;scope=site</vt:lpwstr>
      </vt:variant>
      <vt:variant>
        <vt:lpwstr/>
      </vt:variant>
      <vt:variant>
        <vt:i4>852054</vt:i4>
      </vt:variant>
      <vt:variant>
        <vt:i4>711</vt:i4>
      </vt:variant>
      <vt:variant>
        <vt:i4>0</vt:i4>
      </vt:variant>
      <vt:variant>
        <vt:i4>5</vt:i4>
      </vt:variant>
      <vt:variant>
        <vt:lpwstr>https://doi.org/10.2105/AJPH.2010.300042</vt:lpwstr>
      </vt:variant>
      <vt:variant>
        <vt:lpwstr/>
      </vt:variant>
      <vt:variant>
        <vt:i4>983065</vt:i4>
      </vt:variant>
      <vt:variant>
        <vt:i4>708</vt:i4>
      </vt:variant>
      <vt:variant>
        <vt:i4>0</vt:i4>
      </vt:variant>
      <vt:variant>
        <vt:i4>5</vt:i4>
      </vt:variant>
      <vt:variant>
        <vt:lpwstr>http://www.wesleyan.edu:2048/login?url=https://search.proquest.com/docview/1850756343?accountid=14963</vt:lpwstr>
      </vt:variant>
      <vt:variant>
        <vt:lpwstr/>
      </vt:variant>
      <vt:variant>
        <vt:i4>4522014</vt:i4>
      </vt:variant>
      <vt:variant>
        <vt:i4>705</vt:i4>
      </vt:variant>
      <vt:variant>
        <vt:i4>0</vt:i4>
      </vt:variant>
      <vt:variant>
        <vt:i4>5</vt:i4>
      </vt:variant>
      <vt:variant>
        <vt:lpwstr>https://doi.org/10.1515/bejeap-2015-0059</vt:lpwstr>
      </vt:variant>
      <vt:variant>
        <vt:lpwstr/>
      </vt:variant>
      <vt:variant>
        <vt:i4>2687027</vt:i4>
      </vt:variant>
      <vt:variant>
        <vt:i4>702</vt:i4>
      </vt:variant>
      <vt:variant>
        <vt:i4>0</vt:i4>
      </vt:variant>
      <vt:variant>
        <vt:i4>5</vt:i4>
      </vt:variant>
      <vt:variant>
        <vt:lpwstr>https://doi.org/10.1016/j.jhealeco.2015.08.003</vt:lpwstr>
      </vt:variant>
      <vt:variant>
        <vt:lpwstr/>
      </vt:variant>
      <vt:variant>
        <vt:i4>5701656</vt:i4>
      </vt:variant>
      <vt:variant>
        <vt:i4>699</vt:i4>
      </vt:variant>
      <vt:variant>
        <vt:i4>0</vt:i4>
      </vt:variant>
      <vt:variant>
        <vt:i4>5</vt:i4>
      </vt:variant>
      <vt:variant>
        <vt:lpwstr>https://doi.org/10.1111/j.1728-4457.2015.00066.x</vt:lpwstr>
      </vt:variant>
      <vt:variant>
        <vt:lpwstr/>
      </vt:variant>
      <vt:variant>
        <vt:i4>5374039</vt:i4>
      </vt:variant>
      <vt:variant>
        <vt:i4>696</vt:i4>
      </vt:variant>
      <vt:variant>
        <vt:i4>0</vt:i4>
      </vt:variant>
      <vt:variant>
        <vt:i4>5</vt:i4>
      </vt:variant>
      <vt:variant>
        <vt:lpwstr>https://doi.org/10.2166/washdev.2013.217</vt:lpwstr>
      </vt:variant>
      <vt:variant>
        <vt:lpwstr/>
      </vt:variant>
      <vt:variant>
        <vt:i4>5570590</vt:i4>
      </vt:variant>
      <vt:variant>
        <vt:i4>693</vt:i4>
      </vt:variant>
      <vt:variant>
        <vt:i4>0</vt:i4>
      </vt:variant>
      <vt:variant>
        <vt:i4>5</vt:i4>
      </vt:variant>
      <vt:variant>
        <vt:lpwstr>https://doi.org/10.1111/j.1365-3156.2011.02927.x</vt:lpwstr>
      </vt:variant>
      <vt:variant>
        <vt:lpwstr/>
      </vt:variant>
      <vt:variant>
        <vt:i4>4456522</vt:i4>
      </vt:variant>
      <vt:variant>
        <vt:i4>690</vt:i4>
      </vt:variant>
      <vt:variant>
        <vt:i4>0</vt:i4>
      </vt:variant>
      <vt:variant>
        <vt:i4>5</vt:i4>
      </vt:variant>
      <vt:variant>
        <vt:lpwstr>https://doi.org/10.1257/app.20160278</vt:lpwstr>
      </vt:variant>
      <vt:variant>
        <vt:lpwstr/>
      </vt:variant>
      <vt:variant>
        <vt:i4>196635</vt:i4>
      </vt:variant>
      <vt:variant>
        <vt:i4>687</vt:i4>
      </vt:variant>
      <vt:variant>
        <vt:i4>0</vt:i4>
      </vt:variant>
      <vt:variant>
        <vt:i4>5</vt:i4>
      </vt:variant>
      <vt:variant>
        <vt:lpwstr>http://www.wesleyan.edu:2048/login?url=https://search.proquest.com/docview/1660009039?accountid=14963</vt:lpwstr>
      </vt:variant>
      <vt:variant>
        <vt:lpwstr/>
      </vt:variant>
      <vt:variant>
        <vt:i4>2424933</vt:i4>
      </vt:variant>
      <vt:variant>
        <vt:i4>684</vt:i4>
      </vt:variant>
      <vt:variant>
        <vt:i4>0</vt:i4>
      </vt:variant>
      <vt:variant>
        <vt:i4>5</vt:i4>
      </vt:variant>
      <vt:variant>
        <vt:lpwstr>https://www.psc.isr.umich.edu/pubs/pdf/rr14-821.pdf</vt:lpwstr>
      </vt:variant>
      <vt:variant>
        <vt:lpwstr/>
      </vt:variant>
      <vt:variant>
        <vt:i4>2883703</vt:i4>
      </vt:variant>
      <vt:variant>
        <vt:i4>681</vt:i4>
      </vt:variant>
      <vt:variant>
        <vt:i4>0</vt:i4>
      </vt:variant>
      <vt:variant>
        <vt:i4>5</vt:i4>
      </vt:variant>
      <vt:variant>
        <vt:lpwstr>https://doi.org/10.1093/aje/kwx195</vt:lpwstr>
      </vt:variant>
      <vt:variant>
        <vt:lpwstr/>
      </vt:variant>
      <vt:variant>
        <vt:i4>458824</vt:i4>
      </vt:variant>
      <vt:variant>
        <vt:i4>678</vt:i4>
      </vt:variant>
      <vt:variant>
        <vt:i4>0</vt:i4>
      </vt:variant>
      <vt:variant>
        <vt:i4>5</vt:i4>
      </vt:variant>
      <vt:variant>
        <vt:lpwstr>https://doi.org/10.1080/09645292.2017.1387887</vt:lpwstr>
      </vt:variant>
      <vt:variant>
        <vt:lpwstr/>
      </vt:variant>
      <vt:variant>
        <vt:i4>5111883</vt:i4>
      </vt:variant>
      <vt:variant>
        <vt:i4>675</vt:i4>
      </vt:variant>
      <vt:variant>
        <vt:i4>0</vt:i4>
      </vt:variant>
      <vt:variant>
        <vt:i4>5</vt:i4>
      </vt:variant>
      <vt:variant>
        <vt:lpwstr>https://doi.org/10.1016/j.econedurev.2013.11.003</vt:lpwstr>
      </vt:variant>
      <vt:variant>
        <vt:lpwstr/>
      </vt:variant>
      <vt:variant>
        <vt:i4>4784150</vt:i4>
      </vt:variant>
      <vt:variant>
        <vt:i4>672</vt:i4>
      </vt:variant>
      <vt:variant>
        <vt:i4>0</vt:i4>
      </vt:variant>
      <vt:variant>
        <vt:i4>5</vt:i4>
      </vt:variant>
      <vt:variant>
        <vt:lpwstr>https://doi.org/10.1016/j.jdeveco.2004.09.004</vt:lpwstr>
      </vt:variant>
      <vt:variant>
        <vt:lpwstr/>
      </vt:variant>
      <vt:variant>
        <vt:i4>4522059</vt:i4>
      </vt:variant>
      <vt:variant>
        <vt:i4>669</vt:i4>
      </vt:variant>
      <vt:variant>
        <vt:i4>0</vt:i4>
      </vt:variant>
      <vt:variant>
        <vt:i4>5</vt:i4>
      </vt:variant>
      <vt:variant>
        <vt:lpwstr>http://www.ssrn.com/abstract=2868563</vt:lpwstr>
      </vt:variant>
      <vt:variant>
        <vt:lpwstr/>
      </vt:variant>
      <vt:variant>
        <vt:i4>655376</vt:i4>
      </vt:variant>
      <vt:variant>
        <vt:i4>666</vt:i4>
      </vt:variant>
      <vt:variant>
        <vt:i4>0</vt:i4>
      </vt:variant>
      <vt:variant>
        <vt:i4>5</vt:i4>
      </vt:variant>
      <vt:variant>
        <vt:lpwstr>http://www.wesleyan.edu:2048/login?url=https://search.proquest.com/docview/1934215911?accountid=14963</vt:lpwstr>
      </vt:variant>
      <vt:variant>
        <vt:lpwstr/>
      </vt:variant>
      <vt:variant>
        <vt:i4>5570629</vt:i4>
      </vt:variant>
      <vt:variant>
        <vt:i4>663</vt:i4>
      </vt:variant>
      <vt:variant>
        <vt:i4>0</vt:i4>
      </vt:variant>
      <vt:variant>
        <vt:i4>5</vt:i4>
      </vt:variant>
      <vt:variant>
        <vt:lpwstr>https://doi.org/10.1111/tmi.12360</vt:lpwstr>
      </vt:variant>
      <vt:variant>
        <vt:lpwstr/>
      </vt:variant>
      <vt:variant>
        <vt:i4>4194313</vt:i4>
      </vt:variant>
      <vt:variant>
        <vt:i4>660</vt:i4>
      </vt:variant>
      <vt:variant>
        <vt:i4>0</vt:i4>
      </vt:variant>
      <vt:variant>
        <vt:i4>5</vt:i4>
      </vt:variant>
      <vt:variant>
        <vt:lpwstr>http://documents.worldbank.org/curated/en/173371468299687825/pdf/WPS5518.pdf</vt:lpwstr>
      </vt:variant>
      <vt:variant>
        <vt:lpwstr/>
      </vt:variant>
      <vt:variant>
        <vt:i4>4325474</vt:i4>
      </vt:variant>
      <vt:variant>
        <vt:i4>657</vt:i4>
      </vt:variant>
      <vt:variant>
        <vt:i4>0</vt:i4>
      </vt:variant>
      <vt:variant>
        <vt:i4>5</vt:i4>
      </vt:variant>
      <vt:variant>
        <vt:lpwstr>https://www.cgdev.org/doc/events/10.21.09/Proximity_and_Enrollment_2009-05-02.pdf</vt:lpwstr>
      </vt:variant>
      <vt:variant>
        <vt:lpwstr/>
      </vt:variant>
      <vt:variant>
        <vt:i4>8126497</vt:i4>
      </vt:variant>
      <vt:variant>
        <vt:i4>654</vt:i4>
      </vt:variant>
      <vt:variant>
        <vt:i4>0</vt:i4>
      </vt:variant>
      <vt:variant>
        <vt:i4>5</vt:i4>
      </vt:variant>
      <vt:variant>
        <vt:lpwstr>https://www.poverty-action.org/sites/default/files/publications/Conditional-incentives-girls-empowerment-bangladesh-Dec2016.pdf</vt:lpwstr>
      </vt:variant>
      <vt:variant>
        <vt:lpwstr/>
      </vt:variant>
      <vt:variant>
        <vt:i4>131095</vt:i4>
      </vt:variant>
      <vt:variant>
        <vt:i4>651</vt:i4>
      </vt:variant>
      <vt:variant>
        <vt:i4>0</vt:i4>
      </vt:variant>
      <vt:variant>
        <vt:i4>5</vt:i4>
      </vt:variant>
      <vt:variant>
        <vt:lpwstr>http://www.wesleyan.edu:2048/login?url=https://search.proquest.com/docview/1883157439?accountid=14963</vt:lpwstr>
      </vt:variant>
      <vt:variant>
        <vt:lpwstr/>
      </vt:variant>
      <vt:variant>
        <vt:i4>5505131</vt:i4>
      </vt:variant>
      <vt:variant>
        <vt:i4>648</vt:i4>
      </vt:variant>
      <vt:variant>
        <vt:i4>0</vt:i4>
      </vt:variant>
      <vt:variant>
        <vt:i4>5</vt:i4>
      </vt:variant>
      <vt:variant>
        <vt:lpwstr>https://assets.publishing.service.gov.uk/media/57a09dcf40f0b652dd001ba0/7_Barrera_pprs_pakistan_working_paper.pdf</vt:lpwstr>
      </vt:variant>
      <vt:variant>
        <vt:lpwstr/>
      </vt:variant>
      <vt:variant>
        <vt:i4>65558</vt:i4>
      </vt:variant>
      <vt:variant>
        <vt:i4>645</vt:i4>
      </vt:variant>
      <vt:variant>
        <vt:i4>0</vt:i4>
      </vt:variant>
      <vt:variant>
        <vt:i4>5</vt:i4>
      </vt:variant>
      <vt:variant>
        <vt:lpwstr>http://www.wesleyan.edu:2048/login?url=https://search.proquest.com/docview/2193611435?accountid=14963</vt:lpwstr>
      </vt:variant>
      <vt:variant>
        <vt:lpwstr/>
      </vt:variant>
      <vt:variant>
        <vt:i4>6684772</vt:i4>
      </vt:variant>
      <vt:variant>
        <vt:i4>642</vt:i4>
      </vt:variant>
      <vt:variant>
        <vt:i4>0</vt:i4>
      </vt:variant>
      <vt:variant>
        <vt:i4>5</vt:i4>
      </vt:variant>
      <vt:variant>
        <vt:lpwstr>https://www.mathematica-mpr.com/our-publications-and-findings/publications/niger-necs-impact-evaluation-report</vt:lpwstr>
      </vt:variant>
      <vt:variant>
        <vt:lpwstr/>
      </vt:variant>
      <vt:variant>
        <vt:i4>4522009</vt:i4>
      </vt:variant>
      <vt:variant>
        <vt:i4>639</vt:i4>
      </vt:variant>
      <vt:variant>
        <vt:i4>0</vt:i4>
      </vt:variant>
      <vt:variant>
        <vt:i4>5</vt:i4>
      </vt:variant>
      <vt:variant>
        <vt:lpwstr>https://doi.org/10.1016/j.jdeveco.2018.07.008</vt:lpwstr>
      </vt:variant>
      <vt:variant>
        <vt:lpwstr/>
      </vt:variant>
      <vt:variant>
        <vt:i4>6094882</vt:i4>
      </vt:variant>
      <vt:variant>
        <vt:i4>636</vt:i4>
      </vt:variant>
      <vt:variant>
        <vt:i4>0</vt:i4>
      </vt:variant>
      <vt:variant>
        <vt:i4>5</vt:i4>
      </vt:variant>
      <vt:variant>
        <vt:lpwstr>https://pdf.usaid.gov/pdf_docs/PA00N812.pdf</vt:lpwstr>
      </vt:variant>
      <vt:variant>
        <vt:lpwstr/>
      </vt:variant>
      <vt:variant>
        <vt:i4>2097191</vt:i4>
      </vt:variant>
      <vt:variant>
        <vt:i4>633</vt:i4>
      </vt:variant>
      <vt:variant>
        <vt:i4>0</vt:i4>
      </vt:variant>
      <vt:variant>
        <vt:i4>5</vt:i4>
      </vt:variant>
      <vt:variant>
        <vt:lpwstr>https://doi.org/10.3386/w19961</vt:lpwstr>
      </vt:variant>
      <vt:variant>
        <vt:lpwstr/>
      </vt:variant>
      <vt:variant>
        <vt:i4>3670075</vt:i4>
      </vt:variant>
      <vt:variant>
        <vt:i4>630</vt:i4>
      </vt:variant>
      <vt:variant>
        <vt:i4>0</vt:i4>
      </vt:variant>
      <vt:variant>
        <vt:i4>5</vt:i4>
      </vt:variant>
      <vt:variant>
        <vt:lpwstr>https://www.nber.org/papers/w25265</vt:lpwstr>
      </vt:variant>
      <vt:variant>
        <vt:lpwstr/>
      </vt:variant>
      <vt:variant>
        <vt:i4>2556006</vt:i4>
      </vt:variant>
      <vt:variant>
        <vt:i4>627</vt:i4>
      </vt:variant>
      <vt:variant>
        <vt:i4>0</vt:i4>
      </vt:variant>
      <vt:variant>
        <vt:i4>5</vt:i4>
      </vt:variant>
      <vt:variant>
        <vt:lpwstr>https://doi.org/10.1086/675398</vt:lpwstr>
      </vt:variant>
      <vt:variant>
        <vt:lpwstr/>
      </vt:variant>
      <vt:variant>
        <vt:i4>5111877</vt:i4>
      </vt:variant>
      <vt:variant>
        <vt:i4>624</vt:i4>
      </vt:variant>
      <vt:variant>
        <vt:i4>0</vt:i4>
      </vt:variant>
      <vt:variant>
        <vt:i4>5</vt:i4>
      </vt:variant>
      <vt:variant>
        <vt:lpwstr>https://doi.org/10.1257/app.20150083</vt:lpwstr>
      </vt:variant>
      <vt:variant>
        <vt:lpwstr/>
      </vt:variant>
      <vt:variant>
        <vt:i4>3080297</vt:i4>
      </vt:variant>
      <vt:variant>
        <vt:i4>621</vt:i4>
      </vt:variant>
      <vt:variant>
        <vt:i4>0</vt:i4>
      </vt:variant>
      <vt:variant>
        <vt:i4>5</vt:i4>
      </vt:variant>
      <vt:variant>
        <vt:lpwstr>https://doi.org/10.1086/693904</vt:lpwstr>
      </vt:variant>
      <vt:variant>
        <vt:lpwstr/>
      </vt:variant>
      <vt:variant>
        <vt:i4>589890</vt:i4>
      </vt:variant>
      <vt:variant>
        <vt:i4>618</vt:i4>
      </vt:variant>
      <vt:variant>
        <vt:i4>0</vt:i4>
      </vt:variant>
      <vt:variant>
        <vt:i4>5</vt:i4>
      </vt:variant>
      <vt:variant>
        <vt:lpwstr>https://doi.org/10.1080/19345747.2016.1236160</vt:lpwstr>
      </vt:variant>
      <vt:variant>
        <vt:lpwstr/>
      </vt:variant>
      <vt:variant>
        <vt:i4>4325445</vt:i4>
      </vt:variant>
      <vt:variant>
        <vt:i4>516</vt:i4>
      </vt:variant>
      <vt:variant>
        <vt:i4>0</vt:i4>
      </vt:variant>
      <vt:variant>
        <vt:i4>5</vt:i4>
      </vt:variant>
      <vt:variant>
        <vt:lpwstr>https://search.ebscohost.com/login.aspx?direct=trueanddb=web</vt:lpwstr>
      </vt:variant>
      <vt:variant>
        <vt:lpwstr/>
      </vt:variant>
      <vt:variant>
        <vt:i4>786503</vt:i4>
      </vt:variant>
      <vt:variant>
        <vt:i4>513</vt:i4>
      </vt:variant>
      <vt:variant>
        <vt:i4>0</vt:i4>
      </vt:variant>
      <vt:variant>
        <vt:i4>5</vt:i4>
      </vt:variant>
      <vt:variant>
        <vt:lpwstr>https://www.ncbi.nlm.nih.gov/pubmed/advanced</vt:lpwstr>
      </vt:variant>
      <vt:variant>
        <vt:lpwstr/>
      </vt:variant>
      <vt:variant>
        <vt:i4>6160467</vt:i4>
      </vt:variant>
      <vt:variant>
        <vt:i4>510</vt:i4>
      </vt:variant>
      <vt:variant>
        <vt:i4>0</vt:i4>
      </vt:variant>
      <vt:variant>
        <vt:i4>5</vt:i4>
      </vt:variant>
      <vt:variant>
        <vt:lpwstr>https://search.ebscohost.com/login.aspx?direct=trueanddb=psyh</vt:lpwstr>
      </vt:variant>
      <vt:variant>
        <vt:lpwstr/>
      </vt:variant>
      <vt:variant>
        <vt:i4>5963858</vt:i4>
      </vt:variant>
      <vt:variant>
        <vt:i4>507</vt:i4>
      </vt:variant>
      <vt:variant>
        <vt:i4>0</vt:i4>
      </vt:variant>
      <vt:variant>
        <vt:i4>5</vt:i4>
      </vt:variant>
      <vt:variant>
        <vt:lpwstr>https://search.ebscohost.com/login.aspx?direct=trueanddb=eric</vt:lpwstr>
      </vt:variant>
      <vt:variant>
        <vt:lpwstr/>
      </vt:variant>
      <vt:variant>
        <vt:i4>6684690</vt:i4>
      </vt:variant>
      <vt:variant>
        <vt:i4>504</vt:i4>
      </vt:variant>
      <vt:variant>
        <vt:i4>0</vt:i4>
      </vt:variant>
      <vt:variant>
        <vt:i4>5</vt:i4>
      </vt:variant>
      <vt:variant>
        <vt:lpwstr>https://www.epistemonikos.org/en/advanced_search</vt:lpwstr>
      </vt:variant>
      <vt:variant>
        <vt:lpwstr/>
      </vt:variant>
      <vt:variant>
        <vt:i4>262149</vt:i4>
      </vt:variant>
      <vt:variant>
        <vt:i4>480</vt:i4>
      </vt:variant>
      <vt:variant>
        <vt:i4>0</vt:i4>
      </vt:variant>
      <vt:variant>
        <vt:i4>5</vt:i4>
      </vt:variant>
      <vt:variant>
        <vt:lpwstr>https://onlinelibrary.wiley.com/doi/abs/10.1002/cl2.1003</vt:lpwstr>
      </vt:variant>
      <vt:variant>
        <vt:lpwstr/>
      </vt:variant>
      <vt:variant>
        <vt:i4>4456476</vt:i4>
      </vt:variant>
      <vt:variant>
        <vt:i4>0</vt:i4>
      </vt:variant>
      <vt:variant>
        <vt:i4>0</vt:i4>
      </vt:variant>
      <vt:variant>
        <vt:i4>5</vt:i4>
      </vt:variant>
      <vt:variant>
        <vt:lpwstr>http://www.campbellcollaboration.org/</vt:lpwstr>
      </vt:variant>
      <vt:variant>
        <vt:lpwstr/>
      </vt:variant>
      <vt:variant>
        <vt:i4>3997814</vt:i4>
      </vt:variant>
      <vt:variant>
        <vt:i4>9</vt:i4>
      </vt:variant>
      <vt:variant>
        <vt:i4>0</vt:i4>
      </vt:variant>
      <vt:variant>
        <vt:i4>5</vt:i4>
      </vt:variant>
      <vt:variant>
        <vt:lpwstr>https://doi.org/10.26300/8pjp-2z74</vt:lpwstr>
      </vt:variant>
      <vt:variant>
        <vt:lpwstr/>
      </vt:variant>
      <vt:variant>
        <vt:i4>3866666</vt:i4>
      </vt:variant>
      <vt:variant>
        <vt:i4>6</vt:i4>
      </vt:variant>
      <vt:variant>
        <vt:i4>0</vt:i4>
      </vt:variant>
      <vt:variant>
        <vt:i4>5</vt:i4>
      </vt:variant>
      <vt:variant>
        <vt:lpwstr>https://www.edworkingpapers.com/ai19-10</vt:lpwstr>
      </vt:variant>
      <vt:variant>
        <vt:lpwstr/>
      </vt:variant>
      <vt:variant>
        <vt:i4>1769559</vt:i4>
      </vt:variant>
      <vt:variant>
        <vt:i4>3</vt:i4>
      </vt:variant>
      <vt:variant>
        <vt:i4>0</vt:i4>
      </vt:variant>
      <vt:variant>
        <vt:i4>5</vt:i4>
      </vt:variant>
      <vt:variant>
        <vt:lpwstr>https://ebm.bmj.com/content/22/3/85.long</vt:lpwstr>
      </vt:variant>
      <vt:variant>
        <vt:lpwstr/>
      </vt:variant>
      <vt:variant>
        <vt:i4>655384</vt:i4>
      </vt:variant>
      <vt:variant>
        <vt:i4>0</vt:i4>
      </vt:variant>
      <vt:variant>
        <vt:i4>0</vt:i4>
      </vt:variant>
      <vt:variant>
        <vt:i4>5</vt:i4>
      </vt:variant>
      <vt:variant>
        <vt:lpwstr>https://doi.org/10.1136/ebmed-2017-110668</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cp:lastModifiedBy>Sagar Lal</cp:lastModifiedBy>
  <cp:revision>2</cp:revision>
  <cp:lastPrinted>2021-05-03T02:17:00Z</cp:lastPrinted>
  <dcterms:created xsi:type="dcterms:W3CDTF">2021-11-29T05:16:00Z</dcterms:created>
  <dcterms:modified xsi:type="dcterms:W3CDTF">2021-11-29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AD7EF6DACD0B408A68C0ADEE397D1F</vt:lpwstr>
  </property>
  <property fmtid="{D5CDD505-2E9C-101B-9397-08002B2CF9AE}" pid="3" name="ZOTERO_PREF_1">
    <vt:lpwstr>&lt;data data-version="3" zotero-version="5.0.96.3"&gt;&lt;session id="EtP2wKvx"/&gt;&lt;style id="http://www.zotero.org/styles/apa" locale="en-US" hasBibliography="1" bibliographyStyleHasBeenSet="1"/&gt;&lt;prefs&gt;&lt;pref name="fieldType" value="Field"/&gt;&lt;/prefs&gt;&lt;/data&gt;</vt:lpwstr>
  </property>
</Properties>
</file>